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0DF" w:rsidRDefault="000C70DF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 w:bidi="hi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 w:bidi="hi-IN"/>
        </w:rPr>
        <w:t>Color codes:</w:t>
      </w:r>
    </w:p>
    <w:p w:rsidR="000C70DF" w:rsidRPr="00A84B49" w:rsidRDefault="00A84B49" w:rsidP="00A84B49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it-IT" w:bidi="hi-IN"/>
        </w:rPr>
      </w:pPr>
      <w:r>
        <w:rPr>
          <w:rFonts w:ascii="Courier New" w:eastAsia="Times New Roman" w:hAnsi="Courier New" w:cs="Courier New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E7D303" wp14:editId="6B96EA43">
                <wp:simplePos x="0" y="0"/>
                <wp:positionH relativeFrom="column">
                  <wp:posOffset>1754505</wp:posOffset>
                </wp:positionH>
                <wp:positionV relativeFrom="paragraph">
                  <wp:posOffset>2702</wp:posOffset>
                </wp:positionV>
                <wp:extent cx="1200647" cy="127221"/>
                <wp:effectExtent l="0" t="0" r="19050" b="254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0647" cy="127221"/>
                        </a:xfrm>
                        <a:prstGeom prst="rect">
                          <a:avLst/>
                        </a:prstGeom>
                        <a:solidFill>
                          <a:srgbClr val="8A0000"/>
                        </a:solidFill>
                        <a:ln w="6350">
                          <a:solidFill>
                            <a:srgbClr val="8A0000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41914" w:rsidRDefault="0064191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38.15pt;margin-top:.2pt;width:94.55pt;height:1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" fillcolor="#8a0000" strokecolor="#8a0000" strokeweight=".5pt">
                <v:textbox>
                  <w:txbxContent>
                    <w:p w:rsidR="00641914" w:rsidRDefault="00641914"/>
                  </w:txbxContent>
                </v:textbox>
              </v:shape>
            </w:pict>
          </mc:Fallback>
        </mc:AlternateContent>
      </w:r>
      <w:r w:rsidR="000C70DF" w:rsidRPr="00A84B49">
        <w:rPr>
          <w:rFonts w:ascii="Courier New" w:eastAsia="Times New Roman" w:hAnsi="Courier New" w:cs="Courier New"/>
          <w:sz w:val="20"/>
          <w:szCs w:val="20"/>
          <w:lang w:val="en-US" w:eastAsia="it-IT" w:bidi="hi-IN"/>
        </w:rPr>
        <w:t>Three prime UTR</w:t>
      </w:r>
      <w:r>
        <w:rPr>
          <w:rFonts w:ascii="Courier New" w:eastAsia="Times New Roman" w:hAnsi="Courier New" w:cs="Courier New"/>
          <w:sz w:val="20"/>
          <w:szCs w:val="20"/>
          <w:lang w:val="en-US" w:eastAsia="it-IT" w:bidi="hi-IN"/>
        </w:rPr>
        <w:t xml:space="preserve">: </w:t>
      </w:r>
    </w:p>
    <w:p w:rsidR="000C70DF" w:rsidRDefault="00A84B49" w:rsidP="00A84B49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it-IT" w:bidi="hi-IN"/>
        </w:rPr>
      </w:pPr>
      <w:r>
        <w:rPr>
          <w:rFonts w:ascii="Courier New" w:eastAsia="Times New Roman" w:hAnsi="Courier New" w:cs="Courier New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244F2B3" wp14:editId="0A1FB691">
                <wp:simplePos x="0" y="0"/>
                <wp:positionH relativeFrom="column">
                  <wp:posOffset>1755775</wp:posOffset>
                </wp:positionH>
                <wp:positionV relativeFrom="paragraph">
                  <wp:posOffset>11592</wp:posOffset>
                </wp:positionV>
                <wp:extent cx="1200150" cy="127000"/>
                <wp:effectExtent l="0" t="0" r="19050" b="254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0150" cy="127000"/>
                        </a:xfrm>
                        <a:prstGeom prst="rect">
                          <a:avLst/>
                        </a:prstGeom>
                        <a:solidFill>
                          <a:srgbClr val="FFC000"/>
                        </a:solidFill>
                        <a:ln w="6350">
                          <a:solidFill>
                            <a:srgbClr val="FFC000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41914" w:rsidRDefault="00641914" w:rsidP="00A84B4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" o:spid="_x0000_s1027" type="#_x0000_t202" style="position:absolute;left:0;text-align:left;margin-left:138.25pt;margin-top:.9pt;width:94.5pt;height:10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" fillcolor="#ffc000" strokecolor="#ffc000" strokeweight=".5pt">
                <v:textbox>
                  <w:txbxContent>
                    <w:p w:rsidR="00641914" w:rsidRDefault="00641914" w:rsidP="00A84B49"/>
                  </w:txbxContent>
                </v:textbox>
              </v:shape>
            </w:pict>
          </mc:Fallback>
        </mc:AlternateContent>
      </w:r>
      <w:r w:rsidR="000C70DF" w:rsidRPr="00A84B49">
        <w:rPr>
          <w:rFonts w:ascii="Courier New" w:eastAsia="Times New Roman" w:hAnsi="Courier New" w:cs="Courier New"/>
          <w:sz w:val="20"/>
          <w:szCs w:val="20"/>
          <w:lang w:val="en-US" w:eastAsia="it-IT" w:bidi="hi-IN"/>
        </w:rPr>
        <w:t>Exon</w:t>
      </w:r>
      <w:r>
        <w:rPr>
          <w:rFonts w:ascii="Courier New" w:eastAsia="Times New Roman" w:hAnsi="Courier New" w:cs="Courier New"/>
          <w:sz w:val="20"/>
          <w:szCs w:val="20"/>
          <w:lang w:val="en-US" w:eastAsia="it-IT" w:bidi="hi-IN"/>
        </w:rPr>
        <w:t>:</w:t>
      </w:r>
    </w:p>
    <w:p w:rsidR="00A84B49" w:rsidRDefault="00A84B49" w:rsidP="00A84B49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it-IT" w:bidi="hi-IN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it-IT" w:bidi="hi-IN"/>
        </w:rPr>
        <w:t xml:space="preserve">Intron: </w:t>
      </w:r>
      <w:r w:rsidR="00DE1381">
        <w:rPr>
          <w:rFonts w:ascii="Courier New" w:eastAsia="Times New Roman" w:hAnsi="Courier New" w:cs="Courier New"/>
          <w:sz w:val="20"/>
          <w:szCs w:val="20"/>
          <w:lang w:val="en-US" w:eastAsia="it-IT" w:bidi="hi-IN"/>
        </w:rPr>
        <w:tab/>
      </w:r>
      <w:r w:rsidR="00DE1381">
        <w:rPr>
          <w:rFonts w:ascii="Courier New" w:eastAsia="Times New Roman" w:hAnsi="Courier New" w:cs="Courier New"/>
          <w:sz w:val="20"/>
          <w:szCs w:val="20"/>
          <w:lang w:val="en-US" w:eastAsia="it-IT" w:bidi="hi-IN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US" w:eastAsia="it-IT" w:bidi="hi-IN"/>
        </w:rPr>
        <w:t>No highlighting</w:t>
      </w:r>
    </w:p>
    <w:p w:rsidR="00A84B49" w:rsidRPr="00DE1381" w:rsidRDefault="00A84B49" w:rsidP="00DE1381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it-IT" w:bidi="hi-IN"/>
        </w:rPr>
      </w:pPr>
      <w:r>
        <w:rPr>
          <w:rFonts w:ascii="Courier New" w:eastAsia="Times New Roman" w:hAnsi="Courier New" w:cs="Courier New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2D0DAE3" wp14:editId="516A27AE">
                <wp:simplePos x="0" y="0"/>
                <wp:positionH relativeFrom="column">
                  <wp:posOffset>1751330</wp:posOffset>
                </wp:positionH>
                <wp:positionV relativeFrom="paragraph">
                  <wp:posOffset>9687</wp:posOffset>
                </wp:positionV>
                <wp:extent cx="1200150" cy="127000"/>
                <wp:effectExtent l="0" t="0" r="19050" b="254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0150" cy="127000"/>
                        </a:xfrm>
                        <a:prstGeom prst="rect">
                          <a:avLst/>
                        </a:prstGeom>
                        <a:solidFill>
                          <a:srgbClr val="E7B7E0"/>
                        </a:solidFill>
                        <a:ln w="6350">
                          <a:solidFill>
                            <a:schemeClr val="accent2">
                              <a:lumMod val="40000"/>
                              <a:lumOff val="60000"/>
                            </a:schemeClr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41914" w:rsidRDefault="00641914" w:rsidP="00A84B4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8" type="#_x0000_t202" style="position:absolute;left:0;text-align:left;margin-left:137.9pt;margin-top:.75pt;width:94.5pt;height:10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" fillcolor="#e7b7e0" strokecolor="#e5b8b7 [1301]" strokeweight=".5pt">
                <v:textbox>
                  <w:txbxContent>
                    <w:p w:rsidR="00641914" w:rsidRDefault="00641914" w:rsidP="00A84B49"/>
                  </w:txbxContent>
                </v:textbox>
              </v:shape>
            </w:pict>
          </mc:Fallback>
        </mc:AlternateContent>
      </w:r>
      <w:r>
        <w:rPr>
          <w:rFonts w:ascii="Courier New" w:eastAsia="Times New Roman" w:hAnsi="Courier New" w:cs="Courier New"/>
          <w:sz w:val="20"/>
          <w:szCs w:val="20"/>
          <w:lang w:val="en-US" w:eastAsia="it-IT" w:bidi="hi-IN"/>
        </w:rPr>
        <w:t>Five prime UTR:</w:t>
      </w:r>
    </w:p>
    <w:p w:rsidR="000C70DF" w:rsidRDefault="000C70DF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 w:bidi="hi-IN"/>
        </w:rPr>
      </w:pPr>
    </w:p>
    <w:p w:rsid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iCs/>
          <w:color w:val="000000"/>
          <w:sz w:val="20"/>
          <w:szCs w:val="2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 w:bidi="hi-IN"/>
        </w:rPr>
        <w:t>&gt;PSNMU-V1.4_AUG-EV-PASAV3_0061270.1 class=Sequence position=</w:t>
      </w:r>
      <w:hyperlink r:id="rId6" w:history="1">
        <w:r w:rsidRPr="001E5F72">
          <w:rPr>
            <w:rFonts w:ascii="Courier New" w:eastAsia="Times New Roman" w:hAnsi="Courier New" w:cs="Courier New"/>
            <w:color w:val="AA0088"/>
            <w:sz w:val="20"/>
            <w:szCs w:val="20"/>
            <w:lang w:val="en-US" w:eastAsia="it-IT" w:bidi="hi-IN"/>
          </w:rPr>
          <w:t>PsnmuV1.4_scaffold_29-size_260220:12817</w:t>
        </w:r>
        <w:proofErr w:type="gramStart"/>
        <w:r w:rsidRPr="001E5F72">
          <w:rPr>
            <w:rFonts w:ascii="Courier New" w:eastAsia="Times New Roman" w:hAnsi="Courier New" w:cs="Courier New"/>
            <w:color w:val="AA0088"/>
            <w:sz w:val="20"/>
            <w:szCs w:val="20"/>
            <w:lang w:val="en-US" w:eastAsia="it-IT" w:bidi="hi-IN"/>
          </w:rPr>
          <w:t>..16215</w:t>
        </w:r>
        <w:proofErr w:type="gramEnd"/>
        <w:r w:rsidRPr="001E5F72">
          <w:rPr>
            <w:rFonts w:ascii="Courier New" w:eastAsia="Times New Roman" w:hAnsi="Courier New" w:cs="Courier New"/>
            <w:color w:val="AA0088"/>
            <w:sz w:val="20"/>
            <w:szCs w:val="20"/>
            <w:lang w:val="en-US" w:eastAsia="it-IT" w:bidi="hi-IN"/>
          </w:rPr>
          <w:t xml:space="preserve"> (- strand)</w:t>
        </w:r>
      </w:hyperlink>
      <w:r w:rsidRPr="001E5F7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 w:bidi="hi-IN"/>
        </w:rPr>
        <w:t xml:space="preserve"> </w:t>
      </w:r>
      <w:r w:rsidRPr="001E5F72">
        <w:rPr>
          <w:rFonts w:ascii="Courier New" w:eastAsia="Times New Roman" w:hAnsi="Courier New" w:cs="Courier New"/>
          <w:i/>
          <w:iCs/>
          <w:color w:val="000000"/>
          <w:sz w:val="20"/>
          <w:szCs w:val="20"/>
          <w:lang w:val="en-US" w:eastAsia="it-IT" w:bidi="hi-IN"/>
        </w:rPr>
        <w:t>MCM2</w:t>
      </w:r>
    </w:p>
    <w:p w:rsidR="001E5F72" w:rsidRPr="001E5F72" w:rsidRDefault="0070409B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70409B">
        <w:rPr>
          <w:rFonts w:ascii="Courier New" w:eastAsia="Times New Roman" w:hAnsi="Courier New" w:cs="Courier New"/>
          <w:iCs/>
          <w:color w:val="000000"/>
          <w:sz w:val="20"/>
          <w:szCs w:val="20"/>
          <w:lang w:val="en-US" w:eastAsia="it-IT" w:bidi="hi-IN"/>
        </w:rPr>
        <w:t>C</w:t>
      </w:r>
      <w:r w:rsidR="001E5F72"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4292A"/>
          <w:lang w:val="en-US" w:eastAsia="it-IT" w:bidi="hi-IN"/>
        </w:rPr>
        <w:t>GAAAGGACGCAACGGCCACAATCCCAATCGGAGGAAGGAACCCAGAAAACAGCCAAGC</w:t>
      </w:r>
      <w:r w:rsidR="001E5F72"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ATGAGCGATCTCGAAGACGAC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AGCGACGACCTCTCGTCGCCTCCCGCATCGGCCAAGAAGCGCCGCCGCATCCTTGGCGCACGGGACGACGAGGAGGACGG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GGAGGAGGGCGGAGGCCGTGGGGCTTCTAGGGACAACGACGAGGACAACGACGAGGACAACGACGAAAACCCCGCCGCCG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TCCGCCGCCGACGGATGGAAGCCCTGAACGCCGAACGCCAGCGCAGGCGACAGGATCGTCTGCGGAGGGAACTGGCGGAC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CTGCAGTCGGAGGAGCTCCTGCCCCTCGAGGAAGACGAAGATCGCCGCGCGGACGACGTGGACGACGAGGTCGACCGGGA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GTACGACTACGAGGACGGAAACCCCGACGCGGATGCCGATGCCGATGCGGACGCGGACGCGGGCGCCTACCCCGGCGACG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AGGACGAGGACGACGGGGAGGACCTGCTGGACAACGCCGAGCGGGACTACCAGCGCATCGCGGCCCTCGATACCTACGGC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CGGGAGGGGATCGACGACCGGGAGTACGAGGGCCTGAACGCGGACGCCCGCCGCGAGGTCGAGGCCAAGCTCCGGGAGCG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CGACCGGAGGCTGGGCCTGGGGGGGAGGCGCCGGGACGCCGGGATCTACGGGGCGGCCCTGGACGCCATGGAGGCGGAGG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AGGACGCGGACGCCCGCCGGGCCCGCCGGGGCGTCTTCCGGAGGGGCGAGGGGGGAGACAGCGATCGGGAAGGGGCCGAG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AGCGCCGGCGACGAGAGCGAGGACGACGAGATCGACGAGGCCGAGCTGGACGGGGAGGACCCCATCAACCTCGAGGCCTT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TGACGTGCCGCTGCGGGAATGGATCGCACAGGAGCGGACCCGGAGGGAGGTCCAGCGCAAGTTTCGGGCCTTTCTCCGGC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ACTTCCGGCCCGGGGCGACGGAGGAAGAGCAGCAGCAGCAGAAGCGCCGCAGGAAGGCGAACGGGATCTACGAGCAAAAG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ATCCGGTCCATGTGTGCCTCCAACAAGGCCACCCTGCAGGTTTCCTACCACCACCTCATGGAGGCGGAGCCCCTCCTGGC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CGTCTGGCTGGCCGATGCCCCCAAGGACATGCTGGACCTGCTGGACGAGGCGGCCACACGCCACACGCTCATGATCTTTC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CCTCGTACGGGGCGATCCAGGAGGACATCCACGTCCGGATCGCCGACATTCCCATCATGGACTCGCTCAGAGACCTCCGC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CGGACCCACCTCGACCACCTGGTCAAGGTCCACGGGGTGGTCACCCGCCGGGGAGAGGTCTACCCGAAGCTCCTCATCGC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CTACTACCGCTGCCTCAACAAGGACTGCCGGGCCGTCGAGGGCCCCATCCGGATCGAGGGGGTCGGCCAGGACGTGGAGT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CCCTCATGATGCCCGAGGAGTGCCCGCTCTGCGAGGGAAGCCGCTTCAAGCTAGACGCGAACCTCTCCGTCTACGGGAAC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CTCCAGCGGATCAACCTGCAGGAGACCCCCGGATCGGTCCCCCCGGGCCGGGTCCCCCGCCAGAAGGAGGTCTTTCTGAC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CCACGACCTGATCGACGTGGCACGGCCGGGGGAGGAAATCGAGGTCACGGGGGTCTACGAACAAAAGTACGACTCGGGCC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TCACCCTCAAGTCCGGCTTTCCGGTCTTTAGCACCTTTCTGACGGCCAACCACGTCCGCAAGCGGGAGGACGCCTCGGCC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GCCGCCAACCTGCAGGAGGCGGACGTCCGGGCCATCATAGAGCTCTCGAGGGACCCCAAGATCGGGGACCGCATCGTCAG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GAGCATCGCCCCGAGCATCTTTGGCCACGACAACTGCAAGATGGCCCTGGCCATGAGCCTCTTCGGGGGCGTCCCCAAGA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ACGTCAACGACAAGCACCGGATCCGGGGGGACTGCAACGTCCTCCTGCTGGGAGACCCCGGGACCGCCAAGAGCCAGCTG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CTCAAGTACGCCGAGGCTACGGCGCCGCGGGCCGTCTACAGCACCGGCAAGGGGGCCAGCGCCGTGGGACTGACGGCCGG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CGTCCACAAGGACCCGATCACGCGGGAGTGGACCCTGGAGGGCGGGGCCCTCGTGCTGGCGGACAAGGGGGTGGCCCTGA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TCGACGAGTTCGACAAGA</w:t>
      </w:r>
      <w:r w:rsidRPr="001E5F7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 w:bidi="hi-IN"/>
        </w:rPr>
        <w:t>GTGAGTGCGGTGGCAGAAGCCCGGAAGCGACCGAATCGTTTCGTTGCTTTTGTTTCGATCCG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 w:bidi="hi-IN"/>
        </w:rPr>
        <w:t>TTGCGAGGAAAACCCGCCCTTTCTTGATTTCCATCCACACATTACTGTTTTCTCACGTCTCCCAACTTTCATCGATGTTT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 w:bidi="hi-IN"/>
        </w:rPr>
        <w:t>TTTCACAG</w:t>
      </w: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TGAACGAACAGGATCGAACATCCATCCACGAAGCCATGGAACAGCAGTCGATTTCTGTCTCCAAGGCCGGAA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TCGTAACCTCTCTGCAGGCCCGGTGCTCCGTGATTGCCGCTGCCAACCCCATCGGTGGCCGCTACGACAGCTCCAACACG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CTTTCCGACAACGTCGAACTGACCGCTCCCATTTTGCAGCGATTCGACATTCTGTGCGTTCTCCAGGACACCGTGGATCC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CGTCCTCGACGAACGACTGGCCAAGTTCGTGACCTCGAGCCACATGTCCGCGGTAGCGACACGGGATCTCAACAACGGGG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AGGCCACCCTGCCCCCGAGCACCAGTGTCGCCCAGCAACAGGAGGGCATCATCGACCAGGAGCTTCTGCGGAAGTACATT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CAGTACGCCCGGACCAACGTCAAGCCCACGCTCCGGGGGAATGCCTTTGACCAGGAAAAGATTGCCTCCCTCTATGTGGC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CCTCCGCAGGGAATCGAAGAATTCGGGGGGGGTTCCCATCGCGGTGCGGCACGTCGAGAGCATCATGCGCATGTCGGAGG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CCCACGCCAAGATGCACCTGCGCGACTACGTCCGAGACGACGATGTGGACGCCGCCATCAAGATGATGCTGGAATCCTTC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ATCGTGGCGCAAAAATTCTCGATCCGGCGGTCCCTCCGAAGGAGCTTTGCCAAGTACATCACCAGCGGGGAGGACCGGGC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CCATTTGCTGCTGCACATTCTGGGCGACATGATGCGCAAGGAGCAAATGTACCAGGTCATCCGGCTGCGCCAGAAGGGAC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AATCGGAAGACCTCCTGGGAAGGCTCGAGGTGCCCGTGGACGAACTGGAAGCCCGGGCCCGCGAGCGCCGCATCTACAAC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GTGACGGATTTCTGCAAGGGACCCAGCTTTCAAGAAGCCGGTTATTTTCTGGACGAGAAGAGGGGCCTGATCAGCCGGTC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BFCB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A400"/>
          <w:lang w:val="en-US" w:eastAsia="it-IT" w:bidi="hi-IN"/>
        </w:rPr>
        <w:t>GGCCGTCATTTCGACGTAG</w:t>
      </w: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BFCB"/>
          <w:lang w:val="en-US" w:eastAsia="it-IT" w:bidi="hi-IN"/>
        </w:rPr>
        <w:t>GAAAGAAACGATCCCATACCTGCCAATGGTATTGTTTTGGAAGAAAGCAGGTACAGCAAAG</w:t>
      </w:r>
    </w:p>
    <w:p w:rsidR="001E5F72" w:rsidRPr="001E5F72" w:rsidRDefault="001E5F72" w:rsidP="001E5F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 w:bidi="hi-IN"/>
        </w:rPr>
      </w:pPr>
      <w:r w:rsidRPr="001E5F72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EBFCB"/>
          <w:lang w:val="en-US" w:eastAsia="it-IT" w:bidi="hi-IN"/>
        </w:rPr>
        <w:t>CACTGCATTGAAGTGCCCTATACGCAGGAACCATTTCAA</w:t>
      </w:r>
    </w:p>
    <w:p w:rsidR="00B45F0F" w:rsidRPr="00511703" w:rsidRDefault="00B45F0F">
      <w:pPr>
        <w:rPr>
          <w:lang w:val="en-US"/>
        </w:rPr>
      </w:pPr>
    </w:p>
    <w:p w:rsidR="001E5F72" w:rsidRPr="001E5F72" w:rsidRDefault="001E5F72" w:rsidP="001E5F72">
      <w:pPr>
        <w:pStyle w:val="HTMLPreformatted"/>
        <w:rPr>
          <w:color w:val="000000"/>
          <w:lang w:val="en-US"/>
        </w:rPr>
      </w:pPr>
      <w:r w:rsidRPr="001E5F72">
        <w:rPr>
          <w:color w:val="000000"/>
          <w:lang w:val="en-US"/>
        </w:rPr>
        <w:t>&gt;PSNMU-V1.4_AUG-EV-PASAV3_0004850.1 class=Sequence position=</w:t>
      </w:r>
      <w:hyperlink r:id="rId7" w:history="1">
        <w:r w:rsidRPr="001E5F72">
          <w:rPr>
            <w:rStyle w:val="Hyperlink"/>
            <w:color w:val="AA0088"/>
            <w:lang w:val="en-US"/>
          </w:rPr>
          <w:t>PsnmuV1.4_scaffold_106-size_142667:51350</w:t>
        </w:r>
        <w:proofErr w:type="gramStart"/>
        <w:r w:rsidRPr="001E5F72">
          <w:rPr>
            <w:rStyle w:val="Hyperlink"/>
            <w:color w:val="AA0088"/>
            <w:lang w:val="en-US"/>
          </w:rPr>
          <w:t>..54495</w:t>
        </w:r>
        <w:proofErr w:type="gramEnd"/>
        <w:r w:rsidRPr="001E5F72">
          <w:rPr>
            <w:rStyle w:val="Hyperlink"/>
            <w:color w:val="AA0088"/>
            <w:lang w:val="en-US"/>
          </w:rPr>
          <w:t xml:space="preserve"> (- strand)</w:t>
        </w:r>
      </w:hyperlink>
      <w:r w:rsidRPr="001E5F72">
        <w:rPr>
          <w:color w:val="000000"/>
          <w:lang w:val="en-US"/>
        </w:rPr>
        <w:t xml:space="preserve"> </w:t>
      </w:r>
      <w:r w:rsidRPr="001E5F72">
        <w:rPr>
          <w:i/>
          <w:iCs/>
          <w:color w:val="000000"/>
          <w:lang w:val="en-US"/>
        </w:rPr>
        <w:t>MCM3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A4292A"/>
          <w:lang w:val="en-US"/>
        </w:rPr>
      </w:pPr>
      <w:r w:rsidRPr="0070409B">
        <w:t>A</w:t>
      </w:r>
      <w:r w:rsidRPr="001E5F72">
        <w:rPr>
          <w:color w:val="000000"/>
          <w:shd w:val="clear" w:color="auto" w:fill="A4292A"/>
          <w:lang w:val="en-US"/>
        </w:rPr>
        <w:t>GGAACAAATCGGACAGCAGCAGCAACAGCAACAACACGATACAATACAACAGAGAAGCAACAGGATAGCATTGGTTGGT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A4292A"/>
          <w:lang w:val="en-US"/>
        </w:rPr>
        <w:t>GGTTTCTTAGGTTAGGACTTCGATAGCGGTAGCAAGAAGCACG</w:t>
      </w:r>
      <w:r w:rsidRPr="001E5F72">
        <w:rPr>
          <w:color w:val="000000"/>
          <w:shd w:val="clear" w:color="auto" w:fill="FEA400"/>
          <w:lang w:val="en-US"/>
        </w:rPr>
        <w:t>ATGGCGGCAACCGACTTTTCCTCGTTGAGGGACGAAT</w:t>
      </w:r>
    </w:p>
    <w:p w:rsidR="001E5F72" w:rsidRPr="001E5F72" w:rsidRDefault="001E5F72" w:rsidP="001E5F72">
      <w:pPr>
        <w:pStyle w:val="HTMLPreformatted"/>
        <w:rPr>
          <w:color w:val="0000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ACGATAACTTTTTGCGGCAAGAG</w:t>
      </w:r>
      <w:r w:rsidRPr="001E5F72">
        <w:rPr>
          <w:color w:val="000000"/>
          <w:lang w:val="en-US"/>
        </w:rPr>
        <w:t>GTGAGTATGCGCCGGGGTTCTTTCGAGGTCAGCAAGACAGCACAAAGATAGCGTCGA</w:t>
      </w:r>
    </w:p>
    <w:p w:rsidR="001E5F72" w:rsidRPr="001E5F72" w:rsidRDefault="001E5F72" w:rsidP="001E5F72">
      <w:pPr>
        <w:pStyle w:val="HTMLPreformatted"/>
        <w:rPr>
          <w:color w:val="000000"/>
          <w:lang w:val="en-US"/>
        </w:rPr>
      </w:pPr>
      <w:r w:rsidRPr="001E5F72">
        <w:rPr>
          <w:color w:val="000000"/>
          <w:lang w:val="en-US"/>
        </w:rPr>
        <w:t>CGAAGAACCTTACAACCTTTTCCTAACCCTTGTTCTCATGGCTCTAATTCTACCGGCGACACGAAACGATTCGAAACAAA</w:t>
      </w:r>
    </w:p>
    <w:p w:rsidR="001E5F72" w:rsidRPr="001E5F72" w:rsidRDefault="001E5F72" w:rsidP="001E5F72">
      <w:pPr>
        <w:pStyle w:val="HTMLPreformatted"/>
        <w:rPr>
          <w:color w:val="000000"/>
          <w:lang w:val="en-US"/>
        </w:rPr>
      </w:pPr>
      <w:r w:rsidRPr="001E5F72">
        <w:rPr>
          <w:color w:val="000000"/>
          <w:lang w:val="en-US"/>
        </w:rPr>
        <w:t>ACAAATAAAACAAAACACAACAACCACCAATCCGATGAAACGGATCCAACCCAACGAACCCGACCAATGCAATAACAAAC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lang w:val="en-US"/>
        </w:rPr>
        <w:t>ATAACAACAACAACAACAACCACAG</w:t>
      </w:r>
      <w:r w:rsidRPr="001E5F72">
        <w:rPr>
          <w:color w:val="000000"/>
          <w:shd w:val="clear" w:color="auto" w:fill="FEA400"/>
          <w:lang w:val="en-US"/>
        </w:rPr>
        <w:t>CGCTTCCAGTACGTCGACAAAATCAGCACGGTCCTCGACGACTACGCCCACCGCA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GCAAGTCGCTGAACGTGGAGGGATGGGGCTGCCCCCGGGTGGAGATCCGCATGGCGGAGCTCCGGTCGATGGGAAACGGC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lastRenderedPageBreak/>
        <w:t>GGGCTCTCGCAGCGCCTGCGCACGGACCCCCTCCCCCACATCCGGGCCCTGGAATCGGCCTGCCACGAGGTGGCGGTGGA</w:t>
      </w:r>
    </w:p>
    <w:p w:rsidR="001E5F72" w:rsidRPr="001E5F72" w:rsidRDefault="001E5F72" w:rsidP="001E5F72">
      <w:pPr>
        <w:pStyle w:val="HTMLPreformatted"/>
        <w:rPr>
          <w:color w:val="0000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GGCCCGGCCGGGATACGACAAGAACG</w:t>
      </w:r>
      <w:r w:rsidRPr="001E5F72">
        <w:rPr>
          <w:color w:val="000000"/>
          <w:lang w:val="en-US"/>
        </w:rPr>
        <w:t>GTACGAACAGATCAACGGGACGCGACGCGACGCGATGCTACGCGAGTGTAGTGT</w:t>
      </w:r>
    </w:p>
    <w:p w:rsidR="001E5F72" w:rsidRPr="001E5F72" w:rsidRDefault="001E5F72" w:rsidP="001E5F72">
      <w:pPr>
        <w:pStyle w:val="HTMLPreformatted"/>
        <w:rPr>
          <w:color w:val="000000"/>
          <w:lang w:val="en-US"/>
        </w:rPr>
      </w:pPr>
      <w:r w:rsidRPr="001E5F72">
        <w:rPr>
          <w:color w:val="000000"/>
          <w:lang w:val="en-US"/>
        </w:rPr>
        <w:t>AGTGTAGTGCGGTGCGATCTTGCACGATTTCTCACTTTCTGTTTCTTTGTTTGTTTCATCGAAAACGTTGATTTCACTAC</w:t>
      </w:r>
    </w:p>
    <w:p w:rsidR="001E5F72" w:rsidRPr="001E5F72" w:rsidRDefault="001E5F72" w:rsidP="001E5F72">
      <w:pPr>
        <w:pStyle w:val="HTMLPreformatted"/>
        <w:rPr>
          <w:color w:val="000000"/>
          <w:lang w:val="en-US"/>
        </w:rPr>
      </w:pPr>
      <w:r w:rsidRPr="001E5F72">
        <w:rPr>
          <w:color w:val="000000"/>
          <w:lang w:val="en-US"/>
        </w:rPr>
        <w:t>CCATTTCCATTCCCATTTCCATATCAATGCCAATGCCAATGTCAATGTCAATCTCGCTGCAAATATCAATGCCAACGACT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lang w:val="en-US"/>
        </w:rPr>
        <w:t>CTTTAG</w:t>
      </w:r>
      <w:r w:rsidRPr="001E5F72">
        <w:rPr>
          <w:color w:val="000000"/>
          <w:shd w:val="clear" w:color="auto" w:fill="FEA400"/>
          <w:lang w:val="en-US"/>
        </w:rPr>
        <w:t>GAATCAAAATCAAGGTCGCCTTCTCGGGCCCCGTGGGTGCAAAGCCCATGAGCCCCCGGAGCCTCACCTCGTCC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TCCCTGAGACAACTCGTATGTGTTGAGGGAGTTGCCACCAAAGTGTCTGCGATCAAACCAAAGATTGTTCGTTCCGTACA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CTACTGCCCCGAAACAAAACAGCACCTGGAGAGAGAATACAGGGATGCCACCGATCCCGAGCTCGGCCTCCACGCCATCG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ATGCCCAGGGAAGAGAACTTCCGGACCGAATGATCGGAATCACCCCCACAGCCTTTCCCCAGAAAGACAAGGACGGGAAC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CCACTCGAGACCGAGTTTGGTCTGTCGGAATTCAAGGACCACCAAACGGTCGTCCTTCAGGAGATGCCGGAGCGGGCACC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GATGGGACAGCTGCCCCGATCGGTCGAGCTCATCCTGGACCACGATCTGGTGGACAAGATCAAGCCCGGGGACCGTGTGC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AGATCGTGGGCGTCTACCGAGCCCTGTCCAGATCGGGAAACAATCCGTCCGGAGGCGGGGGGGCCTTCAAGACGGTGGTC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TTGGTCAACAACGTGCAGATTCTCGGGCGGGACACCAGCCAGCTGACCTTTTCGCCACAGGACGTGCGCATGATCAAGGA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ACTGGGAAAGAATCCGGACATCTTGTCGATCCTAGGAAGGAGTCTGTCGCCCTCGATCCACGGCCACTCCGTCATCAAGA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AAGCCCTGGCGCTGCAGCTGCTCTCGGGATGCGAGAAGAACCTGAAAAACGGCACGCATCTGCGTGGAGACATCAACATT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CTCATGGTGGGCGATCCATCGACGGCAAAGAGCCAGCTGCTTCGATCCGCCATGACGATTGCCCCACTCGCCGTGTCGAC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CACCGGAAAGGGAAGTTCCGGTGTTGGTTTGACCGCCGCGGTCACATCCGACGCGGACACCAACGAGCGGAGGTTAGAAG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CCGGAGCAATGGTCCTCGCCGATCGTGGTCTCGTGTGCGTGGACGAATTCGACAAGATGGGGGAAAACGATCGGGTTGCC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ATCCACGAAGCTATGGAACAGCAGACGGTGACCATTGCCAAGGCCGGGATCCATGCCAGTCTCAACGCGAGGTGTTCCGT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CCTCGCCGCTGCCAACCCCGTCTACGGGCAGTACGATCGCTCCCGAAGGATCCAGGAGAACATCGGGCTCCCGGATTCAC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TGCTGTCTCGTTTCGATTTGCTCTTTGTGGTTCTCGACCAGATGGACCCGGAAACGGACCGCAAGATTGCCAACCACGTC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ATCCTGGGCCACCGGTACCGGTCGGACCGCGGAGGTGCCGGGCACGATAGCGACTACGACGACGAAGACGAGGACTCGGA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CGACGACATGGACGACGGGGACAAGGTCCATTCGATATGGCAGCGGAATCGACAGGGCTCCGACCCGAGCGAAGCCGCGG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ACCCGCACTCGAGCGATATTTTGCAGCACGACTTTTTGCGGAAATACCTCCACTTTGCTAAGACGCGGATGAAGCCCCAC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CTCACCGAGGGCGCCCGCGAGTTCATCGCGAACCGGTACGCCGAGATGCGGTGCCGCCAGGACGAGAGGACGCTGCCGGT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AACCGCCCGTACGCTCGAAACCGTCATCCGCCTCGCCACGGCCCACGCCAAGGCGCGGCTGAGCGGCGTGGTGGAGGCGG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CGCCGGACTGCGAGGCCGCGATGGACGTGCTGGGCTTTGCGCTGTACCACGAATCCGGGGGAGACAAGAACCAAAACGAC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GAGCCGAGCGAGGGGCTCACCGACGGCAACGAGCAGGCGGCCGCCGAGGTGTCGGACGACGGGGAAGCGTCGTCCGCTTC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CGGGGAACCCTCCGCGAAGCGAAGGCGCACGGCCGTGACCGACGACGACAACGACGACGACGACGGGGAGAACAAACTGA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AGGGCCAGATCCTCGCCGAGCTCGCGCAGAACGATGGATACCTGCCCATCGACGAGATCTTGCCGAGCCGAGACGACCGC</w:t>
      </w:r>
    </w:p>
    <w:p w:rsidR="001E5F72" w:rsidRPr="00511703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GACGAAATCCTCAGGCTCGTCGAAACGCTCGTGTCCGAGGGGAAGGTCATGACGGAACAGAACGACGAGGGGACGCTGGA</w:t>
      </w:r>
    </w:p>
    <w:p w:rsidR="001E5F72" w:rsidRPr="00511703" w:rsidRDefault="001E5F72" w:rsidP="001E5F72">
      <w:pPr>
        <w:pStyle w:val="HTMLPreformatted"/>
        <w:rPr>
          <w:color w:val="000000"/>
          <w:shd w:val="clear" w:color="auto" w:fill="FEBFCB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CGTCTTTCCCGTGTCCGATTAG</w:t>
      </w:r>
      <w:r w:rsidRPr="00511703">
        <w:rPr>
          <w:color w:val="000000"/>
          <w:shd w:val="clear" w:color="auto" w:fill="FEBFCB"/>
          <w:lang w:val="en-US"/>
        </w:rPr>
        <w:t>GCATTGGCCTGCGTGCGTCCTCTGTCTCTTTTTCTATGCATTTGCTGGCTCTCGCGGG</w:t>
      </w:r>
    </w:p>
    <w:p w:rsidR="001E5F72" w:rsidRPr="00511703" w:rsidRDefault="001E5F72" w:rsidP="001E5F72">
      <w:pPr>
        <w:pStyle w:val="HTMLPreformatted"/>
        <w:rPr>
          <w:color w:val="000000"/>
          <w:shd w:val="clear" w:color="auto" w:fill="FEBFCB"/>
          <w:lang w:val="en-US"/>
        </w:rPr>
      </w:pPr>
      <w:r w:rsidRPr="00511703">
        <w:rPr>
          <w:color w:val="000000"/>
          <w:shd w:val="clear" w:color="auto" w:fill="FEBFCB"/>
          <w:lang w:val="en-US"/>
        </w:rPr>
        <w:t>CCCACGGTGGGCACCTGCGCACAAAATGCTCGAATTCAACATCCTAAAAATATGTACTCGTTAAACCAATCCATCGAACC</w:t>
      </w:r>
    </w:p>
    <w:p w:rsidR="001E5F72" w:rsidRPr="00511703" w:rsidRDefault="001E5F72" w:rsidP="001E5F72">
      <w:pPr>
        <w:pStyle w:val="HTMLPreformatted"/>
        <w:rPr>
          <w:color w:val="000000"/>
          <w:lang w:val="en-US"/>
        </w:rPr>
      </w:pPr>
      <w:r w:rsidRPr="00511703">
        <w:rPr>
          <w:color w:val="000000"/>
          <w:shd w:val="clear" w:color="auto" w:fill="FEBFCB"/>
          <w:lang w:val="en-US"/>
        </w:rPr>
        <w:t>GGACCGAATCAAATCAAATCAAATAG</w:t>
      </w:r>
    </w:p>
    <w:p w:rsidR="001E5F72" w:rsidRPr="00511703" w:rsidRDefault="001E5F72">
      <w:pPr>
        <w:rPr>
          <w:lang w:val="en-US"/>
        </w:rPr>
      </w:pPr>
    </w:p>
    <w:p w:rsidR="001E5F72" w:rsidRPr="001E5F72" w:rsidRDefault="001E5F72" w:rsidP="001E5F72">
      <w:pPr>
        <w:pStyle w:val="HTMLPreformatted"/>
        <w:rPr>
          <w:color w:val="000000"/>
          <w:lang w:val="en-US"/>
        </w:rPr>
      </w:pPr>
      <w:r w:rsidRPr="001E5F72">
        <w:rPr>
          <w:color w:val="000000"/>
          <w:lang w:val="en-US"/>
        </w:rPr>
        <w:t>&gt;PSNMU-V1.4_AUG-EV-PASAV3_0078600.1 class=Sequence position=</w:t>
      </w:r>
      <w:hyperlink r:id="rId8" w:history="1">
        <w:r w:rsidRPr="001E5F72">
          <w:rPr>
            <w:rStyle w:val="Hyperlink"/>
            <w:color w:val="AA0088"/>
            <w:lang w:val="en-US"/>
          </w:rPr>
          <w:t>PsnmuV1.4_scaffold_387-size_48713:39316</w:t>
        </w:r>
        <w:proofErr w:type="gramStart"/>
        <w:r w:rsidRPr="001E5F72">
          <w:rPr>
            <w:rStyle w:val="Hyperlink"/>
            <w:color w:val="AA0088"/>
            <w:lang w:val="en-US"/>
          </w:rPr>
          <w:t>..42163</w:t>
        </w:r>
        <w:proofErr w:type="gramEnd"/>
        <w:r w:rsidRPr="001E5F72">
          <w:rPr>
            <w:rStyle w:val="Hyperlink"/>
            <w:color w:val="AA0088"/>
            <w:lang w:val="en-US"/>
          </w:rPr>
          <w:t xml:space="preserve"> (+ strand)</w:t>
        </w:r>
      </w:hyperlink>
      <w:r w:rsidRPr="001E5F72">
        <w:rPr>
          <w:i/>
          <w:iCs/>
          <w:color w:val="000000"/>
          <w:lang w:val="en-US"/>
        </w:rPr>
        <w:t>MCM4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BFCB"/>
          <w:lang w:val="en-US"/>
        </w:rPr>
      </w:pPr>
      <w:r w:rsidRPr="001E5F72">
        <w:rPr>
          <w:color w:val="000000"/>
          <w:shd w:val="clear" w:color="auto" w:fill="D1929E"/>
          <w:lang w:val="en-US"/>
        </w:rPr>
        <w:t>T</w:t>
      </w:r>
      <w:r w:rsidRPr="001E5F72">
        <w:rPr>
          <w:color w:val="000000"/>
          <w:shd w:val="clear" w:color="auto" w:fill="FEBFCB"/>
          <w:lang w:val="en-US"/>
        </w:rPr>
        <w:t>AAGATTTTTTTTTTAGATGATAGCTTTATGATACGGAAATTGGTAAAAATCGAGTTTGCATGCATTACAGTGTAAATCC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BFCB"/>
          <w:lang w:val="en-US"/>
        </w:rPr>
      </w:pPr>
      <w:r w:rsidRPr="001E5F72">
        <w:rPr>
          <w:color w:val="000000"/>
          <w:shd w:val="clear" w:color="auto" w:fill="FEBFCB"/>
          <w:lang w:val="en-US"/>
        </w:rPr>
        <w:t>TTGAAAAACAACTGAATCGAGCCGAGCGCATCCAGGTACTTCATGTTTGCTGGTATGTTTCTTTCGGGGCCAAGCTCCTA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BFCB"/>
          <w:lang w:val="en-US"/>
        </w:rPr>
      </w:pPr>
      <w:r w:rsidRPr="001E5F72">
        <w:rPr>
          <w:color w:val="000000"/>
          <w:shd w:val="clear" w:color="auto" w:fill="FEBFCB"/>
          <w:lang w:val="en-US"/>
        </w:rPr>
        <w:t>CGGAACCTCGACCATTTCGATCCTCCCCGTCTTCGGATCCGTGGAAGAGGCAAGAGTGGCCACACTCAATAGGCGGGCAG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BFCB"/>
          <w:lang w:val="en-US"/>
        </w:rPr>
        <w:t>CCTCCCTGGCGTCGGCCCCCGAGATGAGGGGCGC</w:t>
      </w:r>
      <w:r w:rsidRPr="001E5F72">
        <w:rPr>
          <w:color w:val="000000"/>
          <w:shd w:val="clear" w:color="auto" w:fill="FEA400"/>
          <w:lang w:val="en-US"/>
        </w:rPr>
        <w:t>ATGTCTCATCCTGGCCAAGGCCTCGCTGGTGCGAATGAGAGACTCG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AGCTGACGGGGCGTCGCCGCCAGGGTTCCGTTGTTTCCGGTTCCGATCTTTCGAAGCTTCAGATAGCGCTCAAGGAGCTC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TTCCTCCGCGGCGTCGCCCAGGCGCGGGTGGACGGTGGCCCGTGCGTAATCGATGTAGTCCCTCAACAGGGCGGTGTCCA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AGGGGGGCTCACCAGCGGTGGGGGTCTCCTGGTAGAGGCCGACCAAGTGCCTCGCGAGCCTGCGGTCCGCGTCGGGGGAT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GCATTGTCGAGGACCAGGTAGACGAGATCAAACCGGCTGAGGAGGGTAGGGGACAGGCGGAGATTTTCCACCACACTCCT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GCGGGGGTTATATCGCGACTCCGAGGGGTTCGCCGAGGCCAGGATCGAGGCCCGGGCGCGCAGGCTAGATACTATCCCGG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FEA400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CCTTCGCAACCGAGACGGTTTGTTGCTCCATGGCCTCGTGCAGGACCGACCGCGTCGCATCCGACATCTTATCGAACTCG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A4292A"/>
          <w:lang w:val="en-US"/>
        </w:rPr>
      </w:pPr>
      <w:r w:rsidRPr="001E5F72">
        <w:rPr>
          <w:color w:val="000000"/>
          <w:shd w:val="clear" w:color="auto" w:fill="FEA400"/>
          <w:lang w:val="en-US"/>
        </w:rPr>
        <w:t>TCGATGCAGCAGATTCCCTTGTCAGAGAGGACCAGTGCCCCGGCCTCTAG</w:t>
      </w:r>
      <w:r w:rsidRPr="001E5F72">
        <w:rPr>
          <w:color w:val="000000"/>
          <w:shd w:val="clear" w:color="auto" w:fill="A4292A"/>
          <w:lang w:val="en-US"/>
        </w:rPr>
        <w:t>AACGGGATCGCGGGTCTCAGGGTCGCGTAC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A4292A"/>
          <w:lang w:val="en-US"/>
        </w:rPr>
      </w:pPr>
      <w:r w:rsidRPr="001E5F72">
        <w:rPr>
          <w:color w:val="000000"/>
          <w:shd w:val="clear" w:color="auto" w:fill="A4292A"/>
          <w:lang w:val="en-US"/>
        </w:rPr>
        <w:t>CACCGAGGCCGTGAGTCCGACCGCGGAGCTGCCCTTTCCCGAGGTGTATATGCCGCGGGGGGTGAGCTTGTGGACGTAGG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A4292A"/>
          <w:lang w:val="en-US"/>
        </w:rPr>
      </w:pPr>
      <w:r w:rsidRPr="001E5F72">
        <w:rPr>
          <w:color w:val="000000"/>
          <w:shd w:val="clear" w:color="auto" w:fill="A4292A"/>
          <w:lang w:val="en-US"/>
        </w:rPr>
        <w:t>CAAGGAGCTGTGACTTGGAGGTCCCGGGATCACCGCAGAGAAGCACGTTGATATCTCCGCGCTTACGGGGCCTGGTGTCG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A4292A"/>
          <w:lang w:val="en-US"/>
        </w:rPr>
      </w:pPr>
      <w:r w:rsidRPr="001E5F72">
        <w:rPr>
          <w:color w:val="000000"/>
          <w:shd w:val="clear" w:color="auto" w:fill="A4292A"/>
          <w:lang w:val="en-US"/>
        </w:rPr>
        <w:t>TCATGGTCGTGGTTCTCGCCGTCGTTCACCCGCCGCACCTGAGTTCCGCCGAACAGCATGCACAGTACGCCCTTCTTAAC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A4292A"/>
          <w:lang w:val="en-US"/>
        </w:rPr>
      </w:pPr>
      <w:r w:rsidRPr="001E5F72">
        <w:rPr>
          <w:color w:val="000000"/>
          <w:shd w:val="clear" w:color="auto" w:fill="A4292A"/>
          <w:lang w:val="en-US"/>
        </w:rPr>
        <w:t>GTCGTCTAGGCCCCAGATGGAGGGCGCTAGAGATCGGGTGAGGATGTCGTAGATGTCAGGCCTCCTGGAGAGGGCTACAA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A4292A"/>
          <w:lang w:val="en-US"/>
        </w:rPr>
      </w:pPr>
      <w:r w:rsidRPr="001E5F72">
        <w:rPr>
          <w:color w:val="000000"/>
          <w:shd w:val="clear" w:color="auto" w:fill="A4292A"/>
          <w:lang w:val="en-US"/>
        </w:rPr>
        <w:t>GTTCCTCCTTCCGCTCCGATGTAAGAAGCTTGCACCTTCCAGAAGCGGTGCCCACCCTCCGTGGTAGTGGTTGTCTTCGT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A4292A"/>
          <w:lang w:val="en-US"/>
        </w:rPr>
      </w:pPr>
      <w:r w:rsidRPr="001E5F72">
        <w:rPr>
          <w:color w:val="000000"/>
          <w:shd w:val="clear" w:color="auto" w:fill="A4292A"/>
          <w:lang w:val="en-US"/>
        </w:rPr>
        <w:t>TGGGGGTCTTGTATTTTCAGTTCTCGTCGCTGTGATTGCAGTCGCGGTGGCTCCGACGAATCCCCCGCCATCCCTGTGAT</w:t>
      </w:r>
    </w:p>
    <w:p w:rsidR="001E5F72" w:rsidRPr="001E5F72" w:rsidRDefault="001E5F72" w:rsidP="001E5F72">
      <w:pPr>
        <w:pStyle w:val="HTMLPreformatted"/>
        <w:rPr>
          <w:color w:val="000000"/>
          <w:shd w:val="clear" w:color="auto" w:fill="A4292A"/>
          <w:lang w:val="en-US"/>
        </w:rPr>
      </w:pPr>
      <w:r w:rsidRPr="001E5F72">
        <w:rPr>
          <w:color w:val="000000"/>
          <w:shd w:val="clear" w:color="auto" w:fill="A4292A"/>
          <w:lang w:val="en-US"/>
        </w:rPr>
        <w:t>CCTTCGAAAGTGCAGGACATCAAGATAGGTTTTGTAGACAGACCTGACCCGGGTGGCCCTCGGGTTGACCCGCACCGACT</w:t>
      </w:r>
    </w:p>
    <w:p w:rsidR="001E5F72" w:rsidRPr="00511703" w:rsidRDefault="001E5F72" w:rsidP="001E5F72">
      <w:pPr>
        <w:pStyle w:val="HTMLPreformatted"/>
        <w:rPr>
          <w:color w:val="000000"/>
          <w:shd w:val="clear" w:color="auto" w:fill="A4292A"/>
          <w:lang w:val="en-US"/>
        </w:rPr>
      </w:pPr>
      <w:r w:rsidRPr="00511703">
        <w:rPr>
          <w:color w:val="000000"/>
          <w:shd w:val="clear" w:color="auto" w:fill="A4292A"/>
          <w:lang w:val="en-US"/>
        </w:rPr>
        <w:t>GGGCACGGAGGATCCCCGTCGCCTCGATCCGGTCTCCCGGAACGGCAGCGTCGACCAGGTCGTCGAAGCAATAGACCGCT</w:t>
      </w:r>
    </w:p>
    <w:p w:rsidR="001E5F72" w:rsidRPr="00511703" w:rsidRDefault="001E5F72" w:rsidP="001E5F72">
      <w:pPr>
        <w:pStyle w:val="HTMLPreformatted"/>
        <w:rPr>
          <w:color w:val="000000"/>
          <w:shd w:val="clear" w:color="auto" w:fill="A4292A"/>
          <w:lang w:val="en-US"/>
        </w:rPr>
      </w:pPr>
      <w:r w:rsidRPr="00511703">
        <w:rPr>
          <w:color w:val="000000"/>
          <w:shd w:val="clear" w:color="auto" w:fill="A4292A"/>
          <w:lang w:val="en-US"/>
        </w:rPr>
        <w:t>AAAGAGGCCGGGGTCCGGCCAGCCGGCACCGCTTCGGGCGTCTCTTGCAAGCGAACCAGCTGCTTGTTGGCAAAGGAGCA</w:t>
      </w:r>
    </w:p>
    <w:p w:rsidR="001E5F72" w:rsidRPr="00511703" w:rsidRDefault="001E5F72" w:rsidP="001E5F72">
      <w:pPr>
        <w:pStyle w:val="HTMLPreformatted"/>
        <w:rPr>
          <w:color w:val="000000"/>
          <w:shd w:val="clear" w:color="auto" w:fill="A4292A"/>
          <w:lang w:val="en-US"/>
        </w:rPr>
      </w:pPr>
      <w:r w:rsidRPr="00511703">
        <w:rPr>
          <w:color w:val="000000"/>
          <w:shd w:val="clear" w:color="auto" w:fill="A4292A"/>
          <w:lang w:val="en-US"/>
        </w:rPr>
        <w:t>GCGGTTGTGCTCTAGCCGGTGTGAGTCCCTCGTTCCGCAAGAGGGGCACACCGCGGGCTCGGAGATCCTCCCCCGGTCGA</w:t>
      </w:r>
    </w:p>
    <w:p w:rsidR="001E5F72" w:rsidRPr="00511703" w:rsidRDefault="001E5F72" w:rsidP="001E5F72">
      <w:pPr>
        <w:pStyle w:val="HTMLPreformatted"/>
        <w:rPr>
          <w:color w:val="000000"/>
          <w:shd w:val="clear" w:color="auto" w:fill="A4292A"/>
          <w:lang w:val="en-US"/>
        </w:rPr>
      </w:pPr>
      <w:r w:rsidRPr="00511703">
        <w:rPr>
          <w:color w:val="000000"/>
          <w:shd w:val="clear" w:color="auto" w:fill="A4292A"/>
          <w:lang w:val="en-US"/>
        </w:rPr>
        <w:t>CCGCTACGTTGTGAGCGTGCCCACAGACGCAGCAGGAAAAGTGGGCAATCCGGAGGTCCGGGACAACCGGGCTGCAGCGC</w:t>
      </w:r>
    </w:p>
    <w:p w:rsidR="001E5F72" w:rsidRPr="00511703" w:rsidRDefault="001E5F72" w:rsidP="001E5F72">
      <w:pPr>
        <w:pStyle w:val="HTMLPreformatted"/>
        <w:rPr>
          <w:color w:val="000000"/>
          <w:shd w:val="clear" w:color="auto" w:fill="A4292A"/>
          <w:lang w:val="en-US"/>
        </w:rPr>
      </w:pPr>
      <w:r w:rsidRPr="00511703">
        <w:rPr>
          <w:color w:val="000000"/>
          <w:shd w:val="clear" w:color="auto" w:fill="A4292A"/>
          <w:lang w:val="en-US"/>
        </w:rPr>
        <w:t>ACAACCATGCCCTGGATTGCGACAAGGGTGTCGACTGTGATGGGATCGAGGCACCGGAGGCCCTGGACCTCCCTAAGGTT</w:t>
      </w:r>
    </w:p>
    <w:p w:rsidR="001E5F72" w:rsidRPr="00511703" w:rsidRDefault="001E5F72" w:rsidP="001E5F72">
      <w:pPr>
        <w:pStyle w:val="HTMLPreformatted"/>
        <w:rPr>
          <w:color w:val="000000"/>
          <w:shd w:val="clear" w:color="auto" w:fill="A4292A"/>
          <w:lang w:val="en-US"/>
        </w:rPr>
      </w:pPr>
      <w:r w:rsidRPr="00511703">
        <w:rPr>
          <w:color w:val="000000"/>
          <w:shd w:val="clear" w:color="auto" w:fill="A4292A"/>
          <w:lang w:val="en-US"/>
        </w:rPr>
        <w:t>AAAGGGCCGGATCTGGACGACGGGGGGTTCGTGTGGGAGGTGTGATTCGTGTTGCTCTTGGTGGCCCGCCCTGAGTTCCT</w:t>
      </w:r>
    </w:p>
    <w:p w:rsidR="001E5F72" w:rsidRPr="00511703" w:rsidRDefault="001E5F72" w:rsidP="001E5F72">
      <w:pPr>
        <w:pStyle w:val="HTMLPreformatted"/>
        <w:rPr>
          <w:color w:val="000000"/>
          <w:shd w:val="clear" w:color="auto" w:fill="A4292A"/>
          <w:lang w:val="en-US"/>
        </w:rPr>
      </w:pPr>
      <w:r w:rsidRPr="00511703">
        <w:rPr>
          <w:color w:val="000000"/>
          <w:shd w:val="clear" w:color="auto" w:fill="A4292A"/>
          <w:lang w:val="en-US"/>
        </w:rPr>
        <w:t>CCATCTCGCGCCTCACAACGAGGTCCAAGAGCGGGACGATTTCGGAGGGGTAGTGGAGTAGCTGGTGATAGAGCTTCTGG</w:t>
      </w:r>
    </w:p>
    <w:p w:rsidR="001E5F72" w:rsidRPr="00511703" w:rsidRDefault="001E5F72" w:rsidP="001E5F72">
      <w:pPr>
        <w:pStyle w:val="HTMLPreformatted"/>
        <w:rPr>
          <w:color w:val="000000"/>
          <w:shd w:val="clear" w:color="auto" w:fill="A4292A"/>
          <w:lang w:val="en-US"/>
        </w:rPr>
      </w:pPr>
      <w:r w:rsidRPr="00511703">
        <w:rPr>
          <w:color w:val="000000"/>
          <w:shd w:val="clear" w:color="auto" w:fill="A4292A"/>
          <w:lang w:val="en-US"/>
        </w:rPr>
        <w:lastRenderedPageBreak/>
        <w:t>CAGGCCGCGTCGAAAAAGCACAGGTGCATCACGTCTACGTCGAGGCTGGCCGGACCGGTCCGTTGAACCATGGATTCCAG</w:t>
      </w:r>
    </w:p>
    <w:p w:rsidR="001E5F72" w:rsidRPr="00511703" w:rsidRDefault="001E5F72" w:rsidP="001E5F72">
      <w:pPr>
        <w:pStyle w:val="HTMLPreformatted"/>
        <w:rPr>
          <w:color w:val="000000"/>
          <w:shd w:val="clear" w:color="auto" w:fill="A4292A"/>
          <w:lang w:val="en-US"/>
        </w:rPr>
      </w:pPr>
      <w:r w:rsidRPr="00511703">
        <w:rPr>
          <w:color w:val="000000"/>
          <w:shd w:val="clear" w:color="auto" w:fill="A4292A"/>
          <w:lang w:val="en-US"/>
        </w:rPr>
        <w:t>CTCGGAGCTGTAGACCGGGGGTGGAAGCGAAGAGTTGTCATCGATTTCGTTGTCGCTGTCGTCATGGCCGCGCAGACCGC</w:t>
      </w:r>
    </w:p>
    <w:p w:rsidR="001E5F72" w:rsidRPr="00511703" w:rsidRDefault="001E5F72" w:rsidP="001E5F72">
      <w:pPr>
        <w:pStyle w:val="HTMLPreformatted"/>
        <w:rPr>
          <w:color w:val="000000"/>
          <w:shd w:val="clear" w:color="auto" w:fill="A4292A"/>
          <w:lang w:val="en-US"/>
        </w:rPr>
      </w:pPr>
      <w:r w:rsidRPr="00511703">
        <w:rPr>
          <w:color w:val="000000"/>
          <w:shd w:val="clear" w:color="auto" w:fill="A4292A"/>
          <w:lang w:val="en-US"/>
        </w:rPr>
        <w:t>GAAAACCCCGTAGGAATCCCCGAAAGGCCTGGGCGGCCTCAGCGACGTCTATGTCGGTCCCCCGCGGCGTGGCAAAACCA</w:t>
      </w:r>
    </w:p>
    <w:p w:rsidR="001E5F72" w:rsidRPr="00511703" w:rsidRDefault="001E5F72" w:rsidP="001E5F72">
      <w:pPr>
        <w:pStyle w:val="HTMLPreformatted"/>
        <w:rPr>
          <w:color w:val="000000"/>
          <w:shd w:val="clear" w:color="auto" w:fill="A4292A"/>
          <w:lang w:val="en-US"/>
        </w:rPr>
      </w:pPr>
      <w:r w:rsidRPr="00511703">
        <w:rPr>
          <w:color w:val="000000"/>
          <w:shd w:val="clear" w:color="auto" w:fill="A4292A"/>
          <w:lang w:val="en-US"/>
        </w:rPr>
        <w:t>TCTTGGGCGTCTAGAAAGTCACCTTCGTGGTTTTCGTCATTAATATCGTTTTCTGTCTCTTCGTTTACGTCGGCGTCACC</w:t>
      </w:r>
    </w:p>
    <w:p w:rsidR="001E5F72" w:rsidRPr="00511703" w:rsidRDefault="001E5F72" w:rsidP="001E5F72">
      <w:pPr>
        <w:pStyle w:val="HTMLPreformatted"/>
        <w:rPr>
          <w:color w:val="000000"/>
          <w:shd w:val="clear" w:color="auto" w:fill="A4292A"/>
          <w:lang w:val="en-US"/>
        </w:rPr>
      </w:pPr>
      <w:r w:rsidRPr="00511703">
        <w:rPr>
          <w:color w:val="000000"/>
          <w:shd w:val="clear" w:color="auto" w:fill="A4292A"/>
          <w:lang w:val="en-US"/>
        </w:rPr>
        <w:t>GTCACTCATGACCCCTCCGAATCGCGGCCGCCGGCTCCCCTGGAAAACTGATCCTCCACCGACTTCCAGAGGCCTGGAGG</w:t>
      </w:r>
    </w:p>
    <w:p w:rsidR="001E5F72" w:rsidRPr="00511703" w:rsidRDefault="001E5F72" w:rsidP="001E5F72">
      <w:pPr>
        <w:pStyle w:val="HTMLPreformatted"/>
        <w:rPr>
          <w:color w:val="000000"/>
          <w:shd w:val="clear" w:color="auto" w:fill="A4292A"/>
          <w:lang w:val="en-US"/>
        </w:rPr>
      </w:pPr>
      <w:r w:rsidRPr="00511703">
        <w:rPr>
          <w:color w:val="000000"/>
          <w:shd w:val="clear" w:color="auto" w:fill="A4292A"/>
          <w:lang w:val="en-US"/>
        </w:rPr>
        <w:t>GAGTAGGAGGGGCAAGGGGCGATAGAGCGGAACCTTCGTCCGTCGGCGTGGTTGGGATACCGTCTTCGGTGCCTCGTTCG</w:t>
      </w:r>
    </w:p>
    <w:p w:rsidR="001E5F72" w:rsidRPr="00511703" w:rsidRDefault="001E5F72" w:rsidP="001E5F72">
      <w:pPr>
        <w:pStyle w:val="HTMLPreformatted"/>
        <w:rPr>
          <w:color w:val="000000"/>
          <w:shd w:val="clear" w:color="auto" w:fill="A4292A"/>
          <w:lang w:val="en-US"/>
        </w:rPr>
      </w:pPr>
      <w:r w:rsidRPr="00511703">
        <w:rPr>
          <w:color w:val="000000"/>
          <w:shd w:val="clear" w:color="auto" w:fill="A4292A"/>
          <w:lang w:val="en-US"/>
        </w:rPr>
        <w:t>TCGACGTCCATCTGGGCCGCGGCGAGGGTGGTAGCGTTGTGTGCTTTGCTACGCGTTGTGAAAGGAAGCGAAGAGAGAGT</w:t>
      </w:r>
    </w:p>
    <w:p w:rsidR="001E5F72" w:rsidRPr="00511703" w:rsidRDefault="001E5F72" w:rsidP="001E5F72">
      <w:pPr>
        <w:pStyle w:val="HTMLPreformatted"/>
        <w:rPr>
          <w:color w:val="000000"/>
          <w:shd w:val="clear" w:color="auto" w:fill="A4292A"/>
          <w:lang w:val="en-US"/>
        </w:rPr>
      </w:pPr>
      <w:r w:rsidRPr="00511703">
        <w:rPr>
          <w:color w:val="000000"/>
          <w:shd w:val="clear" w:color="auto" w:fill="A4292A"/>
          <w:lang w:val="en-US"/>
        </w:rPr>
        <w:t>TTACAGTGGCTCGGAAGACCCCGCTAGGCTTCGGCTTCCCGGAGTTTCCGTCGAAGCGGACGGTCCGGGAGCTGGCCTTT</w:t>
      </w:r>
    </w:p>
    <w:p w:rsidR="001E5F72" w:rsidRPr="00511703" w:rsidRDefault="001E5F72" w:rsidP="001E5F72">
      <w:pPr>
        <w:pStyle w:val="HTMLPreformatted"/>
        <w:rPr>
          <w:color w:val="000000"/>
          <w:shd w:val="clear" w:color="auto" w:fill="A4292A"/>
          <w:lang w:val="en-US"/>
        </w:rPr>
      </w:pPr>
      <w:r w:rsidRPr="00511703">
        <w:rPr>
          <w:color w:val="000000"/>
          <w:shd w:val="clear" w:color="auto" w:fill="A4292A"/>
          <w:lang w:val="en-US"/>
        </w:rPr>
        <w:t>TTTTTAGGAAGATGGCTTTAAAACGACTCTCGGGCTATGTGCGGTGTCTGGATTGGGGGGAAGGCTACAGCTCGAACCTC</w:t>
      </w:r>
    </w:p>
    <w:p w:rsidR="001E5F72" w:rsidRPr="00511703" w:rsidRDefault="001E5F72" w:rsidP="001E5F72">
      <w:pPr>
        <w:pStyle w:val="HTMLPreformatted"/>
        <w:rPr>
          <w:color w:val="000000"/>
          <w:shd w:val="clear" w:color="auto" w:fill="A4292A"/>
          <w:lang w:val="en-US"/>
        </w:rPr>
      </w:pPr>
      <w:r w:rsidRPr="00511703">
        <w:rPr>
          <w:color w:val="000000"/>
          <w:shd w:val="clear" w:color="auto" w:fill="A4292A"/>
          <w:lang w:val="en-US"/>
        </w:rPr>
        <w:t>GAAACGAAAGGGAGGGAACGGAAGTCCTACTCCGACCTCTCGTCTGGTTGGGGTTTGGATTCGGTTCCGTTGCTGATGAT</w:t>
      </w:r>
    </w:p>
    <w:p w:rsidR="0070409B" w:rsidRDefault="001E5F72" w:rsidP="001E5F72">
      <w:pPr>
        <w:pStyle w:val="HTMLPreformatted"/>
        <w:rPr>
          <w:color w:val="000000"/>
          <w:shd w:val="clear" w:color="auto" w:fill="A4292A"/>
          <w:lang w:val="en-US"/>
        </w:rPr>
      </w:pPr>
      <w:r w:rsidRPr="00511703">
        <w:rPr>
          <w:color w:val="000000"/>
          <w:shd w:val="clear" w:color="auto" w:fill="A4292A"/>
          <w:lang w:val="en-US"/>
        </w:rPr>
        <w:t>TTACTACTACGTGACTTTTCTTCTTACTAATACAAGCTGGTTTGTAC</w:t>
      </w:r>
      <w:r w:rsidR="0070409B" w:rsidRPr="0070409B">
        <w:t>C</w:t>
      </w:r>
    </w:p>
    <w:p w:rsidR="00511703" w:rsidRDefault="00511703" w:rsidP="001E5F72">
      <w:pPr>
        <w:pStyle w:val="HTMLPreformatted"/>
        <w:rPr>
          <w:color w:val="000000"/>
          <w:shd w:val="clear" w:color="auto" w:fill="76DDB6"/>
          <w:lang w:val="en-US"/>
        </w:rPr>
      </w:pPr>
    </w:p>
    <w:p w:rsidR="00511703" w:rsidRDefault="00511703" w:rsidP="00511703">
      <w:pPr>
        <w:pStyle w:val="HTMLPreformatted"/>
        <w:spacing w:line="480" w:lineRule="auto"/>
        <w:rPr>
          <w:color w:val="000000"/>
          <w:shd w:val="clear" w:color="auto" w:fill="76DDB6"/>
          <w:lang w:val="en-US"/>
        </w:rPr>
      </w:pPr>
    </w:p>
    <w:p w:rsidR="00511703" w:rsidRPr="00511703" w:rsidRDefault="00511703" w:rsidP="00511703">
      <w:pPr>
        <w:pStyle w:val="HTMLPreformatted"/>
        <w:rPr>
          <w:color w:val="000000"/>
          <w:lang w:val="en-US"/>
        </w:rPr>
      </w:pPr>
      <w:r w:rsidRPr="00511703">
        <w:rPr>
          <w:color w:val="000000"/>
          <w:lang w:val="en-US"/>
        </w:rPr>
        <w:t>&gt;PsnmuV1.4_aug-pasa-abinitio_v2_0126930.1 class=Sequence position=</w:t>
      </w:r>
      <w:hyperlink r:id="rId9" w:history="1">
        <w:r w:rsidRPr="00511703">
          <w:rPr>
            <w:rStyle w:val="Hyperlink"/>
            <w:color w:val="AA0088"/>
            <w:lang w:val="en-US"/>
          </w:rPr>
          <w:t>PsnmuV1.4_scaffold_387-size_48713:39311</w:t>
        </w:r>
        <w:proofErr w:type="gramStart"/>
        <w:r w:rsidRPr="00511703">
          <w:rPr>
            <w:rStyle w:val="Hyperlink"/>
            <w:color w:val="AA0088"/>
            <w:lang w:val="en-US"/>
          </w:rPr>
          <w:t>..41895</w:t>
        </w:r>
        <w:proofErr w:type="gramEnd"/>
        <w:r w:rsidRPr="00511703">
          <w:rPr>
            <w:rStyle w:val="Hyperlink"/>
            <w:color w:val="AA0088"/>
            <w:lang w:val="en-US"/>
          </w:rPr>
          <w:t xml:space="preserve"> (- strand)</w:t>
        </w:r>
      </w:hyperlink>
      <w:r w:rsidRPr="00511703">
        <w:rPr>
          <w:color w:val="000000"/>
          <w:lang w:val="en-US"/>
        </w:rPr>
        <w:t>MCM4 Corrected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A4292A"/>
          <w:lang w:val="en-US"/>
        </w:rPr>
      </w:pPr>
      <w:r w:rsidRPr="0070409B">
        <w:t>G</w:t>
      </w:r>
      <w:r w:rsidRPr="00511703">
        <w:rPr>
          <w:color w:val="000000"/>
          <w:shd w:val="clear" w:color="auto" w:fill="A4292A"/>
          <w:lang w:val="en-US"/>
        </w:rPr>
        <w:t>GTCTTCCGAGCCACTGTAAACTCTCTCTTCGCTTCCTTTCACAACGCGTAGCAAAGCACACAACGCTACCACCCTCGCC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A4292A"/>
          <w:lang w:val="en-US"/>
        </w:rPr>
        <w:t>GCGGCCCAG</w:t>
      </w:r>
      <w:r w:rsidRPr="00511703">
        <w:rPr>
          <w:color w:val="000000"/>
          <w:shd w:val="clear" w:color="auto" w:fill="FEA400"/>
          <w:lang w:val="en-US"/>
        </w:rPr>
        <w:t>ATGGACGTCGACGAACGAGGCACCGAAGACGGTATCCCAACCACGCCGACGGACGAAGGTTCCGCTCTATC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GCCCCTTGCCCCTCCTACTCCCTCCAGGCCTCTGGAAGTCGGTGGAGGATCAGTTTTCCAGGGGAGCCGGCGGCCGCGAT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TCGGAGGGGTCATGAGTGACGGTGACGCCGACGTAAACGAAGAGACAGAAAACGATATTAATGACGAAAACCACGAAGGT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GACTTTCTAGACGCCCAAGATGGTTTTGCCACGCCGCGGGGGACCGACATAGACGTCGCTGAGGCCGCCCAGGCCTTTCG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GGGATTCCTACGGGGTTTTCGCGGTCTGCGCGGCCATGACGACAGCGACAACGAAATCGATGACAACTCTTCGCTTCCAC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CCCCGGTCTACAGCTCCGAGCTGGAATCCATGGTTCAACGGACCGGTCCGGCCAGCCTCGACGTAGACGTGATGCACCTG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TGCTTTTTCGACGCGGCCTGCCAGAAGCTCTATCACCAGCTACTCCACTACCCCTCCGAAATCGTCCCGCTCTTGGACCT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CGTTGTGAGGCGCGAGATGGAGGAACTCAGGGCGGGCCACCAAGAGCAACACGAATCACACCTCCCACACGAACCCCCCG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TCGTCCAGATCCGGCCCTTTAACCTTAGGGAGGTCCAGGGCCTCCGGTGCCTCGATCCCATCACAGTCGACACCCTTGTC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GCAATCCAGGGCATGGTTGTGCGCTGCAGCCCGGTTGTCCCGGACCTCCGGATTGCCCACTTTTCCTGCTGCGTCTGTGG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GCACGCTCACAACGTAGCGGTCGACCGGGGGAGGATCTCCGAGCCCGCGGTGTGCCCCTCTTGCGGAACGAGGGACTCAC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ACCGGCTAGAGCACAACCGCTGCTCCTTTGCCAACAAGCAGCTGGTTCGCTTGCAAGAGACGCCCGAAGCGGTGCCGGCT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GGCCGGACCCCGGCCTCTTTAGCGGTCTATTGCTTCGACGACCTGGTCGACGCTGCCGTTCCGGGAGACCGGATCGAGGC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GACGGGGATCCTCCGTGCCCAGTCGGTGCGGGTCAACCCGAGGGCCACCCGGGTCAGGTCTGTCTACAAAACCTATCTTG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ATGTCCTGCACTTTCGAAGGATCACAGGGATGGCGGGGGATTCGTCGGAGCCACCGCGACTGCAATCACAGCGACGAGAA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CTGAAAATACAAGACCCCCAACGAAGACAACCACTACCACGGAGGGTGGGCACCGCTTCTGGAAGGTGCAAGCTTCTTAC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ATCGGAGCGGAAGGAGGAACTTGTAGCCCTCTCCAGGAGGCCTGACATCTACGACATCCTCACCCGATCTCTAGCGCCCT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CCATCTGGGGCCTAGACGACGTTAAGAAGGGCGTACTGTGCATGCTGTTCGGCGGAACTCAGGTGCGGCGGGTGAACGAC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GGCGAGAACCACGACCATGACGACACCAGGCCCCGTAAGCGCGGAGATATCAACGTGCTTCTCTGCGGTGATCCCGGGAC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CTCCAAGTCACAGCTCCTTGCCTACGTCCACAAGCTCACCCCCCGCGGCATATACACCTCGGGAAAGGGCAGCTCCGCGG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TCGGACTCACGGCCTCGGTGGTACGCGACCCTGAGACCCGCGATCCCGTTCTAGAGGCCGGGGCACTGGTCCTCTCTGAC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AAGGGAATCTGCTGCATCGACGAGTTCGATAAGATGTCGGATGCGACGCGGTCGGTCCTGCACGAGGCCATGGAGCAACA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AACCGTCTCGGTTGCGAAGGCCGGGATAGTATCTAGCCTGCGCGCCCGGGCCTCGATCCTGGCCTCGGCGAACCCCTCGG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AGTCGCGATATAACCCCCGCAGGAGTGTGGTGGAAAATCTCCGCCTGTCCCCTACCCTCCTCAGCCGGTTTGATCTCGTC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TACCTGGTCCTCGACAATGCATCCCCCGACGCGGACCGCAGGCTCGCGAGGCACTTGGTCGGCCTCTACCAGGAGACCCC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CACCGCTGGTGAGCCCCCCTTGGACACCGCCCTGTTGAGGGACTACATCGATTACGCACGGGCCACCGTCCACCCGCGCC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TGGGCGACGCCGCGGAGGAAGAGCTCCTTGAGCGCTATCTGAAGCTTCGAAAGATCGGAACCGGAAACAACGGAACCCTG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GCGGCGACGCCCCGTCAGCTCGAGTCTCTCATTCGCACCAGCGAGGCCTTGGCCAGGATGAGACATGCGCCCCTCATCTC</w:t>
      </w:r>
    </w:p>
    <w:p w:rsidR="00511703" w:rsidRPr="00511703" w:rsidRDefault="00511703" w:rsidP="00511703">
      <w:pPr>
        <w:pStyle w:val="HTMLPreformatted"/>
        <w:rPr>
          <w:color w:val="000000"/>
          <w:shd w:val="clear" w:color="auto" w:fill="FEA400"/>
          <w:lang w:val="en-US"/>
        </w:rPr>
      </w:pPr>
      <w:r w:rsidRPr="00511703">
        <w:rPr>
          <w:color w:val="000000"/>
          <w:shd w:val="clear" w:color="auto" w:fill="FEA400"/>
          <w:lang w:val="en-US"/>
        </w:rPr>
        <w:t>GGGGGCCGACGCCAGGGAGGCTGCCCGCCTATTGAGTGTGGCCACTCTTGCCTCTTCCACGGATCCGAAGACGGGGAGGA</w:t>
      </w:r>
    </w:p>
    <w:p w:rsidR="00511703" w:rsidRPr="002D3358" w:rsidRDefault="00511703" w:rsidP="00511703">
      <w:pPr>
        <w:pStyle w:val="HTMLPreformatted"/>
        <w:rPr>
          <w:color w:val="000000"/>
          <w:shd w:val="clear" w:color="auto" w:fill="FEBFCB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TCGAAATGGTCGAGGTTCCGTAG</w:t>
      </w:r>
      <w:r w:rsidRPr="002D3358">
        <w:rPr>
          <w:color w:val="000000"/>
          <w:shd w:val="clear" w:color="auto" w:fill="FEBFCB"/>
          <w:lang w:val="en-US"/>
        </w:rPr>
        <w:t>GAGCTTGGCCCCGAAAGAAACATACCAGCAAACATGAAGTACCTGGATGCGCTCGGC</w:t>
      </w:r>
    </w:p>
    <w:p w:rsidR="00511703" w:rsidRPr="002D3358" w:rsidRDefault="00511703" w:rsidP="00511703">
      <w:pPr>
        <w:pStyle w:val="HTMLPreformatted"/>
        <w:rPr>
          <w:color w:val="000000"/>
          <w:shd w:val="clear" w:color="auto" w:fill="FEBFCB"/>
          <w:lang w:val="en-US"/>
        </w:rPr>
      </w:pPr>
      <w:r w:rsidRPr="002D3358">
        <w:rPr>
          <w:color w:val="000000"/>
          <w:shd w:val="clear" w:color="auto" w:fill="FEBFCB"/>
          <w:lang w:val="en-US"/>
        </w:rPr>
        <w:t>TCGATTCAGTTGTTTTTCAAGGATTTACACTGTAATGCATGCAAACTCGATTTTTACCAATTTCCGTATCATAAAGCTAT</w:t>
      </w:r>
    </w:p>
    <w:p w:rsidR="00511703" w:rsidRPr="002D3358" w:rsidRDefault="00511703" w:rsidP="00511703">
      <w:pPr>
        <w:pStyle w:val="HTMLPreformatted"/>
        <w:rPr>
          <w:color w:val="000000"/>
          <w:lang w:val="en-US"/>
        </w:rPr>
      </w:pPr>
      <w:r w:rsidRPr="002D3358">
        <w:rPr>
          <w:color w:val="000000"/>
          <w:shd w:val="clear" w:color="auto" w:fill="FEBFCB"/>
          <w:lang w:val="en-US"/>
        </w:rPr>
        <w:t>CATCTAAAAAAAAAATCTTAATATT</w:t>
      </w:r>
    </w:p>
    <w:p w:rsidR="00511703" w:rsidRDefault="00511703" w:rsidP="00511703">
      <w:pPr>
        <w:pStyle w:val="HTMLPreformatted"/>
        <w:spacing w:line="480" w:lineRule="auto"/>
        <w:rPr>
          <w:color w:val="000000"/>
          <w:shd w:val="clear" w:color="auto" w:fill="76DDB6"/>
          <w:lang w:val="en-US"/>
        </w:rPr>
      </w:pPr>
    </w:p>
    <w:p w:rsidR="002D3358" w:rsidRPr="002D3358" w:rsidRDefault="002D3358" w:rsidP="002D3358">
      <w:pPr>
        <w:pStyle w:val="HTMLPreformatted"/>
        <w:rPr>
          <w:color w:val="000000"/>
          <w:lang w:val="en-US"/>
        </w:rPr>
      </w:pPr>
      <w:r w:rsidRPr="002D3358">
        <w:rPr>
          <w:color w:val="000000"/>
          <w:lang w:val="en-US"/>
        </w:rPr>
        <w:t>&gt;PSNMU-V1.4_AUG-EV-PASAV3_0118810.1 class=Sequence position=</w:t>
      </w:r>
      <w:hyperlink r:id="rId10" w:history="1">
        <w:r w:rsidRPr="002D3358">
          <w:rPr>
            <w:rStyle w:val="Hyperlink"/>
            <w:color w:val="AA0088"/>
            <w:lang w:val="en-US"/>
          </w:rPr>
          <w:t>PsnmuV1.4_scaffold_85-size_162413:15589</w:t>
        </w:r>
        <w:proofErr w:type="gramStart"/>
        <w:r w:rsidRPr="002D3358">
          <w:rPr>
            <w:rStyle w:val="Hyperlink"/>
            <w:color w:val="AA0088"/>
            <w:lang w:val="en-US"/>
          </w:rPr>
          <w:t>..18505</w:t>
        </w:r>
        <w:proofErr w:type="gramEnd"/>
        <w:r w:rsidRPr="002D3358">
          <w:rPr>
            <w:rStyle w:val="Hyperlink"/>
            <w:color w:val="AA0088"/>
            <w:lang w:val="en-US"/>
          </w:rPr>
          <w:t xml:space="preserve"> (- strand)</w:t>
        </w:r>
      </w:hyperlink>
      <w:r w:rsidRPr="002D3358">
        <w:rPr>
          <w:color w:val="000000"/>
          <w:lang w:val="en-US"/>
        </w:rPr>
        <w:t xml:space="preserve"> MCM5</w:t>
      </w:r>
    </w:p>
    <w:p w:rsidR="002D3358" w:rsidRPr="002D3358" w:rsidRDefault="002D3358" w:rsidP="002D3358">
      <w:pPr>
        <w:pStyle w:val="HTMLPreformatted"/>
        <w:rPr>
          <w:color w:val="000000"/>
          <w:lang w:val="en-US"/>
        </w:rPr>
      </w:pPr>
      <w:r w:rsidRPr="0070409B">
        <w:t>G</w:t>
      </w:r>
      <w:r w:rsidRPr="002D3358">
        <w:rPr>
          <w:color w:val="000000"/>
          <w:shd w:val="clear" w:color="auto" w:fill="A4292A"/>
          <w:lang w:val="en-US"/>
        </w:rPr>
        <w:t>TTCGAAGGCACTTCAAGGAATTCCTGA</w:t>
      </w:r>
      <w:r w:rsidRPr="002D3358">
        <w:rPr>
          <w:color w:val="000000"/>
          <w:lang w:val="en-US"/>
        </w:rPr>
        <w:t>GTAAGTGATAGAGAGACGATTTGAATCATAGTCGAGGCGACGTCGACAGTTG</w:t>
      </w:r>
    </w:p>
    <w:p w:rsidR="002D3358" w:rsidRPr="002D3358" w:rsidRDefault="002D3358" w:rsidP="002D3358">
      <w:pPr>
        <w:pStyle w:val="HTMLPreformatted"/>
        <w:rPr>
          <w:color w:val="000000"/>
          <w:lang w:val="en-US"/>
        </w:rPr>
      </w:pPr>
      <w:r w:rsidRPr="002D3358">
        <w:rPr>
          <w:color w:val="000000"/>
          <w:lang w:val="en-US"/>
        </w:rPr>
        <w:t>ACTGATTCCAGACATGCATGCGATGGATTGGTTCAAAAACAAAACCAGAGTTCTCACAGACACTTTCAATCCCTCGTTCG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lang w:val="en-US"/>
        </w:rPr>
        <w:t>CTCGTCTCTAG</w:t>
      </w:r>
      <w:r w:rsidRPr="002D3358">
        <w:rPr>
          <w:color w:val="000000"/>
          <w:shd w:val="clear" w:color="auto" w:fill="A4292A"/>
          <w:lang w:val="en-US"/>
        </w:rPr>
        <w:t>GACACTATCGTCTGGGCAATACGAGATATGTGTACCGGGAAAAGCTTTTGAGG</w:t>
      </w:r>
      <w:r w:rsidRPr="002D3358">
        <w:rPr>
          <w:color w:val="000000"/>
          <w:shd w:val="clear" w:color="auto" w:fill="FEA400"/>
          <w:lang w:val="en-US"/>
        </w:rPr>
        <w:t>ATGCATCGGCGTTTGT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CGAACCACGGGAACAAGTATCCGACCGCCGAATCGGAGAACAATTACGAGGAAAACGAGGACGGAACTACAAACGCAACA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AGCAGCAGCAATAGTAGCCGGAAGAACCAGATGATGAACCACAAGAACATGATGCTAGAAATCGACGTTGCTCATCTCGG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GGAATACGATGGATCGCTCCTGGGGTATTTGCGGGAATCTCCGTCTGCGATACTGCCGGAGCTGGAGGTTGCAGCTGGGA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AAGCCCTCGATTCATTGCTTTACGATTTAAGGGAGTCTTCCTCCACATCGCATGGAAATACCCAAAACGAGGACGACGAT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CTAGATAACGACGAAGGGAACAGGAGCGAGGCAAACGAAAACGGAAACAACAACAGGACTAACAACAACGATGGCAGAGC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CTCTTCCGAGTGGTCGATCCAGATCTTGCTCAAGGGAAACCTCACTTCCACGCCGCTGCGCCAGATCCAGAGCCAGCACA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TCAACCGCCTCATCAAATGCCCGGGTATTGTCATCAGCGCAACACCCATCCAGGTTCGCGCCGTGAAACTCACGGTTCGG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lastRenderedPageBreak/>
        <w:t>TGCAACAGGTGCATGGACACCCATTCGATCAGCGCCACGGAGGGCCCCTACGGAAACGTTCCCCTCCCGCAGCGTTGCCA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GGGCGTAGAGCCGAAGGAATGTGGGCCCTACCCATACTCGATTGTAGCGGACGAGTCCCTGTTCAGCGACCGGCAAAAAC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TCAAGCTCCAAGAGTCGCCGGAAAGAGTTCCGACGGGAGAAATGCCACGGAGCGTCATGGTCGCCGTCGAAAAGGGACTG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GTGGACAAAGCCCCACCGGGGACCCGTGTAAGCCTCTTTTGTATTCCGACGCTCTTCAACGGTGGTGGTGGAGCCCCTGG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ACAGAGGGGAGGAGCGGGTGCCGTCCAGAAAGTATACCTGAGGTGCGTTGGAATGTCCAAGGATCAGGCCTCTGGCGAGG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CCGCAAGATTCACACCCGCCGAGGAGGAAGCCTTYCAGCAATTCTCCAAGCGGGCGGATGCCTACGAGATTTTGACCCGC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TCGGTCGCTCCAAGCATCCAGGGCTCGTACACGGTCGACATCAAGAAAGCTCTGGTGTGCATGCTAATGGGTGGAACCCG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CAAGCGGCTGCCGGACGGCATGCGGCTCCGTGGGGACATAAACGTTTTGCTGCTGGGGGATCCATCGACTGCCAAGTCGC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AGTTTCTCAAGTTTGTAGGCAAGACCTCCCCGATCGGAATCTACACCTCCGGTAAGGGTTCGTCTGCAGCGGGTCTCACG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GCGAGCGTGGTGAAGAACGCGGCCGGTGAGTTCTACCTGGAAGGCGGGGCGATGGTTCTGGCAGATGGCGGAATCGTCTG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CATCGACGAATTCGACAAGATGCGACCCCAGGATCGGGTAGCAATCCATGAGGCCATGGAGCAGCAGACGATCAGTATCG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CAAAGGCCGGAATCACCACCGTTCTGAACAGCAGGTCCGCGGTCCTGGCCGCKGCAAACCCCGTCTTTGGACGCTATGAC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GACTTCAAGTCGGCGTCGGAAAACATCGACCTGATGACCACAATCCTGTCCCGGTTCGACATGATCTTTTTGGTGCGCGA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CGTGCGAGAGGAGGAGCGTGACCTCATGATYTGCCGACACGTGATGGGGGTCCACATCCGGGGAGGTGCCCCCGACAGCA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ACGCTCCCAGTGGGGGGCCCTCCGGGACGGGAGGCCTGGGTTTCCTGGCCGGGCTATCGATGGGAGGGGCAGGCGGTGAA</w:t>
      </w:r>
    </w:p>
    <w:p w:rsidR="002D3358" w:rsidRPr="002D3358" w:rsidRDefault="002D3358" w:rsidP="002D3358">
      <w:pPr>
        <w:pStyle w:val="HTMLPreformatted"/>
        <w:rPr>
          <w:color w:val="0000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GGCGGAGGAGACCGGGCCAG</w:t>
      </w:r>
      <w:r w:rsidRPr="002D3358">
        <w:rPr>
          <w:color w:val="000000"/>
          <w:lang w:val="en-US"/>
        </w:rPr>
        <w:t>GTGAGTTTGGTGGCTAGGTGCCGRAACATCTTTTCAAGCAGAGGAGAACTACTGCGAAGC</w:t>
      </w:r>
    </w:p>
    <w:p w:rsidR="002D3358" w:rsidRPr="002D3358" w:rsidRDefault="002D3358" w:rsidP="002D3358">
      <w:pPr>
        <w:pStyle w:val="HTMLPreformatted"/>
        <w:rPr>
          <w:color w:val="000000"/>
          <w:lang w:val="en-US"/>
        </w:rPr>
      </w:pPr>
      <w:r w:rsidRPr="002D3358">
        <w:rPr>
          <w:color w:val="000000"/>
          <w:lang w:val="en-US"/>
        </w:rPr>
        <w:t>GACAATTRTGCGCATTTCGTTGTTTTGCAAATCGATTGYATGTTACCTAACGCTGTTTCYGCTTCCTCGTTTCTTCGGGG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lang w:val="en-US"/>
        </w:rPr>
        <w:t>TTTTGCATCACTCAG</w:t>
      </w:r>
      <w:r w:rsidRPr="002D3358">
        <w:rPr>
          <w:color w:val="000000"/>
          <w:shd w:val="clear" w:color="auto" w:fill="FEA400"/>
          <w:lang w:val="en-US"/>
        </w:rPr>
        <w:t>ATCCGAAGCCCAGAGCAACACCCCYGAGGCCATTGCAGAAAACGTAATGCGGCTGGCCACTACGG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GGCAGGGCGAGCTAGACGTTCCTTCCATGAAGAAATACATCCAATACTGCAAATCGAGGTGCAAGCCAACCCTGTCGGAA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GAAGCCGGCCAAGTGCTGACCAGCTCGTACGTGAAAATTCGGGACGACGTGCGCAAATCGACCCTTCAGTCGCTCGGTGA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GGACGCACAAGCCACCATCCCCATCACGGTGCGCCAGCTCGAGGCCCTGGTCCGCATCTCCGAGAGCCTGGCAAAAATCC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GGCTCGATTCGGAGGTTCGGATCGAGGACGTGAACGAGGCCCTGCGGCTGTTCCGGGTGTCGACCATGGCCGCTAACTCG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GCTGACCAGGCCAACGGCGCCGGTGGAACGGGTAGCGGAAATCCCTTCCTAAACGGAGCGGGCGGGAACAACCGGGAGGA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ATTTGACCGTGCGCAGGGCTTTTTGCGGTGCCGGCTGGCCATCGGAAGCACGGTCAACAAGCAAAAACTGATCGAGGAAG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GATCGGGGCAGGGATACGACTTCATGACCATGGTGCGTGTGCTTTCTGCTATGGCGCAGCGGGGTGAACTGCTGGAGMGA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BFCB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AACCAAGGCCGGCTCCTGAAGAGAATAAAATAG</w:t>
      </w:r>
      <w:r w:rsidRPr="002D3358">
        <w:rPr>
          <w:color w:val="000000"/>
          <w:shd w:val="clear" w:color="auto" w:fill="FEBFCB"/>
          <w:lang w:val="en-US"/>
        </w:rPr>
        <w:t>TCACTATTAATCAGGGCACTGCCAAGTCTATTGGAATCAGGGCACTG</w:t>
      </w:r>
    </w:p>
    <w:p w:rsidR="002D3358" w:rsidRPr="002D3358" w:rsidRDefault="002D3358" w:rsidP="002D3358">
      <w:pPr>
        <w:pStyle w:val="HTMLPreformatted"/>
        <w:rPr>
          <w:color w:val="000000"/>
          <w:lang w:val="en-US"/>
        </w:rPr>
      </w:pPr>
      <w:r w:rsidRPr="002D3358">
        <w:rPr>
          <w:color w:val="000000"/>
          <w:shd w:val="clear" w:color="auto" w:fill="FEBFCB"/>
          <w:lang w:val="en-US"/>
        </w:rPr>
        <w:t>CCAAGTCTATTGGGAGCAATAAAAGAWCAGTTTTAGA</w:t>
      </w:r>
    </w:p>
    <w:p w:rsidR="00511703" w:rsidRDefault="00511703" w:rsidP="00511703">
      <w:pPr>
        <w:pStyle w:val="HTMLPreformatted"/>
        <w:spacing w:line="480" w:lineRule="auto"/>
        <w:rPr>
          <w:color w:val="000000"/>
          <w:shd w:val="clear" w:color="auto" w:fill="76DDB6"/>
          <w:lang w:val="en-US"/>
        </w:rPr>
      </w:pPr>
    </w:p>
    <w:p w:rsidR="002D3358" w:rsidRPr="002D3358" w:rsidRDefault="002D3358" w:rsidP="002D3358">
      <w:pPr>
        <w:pStyle w:val="HTMLPreformatted"/>
        <w:rPr>
          <w:color w:val="000000"/>
          <w:lang w:val="en-US"/>
        </w:rPr>
      </w:pPr>
      <w:r w:rsidRPr="002D3358">
        <w:rPr>
          <w:color w:val="000000"/>
          <w:lang w:val="en-US"/>
        </w:rPr>
        <w:t>&gt;PSNMU-V1.4_AUG-EV-PASAV3_0022580.1 class=Sequence position=</w:t>
      </w:r>
      <w:hyperlink r:id="rId11" w:history="1">
        <w:r w:rsidRPr="002D3358">
          <w:rPr>
            <w:rStyle w:val="Hyperlink"/>
            <w:color w:val="AA0088"/>
            <w:lang w:val="en-US"/>
          </w:rPr>
          <w:t>PsnmuV1.4_scaffold_15-size_312907:251606</w:t>
        </w:r>
        <w:proofErr w:type="gramStart"/>
        <w:r w:rsidRPr="002D3358">
          <w:rPr>
            <w:rStyle w:val="Hyperlink"/>
            <w:color w:val="AA0088"/>
            <w:lang w:val="en-US"/>
          </w:rPr>
          <w:t>..255857</w:t>
        </w:r>
        <w:proofErr w:type="gramEnd"/>
        <w:r w:rsidRPr="002D3358">
          <w:rPr>
            <w:rStyle w:val="Hyperlink"/>
            <w:color w:val="AA0088"/>
            <w:lang w:val="en-US"/>
          </w:rPr>
          <w:t xml:space="preserve"> (+ strand)</w:t>
        </w:r>
      </w:hyperlink>
      <w:r w:rsidRPr="002D3358">
        <w:rPr>
          <w:color w:val="000000"/>
          <w:lang w:val="en-US"/>
        </w:rPr>
        <w:t xml:space="preserve"> MCM6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BFCB"/>
          <w:lang w:val="en-US"/>
        </w:rPr>
      </w:pPr>
      <w:r w:rsidRPr="002D3358">
        <w:rPr>
          <w:color w:val="000000"/>
          <w:shd w:val="clear" w:color="auto" w:fill="D1929E"/>
          <w:lang w:val="en-US"/>
        </w:rPr>
        <w:t>C</w:t>
      </w:r>
      <w:r w:rsidRPr="002D3358">
        <w:rPr>
          <w:color w:val="000000"/>
          <w:shd w:val="clear" w:color="auto" w:fill="FEBFCB"/>
          <w:lang w:val="en-US"/>
        </w:rPr>
        <w:t>AAAACACRGCCCACCACACCAGTTGATCCGTTGATCGAAAAATCACCACGAGCGCAAGTTCGGYAGCACCACGACCCAC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BFCB"/>
          <w:lang w:val="en-US"/>
        </w:rPr>
        <w:t>CGTTCGCCGCCACG</w:t>
      </w:r>
      <w:r w:rsidRPr="002D3358">
        <w:rPr>
          <w:color w:val="000000"/>
          <w:shd w:val="clear" w:color="auto" w:fill="FEA400"/>
          <w:lang w:val="en-US"/>
        </w:rPr>
        <w:t>ATGGACGAACACGACGACGACATGCTGTACGACGACGACTACCGGCCGCCCACGAGCGGGGGGGAT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GGTCCGGGCCTTAGGGGGGAAGGTCCCGGTGCCGTGGTGGCCACCCCGGAAAGCCGGGCCACGGGCGCGGCTCGCTACGA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CGGCAAAGACGACGACAACGACAACGACGACGATCCCCTGGCGCAGGCCGAGGCCGCGGCCGCCGCCGCGGAGGTGGCCG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CCATGGAGGGAGGAACCGGCCCCTCCGCAAGCGSCCGGGGGCGGGACGCGACGGCCGACCGGGCCCTGATGGGGGCCCAC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CAGGACGCCGACGGCGGGGACAACGCCGTGGCGGCCTACGAGGTCCTGGACGAGAGCGGGGAGCTGGTCCGGGGGGCCTT</w:t>
      </w:r>
    </w:p>
    <w:p w:rsidR="002D3358" w:rsidRPr="002D3358" w:rsidRDefault="002D3358" w:rsidP="002D3358">
      <w:pPr>
        <w:pStyle w:val="HTMLPreformatted"/>
        <w:rPr>
          <w:color w:val="0000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TGAGGAGTTTCTGCAAAACTA</w:t>
      </w:r>
      <w:r w:rsidRPr="002D3358">
        <w:rPr>
          <w:color w:val="000000"/>
          <w:lang w:val="en-US"/>
        </w:rPr>
        <w:t>GTGAGTCCGGCATGGGATGGCGTGGCACGACATGGCAGAACATGGCATTGCATGGCACC</w:t>
      </w:r>
    </w:p>
    <w:p w:rsidR="002D3358" w:rsidRPr="002D3358" w:rsidRDefault="002D3358" w:rsidP="002D3358">
      <w:pPr>
        <w:pStyle w:val="HTMLPreformatted"/>
        <w:rPr>
          <w:color w:val="000000"/>
          <w:lang w:val="en-US"/>
        </w:rPr>
      </w:pPr>
      <w:r w:rsidRPr="002D3358">
        <w:rPr>
          <w:color w:val="000000"/>
          <w:lang w:val="en-US"/>
        </w:rPr>
        <w:t>GCGGGAGTAGAGTGGGCGTAGCAAGGCTGTGTTTGTGTTTCTCTTTGTCGTTGATGTTGTTTGGTGTTCTTTTTGCTGCG</w:t>
      </w:r>
    </w:p>
    <w:p w:rsidR="002D3358" w:rsidRPr="002D3358" w:rsidRDefault="002D3358" w:rsidP="002D3358">
      <w:pPr>
        <w:pStyle w:val="HTMLPreformatted"/>
        <w:rPr>
          <w:color w:val="000000"/>
          <w:lang w:val="en-US"/>
        </w:rPr>
      </w:pPr>
      <w:r w:rsidRPr="002D3358">
        <w:rPr>
          <w:color w:val="000000"/>
          <w:lang w:val="en-US"/>
        </w:rPr>
        <w:t>TTGTGTGCTGCGCTTTGTGCTGCCGCTATGATGCGCCCAGGAAAGACATGATAGGAAACACACGGCAACTCAAGAGRGAT</w:t>
      </w:r>
    </w:p>
    <w:p w:rsidR="002D3358" w:rsidRPr="002D3358" w:rsidRDefault="002D3358" w:rsidP="002D3358">
      <w:pPr>
        <w:pStyle w:val="HTMLPreformatted"/>
        <w:rPr>
          <w:color w:val="000000"/>
          <w:lang w:val="en-US"/>
        </w:rPr>
      </w:pPr>
      <w:r w:rsidRPr="002D3358">
        <w:rPr>
          <w:color w:val="000000"/>
          <w:lang w:val="en-US"/>
        </w:rPr>
        <w:t>TATTTGGTCATTACATGAAACAAAAAGCAAATCGATCGATCGATACTTACTAGATTCGGTTCATTCGAAATGGTCTCAAA</w:t>
      </w:r>
    </w:p>
    <w:p w:rsidR="002D3358" w:rsidRPr="002D3358" w:rsidRDefault="002D3358" w:rsidP="002D3358">
      <w:pPr>
        <w:pStyle w:val="HTMLPreformatted"/>
        <w:rPr>
          <w:color w:val="000000"/>
          <w:lang w:val="en-US"/>
        </w:rPr>
      </w:pPr>
      <w:r w:rsidRPr="002D3358">
        <w:rPr>
          <w:color w:val="000000"/>
          <w:lang w:val="en-US"/>
        </w:rPr>
        <w:t>CCGCACGAGACTCAAATTTTCGAATGCATTTTCATTGTCTCTCACACACGCCTTGAATACCAAATTCACTCTAATTTTGT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lang w:val="en-US"/>
        </w:rPr>
        <w:t>CGAAATCAACTCAACTTCGTTCTACGAAATCCAATCCAATGCAACGCAATCCAATACAACTCTGGAACTAACAG</w:t>
      </w:r>
      <w:r w:rsidRPr="002D3358">
        <w:rPr>
          <w:color w:val="000000"/>
          <w:shd w:val="clear" w:color="auto" w:fill="FEA400"/>
          <w:lang w:val="en-US"/>
        </w:rPr>
        <w:t>CAAACA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AGCAGTCAACACGGACGATGGTGAACAGCAGCAGCAGAGCCACGATGACAGCGACAGCGAACACAGCACCGAATACATCT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ATCCCTACCAGGAGCAAGCCGATTTGCTGGCCAAGCGACAACTGAAACGCCGGCAATACAACGCCAACAATGCCTTTCAS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GAGGACAGCGACGACGAGGACGAGGAGGACAACCGCCACAATTCGTCCCACGGATTCGCCAAYACGCTCTTTGTCAATTT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CGCGCACTTGCTCAGGGACGATCCGGAACTCGCCGAGGCCATCCAGGGGGAGTTCTGCCGGTTCGAAATGCACCTTCGCA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GGGCCGTTTTGGGCTTTGTTGTGGACCGGCACCCGTCCCTGAACCGGTACATCGAGCGGGGGAACGGCGGGGGGGGAAGG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GGCAACAACACCCCGACGGATCCCCTCGTCTTTTTCGTCGCCTTTTACAACTGCCTCCCGAGCCAAATGAAATCGGTCCG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GGGCCTCCGGATGGAACTGGTGGGGTCACTGGTGAGCCTACAGGGAACCATCACCCGGACCTCGGACGTCCGGCCGGAGC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TGCTGGTGGCCTCCTTTCGGTGCGATAAGTGCGGTTTGCTGGCCGAAAAGATCCCCCAGAACTACCACTTTACCCGCCCT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ACGCTGTGCCGGAACCCCCGCTGCAAGAACAAGTCCCCCATGCGTTTTACGCTCGAGGCCACCCGATCGGAGTTTGTCGA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CTGGCAGAAGCTCCGGGTGCAGGAGTCCGCCCACCAGATCCCTTCGGGATCGATGCCCCGGTCGACGGACGTCATCCTTC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GGAACGAAATGGTCGAGCGCTGCAAGGCCGGGGACAAGTGCGTCTTTACCGGGACGCTGGTGGTGCTACCGGACGGGAGC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GCCCTGGCCCGGKCCGGGGACTCGGTGACCTCCACCAAGGCACCGGGCTACAAGACGAGCGACGCGGCCTCGGGGGGCGG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CGGCGGGGTCAAGGGCCTGTCCGCKCTGGGGGTCAGGGAGCTGACCTACCGGACCTGCTTCGTGGCCACTTCCGTCATGA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GCCTCGAATCGACCAAGCAGGCCAACACCAACGAGCAGGTCATGGCGGGGGCCCTGTACGGAACCACCAGTGACCGGTCC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GCCTCCCTGGACGACGACCCGACCACCAAGCAGGTAGCGATGGAGATGACGACCGCCCAGCGGGCCGAGCTCCGGGCCAT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GCGGAACTCCCCGCGCCTGTATGAGCAGATGGTCGATTCGTTGGTCCCCGCCACCTTTGGGCACCGGGAGGTCAAGAAGG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GGATTCTCCTCATGCTGCTGGGGGGTGTCCACAAGACGACGGGCGACGGGATCAAGCTGCGGGGGGACATCAACTGCTGC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ATCATCGGGGACCCCTCCACCGCCAAGTCGCAGTTCCTCAAATACGTCCATTCCTTTCTGCCGAACCGGACCGTCTACAC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CTCCGGAAAGGCCTCGTCSGCGGCCGGTCTCACGGCGGCSGTCCAGCGGGATTCCGACACGGGTGAATTCTGCRTCGAGG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CCGGGGCCCTCATGCTGGCCGACAACGGGATCTGCTGCATCGACGAGTTTGACAAGATGGACGAGCGCGACCAGGTGGCC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lastRenderedPageBreak/>
        <w:t>ATCCACGAGGCGATGGAACAGCAGACGATCTCCATCACCAAGGCCGGGATCCAGGCCACCCTCAACGCCCGGGCCTCGAT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CCTGGCGGCCGCCAATCCCATCTATGGCCGTTACGACCGCACCAAGACCCTCAAGGCAAACGTGACGCTGTCGGCCCCCA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TCCTRAGCCGATTCGATTTGTTTTTCGTAGTGCTCGACGACTGCAACCCGGAAACCGACCGTCAGGTCGCCAAGCACATT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CTGAAGGTYCACCGCGGCGAGGACCACGACGATCCCGCCAAAAAGGCCCCCTTTACGATGGACCAGATRCGCCGGTACAT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CAAGTTTGCCCGGACCCTGCACCCAAAAATCACGCCGGAGTCCCAAAGGGTCATGGTGGAGTGCTACCGCAAGCTTCGAC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AGGGGGACTCGCTCGGSCGGTCCCGGTCGGCCTACCGGATCACCGTCCGCCAGCTAGAGTCGATGGTCCGGCTGTCCGAG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GCCCTTGCCAGGCTRCACTGCTGTGACGAGATCACCCCGGCCTTTGTCCGGGAGGCCTACCGGCTGCTCAAGACTTCGAT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CATCCAGGTGGAAACCAGAGACATAGAAGTCGACGACGACGACGATGATTATGGCGATTACGGCGGTGGCGATGGGGTAC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TGGAGCAAGGGGACGACGGCGACGASGACAGCGACAACGGCGGCGGACCGGACTCGCAGATGCCGGACAGCCAGGGGCTG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GAAACACAGCAACCGCAACACGTCTACCGACCGGGAGAATACGTTGGAGAGGAGCGACAGCCAGCGGAGCCACCAGCCGC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CAGCGATGAAGGAGCGGGAGACACGGCCCCTGGGATGGATGCGACGGGGGTGAGCCCKCCAGAACCAAAGGCCGAAACGG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ACGACTCGGGAGCAAAAGCGGGCAAGAAAAAGAAGAAGAAAAAGAAGAAAACCAAGATTTCCTTCGAGGAATACGAGGCC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ATTACGAACGCCATTGCCTGCCACCTCCGGGCCCTGGAGGAGGAGCAGATCGAGAAGTCGGTTGGGGGCGCGATAACCGA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CCAGACCTACTGGACCTGGAAGCAGGCCTCGRACTGGTATCTSGAGCAGGTCGAGCGCGACATTGGGGACTCTGTGGAGC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FEA400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AGCTCGATGCGATGCGGAAAAAGGTAAACCTGGTGATCAAGCGTCTCATCGAGGTCGACCGGATCCTAGTAACCGTGGGG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A4292A"/>
          <w:lang w:val="en-US"/>
        </w:rPr>
      </w:pPr>
      <w:r w:rsidRPr="002D3358">
        <w:rPr>
          <w:color w:val="000000"/>
          <w:shd w:val="clear" w:color="auto" w:fill="FEA400"/>
          <w:lang w:val="en-US"/>
        </w:rPr>
        <w:t>GACGTTCCCAGGAGCAAAAAGGAAGAAGGGAAAACACTGCTGGCGGTCCACCCAAACTACGAAATCAGCTAG</w:t>
      </w:r>
      <w:r w:rsidRPr="002D3358">
        <w:rPr>
          <w:color w:val="000000"/>
          <w:shd w:val="clear" w:color="auto" w:fill="A4292A"/>
          <w:lang w:val="en-US"/>
        </w:rPr>
        <w:t>TGGAAGTC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A4292A"/>
          <w:lang w:val="en-US"/>
        </w:rPr>
      </w:pPr>
      <w:r w:rsidRPr="002D3358">
        <w:rPr>
          <w:color w:val="000000"/>
          <w:shd w:val="clear" w:color="auto" w:fill="A4292A"/>
          <w:lang w:val="en-US"/>
        </w:rPr>
        <w:t>TTTCGGAAGTTAAAAGAAACTGGTACTTGTTTTGTCCCTCAAGTCCTTACACGATGCGTGTGGGTTTCTTCGACTTCGCT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A4292A"/>
          <w:lang w:val="en-US"/>
        </w:rPr>
      </w:pPr>
      <w:r w:rsidRPr="002D3358">
        <w:rPr>
          <w:color w:val="000000"/>
          <w:shd w:val="clear" w:color="auto" w:fill="A4292A"/>
          <w:lang w:val="en-US"/>
        </w:rPr>
        <w:t>GTTGGTCCGCAACTCATTGCTCTTTGCTTGTTTATCAACACAATAAGATTCCGAAGTCAACTWTTGGCGCTCTAAKTATT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A4292A"/>
          <w:lang w:val="en-US"/>
        </w:rPr>
      </w:pPr>
      <w:r w:rsidRPr="002D3358">
        <w:rPr>
          <w:color w:val="000000"/>
          <w:shd w:val="clear" w:color="auto" w:fill="A4292A"/>
          <w:lang w:val="en-US"/>
        </w:rPr>
        <w:t>CGTATTAGTGTCTACTAGAAAAAAATTCTCAAAAWCAGGGGAAGACGACACGGGAAAATGGCGCTAGACCAGCAGATTGC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A4292A"/>
          <w:lang w:val="en-US"/>
        </w:rPr>
      </w:pPr>
      <w:r w:rsidRPr="002D3358">
        <w:rPr>
          <w:color w:val="000000"/>
          <w:shd w:val="clear" w:color="auto" w:fill="A4292A"/>
          <w:lang w:val="en-US"/>
        </w:rPr>
        <w:t>CAAGTCAGCATATTCCACATTCGTACTAGTCTTCGCAAGCAAAATGGCATCCAAAACCGATGAAAACTCGTTTTTGTATC</w:t>
      </w:r>
    </w:p>
    <w:p w:rsidR="002D3358" w:rsidRPr="002D3358" w:rsidRDefault="002D3358" w:rsidP="002D3358">
      <w:pPr>
        <w:pStyle w:val="HTMLPreformatted"/>
        <w:rPr>
          <w:color w:val="000000"/>
          <w:shd w:val="clear" w:color="auto" w:fill="A4292A"/>
          <w:lang w:val="en-US"/>
        </w:rPr>
      </w:pPr>
      <w:r w:rsidRPr="002D3358">
        <w:rPr>
          <w:color w:val="000000"/>
          <w:shd w:val="clear" w:color="auto" w:fill="A4292A"/>
          <w:lang w:val="en-US"/>
        </w:rPr>
        <w:t>GACACTCAAGGAACAAAACGTTGTGTCTGCCGTAGGTATGAATATTGTTTGAATACTTTTTTTTCAATGAAGAATAAAGA</w:t>
      </w:r>
    </w:p>
    <w:p w:rsidR="002D3358" w:rsidRPr="002D3358" w:rsidRDefault="002D3358" w:rsidP="002D3358">
      <w:pPr>
        <w:pStyle w:val="HTMLPreformatted"/>
        <w:rPr>
          <w:color w:val="000000"/>
          <w:lang w:val="en-US"/>
        </w:rPr>
      </w:pPr>
      <w:r w:rsidRPr="002D3358">
        <w:rPr>
          <w:color w:val="000000"/>
          <w:shd w:val="clear" w:color="auto" w:fill="A4292A"/>
          <w:lang w:val="en-US"/>
        </w:rPr>
        <w:t>CTAGAAGAGTA</w:t>
      </w:r>
      <w:r w:rsidRPr="0070409B">
        <w:t>A</w:t>
      </w:r>
    </w:p>
    <w:p w:rsidR="002D3358" w:rsidRDefault="002D3358" w:rsidP="00511703">
      <w:pPr>
        <w:pStyle w:val="HTMLPreformatted"/>
        <w:spacing w:line="480" w:lineRule="auto"/>
        <w:rPr>
          <w:color w:val="000000"/>
          <w:shd w:val="clear" w:color="auto" w:fill="76DDB6"/>
          <w:lang w:val="en-US"/>
        </w:rPr>
      </w:pPr>
    </w:p>
    <w:p w:rsidR="000F59B3" w:rsidRPr="000F59B3" w:rsidRDefault="000F59B3" w:rsidP="000F59B3">
      <w:pPr>
        <w:pStyle w:val="HTMLPreformatted"/>
        <w:rPr>
          <w:color w:val="000000"/>
          <w:lang w:val="en-US"/>
        </w:rPr>
      </w:pPr>
      <w:r w:rsidRPr="000F59B3">
        <w:rPr>
          <w:color w:val="000000"/>
          <w:lang w:val="en-US"/>
        </w:rPr>
        <w:t>&gt;PSNMU-V1.4_AUG-EV-PASAV3_0109820.1 class=Sequence position=</w:t>
      </w:r>
      <w:hyperlink r:id="rId12" w:history="1">
        <w:r w:rsidRPr="000F59B3">
          <w:rPr>
            <w:rStyle w:val="Hyperlink"/>
            <w:color w:val="AA0088"/>
            <w:lang w:val="en-US"/>
          </w:rPr>
          <w:t>PsnmuV1.4_scaffold_70-size_199570:77787</w:t>
        </w:r>
        <w:proofErr w:type="gramStart"/>
        <w:r w:rsidRPr="000F59B3">
          <w:rPr>
            <w:rStyle w:val="Hyperlink"/>
            <w:color w:val="AA0088"/>
            <w:lang w:val="en-US"/>
          </w:rPr>
          <w:t>..81305</w:t>
        </w:r>
        <w:proofErr w:type="gramEnd"/>
        <w:r w:rsidRPr="000F59B3">
          <w:rPr>
            <w:rStyle w:val="Hyperlink"/>
            <w:color w:val="AA0088"/>
            <w:lang w:val="en-US"/>
          </w:rPr>
          <w:t xml:space="preserve"> (- strand)</w:t>
        </w:r>
      </w:hyperlink>
      <w:r w:rsidRPr="000F59B3">
        <w:rPr>
          <w:color w:val="000000"/>
          <w:lang w:val="en-US"/>
        </w:rPr>
        <w:t xml:space="preserve"> </w:t>
      </w:r>
      <w:r w:rsidRPr="000F59B3">
        <w:rPr>
          <w:i/>
          <w:iCs/>
          <w:color w:val="000000"/>
          <w:lang w:val="en-US"/>
        </w:rPr>
        <w:t>MCM7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A4292A"/>
          <w:lang w:val="en-US"/>
        </w:rPr>
      </w:pPr>
      <w:r w:rsidRPr="0070409B">
        <w:t>A</w:t>
      </w:r>
      <w:r w:rsidRPr="000F59B3">
        <w:rPr>
          <w:color w:val="000000"/>
          <w:shd w:val="clear" w:color="auto" w:fill="A4292A"/>
          <w:lang w:val="en-US"/>
        </w:rPr>
        <w:t>GCGTACTGTACAGTACGATAGAACTTGTACCGTACCACTCTCTGCCATGCCCGCACTGGCGTTCACGACAAGAACAGGA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A4292A"/>
          <w:lang w:val="en-US"/>
        </w:rPr>
      </w:pPr>
      <w:r w:rsidRPr="000F59B3">
        <w:rPr>
          <w:color w:val="000000"/>
          <w:shd w:val="clear" w:color="auto" w:fill="A4292A"/>
          <w:lang w:val="en-US"/>
        </w:rPr>
        <w:t>TACGATACGGCGTGATAGATTACGATACGTACGAACACCAAACAAACACCGATAGGGAACGAATCTCTTGTGTTGCGATA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A4292A"/>
          <w:lang w:val="en-US"/>
        </w:rPr>
      </w:pPr>
      <w:r w:rsidRPr="000F59B3">
        <w:rPr>
          <w:color w:val="000000"/>
          <w:shd w:val="clear" w:color="auto" w:fill="A4292A"/>
          <w:lang w:val="en-US"/>
        </w:rPr>
        <w:t>CGATACGAAACAGCAAGGGATTTTGGGTTTGCGGAACGAAACGAAACGAAACGAAACGAAACGAAACGAAACGAAGCGAA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A4292A"/>
          <w:lang w:val="en-US"/>
        </w:rPr>
        <w:t>ACGAAGCGATCAGCTAGCATCCAGAACACCGGCGTCAAAAGAAGGGCGAGCGCAGCGGCACG</w:t>
      </w:r>
      <w:r w:rsidRPr="000F59B3">
        <w:rPr>
          <w:color w:val="000000"/>
          <w:shd w:val="clear" w:color="auto" w:fill="FEA400"/>
          <w:lang w:val="en-US"/>
        </w:rPr>
        <w:t>ATGGCGTCGCAAGATACG</w:t>
      </w:r>
    </w:p>
    <w:p w:rsidR="000F59B3" w:rsidRPr="000F59B3" w:rsidRDefault="000F59B3" w:rsidP="000F59B3">
      <w:pPr>
        <w:pStyle w:val="HTMLPreformatted"/>
        <w:rPr>
          <w:color w:val="0000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ACCGCAACGGCCGCGGAAATAGTGACGGGCAACCAGTATCCCGATTACGACGGCGATTCCG</w:t>
      </w:r>
      <w:r w:rsidRPr="000F59B3">
        <w:rPr>
          <w:color w:val="000000"/>
          <w:lang w:val="en-US"/>
        </w:rPr>
        <w:t>GTGAGTGTTTGTGAACGCA</w:t>
      </w:r>
    </w:p>
    <w:p w:rsidR="000F59B3" w:rsidRPr="000F59B3" w:rsidRDefault="000F59B3" w:rsidP="000F59B3">
      <w:pPr>
        <w:pStyle w:val="HTMLPreformatted"/>
        <w:rPr>
          <w:color w:val="000000"/>
          <w:lang w:val="en-US"/>
        </w:rPr>
      </w:pPr>
      <w:r w:rsidRPr="000F59B3">
        <w:rPr>
          <w:color w:val="000000"/>
          <w:lang w:val="en-US"/>
        </w:rPr>
        <w:t>AGATCCATTKGGAGACTTCGGTGTCCGATCCTGTTTCGGAGGAGGTTTCGAATCGCCTGTTTTTTGGTCTCTGCTTTGGC</w:t>
      </w:r>
    </w:p>
    <w:p w:rsidR="000F59B3" w:rsidRPr="000F59B3" w:rsidRDefault="000F59B3" w:rsidP="000F59B3">
      <w:pPr>
        <w:pStyle w:val="HTMLPreformatted"/>
        <w:rPr>
          <w:color w:val="000000"/>
          <w:lang w:val="en-US"/>
        </w:rPr>
      </w:pPr>
      <w:r w:rsidRPr="000F59B3">
        <w:rPr>
          <w:color w:val="000000"/>
          <w:lang w:val="en-US"/>
        </w:rPr>
        <w:t>CGACGGTCTCGCATCGTGCACAACCCAACCCCGTACCACTCACCATCGCAACGCAATGCACCGCCCTTGTTTGATTTCTT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lang w:val="en-US"/>
        </w:rPr>
        <w:t>GGGTGGGTCCGTCCGCCGCGCAACCCAACGCAACCCAACGCAACCCAACGCAACCCAACCCAACGCAAAACAACGCAG</w:t>
      </w:r>
      <w:r w:rsidRPr="000F59B3">
        <w:rPr>
          <w:color w:val="000000"/>
          <w:shd w:val="clear" w:color="auto" w:fill="FEA400"/>
          <w:lang w:val="en-US"/>
        </w:rPr>
        <w:t>CC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ACCTTTGCGAGTTTCGTGCTGGAGCACACCATCCGGCGGGTCGTCCGGGGCAGCGGGGACGGCTCGGATTCCGAGGGCGA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GGACGGCGACCAGCGGCTCTTCGAGCCCACGGGCGAGACGGGAGCCTCCGGCGAGGCGATCCGCGTCGAGCGGGTCCCGT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GCTACCCCCGCCTGCTGCAGAAAATCGCCGACAGGGACTACCCGACCGACACGGCGACGACCTTTCTGGTCGAGGTCCCC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CTCTCGGAGCTCGTCGCCTGGGACTCCGTCCGGGGGGGGGACCTCTGCGAGCGGGCGGCGGCGAACGGGCAGCGGTACCA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CTCGCTCTTCTGCACGGTCCTGGAYGGCATCCTCAGGGACAGCTTTCGGCCGTCGGGGGGGGTGACCCGCAACCCACGCG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GCCGCGGCTCGGTCCTGCTCAGGGACGCCATGGACGTGCTGCAGGAGCAGCGCATGGCCCTCCACCGGCAAGCCCAGCAG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CAGCAGGACCAACAGCAGGAGGCCGGCGTGGAGGGGGACGCCGCCAATGCGGGCGGCGGCGACGAGCGAAACGCCTTTCC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CCCCCTGCTCATGCGGCGGTACGAGCTCCGCATACTGCCYCTCGGCCGCCGGGGGAGCCTCTTTCCCTTTGAGGACCAGT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ACCACCCCTCCAAGGCCGCGGCGGCGATCCCGAGGGGGGTCTCCCTCCGGCACGTCCGGTCCAAGAGCATGGGCCGGCTC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GTCACTATCACGGGGATGATCGTCAAGGCCTCGGACGTCCGGCCCATGCTGCAGGTCGCGGCCTACACCTGCGACGTCTG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CGGTTCCGAGCTCTACAAGGAGACCCACCGGCAGCGGGACTTTGTCCCGGAAAAGGTCTGCCCGGTCTGCGTCTCGGGGG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GGACCAACCCCGGGGGCGGGGGCGGCCGCCGCGTCGTGGGCGTCCTCAAGCTGGAAACCCGAGGGAGCAAGTTCACCAAG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TTCCAGGAGCTCAAGCTCCAGGAGCTCCCCAGCCAGGTCCCCATGGGGCACATCCCCCGGTCCCTCAGTGTCTACTGCCG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CGGGGAGCTGACGCGGTTGGCGAGCCCGGGGGACGTCGTGACCCTCGACGGGATCTTCCTGCCCCAGAAGGTCAACGACG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GACACGGGGCCGCGGGCCGCAGGGCCGGCCTCATGTCGACCCTCTACGTGGACGCCCAGAACCTCTCGGTCCACAAAAAG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TCCTTCGACGACGCCGCCACGAAGCGAGCAGGAGAGGAGAAAGCCGGCGGGCTGGACGCCGACGTCCGCAGGGTCGCTTC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GGCCGAGGATCCCGTGGGGGTCCTGAGCCGTTCCATCGCGCCGGAAATCTTTGGCCACGCCGACATCAAGCGGGCCCTGC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TTTTGCAGCTCACCGGGGGGGTCTTTCGGAAGATGGCCGACGGGATGAAGATCCGGGGGGACATCAACATCTGCCTCATG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GGGGACCCGGGGGTCGCCAAGTCGCAGCTCCTCAAGCACGTGGTGAGCGTCGCCCCCCGGGGTGTCTACACGACCGGAAA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GGGGTCTTCCGGCGTCGGCCTCACGGCCTCCGTCACCAAGGACAACACGACGGGGGAACTCTCCCTGGAGGGGGGCGCGC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TGGTGCTAGCGGACCGGGGCATCTGCGCGATCGACGAGTTCGACAAGATGGACGAGGCTGACCGGTCCTCCATCCACGAG</w:t>
      </w:r>
    </w:p>
    <w:p w:rsidR="000F59B3" w:rsidRPr="000F59B3" w:rsidRDefault="000F59B3" w:rsidP="000F59B3">
      <w:pPr>
        <w:pStyle w:val="HTMLPreformatted"/>
        <w:rPr>
          <w:color w:val="0000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GTCATGGAGCAGCAGACCGTGTCGATCGCCAAGGCGGGAATC</w:t>
      </w:r>
      <w:r w:rsidRPr="000F59B3">
        <w:rPr>
          <w:color w:val="000000"/>
          <w:lang w:val="en-US"/>
        </w:rPr>
        <w:t>GTGAGTCCTGGTTTGCGACGCGCTTGCCGTGCCGTGCC</w:t>
      </w:r>
    </w:p>
    <w:p w:rsidR="000F59B3" w:rsidRPr="000F59B3" w:rsidRDefault="000F59B3" w:rsidP="000F59B3">
      <w:pPr>
        <w:pStyle w:val="HTMLPreformatted"/>
        <w:rPr>
          <w:color w:val="000000"/>
          <w:lang w:val="en-US"/>
        </w:rPr>
      </w:pPr>
      <w:r w:rsidRPr="000F59B3">
        <w:rPr>
          <w:color w:val="000000"/>
          <w:lang w:val="en-US"/>
        </w:rPr>
        <w:t>GTGTGCGTTGGGTATGCGTGTGGTGCGGGAACACAGTGCTCTGGAATTCCGTGAACCGATGTGATGCGATSCTAGGACGC</w:t>
      </w:r>
    </w:p>
    <w:p w:rsidR="000F59B3" w:rsidRPr="000F59B3" w:rsidRDefault="000F59B3" w:rsidP="000F59B3">
      <w:pPr>
        <w:pStyle w:val="HTMLPreformatted"/>
        <w:rPr>
          <w:color w:val="000000"/>
          <w:lang w:val="en-US"/>
        </w:rPr>
      </w:pPr>
      <w:r w:rsidRPr="000F59B3">
        <w:rPr>
          <w:color w:val="000000"/>
          <w:lang w:val="en-US"/>
        </w:rPr>
        <w:t>CATGATTCGACAGCAACCCGCGAGCAATCGGTGCTGCGTGCCTGCGTTGCAAGGGTTTGCAATCAGTGATGATCACTGTC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lang w:val="en-US"/>
        </w:rPr>
        <w:t>CAACTCACCGACTAATTCGTTCGTTCGTCTTTCTTCTATCTCTCCTGCTCGCAG</w:t>
      </w:r>
      <w:r w:rsidRPr="000F59B3">
        <w:rPr>
          <w:color w:val="000000"/>
          <w:shd w:val="clear" w:color="auto" w:fill="FEA400"/>
          <w:lang w:val="en-US"/>
        </w:rPr>
        <w:t>GTTGCCACTCTAAACGCACGGGCGTC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GGTTCTTGCTGCCGCGAACCCGCTATACAGCCGCTACAATCGGCACAAGTCTCTCTCCGAAAACATCAATCTGCCCAATT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CGTTGCTGAGCCGTTTCGATCTGATGTTTTTGATTCTGGACACACCGGACATGGACCGCGACATGGCACTGGCCCGCCAC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GTCACGTTTGTGCACCAAAACGAGGGCCTGGAGGCGCAACCGGAGGACCTCGACTCGGACGACGACGACGATTCCGGCAG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GGCCGCAGAAGAAAACTCGGATTTCAACGAGGAGAAGGGGATCGTCTCCCCCCGGCTTCTTCGGGAGTACATTTCTCGAG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lastRenderedPageBreak/>
        <w:t>CTCGCCGCCACGATCCAGTGGTTCCTCCCGAAGTCGCACCCTACATCGTGGAAGCGTACGTGTCTCTCCGAATGCAGGAT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CGTCCCGGMAAAAGTAACAACGGGAACAAAGTCGGGGATCAGACCGTCATGACCGCTCGACAGCTCCTTTCTATACTGCG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ACTCGGCCAAGCTCTGGCTCGTCTGCGCTTCAGTGATTATGTAGCCAGGGAGGACGTAGACGAAGCCATCCGATTGACAC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ACATGAGCAAGGCTAGCCTGTCCGAGGAGACAGGCGAAGACGGAAAGATAGTTCGACGGGAAGACGTCATGTCACGAATA</w:t>
      </w:r>
    </w:p>
    <w:p w:rsidR="000F59B3" w:rsidRPr="000F59B3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0F59B3">
        <w:rPr>
          <w:color w:val="000000"/>
          <w:shd w:val="clear" w:color="auto" w:fill="FEA400"/>
          <w:lang w:val="en-US"/>
        </w:rPr>
        <w:t>TTTAACATCATCAGAGACTATTCTGCGACGTCGAACAGTACCACGGTCGAAATGAAGCTCGCCGAAGCCATGGTTATTAG</w:t>
      </w:r>
    </w:p>
    <w:p w:rsidR="000F59B3" w:rsidRPr="006E2389" w:rsidRDefault="000F59B3" w:rsidP="000F59B3">
      <w:pPr>
        <w:pStyle w:val="HTMLPreformatted"/>
        <w:rPr>
          <w:color w:val="000000"/>
          <w:shd w:val="clear" w:color="auto" w:fill="FEA400"/>
          <w:lang w:val="en-US"/>
        </w:rPr>
      </w:pPr>
      <w:r w:rsidRPr="006E2389">
        <w:rPr>
          <w:color w:val="000000"/>
          <w:shd w:val="clear" w:color="auto" w:fill="FEA400"/>
          <w:lang w:val="en-US"/>
        </w:rPr>
        <w:t>AAAGGGTTTCACAGTTCAACAGATGCAATCCTGTTTGGAAGAGTACGAAGCATTGGAGATTATCCAAATCAATCAAAATC</w:t>
      </w:r>
    </w:p>
    <w:p w:rsidR="000F59B3" w:rsidRDefault="000F59B3" w:rsidP="000F59B3">
      <w:pPr>
        <w:pStyle w:val="HTMLPreformatted"/>
        <w:rPr>
          <w:color w:val="000000"/>
          <w:shd w:val="clear" w:color="auto" w:fill="FEBFCB"/>
          <w:lang w:val="en-US"/>
        </w:rPr>
      </w:pPr>
      <w:r w:rsidRPr="006E2389">
        <w:rPr>
          <w:color w:val="000000"/>
          <w:shd w:val="clear" w:color="auto" w:fill="FEA400"/>
          <w:lang w:val="en-US"/>
        </w:rPr>
        <w:t>GTACCCAAATACATTTTATCTCTTAA</w:t>
      </w:r>
      <w:r w:rsidRPr="006E2389">
        <w:rPr>
          <w:color w:val="000000"/>
          <w:shd w:val="clear" w:color="auto" w:fill="FEBFCB"/>
          <w:lang w:val="en-US"/>
        </w:rPr>
        <w:t>TACTGGGTGCCTGATCCTGGACGCTTCATTGAACCCATAATTTACATCTGACT</w:t>
      </w:r>
    </w:p>
    <w:p w:rsidR="0070409B" w:rsidRPr="006E2389" w:rsidRDefault="0070409B" w:rsidP="000F59B3">
      <w:pPr>
        <w:pStyle w:val="HTMLPreformatted"/>
        <w:rPr>
          <w:color w:val="000000"/>
          <w:lang w:val="en-US"/>
        </w:rPr>
      </w:pPr>
    </w:p>
    <w:p w:rsidR="006E2389" w:rsidRPr="006E2389" w:rsidRDefault="006E2389" w:rsidP="006E2389">
      <w:pPr>
        <w:pStyle w:val="HTMLPreformatted"/>
        <w:rPr>
          <w:color w:val="000000"/>
          <w:lang w:val="en-US"/>
        </w:rPr>
      </w:pPr>
      <w:r w:rsidRPr="006E2389">
        <w:rPr>
          <w:color w:val="000000"/>
          <w:lang w:val="en-US"/>
        </w:rPr>
        <w:t>&gt;PSNMU-V1.4_AUG-EV-PASAV3_0068370.1 class=Sequence position=</w:t>
      </w:r>
      <w:hyperlink r:id="rId13" w:history="1">
        <w:r w:rsidRPr="006E2389">
          <w:rPr>
            <w:rStyle w:val="Hyperlink"/>
            <w:color w:val="AA0088"/>
            <w:lang w:val="en-US"/>
          </w:rPr>
          <w:t>PsnmuV1.4_scaffold_32-size_254018:145057</w:t>
        </w:r>
        <w:proofErr w:type="gramStart"/>
        <w:r w:rsidRPr="006E2389">
          <w:rPr>
            <w:rStyle w:val="Hyperlink"/>
            <w:color w:val="AA0088"/>
            <w:lang w:val="en-US"/>
          </w:rPr>
          <w:t>..147795</w:t>
        </w:r>
        <w:proofErr w:type="gramEnd"/>
        <w:r w:rsidRPr="006E2389">
          <w:rPr>
            <w:rStyle w:val="Hyperlink"/>
            <w:color w:val="AA0088"/>
            <w:lang w:val="en-US"/>
          </w:rPr>
          <w:t xml:space="preserve"> (- strand)</w:t>
        </w:r>
      </w:hyperlink>
      <w:r w:rsidRPr="006E2389">
        <w:rPr>
          <w:color w:val="000000"/>
          <w:lang w:val="en-US"/>
        </w:rPr>
        <w:t xml:space="preserve"> </w:t>
      </w:r>
      <w:r w:rsidRPr="006E2389">
        <w:rPr>
          <w:i/>
          <w:iCs/>
          <w:color w:val="000000"/>
          <w:lang w:val="en-US"/>
        </w:rPr>
        <w:t>MCM8</w:t>
      </w:r>
    </w:p>
    <w:p w:rsidR="006E2389" w:rsidRPr="006E2389" w:rsidRDefault="006E2389" w:rsidP="006E2389">
      <w:pPr>
        <w:pStyle w:val="HTMLPreformatted"/>
        <w:rPr>
          <w:color w:val="000000"/>
          <w:shd w:val="clear" w:color="auto" w:fill="A4292A"/>
          <w:lang w:val="en-US"/>
        </w:rPr>
      </w:pPr>
      <w:r w:rsidRPr="0070409B">
        <w:t>G</w:t>
      </w:r>
      <w:r w:rsidRPr="006E2389">
        <w:rPr>
          <w:color w:val="000000"/>
          <w:shd w:val="clear" w:color="auto" w:fill="A4292A"/>
          <w:lang w:val="en-US"/>
        </w:rPr>
        <w:t>CATGCCTTCTTTCTGGCCTTTTTGAAGAAGCACAGTACGGTCCAAGGCAGCCGCCAAGGAACGAACAATCATAAAGGAC</w:t>
      </w:r>
    </w:p>
    <w:p w:rsidR="006E2389" w:rsidRPr="006E2389" w:rsidRDefault="006E2389" w:rsidP="006E2389">
      <w:pPr>
        <w:pStyle w:val="HTMLPreformatted"/>
        <w:rPr>
          <w:color w:val="000000"/>
          <w:shd w:val="clear" w:color="auto" w:fill="A4292A"/>
          <w:lang w:val="en-US"/>
        </w:rPr>
      </w:pPr>
      <w:r w:rsidRPr="006E2389">
        <w:rPr>
          <w:color w:val="000000"/>
          <w:shd w:val="clear" w:color="auto" w:fill="A4292A"/>
          <w:lang w:val="en-US"/>
        </w:rPr>
        <w:t>CAGACGAGGAACGAATTGACTTCTTGAAACAAAATCTGCGAGAGAGTTGTTTGGAGGTTTTTTATTTGAAATTTATCGAG</w:t>
      </w:r>
    </w:p>
    <w:p w:rsidR="006E2389" w:rsidRPr="006E2389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6E2389">
        <w:rPr>
          <w:color w:val="000000"/>
          <w:shd w:val="clear" w:color="auto" w:fill="A4292A"/>
          <w:lang w:val="en-US"/>
        </w:rPr>
        <w:t>AAAAAAAGTCGA</w:t>
      </w:r>
      <w:r w:rsidRPr="006E2389">
        <w:rPr>
          <w:color w:val="000000"/>
          <w:shd w:val="clear" w:color="auto" w:fill="FEA400"/>
          <w:lang w:val="en-US"/>
        </w:rPr>
        <w:t>ATGAACGAAAGCAATAAAGGAAAAGTACGGCTGAATGGAGGAAGAACAAGAATTACATTGCATCACGA</w:t>
      </w:r>
    </w:p>
    <w:p w:rsidR="006E2389" w:rsidRPr="006E2389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6E2389">
        <w:rPr>
          <w:color w:val="000000"/>
          <w:shd w:val="clear" w:color="auto" w:fill="FEA400"/>
          <w:lang w:val="en-US"/>
        </w:rPr>
        <w:t>AGAGTTCTTGTCCGAGTTGAACGAATACGAGTTTCGTGGCCAATTTCGGAGCGACAGTAGCACCTGCATGGCTAATTGCT</w:t>
      </w:r>
    </w:p>
    <w:p w:rsidR="006E2389" w:rsidRPr="006E2389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6E2389">
        <w:rPr>
          <w:color w:val="000000"/>
          <w:shd w:val="clear" w:color="auto" w:fill="FEA400"/>
          <w:lang w:val="en-US"/>
        </w:rPr>
        <w:t>ATGGAGCGTACTTGTATCACCGTCCACTAGAAGCACTACCTGCCGTGAATGTATCCATGGCTCTAGCTGTCGTAACATTG</w:t>
      </w:r>
    </w:p>
    <w:p w:rsidR="006E2389" w:rsidRPr="006E2389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6E2389">
        <w:rPr>
          <w:color w:val="000000"/>
          <w:shd w:val="clear" w:color="auto" w:fill="FEA400"/>
          <w:lang w:val="en-US"/>
        </w:rPr>
        <w:t>TGGAGGCTTCGCGAGAATGCGTTTGTGGCGCCTGGAGTAGACGCAACGTATAGCAACACGAATGATACTTCCAGCAAAGT</w:t>
      </w:r>
    </w:p>
    <w:p w:rsidR="006E2389" w:rsidRPr="006E2389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6E2389">
        <w:rPr>
          <w:color w:val="000000"/>
          <w:shd w:val="clear" w:color="auto" w:fill="FEA400"/>
          <w:lang w:val="en-US"/>
        </w:rPr>
        <w:t>GAACACGTTTCTGGATTCTTGTCAAATAGATGTTCGATTTGTACATGTTAGCCCGCAAATTCCCATGGCGGACATAAAGA</w:t>
      </w:r>
    </w:p>
    <w:p w:rsidR="006E2389" w:rsidRPr="006E2389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6E2389">
        <w:rPr>
          <w:color w:val="000000"/>
          <w:shd w:val="clear" w:color="auto" w:fill="FEA400"/>
          <w:lang w:val="en-US"/>
        </w:rPr>
        <w:t>CCGGACTCGTGAAGAAATTCATCGCGGTCAAGGGCCACGTCGTAAAGGCACGACCGAGACGGCTCCGCGTTTCAACTGCC</w:t>
      </w:r>
    </w:p>
    <w:p w:rsidR="006E2389" w:rsidRPr="006E2389" w:rsidRDefault="006E2389" w:rsidP="006E2389">
      <w:pPr>
        <w:pStyle w:val="HTMLPreformatted"/>
        <w:rPr>
          <w:color w:val="000000"/>
          <w:lang w:val="en-US"/>
        </w:rPr>
      </w:pPr>
      <w:r w:rsidRPr="006E2389">
        <w:rPr>
          <w:color w:val="000000"/>
          <w:shd w:val="clear" w:color="auto" w:fill="FEA400"/>
          <w:lang w:val="en-US"/>
        </w:rPr>
        <w:t>GATTT</w:t>
      </w:r>
      <w:r w:rsidRPr="006E2389">
        <w:rPr>
          <w:color w:val="000000"/>
          <w:lang w:val="en-US"/>
        </w:rPr>
        <w:t>GTAAGTTTTCTCTGGACAACGTACGTTTTATTCAATTTTGCCTGGATATTACATTTCCCATGTGGAACAACTTTT</w:t>
      </w:r>
    </w:p>
    <w:p w:rsidR="006E2389" w:rsidRPr="006E2389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6E2389">
        <w:rPr>
          <w:color w:val="000000"/>
          <w:lang w:val="en-US"/>
        </w:rPr>
        <w:t>CTGACAATCAATTAATCTATAG</w:t>
      </w:r>
      <w:r w:rsidRPr="006E2389">
        <w:rPr>
          <w:color w:val="000000"/>
          <w:shd w:val="clear" w:color="auto" w:fill="FEA400"/>
          <w:lang w:val="en-US"/>
        </w:rPr>
        <w:t>TGGGTGCCAAAAATGTGCAGCTATAGTTCACCACGTCTTTGCGAAGGGTCGATTCTCT</w:t>
      </w:r>
    </w:p>
    <w:p w:rsidR="006E2389" w:rsidRPr="006E2389" w:rsidRDefault="006E2389" w:rsidP="006E2389">
      <w:pPr>
        <w:pStyle w:val="HTMLPreformatted"/>
        <w:rPr>
          <w:color w:val="000000"/>
          <w:lang w:val="en-US"/>
        </w:rPr>
      </w:pPr>
      <w:r w:rsidRPr="006E2389">
        <w:rPr>
          <w:color w:val="000000"/>
          <w:shd w:val="clear" w:color="auto" w:fill="FEA400"/>
          <w:lang w:val="en-US"/>
        </w:rPr>
        <w:t>CTACCAACAAAATGCTCGGATCCAAAGTGCAAAAGTAGATCTTTCACTTTGATTCGGCCAACAGCTCGGTATACA</w:t>
      </w:r>
      <w:r w:rsidRPr="006E2389">
        <w:rPr>
          <w:color w:val="000000"/>
          <w:lang w:val="en-US"/>
        </w:rPr>
        <w:t>GTAAG</w:t>
      </w:r>
    </w:p>
    <w:p w:rsidR="006E2389" w:rsidRPr="006E2389" w:rsidRDefault="006E2389" w:rsidP="006E2389">
      <w:pPr>
        <w:pStyle w:val="HTMLPreformatted"/>
        <w:rPr>
          <w:color w:val="000000"/>
          <w:lang w:val="en-US"/>
        </w:rPr>
      </w:pPr>
      <w:r w:rsidRPr="006E2389">
        <w:rPr>
          <w:color w:val="000000"/>
          <w:lang w:val="en-US"/>
        </w:rPr>
        <w:t>TACATTCTCGTACTTGCTATTCATTCCGGTAAGCTTGCTCTTTCCCTTCTTACTATTTTTTCCAATATATTTGTCAATTG</w:t>
      </w:r>
    </w:p>
    <w:p w:rsidR="006E2389" w:rsidRPr="006E2389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6E2389">
        <w:rPr>
          <w:color w:val="000000"/>
          <w:lang w:val="en-US"/>
        </w:rPr>
        <w:t>AAAG</w:t>
      </w:r>
      <w:r w:rsidRPr="006E2389">
        <w:rPr>
          <w:color w:val="000000"/>
          <w:shd w:val="clear" w:color="auto" w:fill="FEA400"/>
          <w:lang w:val="en-US"/>
        </w:rPr>
        <w:t>AACGTCCAAGAACTAAGGCTTCAGGAATCTCAAGAAGAGAGTACATCGCATGCTGGACGAACGCCGCGACAGTTTG</w:t>
      </w:r>
    </w:p>
    <w:p w:rsidR="006E2389" w:rsidRPr="006E2389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6E2389">
        <w:rPr>
          <w:color w:val="000000"/>
          <w:shd w:val="clear" w:color="auto" w:fill="FEA400"/>
          <w:lang w:val="en-US"/>
        </w:rPr>
        <w:t>AAGTCGAATTGAATCACCATCTAATCGACTCCTGTCGACCAGGTGATAGCATCTTGCTTGCGTGTCAAGTAGATGCCGTG</w:t>
      </w:r>
    </w:p>
    <w:p w:rsidR="006E2389" w:rsidRPr="006E2389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6E2389">
        <w:rPr>
          <w:color w:val="000000"/>
          <w:shd w:val="clear" w:color="auto" w:fill="FEA400"/>
          <w:lang w:val="en-US"/>
        </w:rPr>
        <w:t>AACTCAGCCGTCGCTGCTGGAAGAGCAGGGAAGCGTGCCCAAGAGACAAGTACGTACAAGCTATTCCTCCAGGGTCATTC</w:t>
      </w:r>
    </w:p>
    <w:p w:rsidR="006E2389" w:rsidRPr="006E2389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6E2389">
        <w:rPr>
          <w:color w:val="000000"/>
          <w:shd w:val="clear" w:color="auto" w:fill="FEA400"/>
          <w:lang w:val="en-US"/>
        </w:rPr>
        <w:t>TATCACCACGCTAAGCGAATCCAACAACCAAGTGCGTGACGACAAATTCAGTGCCGACTCTGCACAGGAAGGCGGCTCCC</w:t>
      </w:r>
    </w:p>
    <w:p w:rsidR="006E2389" w:rsidRPr="006E2389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6E2389">
        <w:rPr>
          <w:color w:val="000000"/>
          <w:shd w:val="clear" w:color="auto" w:fill="FEA400"/>
          <w:lang w:val="en-US"/>
        </w:rPr>
        <w:t>AGGTCACTTATACGCAACAACAACTCCAGCAAATCACGCAACTCTGTCATGCTGATCATCGGTGTTTGGGCATGGTGGAA</w:t>
      </w:r>
    </w:p>
    <w:p w:rsidR="006E2389" w:rsidRPr="006E2389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6E2389">
        <w:rPr>
          <w:color w:val="000000"/>
          <w:shd w:val="clear" w:color="auto" w:fill="FEA400"/>
          <w:lang w:val="en-US"/>
        </w:rPr>
        <w:t>CGACGAGCCTTCCCATTCGATTTGCTTGTTAGATCGCTTTGCCCGTCAATTATTGGTCATCATGCAGTCAAAGCGGGTAT</w:t>
      </w:r>
    </w:p>
    <w:p w:rsidR="006E2389" w:rsidRPr="006E2389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6E2389">
        <w:rPr>
          <w:color w:val="000000"/>
          <w:shd w:val="clear" w:color="auto" w:fill="FEA400"/>
          <w:lang w:val="en-US"/>
        </w:rPr>
        <w:t>CCTTTTATGTCTTCTGGGAGGTACGCCTTCCGTCTCGGAGCAAATCGATAGGGGAAATACGATACGGAGCAATTCTCACA</w:t>
      </w:r>
    </w:p>
    <w:p w:rsidR="006E2389" w:rsidRPr="006E2389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6E2389">
        <w:rPr>
          <w:color w:val="000000"/>
          <w:shd w:val="clear" w:color="auto" w:fill="FEA400"/>
          <w:lang w:val="en-US"/>
        </w:rPr>
        <w:t>TTTTGATCGTGGGCGATCCGGGGATGGGGAAATCCCAGATGCTGCTTGCTTCCACGCAGTTGGCGTCGCGGTCTGTATAC</w:t>
      </w:r>
    </w:p>
    <w:p w:rsidR="006E2389" w:rsidRPr="006E2389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6E2389">
        <w:rPr>
          <w:color w:val="000000"/>
          <w:shd w:val="clear" w:color="auto" w:fill="FEA400"/>
          <w:lang w:val="en-US"/>
        </w:rPr>
        <w:t>GTTGGCGGCAACACTGCATCTACTACCGGGTTAACCGTTACTTTGACGAAAGAAGAAGGGGGAGAAACTGGAATAGAAGC</w:t>
      </w:r>
    </w:p>
    <w:p w:rsidR="006E2389" w:rsidRPr="006E2389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6E2389">
        <w:rPr>
          <w:color w:val="000000"/>
          <w:shd w:val="clear" w:color="auto" w:fill="FEA400"/>
          <w:lang w:val="en-US"/>
        </w:rPr>
        <w:t>AGGTGCGCTCGTTTTGGCAGATCAGGGTGTGGCTTGCATTGACGAGCTTGACAAGTGCAAACACTTGGATGGGCTTTTAG</w:t>
      </w:r>
    </w:p>
    <w:p w:rsidR="006E2389" w:rsidRPr="006E2389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6E2389">
        <w:rPr>
          <w:color w:val="000000"/>
          <w:shd w:val="clear" w:color="auto" w:fill="FEA400"/>
          <w:lang w:val="en-US"/>
        </w:rPr>
        <w:t>AAGCAATGGAGCAACAATGTGTTTCCATTGCAAAGGCGGGAGTTGTAGCTAGCCTGCCGGCAAGGTGCAGCATCGTGGCG</w:t>
      </w:r>
    </w:p>
    <w:p w:rsidR="006E2389" w:rsidRPr="006E2389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6E2389">
        <w:rPr>
          <w:color w:val="000000"/>
          <w:shd w:val="clear" w:color="auto" w:fill="FEA400"/>
          <w:lang w:val="en-US"/>
        </w:rPr>
        <w:t>GCAGCCAATCCAAAGCACGGCAGCTACAATATGAGCAAAAGCGTCGCTGAAAATCTCAACATGGCACGACCCATATTGTC</w:t>
      </w:r>
    </w:p>
    <w:p w:rsidR="006E2389" w:rsidRPr="006E2389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6E2389">
        <w:rPr>
          <w:color w:val="000000"/>
          <w:shd w:val="clear" w:color="auto" w:fill="FEA400"/>
          <w:lang w:val="en-US"/>
        </w:rPr>
        <w:t>ACGATTCGATCTTGTATTCATTCTTCGGGATCGAGCAGATAAAGATCAGGATCGTCTTGTTTCTAGCAACATCATGAATC</w:t>
      </w:r>
    </w:p>
    <w:p w:rsidR="006E2389" w:rsidRPr="006E2389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6E2389">
        <w:rPr>
          <w:color w:val="000000"/>
          <w:shd w:val="clear" w:color="auto" w:fill="FEA400"/>
          <w:lang w:val="en-US"/>
        </w:rPr>
        <w:t>TCTACCGGAAGCCTAATGGAACGGGTAAAGCTGAAACTAGAGATGAATTCGAGCGCCTGTCAAATGAGCTTTCTTCTAGA</w:t>
      </w:r>
    </w:p>
    <w:p w:rsidR="006E2389" w:rsidRPr="006E2389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6E2389">
        <w:rPr>
          <w:color w:val="000000"/>
          <w:shd w:val="clear" w:color="auto" w:fill="FEA400"/>
          <w:lang w:val="en-US"/>
        </w:rPr>
        <w:t>AGCAATGCTCAAAACGAAAACACAGGTCAAATCACCGAACCTAATCGAATTCCGTTGGAAAAGCGCCTTGCTTGGGTTAC</w:t>
      </w:r>
    </w:p>
    <w:p w:rsidR="006E2389" w:rsidRPr="006E2389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6E2389">
        <w:rPr>
          <w:color w:val="000000"/>
          <w:shd w:val="clear" w:color="auto" w:fill="FEA400"/>
          <w:lang w:val="en-US"/>
        </w:rPr>
        <w:t>AGGTTTTAACGAGCCTTTGCCTGCGGGACTCGTCAAAGACTATATTGCATATGCCCGTGAATACTGCAAACCTAAGCTAA</w:t>
      </w:r>
    </w:p>
    <w:p w:rsidR="006E2389" w:rsidRPr="006E2389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6E2389">
        <w:rPr>
          <w:color w:val="000000"/>
          <w:shd w:val="clear" w:color="auto" w:fill="FEA400"/>
          <w:lang w:val="en-US"/>
        </w:rPr>
        <w:t>CATCAGAAGCCGCTGTCATCCTTAAGGAGTACTACATGACTCTTCGCTACCCAGCGAACGGCCGCCACCACAGAGATTCT</w:t>
      </w:r>
    </w:p>
    <w:p w:rsidR="006E2389" w:rsidRPr="006E2389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6E2389">
        <w:rPr>
          <w:color w:val="000000"/>
          <w:shd w:val="clear" w:color="auto" w:fill="FEA400"/>
          <w:lang w:val="en-US"/>
        </w:rPr>
        <w:t>GTTCCGATAACCACGCGTCAATTAGAGGCCCTGATCCGTCTATCACAAGCCCGAGCCAAGGCTTGTCTGAGAGAATTCGT</w:t>
      </w:r>
    </w:p>
    <w:p w:rsidR="006E2389" w:rsidRPr="00006EA6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CTTGAAGGAAGATGCTCTAGATGTTGTCGAGCTGTTGAAAAGATCCGTGGAACAAGTCCACACCGACGAATTTGGTATGG</w:t>
      </w:r>
    </w:p>
    <w:p w:rsidR="006E2389" w:rsidRPr="00006EA6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TAGATAGGAGTCGCGCTGGAGCAAGGGGCCAAAGCAATCGCAAATTGAGAAGAGAATTTGTACGAGAGCTCCACAATATT</w:t>
      </w:r>
    </w:p>
    <w:p w:rsidR="006E2389" w:rsidRPr="00006EA6" w:rsidRDefault="006E2389" w:rsidP="006E2389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GTAGGTATTGGGGCCGAATGTACATACGATGACTTGCTTCGCGTTTCCAATCGAGTGAACTGCCCTCTTAGTGATTTCAA</w:t>
      </w:r>
    </w:p>
    <w:p w:rsidR="006E2389" w:rsidRPr="00006EA6" w:rsidRDefault="006E2389" w:rsidP="006E2389">
      <w:pPr>
        <w:pStyle w:val="HTMLPreformatted"/>
        <w:rPr>
          <w:color w:val="000000"/>
          <w:shd w:val="clear" w:color="auto" w:fill="FEBFCB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CACTATAATTGATGATATGCGAAACAATGGAACTTTGATAAAAAAGTCGAATATGAAGTATCAAATTGTATCTTAA</w:t>
      </w:r>
      <w:r w:rsidRPr="00006EA6">
        <w:rPr>
          <w:color w:val="000000"/>
          <w:shd w:val="clear" w:color="auto" w:fill="FEBFCB"/>
          <w:lang w:val="en-US"/>
        </w:rPr>
        <w:t>ATTT</w:t>
      </w:r>
    </w:p>
    <w:p w:rsidR="006E2389" w:rsidRPr="00006EA6" w:rsidRDefault="006E2389" w:rsidP="006E2389">
      <w:pPr>
        <w:pStyle w:val="HTMLPreformatted"/>
        <w:rPr>
          <w:color w:val="000000"/>
          <w:lang w:val="en-US"/>
        </w:rPr>
      </w:pPr>
      <w:r w:rsidRPr="00006EA6">
        <w:rPr>
          <w:color w:val="000000"/>
          <w:shd w:val="clear" w:color="auto" w:fill="FEBFCB"/>
          <w:lang w:val="en-US"/>
        </w:rPr>
        <w:t>ATAAATCTCCGATACAGTT</w:t>
      </w:r>
    </w:p>
    <w:p w:rsidR="000F59B3" w:rsidRPr="00006EA6" w:rsidRDefault="000F59B3" w:rsidP="00511703">
      <w:pPr>
        <w:pStyle w:val="HTMLPreformatted"/>
        <w:spacing w:line="480" w:lineRule="auto"/>
        <w:rPr>
          <w:color w:val="000000"/>
          <w:shd w:val="clear" w:color="auto" w:fill="76DDB6"/>
          <w:lang w:val="en-US"/>
        </w:rPr>
      </w:pPr>
    </w:p>
    <w:p w:rsidR="00006EA6" w:rsidRPr="00006EA6" w:rsidRDefault="00006EA6" w:rsidP="00006EA6">
      <w:pPr>
        <w:pStyle w:val="HTMLPreformatted"/>
        <w:rPr>
          <w:color w:val="000000"/>
          <w:lang w:val="en-US"/>
        </w:rPr>
      </w:pPr>
      <w:r w:rsidRPr="00006EA6">
        <w:rPr>
          <w:color w:val="000000"/>
          <w:lang w:val="en-US"/>
        </w:rPr>
        <w:t>&gt;PSNMU-V1.4_AUG-EV-PASAV3_0056900.1 class=Sequence position=</w:t>
      </w:r>
      <w:hyperlink r:id="rId14" w:history="1">
        <w:r w:rsidRPr="00006EA6">
          <w:rPr>
            <w:rStyle w:val="Hyperlink"/>
            <w:color w:val="AA0088"/>
            <w:lang w:val="en-US"/>
          </w:rPr>
          <w:t>PsnmuV1.4_scaffold_269-size_70619:31206</w:t>
        </w:r>
        <w:proofErr w:type="gramStart"/>
        <w:r w:rsidRPr="00006EA6">
          <w:rPr>
            <w:rStyle w:val="Hyperlink"/>
            <w:color w:val="AA0088"/>
            <w:lang w:val="en-US"/>
          </w:rPr>
          <w:t>..34345</w:t>
        </w:r>
        <w:proofErr w:type="gramEnd"/>
        <w:r w:rsidRPr="00006EA6">
          <w:rPr>
            <w:rStyle w:val="Hyperlink"/>
            <w:color w:val="AA0088"/>
            <w:lang w:val="en-US"/>
          </w:rPr>
          <w:t xml:space="preserve"> (- strand)</w:t>
        </w:r>
      </w:hyperlink>
      <w:r w:rsidRPr="00006EA6">
        <w:rPr>
          <w:color w:val="000000"/>
          <w:lang w:val="en-US"/>
        </w:rPr>
        <w:t xml:space="preserve"> </w:t>
      </w:r>
      <w:r w:rsidRPr="00006EA6">
        <w:rPr>
          <w:i/>
          <w:iCs/>
          <w:color w:val="000000"/>
          <w:lang w:val="en-US"/>
        </w:rPr>
        <w:t>MCM9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A4292A"/>
          <w:lang w:val="en-US"/>
        </w:rPr>
      </w:pPr>
      <w:r w:rsidRPr="0070409B">
        <w:t>A</w:t>
      </w:r>
      <w:r w:rsidRPr="00006EA6">
        <w:rPr>
          <w:color w:val="000000"/>
          <w:shd w:val="clear" w:color="auto" w:fill="A4292A"/>
          <w:lang w:val="en-US"/>
        </w:rPr>
        <w:t>AGCAGCACACCGGCAGGACACACCGGGAGCCGTGCCCATGGATCCGGTGGACCGGCCCAGGACGACGAAGCGGAAGCAA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A4292A"/>
          <w:lang w:val="en-US"/>
        </w:rPr>
        <w:t>GAAAGAGGAGTCCACTGTTCACGGCAGGCGGCCAACACGCAGGG</w:t>
      </w:r>
      <w:r w:rsidRPr="00006EA6">
        <w:rPr>
          <w:color w:val="000000"/>
          <w:shd w:val="clear" w:color="auto" w:fill="FEA400"/>
          <w:lang w:val="en-US"/>
        </w:rPr>
        <w:t>ATGCCGGGCCCGTCCGGTCCGGCTGGAAGCGCCCGG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GGCCATCCCTGGACCGCGGAGCGTCTCTGCCGGGCGTCCTACCAGGAGCTTGGGACTCCCGCCGAGGTGGAGAACCTGTT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CAAGCAGCACCTCCTCTCCTCGTGCCGGTCTTCGCTAGAGGTCCTGCTGTCGTCGGAGAGCCGGACCACCCGCGACTACT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CGCTGGAGATCGACGCCTTTGATCTCTTTGTGGCCAATCCCGTCCTCGGCCACCTCCTGCTCAAGTTTCCCAACACCCTG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GTGCCGCTGCTCGAAAAGGCCATCGTCGAGGCCCAGAACGACCTCCTCGGCCAGCTGGAAGCCGGGGAGGAAGAGGAGGG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GCTGGCAGCAACCGGGGACGCGAACCAAAGCCACCGTTCCGTCAAGGGCAGGGCAGGGTCGCGGGTCCACGCCCGGATCT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TCCACCTCCCGCCGACCTGTTCCAGGACGTCGGTCGCCTCCCAGGCCACCGACGTGGGGAAGATCGTACAGCTCTCGGGA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ACGGTGGTGCGGACCTCGGCGGTACAGATGTACGAGTCGGCCAGGACCTACAGGTGTGCGGGGAAGAACGGCTGCTCCGG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GACCTTTGTGCAGGAAGCCGACCTCGAGCAGCAGAACAACGCCATGGTGGTCCCGGAACGCTGCCCCCTCTTCTCAAAGG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ACGGCAAGCGGTGCAGCGGGACCAACCTCAAGGCCACCAAGGACGGGTCCGTCCACACCGACTACCAGGAAATCAAGATC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CAAGAGTCGGCCTCCAAGCTCGGCGTGGGCAGCATACCCCGGTCGCTCCTGATCAAGCTGCAGCACGACCTGGTGGACTC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GTGCCAGCCGGGGGACGAGGTGGTGGTGGTGGGGATCCTGCTGGCCCAGTGGCAACAGGCGGCGCAGCCGGGCCTCGAGT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GCCAGGTCGGCATGGCCCTCAAGGCGCACTCGGTGCGGGTCACACAGGAAAACGGGGGCTCGGCTTTTGTCGAGTCGTCC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lastRenderedPageBreak/>
        <w:t>GTGGGGGAGCTGGACAAGTACAAGAAGGAATTCGACGTCTTTTGGGACGCCAGGGGGAGGCGGGACTACCCGATCGCGTC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GAGGGACTTTATTTGCACGGCGGTGTGTCCCAAGCTCTACGGCCTCCAGGTCATCAAGCTCGCCCTGTTGATCACCCTCA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TCGGCGGGGTGTCGTCGGGTTCGCTGGACGGTGCCAGCAGCGGCGACATGAATGACAACGACAACGGCGATAACAACAAC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GACGACGACGACGACGACGACGACGACGACGAAACCGATGCCTGCAGGGGAACGGGGATGCCCCCGCTGTACCACCACGC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GATGCGACCGGAATCCTTTCGGGTCCTCTCCACCGGGGATTCCTCGTCGCACAACGGGAACATTTACGGCGAGAACGCCG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GCAGCGGCCGGTCCGGGACCAAGACCCCTTCCGCCGGGGGTGAGACCATTGTAACGACCCGGCGGAGGGACATGTCCCAC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ATGCTCCTCATCGGAGACCCGGGGACGGGCAAGTCCCAGGTGCTGAGGTTCGCGGCGGCCCTGTGCCCGCGCTCGGTGCT</w:t>
      </w:r>
    </w:p>
    <w:p w:rsidR="00006EA6" w:rsidRPr="00006EA6" w:rsidRDefault="00006EA6" w:rsidP="00006EA6">
      <w:pPr>
        <w:pStyle w:val="HTMLPreformatted"/>
        <w:rPr>
          <w:color w:val="0000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GACGACCGGCGTGGGGACGACATCGGCCGGGCTGACCTGTGCCGCGGTCCGCGAGGGCAACGGAAAAGAG</w:t>
      </w:r>
      <w:r w:rsidRPr="00006EA6">
        <w:rPr>
          <w:color w:val="000000"/>
          <w:lang w:val="en-US"/>
        </w:rPr>
        <w:t>GTGCGTGGGA</w:t>
      </w:r>
    </w:p>
    <w:p w:rsidR="00006EA6" w:rsidRPr="00006EA6" w:rsidRDefault="00006EA6" w:rsidP="00006EA6">
      <w:pPr>
        <w:pStyle w:val="HTMLPreformatted"/>
        <w:rPr>
          <w:color w:val="000000"/>
          <w:lang w:val="en-US"/>
        </w:rPr>
      </w:pPr>
      <w:r w:rsidRPr="00006EA6">
        <w:rPr>
          <w:color w:val="000000"/>
          <w:lang w:val="en-US"/>
        </w:rPr>
        <w:t>GCGTGGGTACCGTTCCACCCGAAGCAGAACCCGACACGCCTGCTTTCCGCGGCGGGCAGAGGCACGAACCGATCGCACCG</w:t>
      </w:r>
    </w:p>
    <w:p w:rsidR="00006EA6" w:rsidRPr="00006EA6" w:rsidRDefault="00006EA6" w:rsidP="00006EA6">
      <w:pPr>
        <w:pStyle w:val="HTMLPreformatted"/>
        <w:rPr>
          <w:color w:val="000000"/>
          <w:lang w:val="en-US"/>
        </w:rPr>
      </w:pPr>
      <w:r w:rsidRPr="00006EA6">
        <w:rPr>
          <w:color w:val="000000"/>
          <w:lang w:val="en-US"/>
        </w:rPr>
        <w:t>GTTACGGCATTCCAATGTGGCCTTTCTTTGTTGCTGACTCTTCTCTTTCTCTCTCGACTTCTCGATCTCTCTGTGCCATG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lang w:val="en-US"/>
        </w:rPr>
        <w:t>TTTTGTGTCTCAACACCGATAG</w:t>
      </w:r>
      <w:r w:rsidRPr="00006EA6">
        <w:rPr>
          <w:color w:val="000000"/>
          <w:shd w:val="clear" w:color="auto" w:fill="FEA400"/>
          <w:lang w:val="en-US"/>
        </w:rPr>
        <w:t>TTTGCTCTGGAAGCCGGTGCGCTCGTATTGGCCGACAAAGGCATTTGTTGCATCGACG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AATTCGGTTGCATTCGGAACGAAGACCGGACGACCATTCACGAAGCCATGGAGCAGCAAACACTCTCGATAGCAAAAGCG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GGCATCGTCTGCAAACTCAACTGCCGCGCCACCGTGATTGCCGTCATGAACCCACGGAACTGCATCTACGACAACCACAT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GTCGCTGGCCCACAACACCGGGCTCGGGACGCCGCTCTTGTCGAGGTTTGACCTGATCTTCAAGCTGGTGGATTCCTCCG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ATGCAGAAAGGGACAGCAATGTGACGACGTATCTCCTGAACCGTGCCATCCAGGGCACAGGTTTTGAATGCTCGAGCACT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TCGGCCGGAATCGCCGGGGAAGACACCCCCTGGTCCATGGAAAAGCTGAGAGCCTACATTGCTATTGTCAAGGACCGCTT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CCAGCCCTCCATTAGTGACGAAGCTGCACGCCTGCTCGAGGCGCACTACGAAAAAGTGCGATCCGCACAGTCCTCTTCGA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TTCCCGTCACCGTTCGCTTCCTCGAGTCCCTGATTCGCCTGTCGCAGGCCCACGCCAGGCTCATGTACCGCAACACCGTT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CACCTGGAGGACGCCGTCGCCGTGTTGCGGGTCATGGAATGCAGTGCGCATGCCTACGGAGGTTTTGACGGAAACGTGGA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CGACCCGGAAAACATCTTGTACGGGGATCCCATGCACATGGATACATGTGTTTACGCCCCGGACGAAGACTTTGTCGTCT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TCGAGTACAGCATACTGAAGCGCTACGACATGCTGGAATACATGTCAAACGATCTGCGAAACCAGGCACTGGCGCTGCTG</w:t>
      </w:r>
    </w:p>
    <w:p w:rsidR="00006EA6" w:rsidRPr="00006EA6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006EA6">
        <w:rPr>
          <w:color w:val="000000"/>
          <w:shd w:val="clear" w:color="auto" w:fill="FEA400"/>
          <w:lang w:val="en-US"/>
        </w:rPr>
        <w:t>GAAGGAGAAGACGACAACGATGCGATGGGATTCGGGCCAACGACATGGAACAATATTGCGAATCCGCACGATCGGCCGGG</w:t>
      </w:r>
    </w:p>
    <w:p w:rsidR="00006EA6" w:rsidRPr="00397A8C" w:rsidRDefault="00006EA6" w:rsidP="00006EA6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GACGGTTGGAGAAGACCACTACGGGCGTTCGTACTTTTCGCCGGGTCCACCGAGCCAATCGCAAACCCAGACCCCCAACA</w:t>
      </w:r>
    </w:p>
    <w:p w:rsidR="00006EA6" w:rsidRPr="00397A8C" w:rsidRDefault="00006EA6" w:rsidP="00006EA6">
      <w:pPr>
        <w:pStyle w:val="HTMLPreformatted"/>
        <w:rPr>
          <w:color w:val="000000"/>
          <w:shd w:val="clear" w:color="auto" w:fill="FEBFCB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CAAAACGGCGAAAAGTGATGTGA</w:t>
      </w:r>
      <w:r w:rsidRPr="00397A8C">
        <w:rPr>
          <w:color w:val="000000"/>
          <w:shd w:val="clear" w:color="auto" w:fill="FEBFCB"/>
          <w:lang w:val="en-US"/>
        </w:rPr>
        <w:t>ACAACGGGATTCTCCCATTACATTGTCCGTGATGGTTCCCGGAATTTCAAGACCAAA</w:t>
      </w:r>
    </w:p>
    <w:p w:rsidR="00006EA6" w:rsidRPr="00397A8C" w:rsidRDefault="00006EA6" w:rsidP="00006EA6">
      <w:pPr>
        <w:pStyle w:val="HTMLPreformatted"/>
        <w:rPr>
          <w:color w:val="000000"/>
          <w:shd w:val="clear" w:color="auto" w:fill="FEBFCB"/>
          <w:lang w:val="en-US"/>
        </w:rPr>
      </w:pPr>
      <w:r w:rsidRPr="00397A8C">
        <w:rPr>
          <w:color w:val="000000"/>
          <w:shd w:val="clear" w:color="auto" w:fill="FEBFCB"/>
          <w:lang w:val="en-US"/>
        </w:rPr>
        <w:t>AGCTTGTGAACGGTGTGCAATCGATCGATCGAAAGAGAGGTGGCAGGACAGTAGTGAGCGCAACCCAGCTGTACCACTAG</w:t>
      </w:r>
    </w:p>
    <w:p w:rsidR="00397A8C" w:rsidRPr="00397A8C" w:rsidRDefault="00006EA6" w:rsidP="00006EA6">
      <w:pPr>
        <w:pStyle w:val="HTMLPreformatted"/>
        <w:rPr>
          <w:color w:val="000000"/>
          <w:shd w:val="clear" w:color="auto" w:fill="FEBFCB"/>
          <w:lang w:val="en-US"/>
        </w:rPr>
      </w:pPr>
      <w:r w:rsidRPr="00397A8C">
        <w:rPr>
          <w:color w:val="000000"/>
          <w:shd w:val="clear" w:color="auto" w:fill="FEBFCB"/>
          <w:lang w:val="en-US"/>
        </w:rPr>
        <w:t>AATAGAAAGAACAATTTGCT</w:t>
      </w:r>
    </w:p>
    <w:p w:rsidR="00006EA6" w:rsidRPr="00397A8C" w:rsidRDefault="00006EA6" w:rsidP="00397A8C">
      <w:pPr>
        <w:pStyle w:val="HTMLPreformatted"/>
        <w:spacing w:line="480" w:lineRule="auto"/>
        <w:rPr>
          <w:color w:val="000000"/>
          <w:shd w:val="clear" w:color="auto" w:fill="76DDB6"/>
          <w:lang w:val="en-US"/>
        </w:rPr>
      </w:pPr>
    </w:p>
    <w:p w:rsidR="00397A8C" w:rsidRPr="00397A8C" w:rsidRDefault="00397A8C" w:rsidP="00397A8C">
      <w:pPr>
        <w:pStyle w:val="HTMLPreformatted"/>
        <w:rPr>
          <w:color w:val="000000"/>
          <w:lang w:val="en-US"/>
        </w:rPr>
      </w:pPr>
      <w:r w:rsidRPr="00397A8C">
        <w:rPr>
          <w:color w:val="000000"/>
          <w:lang w:val="en-US"/>
        </w:rPr>
        <w:t>&gt;PSNMU-V1.4_AUG-EV-PASAV3_0116990.1 class=Sequence position=</w:t>
      </w:r>
      <w:hyperlink r:id="rId15" w:history="1">
        <w:r w:rsidRPr="00397A8C">
          <w:rPr>
            <w:rStyle w:val="Hyperlink"/>
            <w:color w:val="AA0088"/>
            <w:lang w:val="en-US"/>
          </w:rPr>
          <w:t>PsnmuV1.4_scaffold_81-size_176161:113406</w:t>
        </w:r>
        <w:proofErr w:type="gramStart"/>
        <w:r w:rsidRPr="00397A8C">
          <w:rPr>
            <w:rStyle w:val="Hyperlink"/>
            <w:color w:val="AA0088"/>
            <w:lang w:val="en-US"/>
          </w:rPr>
          <w:t>..118305</w:t>
        </w:r>
        <w:proofErr w:type="gramEnd"/>
        <w:r w:rsidRPr="00397A8C">
          <w:rPr>
            <w:rStyle w:val="Hyperlink"/>
            <w:color w:val="AA0088"/>
            <w:lang w:val="en-US"/>
          </w:rPr>
          <w:t xml:space="preserve"> (+ strand)</w:t>
        </w:r>
      </w:hyperlink>
      <w:r w:rsidRPr="00397A8C">
        <w:rPr>
          <w:color w:val="000000"/>
          <w:lang w:val="en-US"/>
        </w:rPr>
        <w:t xml:space="preserve"> </w:t>
      </w:r>
      <w:r w:rsidRPr="00397A8C">
        <w:rPr>
          <w:i/>
          <w:iCs/>
          <w:color w:val="000000"/>
          <w:lang w:val="en-US"/>
        </w:rPr>
        <w:t>SMC1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D1929E"/>
          <w:lang w:val="en-US"/>
        </w:rPr>
        <w:t>G</w:t>
      </w:r>
      <w:r w:rsidRPr="00397A8C">
        <w:rPr>
          <w:color w:val="000000"/>
          <w:shd w:val="clear" w:color="auto" w:fill="FEBFCB"/>
          <w:lang w:val="en-US"/>
        </w:rPr>
        <w:t>GAACACAGGGCACGTCACGCTTTGCACGGCACCGCACGGCACGGCACCGCACCAAACGACGGACACCACC</w:t>
      </w:r>
      <w:r w:rsidRPr="00397A8C">
        <w:rPr>
          <w:color w:val="000000"/>
          <w:shd w:val="clear" w:color="auto" w:fill="FEA400"/>
          <w:lang w:val="en-US"/>
        </w:rPr>
        <w:t>ATGCCGGTC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ACCTACCTCGAACTCGAGAACTTCAAGTCGTACGGAGGCCTCCAGCGGATCGGTCCCTTCCAGTCGTTCACGAGCATCAT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CGGCCCGAACGGATCCGGCAAGAGCAACTGCATGGACGCCCTCAGCTTCGTCCTGGGCGTCCAGTCCCGGGACCTRAGGT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CCAGCCAGATGAAGGACCTGATCTTTCGGCCCCCSCACGGGAAGTCGAGGGGGAGGAACAAGCTCAGCGCGAGCGCCGCC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ATCTACTTTGAGGAGGAGGAGGAGGAGRRMRRCGRSGAGRRSRRCGRSGRRGAARRMAGMRRARGMRGCRRMGARRRSSR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MSMSRARGMRMRASSSARMSSMMGRRRCMGYSGCCGSAMMCSWGSCMGCASMMSMRMCARCAGCAGCAGCRAGACRCCAA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CGACCAAAACCACCACCAAGTTCCAGCGGACGATCCATCCCAACGGCAGCGGCGACTACCGCATCAACGACCGGGTCGTC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TCCTACAAGCAGTACGAGGAGAAGCTGGCCAGCATCGGGGTGCTGGTGAAGGCCCGGAACTTTCTGGTCTTCCAGGGCGA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CGTGGAGTCCCTGGCCCGCAAGTCGCCGAAGGAATTCGTCGMCCTCCTCGAACAAATCTCGCAGAGCGCCGATCTGAAGG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ACCCCTACGAGGCGGCCCTCGTGGCCAAGGARGAGGCCGAGGCGGAGGCCCTCTTTTCCTACAACAAGCAGAAGGGGATG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AAGGGGGAACGCCGGCTCCTGAAGGAGCAAAAGGAGGAAGCGGAGCGCTTCGACCGGCTCCGGGCGAACAAGCAGCAGCT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GCTGACGGACTACTACCTCTGGCAGATCTACCACATGGAAACCGACCGAGAAGAGCGGGAGGACCACCTCTCGGAGCTCC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GGGCCGAGGTGGAGCAGGCCGAGTCCGCCGAGAAGGARCAGATCGCCGCCCTCAAAAAGGCCAAGAAGAAGGCYTCCAAG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GCCCGGCGGRCCCACCAGGAGGCCGACTCGGAGCGCGTCGAGCTGGCGGCGAAAGCCGACGCCCTCGAGCCCTCCCTCAT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CAAGGCCGAGGAAGAAATCAAGACCTTCCAGAAACAGATCGCGRGCGACGAGGCGCAGATCGCCAAGCACCGCAAAAAGG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CCGAAACCCACGAGCAAACCCTGGCGGACCTCGACGAGGCGATCGAGGAGCAAACCAAGAACCTGAAGGATCTCGGCGAC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GAGTACGAGGCGGCCAAGCAGGACGCCCTGCAGAACGACGACCASCCCACCCTCACGCAGGCCCAGGAGGACGAGTACGA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GGCGGTCAAGGAGGCGGCGGCCGCCGCCAGCGTCCGGCCCCGGCGGAGGCTYCAGCAGATCGCCCGGCAGCTGGAGTCCT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CCCGGGCGGCCGCCTCCGAGGCCCAGAGGCAGCTGGACGAAGCCAGGGCCCACACCAAAAGTCTGACCCGGGACCGGACC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GAGCTGCAGACGCGCCGGGACAAGATCCAGAGCAGCATCCAAAAGACCGAGGCCGACCGCAAAAARGCCCAGGACGAGCT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GAGGGAGGCCAACCGCCAGAACGAACAGGCCAACCAGCGCAAGGCCACCATCGACCTGGAGCTGGAGCAGATCGCCGCGA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CCCTCCGGGACGCCAGGGACAACCGACGCAAGAGCCGGGACGAGGAGCGCCTCCAGGACGCCATCAAGGCCCTCAAGMTG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CACTTCAAGGGGGTCTACGGGAGGCTCGTCGATCTGTGCCGACCGACCCAGAGGCGGTACAACCTTGCSGTTACGGTGGC</w:t>
      </w:r>
    </w:p>
    <w:p w:rsidR="00397A8C" w:rsidRPr="00397A8C" w:rsidRDefault="00397A8C" w:rsidP="00397A8C">
      <w:pPr>
        <w:pStyle w:val="HTMLPreformatted"/>
        <w:rPr>
          <w:color w:val="0000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CGCCGGGAAGGACATGGACGCCCTCG</w:t>
      </w:r>
      <w:r w:rsidRPr="00397A8C">
        <w:rPr>
          <w:color w:val="000000"/>
          <w:lang w:val="en-US"/>
        </w:rPr>
        <w:t>GTGCGTTTTCGACTCGTTGTGCACTGCGCATCGCATCGTGTGGCATTGCATTGT</w:t>
      </w:r>
    </w:p>
    <w:p w:rsidR="00397A8C" w:rsidRPr="00397A8C" w:rsidRDefault="00397A8C" w:rsidP="00397A8C">
      <w:pPr>
        <w:pStyle w:val="HTMLPreformatted"/>
        <w:rPr>
          <w:color w:val="000000"/>
          <w:lang w:val="en-US"/>
        </w:rPr>
      </w:pPr>
      <w:r w:rsidRPr="00397A8C">
        <w:rPr>
          <w:color w:val="000000"/>
          <w:lang w:val="en-US"/>
        </w:rPr>
        <w:t>GTGTCGAGATGTTGCTGTCTTGTTTCGATGGCTTTGGTGTTGTATTTGTATTTGTGTCGCGATTTTATCTCGTGGCCTCG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lang w:val="en-US"/>
        </w:rPr>
        <w:t>TGTCTCTCTATCACTCATCTCAAAGTTTTTTTTGTCGTTGTGATTGTCGTTGTTATTATTGTTGTTGCCCGGTGTAG</w:t>
      </w:r>
      <w:r w:rsidRPr="00397A8C">
        <w:rPr>
          <w:color w:val="000000"/>
          <w:shd w:val="clear" w:color="auto" w:fill="FEA400"/>
          <w:lang w:val="en-US"/>
        </w:rPr>
        <w:t>TTG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TTGACACCAAAGCCACGGGCATCGAATGCATCCGGTATCTCCGGGAAAACCGCATCGGAACCGCGACCTTTTTGCCCCTG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GACAGCCTCCAGGCGCCCTCGAGGGAATCCACGGAACGCATCCGTGCCCGCCTGGCCCAGGACGGGCGCTTTCGGTTGGC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CGTGGACGTGATTTCCAGCGATCCCGCCATCCGCAAGGCCGTCCTCTACGCCGTGGACAACACGGTGGTTTGCGACAACC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TCGACTCGGCTCGGCAGCTGTGTTTCGGTTCCGGGCGAAGAGGCGGTGGAGGAGGACAAGACGGCAGGTCTTCCATCAAG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GCGGTCACGCTGGACGGTGCCGTGATTTCCAAAGCGGGAACCATGACGGGYGGTGTCACCAGCGAGGAATCCAACAAGGC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GGGACGGTGGGACAACCAGGCGATGGAAGACCTCCGCCAGAARAAAGAAGCCCTCGAAGACGAACGAAACAACCTGGATC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GAAACCAGAACACGGCGGGACGTCAATCGATGGGTCGGTCCAATCGCATCGAGGAACTGCGGAACAACTACGATTCGCTC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lastRenderedPageBreak/>
        <w:t>AACAACCGCGCCGAGTATTCCAAGAGCGACATGGAGTTTACCMGCAAGGCACTGGCCGAGAAAAACACGCTGCTCAAGTC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GATCGAGCGCAAGGTCCCGCAGCTCGAGGAAAAGGTGGCTCAGCTCGAGAAGGAACTCGAATCGCTGAATGCTACCAAGG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AGAAGGCCATCGCGGAGGTCCACGCCGCCAAGGACGAGCACCTCGGCCCCTTCCTGGCCGCCACGGGGCTGAAGGACCTC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GAGTCCTACGAGCGGGCCACCYGCGAGACACGCGACGAGTTCAACCGMAACAAGCGGCAGCTCGTTGAGCACATTGCCCA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GCTGGAAGAAAAGAAGAGCTACGAGTCCAAACGCGACCTGAAGAAACCGATCGCCGCGGGAGAGAAACGGCTCAAGAACC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ACCAGAAAAAACTCACCGATGCCAAGGCCCGCCAGAAAAAGCTCAAGAAGGAAGGAAAAGCAGCGAGGGAGAACCTGGAA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GCCGCGGAGAAAGCCGTCACCGAGGCGCAGGAGATCGAGCTGGAAACCGAAGAGACGGCGAAAAAGCTCCAGAGCGAGTT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CAAGGAAGCACAGAAACAGAGGAACAACGTGAGCAAGTCGGTTGCCACGGAAGAGTCTGCGCTGGAACAACTCCGCGGGC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GTCTCGCCGAAATTCTTCAGCGGGCTCGCTTGGAAGAAGTCTTCCTTCCGGTCAAGGGTGCGGCGACTTCCGGCAGAACC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ACTCGGTCCGGCCGCCAGATTGGTGGAGGGGACGATGCCAACGAGGAGGAGGASGACGACGACGAGGACGAAGAGATGCY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CGAAACCCAGGAAACCGACCACCGAATTCCGTCCGCCACCCAGTATTCGCAGGAAGACAACCCCAACGTGGTTGCCGACA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AGAACGAGGCCGCAAAGCTCGATTTCGGCAAGCTCCGCTCGGACCTGAAAATGCGTCTGTCGAGTCGGGAGACGGCGCAG</w:t>
      </w:r>
    </w:p>
    <w:p w:rsidR="00397A8C" w:rsidRPr="00397A8C" w:rsidRDefault="00397A8C" w:rsidP="00397A8C">
      <w:pPr>
        <w:pStyle w:val="HTMLPreformatted"/>
        <w:rPr>
          <w:color w:val="0000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GTCAAAAAGGACTTTGAAGAAAAGCGCCTGAAAGTCGATGCCGAAATCGAGGGCATCGTTCCAAACATGAAG</w:t>
      </w:r>
      <w:r w:rsidRPr="00397A8C">
        <w:rPr>
          <w:color w:val="000000"/>
          <w:lang w:val="en-US"/>
        </w:rPr>
        <w:t>GTGAGCAG</w:t>
      </w:r>
    </w:p>
    <w:p w:rsidR="00397A8C" w:rsidRPr="00397A8C" w:rsidRDefault="00397A8C" w:rsidP="00397A8C">
      <w:pPr>
        <w:pStyle w:val="HTMLPreformatted"/>
        <w:rPr>
          <w:color w:val="000000"/>
          <w:lang w:val="en-US"/>
        </w:rPr>
      </w:pPr>
      <w:r w:rsidRPr="00397A8C">
        <w:rPr>
          <w:color w:val="000000"/>
          <w:lang w:val="en-US"/>
        </w:rPr>
        <w:t>TAGGCAACGTTGTTGTAAAATCTTGGACTGTCGTTGAGAGTGTCGGTCGTTTCACAAACTCTTGCTGTCTTGTTTGTCTT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lang w:val="en-US"/>
        </w:rPr>
        <w:t>TTCATACTTGTRTTGTGCAG</w:t>
      </w:r>
      <w:r w:rsidRPr="00397A8C">
        <w:rPr>
          <w:color w:val="000000"/>
          <w:shd w:val="clear" w:color="auto" w:fill="FEA400"/>
          <w:lang w:val="en-US"/>
        </w:rPr>
        <w:t>GCCCATGGCGCTTTTTCGGCCATCACAGAAAAGCTGAAAGGAACTGATTCCGATTATCAG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CAGGCCAAGGAAAAGTCGCGAAAGGCTGCCGCAGAATTCCTAAAAATCAAAAAGAAACGCACAAAGAAATTCCTCGATGC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CTTCAACCACATCGACAAGGCTCTCAAGACGATCTACACGGACATGACGAAATCCAGCAAGCATCCCCTGGGTGGCAATG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CTTACCTGACGCTGGACGACACCGAGGAGCCTTTCAAGGGAGGAATGAAATTCAATGCCATGCCACCCATGAAGCGATTT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MGGGATATGTATCAGCTGAGTGGGGGAGAGAAGACGGTCGCGTCTCTGGCTCTTTTGTTTGCCATTCATTCGTATCACCC</w:t>
      </w:r>
    </w:p>
    <w:p w:rsidR="00397A8C" w:rsidRPr="00397A8C" w:rsidRDefault="00397A8C" w:rsidP="00397A8C">
      <w:pPr>
        <w:pStyle w:val="HTMLPreformatted"/>
        <w:rPr>
          <w:color w:val="0000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CGCCCCGTTCTTTGTGATGGACGAAGTGGATGCTGCTCTGGACAATA</w:t>
      </w:r>
      <w:r w:rsidRPr="00397A8C">
        <w:rPr>
          <w:color w:val="000000"/>
          <w:lang w:val="en-US"/>
        </w:rPr>
        <w:t>GTAGGTTACGYTAATGCCTTGCATGGTGTTGTG</w:t>
      </w:r>
    </w:p>
    <w:p w:rsidR="00397A8C" w:rsidRPr="00397A8C" w:rsidRDefault="00397A8C" w:rsidP="00397A8C">
      <w:pPr>
        <w:pStyle w:val="HTMLPreformatted"/>
        <w:rPr>
          <w:color w:val="000000"/>
          <w:lang w:val="en-US"/>
        </w:rPr>
      </w:pPr>
      <w:r w:rsidRPr="00397A8C">
        <w:rPr>
          <w:color w:val="000000"/>
          <w:lang w:val="en-US"/>
        </w:rPr>
        <w:t>TCTTMRAATGGATCAATKTGTGGCTTCGTGTAGGTTTGATCCCTTGTGCACGGCACGTCTTTCTCACAACCCCTTTCTCK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lang w:val="en-US"/>
        </w:rPr>
        <w:t>CTTTCTCCTCAG</w:t>
      </w:r>
      <w:r w:rsidRPr="00397A8C">
        <w:rPr>
          <w:color w:val="000000"/>
          <w:shd w:val="clear" w:color="auto" w:fill="FEA400"/>
          <w:lang w:val="en-US"/>
        </w:rPr>
        <w:t>TCAACCTGCGAAAAGTTTGCAACTATATCCAACAACGCAGCCAGGTAGACTTTCAGTGCATCGTCATT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AGCCTGAAAGACATGTTTTACGAACGAAGCCAGTCCCTGGTGGGCATCTGCAAGGACGTGGGGACCAATTCGAGCCGCAC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GCTGACCCTGGACCTTACTCGGTTTGACAAGCGAAAGCAAGACGAGGASGAAGAGCGAGCCGCGACCGACGGGAAACGAC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FEA400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GGACCAAGCGCAAGGCGAAGAGTGAGGGCCAGTCGTCCTCGCGGAAACGCCTGGCTTCGGACAGCCCCGGAACGATCACA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A4292A"/>
          <w:lang w:val="en-US"/>
        </w:rPr>
      </w:pPr>
      <w:r w:rsidRPr="00397A8C">
        <w:rPr>
          <w:color w:val="000000"/>
          <w:shd w:val="clear" w:color="auto" w:fill="FEA400"/>
          <w:lang w:val="en-US"/>
        </w:rPr>
        <w:t>ACTCAGTAG</w:t>
      </w:r>
      <w:r w:rsidRPr="00397A8C">
        <w:rPr>
          <w:color w:val="000000"/>
          <w:shd w:val="clear" w:color="auto" w:fill="A4292A"/>
          <w:lang w:val="en-US"/>
        </w:rPr>
        <w:t>TTTCGCTTCGTTTCGTTCCGCACAGCTTGTTTCACAACAATCGCTTGGCACCGCCCTTTCGAATGCGTAGG</w:t>
      </w:r>
    </w:p>
    <w:p w:rsidR="00397A8C" w:rsidRPr="00397A8C" w:rsidRDefault="00397A8C" w:rsidP="00397A8C">
      <w:pPr>
        <w:pStyle w:val="HTMLPreformatted"/>
        <w:rPr>
          <w:color w:val="000000"/>
          <w:shd w:val="clear" w:color="auto" w:fill="A4292A"/>
          <w:lang w:val="en-US"/>
        </w:rPr>
      </w:pPr>
      <w:r w:rsidRPr="00397A8C">
        <w:rPr>
          <w:color w:val="000000"/>
          <w:shd w:val="clear" w:color="auto" w:fill="A4292A"/>
          <w:lang w:val="en-US"/>
        </w:rPr>
        <w:t>TAGCGTACAGTTGCGACTGTGGGGATCGTCGCAACTAGCATCAGAAGGCAACGCCACTCCAGTGTTTACAATGTAGTGTT</w:t>
      </w:r>
    </w:p>
    <w:p w:rsidR="00397A8C" w:rsidRPr="000F3E55" w:rsidRDefault="00397A8C" w:rsidP="00397A8C">
      <w:pPr>
        <w:pStyle w:val="HTMLPreformatted"/>
        <w:rPr>
          <w:color w:val="000000"/>
          <w:shd w:val="clear" w:color="auto" w:fill="A4292A"/>
          <w:lang w:val="en-US"/>
        </w:rPr>
      </w:pPr>
      <w:r w:rsidRPr="000F3E55">
        <w:rPr>
          <w:color w:val="000000"/>
          <w:shd w:val="clear" w:color="auto" w:fill="A4292A"/>
          <w:lang w:val="en-US"/>
        </w:rPr>
        <w:t>TTGCTCTTGCGTTCAAACGCCATGCAATGYAAATGCAATACGACACAACCCTTTACATTATCACGAGTGCATAATACTAC</w:t>
      </w:r>
    </w:p>
    <w:p w:rsidR="00397A8C" w:rsidRPr="000F3E55" w:rsidRDefault="00397A8C" w:rsidP="00397A8C">
      <w:pPr>
        <w:pStyle w:val="HTMLPreformatted"/>
        <w:rPr>
          <w:color w:val="000000"/>
          <w:lang w:val="en-US"/>
        </w:rPr>
      </w:pPr>
      <w:r w:rsidRPr="000F3E55">
        <w:rPr>
          <w:color w:val="000000"/>
          <w:shd w:val="clear" w:color="auto" w:fill="A4292A"/>
          <w:lang w:val="en-US"/>
        </w:rPr>
        <w:t>AGTAAATTGTATTCTAAGA</w:t>
      </w:r>
      <w:r w:rsidRPr="0070409B">
        <w:t>A</w:t>
      </w:r>
    </w:p>
    <w:p w:rsidR="00511703" w:rsidRPr="000F3E55" w:rsidRDefault="00511703" w:rsidP="00397A8C">
      <w:pPr>
        <w:pStyle w:val="HTMLPreformatted"/>
        <w:spacing w:line="480" w:lineRule="auto"/>
        <w:rPr>
          <w:color w:val="000000"/>
          <w:shd w:val="clear" w:color="auto" w:fill="76DDB6"/>
          <w:lang w:val="en-US"/>
        </w:rPr>
      </w:pPr>
    </w:p>
    <w:p w:rsidR="000F3E55" w:rsidRPr="000F3E55" w:rsidRDefault="000F3E55" w:rsidP="000F3E55">
      <w:pPr>
        <w:pStyle w:val="HTMLPreformatted"/>
        <w:rPr>
          <w:color w:val="000000"/>
          <w:lang w:val="en-US"/>
        </w:rPr>
      </w:pPr>
      <w:r w:rsidRPr="000F3E55">
        <w:rPr>
          <w:color w:val="000000"/>
          <w:lang w:val="en-US"/>
        </w:rPr>
        <w:t>&gt;PSNMU-V1.4_AUG-EV-PASAV3_0096310.1 class=Sequence position=</w:t>
      </w:r>
      <w:hyperlink r:id="rId16" w:history="1">
        <w:r w:rsidRPr="000F3E55">
          <w:rPr>
            <w:rStyle w:val="Hyperlink"/>
            <w:color w:val="AA0088"/>
            <w:lang w:val="en-US"/>
          </w:rPr>
          <w:t>PsnmuV1.4_scaffold_52-size_208590:166339</w:t>
        </w:r>
        <w:proofErr w:type="gramStart"/>
        <w:r w:rsidRPr="000F3E55">
          <w:rPr>
            <w:rStyle w:val="Hyperlink"/>
            <w:color w:val="AA0088"/>
            <w:lang w:val="en-US"/>
          </w:rPr>
          <w:t>..169825</w:t>
        </w:r>
        <w:proofErr w:type="gramEnd"/>
        <w:r w:rsidRPr="000F3E55">
          <w:rPr>
            <w:rStyle w:val="Hyperlink"/>
            <w:color w:val="AA0088"/>
            <w:lang w:val="en-US"/>
          </w:rPr>
          <w:t xml:space="preserve"> (- strand)</w:t>
        </w:r>
      </w:hyperlink>
      <w:r w:rsidRPr="000F3E55">
        <w:rPr>
          <w:color w:val="000000"/>
          <w:lang w:val="en-US"/>
        </w:rPr>
        <w:t xml:space="preserve"> </w:t>
      </w:r>
      <w:r w:rsidRPr="000F3E55">
        <w:rPr>
          <w:i/>
          <w:iCs/>
          <w:color w:val="000000"/>
          <w:lang w:val="en-US"/>
        </w:rPr>
        <w:t>SMC2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A4292A"/>
          <w:lang w:val="en-US"/>
        </w:rPr>
      </w:pPr>
      <w:r w:rsidRPr="0070409B">
        <w:t>T</w:t>
      </w:r>
      <w:r w:rsidRPr="000F3E55">
        <w:rPr>
          <w:color w:val="000000"/>
          <w:shd w:val="clear" w:color="auto" w:fill="A4292A"/>
          <w:lang w:val="en-US"/>
        </w:rPr>
        <w:t>GGAGACTACAGTATCATACAACAGGTGTTGTTGCGGACACTCTGTCTACCTATTTCATTTACATGTCACGTGACACAGC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A4292A"/>
          <w:lang w:val="en-US"/>
        </w:rPr>
        <w:t>CACTTTTTCTGTGAATAAAAACA</w:t>
      </w:r>
      <w:r w:rsidRPr="000F3E55">
        <w:rPr>
          <w:color w:val="000000"/>
          <w:shd w:val="clear" w:color="auto" w:fill="FEA400"/>
          <w:lang w:val="en-US"/>
        </w:rPr>
        <w:t>ATGCACATCCAGCAGGTTGTGATCGACGGATTCAAATCCTATGCTCGTCGAACAGTG</w:t>
      </w:r>
    </w:p>
    <w:p w:rsidR="000F3E55" w:rsidRPr="000F3E55" w:rsidRDefault="000F3E55" w:rsidP="000F3E55">
      <w:pPr>
        <w:pStyle w:val="HTMLPreformatted"/>
        <w:rPr>
          <w:color w:val="0000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GTGGAAGG</w:t>
      </w:r>
      <w:r w:rsidRPr="000F3E55">
        <w:rPr>
          <w:color w:val="000000"/>
          <w:lang w:val="en-US"/>
        </w:rPr>
        <w:t>GTGAGTCGATCTGACGATTTGCTTGACAGGATTTAGTACATGGCTCCGCCATCATCTCATATATTTTATGGC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lang w:val="en-US"/>
        </w:rPr>
        <w:t>AAACTTCACGTCTTCTTTCTCGCAG</w:t>
      </w:r>
      <w:r w:rsidRPr="000F3E55">
        <w:rPr>
          <w:color w:val="000000"/>
          <w:shd w:val="clear" w:color="auto" w:fill="FEA400"/>
          <w:lang w:val="en-US"/>
        </w:rPr>
        <w:t>ATTTGATCCACATTTCAACGCAATCACGGGTTTGAATGGTTCGGGAAAATCAAAT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ATTCTAGATTCGATATGTTTCGTCTTGGGGATTACAAATTTAAGCCAGGTTCGAGCTGGTAATCTCTCCGAACTTGTTTA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CAAGCAAGGGCAGGCTGGTGTTACCAAGGCTAGTGTTACTGTCGTATTCAACAACGAAGATGAAGCGAGCTCACCAGTTG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GTTACGAACAATGCAAGGAAGTCACCGTTACTCGTCAGGTTTTGCTTGGAGGAAAATCGAAATACCTCATCAATGGGCGC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AATTCACCTGCTGGTCAAGTTCAAAATTTATTTCATTCCGTACAACTCAACGTCAATAATCCTCACTTTCTCATTATGCA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AGGTAGAATCACCAAAGTACTAAACATGAAACCACACGAGATCCTAGGAATGGTTGAAGAGGCTGCTGGGACACGAATGT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ACGAAACGAAAAGAATTGCTGCAATCAAAACTATCGATAAAAAGCAAGCTAAGGTGGACGAATTGAATTCTGTCCTGTCG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GAAGAAATTACTCCTACGTTGGAAAGGCTGCGAGGTGAGAAGCAAAGCTATCTTATGTGGAGTAAAAATAACGCTGATAT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CGAACGTATTGAACGATTCGTGGTTGCAAGTGATTTTCTCAGAGCGCAACAAGCATTAGACAATAATGTGGAGGGTTCCT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CTGAGATGGAGGATAAAGTAACTGAATTAGAGACTCAGGTAGAAACATACGAGGGCCAAATAGAGGAACATGACAACGCT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GCGAGCGAATTATCATCCAAACTCAAGGGGGAGTTTGATCAGTCACATTCGAAGCTGAAAAAGGAGGAGGAGAAACTATC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AAAACAACTTGTTAAGGTAACCTCCACATGGCAAAATAGTCAGGAATTGACAAAGAAAGCAGAGACAGATCTCGCAGATG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CTAGAGCGCTTGTAACTGAAACAAAGAACTTATGTAATGAAAAAGAAAAGCAGATTTCTCAAGATGCGAAAGCTGTTGAG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GATATTGTTTCTGCAAAAGAGGAAGCAGAGCGTACTCTAGAGGACCTCAGCTTGAAGTTTCAGAATATGTCGGCCGGAAT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ATCCATGTCTCAAGGAAACGAAGGTATGACTCTTCCGGACCAGATAGCAAAGGCTCATTCCGATTCTAAAACAGCCGAAG</w:t>
      </w:r>
    </w:p>
    <w:p w:rsidR="000F3E55" w:rsidRPr="000F3E55" w:rsidRDefault="000F3E55" w:rsidP="000F3E55">
      <w:pPr>
        <w:pStyle w:val="HTMLPreformatted"/>
        <w:rPr>
          <w:color w:val="0000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CCAAGGTCAAACAAGCGACGATGAAGATCAAACATTTGACAAAATCACTGACG</w:t>
      </w:r>
      <w:r w:rsidRPr="000F3E55">
        <w:rPr>
          <w:color w:val="000000"/>
          <w:lang w:val="en-US"/>
        </w:rPr>
        <w:t>GTAAGTATTGTCGTGATCAAAATATGC</w:t>
      </w:r>
    </w:p>
    <w:p w:rsidR="000F3E55" w:rsidRPr="000F3E55" w:rsidRDefault="000F3E55" w:rsidP="000F3E55">
      <w:pPr>
        <w:pStyle w:val="HTMLPreformatted"/>
        <w:rPr>
          <w:color w:val="000000"/>
          <w:lang w:val="en-US"/>
        </w:rPr>
      </w:pPr>
      <w:r w:rsidRPr="000F3E55">
        <w:rPr>
          <w:color w:val="000000"/>
          <w:lang w:val="en-US"/>
        </w:rPr>
        <w:t>ATCGAGATTTGTAATTTCTCTCTTGAAGGAACTCCTACTTGCTAGACATTTTATTCGTGCCCTAACCTAACTGTCTGGAA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lang w:val="en-US"/>
        </w:rPr>
        <w:t>CGACTTTGTAG</w:t>
      </w:r>
      <w:r w:rsidRPr="000F3E55">
        <w:rPr>
          <w:color w:val="000000"/>
          <w:shd w:val="clear" w:color="auto" w:fill="FEA400"/>
          <w:lang w:val="en-US"/>
        </w:rPr>
        <w:t>TCTGTCGAAAAGCAAATGAAGAAAGAGCAAAAGAGCGCAGATACGCTAAACAGACGACGTGAAGCATCA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ACTCAAAAGGCTGAAAAATTTCGAAAGCTGCTTTCAGAACTTAATTTTGATCAAGACGAATTCGCGAAACTAGATCAAGA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AAAAGATCACTTGACTTCTTCTGTGGAAGAACTCAATGGCATCGTTGAAACTCTAACAGCTCAGCTTGGAAGTCGTCTTG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CATTTAACTATTCAGATCCCGTACGTGGGTTTGACCGCTCCAAGGTCAAAGGTTTAGTGGCCAAGCTAATCCAAGTGCAG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AACCCAGTTCATGCTACAGCTCTCGAAGTTGTTGCTGGAGGAAAGTTGTATCAAGTAGTGGTTGATGAGGCGATCACTGG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AAAAGCTATTCTTGACCGAGGGAATCTAAAGCGCAGAGTTACAATCATTCCACTCGACAAAATTCAGCCACGACGAGTGA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CTGCTGCTGCGTGCAACAAGGCAAACCAAATTGCAAATAGTCTTGGTGCGAAGGCTTGGCCCGCAATCGAGCTTGTAGGA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TTCGACGAAGAAATTCGTTCTGCTATGGAATATGTTTTTGGTGCATCTATTGTCGTGGACGGAGCGAAAGCTGCGAATCA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GATATGTGATGCGACAAAAACCAGAACTGTGACATTAGATGGCGATGTCTATGATCCATCTGGGACTATTACCGGAGGGT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CTAAGAACAACCTTGGGAGTACACTTGTAGAACTTACGAAGCTACTCGAAGCCTCAAAGCAGCTTTCTGCGGACAAGGAA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lastRenderedPageBreak/>
        <w:t>CGGCTTTCAACCGTGTTGACGGCCCTTCGTGATTTGAAAGGGAAGTCGTCCGAATTCGATAAATTGAGTCATAAGCTTTC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ACTCGCAGAAGCAGAACTCGAAGGAATTAAAAAGCAGGTCTCCCAGACATCATATGGAGTCCTAGAAGAGAAATTTACCT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CCATGTCAAAAGAACTGGAAGAAGCCAATGAAGAATACACTTATATGCAAGATGAGCAAAAGGAAAAATGGGACTTGTAC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CACGAACTGAAAGAAAAAGAAGTAGAACTTACTCAGCAACGCGAGGACATGCTTGGTCAAATCGAAAGTGATATCAAGAA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GGCCAAGAAGGCAGCTGCCGATGCAGTTAAAAGAGCTCGTGAAGCGGAGTCGTCCAAAGACACTCTTCTTATGGAACTTG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AGAGCTTGAAGGCCGACGTAGTTTCAGCAGAAGTGGCTGTCTCAACTGCAGAGGCGAGCTTGAAGGAAGCCAACGAAGAA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GAGATAAGCAAGGAAATTGTAGTTGGAGAAGTGAAGGCATTATGGGACGAAGCAAAGGCTGCACAAACAAAATTTGAGGA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ACGAATTACACAATTCTCGTCAGAACTGGCTGAAATCAAGCGAGAGAGAGCTAATTTAACGAAGAAGGCAGAGAAATGCA</w:t>
      </w:r>
    </w:p>
    <w:p w:rsidR="000F3E55" w:rsidRPr="000F3E55" w:rsidRDefault="000F3E55" w:rsidP="000F3E55">
      <w:pPr>
        <w:pStyle w:val="HTMLPreformatted"/>
        <w:rPr>
          <w:color w:val="0000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CCCTCGAGGCTAAAAAGCTTACGGT</w:t>
      </w:r>
      <w:r w:rsidRPr="000F3E55">
        <w:rPr>
          <w:color w:val="000000"/>
          <w:lang w:val="en-US"/>
        </w:rPr>
        <w:t>GTCGATTTCTCGTATTCGGAAAGAAAGACAGAGTGCTGAAAAAGTTGTCATAAGC</w:t>
      </w:r>
    </w:p>
    <w:p w:rsidR="000F3E55" w:rsidRPr="000F3E55" w:rsidRDefault="000F3E55" w:rsidP="000F3E55">
      <w:pPr>
        <w:pStyle w:val="HTMLPreformatted"/>
        <w:rPr>
          <w:color w:val="000000"/>
          <w:shd w:val="clear" w:color="auto" w:fill="FEA400"/>
          <w:lang w:val="en-US"/>
        </w:rPr>
      </w:pPr>
      <w:r w:rsidRPr="000F3E55">
        <w:rPr>
          <w:color w:val="000000"/>
          <w:lang w:val="en-US"/>
        </w:rPr>
        <w:t>TTATTAAAGAATCATCCGTGGATCGAAAGTGAGAAG</w:t>
      </w:r>
      <w:r w:rsidRPr="000F3E55">
        <w:rPr>
          <w:color w:val="000000"/>
          <w:shd w:val="clear" w:color="auto" w:fill="FEA400"/>
          <w:lang w:val="en-US"/>
        </w:rPr>
        <w:t>AGTGCTTTCGGTGTCGAAGGTGGCGACTACGACTTTACAGCTGC</w:t>
      </w:r>
    </w:p>
    <w:p w:rsidR="000F3E55" w:rsidRPr="000F3E55" w:rsidRDefault="000F3E55" w:rsidP="000F3E55">
      <w:pPr>
        <w:pStyle w:val="HTMLPreformatted"/>
        <w:rPr>
          <w:color w:val="000000"/>
          <w:lang w:val="en-US"/>
        </w:rPr>
      </w:pPr>
      <w:r w:rsidRPr="000F3E55">
        <w:rPr>
          <w:color w:val="000000"/>
          <w:shd w:val="clear" w:color="auto" w:fill="FEA400"/>
          <w:lang w:val="en-US"/>
        </w:rPr>
        <w:t>GAACCCCGATGATATGA</w:t>
      </w:r>
      <w:r w:rsidRPr="000F3E55">
        <w:rPr>
          <w:color w:val="000000"/>
          <w:shd w:val="clear" w:color="auto" w:fill="FEBFCB"/>
          <w:lang w:val="en-US"/>
        </w:rPr>
        <w:t>GTGCACAACTGCACGCATTAAAGAGCGAACAGGAATCATTG</w:t>
      </w:r>
      <w:r w:rsidRPr="000F3E55">
        <w:rPr>
          <w:color w:val="000000"/>
          <w:lang w:val="en-US"/>
        </w:rPr>
        <w:t>GTACGTTTTATCATTCTTTATC</w:t>
      </w:r>
    </w:p>
    <w:p w:rsidR="000F3E55" w:rsidRPr="000F3E55" w:rsidRDefault="000F3E55" w:rsidP="000F3E55">
      <w:pPr>
        <w:pStyle w:val="HTMLPreformatted"/>
        <w:rPr>
          <w:color w:val="000000"/>
          <w:lang w:val="en-US"/>
        </w:rPr>
      </w:pPr>
      <w:r w:rsidRPr="000F3E55">
        <w:rPr>
          <w:color w:val="000000"/>
          <w:lang w:val="en-US"/>
        </w:rPr>
        <w:t>ATAGTTTCACATGACCCGACCGGCAAGTGTACAAGACCTGTTGCAAAAGCTAACTAATGAATTTCAACTTTCGTTTTCCT</w:t>
      </w:r>
    </w:p>
    <w:p w:rsidR="000F3E55" w:rsidRPr="004233C5" w:rsidRDefault="000F3E55" w:rsidP="000F3E55">
      <w:pPr>
        <w:pStyle w:val="HTMLPreformatted"/>
        <w:rPr>
          <w:color w:val="000000"/>
          <w:shd w:val="clear" w:color="auto" w:fill="FEBFCB"/>
          <w:lang w:val="en-US"/>
        </w:rPr>
      </w:pPr>
      <w:r w:rsidRPr="004233C5">
        <w:rPr>
          <w:color w:val="000000"/>
          <w:lang w:val="en-US"/>
        </w:rPr>
        <w:t>AG</w:t>
      </w:r>
      <w:r w:rsidRPr="004233C5">
        <w:rPr>
          <w:color w:val="000000"/>
          <w:shd w:val="clear" w:color="auto" w:fill="FEBFCB"/>
          <w:lang w:val="en-US"/>
        </w:rPr>
        <w:t>AGCAAGAAAATCAACAAAAAGGTTATGGGAATGATTGAGAAGGCCGAAGGAGAATATACCGAGCTTCTCCGAAAAAGA</w:t>
      </w:r>
    </w:p>
    <w:p w:rsidR="000F3E55" w:rsidRPr="004233C5" w:rsidRDefault="000F3E55" w:rsidP="000F3E55">
      <w:pPr>
        <w:pStyle w:val="HTMLPreformatted"/>
        <w:rPr>
          <w:color w:val="000000"/>
          <w:lang w:val="en-US"/>
        </w:rPr>
      </w:pPr>
      <w:r w:rsidRPr="004233C5">
        <w:rPr>
          <w:color w:val="000000"/>
          <w:shd w:val="clear" w:color="auto" w:fill="FEBFCB"/>
          <w:lang w:val="en-US"/>
        </w:rPr>
        <w:t>AAGGTGGTTGAGAATGATAAGAAGAAGATTAAAAGCGTTATTGAAGA</w:t>
      </w:r>
    </w:p>
    <w:p w:rsidR="001E5F72" w:rsidRPr="004233C5" w:rsidRDefault="001E5F72" w:rsidP="00397A8C">
      <w:pPr>
        <w:spacing w:line="480" w:lineRule="auto"/>
        <w:rPr>
          <w:lang w:val="en-US"/>
        </w:rPr>
      </w:pPr>
    </w:p>
    <w:p w:rsidR="004233C5" w:rsidRPr="004233C5" w:rsidRDefault="004233C5" w:rsidP="004233C5">
      <w:pPr>
        <w:pStyle w:val="HTMLPreformatted"/>
        <w:rPr>
          <w:color w:val="000000"/>
          <w:lang w:val="en-US"/>
        </w:rPr>
      </w:pPr>
      <w:r w:rsidRPr="004233C5">
        <w:rPr>
          <w:color w:val="000000"/>
          <w:lang w:val="en-US"/>
        </w:rPr>
        <w:t>&gt;PSNMU-V1.4_AUG-EV-PASAV3_0079810.1 class=Sequence position=</w:t>
      </w:r>
      <w:hyperlink r:id="rId17" w:history="1">
        <w:r w:rsidRPr="004233C5">
          <w:rPr>
            <w:rStyle w:val="Hyperlink"/>
            <w:color w:val="AA0088"/>
            <w:lang w:val="en-US"/>
          </w:rPr>
          <w:t>PsnmuV1.4_scaffold_396-size_40476:1469</w:t>
        </w:r>
        <w:proofErr w:type="gramStart"/>
        <w:r w:rsidRPr="004233C5">
          <w:rPr>
            <w:rStyle w:val="Hyperlink"/>
            <w:color w:val="AA0088"/>
            <w:lang w:val="en-US"/>
          </w:rPr>
          <w:t>..5935</w:t>
        </w:r>
        <w:proofErr w:type="gramEnd"/>
        <w:r w:rsidRPr="004233C5">
          <w:rPr>
            <w:rStyle w:val="Hyperlink"/>
            <w:color w:val="AA0088"/>
            <w:lang w:val="en-US"/>
          </w:rPr>
          <w:t xml:space="preserve"> (- strand)</w:t>
        </w:r>
      </w:hyperlink>
      <w:r w:rsidRPr="004233C5">
        <w:rPr>
          <w:color w:val="000000"/>
          <w:lang w:val="en-US"/>
        </w:rPr>
        <w:t xml:space="preserve"> </w:t>
      </w:r>
      <w:r w:rsidRPr="004233C5">
        <w:rPr>
          <w:i/>
          <w:iCs/>
          <w:color w:val="000000"/>
          <w:lang w:val="en-US"/>
        </w:rPr>
        <w:t>SMC3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A4292A"/>
          <w:lang w:val="en-US"/>
        </w:rPr>
      </w:pPr>
      <w:r w:rsidRPr="0070409B">
        <w:t>G</w:t>
      </w:r>
      <w:r w:rsidRPr="004233C5">
        <w:rPr>
          <w:color w:val="000000"/>
          <w:shd w:val="clear" w:color="auto" w:fill="A4292A"/>
          <w:lang w:val="en-US"/>
        </w:rPr>
        <w:t>GCACCAGTCAGGACAACCACGAAAATCCGATAATCCGGAAACCAACTAGAAAAAAATACGTAACAAAAAGGAAGCCAGG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A4292A"/>
          <w:lang w:val="en-US"/>
        </w:rPr>
        <w:t>AAGCAACCACCCAGAAACCACGGCACCATACAACA</w:t>
      </w:r>
      <w:r w:rsidRPr="004233C5">
        <w:rPr>
          <w:color w:val="000000"/>
          <w:shd w:val="clear" w:color="auto" w:fill="FEA400"/>
          <w:lang w:val="en-US"/>
        </w:rPr>
        <w:t>ATGCACATCAAACAAATCACGATATCGAATTTCCGGTCCTTCCGC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CAGCAACCGGAAATCAACCCATTTGCMGCGACCACCAATTGCGTCCTGGGGAGAAACGGAAGCGGAAAGTCGAATCTATT</w:t>
      </w:r>
    </w:p>
    <w:p w:rsidR="004233C5" w:rsidRPr="004233C5" w:rsidRDefault="004233C5" w:rsidP="004233C5">
      <w:pPr>
        <w:pStyle w:val="HTMLPreformatted"/>
        <w:rPr>
          <w:color w:val="0000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CGATGCCGTTCAGTTCGTCTTGTTGGCTCCACGKTTTGCAACGCTGAGATCG</w:t>
      </w:r>
      <w:r w:rsidRPr="004233C5">
        <w:rPr>
          <w:color w:val="000000"/>
          <w:lang w:val="en-US"/>
        </w:rPr>
        <w:t>GTGAGTGGTGGAAGAGTGGTGGAACTGT</w:t>
      </w:r>
    </w:p>
    <w:p w:rsidR="004233C5" w:rsidRPr="004233C5" w:rsidRDefault="004233C5" w:rsidP="004233C5">
      <w:pPr>
        <w:pStyle w:val="HTMLPreformatted"/>
        <w:rPr>
          <w:color w:val="000000"/>
          <w:lang w:val="en-US"/>
        </w:rPr>
      </w:pPr>
      <w:r w:rsidRPr="004233C5">
        <w:rPr>
          <w:color w:val="000000"/>
          <w:lang w:val="en-US"/>
        </w:rPr>
        <w:t>GTACTCGTAGTGTGTTGGAAAATATTTATCACCAGATGAAAGCGCGGTGAGAGCGTTTTGCATTCATTTGCCGTTGTTTT</w:t>
      </w:r>
    </w:p>
    <w:p w:rsidR="004233C5" w:rsidRPr="004233C5" w:rsidRDefault="004233C5" w:rsidP="004233C5">
      <w:pPr>
        <w:pStyle w:val="HTMLPreformatted"/>
        <w:rPr>
          <w:color w:val="000000"/>
          <w:lang w:val="en-US"/>
        </w:rPr>
      </w:pPr>
      <w:r w:rsidRPr="004233C5">
        <w:rPr>
          <w:color w:val="000000"/>
          <w:lang w:val="en-US"/>
        </w:rPr>
        <w:t>GCGTTGTTGTACCATGTTTTATCACGCCATGTGATACCAAAAGGTATACGTAGGCCGCTTCGTTTCCAGCGGTACCCATT</w:t>
      </w:r>
    </w:p>
    <w:p w:rsidR="004233C5" w:rsidRPr="004233C5" w:rsidRDefault="004233C5" w:rsidP="004233C5">
      <w:pPr>
        <w:pStyle w:val="HTMLPreformatted"/>
        <w:rPr>
          <w:color w:val="000000"/>
          <w:lang w:val="en-US"/>
        </w:rPr>
      </w:pPr>
      <w:r w:rsidRPr="004233C5">
        <w:rPr>
          <w:color w:val="000000"/>
          <w:lang w:val="en-US"/>
        </w:rPr>
        <w:t>GCGGTGACGATCGCTTCTTCGCCCAGTCTCGTCTGTTGTATCATTGATCTTTCACCGGCTTTCCTTCTCGGAACTTGATC</w:t>
      </w:r>
    </w:p>
    <w:p w:rsidR="004233C5" w:rsidRPr="004233C5" w:rsidRDefault="004233C5" w:rsidP="004233C5">
      <w:pPr>
        <w:pStyle w:val="HTMLPreformatted"/>
        <w:rPr>
          <w:color w:val="000000"/>
          <w:lang w:val="en-US"/>
        </w:rPr>
      </w:pPr>
      <w:r w:rsidRPr="004233C5">
        <w:rPr>
          <w:color w:val="000000"/>
          <w:lang w:val="en-US"/>
        </w:rPr>
        <w:t>GAAGCGTGCTCACACATTATTCGCTTGCGCTGCTACGAACCCAACCGAACGGAATCGAACACAACACAACACAACACAAC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lang w:val="en-US"/>
        </w:rPr>
        <w:t>ACAACACAACACAACACAACACAACACACCAG</w:t>
      </w:r>
      <w:r w:rsidRPr="004233C5">
        <w:rPr>
          <w:color w:val="000000"/>
          <w:shd w:val="clear" w:color="auto" w:fill="FEA400"/>
          <w:lang w:val="en-US"/>
        </w:rPr>
        <w:t>GAAGAGCGCCAGGCACTGCTGCACGAGGGATCCGGATCCGCCGCCGTC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AACGCCTTTGTCGAGGTTGTCTTTGACAACTCTGACAATCGCTTTTCACTGGAACACTCCGACGAGGTCGTCCTCCGCAG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AACCGTCGGCAGCAAGAAGGACGAGTTCTTCCTCCAGAGAAAACGGGCCACCAAGCAAGAAGTCCAGTCCCTGCTCGAGG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GGGCYGGCTTCTCCAAGTCCAATCCGTACTTTATGGTCCAGCAGGGAAAGATCCAGAGCCTCTGCCTCATGACGGATGCC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CAGCGCCTGGAGCTGCTCCAGCAGGTAGCCGGCACCACCCTCTACGAAGACAAGAAATCGGAATCCCTYGTCAAGATGCA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AGAGAATTCGCAGTCCATCGAAAAGATCGACTCCATCCTCGGCGACATCGATGAACGCCTCAACGAATTGCAGAGCGAAA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AGGAGGAGCTCACCATCTACCAGTCGCTGGACCGGGACCGCAAGGCCCTCGAGTATACCCTCTACGACAAGGAGCTGCGC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AAGGCGCGCCTYGTTCTAGACAAYATCGAGCACAAGCGGGTGATCCACCTGAGGGATCTCACGGAACTCCACGAGCACTG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CAAGAAAACACACGACGACATCCAGAACGCGGACGCCGTTCTCAAGATAAAGTCGGAGAAACTCAAGCGGAACCGGAACA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ACCGAGCCCTGCTGGAGCAAGACCGGCGGACCGCCTACAAGCTCAAGGAAGATCTTGTCCTGCAGTGCGCGGAACTGGAG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GGCACGGTGGGGATGATCCGAGACACGGCTCAGCGCAACCAGGCCGAGCTGGAAACACTCGAGGGGGAAATCGAGTCGAC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GAAGGARAGACTCGAAGGAAAGAAGACGCTCCTGAAGGATGAAGAAGATTCCCTCCGAAAACTGGAACAAGAACGGGACC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AGGCCWYCCGCAAGATCGAYGGTCTCTACGCCCGGCAGGGCCGGGGAAAGGAATACAACTCCAAGGAGGAACGGGACGAA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TCCATACGGGTGCAAATCAGGGAATTGGAGGGCCAGCAATCGCAGAAACACCAGACTCTTTCGCAACAAAGGGACTCGCT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TGCAAATCTACGGCGCCAGGCTGTCGACCTCGAGGCCTCCATCGAATCCACGAAGGCCGACGTGGGCACCAAGCGCGAGG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CTCTCCAGGCGCTCCACAAGCGACTGGACGACCAGCAAAAGCAGCGCCTGAAGCTCATGGACCTTCGGAAAAACGCCTGG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CGAAAAGCCGAAGCCCTCACGGAAACACTCGCAGAATGCCGGGAAGCCAAGGGAAGCACCTACGCCAACCTCTACCGAAG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CATGCCACGAAATACCTCGCAGGGGCTAAGATCGCTCCAGACCATTGTGGAGCGAGAGGGCCTGATCCGCGGAGAGCAGT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ATTTTGGCATGGTCATGGAAAACATGAAACTCAAGGATCCCAAGTTTCAAACGGCGGTGGAGGTCGCGGCACAGAACGCC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CTCTTTCACGTCATTGTCGATACGGACGCGACCGCGGCCCTGTTGATGAAGAGGCTGGAAGAGGGAAAGCTCGGGCGCGT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GACGTTCATGCCACTCAACCAGCTTCGCGTACAGGACAACATCCAGTATCCACAATCCGATGATGTTGCCCCGCTCTTGT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CGACCTGCATCGCGTACGAGCCGAGAGTGAAACGTGCCATGCAGCAARTATTCGACCGGAGGCTGCTGGCCCGGAGTCCC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GAGGTTGCTTCGGAATGGTCGGCAAAACTCAGGATGGACTGCATCACCCTCGACGGTGATCTKTGTTCTCGGAAGGGAGC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TCTCTCKGGGGGATATGTCGACGTTCAGAAGTCCCGCCTTAAGGCCTACAGCGCAAAAACGATTGCCGAAGAGGCCTACC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GCAAGGCCAGGGAAGAACACCGCAGGGTGGATGCCGAAGCCAAGCAAGCCGAACAGGACGTCACAAACGTCTCGGAAGAA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ATATCCCGTCTTCAGCACAAACAAGCCCAACTGGCACGAATGATCCAAAACCAGGAGGGCGGACTATCCCAGTCGCAATC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CCAGATGGGGCAATATAGTAAGCAGGCGGATAGATTGGAATCCCAGATAATTCCAAGCCTAGAACAGAACCTCGAAGGCT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TACAGTTCGACATTGCCCGCTTGGGAGAAGAGGTCGGGACGGAGCTGACCTCGAGTTTGTCGGAGGAGGAACGGRCATCC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CTCAATGAGYTAAAAGCTGTCAAGGAAAAGCTTGTGGAAAAGATTGCGGATCAGCGCGATACTGTGGAAGAACTCCGTAC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CGAACGCACCCGGCTAGAATCCGTCTTGGAAAACAACCTTTACAAGCGTCGGACGGAACTTACACAGGTCAACGACACGC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TTGATACCAACGACGGCGGCGCAGCCATGGGAGGCGGCGTCACGACGAACGCGATGCTGCAGGAGCAAACGGAACGCCAG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CTCGAGGAACGCCGATTGGCATCGCGGGAAGCGATAAGGGACGCCGACGAGTTGGAAGCCAAGCTGGAGGAAATACGAAA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AACAGAAGAGGAACTCAAAAAAGAGCTCATTGCTGCCAAGAATGAGCTCGAACGSCTCAAAACCGCAGACAACAAAAACA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CGCGGGACCTCGACGATGCGCAACGCCGTGCCGAAACGCTCATGGGGAAGAAATCGCTGAACATTGGACGCCGTGATAGC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TACATGAGAAAGATACAGGAACTCGGCTCTCTTCCCCCTGATTCAGAACTCCGAAACTACAAGAATCAAAACATTAGCGA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lastRenderedPageBreak/>
        <w:t>CCTCGAGAAATCATTGGAGCGCGTGAGCAGGAAACTCAAAAAGTACTCCCACGTAAACAAGAAGGCGTTCGATCAGTACG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TCAATTTTTCGGAAAAACGAGAGTCACTGATGGAACGCAAAGACGAGTTGGATCGAGGTGCMGAAAAAGTGAAAGAACTG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GTTGAGAGTTTGGATCGAAAGAAGGACGAAGCTATCAACCGTACCTTCCGAGGGGTGAGCAAGCATTTTGCAGAAGTCTT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TAAGGAACTCGTGCCACTGGGAGATGGTGAACTCATCATGCGGACAGCCATCGACGAAGCATTGGAGAGGGACGACRCCG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AAGATGATAACGGCAGCGACGATGAAACTTTCCGAAAGAAACAACTCGACAATCCGGACGTCAGCCTTTATCGTGGTGTC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GGTATCAAGGTTCGTTTCTCTGCAGTCGGAGAGAACTTTATAATGAGCCAATTGAGTGGAGGSCAGAAGGCTTTGGTGGC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AATGGCTCTCATCTTTGCAATTCAACGCTGTGACCCTGCACCCTTTTACATTTTCGACGAACTCGATCAGGCTCTCGATT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CCACCTATCGCCAGGCGGTTGCCAATGTGATTTATAACCAGGCCAATAATCCAGACAATCCAACGCAATTCATCACCAGT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ACCTTCCGCCCAGAGCTTGTTCGCATTGCGAAGAATTGTTACGGCATAAGCCACCAAAATAAGGTGAGCAGCATCCACTC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GATGACCAAGAATGATGCCTTGAAGTTCATTGCGAACTTGATGAATGAGGAAGAGGCGGTCGGGAATGTTTCTACCACTC</w:t>
      </w:r>
    </w:p>
    <w:p w:rsidR="004233C5" w:rsidRPr="004233C5" w:rsidRDefault="004233C5" w:rsidP="004233C5">
      <w:pPr>
        <w:pStyle w:val="HTMLPreformatted"/>
        <w:rPr>
          <w:color w:val="000000"/>
          <w:shd w:val="clear" w:color="auto" w:fill="FEA400"/>
          <w:lang w:val="en-US"/>
        </w:rPr>
      </w:pPr>
      <w:r w:rsidRPr="004233C5">
        <w:rPr>
          <w:color w:val="000000"/>
          <w:shd w:val="clear" w:color="auto" w:fill="FEA400"/>
          <w:lang w:val="en-US"/>
        </w:rPr>
        <w:t>GTTCGTCGTTGTCGAAGAAGGGGAGCAAAAAGCGCAAATCAAACGACATMGAGACCGCTGWCGAAACAAGCCAGATGTCT</w:t>
      </w:r>
    </w:p>
    <w:p w:rsidR="004233C5" w:rsidRPr="009D497A" w:rsidRDefault="004233C5" w:rsidP="004233C5">
      <w:pPr>
        <w:pStyle w:val="HTMLPreformatted"/>
        <w:rPr>
          <w:color w:val="000000"/>
          <w:shd w:val="clear" w:color="auto" w:fill="FEBFCB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TATGGACTCCAAACCCAACCTKTGGAAGAATAA</w:t>
      </w:r>
      <w:r w:rsidRPr="009D497A">
        <w:rPr>
          <w:color w:val="000000"/>
          <w:shd w:val="clear" w:color="auto" w:fill="FEBFCB"/>
          <w:lang w:val="en-US"/>
        </w:rPr>
        <w:t>TGGATGAATAATCCAGAAGAATTGTACTATTTATGCGGTGTTTCAAG</w:t>
      </w:r>
    </w:p>
    <w:p w:rsidR="004233C5" w:rsidRPr="009D497A" w:rsidRDefault="004233C5" w:rsidP="004233C5">
      <w:pPr>
        <w:pStyle w:val="HTMLPreformatted"/>
        <w:rPr>
          <w:color w:val="000000"/>
          <w:lang w:val="en-US"/>
        </w:rPr>
      </w:pPr>
      <w:r w:rsidRPr="009D497A">
        <w:rPr>
          <w:color w:val="000000"/>
          <w:shd w:val="clear" w:color="auto" w:fill="FEBFCB"/>
          <w:lang w:val="en-US"/>
        </w:rPr>
        <w:t>TAATTGCTTTCGGGTTGCAATTACCATYATGGGAAAAAGTAATTGTAAATGAACTATGATAAATGAA</w:t>
      </w:r>
    </w:p>
    <w:p w:rsidR="004233C5" w:rsidRPr="009D497A" w:rsidRDefault="004233C5" w:rsidP="009D497A">
      <w:pPr>
        <w:spacing w:line="480" w:lineRule="auto"/>
        <w:rPr>
          <w:lang w:val="en-US"/>
        </w:rPr>
      </w:pPr>
    </w:p>
    <w:p w:rsidR="009D497A" w:rsidRPr="009D497A" w:rsidRDefault="009D497A" w:rsidP="009D497A">
      <w:pPr>
        <w:pStyle w:val="HTMLPreformatted"/>
        <w:rPr>
          <w:color w:val="000000"/>
          <w:lang w:val="en-US"/>
        </w:rPr>
      </w:pPr>
      <w:r w:rsidRPr="009D497A">
        <w:rPr>
          <w:color w:val="000000"/>
          <w:lang w:val="en-US"/>
        </w:rPr>
        <w:t>&gt;PSNMU-V1.4_AUG-EV-PASAV3_0030660.1 class=Sequence position=</w:t>
      </w:r>
      <w:hyperlink r:id="rId18" w:history="1">
        <w:r w:rsidRPr="009D497A">
          <w:rPr>
            <w:rStyle w:val="Hyperlink"/>
            <w:color w:val="AA0088"/>
            <w:lang w:val="en-US"/>
          </w:rPr>
          <w:t>PsnmuV1.4_scaffold_172-size_109320:92596</w:t>
        </w:r>
        <w:proofErr w:type="gramStart"/>
        <w:r w:rsidRPr="009D497A">
          <w:rPr>
            <w:rStyle w:val="Hyperlink"/>
            <w:color w:val="AA0088"/>
            <w:lang w:val="en-US"/>
          </w:rPr>
          <w:t>..97202</w:t>
        </w:r>
        <w:proofErr w:type="gramEnd"/>
        <w:r w:rsidRPr="009D497A">
          <w:rPr>
            <w:rStyle w:val="Hyperlink"/>
            <w:color w:val="AA0088"/>
            <w:lang w:val="en-US"/>
          </w:rPr>
          <w:t xml:space="preserve"> (+ strand)</w:t>
        </w:r>
      </w:hyperlink>
      <w:r w:rsidRPr="009D497A">
        <w:rPr>
          <w:color w:val="000000"/>
          <w:lang w:val="en-US"/>
        </w:rPr>
        <w:t xml:space="preserve"> </w:t>
      </w:r>
      <w:r w:rsidRPr="009D497A">
        <w:rPr>
          <w:i/>
          <w:iCs/>
          <w:color w:val="000000"/>
          <w:lang w:val="en-US"/>
        </w:rPr>
        <w:t>SMC4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BFCB"/>
          <w:lang w:val="en-US"/>
        </w:rPr>
      </w:pPr>
      <w:r w:rsidRPr="009D497A">
        <w:rPr>
          <w:color w:val="000000"/>
          <w:shd w:val="clear" w:color="auto" w:fill="D1929E"/>
          <w:lang w:val="en-US"/>
        </w:rPr>
        <w:t>A</w:t>
      </w:r>
      <w:r w:rsidRPr="009D497A">
        <w:rPr>
          <w:color w:val="000000"/>
          <w:shd w:val="clear" w:color="auto" w:fill="FEBFCB"/>
          <w:lang w:val="en-US"/>
        </w:rPr>
        <w:t>AATACAATCAAGCAGAAAGTAATTACAAGAGACTCTGCTTCACGTTGAAATCTGCTATTTCGTTGTTCTCTTCCGACAG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BFCB"/>
          <w:lang w:val="en-US"/>
        </w:rPr>
      </w:pPr>
      <w:r w:rsidRPr="009D497A">
        <w:rPr>
          <w:color w:val="000000"/>
          <w:shd w:val="clear" w:color="auto" w:fill="FEBFCB"/>
          <w:lang w:val="en-US"/>
        </w:rPr>
        <w:t>CACCGTGAATTGCAACTAGAGGCAGGAAGATTATAGCATAGCGACTATTGAACTTCTCGGAGAGCAACTTGCCCAATCTA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BFCB"/>
          <w:lang w:val="en-US"/>
        </w:rPr>
        <w:t>CGATAGTCGAG</w:t>
      </w:r>
      <w:r w:rsidRPr="009D497A">
        <w:rPr>
          <w:color w:val="000000"/>
          <w:shd w:val="clear" w:color="auto" w:fill="FEA400"/>
          <w:lang w:val="en-US"/>
        </w:rPr>
        <w:t>ATGGAAGACGCCGATCCTCTTCGTGCTGAGAGGGACGGCGATGTTGATATGGGTACGAACAACGAAAAG</w:t>
      </w:r>
    </w:p>
    <w:p w:rsidR="009D497A" w:rsidRPr="009D497A" w:rsidRDefault="009D497A" w:rsidP="009D497A">
      <w:pPr>
        <w:pStyle w:val="HTMLPreformatted"/>
        <w:rPr>
          <w:color w:val="0000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GAGGTAGAAGAACCTCCGCCTAGACTAATGATTACAAAAATG</w:t>
      </w:r>
      <w:r w:rsidRPr="009D497A">
        <w:rPr>
          <w:color w:val="000000"/>
          <w:lang w:val="en-US"/>
        </w:rPr>
        <w:t>GTAAGCTGTTGGATCGTTGATTCCGTAGCCGAATAGAA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lang w:val="en-US"/>
        </w:rPr>
        <w:t>CTTGATGCGGAAATATTCAATATTTTTTTCTCATTTCTTGATCGTCCTCTACTTTGCAG</w:t>
      </w:r>
      <w:r w:rsidRPr="009D497A">
        <w:rPr>
          <w:color w:val="000000"/>
          <w:shd w:val="clear" w:color="auto" w:fill="FEA400"/>
          <w:lang w:val="en-US"/>
        </w:rPr>
        <w:t>ACGCTGGAAAACTTCAAATCG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TATGCTGGAATAAAGGAGATTGGACCTTTTCACAAATGTTTTTCTGCTGTGGTGGGACCAAATGGCTCGGGAAAGTCGAA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TGTGATTGATGCTATGCTTTTTGTCTTCGGAAAACGTGCTAAGAAGCTTCGGCTAAACAAGGTGTCCGAGCTCATCCACA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AAAGTGACGGTGTCAAAGACAACCCTCCTCAGTTCGCGCGAGTTTCTGTTCACTTCCAGGACATTATTGATACGGGCAGT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GGTGATGAAGATTACCGTGTACTTCCTGATACCGAGGTAGTCGTTACCCGCATTGCCAAAAAGGACAACACATCAACCTA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CAAGTTAAACGGAAAGAATTCATCTTTTAAAGACATCGCGAAGTTTTTAGATTCGAAAGGAATCGATCTAGATAACAACC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GCTTCCTTATTCTACAGGGGGAAGTAGAAATGATCAGTATGATGCCACCAAAGGGRAAAACAGAATCTGATGAAGGTCTC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TTGGAGTACTTAGAGGATATCATTGGGTCTTCGAAATTCGTCGAGGCAACCAATGAAGCCGCAGAAAGAGTGGATGGTCT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CTCTGAAGTAAGACAAGAAAAATTGAATAGAGTCAAAGCAGTTGAACGGGAAAAGGAAAATCTAGAAGGGGCAAAACAAG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AGGCAGAGGCCTTGTTGGGGAAGGAACGAGAGATAAGGCGCAAACAAAATATTCTTTACCAAATTCATGCTATGCGAGCC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GACAAGGATTCGACAAAGTACACACAGCAGCAGGAAAAACTTTCGGAACAGCTAGAAATCGAACGTGAGAGAGTAGCTCA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AGCCCGAAAGCGAATCGAAGAAATTGAAAGTGGTCTGACAGAGCAGCGCAAAGACTACGATGCTTCTTACCAGGAACTGA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AGCGAACCAAAGACGAGTTTAGTGCATATGAGCGACGGGATATTAAGTTACGAGAAACCATTAAGTATGAACGGACAAAC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AAGAAGAAATTACAGGACAAGATAAAAGCGGAAGAAAAGAAGGAGACTAAGGCAGAAAATAAAAAAGCCAAGGCGGAAGA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AAGTGTTCCAGAATTAGAGGACGAAATCGAACGTCTCGCTGAGTCAAAAGCTGAAGAAGATTCTAAGCTGGAAAGAATCG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AAGAAGAAACAAAAGTTGTCACCCAGAATATTCGTCGAGAGCTAGAAGCAAAAGCAGCCGAGTTAGCACCTGTCAAACAA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GAAAGAGCTGTGTTGCAAGCTGACTTAGATACGGCCGAAACAGAACTCAAATTGTTGGAGGACTCTTCGAAACGAGTTAA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GGAAAGACTGGCTTCTTCCGAGTTAGAACTCGAAGCTCTCGATGCCACACAAGAAAGTAAACGCCAGAAGCTGAAAGAAC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AAGAAGTAGAATTAGCTTCGACTAAACAAAGAATCGTTGACTTAAAGCAAGAAGATCGTGAACTGTCTGCAAGAGAAGGA</w:t>
      </w:r>
    </w:p>
    <w:p w:rsidR="009D497A" w:rsidRPr="009D497A" w:rsidRDefault="009D497A" w:rsidP="009D497A">
      <w:pPr>
        <w:pStyle w:val="HTMLPreformatted"/>
        <w:rPr>
          <w:color w:val="0000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AGTATGGGAACACGCCACAAGCAATTACTG</w:t>
      </w:r>
      <w:r w:rsidRPr="009D497A">
        <w:rPr>
          <w:color w:val="000000"/>
          <w:lang w:val="en-US"/>
        </w:rPr>
        <w:t>GTATGTTACGAGCATAATCGCGAGATGGCAATCCGAAGCACTACGATTTC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lang w:val="en-US"/>
        </w:rPr>
        <w:t>TGTTCCTAATGCGTTTTCTTTCTCTTCTTTTTATTCATTGTCTTCATTCCATCTGATCATATCCAAAG</w:t>
      </w:r>
      <w:r w:rsidRPr="009D497A">
        <w:rPr>
          <w:color w:val="000000"/>
          <w:shd w:val="clear" w:color="auto" w:fill="FEA400"/>
          <w:lang w:val="en-US"/>
        </w:rPr>
        <w:t>GCCCAAGTCGAG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GATGCAAAGTCAGCTCTTAGAGCTTCAGGCGGAGGAAAGTCACGTTCCAAAGCAGTACAAGGAATTTTGGACGCTTCCAA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AAGAGGAGGCGAACTATCGAAAGTTGGAGTTTTGGGCCGTCTTGGTGACTTGGCCACCATCAACGAACAATATGATGTGG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CTGTTTCGACGGCGTGCGGTATGCTTGACAACGTTGTTGTGCAGACGACTGCTGGTGCTCAAAGATGCCTTGAGTTTCTT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CGAAAGTACAATCTCGGACGCGCCAGTTTCATTCCATTGGATAAGCAAAAGAAGGGTGCTCACGATCGTGTCGTCGAGAC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CCCTGAAAATGCACCTCGTTTGTTTGATCTCATCACACCTTCAAACTATGCCATCACACCGGCCCTCTATCTTGCTATAG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GAAACACTCTTGTAGCTCCTGATCTAGAGACTGCATCACGTTGGGCCTATGACTATTCTCGGCGATGGCGTGTGGTCACT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TTGGACGGAAAACTAATTGAAACTGCAGGGACAATGTCAGGAGGAGGAAGAAACGTCCGTCGKGGCGGGATGCGTCTTGG</w:t>
      </w:r>
    </w:p>
    <w:p w:rsidR="009D497A" w:rsidRPr="009D497A" w:rsidRDefault="009D497A" w:rsidP="009D497A">
      <w:pPr>
        <w:pStyle w:val="HTMLPreformatted"/>
        <w:rPr>
          <w:color w:val="0000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G</w:t>
      </w:r>
      <w:r w:rsidRPr="009D497A">
        <w:rPr>
          <w:color w:val="000000"/>
          <w:lang w:val="en-US"/>
        </w:rPr>
        <w:t>GTAAGTTTGCCAGCGCGTGATTATCCTCGCTCCGATTATCATTTGTAAATCAAACCAGCTCACACTTTTCGCATACCCT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lang w:val="en-US"/>
        </w:rPr>
        <w:t>CTCGTTCCGCAG</w:t>
      </w:r>
      <w:r w:rsidRPr="009D497A">
        <w:rPr>
          <w:color w:val="000000"/>
          <w:shd w:val="clear" w:color="auto" w:fill="FEA400"/>
          <w:lang w:val="en-US"/>
        </w:rPr>
        <w:t>AACTCTCGTCGTCCAGCCATCACGGTGGCACCCGGAGAAGACGAGGAAGAGATCATCGAAAACATGAG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TCATGAAGTCAACAATTTGGGTGCAAAGATTCAGGAGTCTCGTAAGCGACGACTAGCTATTAAAGACGAGCTACGAAAGT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TGACGAAAGCTGTGAAGCTGTTGGAAACAAGTTTGCCGAAATTGACGCTAGAAATTGAAGGGTGCGATACGACTAGAGAA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GAACTGACAAAACTTATTCCCGAACTTCGTGTGCAGAGCGAAGTGAGCGCTGAAGATTTGGAGAAGGCAAAAGAGCTTGA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AGCCAGAGTCGAAGAATGTAAATCGAATATGAARTCTTGCGTCGAACTTGCAGATCGGCTTGAAAAAGAAGTATCAAAAC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TACAGAAGAATATCCTTGACGCTGGAGGTCCTAGGTTGAAGAAGCAGAAGGCGAAATGTGGAAAGATCCTTTCAGAGCTT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GACGAAAGGGAGAAGGCTTTGAAGTCTGCCAAAGTTGGAATTGTTTCGTCCGAGAAGGCTTTGGCGAAAGCAAAAACAGC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TAAGGATGTTTTGTGTCGTCAGCTTGAAAAATGTGAGGAACTCCTGAATGAAAAAACGACAGAATTCAAGACTCTTGAAT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CCGATGCGTTGGCCGTGATCCAAGCGTATGATAAAGTGAAAGAAATTGAGGAGGAAAAAAGGACCTTACTGGAAACGGCC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ACGAAAGAGGCTGAAGATTTGAAGAAATCTGAATCTGAAGTCCAGTTGATTGAGATCGATTTGATAGGACAATTGGATGC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TCTGAAGAAACAGATTGCAGAATGCCAGAAAACTAAAGCTCATTGGGAAAAAGAGATCTCTCGTCTCAACAAAGTTGAGG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lastRenderedPageBreak/>
        <w:t>ATGATTTTGAAATTGATGATGCGAACGAAGATGGAGATATTGAACAAAGTGACAGTTCTGATGWTGACGACGACGACAAT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CATGCTTCGTCAGCTGATATCGAAATGACTGATGCAGAGGAAAGATCATCGGAGAAAAAGGCATTAACGAAATCTCCATC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ATCTACGTCTTTAGTGCTCCCTTATGAAGCACTCGAAAAATACGATCGCGAAGAACTGAAAGAAACCATTAGTGTTCTAC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AGAATGAGCGAAATGTTCTTGCAAAAAATGCAAACATGGGAGCAATCGCTGAATACCGTAAGAAGGAATCGGACTACCTT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GCGAGAATTGATGAGTTGGATCAAGTCACAGAGCAACGAAACGATGCAAGGAAAGAGCACGAAGAACTTCGTCGTCAACG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TCTCGAAATGTTCATGGATGGGTTTGGAATCATAACTCTGAAGCTAAAAGAAATGTATCAAATGATTACACTTGGTGGAG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ACGCGGAACTAGAATTGGTTGACTCGCTGGATCCGTTTTCCGAGGGTATTGTGTTCTCTGTGAGACCTCCGAAAAAGTCT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TGGAAGAACATCAGTAACTTGTCTGGAGGTGAAAAGACCCTTTCTTCGCTGTCTCTTGTATTCGCACTCCATCACTTCAA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GCCAACACCACTTTATGTCATGGATGAAATCGATGCTGCCCTGGATTTCAAAAATGTTTCTATTGTTGCGAATTATATTA</w:t>
      </w:r>
    </w:p>
    <w:p w:rsidR="009D497A" w:rsidRPr="009D497A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9D497A">
        <w:rPr>
          <w:color w:val="000000"/>
          <w:shd w:val="clear" w:color="auto" w:fill="FEA400"/>
          <w:lang w:val="en-US"/>
        </w:rPr>
        <w:t>AGGAGCGGACAAAGAATGCGCAGTTTATTATTATTTCACTCCGAAATAACATGTTTGAATTAGCAGATCGCCTCGTAGGG</w:t>
      </w:r>
    </w:p>
    <w:p w:rsidR="009D497A" w:rsidRPr="00E36004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ATCTACAAGACGCAAAACGCAAGTAAAAGTATCGCAATCAACCCAAAATGCTTCGTATCTGGACATAAAACACGCAGCTC</w:t>
      </w:r>
    </w:p>
    <w:p w:rsidR="009D497A" w:rsidRPr="00E36004" w:rsidRDefault="009D497A" w:rsidP="009D497A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TACTACATCATCAACAGTTCCGCTTGCTGATGCATCAAATAATTTTCCATCTATTCATTCTTCGTCAACTTACAAGAGAA</w:t>
      </w:r>
    </w:p>
    <w:p w:rsidR="009D497A" w:rsidRPr="00E36004" w:rsidRDefault="009D497A" w:rsidP="009D497A">
      <w:pPr>
        <w:pStyle w:val="HTMLPreformatted"/>
        <w:rPr>
          <w:color w:val="000000"/>
          <w:shd w:val="clear" w:color="auto" w:fill="A4292A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CAAACCAAATCGATCACTGA</w:t>
      </w:r>
      <w:r w:rsidRPr="00E36004">
        <w:rPr>
          <w:color w:val="000000"/>
          <w:shd w:val="clear" w:color="auto" w:fill="A4292A"/>
          <w:lang w:val="en-US"/>
        </w:rPr>
        <w:t>AAAATCAGCGTTGGCGGGATAAAATGTTGGATACTTTAAGAAAAGAATTTGAAGTTGGGG</w:t>
      </w:r>
    </w:p>
    <w:p w:rsidR="009D497A" w:rsidRPr="00E36004" w:rsidRDefault="009D497A" w:rsidP="009D497A">
      <w:pPr>
        <w:pStyle w:val="HTMLPreformatted"/>
        <w:rPr>
          <w:color w:val="000000"/>
          <w:lang w:val="en-US"/>
        </w:rPr>
      </w:pPr>
      <w:r w:rsidRPr="00E36004">
        <w:rPr>
          <w:color w:val="000000"/>
          <w:shd w:val="clear" w:color="auto" w:fill="A4292A"/>
          <w:lang w:val="en-US"/>
        </w:rPr>
        <w:t>GACGGTTTCTTATTTTTGTTCAGGTACAATAATAAATCATCGAGTT</w:t>
      </w:r>
      <w:r w:rsidRPr="0070409B">
        <w:t>G</w:t>
      </w:r>
    </w:p>
    <w:p w:rsidR="009D497A" w:rsidRPr="00E36004" w:rsidRDefault="009D497A" w:rsidP="009D497A">
      <w:pPr>
        <w:spacing w:line="480" w:lineRule="auto"/>
        <w:rPr>
          <w:lang w:val="en-US"/>
        </w:rPr>
      </w:pPr>
    </w:p>
    <w:p w:rsidR="00E36004" w:rsidRPr="00E36004" w:rsidRDefault="00E36004" w:rsidP="00E36004">
      <w:pPr>
        <w:pStyle w:val="HTMLPreformatted"/>
        <w:rPr>
          <w:color w:val="000000"/>
          <w:lang w:val="en-US"/>
        </w:rPr>
      </w:pPr>
      <w:r w:rsidRPr="00E36004">
        <w:rPr>
          <w:color w:val="000000"/>
          <w:lang w:val="en-US"/>
        </w:rPr>
        <w:t>&gt;PSNMU-V1.4_AUG-EV-PASAV3_0102810.1 class=Sequence position=</w:t>
      </w:r>
      <w:hyperlink r:id="rId19" w:history="1">
        <w:r w:rsidRPr="00E36004">
          <w:rPr>
            <w:rStyle w:val="Hyperlink"/>
            <w:color w:val="AA0088"/>
            <w:lang w:val="en-US"/>
          </w:rPr>
          <w:t>PsnmuV1.4_scaffold_6-size_405735:157906</w:t>
        </w:r>
        <w:proofErr w:type="gramStart"/>
        <w:r w:rsidRPr="00E36004">
          <w:rPr>
            <w:rStyle w:val="Hyperlink"/>
            <w:color w:val="AA0088"/>
            <w:lang w:val="en-US"/>
          </w:rPr>
          <w:t>..162340</w:t>
        </w:r>
        <w:proofErr w:type="gramEnd"/>
        <w:r w:rsidRPr="00E36004">
          <w:rPr>
            <w:rStyle w:val="Hyperlink"/>
            <w:color w:val="AA0088"/>
            <w:lang w:val="en-US"/>
          </w:rPr>
          <w:t xml:space="preserve"> (+ strand)</w:t>
        </w:r>
      </w:hyperlink>
      <w:r w:rsidRPr="00E36004">
        <w:rPr>
          <w:color w:val="000000"/>
          <w:lang w:val="en-US"/>
        </w:rPr>
        <w:t xml:space="preserve"> </w:t>
      </w:r>
      <w:r w:rsidR="00861EF9">
        <w:rPr>
          <w:color w:val="000000"/>
          <w:lang w:val="en-US"/>
        </w:rPr>
        <w:t>#</w:t>
      </w:r>
      <w:r w:rsidRPr="00E36004">
        <w:rPr>
          <w:i/>
          <w:iCs/>
          <w:color w:val="000000"/>
          <w:lang w:val="en-US"/>
        </w:rPr>
        <w:t>SMC5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BFCB"/>
          <w:lang w:val="en-US"/>
        </w:rPr>
      </w:pPr>
      <w:r w:rsidRPr="00E36004">
        <w:rPr>
          <w:color w:val="000000"/>
          <w:shd w:val="clear" w:color="auto" w:fill="D1929E"/>
          <w:lang w:val="en-US"/>
        </w:rPr>
        <w:t>C</w:t>
      </w:r>
      <w:r w:rsidRPr="00E36004">
        <w:rPr>
          <w:color w:val="000000"/>
          <w:shd w:val="clear" w:color="auto" w:fill="FEBFCB"/>
          <w:lang w:val="en-US"/>
        </w:rPr>
        <w:t>ACCGCAAGACCACCCCGGAAACCCGAACGAGACCTGCCAGATTGCACTCCGTTGTTGGTTGCAAAACACCTTAAGAGCA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BFCB"/>
          <w:lang w:val="en-US"/>
        </w:rPr>
      </w:pPr>
      <w:r w:rsidRPr="00E36004">
        <w:rPr>
          <w:color w:val="000000"/>
          <w:shd w:val="clear" w:color="auto" w:fill="FEBFCB"/>
          <w:lang w:val="en-US"/>
        </w:rPr>
        <w:t>GACACACGACACCGCTTGCCCGCCAAAACAACGCAACGGAACGCAGCGCAGCGACGCCTTTGCCCCGCACCGATCGATCG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BFCB"/>
          <w:lang w:val="en-US"/>
        </w:rPr>
        <w:t>ACCGCAGCACAGAACAGAACAGAAGAGAACAGCGCGGCACAGC</w:t>
      </w:r>
      <w:r w:rsidRPr="00E36004">
        <w:rPr>
          <w:color w:val="000000"/>
          <w:shd w:val="clear" w:color="auto" w:fill="FEA400"/>
          <w:lang w:val="en-US"/>
        </w:rPr>
        <w:t>ATGCCATCGTCGCCCCGGTCGGACCTGGAGCAGATGG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AAGAACAGGCCGCCCTGGCGCGGCGCCTGAAGACGGTCGGCGACTACAAGCACGGTTCCATCAAGCGGATCAAGCTCCGG</w:t>
      </w:r>
    </w:p>
    <w:p w:rsidR="00E36004" w:rsidRPr="00E36004" w:rsidRDefault="00E36004" w:rsidP="00E36004">
      <w:pPr>
        <w:pStyle w:val="HTMLPreformatted"/>
        <w:rPr>
          <w:color w:val="0000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AAGTTCCTGACCTACAGCGCGGCGGAGTTCAGTCCCGGGCCCCG</w:t>
      </w:r>
      <w:r w:rsidRPr="00E36004">
        <w:rPr>
          <w:color w:val="000000"/>
          <w:lang w:val="en-US"/>
        </w:rPr>
        <w:t>GTGCGTTTCTGTAGTTTGTGGTTGTTGTCGTTGTTG</w:t>
      </w:r>
    </w:p>
    <w:p w:rsidR="00E36004" w:rsidRPr="00E36004" w:rsidRDefault="00E36004" w:rsidP="00E36004">
      <w:pPr>
        <w:pStyle w:val="HTMLPreformatted"/>
        <w:rPr>
          <w:color w:val="000000"/>
          <w:lang w:val="en-US"/>
        </w:rPr>
      </w:pPr>
      <w:r w:rsidRPr="00E36004">
        <w:rPr>
          <w:color w:val="000000"/>
          <w:lang w:val="en-US"/>
        </w:rPr>
        <w:t>TGGTTGTGGTTGTTGTCGTTGTCGATGGAGTGGCCGGAGGATTTTTGGGGTTGGTCCGAGGCTTTCCAGGCGCTCCCTAA</w:t>
      </w:r>
    </w:p>
    <w:p w:rsidR="00E36004" w:rsidRPr="00E36004" w:rsidRDefault="00E36004" w:rsidP="00E36004">
      <w:pPr>
        <w:pStyle w:val="HTMLPreformatted"/>
        <w:rPr>
          <w:color w:val="000000"/>
          <w:lang w:val="en-US"/>
        </w:rPr>
      </w:pPr>
      <w:r w:rsidRPr="00E36004">
        <w:rPr>
          <w:color w:val="000000"/>
          <w:lang w:val="en-US"/>
        </w:rPr>
        <w:t>CGATTTTCGCATCTGTCCTCACACTTTTTTTCCCTGGTTTGGTCGCAACTCAATTCCTTCCCTGGTTTCTGTTTCTGTTT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lang w:val="en-US"/>
        </w:rPr>
        <w:t>GCGTTTCGTTTCGTTTCGGATCGGTTCGTTTCTGTGTTTTTCGCAG</w:t>
      </w:r>
      <w:r w:rsidRPr="00E36004">
        <w:rPr>
          <w:color w:val="000000"/>
          <w:shd w:val="clear" w:color="auto" w:fill="FEA400"/>
          <w:lang w:val="en-US"/>
        </w:rPr>
        <w:t>CCTAAACATGGTGGTGGGGCCCAACGGAACGGGA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AAGTCCTCGATTCTCTGCGCCATTTGCCTCGGACTGGGGGGTGAGCCGCGGCTGCTGGGAAGGGCCGACCAGGTGACCTC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GTTCATCCAGAACGGGGAAACCGAGGCCCGGATCGAGCTGGAGGTGGTGAACGAGCACGGGGAAAACGTGATCGTCACCC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GCACCATTCACGGAAGCGGGGACGGAAGCAGCGGCAGCAACCGGAGGGCCAACAGCAACAAATCGTCCACCTTTACCTGG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AACGGCGAGATCGTTTCGGGGAAGAAGGTCCAGGAGCGGGCCTCGAAGGACTTCCAGATCCAGCTCGACAACCTCTGCAC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CTTTCTGCCGCAGGAAAAGGTGGGAAACTTTTCGGGAATCAACAGCAAGGACCTCCTCCTCGAGACGGAGAAGACCCTCA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GCGACAACAAGGATTTGTACGAGAAGCACCTCAAGCTCATCGAGATGCAGACGGAGCTCCGGGGGGGATTCAGCAAGGTC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GACAACCTCAACGAAAAGGCGGCCTTTCTCGAGGCCGAGGTCGCCAAGTACAAGGCCGACGTCGATCGCATGGAAGAGCG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GAGGAAAGCCGAGGAGCAAGCGGACCTTCTCCGGAAAAAACTCATGTGGCTCAAGCTGGACGGCGTCCGCGAGACGTGCC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TGGCACTCAAGGCACAGAAAGAAGAGGCGAAACAGAAGGTGGAAAACCTCGAGGACGAGCTGGAGCCACTCCTGCAAGCC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AGGGACCAGGCGAAGGAGTGGCTGGAGAAAGCCAGGAACGACGTCGACGCCTTTGAGAAAAAGATCAAGAACGAGGAAAA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GAACATGGCGAAGCAGAAGCACAAATTCGACAACCACGACGACCAGATCGAGGAGACCCTGGCCGAGCTGGCGACCGTGG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ACAACACCCGCGCCAAGTACGAGAACGACGCGCGGCTGCTGCGGGACAAGGTCGGGGGCCTCCAGGAGGCGCTGGACGAG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GAGCCGCCGATGGAGGACCTCGAGGAGGCCTTTGCGAGCGCCCGCCGGGAGCAGGATGCCATCAAGCCGCGGTACAACGA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CTCGAAGACCGCCCTGCTGGAGCTCAACCACGAGATGTCCTCCGTGAAGGACGAGAGGAACAACGTCCAGAGAAAACTGG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CCAGGCTCCAGAACGAGAAGGAACAGCGCCGCGAAAACGTCTTTCGGTACTTTGAGGACGTGCGGAACGCCTACCACTGG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ATCAACAACAACCGGGGCCTCTTTCGAAAAGAAGTCATTGGGCCCGTGGCCTGCGAGATTTCTCCCAAGTCCAACGACAG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CGCGGCCTTTCTCGAACAGCACGTGGCAAACTCCGTCCTCAAATCCTTTGTGGTACAAGACAAGTCGGACTACGACCTCT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TGTACAACAAGGTCCGTCGCGAACAGAACATCCCCATCAACATCAACTTTGTGGACCGGATTTCCCAGGGCGAACCCCGC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ATGTTTTCCGAACAGAAAATGGCCGTCCTCAAGCGAGACCACGGCGTGATGGGCTACCTCGACGAATCCTTCGATGCACC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GGACATTGTGGTCCAGGTGCTGAAAACCAATTCCGCGATCCACAAGGTGCTGGTGGGAAGCGACCGAACGCAGGACAGCC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TCGACGGCCGGGACCTGGGACGGATCCTCTCCGAGTCCGAACACCACCACGGCAAGCTACAGTCGTACTGCATTTTCGCC</w:t>
      </w:r>
    </w:p>
    <w:p w:rsidR="00E36004" w:rsidRPr="00E36004" w:rsidRDefault="00E36004" w:rsidP="00E36004">
      <w:pPr>
        <w:pStyle w:val="HTMLPreformatted"/>
        <w:rPr>
          <w:color w:val="0000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AGCAAAGACGGCGATTCGTTCAAGTACACCTCCCAGGTCTCGAGGTATTCCGGGAAACCCTCGCTGCG</w:t>
      </w:r>
      <w:r w:rsidRPr="00E36004">
        <w:rPr>
          <w:color w:val="000000"/>
          <w:lang w:val="en-US"/>
        </w:rPr>
        <w:t>GTAAGTCTTCTC</w:t>
      </w:r>
    </w:p>
    <w:p w:rsidR="00E36004" w:rsidRPr="00E36004" w:rsidRDefault="00E36004" w:rsidP="00E36004">
      <w:pPr>
        <w:pStyle w:val="HTMLPreformatted"/>
        <w:rPr>
          <w:color w:val="000000"/>
          <w:lang w:val="en-US"/>
        </w:rPr>
      </w:pPr>
      <w:r w:rsidRPr="00E36004">
        <w:rPr>
          <w:color w:val="000000"/>
          <w:lang w:val="en-US"/>
        </w:rPr>
        <w:t>GGATTTCTGTGTGGTTGCAAGCCGCGATGCTCCAAGGCTAAGGCTTGCGACCGCAGCGGTCTCGTGTTTGGAATACTCAA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lang w:val="en-US"/>
        </w:rPr>
        <w:t>TGCATCGTTGTTGCTGTTTGTTTTTGTGTTCTTGCGGTACCACAG</w:t>
      </w:r>
      <w:r w:rsidRPr="00E36004">
        <w:rPr>
          <w:color w:val="000000"/>
          <w:shd w:val="clear" w:color="auto" w:fill="FEA400"/>
          <w:lang w:val="en-US"/>
        </w:rPr>
        <w:t>AGTGGACGACGTTCGGGTCGCGAGGTTTTTGAGCC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GCGGGGCAAGCGACGACGCAAAGCAGCGAGTGACCCAGAAACTGAGGGAAGTAAAGGACCGCGAGAACGAAATCCAGCCA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AAAATCGAACAGTGTGCCCGCGAGCAGGAGGATCTTTTGCTCCAGGTCCAGCAAGCGCAGCAGCGTTCCAAGGAAATCAA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GGCCAAGATCCAGACGATCAAGAAACTAGTACAAAAACTCCAGAATTCCAAGCGCAAGCTGCGGGAAGCCGAGGAAAGGC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TCGAAACCGACGACGAAGAAGAAAAGAGGAATCTGGTAAGGAAACTGAAGCAGCGACTCGAGGCCTCGTTGAAAGCGATG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AATGCCTATTCGGAAAGCAACAAGAAAATGGTAGAATTGACGGTAGAGGTAGCGGGGTTCAAAGTAGACAAGGAATTCGC</w:t>
      </w:r>
    </w:p>
    <w:p w:rsidR="00E36004" w:rsidRPr="00E36004" w:rsidRDefault="00E36004" w:rsidP="00E36004">
      <w:pPr>
        <w:pStyle w:val="HTMLPreformatted"/>
        <w:rPr>
          <w:color w:val="0000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GTTGGTCCGAGCCAGACTCAGCGA</w:t>
      </w:r>
      <w:r w:rsidRPr="00E36004">
        <w:rPr>
          <w:color w:val="000000"/>
          <w:lang w:val="en-US"/>
        </w:rPr>
        <w:t>GTAAGTATCAACCCAAAGCATTCTTTCCAGGGATGCGATGCGATGCGATGCGATGC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lang w:val="en-US"/>
        </w:rPr>
        <w:t>CCTAATTTGCCTTTTGAAACGTTTCCAACACGTGCTGCTTTCCCTTTCTGTTTCCTTAG</w:t>
      </w:r>
      <w:r w:rsidRPr="00E36004">
        <w:rPr>
          <w:color w:val="000000"/>
          <w:shd w:val="clear" w:color="auto" w:fill="FEA400"/>
          <w:lang w:val="en-US"/>
        </w:rPr>
        <w:t>AGAAAAAGCGGGAGATGCCGA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AACCGCAATCGATACGATGAGAGACGAATTTCGCAAGGCAAAGCAACAGTTCGCGCAAGAAAAGAGTCGATACAAGGAGC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TTGCGCAACGCGCATCGGAACAAGCCCCTCTTGCGGACGAGAACGGGGAAGAAACAGATCTCAAACGAAAGCTAGAGGTG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GACCTTGCCCAATTCGACCGAGAAGATCTCGCGCAGAACGCGCTCGAAGAAGCCGAAGCCAAGATCAACAGCATCCAGCG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AGACGATAGTGCGCTGCGGGTCTACGAAGAAAAGACGAGAGAGCTCGAGGAAGTCAGAGAAAGCCTCGATGATCTGAAGG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lastRenderedPageBreak/>
        <w:t>ACCGAAAGGAGAGAGGCCAATCGGAACTGGAGCGCATGAGAGTTCCGTGGCACAGCACGCTGAAAGAAATCATCGAGACG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GTGGACAAGCGGTTTACGAAATACATGAGCGAGCTCGGATGCATCGGAAGCGTTTCGCTCAAGGACGGAGACAACGACGA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GGACTTTCTCTTTGAGGATTACGCCGTCGAGATCAAGGTCAGCTTTCGAGAGGGCGTCAAACCGACGGTGCTTTCCAGTC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GGGTCCAATCCGGGGGCGAGCGGTCGGTGTCTACTATTATGTACCTGATGGCCATGCAGGACATGATGGTTTCCCCCTTT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CGGTGTGTCGACGAGATCAACCAGGGCCTGGACGACCGAAACGAGCGCTTGGTGTTCAAGCGCATCGTGGAAAATTCCAC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GCAAGCCCCAGGCCCGAACGGACCAACGGACCACTGTGGCCAGTACTGGCTGATCACGCCCAAGCTCCTTCCCAATCTCA</w:t>
      </w:r>
    </w:p>
    <w:p w:rsidR="00E36004" w:rsidRPr="00E36004" w:rsidRDefault="00E36004" w:rsidP="00E36004">
      <w:pPr>
        <w:pStyle w:val="HTMLPreformatted"/>
        <w:rPr>
          <w:color w:val="0000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CCGACATGGAGGTTGCTGCAATGAACGTCGTTTGTATCTTCAACG</w:t>
      </w:r>
      <w:r w:rsidRPr="00E36004">
        <w:rPr>
          <w:color w:val="000000"/>
          <w:lang w:val="en-US"/>
        </w:rPr>
        <w:t>GTGAGTGGAACAAAACAAAACGGTTTTCCCTTCTT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lang w:val="en-US"/>
        </w:rPr>
        <w:t>GCTTTGCGTTTCCGCAACTTTTTCGAACTCCTAACCGTTGTCATCTTCTTCCTTCCAAAAG</w:t>
      </w:r>
      <w:r w:rsidRPr="00E36004">
        <w:rPr>
          <w:color w:val="000000"/>
          <w:shd w:val="clear" w:color="auto" w:fill="FEA400"/>
          <w:lang w:val="en-US"/>
        </w:rPr>
        <w:t>GCGCTTACAACTTCAAGAA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FEA400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TCCCACGGACTGGTGCACGAGGGAACTGATTGCCATTCGAAAGCGTCGCCACGAAGAAATTGGTGACCACGACATTGGCG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A4292A"/>
          <w:lang w:val="en-US"/>
        </w:rPr>
      </w:pPr>
      <w:r w:rsidRPr="00E36004">
        <w:rPr>
          <w:color w:val="000000"/>
          <w:shd w:val="clear" w:color="auto" w:fill="FEA400"/>
          <w:lang w:val="en-US"/>
        </w:rPr>
        <w:t>ACGACGATGACGACGACGACGATAACACTAGAAACAAGATGTCTAAAACTGGGGAATAA</w:t>
      </w:r>
      <w:r w:rsidRPr="00E36004">
        <w:rPr>
          <w:color w:val="000000"/>
          <w:shd w:val="clear" w:color="auto" w:fill="A4292A"/>
          <w:lang w:val="en-US"/>
        </w:rPr>
        <w:t>AACGCTGCAGCAGTCTCATCA</w:t>
      </w:r>
    </w:p>
    <w:p w:rsidR="00E36004" w:rsidRPr="00E36004" w:rsidRDefault="00E36004" w:rsidP="00E36004">
      <w:pPr>
        <w:pStyle w:val="HTMLPreformatted"/>
        <w:rPr>
          <w:color w:val="000000"/>
          <w:shd w:val="clear" w:color="auto" w:fill="A4292A"/>
          <w:lang w:val="en-US"/>
        </w:rPr>
      </w:pPr>
      <w:r w:rsidRPr="00E36004">
        <w:rPr>
          <w:color w:val="000000"/>
          <w:shd w:val="clear" w:color="auto" w:fill="A4292A"/>
          <w:lang w:val="en-US"/>
        </w:rPr>
        <w:t>GAATTTGCGGGAATAGGCATTGCGGGGAGGACGGCTGGCGACTTTTTTGGGGATTGCAAACCCACGGCCGATGATGATGC</w:t>
      </w:r>
    </w:p>
    <w:p w:rsidR="00E36004" w:rsidRPr="00A734C5" w:rsidRDefault="00E36004" w:rsidP="00E36004">
      <w:pPr>
        <w:pStyle w:val="HTMLPreformatted"/>
        <w:rPr>
          <w:color w:val="000000"/>
          <w:shd w:val="clear" w:color="auto" w:fill="A4292A"/>
          <w:lang w:val="en-US"/>
        </w:rPr>
      </w:pPr>
      <w:r w:rsidRPr="00A734C5">
        <w:rPr>
          <w:color w:val="000000"/>
          <w:shd w:val="clear" w:color="auto" w:fill="A4292A"/>
          <w:lang w:val="en-US"/>
        </w:rPr>
        <w:t>TACGCAATATCTGCTGCGATTCCATTGACTCGCGACGGAAGAAGCACAGTCATCGTTGATCCATAACAACAACATTACTT</w:t>
      </w:r>
    </w:p>
    <w:p w:rsidR="00E36004" w:rsidRPr="00A734C5" w:rsidRDefault="00E36004" w:rsidP="00E36004">
      <w:pPr>
        <w:pStyle w:val="HTMLPreformatted"/>
        <w:rPr>
          <w:color w:val="000000"/>
          <w:shd w:val="clear" w:color="auto" w:fill="76DDB6"/>
          <w:lang w:val="en-US"/>
        </w:rPr>
      </w:pPr>
      <w:r w:rsidRPr="00A734C5">
        <w:rPr>
          <w:color w:val="000000"/>
          <w:shd w:val="clear" w:color="auto" w:fill="A4292A"/>
          <w:lang w:val="en-US"/>
        </w:rPr>
        <w:t>CTAGTATAATAGTCGCAGCCTATATCCTGAAAGC</w:t>
      </w:r>
      <w:r w:rsidRPr="0070409B">
        <w:t>A</w:t>
      </w:r>
      <w:r w:rsidR="00A734C5" w:rsidRPr="00A734C5">
        <w:rPr>
          <w:color w:val="000000"/>
          <w:shd w:val="clear" w:color="auto" w:fill="76DDB6"/>
          <w:lang w:val="en-US"/>
        </w:rPr>
        <w:t xml:space="preserve"> </w:t>
      </w:r>
    </w:p>
    <w:p w:rsidR="00A734C5" w:rsidRPr="00A734C5" w:rsidRDefault="00A734C5" w:rsidP="00A734C5">
      <w:pPr>
        <w:pStyle w:val="HTMLPreformatted"/>
        <w:spacing w:line="480" w:lineRule="auto"/>
        <w:rPr>
          <w:color w:val="000000"/>
          <w:shd w:val="clear" w:color="auto" w:fill="76DDB6"/>
          <w:lang w:val="en-US"/>
        </w:rPr>
      </w:pPr>
    </w:p>
    <w:p w:rsidR="00A734C5" w:rsidRPr="00A734C5" w:rsidRDefault="00A734C5" w:rsidP="00A734C5">
      <w:pPr>
        <w:pStyle w:val="HTMLPreformatted"/>
        <w:rPr>
          <w:color w:val="000000"/>
          <w:lang w:val="en-US"/>
        </w:rPr>
      </w:pPr>
      <w:r w:rsidRPr="00A734C5">
        <w:rPr>
          <w:color w:val="000000"/>
          <w:lang w:val="en-US"/>
        </w:rPr>
        <w:t>&gt;PSNMU-V1.4_AUG-EV-PASAV3_0090050.1 class=Sequence position=</w:t>
      </w:r>
      <w:hyperlink r:id="rId20" w:history="1">
        <w:r w:rsidRPr="00A734C5">
          <w:rPr>
            <w:rStyle w:val="Hyperlink"/>
            <w:color w:val="AA0088"/>
            <w:lang w:val="en-US"/>
          </w:rPr>
          <w:t>PsnmuV1.4_scaffold_47-size_226086:163759</w:t>
        </w:r>
        <w:proofErr w:type="gramStart"/>
        <w:r w:rsidRPr="00A734C5">
          <w:rPr>
            <w:rStyle w:val="Hyperlink"/>
            <w:color w:val="AA0088"/>
            <w:lang w:val="en-US"/>
          </w:rPr>
          <w:t>..168095</w:t>
        </w:r>
        <w:proofErr w:type="gramEnd"/>
        <w:r w:rsidRPr="00A734C5">
          <w:rPr>
            <w:rStyle w:val="Hyperlink"/>
            <w:color w:val="AA0088"/>
            <w:lang w:val="en-US"/>
          </w:rPr>
          <w:t xml:space="preserve"> (- strand)</w:t>
        </w:r>
      </w:hyperlink>
      <w:r w:rsidRPr="00A734C5">
        <w:rPr>
          <w:color w:val="000000"/>
          <w:lang w:val="en-US"/>
        </w:rPr>
        <w:t xml:space="preserve"> </w:t>
      </w:r>
      <w:r w:rsidRPr="00A734C5">
        <w:rPr>
          <w:i/>
          <w:iCs/>
          <w:color w:val="000000"/>
          <w:lang w:val="en-US"/>
        </w:rPr>
        <w:t>SMC6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A4292A"/>
          <w:lang w:val="en-US"/>
        </w:rPr>
      </w:pPr>
      <w:r w:rsidRPr="0070409B">
        <w:t>T</w:t>
      </w:r>
      <w:r w:rsidRPr="00A734C5">
        <w:rPr>
          <w:color w:val="000000"/>
          <w:shd w:val="clear" w:color="auto" w:fill="A4292A"/>
          <w:lang w:val="en-US"/>
        </w:rPr>
        <w:t>TCTCTGTTTACTGTACGTCGCGCAAAAAAAMGTATCGCATTGCACCAAGTTACGAGCCGCAACGTAGAAATGAGGTTAC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A4292A"/>
          <w:lang w:val="en-US"/>
        </w:rPr>
      </w:pPr>
      <w:r w:rsidRPr="00A734C5">
        <w:rPr>
          <w:color w:val="000000"/>
          <w:shd w:val="clear" w:color="auto" w:fill="A4292A"/>
          <w:lang w:val="en-US"/>
        </w:rPr>
        <w:t>CGGTCGAAGCAACAACGAAGTTTTTTTGGGGTCAATCATGCTGTACCGTACTTCTACTACCTTACCGGCGGAACAAGACA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A4292A"/>
          <w:lang w:val="en-US"/>
        </w:rPr>
      </w:pPr>
      <w:r w:rsidRPr="00A734C5">
        <w:rPr>
          <w:color w:val="000000"/>
          <w:shd w:val="clear" w:color="auto" w:fill="A4292A"/>
          <w:lang w:val="en-US"/>
        </w:rPr>
        <w:t>TCGACGGAAAACAASACCTTCGTGYTGAACACTGCTCGTCTTTCTTCATCATTACCATCCTTCCGACGCAATATATCTCA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A4292A"/>
          <w:lang w:val="en-US"/>
        </w:rPr>
      </w:pPr>
      <w:r w:rsidRPr="00A734C5">
        <w:rPr>
          <w:color w:val="000000"/>
          <w:shd w:val="clear" w:color="auto" w:fill="A4292A"/>
          <w:lang w:val="en-US"/>
        </w:rPr>
        <w:t>AGGAGCAGCTTCATTTCGCTGCTTTTGGCACAGCTTGGTATCTTTTCTAGGTATWAATATTTTAACTGGGCAATTCCTCC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A4292A"/>
          <w:lang w:val="en-US"/>
        </w:rPr>
        <w:t>GTYCCTRTAAAACTTCGTGCCAACG</w:t>
      </w:r>
      <w:r w:rsidRPr="00A734C5">
        <w:rPr>
          <w:color w:val="000000"/>
          <w:shd w:val="clear" w:color="auto" w:fill="FEA400"/>
          <w:lang w:val="en-US"/>
        </w:rPr>
        <w:t>ATGGCCGCCATGGACAATCTTTCCGTAGAACCGAACGCATACGTCGAAGCGGAGT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CGACCGAACACGTCGACGAGATCGAAAACGAAGACGAAKCGTCGGTGTCCCCCCGCAAACGGGGATCTGGGTTGAAGTCT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TCCTCCGAAAATCCCCGGCGGAAAAAACAAAAGGCCGGCAAGCCACTGTCCCATGAAAGYAGCGAAAACGACACGACCCA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AGACAAGGAAAATAACGGGCGCCGTACCTCTTCTGCCTCCCGCCGCAGAACGACSAACGARTCTTCGACCGATGCCACTG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ATTTTCTTGCAGGCCGCAACATAAACAAACCGAACAAACCTCCCGAGGCGGGAGTAATTACAAGGATTTACGCCGAAAAC</w:t>
      </w:r>
    </w:p>
    <w:p w:rsidR="00A734C5" w:rsidRPr="00A734C5" w:rsidRDefault="00A734C5" w:rsidP="00A734C5">
      <w:pPr>
        <w:pStyle w:val="HTMLPreformatted"/>
        <w:rPr>
          <w:color w:val="0000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TTYATGTG</w:t>
      </w:r>
      <w:r w:rsidRPr="00A734C5">
        <w:rPr>
          <w:color w:val="000000"/>
          <w:lang w:val="en-US"/>
        </w:rPr>
        <w:t>GTAAGTAACAACAAAACGGACCAGGATGGAATGGAATGGAAGAGGGAACGAAGCGTATGGAACGGGGATGGC</w:t>
      </w:r>
    </w:p>
    <w:p w:rsidR="00A734C5" w:rsidRPr="00A734C5" w:rsidRDefault="00A734C5" w:rsidP="00A734C5">
      <w:pPr>
        <w:pStyle w:val="HTMLPreformatted"/>
        <w:rPr>
          <w:color w:val="000000"/>
          <w:lang w:val="en-US"/>
        </w:rPr>
      </w:pPr>
      <w:r w:rsidRPr="00A734C5">
        <w:rPr>
          <w:color w:val="000000"/>
          <w:lang w:val="en-US"/>
        </w:rPr>
        <w:t>CAACTAATTTGCGAKATGCCTTCAAGGTTCCATATTCRAACAKCTTACCCCATCGCTCGATCTTAATTCCATTGCAATRA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lang w:val="en-US"/>
        </w:rPr>
        <w:t>ATACAAAG</w:t>
      </w:r>
      <w:r w:rsidRPr="00A734C5">
        <w:rPr>
          <w:color w:val="000000"/>
          <w:shd w:val="clear" w:color="auto" w:fill="FEA400"/>
          <w:lang w:val="en-US"/>
        </w:rPr>
        <w:t>CCATCGCAAATTGACCGTAGACCTGAACCGAAACGTCAACTTCATCTACGGCCAAAATGGATCGGGAAAGTC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GGCCATCTTGGCAGCYATTCAGATATGCCTGGGCGCCGGAGCCCGTCGTACACAYCGAGCACGMAATCTGAAGGATTTAG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TTCGCAAGGATACTTCMTCMAATTGCGCMAAGATTCGTGTCACCTTGCTCAACAAGGGCGATGATGCGTTTCAACACGAA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AGATATGGGGACCACATTACCGTAGAAAGGACAATTGCACTTCGGGGAGGCTACAATGGATATAAGTTGTACAGTGCGAA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AAAYATTGAGCAGTCGAGGTCGAAGAAGGACCTCGATGAGATGCTGGACAAGCTCAATATCCAGGTTGAGAATCCGGTGG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CCATTTTGGATCAGGAAGAAGCCAAGAAGTTTTTGACCGGSAAAGCCAAAGACAAATACAAATTCTTCGTAAAGGCAACC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GAACTGGAGCGAATCGATAACACCTTCCGAAACACGAAGGAACAGCTAATGGATATGGAAGTCAAATCGGATAGACTTSA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GGAGTCACTCGATCGAGACMGYGAACTGGTCSAGGAGACCAAGAAGGCATACAAACAGCATCAGGCTATCGGGAAACTAG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AGGGGAAATATTCGAAGCTCCAGATCAATATGGGGTGGGCAAACTACAAAMTTGTCACTGAAGACGAGCATACAAAAACA</w:t>
      </w:r>
    </w:p>
    <w:p w:rsidR="00A734C5" w:rsidRPr="00A734C5" w:rsidRDefault="00A734C5" w:rsidP="00A734C5">
      <w:pPr>
        <w:pStyle w:val="HTMLPreformatted"/>
        <w:rPr>
          <w:color w:val="0000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TTC</w:t>
      </w:r>
      <w:r w:rsidRPr="00A734C5">
        <w:rPr>
          <w:color w:val="000000"/>
          <w:lang w:val="en-US"/>
        </w:rPr>
        <w:t>GTACGTATTGCTTCATTTGTGTYAACACAATTCTGAATTTTCTTCATGTTTTCATCTCATCATTGTATCTTTCTGTT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lang w:val="en-US"/>
        </w:rPr>
        <w:t>GCTTTRAATAACCGTMACAG</w:t>
      </w:r>
      <w:r w:rsidRPr="00A734C5">
        <w:rPr>
          <w:color w:val="000000"/>
          <w:shd w:val="clear" w:color="auto" w:fill="FEA400"/>
          <w:lang w:val="en-US"/>
        </w:rPr>
        <w:t>AAATTTGAAAAATTTAAGGAAAAAGCCGAGAAGAAAAGACAAGAATTGACGCAAGCTGAG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GCTGTTACCCAGGAGGCCGACGACCCAAACGATGAGCGTCGCAACCGTCTAGATACSCTCACGGCCGAGGCAGATACCAT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GGCGACTCTGAAACGGGATTTGGAACAGCAACTCAAAAAAGCAACCGAACCCCAGAAGGCATTGGCTAGACAATTTAAGC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TCCTGAAAAAGGAGGAAGAAAGTATTAACAGAGCTTTGTTAGAGGCGAATCAAGCCCTTCAAGCCAAGCGTGACGAGATT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GTGGCGAAGGCTGGATCGGCCGAGTCGGAACAAGCACGCAGAAATCAACGAMTGCAAGCTGCCGAGAAGAAGATTGCAGA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GGAAAAAAYTCGCCGCAACGAAATCAAACAGGCTGTGACGGATGCGTTGAACTCCTACGAAGATTTGGAACCGGAAGTAA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TGGGAGCAAAACAAATTGTCTCGCAACTMGAAAATCAACTGAGAGGAATCGAAGGCAAAATTCGATCGATGGAATCCTCT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TCGGGAAATTCCCTCGARATATTTGGCAGGAACTGTGGCATAGTGAAACAAATGGTAGACAAAGCAACTCAACAGGGTAG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ATTCAAGGCACCCGTTATTGGACCAATAGGCTTTTACTGCAAAATCCAACCGGGAAAAGAAGAGTTCGCCGCGTTGGCAG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AACAAGCCATCGGGAATGGTGTATTGGATAGATTCATTGTGTTCAACGATGCCGACCGAAAGACCTTTCAGAGTATACGT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AACCGAGCTAGGTGTAAGATGGACTGTGGGATTTTCCAGCAGTCCCAGCATGCTCGATACAATATTCCGGCACCGCCAAA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GGGTGTCGAGACAGTCGCAACCGTTGTTTCTATTCAGAATGATTCGGTGTTCAATTGCCTCATCGACTCGGCTAAAATTG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AAACGAAAGCCCTGTCTCGTGATAAGAAAGAGAGTGAAGACTTGCTACTTGTCAAAGACAACAACAATCGCAATGCCATT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CGGGGAGGAAATATCAAAGAAGTCTACTTTCTTCCGAATGGAGATAATTGGAAAGTCACCAAAGGTATTTTGCATATGAC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TTCCAATACCCGCAGATTGAAGAAGACAATTGGTGTCGACATGACTGCGGCCGTTGAAGATGCAAGAAACGAGTTCCAAA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GCATCAAGGAAAACTTGAGGCAAAAGAATCTCGATTTCAATAGGTTGAACCAAAAGCACACAGACTATAAAAAGCAGTGG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AACATTAAGAGGCGAGAATTAAGAAACAATGAACGTGAGATTGATCAAGCAACGAAGGAAATCGATGAGATTAAAGCAGA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GGAAGCAGCTTTTGTCGACAACGACATCGACACTTCGGAGGAGGAGGAGGAAGTATCCACAGCCCAAGCCCATCTAGAAA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AGGTCAAGGAGAATCAAGAGAAAGCGCAGGACTTGATGAAAGAAAAAGTTCCAGAGATTCAACAGATCAAAGATAAGCTT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CATGAAATTACAAACCGAAATGAAATGATTTTGAATGATTTAGATGAAGCACAACAAGCTTTAAGTCAACACTATCAAGC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GATAGAAATTCAAAAGGAAAAATTAGAGAAGAAACGGCAAAAACTTGAGCAATACGAAGAGCTTGTTTCCCAGCATACAG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AAATAGTCAGAGATGCGCAGGAGGTATCAATTAAGTTCTTGGATATGGCAAGGAAGGTCCAATATGTCAACGACCAGGCG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GAACGACGCCGAAAGCAGAGAGAAGACGGAGAAAATGGGGATCAAATGGGTGAAACGCAGATGTCGGTGTACAATGAAGA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ACCAACAGATGAAGATCTTGCGATGATAGAGATTCCACAGAATCTTGATGGTTTGAAACATCCTGACTACTACAAAGGCA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GAATGGAACAAGTTGCAGCGAGAATCGAAGCTGAGAGGCAACGACGTCTTAAAAATGGGGACGACGAAGCAACTGCCTAT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lastRenderedPageBreak/>
        <w:t>GCCAAATATACTCGTGCTCTGTCCATTTTTCAAGCGAAATCACATCAAATCGAAAAAATCGAAGATACAACCAGCAAATT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A400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GAAGCAAGATATGGAACAAAGAGAGAGACGTTGGGGACACTTTCGTGATCACATCAGTGATTTCACGGGCATGAAATTTA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BFCB"/>
          <w:lang w:val="en-US"/>
        </w:rPr>
      </w:pPr>
      <w:r w:rsidRPr="00A734C5">
        <w:rPr>
          <w:color w:val="000000"/>
          <w:shd w:val="clear" w:color="auto" w:fill="FEA400"/>
          <w:lang w:val="en-US"/>
        </w:rPr>
        <w:t>ACGAAACTCGTAAGTATTATGGTCTGCATCCATCTTGGTGA</w:t>
      </w:r>
      <w:r w:rsidRPr="00A734C5">
        <w:rPr>
          <w:color w:val="000000"/>
          <w:shd w:val="clear" w:color="auto" w:fill="FEBFCB"/>
          <w:lang w:val="en-US"/>
        </w:rPr>
        <w:t>AAATTTCGGCACCAAATCGTCGGCAATTCTCATCTCAAT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BFCB"/>
          <w:lang w:val="en-US"/>
        </w:rPr>
      </w:pPr>
      <w:r w:rsidRPr="00A734C5">
        <w:rPr>
          <w:color w:val="000000"/>
          <w:shd w:val="clear" w:color="auto" w:fill="FEBFCB"/>
          <w:lang w:val="en-US"/>
        </w:rPr>
        <w:t>CTTACCATCTGATCTTTTGTTTTAAAAAAATAGTCCATATCAAAGGCTCCGCCGGAACGATCGAATTCGATCACCACAAA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BFCB"/>
          <w:lang w:val="en-US"/>
        </w:rPr>
      </w:pPr>
      <w:r w:rsidRPr="00A734C5">
        <w:rPr>
          <w:color w:val="000000"/>
          <w:shd w:val="clear" w:color="auto" w:fill="FEBFCB"/>
          <w:lang w:val="en-US"/>
        </w:rPr>
        <w:t>GAAGAACTAAATTTGAGTGTTTACAAGGATTGTAACGATAACGGGACTGAGCAAAAAGACGTGAAGGCTCTCAGTGGTGG</w:t>
      </w:r>
    </w:p>
    <w:p w:rsidR="00A734C5" w:rsidRPr="00A734C5" w:rsidRDefault="00A734C5" w:rsidP="00A734C5">
      <w:pPr>
        <w:pStyle w:val="HTMLPreformatted"/>
        <w:rPr>
          <w:color w:val="000000"/>
          <w:lang w:val="en-US"/>
        </w:rPr>
      </w:pPr>
      <w:r w:rsidRPr="00A734C5">
        <w:rPr>
          <w:color w:val="000000"/>
          <w:shd w:val="clear" w:color="auto" w:fill="FEBFCB"/>
          <w:lang w:val="en-US"/>
        </w:rPr>
        <w:t>GGAAAGGTCATTCAC</w:t>
      </w:r>
      <w:r w:rsidRPr="00A734C5">
        <w:rPr>
          <w:color w:val="000000"/>
          <w:lang w:val="en-US"/>
        </w:rPr>
        <w:t>GTAAGTTGTCATATCGCAATCAAAATGACTTGTATTTGGTATGAAACTTTTTTGTCCTGTACTCT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BFCB"/>
          <w:lang w:val="en-US"/>
        </w:rPr>
      </w:pPr>
      <w:r w:rsidRPr="00A734C5">
        <w:rPr>
          <w:color w:val="000000"/>
          <w:lang w:val="en-US"/>
        </w:rPr>
        <w:t>TGCGCTTGCAACGAAGTGGATCCTGAATGTTTTCCTCTTTCTTGGATTGTTTGTCTTGTGTAG</w:t>
      </w:r>
      <w:r w:rsidRPr="00A734C5">
        <w:rPr>
          <w:color w:val="000000"/>
          <w:shd w:val="clear" w:color="auto" w:fill="FEBFCB"/>
          <w:lang w:val="en-US"/>
        </w:rPr>
        <w:t>GACCATTGCCCTTCTAT</w:t>
      </w:r>
    </w:p>
    <w:p w:rsidR="00A734C5" w:rsidRPr="00A734C5" w:rsidRDefault="00A734C5" w:rsidP="00A734C5">
      <w:pPr>
        <w:pStyle w:val="HTMLPreformatted"/>
        <w:rPr>
          <w:color w:val="000000"/>
          <w:shd w:val="clear" w:color="auto" w:fill="FEBFCB"/>
          <w:lang w:val="en-US"/>
        </w:rPr>
      </w:pPr>
      <w:r w:rsidRPr="00A734C5">
        <w:rPr>
          <w:color w:val="000000"/>
          <w:shd w:val="clear" w:color="auto" w:fill="FEBFCB"/>
          <w:lang w:val="en-US"/>
        </w:rPr>
        <w:t>TGGCCTTGGGAGAATCATTGGAAACTCCTTTCCGTGTGATGGATGAGTTCGATGTGTTTCTCGATCCGAACGCAAGAAAT</w:t>
      </w:r>
    </w:p>
    <w:p w:rsidR="00A734C5" w:rsidRPr="00A24C5A" w:rsidRDefault="00A734C5" w:rsidP="00A734C5">
      <w:pPr>
        <w:pStyle w:val="HTMLPreformatted"/>
        <w:rPr>
          <w:color w:val="000000"/>
          <w:lang w:val="en-US"/>
        </w:rPr>
      </w:pPr>
      <w:r w:rsidRPr="00A24C5A">
        <w:rPr>
          <w:color w:val="000000"/>
          <w:shd w:val="clear" w:color="auto" w:fill="FEBFCB"/>
          <w:lang w:val="en-US"/>
        </w:rPr>
        <w:t>AAAGTCATTGACTTACT</w:t>
      </w:r>
    </w:p>
    <w:p w:rsidR="00A734C5" w:rsidRPr="00A24C5A" w:rsidRDefault="00A734C5" w:rsidP="00A734C5">
      <w:pPr>
        <w:pStyle w:val="HTMLPreformatted"/>
        <w:spacing w:line="480" w:lineRule="auto"/>
        <w:rPr>
          <w:color w:val="000000"/>
          <w:lang w:val="en-US"/>
        </w:rPr>
      </w:pPr>
    </w:p>
    <w:p w:rsidR="00A24C5A" w:rsidRPr="00A24C5A" w:rsidRDefault="00A24C5A" w:rsidP="00A24C5A">
      <w:pPr>
        <w:pStyle w:val="HTMLPreformatted"/>
        <w:rPr>
          <w:color w:val="000000"/>
          <w:lang w:val="en-US"/>
        </w:rPr>
      </w:pPr>
      <w:r w:rsidRPr="00A24C5A">
        <w:rPr>
          <w:color w:val="000000"/>
          <w:lang w:val="en-US"/>
        </w:rPr>
        <w:t>&gt;PSNMU-V1.4_AUG-EV-PASAV3_0089060.1 class=Sequence position=</w:t>
      </w:r>
      <w:hyperlink r:id="rId21" w:history="1">
        <w:r w:rsidRPr="00A24C5A">
          <w:rPr>
            <w:rStyle w:val="Hyperlink"/>
            <w:color w:val="AA0088"/>
            <w:lang w:val="en-US"/>
          </w:rPr>
          <w:t>PsnmuV1.4_scaffold_462-size_41819:12317</w:t>
        </w:r>
        <w:proofErr w:type="gramStart"/>
        <w:r w:rsidRPr="00A24C5A">
          <w:rPr>
            <w:rStyle w:val="Hyperlink"/>
            <w:color w:val="AA0088"/>
            <w:lang w:val="en-US"/>
          </w:rPr>
          <w:t>..19035</w:t>
        </w:r>
        <w:proofErr w:type="gramEnd"/>
        <w:r w:rsidRPr="00A24C5A">
          <w:rPr>
            <w:rStyle w:val="Hyperlink"/>
            <w:color w:val="AA0088"/>
            <w:lang w:val="en-US"/>
          </w:rPr>
          <w:t xml:space="preserve"> (- strand)</w:t>
        </w:r>
      </w:hyperlink>
    </w:p>
    <w:p w:rsidR="00A24C5A" w:rsidRPr="00A24C5A" w:rsidRDefault="00A24C5A" w:rsidP="00A24C5A">
      <w:pPr>
        <w:pStyle w:val="HTMLPreformatted"/>
        <w:rPr>
          <w:color w:val="000000"/>
          <w:shd w:val="clear" w:color="auto" w:fill="A4292A"/>
          <w:lang w:val="en-US"/>
        </w:rPr>
      </w:pPr>
      <w:r w:rsidRPr="0070409B">
        <w:t>G</w:t>
      </w:r>
      <w:r w:rsidRPr="00A24C5A">
        <w:rPr>
          <w:color w:val="000000"/>
          <w:shd w:val="clear" w:color="auto" w:fill="A4292A"/>
          <w:lang w:val="en-US"/>
        </w:rPr>
        <w:t>AGGCACCGGCTGCGGCAGCCCCTGGAGGAGAACAAAGAGCGGTCCGGGGGAAGAACGCGTTCCCACGCTGGGTCGCAA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A4292A"/>
          <w:lang w:val="en-US"/>
        </w:rPr>
        <w:t>CACCACACCGCAGAGCGCC</w:t>
      </w:r>
      <w:r w:rsidRPr="00A24C5A">
        <w:rPr>
          <w:color w:val="000000"/>
          <w:shd w:val="clear" w:color="auto" w:fill="FEA400"/>
          <w:lang w:val="en-US"/>
        </w:rPr>
        <w:t>ATGCCGCCACCGTCCCCCCGGGGGGCCTCCGCTTCCGCATCCGTTGCCGCCACCCATGCCC</w:t>
      </w:r>
    </w:p>
    <w:p w:rsidR="00A24C5A" w:rsidRPr="00A24C5A" w:rsidRDefault="00A24C5A" w:rsidP="00A24C5A">
      <w:pPr>
        <w:pStyle w:val="HTMLPreformatted"/>
        <w:rPr>
          <w:color w:val="0000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CGCGATCGGGCACTCGGGGCGGATCCTGACGGCAAAATACCTCCGCAAGGCCTCGAGCAAG</w:t>
      </w:r>
      <w:r w:rsidRPr="00A24C5A">
        <w:rPr>
          <w:color w:val="000000"/>
          <w:lang w:val="en-US"/>
        </w:rPr>
        <w:t>GTGCGTTGCGTTGTGTCT</w:t>
      </w:r>
    </w:p>
    <w:p w:rsidR="00A24C5A" w:rsidRPr="00A24C5A" w:rsidRDefault="00A24C5A" w:rsidP="00A24C5A">
      <w:pPr>
        <w:pStyle w:val="HTMLPreformatted"/>
        <w:rPr>
          <w:color w:val="000000"/>
          <w:lang w:val="en-US"/>
        </w:rPr>
      </w:pPr>
      <w:r w:rsidRPr="00A24C5A">
        <w:rPr>
          <w:color w:val="000000"/>
          <w:lang w:val="en-US"/>
        </w:rPr>
        <w:t>TTTTTTCTGCCTGGCGTTTTTCTCGTTTTGTTCTGTGTTGCTTTGTGTTGCTCTTGTATGTGTTGTTCTGTGTTGCTCTT</w:t>
      </w:r>
    </w:p>
    <w:p w:rsidR="00A24C5A" w:rsidRPr="00A24C5A" w:rsidRDefault="00A24C5A" w:rsidP="00A24C5A">
      <w:pPr>
        <w:pStyle w:val="HTMLPreformatted"/>
        <w:rPr>
          <w:color w:val="000000"/>
          <w:lang w:val="en-US"/>
        </w:rPr>
      </w:pPr>
      <w:r w:rsidRPr="00A24C5A">
        <w:rPr>
          <w:color w:val="000000"/>
          <w:lang w:val="en-US"/>
        </w:rPr>
        <w:t>GTATGTGTTGCTCTGCCCCGTTCCGTTCTCACAAAACAAAAACCTGTTCGTTTTCACGGTTGGCGTTGCTTCTGAACATC</w:t>
      </w:r>
    </w:p>
    <w:p w:rsidR="00A24C5A" w:rsidRPr="00A24C5A" w:rsidRDefault="00A24C5A" w:rsidP="00A24C5A">
      <w:pPr>
        <w:pStyle w:val="HTMLPreformatted"/>
        <w:rPr>
          <w:color w:val="000000"/>
          <w:lang w:val="en-US"/>
        </w:rPr>
      </w:pPr>
      <w:r w:rsidRPr="00A24C5A">
        <w:rPr>
          <w:color w:val="000000"/>
          <w:lang w:val="en-US"/>
        </w:rPr>
        <w:t>CCTTGCGGCGATGGAACAAAACGAAACGAAACGAAATGGATGCGCATCCAACACCACGCGACAACTACAATCAATGCACC</w:t>
      </w:r>
    </w:p>
    <w:p w:rsidR="00A24C5A" w:rsidRPr="00A24C5A" w:rsidRDefault="00A24C5A" w:rsidP="00A24C5A">
      <w:pPr>
        <w:pStyle w:val="HTMLPreformatted"/>
        <w:rPr>
          <w:color w:val="000000"/>
          <w:lang w:val="en-US"/>
        </w:rPr>
      </w:pPr>
      <w:r w:rsidRPr="00A24C5A">
        <w:rPr>
          <w:color w:val="000000"/>
          <w:lang w:val="en-US"/>
        </w:rPr>
        <w:t>ACATCACATAACCCGCAACGCATCGCATCGCATCGCATTGCATCGGACCAACCACGAACGGCCGATTGCGTCCCGCTTTC</w:t>
      </w:r>
    </w:p>
    <w:p w:rsidR="00A24C5A" w:rsidRPr="00A24C5A" w:rsidRDefault="00A24C5A" w:rsidP="00A24C5A">
      <w:pPr>
        <w:pStyle w:val="HTMLPreformatted"/>
        <w:rPr>
          <w:color w:val="000000"/>
          <w:lang w:val="en-US"/>
        </w:rPr>
      </w:pPr>
      <w:r w:rsidRPr="00A24C5A">
        <w:rPr>
          <w:color w:val="000000"/>
          <w:lang w:val="en-US"/>
        </w:rPr>
        <w:t>GGCAACGAAACGCGATGCATTTGCAAACACTACACTACACTACACCACTCCACACTACACTACACGCCACACCACGCCA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lang w:val="en-US"/>
        </w:rPr>
        <w:t>ACCACCGTCCCTCGGCTTCCGCTCCGCTCCGCGTGCACGCCCACACAG</w:t>
      </w:r>
      <w:r w:rsidRPr="00A24C5A">
        <w:rPr>
          <w:color w:val="000000"/>
          <w:shd w:val="clear" w:color="auto" w:fill="FEA400"/>
          <w:lang w:val="en-US"/>
        </w:rPr>
        <w:t>AAGGACCTCGTGGCGAGGCTCCGGAGGGTCC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GGGTGCCTCCGGGACGACCCGCACCTCGAGGCCGAGGACACCTCCGGCTACCCCGGCCTGGCCGGCCTCTGCGGGGCC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TCACCGGGAGCGGGGGCGACCCGCAGAACCGTGGCCGGAGGGCCGGCCCGATCCACCACAGAGACAAGGAGGTCCGCCT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TACGCGGTGGCCGCCTGCATGGAGCTCTTTGCCCTCTACGCCCCGGCCGCCCCCTGGAACGAGGCCGAGACCCTGGACA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TTTCGGCCAGACCATCCGCCAGCTGGCCAACCTGGGGCACACGCACACGCACACACACACCGAAACCACCAAGGGAGCG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CTTCTACGAGTACTACCGCATCCTGGAACTCCTGGCGGAGGTCAAGATCGCCGTCCTGCTGGTCGATCTCTCCAAGAA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ACGACGACGACAACGACAACAGCGGCGGCAACAGCAGCAGCCATAGCACCACCAACCACAACGCCGCCCGCCCTTCCG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AACCAGACCAACCGGGAGGCCCTCCTGGTCCTGACGGAGCTCTTCCGGACCCTCCTGCAGTCCGTCCGCAACGGGCAC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CCCCGAGGTCCTGGACTGCTGCCGAAAGACCCTGACCTCCTGCATCGAGGAATTCTTCGAGACCACCTTCCTCCCGGT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CCCTCCTCGACGAGCTCCTGGTCTGCATCGGACAGGGCCCGCGGGTCCTGGTCCTCAAGCAGCAGCAGCAGGAACAGA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CAGAAACAGAAACAGGAGCCGCCGCGCGGGAAACCCCGGGCCGGGTCCGGGGCTTCCGGGCGGCAGCCCCTTCCGGCC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GGTCGTCACCGTCCGGCAGAACAACCCTTCCTACGCGGTCGCCTCGGCGGTCGTCCGCGCCAGCGTCGAGCGCCTGTC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CCCCCATCGCGAGCCTCCTCAACGGCCTGGTCCAATCCGATCCGCGGGCCGTAGGGGCCTCGACGATCTCGAACCACG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TGCGAGGCAAGCGCCGATTCCAACGCCGGCGCCGGAAACGAGCCCCCCGTCCCGCGGGGGGTCCTGGAAATGGCCGAC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CCTGGGCCGGCCCCAGAGGCAGACCCAGGACCCCCACGGGTCCAGCAACGTCTACGGCGTCATCCTGGAGCTCCAGAG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TCGCCCCGGCGATCCTTACCACCGTCTTTGGAAACCTGGCGAGCCACGTCGAAACCACCGACGTCGGCCAGAGGCTCC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GTCGTCGAGACCCTGGGCAGGCTCTTTGCGGGCAGCGGAAGCGGCGACGCCGCCGGTGGGACCGGCCGCTCCGGCCTT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CGTTGCCGCCAAGAACAGGGAGAGCTTTTTCCAGTGGCTCCAGCGCAGCGGGGACAGGCGCATCGAGATCCGCCGCCG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TGCTCCCCCACCTGCTGGCCCTGACCCGGGCCGGGAGCTCCTTTCTGGAAGAAGCCGGGGCCTCGTCGCTGGAGGCGA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CTGGCGCTCAGGGTCCAGGAGGCCCTCCTCCGGAGGCTTTCGGGGGATCCCTCCCCGGCGTTCCGGACCGAGGTGGTC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GGGCCTCTGCACCCTTTCCTACAACCACCGCAAGATACTGACCCGGAGGGCCATGGACCAGCTCGGGGAGCGGGTCAT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TCCAGGGACCGGGCGGAGCGGAAGGACGCCCTCACGGGCCTCGTCCAGCTCCACTTTCGGCAGTACACCCTGCACCACC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GCGGCGGTCCTGGAGGGGGGGGACGACTGTCCCATCGGGTCGGTCCTGGACGTTCTGCGCAGGTGCTCCTTCCCGGGA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CCGGGCTTCCGCCGCAGGGGCGTTCTCCGCGGAGACCGCCGCGAGCCTGATCGCCGCGAGGTCCCGAAACGCGGCCCC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AGTCCTGCGGGAGGCGGCGCGGGCCGGAGGAGACCGACGACGACGACGAGCCCGGGCCTCTGGAGTCCCCTGGATTCT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GACCGGGGCGGCAGGGACGACTTTTCCTATTACCAGTGGATCCCCTGCGTCCTCTTTGAGAGCGCCAGCTACTCGGAC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CACCGACGCCGACATGCACTCGCGTGTCGTACAGCTGGTCGACGAGCTCCTCCTGGGGTGTTCCTCCCCCCATCCGGA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ACCGGCGCAGGCTGACCTCCACCGGGAGGGCCACCGCGATGGCGATCGTCGTAGACGCCGTCCGCAAGCAGTCCCATC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GCCGGCCTCTGGATGACCAAGCTGCAGTCCGTCCGGGCCAGGCTCCAGAACGCTCTGAAGGCCTACCTCGAAGCGAGGG</w:t>
      </w:r>
    </w:p>
    <w:p w:rsidR="00A24C5A" w:rsidRPr="00A24C5A" w:rsidRDefault="00A24C5A" w:rsidP="00A24C5A">
      <w:pPr>
        <w:pStyle w:val="HTMLPreformatted"/>
        <w:rPr>
          <w:color w:val="0000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GGAGATCCGGAGGCACGAAACAG</w:t>
      </w:r>
      <w:r w:rsidRPr="00A24C5A">
        <w:rPr>
          <w:color w:val="000000"/>
          <w:lang w:val="en-US"/>
        </w:rPr>
        <w:t>GTACGTCGACGGAAACGGAGCGGAAGGCAAAAAACGTGGCGCGAGGCGTCCGTGGA</w:t>
      </w:r>
    </w:p>
    <w:p w:rsidR="00A24C5A" w:rsidRPr="00A24C5A" w:rsidRDefault="00A24C5A" w:rsidP="00A24C5A">
      <w:pPr>
        <w:pStyle w:val="HTMLPreformatted"/>
        <w:rPr>
          <w:color w:val="000000"/>
          <w:lang w:val="en-US"/>
        </w:rPr>
      </w:pPr>
      <w:r w:rsidRPr="00A24C5A">
        <w:rPr>
          <w:color w:val="000000"/>
          <w:lang w:val="en-US"/>
        </w:rPr>
        <w:t>AGCGCCGCCGTGGCCTTCCGGGAGAAAACGGAGAGCGCGGCATTCCGATCCAAACCACAATCGCTGCCGTCCTTTCTTT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lang w:val="en-US"/>
        </w:rPr>
        <w:t>TCTGACCAATTCTCTGCTTCCTTTGCGTTTCAATGTGTGTACGACAG</w:t>
      </w:r>
      <w:r w:rsidRPr="00A24C5A">
        <w:rPr>
          <w:color w:val="000000"/>
          <w:shd w:val="clear" w:color="auto" w:fill="FEA400"/>
          <w:lang w:val="en-US"/>
        </w:rPr>
        <w:t>GTTCCGAGGAGTATTTTGCTGCGGACGCGAAA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CAAAGATCTATTGGAAACGGTAGCTTCGATGATCCCCCCGCCAAGCGGGGCTTCTCCTGCTCCCGGAGAACGGCACGC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TCCTGGAAAAATTTCATTCCAGCAAAGACAAGCGCGTCTTTCTCGTCTTGGGCACGATCACGAACCCGAGCCATTCTT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AAGTGTCGTGCCAAGGCCATCGACGACTTGCCGAAGCGGGTGAAGGCAACGGCCGGGGATGCCGTGTCTGCATGGGTC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ATCGCTGGCAAAACGTTGCGCCATGGGAGATTTCGTAAACCTCGATGTCGTTCATCACTGTGTGCTGCTGGCCCAAGA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TGTTTTCACGAAGGAGACTTGGATGCCACCCTCAAATTTTTGGTATGCGTTCAAATGGCGGTAGAATCCTTTCCTTCCC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TGCGCATCCGGGGAAGTCTTTGAGAACCTGAGCGAGTTGTTCCAGGATTGCAACGGTTCTTCTCAGAAAAATCAAACG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AGGACCCGCGATTGTTACCGCACTCAGCGCCATTCTTGCCTCCGTAGCGCCGTATAGAGACCCAAGCGACGATTCGTC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TTGTTGGAGGATGATCTCTACAAAAAGCTTGTGAACCTATGTCGAAATGGCACCCCGGAACAAGCTCGGCATGCGGTGG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ACCATTACATCGCTCCTCAAGCCGAAGAATGGTGCGGAACTCACCCAGGAAGAAACCAAAACTTTTCTTCCATTGCTC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AACTCTTGCCACTCCCTCGCGATTGGCCATAGCGTCGACTGGATCTTCCACGAAGCTGGTGTGTGTGTTGGCTGCTCT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lastRenderedPageBreak/>
        <w:t>ACGGAGCTGGCAAACAATGCCCCCCAGGTGTTTGAATCTTCGAGTCGTGGAACGAAGGCGCTGAAGTTTGCCCTCGAAA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GTGTTGATGGGCCGCGCCCGTGTCGACGTAACAAGTGGTGACGACGACGACGATTACGATGAAGCGGACGATACAAGA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TCCCAAGCGTGGTCGAAATCGAAAGTCATCAAGCGCCAAGAGCAGGCATCTCAGCCCCAAGGCTACAGATACGAGTCT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TCGAAGACCAGAATCTATCGATTCCTTGCCGCACGATCTGCGCTGCAATTGAACTCTTGTCTGCGTTTATCCGATCTA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GTTTTCGTTGCCAAGAAATCTCGTTCGACCTTTACTCAAACGACTCAGGACATCATCGAACAATCGTTCAAGATTTTC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GCAAATATTGCGAGACCAAGGTTTGCCTCCATCATCAAGAGACCGCGACGTGTGTAGTTTTCGTCAAGATCGAGCCGC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TGAGGCAATGTGCGGCGATCCATCTCTTTCGTCTATGCGATACCCGCCTAGGACTCGATCAGAAACACCTTACAACGG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CGATGGCACACTTTGGCTTCGAGCTTACTCGACGACGAACCTGTTGTAAGAAAAGCGGCTATGGAAGAGTTTGGACTG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TGATCACGGGCCATGGGAAGTTTTCTACGGCATACGGAATGGGCGTTATGGCACCCCGATTGCGCTTCGTTGCAATGTC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TGTTTTGTATCGATGGAAGTCAAGGCTCGCATTCCAAGGCGAATGGCAATTCAGCGAACATAGGAAAAGCGATTCACA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TCAGAAAGGGAACATCGCTGGTTGTATTACTGACCTGAGGAAAGTATACGAATCATACGCCGTACAGTGCCGGGCGCAG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GCCAGAAGCTGAGAAACAGTTTGAGACATTTACCAAGCTTACCATCATGCCAGAATATGCTGTGCCCTATTCATTTCA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TTCTGACTTGTCGACAAGAAACACCCTCGTCGACTGGACCAAGCACCGGGAAATCTAGGAAGGCGAACGACGATGATG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AGTGGACAAAGAATCCTTCGAAAACGCTTGAAAGCTCTGTACGATCCACTCGTTCTCCAACTCGGTACATCGGCCGAT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CATCAGCTTTCTTCTCCGCATGGCAGAAATGCTAGCAAAATCATTCCAACCTATAGGTTGCTCGCTTAGCTCCCCAGG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GTGACAACAGCTCAAGGGACGGGGATAAATTGAAAAATATATGTGCGACGGCACGAGAGGTATTGTTGTCGTACGTGA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ACAGACGCGAATCTTGACACGCATCCCGGTGCGATACGGATGCCTGGCAATCTCTTCCGCAAACGACAAAGTCGCAAG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ACCAGTACAGGAAGACTCCATCACGACAGATACATCTCCAATCATTGACATGATGATTACTACGCAAGACAGTGAGAT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AAAACCAAAAAATAAGTTCAAACCTGAATCGAAAAAGACCAGCTAGCTCTAAGGAACACGAGAAGCACACCCAGGATC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TCCTTTTGGCAACAATAATACCAAGCAAGAGCAAACCCGAAGATCTACAAGATCCGCTACAAAGCACGATGTCGATGGT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AAAAACGACTGCAAAAACTGATGAAGCGTCTAGAAACTCCCATGACACTCAAGCAAGCATCGCAGATACGAGTCGGAG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GAAGATCTCTTCGAATATCGACAAGAACAGCATCCATTGGTTCAACTAATACTTACGGAGATGGTGACTCGAGAGTGT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TCTAGCACAGACGAAATATCTGGATATTCAGTTGACGGAAATGTAGGTATTACAAGAAAGAATACCCAACAAATTGCG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TCGAAGATCCACAAGGTCAACTAGATCGACTAAATTCGACGATTCGAGGGACTCAAGCACATCAGGTAGCATCAGTAT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AACATGGAAATGAATCAACCGAGAATGGAACAGGAACTATTGAATCAACCCCGTCGTCGAAGGATGTCGAGAGCACAG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TACCTCTACTCGTGGTATTATGCTTTCGACTGAAGGTGAAGACGACCCTTCGAGTTCTCGACTTGGAAGCGGCTCCAAT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AAAGCGACGATCAGATGCTTCCAAAAGTATCTCCGCCGACAGTCGCGTACACTTTTCTCCTGAAATTGATTTTGGAGG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TTGTCTCCCATCAACAGGAGGAGTTCCCGTAACAGTAAAAATGAGGAGCTGTTACTGAGTTCGTCGGAAACAAAAACAA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GGCACAACACCTCCATCGTCCCTCCGGAACGCCTCGTTCCCAGCTACTGCATCTGCGTCAGTTGCTATTGGGTCGCCT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GCCCCATGAAAATAGAGACTCCAAAAGCCCAACAACTGTGAGTGAATCCACTGCCAAAAGCTCAATTGGACGTGTTTC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TCTCAAGGAAATGAAAAGACGAAGCCTCTAGGGGACAAAAAGGCAGAAGTTGCGCATAATCGACGAAGAAAATCATCTC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AAACTTGCTGTCGACGACAAGGAAAATGCGACTGCAATTAAGAAAAAAGGAGGCCCGAAAGATATCAAGATTGTCCGA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GAAACAAAGCTCAAAGTTCAAAGCCAAGAAAGTTGTCAAGAAAACGGCGCTCGCCAGCGTTGGAAAGCGCGGCAAAAGG</w:t>
      </w:r>
    </w:p>
    <w:p w:rsidR="00A24C5A" w:rsidRPr="00A24C5A" w:rsidRDefault="00A24C5A" w:rsidP="00A24C5A">
      <w:pPr>
        <w:pStyle w:val="HTMLPreformatted"/>
        <w:rPr>
          <w:color w:val="0000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AAAGTTCGAAACCAATTGATTCCTTTGACTTTGAGGGGTAA</w:t>
      </w:r>
      <w:r w:rsidRPr="00A24C5A">
        <w:rPr>
          <w:color w:val="000000"/>
          <w:shd w:val="clear" w:color="auto" w:fill="FEBFCB"/>
          <w:lang w:val="en-US"/>
        </w:rPr>
        <w:t>AATACTGGATGAGAAATAGTCGATTACATTGCACTGG</w:t>
      </w:r>
    </w:p>
    <w:p w:rsidR="00E36004" w:rsidRDefault="00E36004" w:rsidP="00A24C5A">
      <w:pPr>
        <w:spacing w:line="480" w:lineRule="auto"/>
        <w:rPr>
          <w:lang w:val="en-US"/>
        </w:rPr>
      </w:pPr>
    </w:p>
    <w:p w:rsidR="00A24C5A" w:rsidRPr="00A24C5A" w:rsidRDefault="00A24C5A" w:rsidP="00A24C5A">
      <w:pPr>
        <w:pStyle w:val="HTMLPreformatted"/>
        <w:rPr>
          <w:color w:val="000000"/>
          <w:lang w:val="en-US"/>
        </w:rPr>
      </w:pPr>
      <w:r w:rsidRPr="00A24C5A">
        <w:rPr>
          <w:color w:val="000000"/>
          <w:lang w:val="en-US"/>
        </w:rPr>
        <w:t>&gt;PSNMU-V1.4_AUG-EV-PASAV3_0089060.1 class=Sequence position=</w:t>
      </w:r>
      <w:hyperlink r:id="rId22" w:history="1">
        <w:r w:rsidRPr="00A24C5A">
          <w:rPr>
            <w:rStyle w:val="Hyperlink"/>
            <w:color w:val="000000"/>
            <w:shd w:val="clear" w:color="auto" w:fill="B0C4DE"/>
            <w:lang w:val="en-US"/>
          </w:rPr>
          <w:t>PsnmuV1.4_scaffold_462-size_41819:12317</w:t>
        </w:r>
        <w:proofErr w:type="gramStart"/>
        <w:r w:rsidRPr="00A24C5A">
          <w:rPr>
            <w:rStyle w:val="Hyperlink"/>
            <w:color w:val="000000"/>
            <w:shd w:val="clear" w:color="auto" w:fill="B0C4DE"/>
            <w:lang w:val="en-US"/>
          </w:rPr>
          <w:t>..19035</w:t>
        </w:r>
        <w:proofErr w:type="gramEnd"/>
        <w:r w:rsidRPr="00A24C5A">
          <w:rPr>
            <w:rStyle w:val="Hyperlink"/>
            <w:color w:val="000000"/>
            <w:shd w:val="clear" w:color="auto" w:fill="B0C4DE"/>
            <w:lang w:val="en-US"/>
          </w:rPr>
          <w:t xml:space="preserve"> (- strand)</w:t>
        </w:r>
      </w:hyperlink>
      <w:r w:rsidRPr="00A24C5A">
        <w:rPr>
          <w:color w:val="000000"/>
          <w:lang w:val="en-US"/>
        </w:rPr>
        <w:t xml:space="preserve"> </w:t>
      </w:r>
      <w:r w:rsidRPr="00A24C5A">
        <w:rPr>
          <w:i/>
          <w:iCs/>
          <w:color w:val="000000"/>
          <w:lang w:val="en-US"/>
        </w:rPr>
        <w:t>PDS5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A4292A"/>
          <w:lang w:val="en-US"/>
        </w:rPr>
      </w:pPr>
      <w:r w:rsidRPr="0070409B">
        <w:t>G</w:t>
      </w:r>
      <w:r w:rsidRPr="00A24C5A">
        <w:rPr>
          <w:color w:val="000000"/>
          <w:shd w:val="clear" w:color="auto" w:fill="A4292A"/>
          <w:lang w:val="en-US"/>
        </w:rPr>
        <w:t>AGGCACCGGCTGCGGCAGCCCCTGGAGGAGAACAAAGAGCGGTCCGGGGGAAGAACGCGTTCCCACGCTGGGTCGCAA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A4292A"/>
          <w:lang w:val="en-US"/>
        </w:rPr>
        <w:t>CACCACACCGCAGAGCGCC</w:t>
      </w:r>
      <w:r w:rsidRPr="00A24C5A">
        <w:rPr>
          <w:color w:val="000000"/>
          <w:shd w:val="clear" w:color="auto" w:fill="FEA400"/>
          <w:lang w:val="en-US"/>
        </w:rPr>
        <w:t>ATGCCGCCACCGTCCCCCCGGGGGGCCTCCGCTTCCGCATCCGTTGCCGCCACCCATGCCC</w:t>
      </w:r>
    </w:p>
    <w:p w:rsidR="00A24C5A" w:rsidRPr="00A24C5A" w:rsidRDefault="00A24C5A" w:rsidP="00A24C5A">
      <w:pPr>
        <w:pStyle w:val="HTMLPreformatted"/>
        <w:rPr>
          <w:color w:val="0000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CGCGATCGGGCACTCGGGGCGGATCCTGACGGCAAAATACCTCCGCAAGGCCTCGAGCAAG</w:t>
      </w:r>
      <w:r w:rsidRPr="00A24C5A">
        <w:rPr>
          <w:color w:val="000000"/>
          <w:lang w:val="en-US"/>
        </w:rPr>
        <w:t>GTGCGTTGCGTTGTGTCT</w:t>
      </w:r>
    </w:p>
    <w:p w:rsidR="00A24C5A" w:rsidRPr="00A24C5A" w:rsidRDefault="00A24C5A" w:rsidP="00A24C5A">
      <w:pPr>
        <w:pStyle w:val="HTMLPreformatted"/>
        <w:rPr>
          <w:color w:val="000000"/>
          <w:lang w:val="en-US"/>
        </w:rPr>
      </w:pPr>
      <w:r w:rsidRPr="00A24C5A">
        <w:rPr>
          <w:color w:val="000000"/>
          <w:lang w:val="en-US"/>
        </w:rPr>
        <w:t>TTTTTTCTGCCTGGCGTTTTTCTCGTTTTGTTCTGTGTTGCTTTGTGTTGCTCTTGTATGTGTTGTTCTGTGTTGCTCTT</w:t>
      </w:r>
    </w:p>
    <w:p w:rsidR="00A24C5A" w:rsidRPr="00A24C5A" w:rsidRDefault="00A24C5A" w:rsidP="00A24C5A">
      <w:pPr>
        <w:pStyle w:val="HTMLPreformatted"/>
        <w:rPr>
          <w:color w:val="000000"/>
          <w:lang w:val="en-US"/>
        </w:rPr>
      </w:pPr>
      <w:r w:rsidRPr="00A24C5A">
        <w:rPr>
          <w:color w:val="000000"/>
          <w:lang w:val="en-US"/>
        </w:rPr>
        <w:t>GTATGTGTTGCTCTGCCCCGTTCCGTTCTCACAAAACAAAAACCTGTTCGTTTTCACGGTTGGCGTTGCTTCTGAACATC</w:t>
      </w:r>
    </w:p>
    <w:p w:rsidR="00A24C5A" w:rsidRPr="00A24C5A" w:rsidRDefault="00A24C5A" w:rsidP="00A24C5A">
      <w:pPr>
        <w:pStyle w:val="HTMLPreformatted"/>
        <w:rPr>
          <w:color w:val="000000"/>
          <w:lang w:val="en-US"/>
        </w:rPr>
      </w:pPr>
      <w:r w:rsidRPr="00A24C5A">
        <w:rPr>
          <w:color w:val="000000"/>
          <w:lang w:val="en-US"/>
        </w:rPr>
        <w:t>CCTTGCGGCGATGGAACAAAACGAAACGAAACGAAATGGATGCGCATCCAACACCACGCGACAACTACAATCAATGCACC</w:t>
      </w:r>
    </w:p>
    <w:p w:rsidR="00A24C5A" w:rsidRPr="00A24C5A" w:rsidRDefault="00A24C5A" w:rsidP="00A24C5A">
      <w:pPr>
        <w:pStyle w:val="HTMLPreformatted"/>
        <w:rPr>
          <w:color w:val="000000"/>
          <w:lang w:val="en-US"/>
        </w:rPr>
      </w:pPr>
      <w:r w:rsidRPr="00A24C5A">
        <w:rPr>
          <w:color w:val="000000"/>
          <w:lang w:val="en-US"/>
        </w:rPr>
        <w:t>ACATCACATAACCCGCAACGCATCGCATCGCATCGCATTGCATCGGACCAACCACGAACGGCCGATTGCGTCCCGCTTTC</w:t>
      </w:r>
    </w:p>
    <w:p w:rsidR="00A24C5A" w:rsidRPr="00A24C5A" w:rsidRDefault="00A24C5A" w:rsidP="00A24C5A">
      <w:pPr>
        <w:pStyle w:val="HTMLPreformatted"/>
        <w:rPr>
          <w:color w:val="000000"/>
          <w:lang w:val="en-US"/>
        </w:rPr>
      </w:pPr>
      <w:r w:rsidRPr="00A24C5A">
        <w:rPr>
          <w:color w:val="000000"/>
          <w:lang w:val="en-US"/>
        </w:rPr>
        <w:t>GGCAACGAAACGCGATGCATTTGCAAACACTACACTACACTACACCACTCCACACTACACTACACGCCACACCACGCCA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lang w:val="en-US"/>
        </w:rPr>
        <w:t>ACCACCGTCCCTCGGCTTCCGCTCCGCTCCGCGTGCACGCCCACACAG</w:t>
      </w:r>
      <w:r w:rsidRPr="00A24C5A">
        <w:rPr>
          <w:color w:val="000000"/>
          <w:shd w:val="clear" w:color="auto" w:fill="FEA400"/>
          <w:lang w:val="en-US"/>
        </w:rPr>
        <w:t>AAGGACCTCGTGGCGAGGCTCCGGAGGGTCC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GGGTGCCTCCGGGACGACCCGCACCTCGAGGCCGAGGACACCTCCGGCTACCCCGGCCTGGCCGGCCTCTGCGGGGCC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TCACCGGGAGCGGGGGCGACCCGCAGAACCGTGGCCGGAGGGCCGGCCCGATCCACCACAGAGACAAGGAGGTCCGCCT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TACGCGGTGGCCGCCTGCATGGAGCTCTTTGCCCTCTACGCCCCGGCCGCCCCCTGGAACGAGGCCGAGACCCTGGACA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TTTCGGCCAGACCATCCGCCAGCTGGCCAACCTGGGGCACACGCACACGCACACACACACCGAAACCACCAAGGGAGCG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CTTCTACGAGTACTACCGCATCCTGGAACTCCTGGCGGAGGTCAAGATCGCCGTCCTGCTGGTCGATCTCTCCAAGAA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ACGACGACGACAACGACAACAGCGGCGGCAACAGCAGCAGCCATAGCACCACCAACCACAACGCCGCCCGCCCTTCCG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AACCAGACCAACCGGGAGGCCCTCCTGGTCCTGACGGAGCTCTTCCGGACCCTCCTGCAGTCCGTCCGCAACGGGCAC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CCCCGAGGTCCTGGACTGCTGCCGAAAGACCCTGACCTCCTGCATCGAGGAATTCTTCGAGACCACCTTCCTCCCGGT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CCCTCCTCGACGAGCTCCTGGTCTGCATCGGACAGGGCCCGCGGGTCCTGGTCCTCAAGCAGCAGCAGCAGGAACAGA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CAGAAACAGAAACAGGAGCCGCCGCGCGGGAAACCCCGGGCCGGGTCCGGGGCTTCCGGGCGGCAGCCCCTTCCGGCC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GGTCGTCACCGTCCGGCAGAACAACCCTTCCTACGCGGTCGCCTCGGCGGTCGTCCGCGCCAGCGTCGAGCGCCTGTC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CCCCCATCGCGAGCCTCCTCAACGGCCTGGTCCAATCCGATCCGCGGGCCGTAGGGGCCTCGACGATCTCGAACCACG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TGCGAGGCAAGCGCCGATTCCAACGCCGGCGCCGGAAACGAGCCCCCCGTCCCGCGGGGGGTCCTGGAAATGGCCGAC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CCTGGGCCGGCCCCAGAGGCAGACCCAGGACCCCCACGGGTCCAGCAACGTCTACGGCGTCATCCTGGAGCTCCAGAG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lastRenderedPageBreak/>
        <w:t>GTCGCCCCGGCGATCCTTACCACCGTCTTTGGAAACCTGGCGAGCCACGTCGAAACCACCGACGTCGGCCAGAGGCTCC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GTCGTCGAGACCCTGGGCAGGCTCTTTGCGGGCAGCGGAAGCGGCGACGCCGCCGGTGGGACCGGCCGCTCCGGCCTT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CGTTGCCGCCAAGAACAGGGAGAGCTTTTTCCAGTGGCTCCAGCGCAGCGGGGACAGGCGCATCGAGATCCGCCGCCG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TGCTCCCCCACCTGCTGGCCCTGACCCGGGCCGGGAGCTCCTTTCTGGAAGAAGCCGGGGCCTCGTCGCTGGAGGCGA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CTGGCGCTCAGGGTCCAGGAGGCCCTCCTCCGGAGGCTTTCGGGGGATCCCTCCCCGGCGTTCCGGACCGAGGTGGTC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GGGCCTCTGCACCCTTTCCTACAACCACCGCAAGATACTGACCCGGAGGGCCATGGACCAGCTCGGGGAGCGGGTCAT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TCCAGGGACCGGGCGGAGCGGAAGGACGCCCTCACGGGCCTCGTCCAGCTCCACTTTCGGCAGTACACCCTGCACCACC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GCGGCGGTCCTGGAGGGGGGGGACGACTGTCCCATCGGGTCGGTCCTGGACGTTCTGCGCAGGTGCTCCTTCCCGGGA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CCGGGCTTCCGCCGCAGGGGCGTTCTCCGCGGAGACCGCCGCGAGCCTGATCGCCGCGAGGTCCCGAAACGCGGCCCC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AGTCCTGCGGGAGGCGGCGCGGGCCGGAGGAGACCGACGACGACGACGAGCCCGGGCCTCTGGAGTCCCCTGGATTCT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GACCGGGGCGGCAGGGACGACTTTTCCTATTACCAGTGGATCCCCTGCGTCCTCTTTGAGAGCGCCAGCTACTCGGAC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CACCGACGCCGACATGCACTCGCGTGTCGTACAGCTGGTCGACGAGCTCCTCCTGGGGTGTTCCTCCCCCCATCCGGA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ACCGGCGCAGGCTGACCTCCACCGGGAGGGCCACCGCGATGGCGATCGTCGTAGACGCCGTCCGCAAGCAGTCCCATC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GCCGGCCTCTGGATGACCAAGCTGCAGTCCGTCCGGGCCAGGCTCCAGAACGCTCTGAAGGCCTACCTCGAAGCGAGGG</w:t>
      </w:r>
    </w:p>
    <w:p w:rsidR="00A24C5A" w:rsidRPr="00A24C5A" w:rsidRDefault="00A24C5A" w:rsidP="00A24C5A">
      <w:pPr>
        <w:pStyle w:val="HTMLPreformatted"/>
        <w:rPr>
          <w:color w:val="0000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GGAGATCCGGAGGCACGAAACAG</w:t>
      </w:r>
      <w:r w:rsidRPr="00A24C5A">
        <w:rPr>
          <w:color w:val="000000"/>
          <w:lang w:val="en-US"/>
        </w:rPr>
        <w:t>GTACGTCGACGGAAACGGAGCGGAAGGCAAAAAACGTGGCGCGAGGCGTCCGTGGA</w:t>
      </w:r>
    </w:p>
    <w:p w:rsidR="00A24C5A" w:rsidRPr="00A24C5A" w:rsidRDefault="00A24C5A" w:rsidP="00A24C5A">
      <w:pPr>
        <w:pStyle w:val="HTMLPreformatted"/>
        <w:rPr>
          <w:color w:val="000000"/>
          <w:lang w:val="en-US"/>
        </w:rPr>
      </w:pPr>
      <w:r w:rsidRPr="00A24C5A">
        <w:rPr>
          <w:color w:val="000000"/>
          <w:lang w:val="en-US"/>
        </w:rPr>
        <w:t>AGCGCCGCCGTGGCCTTCCGGGAGAAAACGGAGAGCGCGGCATTCCGATCCAAACCACAATCGCTGCCGTCCTTTCTTT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lang w:val="en-US"/>
        </w:rPr>
        <w:t>TCTGACCAATTCTCTGCTTCCTTTGCGTTTCAATGTGTGTACGACAG</w:t>
      </w:r>
      <w:r w:rsidRPr="00A24C5A">
        <w:rPr>
          <w:color w:val="000000"/>
          <w:shd w:val="clear" w:color="auto" w:fill="FEA400"/>
          <w:lang w:val="en-US"/>
        </w:rPr>
        <w:t>GTTCCGAGGAGTATTTTGCTGCGGACGCGAAA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CAAAGATCTATTGGAAACGGTAGCTTCGATGATCCCCCCGCCAAGCGGGGCTTCTCCTGCTCCCGGAGAACGGCACGC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TCCTGGAAAAATTTCATTCCAGCAAAGACAAGCGCGTCTTTCTCGTCTTGGGCACGATCACGAACCCGAGCCATTCTT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AAGTGTCGTGCCAAGGCCATCGACGACTTGCCGAAGCGGGTGAAGGCAACGGCCGGGGATGCCGTGTCTGCATGGGTC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ATCGCTGGCAAAACGTTGCGCCATGGGAGATTTCGTAAACCTCGATGTCGTTCATCACTGTGTGCTGCTGGCCCAAGA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TGTTTTCACGAAGGAGACTTGGATGCCACCCTCAAATTTTTGGTATGCGTTCAAATGGCGGTAGAATCCTTTCCTTCCC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TGCGCATCCGGGGAAGTCTTTGAGAACCTGAGCGAGTTGTTCCAGGATTGCAACGGTTCTTCTCAGAAAAATCAAACG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AGGACCCGCGATTGTTACCGCACTCAGCGCCATTCTTGCCTCCGTAGCGCCGTATAGAGACCCAAGCGACGATTCGTC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TTGTTGGAGGATGATCTCTACAAAAAGCTTGTGAACCTATGTCGAAATGGCACCCCGGAACAAGCTCGGCATGCGGTGG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ACCATTACATCGCTCCTCAAGCCGAAGAATGGTGCGGAACTCACCCAGGAAGAAACCAAAACTTTTCTTCCATTGCTC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AACTCTTGCCACTCCCTCGCGATTGGCCATAGCGTCGACTGGATCTTCCACGAAGCTGGTGTGTGTGTTGGCTGCTCT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CGGAGCTGGCAAACAATGCCCCCCAGGTGTTTGAATCTTCGAGTCGTGGAACGAAGGCGCTGAAGTTTGCCCTCGAAA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GTGTTGATGGGCCGCGCCCGTGTCGACGTAACAAGTGGTGACGACGACGACGATTACGATGAAGCGGACGATACAAGA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TCCCAAGCGTGGTCGAAATCGAAAGTCATCAAGCGCCAAGAGCAGGCATCTCAGCCCCAAGGCTACAGATACGAGTCT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TCGAAGACCAGAATCTATCGATTCCTTGCCGCACGATCTGCGCTGCAATTGAACTCTTGTCTGCGTTTATCCGATCTA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GTTTTCGTTGCCAAGAAATCTCGTTCGACCTTTACTCAAACGACTCAGGACATCATCGAACAATCGTTCAAGATTTTC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GCAAATATTGCGAGACCAAGGTTTGCCTCCATCATCAAGAGACCGCGACGTGTGTAGTTTTCGTCAAGATCGAGCCGC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TGAGGCAATGTGCGGCGATCCATCTCTTTCGTCTATGCGATACCCGCCTAGGACTCGATCAGAAACACCTTACAACGG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CGATGGCACACTTTGGCTTCGAGCTTACTCGACGACGAACCTGTTGTAAGAAAAGCGGCTATGGAAGAGTTTGGACTG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TGATCACGGGCCATGGGAAGTTTTCTACGGCATACGGAATGGGCGTTATGGCACCCCGATTGCGCTTCGTTGCAATGTC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TGTTTTGTATCGATGGAAGTCAAGGCTCGCATTCCAAGGCGAATGGCAATTCAGCGAACATAGGAAAAGCGATTCACA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TCAGAAAGGGAACATCGCTGGTTGTATTACTGACCTGAGGAAAGTATACGAATCATACGCCGTACAGTGCCGGGCGCAG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GCCAGAAGCTGAGAAACAGTTTGAGACATTTACCAAGCTTACCATCATGCCAGAATATGCTGTGCCCTATTCATTTCA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TTCTGACTTGTCGACAAGAAACACCCTCGTCGACTGGACCAAGCACCGGGAAATCTAGGAAGGCGAACGACGATGATG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AGTGGACAAAGAATCCTTCGAAAACGCTTGAAAGCTCTGTACGATCCACTCGTTCTCCAACTCGGTACATCGGCCGAT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CATCAGCTTTCTTCTCCGCATGGCAGAAATGCTAGCAAAATCATTCCAACCTATAGGTTGCTCGCTTAGCTCCCCAGG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GTGACAACAGCTCAAGGGACGGGGATAAATTGAAAAATATATGTGCGACGGCACGAGAGGTATTGTTGTCGTACGTGA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ACAGACGCGAATCTTGACACGCATCCCGGTGCGATACGGATGCCTGGCAATCTCTTCCGCAAACGACAAAGTCGCAAG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ACCAGTACAGGAAGACTCCATCACGACAGATACATCTCCAATCATTGACATGATGATTACTACGCAAGACAGTGAGAT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AAAACCAAAAAATAAGTTCAAACCTGAATCGAAAAAGACCAGCTAGCTCTAAGGAACACGAGAAGCACACCCAGGATC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TCCTTTTGGCAACAATAATACCAAGCAAGAGCAAACCCGAAGATCTACAAGATCCGCTACAAAGCACGATGTCGATGGT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AAAAACGACTGCAAAAACTGATGAAGCGTCTAGAAACTCCCATGACACTCAAGCAAGCATCGCAGATACGAGTCGGAG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GAAGATCTCTTCGAATATCGACAAGAACAGCATCCATTGGTTCAACTAATACTTACGGAGATGGTGACTCGAGAGTGT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TCTAGCACAGACGAAATATCTGGATATTCAGTTGACGGAAATGTAGGTATTACAAGAAAGAATACCCAACAAATTGCG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TCGAAGATCCACAAGGTCAACTAGATCGACTAAATTCGACGATTCGAGGGACTCAAGCACATCAGGTAGCATCAGTAT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AACATGGAAATGAATCAACCGAGAATGGAACAGGAACTATTGAATCAACCCCGTCGTCGAAGGATGTCGAGAGCACAG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TACCTCTACTCGTGGTATTATGCTTTCGACTGAAGGTGAAGACGACCCTTCGAGTTCTCGACTTGGAAGCGGCTCCAAT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AAAGCGACGATCAGATGCTTCCAAAAGTATCTCCGCCGACAGTCGCGTACACTTTTCTCCTGAAATTGATTTTGGAGG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TTGTCTCCCATCAACAGGAGGAGTTCCCGTAACAGTAAAAATGAGGAGCTGTTACTGAGTTCGTCGGAAACAAAAACAA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GGCACAACACCTCCATCGTCCCTCCGGAACGCCTCGTTCCCAGCTACTGCATCTGCGTCAGTTGCTATTGGGTCGCCTC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GCCCCATGAAAATAGAGACTCCAAAAGCCCAACAACTGTGAGTGAATCCACTGCCAAAAGCTCAATTGGACGTGTTTCA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TCTCAAGGAAATGAAAAGACGAAGCCTCTAGGGGACAAAAAGGCAGAAGTTGCGCATAATCGACGAAGAAAATCATCTCG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GAAACTTGCTGTCGACGACAAGGAAAATGCGACTGCAATTAAGAAAAAAGGAGGCCCGAAAGATATCAAGATTGTCCGAT</w:t>
      </w:r>
    </w:p>
    <w:p w:rsidR="00A24C5A" w:rsidRPr="00A24C5A" w:rsidRDefault="00A24C5A" w:rsidP="00A24C5A">
      <w:pPr>
        <w:pStyle w:val="HTMLPreformatted"/>
        <w:rPr>
          <w:color w:val="000000"/>
          <w:shd w:val="clear" w:color="auto" w:fill="FEA4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CGAAACAAAGCTCAAAGTTCAAAGCCAAGAAAGTTGTCAAGAAAACGGCGCTCGCCAGCGTTGGAAAGCGCGGCAAAAGG</w:t>
      </w:r>
    </w:p>
    <w:p w:rsidR="00A24C5A" w:rsidRPr="00A24C5A" w:rsidRDefault="00A24C5A" w:rsidP="00A24C5A">
      <w:pPr>
        <w:pStyle w:val="HTMLPreformatted"/>
        <w:rPr>
          <w:color w:val="000000"/>
          <w:lang w:val="en-US"/>
        </w:rPr>
      </w:pPr>
      <w:r w:rsidRPr="00A24C5A">
        <w:rPr>
          <w:color w:val="000000"/>
          <w:shd w:val="clear" w:color="auto" w:fill="FEA400"/>
          <w:lang w:val="en-US"/>
        </w:rPr>
        <w:t>AAAAGTTCGAAACCAATTGATTCCTTTGACTTTGAGGGGTAA</w:t>
      </w:r>
      <w:r w:rsidRPr="00A24C5A">
        <w:rPr>
          <w:color w:val="000000"/>
          <w:shd w:val="clear" w:color="auto" w:fill="FEBFCB"/>
          <w:lang w:val="en-US"/>
        </w:rPr>
        <w:t>AATACTGGATGAGAAATAGTCGATTACATTGCACTGG</w:t>
      </w:r>
    </w:p>
    <w:p w:rsidR="00F817F6" w:rsidRDefault="00F817F6" w:rsidP="006B5D6C">
      <w:pPr>
        <w:pStyle w:val="HTMLPreformatted"/>
        <w:rPr>
          <w:rFonts w:asciiTheme="minorHAnsi" w:eastAsiaTheme="minorHAnsi" w:hAnsiTheme="minorHAnsi" w:cstheme="minorBidi"/>
          <w:sz w:val="22"/>
          <w:szCs w:val="22"/>
          <w:lang w:val="en-US" w:eastAsia="en-US" w:bidi="ar-SA"/>
        </w:rPr>
      </w:pPr>
    </w:p>
    <w:p w:rsidR="0061351F" w:rsidRDefault="0061351F" w:rsidP="006B5D6C">
      <w:pPr>
        <w:pStyle w:val="HTMLPreformatted"/>
        <w:rPr>
          <w:rFonts w:asciiTheme="minorHAnsi" w:eastAsiaTheme="minorHAnsi" w:hAnsiTheme="minorHAnsi" w:cstheme="minorBidi"/>
          <w:sz w:val="22"/>
          <w:szCs w:val="22"/>
          <w:lang w:val="en-US" w:eastAsia="en-US" w:bidi="ar-SA"/>
        </w:rPr>
      </w:pPr>
    </w:p>
    <w:p w:rsidR="0061351F" w:rsidRDefault="0061351F" w:rsidP="006B5D6C">
      <w:pPr>
        <w:pStyle w:val="HTMLPreformatted"/>
        <w:rPr>
          <w:rFonts w:asciiTheme="minorHAnsi" w:eastAsiaTheme="minorHAnsi" w:hAnsiTheme="minorHAnsi" w:cstheme="minorBidi"/>
          <w:sz w:val="22"/>
          <w:szCs w:val="22"/>
          <w:lang w:val="en-US" w:eastAsia="en-US" w:bidi="ar-SA"/>
        </w:rPr>
      </w:pPr>
    </w:p>
    <w:p w:rsidR="0061351F" w:rsidRPr="0061351F" w:rsidRDefault="0061351F" w:rsidP="0061351F">
      <w:pPr>
        <w:pStyle w:val="HTMLPreformatted"/>
        <w:rPr>
          <w:color w:val="000000"/>
          <w:lang w:val="en-US"/>
        </w:rPr>
      </w:pPr>
      <w:r w:rsidRPr="0061351F">
        <w:rPr>
          <w:color w:val="000000"/>
          <w:lang w:val="en-US"/>
        </w:rPr>
        <w:t>&gt;PSNMU-V1.4_AUG-EV-PASAV3_0079350.1 class=Sequence position=</w:t>
      </w:r>
      <w:hyperlink r:id="rId23" w:history="1">
        <w:r w:rsidRPr="0061351F">
          <w:rPr>
            <w:rStyle w:val="Hyperlink"/>
            <w:color w:val="AA0088"/>
            <w:lang w:val="en-US"/>
          </w:rPr>
          <w:t>PsnmuV1.4_scaffold_39-size_249521:219728</w:t>
        </w:r>
        <w:proofErr w:type="gramStart"/>
        <w:r w:rsidRPr="0061351F">
          <w:rPr>
            <w:rStyle w:val="Hyperlink"/>
            <w:color w:val="AA0088"/>
            <w:lang w:val="en-US"/>
          </w:rPr>
          <w:t>..225655</w:t>
        </w:r>
        <w:proofErr w:type="gramEnd"/>
        <w:r w:rsidRPr="0061351F">
          <w:rPr>
            <w:rStyle w:val="Hyperlink"/>
            <w:color w:val="AA0088"/>
            <w:lang w:val="en-US"/>
          </w:rPr>
          <w:t xml:space="preserve"> (- strand)</w:t>
        </w:r>
      </w:hyperlink>
      <w:r w:rsidRPr="0061351F">
        <w:rPr>
          <w:color w:val="000000"/>
          <w:lang w:val="en-US"/>
        </w:rPr>
        <w:t xml:space="preserve"> SCC3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70409B">
        <w:t>A</w:t>
      </w:r>
      <w:r w:rsidRPr="0061351F">
        <w:rPr>
          <w:color w:val="000000"/>
          <w:shd w:val="clear" w:color="auto" w:fill="A4292A"/>
          <w:lang w:val="en-US"/>
        </w:rPr>
        <w:t>ACCGAAAACCGGAGCCAAAGCATCCA</w:t>
      </w:r>
      <w:r w:rsidRPr="0061351F">
        <w:rPr>
          <w:color w:val="000000"/>
          <w:shd w:val="clear" w:color="auto" w:fill="FEA400"/>
          <w:lang w:val="en-US"/>
        </w:rPr>
        <w:t>ATGACAAGAAGCGGCAGCTCACCAACGGATTCCCCCACGGTCCGGAGATCCTC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CCGTGCCAGACGCCCGGTCACTACGATCTACGACTTGGCGGCGGCCAAAACAAACACCGGGCCGGACCGAAGAAAGAGGG</w:t>
      </w:r>
    </w:p>
    <w:p w:rsidR="0061351F" w:rsidRPr="0061351F" w:rsidRDefault="0061351F" w:rsidP="0061351F">
      <w:pPr>
        <w:pStyle w:val="HTMLPreformatted"/>
        <w:rPr>
          <w:color w:val="0000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ACGTCGACGGCAGCAGCAGCAGCAGCATCGACGGGGATGA</w:t>
      </w:r>
      <w:r w:rsidRPr="0061351F">
        <w:rPr>
          <w:color w:val="000000"/>
          <w:lang w:val="en-US"/>
        </w:rPr>
        <w:t>GTGAGTGGTGCCGGAGCGTTCGTTTCTTTGTGTGCGGTGT</w:t>
      </w:r>
    </w:p>
    <w:p w:rsidR="0061351F" w:rsidRPr="0061351F" w:rsidRDefault="0061351F" w:rsidP="0061351F">
      <w:pPr>
        <w:pStyle w:val="HTMLPreformatted"/>
        <w:rPr>
          <w:color w:val="000000"/>
          <w:lang w:val="en-US"/>
        </w:rPr>
      </w:pPr>
      <w:r w:rsidRPr="0061351F">
        <w:rPr>
          <w:color w:val="000000"/>
          <w:lang w:val="en-US"/>
        </w:rPr>
        <w:t>TTGTGTGTGTGTGCAGTATGGCGTGTGCAATCCGGGGGGGGACGAACCTTGCGTTTCTCGAAGCAACGACGATGTCGGAG</w:t>
      </w:r>
    </w:p>
    <w:p w:rsidR="0061351F" w:rsidRPr="0061351F" w:rsidRDefault="0061351F" w:rsidP="0061351F">
      <w:pPr>
        <w:pStyle w:val="HTMLPreformatted"/>
        <w:rPr>
          <w:color w:val="000000"/>
          <w:lang w:val="en-US"/>
        </w:rPr>
      </w:pPr>
      <w:r w:rsidRPr="0061351F">
        <w:rPr>
          <w:color w:val="000000"/>
          <w:lang w:val="en-US"/>
        </w:rPr>
        <w:t>GCAAGTTCGGACGGAAACCGATCCACGATGCAGAGCATGCAGAGCACCAGCCTTTGTATTTTCATTCGCATTCGAATTTG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lang w:val="en-US"/>
        </w:rPr>
        <w:t>CATTTTCATTCGCATTCGCTTTCCCACTGACCCTCGCCCTTGCCCTCGCCCTCGCCCTTGCTCTCGGCCTCAG</w:t>
      </w:r>
      <w:r w:rsidRPr="0061351F">
        <w:rPr>
          <w:color w:val="000000"/>
          <w:shd w:val="clear" w:color="auto" w:fill="FEA400"/>
          <w:lang w:val="en-US"/>
        </w:rPr>
        <w:t>GGAGAAC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TACGGGGACAGCGGCGAGGACCATCAGGATTCCTCGAGCGAAAACGACAGCGACGAGGATGCCTCGGCCGCGAGGACTCC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GGCACGAAAGAAATCCAGAACCACCGGGGGCGTGGCCACGAACCGGCGGCGGTCCTCTGCGGGTGCGTCCCCCGCCGCCC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CGGCGAAGCGAAAGAATCCCGCCGCGGGGGGCAGGGGCAGGGCCCGSGCCGCGGGAACTCCCGGAGGAAGACGCTCAAAG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ACGGGCCCAAAGACGGGCCCTTCTCGCCCGGTGTCCACCCGGTCGGCCTTCACCAAGGCCCGCATCGCGCAGGCCCTCGG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CATGCTCTCGAAAAAAGCCCTCAACAACCACGGCACGGACGAGGACGACTCCGGGAACAACGCCGACGCCGACGTCGACG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TCGACGAAACCCCCGAGAACAGCCTCCTSGCGGCGCTCCTGGCCTCGGCCAAGCCCATTCCCGGGATCCCATCGACGGAG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CGCCCCAAGACCTTTTACTGCCAGCAGCAGAGACAGCAGCGGCTGCAGCTGCWGCTGGAATCCCACGGGGAATACGGGAA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GCCTCCCAACCGGGAGAAGCGCACGGCCGCTATTATGGGGGTTTGCCTGCCCCAGCTGGACGGGATCGTTCGCCACCTGA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TCGCCACAACGGACCAACACGGGGACAACGGGGGACCGCACGAGCTSCACGTCAGGCTCCTCAACCTCTTGTTTCGAAGC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GTCGGGGGATCCACCCGCTCCAACATTCCGGAGCACGGCATTCCCAAGAGCCACGACAGCGACAACGAAAACGAGAACGA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AAACGAGAACTACAACGAAAACAGCCATGCCTACACCGACCTGGACGAGCTCGAAGACAACGACTGGGACGATCTCGTCT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CGAGAGTGGTGACGGTCATGAAGAACGAATCGGATGCCGACCAAACCCTTTTGGTGGTGGCCGACGACCACGACCACGAC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GACGACGACGACGAGGAAAWCTATCTCGACGGCGCACCCCCGGCGCCACCCGTCCTGACGACACGAGCCATCGGGATCGT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TGTGTACAGGACGCTCTACAAGGAGTTCTGGTACCGGCTCGGCCACGTCCTGCTGGCGCATTCGCGTTCCCAGCCCCCAC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CGATGGTCAGCGACGAAGACGAAGACGAGGACAACGAGTCCGACGAAGACACGGGGGACAGCAGCGATAGCGATGCCGAC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AGCGATGCATCGCCCCGCAGAAAAAAACGCAAGGCCTCCAAACCGAACAAGAAGGCCCCCTCCGTCGGAACCGATGCCGC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CACGCGGGGATTTTCGTCCGACCGCTTCCAGCTGGAAAAGGTCCGCGACCTGATCCTCCGCATGACCGAGCTGGTGTCCG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TGGGACAGCCCGACCTGCGATCGGCGGCCACGACGGCGGTCTTGCAGCTGGCCACCGCCTGCGTCGAGCGGACCGTCGAG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CTCCAGCAAAAGATCGCCGTCGCGGCGCGCCAGCTGAGGGTTGCTTCCCGGCAGGGGTCCCGGGACAAGCAGCAGACGCT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CAAACACCGGCTCGACAACTGGAAGCGCCACAAGGCMGAGCTCGAAGAAATCGTGGAGGGACCAGTCTTCCAGGGGGTCT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TCATCCATCGGTACAGAGACGCAAACGAGCGGATCCGGAGGGACTGCCTGCGGATGCTCTCTGGAATCTCCCTGATCCGG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CCCGACATTTTTCTGGTCGACACCTACCTCAAGTACTTTGGGTGGATGGCCTCGGACAAGGCCCCGTCGGTCCGGATCGC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GGCACTAGAGGGGCTTTCTGCGCCCTTGGCGGAAGCGCGGTGGTCGGCCCAGGGGGTGGCAAAGCCGCCCTTCTCCATCG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ACATACGGGCCATGCACAACGTCCTCTTCAAGTTCCTCGACCGCATCGTWGACTGTACCGGCGACGCCGACAGCACCCGG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GTGCAAGAGATTGCCATCAAGACCATGCTCCGCATGCTCCGGGAAGAACTCCTGGACGAGTGGGACGACGACGTGGCCTG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GGACAAGGTCAACCTCAAGGCACTCGATGCCCTGTCCTCTCCGAGGGTCCGGAGGGACGCTCTCTATTTTGTGATGGACC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AGCTCGATCCCTTCGATGCGGACGACGACGAAGAACGCAAGACCGTCGGCGACCGCAAGCAATCGGACCGGTTGGTGGCA</w:t>
      </w:r>
    </w:p>
    <w:p w:rsidR="0061351F" w:rsidRPr="0061351F" w:rsidRDefault="0061351F" w:rsidP="0061351F">
      <w:pPr>
        <w:pStyle w:val="HTMLPreformatted"/>
        <w:rPr>
          <w:color w:val="0000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ATTGCTAGGTG</w:t>
      </w:r>
      <w:r w:rsidRPr="0061351F">
        <w:rPr>
          <w:color w:val="000000"/>
          <w:lang w:val="en-US"/>
        </w:rPr>
        <w:t>GTGAGTCGTTCCGGGGTGCGGGGGTCCGCCTCACACTGGTTTGCTTTGATTGTCGATTGTTTGTAACAT</w:t>
      </w:r>
    </w:p>
    <w:p w:rsidR="0061351F" w:rsidRPr="0061351F" w:rsidRDefault="0061351F" w:rsidP="0061351F">
      <w:pPr>
        <w:pStyle w:val="HTMLPreformatted"/>
        <w:rPr>
          <w:color w:val="000000"/>
          <w:lang w:val="en-US"/>
        </w:rPr>
      </w:pPr>
      <w:r w:rsidRPr="0061351F">
        <w:rPr>
          <w:color w:val="000000"/>
          <w:lang w:val="en-US"/>
        </w:rPr>
        <w:t>TCCATCTCCCTTTCTAATCGTTGGTTTCTCTCTCTCTCTCTCTCTCTCTCTCTCTTGATTCCCTCCTTTTGCAACGACGA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lang w:val="en-US"/>
        </w:rPr>
        <w:t>CAAAAAACAG</w:t>
      </w:r>
      <w:r w:rsidRPr="0061351F">
        <w:rPr>
          <w:color w:val="000000"/>
          <w:shd w:val="clear" w:color="auto" w:fill="FEA400"/>
          <w:lang w:val="en-US"/>
        </w:rPr>
        <w:t>GTGCGCAAACAAGCTCTGCGACGGATTTATTCCGATCGACAAGCTAAACATTCAACTGGTGGACTGCATC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GTTCATTCGATTCTGTCCATGCCGGAGCACCGAAGTCTCGTTCTCAATTGGCCGATGATCCTCCGGGCGATCCGGAGCGA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GAACCCCCAGCAGGGATCCGAGACCGAGCGAGAAGATACCGCGACCCAGCGAATCCTCCTGCGGATACTGGCCACTTCCG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CGGAACTCGAGCGCCAGACCGTGGCAGAAATCGAGAACCGCGATTCCACCATGACGGGGACGACCAAGGCGCTCACCTCG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AGAACACGCAAGAAATCGTCCAAGCACGCCGCGACCGAGGCGAGCCTCGACCAGTTGTCCACCGCGCTGCTGAAAAACCT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TCCGCACCTCCTCGAGCTCTTCAAGAGCGACGTCGTGTCGCTYCGCGACGTCACCAAGCTCCCCCCGACCATTGGCCTTT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CGGCCCTCGGACTCCCGTCCCGGAAGAGCGACYTCCAAACCCTTGTCAAGACGCTCTGCCAGCTGTACCTCGACTCGACS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GACGAACGCGTCCTGCAGAACATTGCGCAAACCCTTTCTCGATGGGTGGAGGGCGACCACACCCGGGTGTCGGAGGTCAA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GATCAACCTGAAGCGATTGTCGCGTGCGATGCAGGACAGATTGATGGACCTCTTTCGGGAGAGCGATCCCCAGAATAACG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AGTACGGCGAGAAGAGCAGATCCAGCCGGCGGCGCAGCAGCAAGACGCGTCGCCGTTCGTCTTCTAGCCAAACGGACGGT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GCKAGCACCGCTGGAGGATCCACCATCTTTTCTGCCTCGCCACAGGCCGACCTGGAGCACTCCATTTCGTTGCTAATGCT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TCGCTGGAAYATTCTTTTGATGCAGTGCCAGGCAARGTATCTCTTCGAGACCCCAGATGAGGACGAAGACGAAAACGAGG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TGGACGGACTATTCTTCACTATATCCGAAGCCATGGGAAAGAGGCTCTCGGACAGAATGCCAACCCTCGATCGCGACACA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AGCGACGATGCTACTGCCGTAACGACCCCTCCAATCTGGTCSGAGTACGATCCGGACGTCCACGAGGCAGTTTCCAGAAC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CATCGGGCGGTCGCTAAAAGTATTGCTGCTCATCCTATCTTACGAATTACACGATACGCTGATGGATCGGAAGGAATTCG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AGTCCTCCGAGAGCGAAACGACAGACGACGTKGAAGTCGACGAGTACAGCCTTCCTGTCCTGAAACTAAGAGACAACCTC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ATAAAGCTTCTTGGTCTTTGTTTTGATCAACACCTTCCACGGATCGAGGGGGTGGCGTACAGTAGCGAGCAGCACGACTT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TGCCACCGCGGTCCAAGCCGGYGCAGGAGAAGTAGCGTCGGACCTGCGGACTCTCTTTCCCTGGGACTGGTCGAAGGCTG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CCGATCCGGTGCGCAGATCACTGGCACTGACTAACGGCGAGGACTTTACCCTGATGCTCTCCGGGTTCGCTCGCTGGTTT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CAGTCCAGGGAAGAAGAGATTTCTGAAGACACGGACGACGCTTCGCCGGATTCTCTGCTGAGAGAGGCCATCCTCCCACT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GGCGCGGGTGACCAACATGAATTTCGAGGGCTATTTCCGCAAGGAAGCCGCCATGATTATGCAGCACATTAGTGGCAGCG</w:t>
      </w:r>
    </w:p>
    <w:p w:rsidR="0061351F" w:rsidRPr="0061351F" w:rsidRDefault="0061351F" w:rsidP="0061351F">
      <w:pPr>
        <w:pStyle w:val="HTMLPreformatted"/>
        <w:rPr>
          <w:color w:val="0000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GAAGCTTGGCGTCACAGACCATACTCGCCTTGTCGCGCTCGCTGAAGAAG</w:t>
      </w:r>
      <w:r w:rsidRPr="0061351F">
        <w:rPr>
          <w:color w:val="000000"/>
          <w:lang w:val="en-US"/>
        </w:rPr>
        <w:t>GTACGCTTTTTTCGGCACGGTCTGCGCCGC</w:t>
      </w:r>
    </w:p>
    <w:p w:rsidR="0061351F" w:rsidRPr="0061351F" w:rsidRDefault="0061351F" w:rsidP="0061351F">
      <w:pPr>
        <w:pStyle w:val="HTMLPreformatted"/>
        <w:rPr>
          <w:color w:val="000000"/>
          <w:lang w:val="en-US"/>
        </w:rPr>
      </w:pPr>
      <w:r w:rsidRPr="0061351F">
        <w:rPr>
          <w:color w:val="000000"/>
          <w:lang w:val="en-US"/>
        </w:rPr>
        <w:t>TTTTATTCATTTTTCCTTTCTGTCGCTCTTTCCTCCAGCTCTAAGCCGTTTTTGGTTTTGTTTTATTCTATGTTGTTGCG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lang w:val="en-US"/>
        </w:rPr>
        <w:lastRenderedPageBreak/>
        <w:t>TCGTATTCATTACACCCACAG</w:t>
      </w:r>
      <w:r w:rsidRPr="0061351F">
        <w:rPr>
          <w:color w:val="000000"/>
          <w:shd w:val="clear" w:color="auto" w:fill="FEA400"/>
          <w:lang w:val="en-US"/>
        </w:rPr>
        <w:t>ACCAACCCCGTTCGCATGCTCGAATCTCAGATGGCGTGTTTGCGGCTTGCTTTTGAAAA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CTGGTTGGATAACGARCCAGATATTCCTGAAGARACCTCGCCAWCGGAAGAAGAGCTACAGGCGTTCGAAGAAGCTGAAA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AGTATCACTTTGATTCATTTCTTTCGATGGAACAAGTTGCTTCAAGGCTTTCGTCAACCCTTGGTGTTGCTGGAAGAATC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AGCAACGCAGGTCTGAGAAAGTCGATTTTTGGTTTCATGAGAGAAGGTATTCGATACGCTTTTGATGGCATCGAAGGGAA</w:t>
      </w:r>
    </w:p>
    <w:p w:rsidR="0061351F" w:rsidRPr="0061351F" w:rsidRDefault="0061351F" w:rsidP="0061351F">
      <w:pPr>
        <w:pStyle w:val="HTMLPreformatted"/>
        <w:rPr>
          <w:color w:val="0000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TCAGCAGGACGACAACCTGATGATTGGCAGTCGTTTGGCTTTCTTATCGATTCTYTCGAA</w:t>
      </w:r>
      <w:r w:rsidRPr="0061351F">
        <w:rPr>
          <w:color w:val="000000"/>
          <w:lang w:val="en-US"/>
        </w:rPr>
        <w:t>GTAGGTTTCTCAATTCGTTG</w:t>
      </w:r>
    </w:p>
    <w:p w:rsidR="0061351F" w:rsidRPr="0061351F" w:rsidRDefault="0061351F" w:rsidP="0061351F">
      <w:pPr>
        <w:pStyle w:val="HTMLPreformatted"/>
        <w:rPr>
          <w:color w:val="000000"/>
          <w:lang w:val="en-US"/>
        </w:rPr>
      </w:pPr>
      <w:r w:rsidRPr="0061351F">
        <w:rPr>
          <w:color w:val="000000"/>
          <w:lang w:val="en-US"/>
        </w:rPr>
        <w:t>CATCGTTTCAGCATAGCTCCATTCAAGCCATCGTGCTTGGGTCGTTTGTGTTTTGATTGTAATTCTAACATCTCCGTTTC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lang w:val="en-US"/>
        </w:rPr>
        <w:t>ATTGCTTTCACAAAG</w:t>
      </w:r>
      <w:r w:rsidRPr="0061351F">
        <w:rPr>
          <w:color w:val="000000"/>
          <w:shd w:val="clear" w:color="auto" w:fill="FEA400"/>
          <w:lang w:val="en-US"/>
        </w:rPr>
        <w:t>ATACGCAATCTGGATAAAGAAAGAGAAGGAGCATCTAGAACACGTTTCCGATTACCTGATCGAAA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AAGAATCTGAACTTCGTCGTCACCCTGAATTCGATGAGGTACACGAGGAAGATCTGAACACGCTCGCCGACTTCAAAAAG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GCTCTGGGGATTAAACGAGTCACCGAAATTTCCTACGAGACCGACGATGGAGCCTCTCGCGTGGATGCTGCTTCCTACTC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AGTGGCTACGCCAACCACTACAGCCTCCGGAGGATCGTCTCGCCGCAGGGTTTCTTCTGCTACGAGCCGTGGGAGCGTAT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CTTCTCGTCGGTCCGGAACTTCCGTACAGAGCGAGTTGTCACCATTGTACGAAGAAGACAATACAATGGTGGGAGAAGAC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GACACAGAGTCGTCCCCGACTCAACAGAAACGGAGACRATCCCGTTCGCAGTCGAGCCGCAGAGAGAGATCGGGAAGAAG</w:t>
      </w:r>
    </w:p>
    <w:p w:rsidR="0061351F" w:rsidRPr="0061351F" w:rsidRDefault="0061351F" w:rsidP="0061351F">
      <w:pPr>
        <w:pStyle w:val="HTMLPreformatted"/>
        <w:rPr>
          <w:color w:val="000000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TG</w:t>
      </w:r>
      <w:r w:rsidRPr="0061351F">
        <w:rPr>
          <w:color w:val="000000"/>
          <w:lang w:val="en-US"/>
        </w:rPr>
        <w:t>GTACGAAGGGCGCACACGGCCGAGAAACAATTCTAGAAGAAAACGAGCAAGAGAGCAGAGCTTAGAGATCGCTTTTTG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61351F">
        <w:rPr>
          <w:color w:val="000000"/>
          <w:lang w:val="en-US"/>
        </w:rPr>
        <w:t>GTCAATTGCTACATTTTCTTCATGTTCACTGCATCRTACATTTCTATTCAG</w:t>
      </w:r>
      <w:r w:rsidRPr="0061351F">
        <w:rPr>
          <w:color w:val="000000"/>
          <w:shd w:val="clear" w:color="auto" w:fill="FEA400"/>
          <w:lang w:val="en-US"/>
        </w:rPr>
        <w:t>AACACTTGTGCGAGACATCGTCTTCCCTG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BFCB"/>
          <w:lang w:val="en-US"/>
        </w:rPr>
      </w:pPr>
      <w:r w:rsidRPr="0061351F">
        <w:rPr>
          <w:color w:val="000000"/>
          <w:shd w:val="clear" w:color="auto" w:fill="FEA400"/>
          <w:lang w:val="en-US"/>
        </w:rPr>
        <w:t>YTGTGTCGAATGGGATTTGTTGGTATAAAGAATATCGATTCTCGTGCAGCTGCACGGTGTTCTGTCGTGAGATAG</w:t>
      </w:r>
      <w:r w:rsidRPr="0061351F">
        <w:rPr>
          <w:color w:val="000000"/>
          <w:shd w:val="clear" w:color="auto" w:fill="FEBFCB"/>
          <w:lang w:val="en-US"/>
        </w:rPr>
        <w:t>TCCAT</w:t>
      </w:r>
    </w:p>
    <w:p w:rsidR="0061351F" w:rsidRPr="0061351F" w:rsidRDefault="0061351F" w:rsidP="0061351F">
      <w:pPr>
        <w:pStyle w:val="HTMLPreformatted"/>
        <w:rPr>
          <w:color w:val="000000"/>
          <w:shd w:val="clear" w:color="auto" w:fill="FEBFCB"/>
          <w:lang w:val="en-US"/>
        </w:rPr>
      </w:pPr>
      <w:r w:rsidRPr="0061351F">
        <w:rPr>
          <w:color w:val="000000"/>
          <w:shd w:val="clear" w:color="auto" w:fill="FEBFCB"/>
          <w:lang w:val="en-US"/>
        </w:rPr>
        <w:t>CAAGATTTATTTTGTTTCGGCCGTTACTACMAGGGATAACTACTTTCTTTGAAAATATGATTGAAAACATTAAATATACG</w:t>
      </w:r>
    </w:p>
    <w:p w:rsidR="0061351F" w:rsidRPr="0061351F" w:rsidRDefault="0061351F" w:rsidP="0061351F">
      <w:pPr>
        <w:pStyle w:val="HTMLPreformatted"/>
        <w:rPr>
          <w:color w:val="000000"/>
          <w:lang w:val="en-US"/>
        </w:rPr>
      </w:pPr>
      <w:r w:rsidRPr="0061351F">
        <w:rPr>
          <w:color w:val="000000"/>
          <w:shd w:val="clear" w:color="auto" w:fill="FEBFCB"/>
          <w:lang w:val="en-US"/>
        </w:rPr>
        <w:t>GTATTTTA</w:t>
      </w:r>
    </w:p>
    <w:p w:rsidR="0061351F" w:rsidRDefault="0061351F" w:rsidP="006B5D6C">
      <w:pPr>
        <w:pStyle w:val="HTMLPreformatted"/>
        <w:rPr>
          <w:rFonts w:asciiTheme="minorHAnsi" w:eastAsiaTheme="minorHAnsi" w:hAnsiTheme="minorHAnsi" w:cstheme="minorBidi"/>
          <w:sz w:val="22"/>
          <w:szCs w:val="22"/>
          <w:lang w:val="en-US" w:eastAsia="en-US" w:bidi="ar-SA"/>
        </w:rPr>
      </w:pPr>
    </w:p>
    <w:p w:rsidR="00F817F6" w:rsidRDefault="00F817F6" w:rsidP="006B5D6C">
      <w:pPr>
        <w:pStyle w:val="HTMLPreformatted"/>
        <w:rPr>
          <w:rFonts w:asciiTheme="minorHAnsi" w:eastAsiaTheme="minorHAnsi" w:hAnsiTheme="minorHAnsi" w:cstheme="minorBidi"/>
          <w:sz w:val="22"/>
          <w:szCs w:val="22"/>
          <w:lang w:val="en-US" w:eastAsia="en-US" w:bidi="ar-SA"/>
        </w:rPr>
      </w:pPr>
    </w:p>
    <w:p w:rsidR="006B5D6C" w:rsidRPr="006B5D6C" w:rsidRDefault="006B5D6C" w:rsidP="006B5D6C">
      <w:pPr>
        <w:pStyle w:val="HTMLPreformatted"/>
        <w:rPr>
          <w:color w:val="000000"/>
          <w:lang w:val="en-US"/>
        </w:rPr>
      </w:pPr>
      <w:r w:rsidRPr="006B5D6C">
        <w:rPr>
          <w:color w:val="000000"/>
          <w:lang w:val="en-US"/>
        </w:rPr>
        <w:t>&gt;PSNMU-V1.4_AUG-EV-PASAV3_0072170.1 class=Sequence position=</w:t>
      </w:r>
      <w:hyperlink r:id="rId24" w:history="1">
        <w:r w:rsidRPr="006B5D6C">
          <w:rPr>
            <w:rStyle w:val="Hyperlink"/>
            <w:color w:val="AA0088"/>
            <w:lang w:val="en-US"/>
          </w:rPr>
          <w:t>PsnmuV1.4_scaffold_343-size_50805:31467</w:t>
        </w:r>
        <w:proofErr w:type="gramStart"/>
        <w:r w:rsidRPr="006B5D6C">
          <w:rPr>
            <w:rStyle w:val="Hyperlink"/>
            <w:color w:val="AA0088"/>
            <w:lang w:val="en-US"/>
          </w:rPr>
          <w:t>..34095</w:t>
        </w:r>
        <w:proofErr w:type="gramEnd"/>
        <w:r w:rsidRPr="006B5D6C">
          <w:rPr>
            <w:rStyle w:val="Hyperlink"/>
            <w:color w:val="AA0088"/>
            <w:lang w:val="en-US"/>
          </w:rPr>
          <w:t xml:space="preserve"> (- strand)</w:t>
        </w:r>
      </w:hyperlink>
      <w:r w:rsidR="00144EC7" w:rsidRPr="00144EC7">
        <w:rPr>
          <w:color w:val="000000"/>
          <w:lang w:val="en-US"/>
        </w:rPr>
        <w:t xml:space="preserve"> </w:t>
      </w:r>
      <w:r w:rsidR="00144EC7" w:rsidRPr="00144EC7">
        <w:rPr>
          <w:i/>
          <w:iCs/>
          <w:color w:val="000000"/>
          <w:lang w:val="en-US"/>
        </w:rPr>
        <w:t>RAD21</w:t>
      </w:r>
    </w:p>
    <w:p w:rsidR="006B5D6C" w:rsidRPr="006B5D6C" w:rsidRDefault="006B5D6C" w:rsidP="006B5D6C">
      <w:pPr>
        <w:pStyle w:val="HTMLPreformatted"/>
        <w:rPr>
          <w:color w:val="000000"/>
          <w:shd w:val="clear" w:color="auto" w:fill="A4292A"/>
          <w:lang w:val="en-US"/>
        </w:rPr>
      </w:pPr>
      <w:r w:rsidRPr="0070409B">
        <w:t>C</w:t>
      </w:r>
      <w:r w:rsidRPr="006B5D6C">
        <w:rPr>
          <w:color w:val="000000"/>
          <w:shd w:val="clear" w:color="auto" w:fill="A4292A"/>
          <w:lang w:val="en-US"/>
        </w:rPr>
        <w:t>CCTTCTTCGTTCCGGTTTCAGTTTTCCTTTTCGATCCATCTTCCTCCGCAATCTTGCAGCAACATCGGCAAGAGGAACC</w:t>
      </w:r>
    </w:p>
    <w:p w:rsidR="006B5D6C" w:rsidRPr="006B5D6C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6B5D6C">
        <w:rPr>
          <w:color w:val="000000"/>
          <w:shd w:val="clear" w:color="auto" w:fill="A4292A"/>
          <w:lang w:val="en-US"/>
        </w:rPr>
        <w:t>AACGCGAACGCTGGTTTAGGTCCATCTATAGCGATAGCCACCAAAGCACGCAGAGGCC</w:t>
      </w:r>
      <w:r w:rsidRPr="006B5D6C">
        <w:rPr>
          <w:color w:val="000000"/>
          <w:shd w:val="clear" w:color="auto" w:fill="FEA400"/>
          <w:lang w:val="en-US"/>
        </w:rPr>
        <w:t>ATGTTCTACTCGCAGGTGATCC</w:t>
      </w:r>
    </w:p>
    <w:p w:rsidR="006B5D6C" w:rsidRPr="006B5D6C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6B5D6C">
        <w:rPr>
          <w:color w:val="000000"/>
          <w:shd w:val="clear" w:color="auto" w:fill="FEA400"/>
          <w:lang w:val="en-US"/>
        </w:rPr>
        <w:t>TCGCCAAGAAGGGCCCCCTCGCCAAGGTGTGGCTCGCCGCCCACTGGGGGGACAAGAAGCTCGCCCGGCCGCAGATCTTC</w:t>
      </w:r>
    </w:p>
    <w:p w:rsidR="006B5D6C" w:rsidRPr="006B5D6C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6B5D6C">
        <w:rPr>
          <w:color w:val="000000"/>
          <w:shd w:val="clear" w:color="auto" w:fill="FEA400"/>
          <w:lang w:val="en-US"/>
        </w:rPr>
        <w:t>GCCACGGACATTTCCCAGTCGTGCACCGACATCATGAACCCCTCGGTCCCCCTGGCCCTGCGGCTGAGCGGGCACCTGCT</w:t>
      </w:r>
    </w:p>
    <w:p w:rsidR="006B5D6C" w:rsidRPr="006B5D6C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6B5D6C">
        <w:rPr>
          <w:color w:val="000000"/>
          <w:shd w:val="clear" w:color="auto" w:fill="FEA400"/>
          <w:lang w:val="en-US"/>
        </w:rPr>
        <w:t>GCTGGGGGTCGTCCGGATCTACAGCCGCAAGGTGAAGTACGTCCTGAACGACTGCACGGAGGCCATGCTGAAGCTGCAGA</w:t>
      </w:r>
    </w:p>
    <w:p w:rsidR="006B5D6C" w:rsidRPr="006B5D6C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6B5D6C">
        <w:rPr>
          <w:color w:val="000000"/>
          <w:shd w:val="clear" w:color="auto" w:fill="FEA400"/>
          <w:lang w:val="en-US"/>
        </w:rPr>
        <w:t>TGGCCTTTTGCAACCAGGCCGGGGGAGGCAAGCTGGGGCTCCGGCTGGACGAGCACGGGAAGCCCGTCCGGGGCCGCGAG</w:t>
      </w:r>
    </w:p>
    <w:p w:rsidR="006B5D6C" w:rsidRPr="006B5D6C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6B5D6C">
        <w:rPr>
          <w:color w:val="000000"/>
          <w:shd w:val="clear" w:color="auto" w:fill="FEA400"/>
          <w:lang w:val="en-US"/>
        </w:rPr>
        <w:t>CTCCTCTCGGAGAAGGACGCCCCCACCCACCAGCTGGTGTCGAACTTTGGGGAGTACGACCAGATCCACGTCGTCGAGGG</w:t>
      </w:r>
    </w:p>
    <w:p w:rsidR="006B5D6C" w:rsidRPr="006B5D6C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6B5D6C">
        <w:rPr>
          <w:color w:val="000000"/>
          <w:shd w:val="clear" w:color="auto" w:fill="FEA400"/>
          <w:lang w:val="en-US"/>
        </w:rPr>
        <w:t>CTTTTGCCTCCCGCTCCCGGAGGACAACGAGTGGATCCTGGCGGAGGACGAGGCCGGGATCGGGGGCGGGAGCGTCGGGG</w:t>
      </w:r>
    </w:p>
    <w:p w:rsidR="006B5D6C" w:rsidRPr="006B5D6C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6B5D6C">
        <w:rPr>
          <w:color w:val="000000"/>
          <w:shd w:val="clear" w:color="auto" w:fill="FEA400"/>
          <w:lang w:val="en-US"/>
        </w:rPr>
        <w:t>AGGCCTCCCAGGAACTCCTGCTGGCGGCCCACCTGCCCCGGAAGCCCACGGACGGGAGCGGGAGCGGATCCCCCCCGGCC</w:t>
      </w:r>
    </w:p>
    <w:p w:rsidR="006B5D6C" w:rsidRPr="006B5D6C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6B5D6C">
        <w:rPr>
          <w:color w:val="000000"/>
          <w:shd w:val="clear" w:color="auto" w:fill="FEA400"/>
          <w:lang w:val="en-US"/>
        </w:rPr>
        <w:t>CCGGTGGAGGAAGAGGAGGCCTGGGCGCCCTTTGATCCCGACAACGAAGACGACGACGACGACGAAGGACTCGCCGACGG</w:t>
      </w:r>
    </w:p>
    <w:p w:rsidR="006B5D6C" w:rsidRPr="006B5D6C" w:rsidRDefault="006B5D6C" w:rsidP="006B5D6C">
      <w:pPr>
        <w:pStyle w:val="HTMLPreformatted"/>
        <w:rPr>
          <w:color w:val="000000"/>
          <w:lang w:val="en-US"/>
        </w:rPr>
      </w:pPr>
      <w:r w:rsidRPr="006B5D6C">
        <w:rPr>
          <w:color w:val="000000"/>
          <w:shd w:val="clear" w:color="auto" w:fill="FEA400"/>
          <w:lang w:val="en-US"/>
        </w:rPr>
        <w:t>CAGCCGGGTGTCGGACATCGAGGTGGTCCGGGCCGCCAACGATTCTCTCTTGAGCGACGATCAG</w:t>
      </w:r>
      <w:r w:rsidRPr="006B5D6C">
        <w:rPr>
          <w:color w:val="000000"/>
          <w:lang w:val="en-US"/>
        </w:rPr>
        <w:t>GTGGGTTGCTTCGGAA</w:t>
      </w:r>
    </w:p>
    <w:p w:rsidR="006B5D6C" w:rsidRPr="006B5D6C" w:rsidRDefault="006B5D6C" w:rsidP="006B5D6C">
      <w:pPr>
        <w:pStyle w:val="HTMLPreformatted"/>
        <w:rPr>
          <w:color w:val="000000"/>
          <w:lang w:val="en-US"/>
        </w:rPr>
      </w:pPr>
      <w:r w:rsidRPr="006B5D6C">
        <w:rPr>
          <w:color w:val="000000"/>
          <w:lang w:val="en-US"/>
        </w:rPr>
        <w:t>GTCTTTGTCGATCTGTGTTTGTTGTGTTCTTTCGTGTCGTGTCGTGTCGAGTTGAGTTGAGTGGACTTGAGTTGCATACA</w:t>
      </w:r>
    </w:p>
    <w:p w:rsidR="006B5D6C" w:rsidRPr="006B5D6C" w:rsidRDefault="006B5D6C" w:rsidP="006B5D6C">
      <w:pPr>
        <w:pStyle w:val="HTMLPreformatted"/>
        <w:rPr>
          <w:color w:val="000000"/>
          <w:lang w:val="en-US"/>
        </w:rPr>
      </w:pPr>
      <w:r w:rsidRPr="006B5D6C">
        <w:rPr>
          <w:color w:val="000000"/>
          <w:lang w:val="en-US"/>
        </w:rPr>
        <w:t>GTAGTCTTGCGTTGACCTTCTCGTTGCGTTGCCCTCTCACCCGCTCGGATTCTGTTTTTTCCATACGTTCGGTTCGGTCC</w:t>
      </w:r>
    </w:p>
    <w:p w:rsidR="006B5D6C" w:rsidRPr="006B5D6C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6B5D6C">
        <w:rPr>
          <w:color w:val="000000"/>
          <w:lang w:val="en-US"/>
        </w:rPr>
        <w:t>GGTTTCGCATCGCAG</w:t>
      </w:r>
      <w:r w:rsidRPr="006B5D6C">
        <w:rPr>
          <w:color w:val="000000"/>
          <w:shd w:val="clear" w:color="auto" w:fill="FEA400"/>
          <w:lang w:val="en-US"/>
        </w:rPr>
        <w:t>ACCCGGCGTGCGTCTTCCCTGCTGGACAAGAGCGCCCTCACGGCCAACAGCTGGAACATCAACAA</w:t>
      </w:r>
    </w:p>
    <w:p w:rsidR="006B5D6C" w:rsidRPr="006B5D6C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6B5D6C">
        <w:rPr>
          <w:color w:val="000000"/>
          <w:shd w:val="clear" w:color="auto" w:fill="FEA400"/>
          <w:lang w:val="en-US"/>
        </w:rPr>
        <w:t>CAAAAACATCGACAACAACGAAAACAACAACGAAACCATCACCAACACCAACCCGCAAGAAGAGGACTACGACTTTACCG</w:t>
      </w:r>
    </w:p>
    <w:p w:rsidR="006B5D6C" w:rsidRPr="006B5D6C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6B5D6C">
        <w:rPr>
          <w:color w:val="000000"/>
          <w:shd w:val="clear" w:color="auto" w:fill="FEA400"/>
          <w:lang w:val="en-US"/>
        </w:rPr>
        <w:t>TTCCCTTTGGGGAAGACGACTCCGATGCCGACGAGCCCGTCGCCACCACCCGCCTGTCCGATGCGGGACTCGGCGATTCC</w:t>
      </w:r>
    </w:p>
    <w:p w:rsidR="006B5D6C" w:rsidRPr="006B5D6C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6B5D6C">
        <w:rPr>
          <w:color w:val="000000"/>
          <w:shd w:val="clear" w:color="auto" w:fill="FEA400"/>
          <w:lang w:val="en-US"/>
        </w:rPr>
        <w:t>GCCCTGCAGCTGTCCAGGGACGGGGGCACCCCGCTCTCGACCGGCAACGCCGGGCTCGGGCTGGGCCTGGATGCGGACGA</w:t>
      </w:r>
    </w:p>
    <w:p w:rsidR="006B5D6C" w:rsidRPr="006B5D6C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6B5D6C">
        <w:rPr>
          <w:color w:val="000000"/>
          <w:shd w:val="clear" w:color="auto" w:fill="FEA400"/>
          <w:lang w:val="en-US"/>
        </w:rPr>
        <w:t>GGACTCGGCCGGGAACGCGGGGGGCCTTTCCGACCCTTCGAAACGGGAGCAGTTGCAACGGGAAGAGGAGCCGAAGCCGC</w:t>
      </w:r>
    </w:p>
    <w:p w:rsidR="006B5D6C" w:rsidRPr="006B5D6C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6B5D6C">
        <w:rPr>
          <w:color w:val="000000"/>
          <w:shd w:val="clear" w:color="auto" w:fill="FEA400"/>
          <w:lang w:val="en-US"/>
        </w:rPr>
        <w:t>CCCCCCGCAAGCGCCGCCGCAAGAGGCGCAAGGTCGTCATCGACAACCACGAGACGGAGCTCACCAACGACCACATCCGG</w:t>
      </w:r>
    </w:p>
    <w:p w:rsidR="006B5D6C" w:rsidRPr="006B5D6C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6B5D6C">
        <w:rPr>
          <w:color w:val="000000"/>
          <w:shd w:val="clear" w:color="auto" w:fill="FEA400"/>
          <w:lang w:val="en-US"/>
        </w:rPr>
        <w:t>GGGATGCTGCGGTCCACGGACGACATCGTCCGGCCGATGGTCCACCCGGCCTCGATCTGGGACGAGGAGGGCACCGGGAA</w:t>
      </w:r>
    </w:p>
    <w:p w:rsidR="006B5D6C" w:rsidRPr="006B5D6C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6B5D6C">
        <w:rPr>
          <w:color w:val="000000"/>
          <w:shd w:val="clear" w:color="auto" w:fill="FEA400"/>
          <w:lang w:val="en-US"/>
        </w:rPr>
        <w:t>GGACTACCGGGCCCTGGTGCTGGATCGCATTGCCGAGCAGAGGGGCGCGTCCCGGAAGCGCAAGAAGGGCGTTGCCTTTC</w:t>
      </w:r>
    </w:p>
    <w:p w:rsidR="006B5D6C" w:rsidRPr="006B5D6C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6B5D6C">
        <w:rPr>
          <w:color w:val="000000"/>
          <w:shd w:val="clear" w:color="auto" w:fill="FEA400"/>
          <w:lang w:val="en-US"/>
        </w:rPr>
        <w:t>GCGATGTTCCGGGGCCGGCGTCGAGCGGGGGGGTCCCCTCGCTCACACGGCCCTTTCTGGCCGATGCCTCCGAGTCCGGC</w:t>
      </w:r>
    </w:p>
    <w:p w:rsidR="006B5D6C" w:rsidRPr="006B5D6C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6B5D6C">
        <w:rPr>
          <w:color w:val="000000"/>
          <w:shd w:val="clear" w:color="auto" w:fill="FEA400"/>
          <w:lang w:val="en-US"/>
        </w:rPr>
        <w:t>GGGCCGGGCCTCCACCCGGTCCTGCAGCGGCTGTGGGAGGACAACTACTGGAGGGCGAACGAGCGGCCCTGCCCGTACCG</w:t>
      </w:r>
    </w:p>
    <w:p w:rsidR="006B5D6C" w:rsidRPr="006B5D6C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6B5D6C">
        <w:rPr>
          <w:color w:val="000000"/>
          <w:shd w:val="clear" w:color="auto" w:fill="FEA400"/>
          <w:lang w:val="en-US"/>
        </w:rPr>
        <w:t>ACGCCTGGATCCCGGCGGAGACGGCAACGACAACGACAACGACAAAGACGACAAGGTCGTGGACGACGTCGAGCACGTCC</w:t>
      </w:r>
    </w:p>
    <w:p w:rsidR="006B5D6C" w:rsidRPr="006B5D6C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6B5D6C">
        <w:rPr>
          <w:color w:val="000000"/>
          <w:shd w:val="clear" w:color="auto" w:fill="FEA400"/>
          <w:lang w:val="en-US"/>
        </w:rPr>
        <w:t>GCAGGGGAACCGCTGCCTCGGACGACGAGAGCACGGTTGGGGGCCGGTCCGAGCTCGGGGTCGGGGCCGAAAAGGACGAC</w:t>
      </w:r>
    </w:p>
    <w:p w:rsidR="006B5D6C" w:rsidRPr="006B5D6C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6B5D6C">
        <w:rPr>
          <w:color w:val="000000"/>
          <w:shd w:val="clear" w:color="auto" w:fill="FEA400"/>
          <w:lang w:val="en-US"/>
        </w:rPr>
        <w:t>GACGACGCCCGTTCCCGGCTGTCCACGGGCCAGGAAATGCCCCGGGACGACGAGATGGACTTTCCCGTCGCCAACGACGA</w:t>
      </w:r>
    </w:p>
    <w:p w:rsidR="006B5D6C" w:rsidRPr="006B5D6C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6B5D6C">
        <w:rPr>
          <w:color w:val="000000"/>
          <w:shd w:val="clear" w:color="auto" w:fill="FEA400"/>
          <w:lang w:val="en-US"/>
        </w:rPr>
        <w:t>GGAGGACGAGGAAGACGACGAGATGGACGCCCCCGTCCCCGACTTTGGAGACGACGAGGAAGACCCCACCAACCTCGCCG</w:t>
      </w:r>
    </w:p>
    <w:p w:rsidR="006B5D6C" w:rsidRPr="006B5D6C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6B5D6C">
        <w:rPr>
          <w:color w:val="000000"/>
          <w:shd w:val="clear" w:color="auto" w:fill="FEA400"/>
          <w:lang w:val="en-US"/>
        </w:rPr>
        <w:t>CCGGAGGAGACGACGAGGACCTACTGGACCTCGGCATGGTCAACGACATGGTCCTCGATTCGGACGAGGACGATCGCCAG</w:t>
      </w:r>
    </w:p>
    <w:p w:rsidR="006B5D6C" w:rsidRPr="006B5D6C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6B5D6C">
        <w:rPr>
          <w:color w:val="000000"/>
          <w:shd w:val="clear" w:color="auto" w:fill="FEA400"/>
          <w:lang w:val="en-US"/>
        </w:rPr>
        <w:t>GACGACGGCGAGGACGACGAAGACCGCGAGGCCATCGGGGACGCGGCCTCCTCGTCCACCAAGTGGCACAAGCACACGGT</w:t>
      </w:r>
    </w:p>
    <w:p w:rsidR="006B5D6C" w:rsidRPr="006B5D6C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6B5D6C">
        <w:rPr>
          <w:color w:val="000000"/>
          <w:shd w:val="clear" w:color="auto" w:fill="FEA400"/>
          <w:lang w:val="en-US"/>
        </w:rPr>
        <w:t>CCGGGTCTTTCGGCACCTCAGGAAGTGCCTGAGGGACCCGAACGCCGACACAGACGAAGACGGCGGCATCGCCAACGAGG</w:t>
      </w:r>
    </w:p>
    <w:p w:rsidR="006B5D6C" w:rsidRPr="002E0D45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GGCTCCCGGACTCGGTCGGCTTTGCGGACCTGACCAAGAACGTGGTGTCCCGGCGCAACGCCTCGTCCGTCTTTTTCGAG</w:t>
      </w:r>
    </w:p>
    <w:p w:rsidR="006B5D6C" w:rsidRPr="002E0D45" w:rsidRDefault="006B5D6C" w:rsidP="006B5D6C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ATGCTCCAGCTCAAGACCTGGGACTTTATCGAGCTCGAACAGGAACGGGCCTACGGGGACATTGCCATCTCGGCCGGCCT</w:t>
      </w:r>
    </w:p>
    <w:p w:rsidR="006B5D6C" w:rsidRPr="002E0D45" w:rsidRDefault="006B5D6C" w:rsidP="006B5D6C">
      <w:pPr>
        <w:pStyle w:val="HTMLPreformatted"/>
        <w:rPr>
          <w:color w:val="0000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CCGCTTTGGGGAGGACGCCCCCGAACACTAG</w:t>
      </w:r>
      <w:r w:rsidRPr="002E0D45">
        <w:rPr>
          <w:color w:val="000000"/>
          <w:shd w:val="clear" w:color="auto" w:fill="FEBFCB"/>
          <w:lang w:val="en-US"/>
        </w:rPr>
        <w:t>GCGAACGAAACGAAAGCGAAAGCGAAACGAAAGCAAAC</w:t>
      </w:r>
    </w:p>
    <w:p w:rsidR="006B5D6C" w:rsidRDefault="006B5D6C" w:rsidP="00A24C5A">
      <w:pPr>
        <w:spacing w:line="480" w:lineRule="auto"/>
        <w:rPr>
          <w:lang w:val="en-US"/>
        </w:rPr>
      </w:pPr>
    </w:p>
    <w:p w:rsidR="0061351F" w:rsidRDefault="0061351F" w:rsidP="00A24C5A">
      <w:pPr>
        <w:spacing w:line="480" w:lineRule="auto"/>
        <w:rPr>
          <w:lang w:val="en-US"/>
        </w:rPr>
      </w:pPr>
    </w:p>
    <w:p w:rsidR="0061351F" w:rsidRPr="002E0D45" w:rsidRDefault="0061351F" w:rsidP="00A24C5A">
      <w:pPr>
        <w:spacing w:line="480" w:lineRule="auto"/>
        <w:rPr>
          <w:lang w:val="en-US"/>
        </w:rPr>
      </w:pPr>
    </w:p>
    <w:p w:rsidR="00E734DE" w:rsidRPr="00F817F6" w:rsidRDefault="00E734DE" w:rsidP="00E734DE">
      <w:pPr>
        <w:pStyle w:val="HTMLPreformatted"/>
        <w:rPr>
          <w:lang w:val="en-US"/>
        </w:rPr>
      </w:pPr>
      <w:r w:rsidRPr="00E734DE">
        <w:rPr>
          <w:color w:val="000000"/>
          <w:lang w:val="en-US"/>
        </w:rPr>
        <w:lastRenderedPageBreak/>
        <w:t>&gt;PSNMU-V1.4_AUG-EV-PASAV3_0108120.1 class=Sequence position=</w:t>
      </w:r>
      <w:hyperlink r:id="rId25" w:history="1">
        <w:r w:rsidRPr="00E734DE">
          <w:rPr>
            <w:rStyle w:val="Hyperlink"/>
            <w:color w:val="AA0088"/>
            <w:lang w:val="en-US"/>
          </w:rPr>
          <w:t>PsnmuV1.4_scaffold_67-size_186386:107180</w:t>
        </w:r>
        <w:proofErr w:type="gramStart"/>
        <w:r w:rsidRPr="00E734DE">
          <w:rPr>
            <w:rStyle w:val="Hyperlink"/>
            <w:color w:val="AA0088"/>
            <w:lang w:val="en-US"/>
          </w:rPr>
          <w:t>..108785</w:t>
        </w:r>
        <w:proofErr w:type="gramEnd"/>
        <w:r w:rsidRPr="00E734DE">
          <w:rPr>
            <w:rStyle w:val="Hyperlink"/>
            <w:color w:val="AA0088"/>
            <w:lang w:val="en-US"/>
          </w:rPr>
          <w:t xml:space="preserve"> (- strand)</w:t>
        </w:r>
      </w:hyperlink>
      <w:r w:rsidRPr="00E734DE">
        <w:rPr>
          <w:color w:val="000000"/>
          <w:lang w:val="en-US"/>
        </w:rPr>
        <w:t xml:space="preserve"> </w:t>
      </w:r>
      <w:r w:rsidRPr="00F817F6">
        <w:rPr>
          <w:b/>
          <w:bCs/>
          <w:i/>
          <w:iCs/>
          <w:highlight w:val="red"/>
          <w:lang w:val="en-US"/>
        </w:rPr>
        <w:t>SPO11-2</w:t>
      </w:r>
      <w:r w:rsidR="00F817F6" w:rsidRPr="00F817F6">
        <w:rPr>
          <w:b/>
          <w:bCs/>
          <w:highlight w:val="red"/>
          <w:lang w:val="en-US"/>
        </w:rPr>
        <w:t xml:space="preserve"> Incomplete gene model</w:t>
      </w:r>
    </w:p>
    <w:p w:rsidR="00E734DE" w:rsidRPr="00E734DE" w:rsidRDefault="00E734DE" w:rsidP="00E734DE">
      <w:pPr>
        <w:pStyle w:val="HTMLPreformatted"/>
        <w:rPr>
          <w:color w:val="000000"/>
          <w:shd w:val="clear" w:color="auto" w:fill="A4292A"/>
          <w:lang w:val="en-US"/>
        </w:rPr>
      </w:pPr>
      <w:r w:rsidRPr="0070409B">
        <w:t>G</w:t>
      </w:r>
      <w:r w:rsidRPr="00E734DE">
        <w:rPr>
          <w:color w:val="000000"/>
          <w:shd w:val="clear" w:color="auto" w:fill="A4292A"/>
          <w:lang w:val="en-US"/>
        </w:rPr>
        <w:t>TAGAAGACGAATAACCGTCGGTAACGGTTCTGTTCGAAGAAGCGGAAAACCGAAACTGGAAACTCCTCACAATTTCCAA</w:t>
      </w:r>
    </w:p>
    <w:p w:rsidR="00E734DE" w:rsidRPr="00E734DE" w:rsidRDefault="00E734DE" w:rsidP="00E734DE">
      <w:pPr>
        <w:pStyle w:val="HTMLPreformatted"/>
        <w:rPr>
          <w:color w:val="000000"/>
          <w:shd w:val="clear" w:color="auto" w:fill="A4292A"/>
          <w:lang w:val="en-US"/>
        </w:rPr>
      </w:pPr>
      <w:r w:rsidRPr="00E734DE">
        <w:rPr>
          <w:color w:val="000000"/>
          <w:shd w:val="clear" w:color="auto" w:fill="A4292A"/>
          <w:lang w:val="en-US"/>
        </w:rPr>
        <w:t>AATAATTCGTACATTCAAGACCATACTGTAACTCAAAAACCTACAGTTGCAATACCGGACAAGCTCCTTCTTGCTTYCCT</w:t>
      </w:r>
    </w:p>
    <w:p w:rsidR="00E734DE" w:rsidRPr="00E734DE" w:rsidRDefault="00E734DE" w:rsidP="00E734DE">
      <w:pPr>
        <w:pStyle w:val="HTMLPreformatted"/>
        <w:rPr>
          <w:color w:val="000000"/>
          <w:shd w:val="clear" w:color="auto" w:fill="FEA400"/>
          <w:lang w:val="en-US"/>
        </w:rPr>
      </w:pPr>
      <w:r w:rsidRPr="00E734DE">
        <w:rPr>
          <w:color w:val="000000"/>
          <w:shd w:val="clear" w:color="auto" w:fill="A4292A"/>
          <w:lang w:val="en-US"/>
        </w:rPr>
        <w:t>CGAGKCT</w:t>
      </w:r>
      <w:r w:rsidRPr="00E734DE">
        <w:rPr>
          <w:color w:val="000000"/>
          <w:shd w:val="clear" w:color="auto" w:fill="FEA400"/>
          <w:lang w:val="en-US"/>
        </w:rPr>
        <w:t>ATGATTGCTTCCACAATCGCGAGACAACAAGCTAAGYAGTTCCTGTCCCCAACCAGACGAACTCTATCGTACC</w:t>
      </w:r>
    </w:p>
    <w:p w:rsidR="00E734DE" w:rsidRPr="00E734DE" w:rsidRDefault="00E734DE" w:rsidP="00E734DE">
      <w:pPr>
        <w:pStyle w:val="HTMLPreformatted"/>
        <w:rPr>
          <w:color w:val="000000"/>
          <w:shd w:val="clear" w:color="auto" w:fill="FEA400"/>
          <w:lang w:val="en-US"/>
        </w:rPr>
      </w:pPr>
      <w:r w:rsidRPr="00E734DE">
        <w:rPr>
          <w:color w:val="000000"/>
          <w:shd w:val="clear" w:color="auto" w:fill="FEA400"/>
          <w:lang w:val="en-US"/>
        </w:rPr>
        <w:t>TTGCACTCGAAACAGAAAAAGGTCACCGGTCACACCTCGCAAAAGAAACCATCATGTACGGCAAGCACCAGCGATATCGT</w:t>
      </w:r>
    </w:p>
    <w:p w:rsidR="00E734DE" w:rsidRPr="00E734DE" w:rsidRDefault="00E734DE" w:rsidP="00E734DE">
      <w:pPr>
        <w:pStyle w:val="HTMLPreformatted"/>
        <w:rPr>
          <w:color w:val="000000"/>
          <w:shd w:val="clear" w:color="auto" w:fill="FEA400"/>
          <w:lang w:val="en-US"/>
        </w:rPr>
      </w:pPr>
      <w:r w:rsidRPr="00E734DE">
        <w:rPr>
          <w:color w:val="000000"/>
          <w:shd w:val="clear" w:color="auto" w:fill="FEA400"/>
          <w:lang w:val="en-US"/>
        </w:rPr>
        <w:t>TGTGGTTCTCACGAACAGCTTCGCAATCGATTCCGCGTCCAAGATTGCGGAATCTACAGCAAAGGATTCGACCCCCGCAT</w:t>
      </w:r>
    </w:p>
    <w:p w:rsidR="00E734DE" w:rsidRPr="00E734DE" w:rsidRDefault="00E734DE" w:rsidP="00E734DE">
      <w:pPr>
        <w:pStyle w:val="HTMLPreformatted"/>
        <w:rPr>
          <w:color w:val="000000"/>
          <w:shd w:val="clear" w:color="auto" w:fill="FEA400"/>
          <w:lang w:val="en-US"/>
        </w:rPr>
      </w:pPr>
      <w:r w:rsidRPr="00E734DE">
        <w:rPr>
          <w:color w:val="000000"/>
          <w:shd w:val="clear" w:color="auto" w:fill="FEA400"/>
          <w:lang w:val="en-US"/>
        </w:rPr>
        <w:t>CTTGTCCAACGACACTTTCAAGAGCAAGGACAAGGACAAGGACAAGGACAAGGACAACGACTCGTTGTGGGACGAAGACG</w:t>
      </w:r>
    </w:p>
    <w:p w:rsidR="00E734DE" w:rsidRPr="00E734DE" w:rsidRDefault="00E734DE" w:rsidP="00E734DE">
      <w:pPr>
        <w:pStyle w:val="HTMLPreformatted"/>
        <w:rPr>
          <w:color w:val="000000"/>
          <w:shd w:val="clear" w:color="auto" w:fill="FEA400"/>
          <w:lang w:val="en-US"/>
        </w:rPr>
      </w:pPr>
      <w:r w:rsidRPr="00E734DE">
        <w:rPr>
          <w:color w:val="000000"/>
          <w:shd w:val="clear" w:color="auto" w:fill="FEA400"/>
          <w:lang w:val="en-US"/>
        </w:rPr>
        <w:t>ACGCAATTCCGGAAAAAGCCGCCATGTATCGCCTCGACCCAAGCCGGAGCTTCCATCCGTCTTCTTCTCCCTCTTCCCAA</w:t>
      </w:r>
    </w:p>
    <w:p w:rsidR="00E734DE" w:rsidRPr="00E734DE" w:rsidRDefault="00E734DE" w:rsidP="00E734DE">
      <w:pPr>
        <w:pStyle w:val="HTMLPreformatted"/>
        <w:rPr>
          <w:color w:val="000000"/>
          <w:shd w:val="clear" w:color="auto" w:fill="FEA400"/>
          <w:lang w:val="en-US"/>
        </w:rPr>
      </w:pPr>
      <w:r w:rsidRPr="00E734DE">
        <w:rPr>
          <w:color w:val="000000"/>
          <w:shd w:val="clear" w:color="auto" w:fill="FEA400"/>
          <w:lang w:val="en-US"/>
        </w:rPr>
        <w:t>TCGGACAGCGAGAGCGACGAAGAGCAGCCGAACGATTACCTTTCCCAAGGGAATCGCAACAACGATAGCTATGGCCGCAA</w:t>
      </w:r>
    </w:p>
    <w:p w:rsidR="00E734DE" w:rsidRPr="00E734DE" w:rsidRDefault="00E734DE" w:rsidP="00E734DE">
      <w:pPr>
        <w:pStyle w:val="HTMLPreformatted"/>
        <w:rPr>
          <w:color w:val="000000"/>
          <w:shd w:val="clear" w:color="auto" w:fill="FEA400"/>
          <w:lang w:val="en-US"/>
        </w:rPr>
      </w:pPr>
      <w:r w:rsidRPr="00E734DE">
        <w:rPr>
          <w:color w:val="000000"/>
          <w:shd w:val="clear" w:color="auto" w:fill="FEA400"/>
          <w:lang w:val="en-US"/>
        </w:rPr>
        <w:t>AGACCACCGGGGTGACGCATCTTTCTCGATTTCTTCCTCTGCTTCTTCGGACGAAGAAGATTCCACGGTTTCGGTCCGAT</w:t>
      </w:r>
    </w:p>
    <w:p w:rsidR="00E734DE" w:rsidRPr="00E734DE" w:rsidRDefault="00E734DE" w:rsidP="00E734DE">
      <w:pPr>
        <w:pStyle w:val="HTMLPreformatted"/>
        <w:rPr>
          <w:color w:val="000000"/>
          <w:shd w:val="clear" w:color="auto" w:fill="FEA400"/>
          <w:lang w:val="en-US"/>
        </w:rPr>
      </w:pPr>
      <w:r w:rsidRPr="00E734DE">
        <w:rPr>
          <w:color w:val="000000"/>
          <w:shd w:val="clear" w:color="auto" w:fill="FEA400"/>
          <w:lang w:val="en-US"/>
        </w:rPr>
        <w:t>CGGTAGTGGAAATYATCGAGGATTTTATCCTACAGACAGTGGTTGAGCCATTGTCTCGGGATCCGAATCCATCCGTACCG</w:t>
      </w:r>
    </w:p>
    <w:p w:rsidR="00E734DE" w:rsidRPr="00E734DE" w:rsidRDefault="00E734DE" w:rsidP="00E734DE">
      <w:pPr>
        <w:pStyle w:val="HTMLPreformatted"/>
        <w:rPr>
          <w:color w:val="000000"/>
          <w:shd w:val="clear" w:color="auto" w:fill="FEA400"/>
          <w:lang w:val="en-US"/>
        </w:rPr>
      </w:pPr>
      <w:r w:rsidRPr="00E734DE">
        <w:rPr>
          <w:color w:val="000000"/>
          <w:shd w:val="clear" w:color="auto" w:fill="FEA400"/>
          <w:lang w:val="en-US"/>
        </w:rPr>
        <w:t>GAGATCAACGYCACCGTCGATGCCATTGGGTTCAAGCGCAAGCTGTCCCTGCATCATCTCACCCAGGCACGATCGCTGAC</w:t>
      </w:r>
    </w:p>
    <w:p w:rsidR="00E734DE" w:rsidRPr="00E734DE" w:rsidRDefault="00E734DE" w:rsidP="00E734DE">
      <w:pPr>
        <w:pStyle w:val="HTMLPreformatted"/>
        <w:rPr>
          <w:color w:val="000000"/>
          <w:shd w:val="clear" w:color="auto" w:fill="FEA400"/>
          <w:lang w:val="en-US"/>
        </w:rPr>
      </w:pPr>
      <w:r w:rsidRPr="00E734DE">
        <w:rPr>
          <w:color w:val="000000"/>
          <w:shd w:val="clear" w:color="auto" w:fill="FEA400"/>
          <w:lang w:val="en-US"/>
        </w:rPr>
        <w:t>CTCCATTCTCAAGGTGGCAGCCTTTTGCTACGACCTGCTGGCTCCCGAAGACAAAGAAGAACACGAAGACGGACACGAGC</w:t>
      </w:r>
    </w:p>
    <w:p w:rsidR="00E734DE" w:rsidRPr="00E734DE" w:rsidRDefault="00E734DE" w:rsidP="00E734DE">
      <w:pPr>
        <w:pStyle w:val="HTMLPreformatted"/>
        <w:rPr>
          <w:color w:val="000000"/>
          <w:shd w:val="clear" w:color="auto" w:fill="FEA400"/>
          <w:lang w:val="en-US"/>
        </w:rPr>
      </w:pPr>
      <w:r w:rsidRPr="00E734DE">
        <w:rPr>
          <w:color w:val="000000"/>
          <w:shd w:val="clear" w:color="auto" w:fill="FEA400"/>
          <w:lang w:val="en-US"/>
        </w:rPr>
        <w:t>GTGACGCTGCGAACGGGAAGGGGGACGGTTGCCGGGTTYGGTACAGAACGCGAAAAACCACGACCACGCGAGAAGTCTAT</w:t>
      </w:r>
    </w:p>
    <w:p w:rsidR="00E734DE" w:rsidRPr="00E734DE" w:rsidRDefault="00E734DE" w:rsidP="00E734DE">
      <w:pPr>
        <w:pStyle w:val="HTMLPreformatted"/>
        <w:rPr>
          <w:color w:val="000000"/>
          <w:shd w:val="clear" w:color="auto" w:fill="FEA400"/>
          <w:lang w:val="en-US"/>
        </w:rPr>
      </w:pPr>
      <w:r w:rsidRPr="00E734DE">
        <w:rPr>
          <w:color w:val="000000"/>
          <w:shd w:val="clear" w:color="auto" w:fill="FEA400"/>
          <w:lang w:val="en-US"/>
        </w:rPr>
        <w:t>TACTTCTACGTGACCTATTTTCGAGACCAGAGAGAATGCGACAAGGCTATTTGGGACTTGGTGTGCATCCTTGGATTGCC</w:t>
      </w:r>
    </w:p>
    <w:p w:rsidR="00E734DE" w:rsidRPr="00E734DE" w:rsidRDefault="00E734DE" w:rsidP="00E734DE">
      <w:pPr>
        <w:pStyle w:val="HTMLPreformatted"/>
        <w:rPr>
          <w:color w:val="000000"/>
          <w:shd w:val="clear" w:color="auto" w:fill="FEA400"/>
          <w:lang w:val="en-US"/>
        </w:rPr>
      </w:pPr>
      <w:r w:rsidRPr="00E734DE">
        <w:rPr>
          <w:color w:val="000000"/>
          <w:shd w:val="clear" w:color="auto" w:fill="FEA400"/>
          <w:lang w:val="en-US"/>
        </w:rPr>
        <w:t>CTCGAGGCAATCCCTGGGYCTGGTGGCATCGCCAAAGGGCTGGTTTTGCGGTTCGATCGATGTCTACAACGCCCGCACCG</w:t>
      </w:r>
    </w:p>
    <w:p w:rsidR="00E734DE" w:rsidRPr="00E734DE" w:rsidRDefault="00E734DE" w:rsidP="00E734DE">
      <w:pPr>
        <w:pStyle w:val="HTMLPreformatted"/>
        <w:rPr>
          <w:color w:val="000000"/>
          <w:shd w:val="clear" w:color="auto" w:fill="FEA400"/>
          <w:lang w:val="en-US"/>
        </w:rPr>
      </w:pPr>
      <w:r w:rsidRPr="00E734DE">
        <w:rPr>
          <w:color w:val="000000"/>
          <w:shd w:val="clear" w:color="auto" w:fill="FEA400"/>
          <w:lang w:val="en-US"/>
        </w:rPr>
        <w:t>GCGAGCTCAGGTTCAACGGGAGGGATCTCGATGCGCACGGAATGGCCATTACTCCCTCGACCTACGACAGCTACTCCAGC</w:t>
      </w:r>
    </w:p>
    <w:p w:rsidR="00E734DE" w:rsidRPr="00E734DE" w:rsidRDefault="00E734DE" w:rsidP="00E734DE">
      <w:pPr>
        <w:pStyle w:val="HTMLPreformatted"/>
        <w:rPr>
          <w:color w:val="000000"/>
          <w:shd w:val="clear" w:color="auto" w:fill="FEA400"/>
          <w:lang w:val="en-US"/>
        </w:rPr>
      </w:pPr>
      <w:r w:rsidRPr="00E734DE">
        <w:rPr>
          <w:color w:val="000000"/>
          <w:shd w:val="clear" w:color="auto" w:fill="FEA400"/>
          <w:lang w:val="en-US"/>
        </w:rPr>
        <w:t>GACTTCAATTTCAGCTACCTCTGCAAGGACGACAAGCRCGCCGACGATCCTCTCCCCATTCAAAGCGGTAGCGGCATTCG</w:t>
      </w:r>
    </w:p>
    <w:p w:rsidR="00E734DE" w:rsidRPr="00E734DE" w:rsidRDefault="00E734DE" w:rsidP="00E734DE">
      <w:pPr>
        <w:pStyle w:val="HTMLPreformatted"/>
        <w:rPr>
          <w:color w:val="000000"/>
          <w:shd w:val="clear" w:color="auto" w:fill="FEA400"/>
          <w:lang w:val="en-US"/>
        </w:rPr>
      </w:pPr>
      <w:r w:rsidRPr="00E734DE">
        <w:rPr>
          <w:color w:val="000000"/>
          <w:shd w:val="clear" w:color="auto" w:fill="FEA400"/>
          <w:lang w:val="en-US"/>
        </w:rPr>
        <w:t>AATCGAAAGCGACGCAAAATGCATCCTGGTCATCGAGAAGGAAGGTGTGTACACCCGATTGTCCGAGGACAAATTCTTTT</w:t>
      </w:r>
    </w:p>
    <w:p w:rsidR="00E734DE" w:rsidRPr="002E0D45" w:rsidRDefault="00E734DE" w:rsidP="00E734DE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TAAGATACTTTCCTTGTATATTAGTTACCGGTAAGGGCTTTCCTGATGTGGCAACTCGTCGTTGGGTGAAGAGGATGCAA</w:t>
      </w:r>
    </w:p>
    <w:p w:rsidR="00E734DE" w:rsidRPr="002E0D45" w:rsidRDefault="00E734DE" w:rsidP="00E734DE">
      <w:pPr>
        <w:pStyle w:val="HTMLPreformatted"/>
        <w:rPr>
          <w:color w:val="000000"/>
          <w:shd w:val="clear" w:color="auto" w:fill="FEBFCB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AAGACACTCAAAATACCGGTCTATGGATTGTGGTAA</w:t>
      </w:r>
      <w:r w:rsidRPr="002E0D45">
        <w:rPr>
          <w:color w:val="000000"/>
          <w:shd w:val="clear" w:color="auto" w:fill="FEBFCB"/>
          <w:lang w:val="en-US"/>
        </w:rPr>
        <w:t>GTTGCTTTGGGTTGGGTTCGGTCGGTGCGGTATAAAGCAAGGAA</w:t>
      </w:r>
    </w:p>
    <w:p w:rsidR="00E734DE" w:rsidRPr="002E0D45" w:rsidRDefault="00E734DE" w:rsidP="00E734DE">
      <w:pPr>
        <w:pStyle w:val="HTMLPreformatted"/>
        <w:rPr>
          <w:color w:val="000000"/>
          <w:lang w:val="en-US"/>
        </w:rPr>
      </w:pPr>
      <w:r w:rsidRPr="002E0D45">
        <w:rPr>
          <w:color w:val="000000"/>
          <w:shd w:val="clear" w:color="auto" w:fill="FEBFCB"/>
          <w:lang w:val="en-US"/>
        </w:rPr>
        <w:t>GGTTTG</w:t>
      </w:r>
    </w:p>
    <w:p w:rsidR="00DB4C9C" w:rsidRPr="00DB4C9C" w:rsidRDefault="00DB4C9C" w:rsidP="00DB4C9C">
      <w:pPr>
        <w:pStyle w:val="HTMLPreformatted"/>
        <w:rPr>
          <w:b/>
          <w:bCs/>
          <w:color w:val="000000"/>
          <w:lang w:val="en-US"/>
        </w:rPr>
      </w:pPr>
      <w:r w:rsidRPr="00237EB7">
        <w:rPr>
          <w:color w:val="000000"/>
          <w:lang w:val="en-US"/>
        </w:rPr>
        <w:t>&gt;PsnmuV1.4_aug-pasa-abinitio_v2_0049780.1 class=Sequence position=</w:t>
      </w:r>
      <w:hyperlink r:id="rId26" w:history="1">
        <w:r w:rsidRPr="00237EB7">
          <w:rPr>
            <w:rStyle w:val="Hyperlink"/>
            <w:color w:val="AA0088"/>
            <w:lang w:val="en-US"/>
          </w:rPr>
          <w:t>PsnmuV1.4_scaffold_67-size_186386:106351</w:t>
        </w:r>
        <w:proofErr w:type="gramStart"/>
        <w:r w:rsidRPr="00237EB7">
          <w:rPr>
            <w:rStyle w:val="Hyperlink"/>
            <w:color w:val="AA0088"/>
            <w:lang w:val="en-US"/>
          </w:rPr>
          <w:t>..108555</w:t>
        </w:r>
        <w:proofErr w:type="gramEnd"/>
        <w:r w:rsidRPr="00237EB7">
          <w:rPr>
            <w:rStyle w:val="Hyperlink"/>
            <w:color w:val="AA0088"/>
            <w:lang w:val="en-US"/>
          </w:rPr>
          <w:t xml:space="preserve"> (- strand)</w:t>
        </w:r>
      </w:hyperlink>
      <w:r w:rsidRPr="00DB4C9C">
        <w:rPr>
          <w:color w:val="000000"/>
          <w:lang w:val="en-US"/>
        </w:rPr>
        <w:t xml:space="preserve"> </w:t>
      </w:r>
      <w:r w:rsidRPr="00177A7A">
        <w:rPr>
          <w:b/>
          <w:bCs/>
          <w:i/>
          <w:iCs/>
          <w:color w:val="000000"/>
          <w:highlight w:val="green"/>
          <w:lang w:val="en-US"/>
        </w:rPr>
        <w:t>SPO11-2</w:t>
      </w:r>
      <w:r w:rsidRPr="00177A7A">
        <w:rPr>
          <w:b/>
          <w:bCs/>
          <w:color w:val="000000"/>
          <w:highlight w:val="green"/>
          <w:lang w:val="en-US"/>
        </w:rPr>
        <w:t xml:space="preserve"> Corrected gene model AUGUSTUS V2</w:t>
      </w:r>
    </w:p>
    <w:p w:rsidR="00DB4C9C" w:rsidRPr="00237EB7" w:rsidRDefault="00DB4C9C" w:rsidP="00DB4C9C">
      <w:pPr>
        <w:pStyle w:val="HTMLPreformatted"/>
        <w:rPr>
          <w:color w:val="000000"/>
          <w:shd w:val="clear" w:color="auto" w:fill="FEA400"/>
          <w:lang w:val="en-US"/>
        </w:rPr>
      </w:pPr>
      <w:r w:rsidRPr="009E5B07">
        <w:rPr>
          <w:color w:val="000000"/>
          <w:highlight w:val="darkRed"/>
          <w:shd w:val="clear" w:color="auto" w:fill="A406DF"/>
          <w:lang w:val="en-US"/>
        </w:rPr>
        <w:t>C</w:t>
      </w:r>
      <w:r w:rsidRPr="009E5B07">
        <w:rPr>
          <w:color w:val="000000"/>
          <w:highlight w:val="darkRed"/>
          <w:shd w:val="clear" w:color="auto" w:fill="D1B38C"/>
          <w:lang w:val="en-US"/>
        </w:rPr>
        <w:t>TATCGTACCTTGCACTCGAAACAGAAAAAGGTCACCGGTCACACCTCGCAAAAGAAACCATC</w:t>
      </w:r>
      <w:r w:rsidRPr="00237EB7">
        <w:rPr>
          <w:color w:val="000000"/>
          <w:shd w:val="clear" w:color="auto" w:fill="FEA400"/>
          <w:lang w:val="en-US"/>
        </w:rPr>
        <w:t>ATGTACGGCAAGCACCA</w:t>
      </w:r>
    </w:p>
    <w:p w:rsidR="00DB4C9C" w:rsidRPr="00237EB7" w:rsidRDefault="00DB4C9C" w:rsidP="00DB4C9C">
      <w:pPr>
        <w:pStyle w:val="HTMLPreformatted"/>
        <w:rPr>
          <w:color w:val="000000"/>
          <w:shd w:val="clear" w:color="auto" w:fill="FEA400"/>
          <w:lang w:val="en-US"/>
        </w:rPr>
      </w:pPr>
      <w:r w:rsidRPr="00237EB7">
        <w:rPr>
          <w:color w:val="000000"/>
          <w:shd w:val="clear" w:color="auto" w:fill="FEA400"/>
          <w:lang w:val="en-US"/>
        </w:rPr>
        <w:t>GCGATATCGTTGTGGTTCTCACGAACAGCTTCGCAATCGATTCCGCGTCCAAGATTGCGGAATCTACAGCAAAGGATTCG</w:t>
      </w:r>
    </w:p>
    <w:p w:rsidR="00DB4C9C" w:rsidRPr="00237EB7" w:rsidRDefault="00DB4C9C" w:rsidP="00DB4C9C">
      <w:pPr>
        <w:pStyle w:val="HTMLPreformatted"/>
        <w:rPr>
          <w:color w:val="000000"/>
          <w:shd w:val="clear" w:color="auto" w:fill="FEA400"/>
          <w:lang w:val="en-US"/>
        </w:rPr>
      </w:pPr>
      <w:r w:rsidRPr="00237EB7">
        <w:rPr>
          <w:color w:val="000000"/>
          <w:shd w:val="clear" w:color="auto" w:fill="FEA400"/>
          <w:lang w:val="en-US"/>
        </w:rPr>
        <w:t>ACCCCCGCATCTTGTCCAACGACACTTTCAAGAGCAAGGACAAGGACAAGGACAAGGACAAGGACAACGACTCGTTGTGG</w:t>
      </w:r>
    </w:p>
    <w:p w:rsidR="00DB4C9C" w:rsidRPr="00237EB7" w:rsidRDefault="00DB4C9C" w:rsidP="00DB4C9C">
      <w:pPr>
        <w:pStyle w:val="HTMLPreformatted"/>
        <w:rPr>
          <w:color w:val="000000"/>
          <w:shd w:val="clear" w:color="auto" w:fill="FEA400"/>
          <w:lang w:val="en-US"/>
        </w:rPr>
      </w:pPr>
      <w:r w:rsidRPr="00237EB7">
        <w:rPr>
          <w:color w:val="000000"/>
          <w:shd w:val="clear" w:color="auto" w:fill="FEA400"/>
          <w:lang w:val="en-US"/>
        </w:rPr>
        <w:t>GACGAAGACGACGCAATTCCGGAAAAAGCCGCCATGTATCGCCTCGACCCAAGCCGGAGCTTCCATCCGTCTTCTTCTCC</w:t>
      </w:r>
    </w:p>
    <w:p w:rsidR="00DB4C9C" w:rsidRPr="00237EB7" w:rsidRDefault="00DB4C9C" w:rsidP="00DB4C9C">
      <w:pPr>
        <w:pStyle w:val="HTMLPreformatted"/>
        <w:rPr>
          <w:color w:val="000000"/>
          <w:shd w:val="clear" w:color="auto" w:fill="FEA400"/>
          <w:lang w:val="en-US"/>
        </w:rPr>
      </w:pPr>
      <w:r w:rsidRPr="00237EB7">
        <w:rPr>
          <w:color w:val="000000"/>
          <w:shd w:val="clear" w:color="auto" w:fill="FEA400"/>
          <w:lang w:val="en-US"/>
        </w:rPr>
        <w:t>CTCTTCCCAATCGGACAGCGAGAGCGACGAAGAGCAGCCGAACGATTACCTTTCCCAAGGGAATCGCAACAACGATAGCT</w:t>
      </w:r>
    </w:p>
    <w:p w:rsidR="00DB4C9C" w:rsidRPr="00237EB7" w:rsidRDefault="00DB4C9C" w:rsidP="00DB4C9C">
      <w:pPr>
        <w:pStyle w:val="HTMLPreformatted"/>
        <w:rPr>
          <w:color w:val="000000"/>
          <w:shd w:val="clear" w:color="auto" w:fill="FEA400"/>
          <w:lang w:val="en-US"/>
        </w:rPr>
      </w:pPr>
      <w:r w:rsidRPr="00237EB7">
        <w:rPr>
          <w:color w:val="000000"/>
          <w:shd w:val="clear" w:color="auto" w:fill="FEA400"/>
          <w:lang w:val="en-US"/>
        </w:rPr>
        <w:t>ATGGCCGCAAAGACCACCGGGGTGACGCATCTTTCTCGATTTCTTCCTCTGCTTCTTCGGACGAAGAAGATTCCACGGTT</w:t>
      </w:r>
    </w:p>
    <w:p w:rsidR="00DB4C9C" w:rsidRPr="00237EB7" w:rsidRDefault="00DB4C9C" w:rsidP="00DB4C9C">
      <w:pPr>
        <w:pStyle w:val="HTMLPreformatted"/>
        <w:rPr>
          <w:color w:val="000000"/>
          <w:shd w:val="clear" w:color="auto" w:fill="FEA400"/>
          <w:lang w:val="en-US"/>
        </w:rPr>
      </w:pPr>
      <w:r w:rsidRPr="00237EB7">
        <w:rPr>
          <w:color w:val="000000"/>
          <w:shd w:val="clear" w:color="auto" w:fill="FEA400"/>
          <w:lang w:val="en-US"/>
        </w:rPr>
        <w:t>TCGGTCCGATCGGTAGTGGAAATYATCGAGGATTTTATCCTACAGACAGTGGTTGAGCCATTGTCTCGGGATCCGAATCC</w:t>
      </w:r>
    </w:p>
    <w:p w:rsidR="00DB4C9C" w:rsidRPr="00237EB7" w:rsidRDefault="00DB4C9C" w:rsidP="00DB4C9C">
      <w:pPr>
        <w:pStyle w:val="HTMLPreformatted"/>
        <w:rPr>
          <w:color w:val="000000"/>
          <w:shd w:val="clear" w:color="auto" w:fill="FEA400"/>
          <w:lang w:val="en-US"/>
        </w:rPr>
      </w:pPr>
      <w:r w:rsidRPr="00237EB7">
        <w:rPr>
          <w:color w:val="000000"/>
          <w:shd w:val="clear" w:color="auto" w:fill="FEA400"/>
          <w:lang w:val="en-US"/>
        </w:rPr>
        <w:t>ATCCGTACCGGAGATCAACGYCACCGTCGATGCCATTGGGTTCAAGCGCAAGCTGTCCCTGCATCATCTCACCCAGGCAC</w:t>
      </w:r>
    </w:p>
    <w:p w:rsidR="00DB4C9C" w:rsidRPr="00237EB7" w:rsidRDefault="00DB4C9C" w:rsidP="00DB4C9C">
      <w:pPr>
        <w:pStyle w:val="HTMLPreformatted"/>
        <w:rPr>
          <w:color w:val="000000"/>
          <w:shd w:val="clear" w:color="auto" w:fill="FEA400"/>
          <w:lang w:val="en-US"/>
        </w:rPr>
      </w:pPr>
      <w:r w:rsidRPr="00237EB7">
        <w:rPr>
          <w:color w:val="000000"/>
          <w:shd w:val="clear" w:color="auto" w:fill="FEA400"/>
          <w:lang w:val="en-US"/>
        </w:rPr>
        <w:t>GATCGCTGACCTCCATTCTCAAGGTGGCAGCCTTTTGCTACGACCTGCTGGCTCCCGAAGACAAAGAAGAACACGAAGAC</w:t>
      </w:r>
    </w:p>
    <w:p w:rsidR="00DB4C9C" w:rsidRPr="00237EB7" w:rsidRDefault="00DB4C9C" w:rsidP="00DB4C9C">
      <w:pPr>
        <w:pStyle w:val="HTMLPreformatted"/>
        <w:rPr>
          <w:color w:val="000000"/>
          <w:shd w:val="clear" w:color="auto" w:fill="FEA400"/>
          <w:lang w:val="en-US"/>
        </w:rPr>
      </w:pPr>
      <w:r w:rsidRPr="00237EB7">
        <w:rPr>
          <w:color w:val="000000"/>
          <w:shd w:val="clear" w:color="auto" w:fill="FEA400"/>
          <w:lang w:val="en-US"/>
        </w:rPr>
        <w:t>GGACACGAGCGTGACGCTGCGAACGGGAAGGGGGACGGTTGCCGGGTTYGGTACAGAACGCGAAAAACCACGACCACGCG</w:t>
      </w:r>
    </w:p>
    <w:p w:rsidR="00DB4C9C" w:rsidRPr="009E5B07" w:rsidRDefault="00DB4C9C" w:rsidP="00DB4C9C">
      <w:pPr>
        <w:pStyle w:val="HTMLPreformatted"/>
        <w:rPr>
          <w:color w:val="000000"/>
          <w:shd w:val="clear" w:color="auto" w:fill="FEA400"/>
          <w:lang w:val="en-US"/>
        </w:rPr>
      </w:pPr>
      <w:r w:rsidRPr="009E5B07">
        <w:rPr>
          <w:color w:val="000000"/>
          <w:shd w:val="clear" w:color="auto" w:fill="FEA400"/>
          <w:lang w:val="en-US"/>
        </w:rPr>
        <w:t>AGAAGTCTATTACTTCTACGTGACCTATTTTCGAGACCAGAGAGAATGCGACAAGGCTATTTGGGACTTGGTGTGCATCC</w:t>
      </w:r>
    </w:p>
    <w:p w:rsidR="00DB4C9C" w:rsidRPr="009E5B07" w:rsidRDefault="00DB4C9C" w:rsidP="00DB4C9C">
      <w:pPr>
        <w:pStyle w:val="HTMLPreformatted"/>
        <w:rPr>
          <w:color w:val="000000"/>
          <w:shd w:val="clear" w:color="auto" w:fill="FEA400"/>
          <w:lang w:val="en-US"/>
        </w:rPr>
      </w:pPr>
      <w:r w:rsidRPr="009E5B07">
        <w:rPr>
          <w:color w:val="000000"/>
          <w:shd w:val="clear" w:color="auto" w:fill="FEA400"/>
          <w:lang w:val="en-US"/>
        </w:rPr>
        <w:t>TTGGATTGCCCTCGAGGCAATCCCTGGGYCTGGTGGCATCGCCAAAGGGCTGGTTTTGCGGTTCGATCGATGTCTACAAC</w:t>
      </w:r>
    </w:p>
    <w:p w:rsidR="00DB4C9C" w:rsidRPr="009E5B07" w:rsidRDefault="00DB4C9C" w:rsidP="00DB4C9C">
      <w:pPr>
        <w:pStyle w:val="HTMLPreformatted"/>
        <w:rPr>
          <w:color w:val="000000"/>
          <w:shd w:val="clear" w:color="auto" w:fill="FEA400"/>
          <w:lang w:val="en-US"/>
        </w:rPr>
      </w:pPr>
      <w:r w:rsidRPr="009E5B07">
        <w:rPr>
          <w:color w:val="000000"/>
          <w:shd w:val="clear" w:color="auto" w:fill="FEA400"/>
          <w:lang w:val="en-US"/>
        </w:rPr>
        <w:t>GCCCGCACCGGCGAGCTCAGGTTCAACGGGAGGGATCTCGATGCGCACGGAATGGCCATTACTCCCTCGACCTACGACAG</w:t>
      </w:r>
    </w:p>
    <w:p w:rsidR="00DB4C9C" w:rsidRPr="009E5B07" w:rsidRDefault="00DB4C9C" w:rsidP="00DB4C9C">
      <w:pPr>
        <w:pStyle w:val="HTMLPreformatted"/>
        <w:rPr>
          <w:color w:val="000000"/>
          <w:shd w:val="clear" w:color="auto" w:fill="FEA400"/>
          <w:lang w:val="en-US"/>
        </w:rPr>
      </w:pPr>
      <w:r w:rsidRPr="009E5B07">
        <w:rPr>
          <w:color w:val="000000"/>
          <w:shd w:val="clear" w:color="auto" w:fill="FEA400"/>
          <w:lang w:val="en-US"/>
        </w:rPr>
        <w:t>CTACTCCAGCGACTTCAATTTCAGCTACCTCTGCAAGGACGACAAGCRCGCCGACGATCCTCTCCCCATTCAAAGCGGTA</w:t>
      </w:r>
    </w:p>
    <w:p w:rsidR="00DB4C9C" w:rsidRPr="009E5B07" w:rsidRDefault="00DB4C9C" w:rsidP="00DB4C9C">
      <w:pPr>
        <w:pStyle w:val="HTMLPreformatted"/>
        <w:rPr>
          <w:color w:val="000000"/>
          <w:shd w:val="clear" w:color="auto" w:fill="FEA400"/>
          <w:lang w:val="en-US"/>
        </w:rPr>
      </w:pPr>
      <w:r w:rsidRPr="009E5B07">
        <w:rPr>
          <w:color w:val="000000"/>
          <w:shd w:val="clear" w:color="auto" w:fill="FEA400"/>
          <w:lang w:val="en-US"/>
        </w:rPr>
        <w:t>GCGGCATTCGAATCGAAAGCGACGCAAAATGCATCCTGGTCATCGAGAAGGAAGGTGTGTACACCCGATTGTCCGAGGAC</w:t>
      </w:r>
    </w:p>
    <w:p w:rsidR="00DB4C9C" w:rsidRPr="009E5B07" w:rsidRDefault="00DB4C9C" w:rsidP="00DB4C9C">
      <w:pPr>
        <w:pStyle w:val="HTMLPreformatted"/>
        <w:rPr>
          <w:color w:val="000000"/>
          <w:shd w:val="clear" w:color="auto" w:fill="FEA400"/>
          <w:lang w:val="en-US"/>
        </w:rPr>
      </w:pPr>
      <w:r w:rsidRPr="009E5B07">
        <w:rPr>
          <w:color w:val="000000"/>
          <w:shd w:val="clear" w:color="auto" w:fill="FEA400"/>
          <w:lang w:val="en-US"/>
        </w:rPr>
        <w:t>AAATTCTTTTTAAGATACTTTCCTTGTATATTAGTTACCGGTAAGGGCTTTCCTGATGTGGCAACTCGTCGTTGGGTGAA</w:t>
      </w:r>
    </w:p>
    <w:p w:rsidR="00DB4C9C" w:rsidRPr="009E5B07" w:rsidRDefault="00DB4C9C" w:rsidP="00DB4C9C">
      <w:pPr>
        <w:pStyle w:val="HTMLPreformatted"/>
        <w:rPr>
          <w:color w:val="000000"/>
          <w:lang w:val="en-US"/>
        </w:rPr>
      </w:pPr>
      <w:r w:rsidRPr="009E5B07">
        <w:rPr>
          <w:color w:val="000000"/>
          <w:shd w:val="clear" w:color="auto" w:fill="FEA400"/>
          <w:lang w:val="en-US"/>
        </w:rPr>
        <w:t>GAGGATGCAAAAGACACTCAAAATACCGGTCTATGGATTGTG</w:t>
      </w:r>
      <w:r w:rsidRPr="009E5B07">
        <w:rPr>
          <w:color w:val="000000"/>
          <w:lang w:val="en-US"/>
        </w:rPr>
        <w:t>GTAAGTTGCTTTGGGTTGGGTTCGGTCGGTGCGGTATA</w:t>
      </w:r>
    </w:p>
    <w:p w:rsidR="00DB4C9C" w:rsidRPr="009E5B07" w:rsidRDefault="00DB4C9C" w:rsidP="00DB4C9C">
      <w:pPr>
        <w:pStyle w:val="HTMLPreformatted"/>
        <w:rPr>
          <w:color w:val="000000"/>
          <w:lang w:val="en-US"/>
        </w:rPr>
      </w:pPr>
      <w:r w:rsidRPr="009E5B07">
        <w:rPr>
          <w:color w:val="000000"/>
          <w:lang w:val="en-US"/>
        </w:rPr>
        <w:t>AAGCAAGGAAGGTTTGTCATCGATTTGCTAGGTTTCTTAATCGTTTGCCTTTTTGTTTCCACAATCATTGGGCCAG</w:t>
      </w:r>
      <w:r w:rsidRPr="009E5B07">
        <w:rPr>
          <w:color w:val="000000"/>
          <w:shd w:val="clear" w:color="auto" w:fill="FEA400"/>
          <w:lang w:val="en-US"/>
        </w:rPr>
        <w:t>TGAC</w:t>
      </w:r>
    </w:p>
    <w:p w:rsidR="00DB4C9C" w:rsidRPr="009E5B07" w:rsidRDefault="00DB4C9C" w:rsidP="00DB4C9C">
      <w:pPr>
        <w:pStyle w:val="HTMLPreformatted"/>
        <w:rPr>
          <w:color w:val="000000"/>
          <w:shd w:val="clear" w:color="auto" w:fill="FEA400"/>
          <w:lang w:val="en-US"/>
        </w:rPr>
      </w:pPr>
      <w:r w:rsidRPr="009E5B07">
        <w:rPr>
          <w:color w:val="000000"/>
          <w:shd w:val="clear" w:color="auto" w:fill="FEA400"/>
          <w:lang w:val="en-US"/>
        </w:rPr>
        <w:t>TGCAATCCTTTCGGAGTTTCGGTGTTGGATTCGTACCGGCACGACCAGGGAGTCAGACTCCACCGAAAAATCAAAAGTAG</w:t>
      </w:r>
    </w:p>
    <w:p w:rsidR="00DB4C9C" w:rsidRPr="009E5B07" w:rsidRDefault="00DB4C9C" w:rsidP="00DB4C9C">
      <w:pPr>
        <w:pStyle w:val="HTMLPreformatted"/>
        <w:rPr>
          <w:color w:val="000000"/>
          <w:shd w:val="clear" w:color="auto" w:fill="FEA400"/>
          <w:lang w:val="en-US"/>
        </w:rPr>
      </w:pPr>
      <w:r w:rsidRPr="009E5B07">
        <w:rPr>
          <w:color w:val="000000"/>
          <w:shd w:val="clear" w:color="auto" w:fill="FEA400"/>
          <w:lang w:val="en-US"/>
        </w:rPr>
        <w:t>TTCCAMGCAAAGAAAAAGTAGGAGCAAGATCAGAATCGATGAACCGAGTGCAAGCGGGAGCGAAACCGAACACGATAAAA</w:t>
      </w:r>
    </w:p>
    <w:p w:rsidR="00DB4C9C" w:rsidRPr="009E5B07" w:rsidRDefault="00DB4C9C" w:rsidP="00DB4C9C">
      <w:pPr>
        <w:pStyle w:val="HTMLPreformatted"/>
        <w:rPr>
          <w:color w:val="000000"/>
          <w:shd w:val="clear" w:color="auto" w:fill="FEA400"/>
          <w:lang w:val="en-US"/>
        </w:rPr>
      </w:pPr>
      <w:r w:rsidRPr="009E5B07">
        <w:rPr>
          <w:color w:val="000000"/>
          <w:shd w:val="clear" w:color="auto" w:fill="FEA400"/>
          <w:lang w:val="en-US"/>
        </w:rPr>
        <w:t>CTCATGATTCCCCCGAGGCACTACATTGGATCGGCCTATTCCCTTCTCAGATCGAAACAATGGATCTTCCGCCYCAGGTG</w:t>
      </w:r>
    </w:p>
    <w:p w:rsidR="00DB4C9C" w:rsidRPr="009E5B07" w:rsidRDefault="00DB4C9C" w:rsidP="00DB4C9C">
      <w:pPr>
        <w:pStyle w:val="HTMLPreformatted"/>
        <w:rPr>
          <w:color w:val="000000"/>
          <w:shd w:val="clear" w:color="auto" w:fill="FEA400"/>
          <w:lang w:val="en-US"/>
        </w:rPr>
      </w:pPr>
      <w:r w:rsidRPr="009E5B07">
        <w:rPr>
          <w:color w:val="000000"/>
          <w:shd w:val="clear" w:color="auto" w:fill="FEA400"/>
          <w:lang w:val="en-US"/>
        </w:rPr>
        <w:t>TTTCAGGAATTGACCAGCAACGACACGAAACGATTGGACTCCTTACTAGCGCCAAAGACACCGAACTCGGACTGCTTTGT</w:t>
      </w:r>
    </w:p>
    <w:p w:rsidR="00DB4C9C" w:rsidRPr="009E5B07" w:rsidRDefault="00DB4C9C" w:rsidP="00DB4C9C">
      <w:pPr>
        <w:pStyle w:val="HTMLPreformatted"/>
        <w:rPr>
          <w:color w:val="000000"/>
          <w:shd w:val="clear" w:color="auto" w:fill="FEA400"/>
          <w:lang w:val="en-US"/>
        </w:rPr>
      </w:pPr>
      <w:r w:rsidRPr="009E5B07">
        <w:rPr>
          <w:color w:val="000000"/>
          <w:shd w:val="clear" w:color="auto" w:fill="FEA400"/>
          <w:lang w:val="en-US"/>
        </w:rPr>
        <w:t>TGACTTGGGTGGGAGAAACAGATCCAGGTGGATCCGTGAACTCAAAGCGATGCGTAAGTACAAGGTTGAGCTCGAAGCAC</w:t>
      </w:r>
    </w:p>
    <w:p w:rsidR="00DB4C9C" w:rsidRPr="009E5B07" w:rsidRDefault="00DB4C9C" w:rsidP="00DB4C9C">
      <w:pPr>
        <w:pStyle w:val="HTMLPreformatted"/>
        <w:rPr>
          <w:color w:val="000000"/>
          <w:shd w:val="clear" w:color="auto" w:fill="FEBFCB"/>
          <w:lang w:val="en-US"/>
        </w:rPr>
      </w:pPr>
      <w:r w:rsidRPr="009E5B07">
        <w:rPr>
          <w:color w:val="000000"/>
          <w:shd w:val="clear" w:color="auto" w:fill="FEA400"/>
          <w:lang w:val="en-US"/>
        </w:rPr>
        <w:t>TCCACTGGAAGGGGGCAGATTACCTATGTCAATTCGTATACAATGCGATGCTTTCCGAGTATGAGAGATTTCGATAG</w:t>
      </w:r>
      <w:r w:rsidRPr="009E5B07">
        <w:rPr>
          <w:color w:val="000000"/>
          <w:shd w:val="clear" w:color="auto" w:fill="FEBFCB"/>
          <w:lang w:val="en-US"/>
        </w:rPr>
        <w:t>TGA</w:t>
      </w:r>
    </w:p>
    <w:p w:rsidR="00DB4C9C" w:rsidRPr="009E5B07" w:rsidRDefault="00DB4C9C" w:rsidP="00DB4C9C">
      <w:pPr>
        <w:pStyle w:val="HTMLPreformatted"/>
        <w:rPr>
          <w:color w:val="000000"/>
          <w:shd w:val="clear" w:color="auto" w:fill="FEBFCB"/>
          <w:lang w:val="en-US"/>
        </w:rPr>
      </w:pPr>
      <w:r w:rsidRPr="009E5B07">
        <w:rPr>
          <w:color w:val="000000"/>
          <w:shd w:val="clear" w:color="auto" w:fill="FEBFCB"/>
          <w:lang w:val="en-US"/>
        </w:rPr>
        <w:t>CAGAGACAGCCAAAACGAATCGACACATACATCTGGATCCTCAGGATGCTRTTACTTTAATCTTGCGAATAGCGATARAA</w:t>
      </w:r>
    </w:p>
    <w:p w:rsidR="00DB4C9C" w:rsidRPr="009E5B07" w:rsidRDefault="00DB4C9C" w:rsidP="00DB4C9C">
      <w:pPr>
        <w:pStyle w:val="HTMLPreformatted"/>
        <w:rPr>
          <w:color w:val="000000"/>
          <w:shd w:val="clear" w:color="auto" w:fill="FEBFCB"/>
          <w:lang w:val="en-US"/>
        </w:rPr>
      </w:pPr>
      <w:r w:rsidRPr="009E5B07">
        <w:rPr>
          <w:color w:val="000000"/>
          <w:shd w:val="clear" w:color="auto" w:fill="FEBFCB"/>
          <w:lang w:val="en-US"/>
        </w:rPr>
        <w:t>AGCTTCAACAACAATCTAAACACGGGATACACATTGATACACAAGCAGAGATGAATCTCGCCCCTACACTCGTACTGGAT</w:t>
      </w:r>
    </w:p>
    <w:p w:rsidR="00DB4C9C" w:rsidRPr="009E5B07" w:rsidRDefault="00DB4C9C" w:rsidP="00DB4C9C">
      <w:pPr>
        <w:pStyle w:val="HTMLPreformatted"/>
        <w:rPr>
          <w:color w:val="000000"/>
          <w:shd w:val="clear" w:color="auto" w:fill="FEBFCB"/>
          <w:lang w:val="en-US"/>
        </w:rPr>
      </w:pPr>
      <w:r w:rsidRPr="009E5B07">
        <w:rPr>
          <w:color w:val="000000"/>
          <w:shd w:val="clear" w:color="auto" w:fill="FEBFCB"/>
          <w:lang w:val="en-US"/>
        </w:rPr>
        <w:t>ACGTGAGAGCCATCTTAGTTCAGCAAAGCATATACTGGAACATTGAAGTCCTTGTATGTAGTTACACATGTTGCAGCCCC</w:t>
      </w:r>
    </w:p>
    <w:p w:rsidR="00DB4C9C" w:rsidRPr="009E5B07" w:rsidRDefault="00DB4C9C" w:rsidP="00DB4C9C">
      <w:pPr>
        <w:pStyle w:val="HTMLPreformatted"/>
        <w:rPr>
          <w:color w:val="000000"/>
          <w:lang w:val="en-US"/>
        </w:rPr>
      </w:pPr>
    </w:p>
    <w:p w:rsidR="00846696" w:rsidRDefault="00846696" w:rsidP="00132DC2">
      <w:pPr>
        <w:pStyle w:val="HTMLPreformatted"/>
        <w:rPr>
          <w:color w:val="000000"/>
          <w:shd w:val="clear" w:color="auto" w:fill="FEBFCB"/>
          <w:lang w:val="en-US"/>
        </w:rPr>
      </w:pPr>
    </w:p>
    <w:p w:rsidR="00846696" w:rsidRDefault="00846696" w:rsidP="00132DC2">
      <w:pPr>
        <w:pStyle w:val="HTMLPreformatted"/>
        <w:rPr>
          <w:color w:val="000000"/>
          <w:lang w:val="en-US"/>
        </w:rPr>
      </w:pPr>
    </w:p>
    <w:p w:rsidR="0061351F" w:rsidRDefault="0061351F" w:rsidP="00132DC2">
      <w:pPr>
        <w:pStyle w:val="HTMLPreformatted"/>
        <w:rPr>
          <w:color w:val="000000"/>
          <w:lang w:val="en-US"/>
        </w:rPr>
      </w:pPr>
    </w:p>
    <w:p w:rsidR="0061351F" w:rsidRDefault="0061351F" w:rsidP="00132DC2">
      <w:pPr>
        <w:pStyle w:val="HTMLPreformatted"/>
        <w:rPr>
          <w:color w:val="000000"/>
          <w:lang w:val="en-US"/>
        </w:rPr>
      </w:pPr>
    </w:p>
    <w:p w:rsidR="0061351F" w:rsidRDefault="0061351F" w:rsidP="00132DC2">
      <w:pPr>
        <w:pStyle w:val="HTMLPreformatted"/>
        <w:rPr>
          <w:color w:val="000000"/>
          <w:lang w:val="en-US"/>
        </w:rPr>
      </w:pPr>
    </w:p>
    <w:p w:rsidR="0061351F" w:rsidRPr="00132DC2" w:rsidRDefault="0061351F" w:rsidP="00132DC2">
      <w:pPr>
        <w:pStyle w:val="HTMLPreformatted"/>
        <w:rPr>
          <w:color w:val="000000"/>
          <w:lang w:val="en-US"/>
        </w:rPr>
      </w:pPr>
    </w:p>
    <w:p w:rsidR="00B6166D" w:rsidRPr="00B6166D" w:rsidRDefault="00B6166D" w:rsidP="00B6166D">
      <w:pPr>
        <w:pStyle w:val="HTMLPreformatted"/>
        <w:rPr>
          <w:color w:val="000000"/>
          <w:lang w:val="en-US"/>
        </w:rPr>
      </w:pPr>
      <w:r w:rsidRPr="00B6166D">
        <w:rPr>
          <w:color w:val="000000"/>
          <w:lang w:val="en-US"/>
        </w:rPr>
        <w:lastRenderedPageBreak/>
        <w:t>&gt;PSNMU-V1.4_AUG-EV-PASAV3_0081370.1 class=Sequence position=</w:t>
      </w:r>
      <w:hyperlink r:id="rId27" w:history="1">
        <w:r w:rsidRPr="00B6166D">
          <w:rPr>
            <w:rStyle w:val="Hyperlink"/>
            <w:color w:val="AA0088"/>
            <w:lang w:val="en-US"/>
          </w:rPr>
          <w:t>PsnmuV1.4_scaffold_4-size_463035:272510</w:t>
        </w:r>
        <w:proofErr w:type="gramStart"/>
        <w:r w:rsidRPr="00B6166D">
          <w:rPr>
            <w:rStyle w:val="Hyperlink"/>
            <w:color w:val="AA0088"/>
            <w:lang w:val="en-US"/>
          </w:rPr>
          <w:t>..274375</w:t>
        </w:r>
        <w:proofErr w:type="gramEnd"/>
        <w:r w:rsidRPr="00B6166D">
          <w:rPr>
            <w:rStyle w:val="Hyperlink"/>
            <w:color w:val="AA0088"/>
            <w:lang w:val="en-US"/>
          </w:rPr>
          <w:t xml:space="preserve"> (- strand)</w:t>
        </w:r>
      </w:hyperlink>
      <w:r w:rsidRPr="00B6166D">
        <w:rPr>
          <w:color w:val="000000"/>
          <w:lang w:val="en-US"/>
        </w:rPr>
        <w:t xml:space="preserve"> </w:t>
      </w:r>
      <w:r w:rsidRPr="00B6166D">
        <w:rPr>
          <w:i/>
          <w:iCs/>
          <w:color w:val="000000"/>
          <w:lang w:val="en-US"/>
        </w:rPr>
        <w:t>TOP VIA/SPO11-3</w:t>
      </w:r>
    </w:p>
    <w:p w:rsidR="00B6166D" w:rsidRPr="00B6166D" w:rsidRDefault="00B6166D" w:rsidP="00B6166D">
      <w:pPr>
        <w:pStyle w:val="HTMLPreformatted"/>
        <w:rPr>
          <w:color w:val="000000"/>
          <w:shd w:val="clear" w:color="auto" w:fill="A4292A"/>
          <w:lang w:val="en-US"/>
        </w:rPr>
      </w:pPr>
      <w:r w:rsidRPr="0070409B">
        <w:t>C</w:t>
      </w:r>
      <w:r w:rsidRPr="00B6166D">
        <w:rPr>
          <w:color w:val="000000"/>
          <w:shd w:val="clear" w:color="auto" w:fill="A4292A"/>
          <w:lang w:val="en-US"/>
        </w:rPr>
        <w:t>GCGAGTTTCGCGGGCCGCGATTCCGAAATCATTTTGATGATCATTTCATCGAGTGTCAGCCTTGCCTCCCATCGATCCG</w:t>
      </w:r>
    </w:p>
    <w:p w:rsidR="00B6166D" w:rsidRPr="00B6166D" w:rsidRDefault="00B6166D" w:rsidP="00B6166D">
      <w:pPr>
        <w:pStyle w:val="HTMLPreformatted"/>
        <w:rPr>
          <w:color w:val="000000"/>
          <w:shd w:val="clear" w:color="auto" w:fill="A4292A"/>
          <w:lang w:val="en-US"/>
        </w:rPr>
      </w:pPr>
      <w:r w:rsidRPr="00B6166D">
        <w:rPr>
          <w:color w:val="000000"/>
          <w:shd w:val="clear" w:color="auto" w:fill="A4292A"/>
          <w:lang w:val="en-US"/>
        </w:rPr>
        <w:t>AGTGTCACGAACACAACGCAATACAACACAACGCCCGGACTAGCACGGCGTACCACTTCTTCGCAGCCAACAACGCACAA</w:t>
      </w:r>
    </w:p>
    <w:p w:rsidR="00B6166D" w:rsidRPr="00B6166D" w:rsidRDefault="00B6166D" w:rsidP="00B6166D">
      <w:pPr>
        <w:pStyle w:val="HTMLPreformatted"/>
        <w:rPr>
          <w:color w:val="000000"/>
          <w:shd w:val="clear" w:color="auto" w:fill="FEA400"/>
          <w:lang w:val="en-US"/>
        </w:rPr>
      </w:pPr>
      <w:r w:rsidRPr="00B6166D">
        <w:rPr>
          <w:color w:val="000000"/>
          <w:shd w:val="clear" w:color="auto" w:fill="A4292A"/>
          <w:lang w:val="en-US"/>
        </w:rPr>
        <w:t>AACGCGGTGCC</w:t>
      </w:r>
      <w:r w:rsidRPr="00B6166D">
        <w:rPr>
          <w:color w:val="000000"/>
          <w:shd w:val="clear" w:color="auto" w:fill="FEA400"/>
          <w:lang w:val="en-US"/>
        </w:rPr>
        <w:t>ATGTCGACCAGGAGAAAACCGCGAAAGGCGTCGGCGGCGACTTCGGTTCCCTCCACACCCACGCCCGTC</w:t>
      </w:r>
    </w:p>
    <w:p w:rsidR="00B6166D" w:rsidRPr="00B6166D" w:rsidRDefault="00B6166D" w:rsidP="00B6166D">
      <w:pPr>
        <w:pStyle w:val="HTMLPreformatted"/>
        <w:rPr>
          <w:color w:val="000000"/>
          <w:shd w:val="clear" w:color="auto" w:fill="FEA400"/>
          <w:lang w:val="en-US"/>
        </w:rPr>
      </w:pPr>
      <w:r w:rsidRPr="00B6166D">
        <w:rPr>
          <w:color w:val="000000"/>
          <w:shd w:val="clear" w:color="auto" w:fill="FEA400"/>
          <w:lang w:val="en-US"/>
        </w:rPr>
        <w:t>ACGTCTGCCACCACCGGAAGCAGAAACGCCGGGAAACGCCGAAAACGCGAACCCGTGAAGCTCGCGGCCGATTCCGATCT</w:t>
      </w:r>
    </w:p>
    <w:p w:rsidR="00B6166D" w:rsidRPr="00B6166D" w:rsidRDefault="00B6166D" w:rsidP="00B6166D">
      <w:pPr>
        <w:pStyle w:val="HTMLPreformatted"/>
        <w:rPr>
          <w:color w:val="000000"/>
          <w:shd w:val="clear" w:color="auto" w:fill="FEA400"/>
          <w:lang w:val="en-US"/>
        </w:rPr>
      </w:pPr>
      <w:r w:rsidRPr="00B6166D">
        <w:rPr>
          <w:color w:val="000000"/>
          <w:shd w:val="clear" w:color="auto" w:fill="FEA400"/>
          <w:lang w:val="en-US"/>
        </w:rPr>
        <w:t>GGTCCTGGCCAAGTGCCGAGCCCTCAAGTCGAGAATGCGCCGAAAATCCGAGGAAAACGACGGATCGGATCCGACTTCTT</w:t>
      </w:r>
    </w:p>
    <w:p w:rsidR="00B6166D" w:rsidRPr="00B6166D" w:rsidRDefault="00B6166D" w:rsidP="00B6166D">
      <w:pPr>
        <w:pStyle w:val="HTMLPreformatted"/>
        <w:rPr>
          <w:color w:val="000000"/>
          <w:shd w:val="clear" w:color="auto" w:fill="FEA400"/>
          <w:lang w:val="en-US"/>
        </w:rPr>
      </w:pPr>
      <w:r w:rsidRPr="00B6166D">
        <w:rPr>
          <w:color w:val="000000"/>
          <w:shd w:val="clear" w:color="auto" w:fill="FEA400"/>
          <w:lang w:val="en-US"/>
        </w:rPr>
        <w:t>TCGATGACAGCGTCCCCGATGCCGTCGGCAGCAACAACGGCGACCAAAACATCCCGAGCGACATTGTGGAGGTCGCCGAG</w:t>
      </w:r>
    </w:p>
    <w:p w:rsidR="00B6166D" w:rsidRPr="00B6166D" w:rsidRDefault="00B6166D" w:rsidP="00B6166D">
      <w:pPr>
        <w:pStyle w:val="HTMLPreformatted"/>
        <w:rPr>
          <w:color w:val="000000"/>
          <w:shd w:val="clear" w:color="auto" w:fill="FEA400"/>
          <w:lang w:val="en-US"/>
        </w:rPr>
      </w:pPr>
      <w:r w:rsidRPr="00B6166D">
        <w:rPr>
          <w:color w:val="000000"/>
          <w:shd w:val="clear" w:color="auto" w:fill="FEA400"/>
          <w:lang w:val="en-US"/>
        </w:rPr>
        <w:t>CTCTCCGCCACCGAGGTCCTGGAGGGCATCGAGGGGGTGGCCCTCCGGATAACGAGACAGGTCCTGGCCAAGAAGGGCTT</w:t>
      </w:r>
    </w:p>
    <w:p w:rsidR="00B6166D" w:rsidRPr="00B6166D" w:rsidRDefault="00B6166D" w:rsidP="00B6166D">
      <w:pPr>
        <w:pStyle w:val="HTMLPreformatted"/>
        <w:rPr>
          <w:color w:val="000000"/>
          <w:shd w:val="clear" w:color="auto" w:fill="FEA400"/>
          <w:lang w:val="en-US"/>
        </w:rPr>
      </w:pPr>
      <w:r w:rsidRPr="00B6166D">
        <w:rPr>
          <w:color w:val="000000"/>
          <w:shd w:val="clear" w:color="auto" w:fill="FEA400"/>
          <w:lang w:val="en-US"/>
        </w:rPr>
        <w:t>CTCCCTGGAAATACCGAGCCGGTCCGCCTCGAACCAGATCTACGTGAGGGAATGGGACCGCATCGTGCTGGGGGGGAAGC</w:t>
      </w:r>
    </w:p>
    <w:p w:rsidR="00B6166D" w:rsidRPr="00B6166D" w:rsidRDefault="00B6166D" w:rsidP="00B6166D">
      <w:pPr>
        <w:pStyle w:val="HTMLPreformatted"/>
        <w:rPr>
          <w:color w:val="000000"/>
          <w:shd w:val="clear" w:color="auto" w:fill="FEA400"/>
          <w:lang w:val="en-US"/>
        </w:rPr>
      </w:pPr>
      <w:r w:rsidRPr="00B6166D">
        <w:rPr>
          <w:color w:val="000000"/>
          <w:shd w:val="clear" w:color="auto" w:fill="FEA400"/>
          <w:lang w:val="en-US"/>
        </w:rPr>
        <w:t>GCATCGGCCGGAGCTTTACGAACGTCCGCGAGTCACGCAAGTCGGCGATCACGCTCAGGGTGATGCAGCTCCTGCACGCC</w:t>
      </w:r>
    </w:p>
    <w:p w:rsidR="00B6166D" w:rsidRPr="00B6166D" w:rsidRDefault="00B6166D" w:rsidP="00B6166D">
      <w:pPr>
        <w:pStyle w:val="HTMLPreformatted"/>
        <w:rPr>
          <w:color w:val="000000"/>
          <w:shd w:val="clear" w:color="auto" w:fill="FEA400"/>
          <w:lang w:val="en-US"/>
        </w:rPr>
      </w:pPr>
      <w:r w:rsidRPr="00B6166D">
        <w:rPr>
          <w:color w:val="000000"/>
          <w:shd w:val="clear" w:color="auto" w:fill="FEA400"/>
          <w:lang w:val="en-US"/>
        </w:rPr>
        <w:t>GTCCTGGTCAAGCGGATCCACATCACCAAGCGTGATCTTTTTTACACGGACGTCAAGCTCTTTGTCGACCAGGCCGAGTC</w:t>
      </w:r>
    </w:p>
    <w:p w:rsidR="00B6166D" w:rsidRPr="00B6166D" w:rsidRDefault="00B6166D" w:rsidP="00B6166D">
      <w:pPr>
        <w:pStyle w:val="HTMLPreformatted"/>
        <w:rPr>
          <w:color w:val="000000"/>
          <w:shd w:val="clear" w:color="auto" w:fill="FEA400"/>
          <w:lang w:val="en-US"/>
        </w:rPr>
      </w:pPr>
      <w:r w:rsidRPr="00B6166D">
        <w:rPr>
          <w:color w:val="000000"/>
          <w:shd w:val="clear" w:color="auto" w:fill="FEA400"/>
          <w:lang w:val="en-US"/>
        </w:rPr>
        <w:t>GGACGGGGTCCTGGACGACGTGGCCACCATGATCGGGTGCACGCGGTCGAACCTGCACGTGGTGGCCAGCGACAAGGGGC</w:t>
      </w:r>
    </w:p>
    <w:p w:rsidR="00B6166D" w:rsidRPr="00B6166D" w:rsidRDefault="00B6166D" w:rsidP="00B6166D">
      <w:pPr>
        <w:pStyle w:val="HTMLPreformatted"/>
        <w:rPr>
          <w:color w:val="000000"/>
          <w:shd w:val="clear" w:color="auto" w:fill="FEA400"/>
          <w:lang w:val="en-US"/>
        </w:rPr>
      </w:pPr>
      <w:r w:rsidRPr="00B6166D">
        <w:rPr>
          <w:color w:val="000000"/>
          <w:shd w:val="clear" w:color="auto" w:fill="FEA400"/>
          <w:lang w:val="en-US"/>
        </w:rPr>
        <w:t>TGGTGGTCGGGCGCATCCAATTCGAGGAAGACGGGGACTTTATCGACTGCACCAAGATGGGGGTGGGCGGGAAGGCCATC</w:t>
      </w:r>
    </w:p>
    <w:p w:rsidR="00B6166D" w:rsidRPr="00B6166D" w:rsidRDefault="00B6166D" w:rsidP="00B6166D">
      <w:pPr>
        <w:pStyle w:val="HTMLPreformatted"/>
        <w:rPr>
          <w:color w:val="000000"/>
          <w:shd w:val="clear" w:color="auto" w:fill="FEA400"/>
          <w:lang w:val="en-US"/>
        </w:rPr>
      </w:pPr>
      <w:r w:rsidRPr="00B6166D">
        <w:rPr>
          <w:color w:val="000000"/>
          <w:shd w:val="clear" w:color="auto" w:fill="FEA400"/>
          <w:lang w:val="en-US"/>
        </w:rPr>
        <w:t>CCGCCGTACATCGACAAGATCGAGAACATCGAGAGCGATGCCGAATTTATACTGCTCGTGGAGAAGGAGGCTGCCTACAT</w:t>
      </w:r>
    </w:p>
    <w:p w:rsidR="00B6166D" w:rsidRPr="00B6166D" w:rsidRDefault="00B6166D" w:rsidP="00B6166D">
      <w:pPr>
        <w:pStyle w:val="HTMLPreformatted"/>
        <w:rPr>
          <w:color w:val="000000"/>
          <w:lang w:val="en-US"/>
        </w:rPr>
      </w:pPr>
      <w:r w:rsidRPr="00B6166D">
        <w:rPr>
          <w:color w:val="000000"/>
          <w:shd w:val="clear" w:color="auto" w:fill="FEA400"/>
          <w:lang w:val="en-US"/>
        </w:rPr>
        <w:t>GCGAATGGCG</w:t>
      </w:r>
      <w:r w:rsidRPr="00B6166D">
        <w:rPr>
          <w:color w:val="000000"/>
          <w:lang w:val="en-US"/>
        </w:rPr>
        <w:t>GTGCGTTTTCTATTGCGTTGCTTGGCCTTGTGTTGCATCCGAGCGATTCGATTCCGCCCCGTCGCAGTGT</w:t>
      </w:r>
    </w:p>
    <w:p w:rsidR="00B6166D" w:rsidRPr="00B6166D" w:rsidRDefault="00B6166D" w:rsidP="00B6166D">
      <w:pPr>
        <w:pStyle w:val="HTMLPreformatted"/>
        <w:rPr>
          <w:color w:val="000000"/>
          <w:lang w:val="en-US"/>
        </w:rPr>
      </w:pPr>
      <w:r w:rsidRPr="00B6166D">
        <w:rPr>
          <w:color w:val="000000"/>
          <w:lang w:val="en-US"/>
        </w:rPr>
        <w:t>TTTTATGGGGCGGGGGGGAATTGTGTGGGAGATGGACCTCGTTTGTTCCATCGAAAAATTGTTTGTTCGTTTCCCATCTC</w:t>
      </w:r>
    </w:p>
    <w:p w:rsidR="00B6166D" w:rsidRPr="00B6166D" w:rsidRDefault="00B6166D" w:rsidP="00B6166D">
      <w:pPr>
        <w:pStyle w:val="HTMLPreformatted"/>
        <w:rPr>
          <w:color w:val="000000"/>
          <w:lang w:val="en-US"/>
        </w:rPr>
      </w:pPr>
      <w:r w:rsidRPr="00B6166D">
        <w:rPr>
          <w:color w:val="000000"/>
          <w:lang w:val="en-US"/>
        </w:rPr>
        <w:t>ACAACCGCGCATTTCTTGCCAATTGAACTATCGATGTGCCATACCCGCTTGAAAACGGAACAAAAACACGCAACAACAAC</w:t>
      </w:r>
    </w:p>
    <w:p w:rsidR="00B6166D" w:rsidRPr="00B6166D" w:rsidRDefault="00B6166D" w:rsidP="00B6166D">
      <w:pPr>
        <w:pStyle w:val="HTMLPreformatted"/>
        <w:rPr>
          <w:color w:val="000000"/>
          <w:shd w:val="clear" w:color="auto" w:fill="FEA400"/>
          <w:lang w:val="en-US"/>
        </w:rPr>
      </w:pPr>
      <w:r w:rsidRPr="00B6166D">
        <w:rPr>
          <w:color w:val="000000"/>
          <w:lang w:val="en-US"/>
        </w:rPr>
        <w:t>AACAACAAACACCAATTGCTCGCTTCTTGTTGTGTACTGAAACAG</w:t>
      </w:r>
      <w:r w:rsidRPr="00B6166D">
        <w:rPr>
          <w:color w:val="000000"/>
          <w:shd w:val="clear" w:color="auto" w:fill="FEA400"/>
          <w:lang w:val="en-US"/>
        </w:rPr>
        <w:t>GAAGATCGGTTCTACCACAAATACCCCTGCATCGT</w:t>
      </w:r>
    </w:p>
    <w:p w:rsidR="00B6166D" w:rsidRPr="00B6166D" w:rsidRDefault="00B6166D" w:rsidP="00B6166D">
      <w:pPr>
        <w:pStyle w:val="HTMLPreformatted"/>
        <w:rPr>
          <w:color w:val="000000"/>
          <w:shd w:val="clear" w:color="auto" w:fill="FEA400"/>
          <w:lang w:val="en-US"/>
        </w:rPr>
      </w:pPr>
      <w:r w:rsidRPr="00B6166D">
        <w:rPr>
          <w:color w:val="000000"/>
          <w:shd w:val="clear" w:color="auto" w:fill="FEA400"/>
          <w:lang w:val="en-US"/>
        </w:rPr>
        <w:t>GATCACGGCGAAGGGTCAGCCCGACGTAGCCTCCCGGATGTTCCTGTCCCGGATCACCCACGAACTCAAGATTCCCGTCC</w:t>
      </w:r>
    </w:p>
    <w:p w:rsidR="00B6166D" w:rsidRPr="00B6166D" w:rsidRDefault="00B6166D" w:rsidP="00B6166D">
      <w:pPr>
        <w:pStyle w:val="HTMLPreformatted"/>
        <w:rPr>
          <w:color w:val="000000"/>
          <w:shd w:val="clear" w:color="auto" w:fill="FEA400"/>
          <w:lang w:val="en-US"/>
        </w:rPr>
      </w:pPr>
      <w:r w:rsidRPr="00B6166D">
        <w:rPr>
          <w:color w:val="000000"/>
          <w:shd w:val="clear" w:color="auto" w:fill="FEA400"/>
          <w:lang w:val="en-US"/>
        </w:rPr>
        <w:t>TGGGGCTGGTGGACTCGGATCCGTACGGCCTAAAAATTCTGTCCGTCTACATGTCGGGGAGCAAAAACATGAGCTACGAC</w:t>
      </w:r>
    </w:p>
    <w:p w:rsidR="00B6166D" w:rsidRPr="00B6166D" w:rsidRDefault="00B6166D" w:rsidP="00B6166D">
      <w:pPr>
        <w:pStyle w:val="HTMLPreformatted"/>
        <w:rPr>
          <w:color w:val="000000"/>
          <w:shd w:val="clear" w:color="auto" w:fill="FEA400"/>
          <w:lang w:val="en-US"/>
        </w:rPr>
      </w:pPr>
      <w:r w:rsidRPr="00B6166D">
        <w:rPr>
          <w:color w:val="000000"/>
          <w:shd w:val="clear" w:color="auto" w:fill="FEA400"/>
          <w:lang w:val="en-US"/>
        </w:rPr>
        <w:t>AGCGCCTCTCTGACGACGCCCAACATTATGTGGCTGGGGCTGCGGCCCTCGGACCTGGACAAGTACGACCTCCCAGACCA</w:t>
      </w:r>
    </w:p>
    <w:p w:rsidR="00B6166D" w:rsidRPr="00B6166D" w:rsidRDefault="00B6166D" w:rsidP="00B6166D">
      <w:pPr>
        <w:pStyle w:val="HTMLPreformatted"/>
        <w:rPr>
          <w:color w:val="000000"/>
          <w:shd w:val="clear" w:color="auto" w:fill="FEA400"/>
          <w:lang w:val="en-US"/>
        </w:rPr>
      </w:pPr>
      <w:r w:rsidRPr="00B6166D">
        <w:rPr>
          <w:color w:val="000000"/>
          <w:shd w:val="clear" w:color="auto" w:fill="FEA400"/>
          <w:lang w:val="en-US"/>
        </w:rPr>
        <w:t>GTGCCGACTGGACATGACCGAGAGCGATATCAAGACGGGGAAGGAACTCATGACGGAAGACTTTATCCAGAAGAATCCAA</w:t>
      </w:r>
    </w:p>
    <w:p w:rsidR="00B6166D" w:rsidRPr="00B6166D" w:rsidRDefault="00B6166D" w:rsidP="00B6166D">
      <w:pPr>
        <w:pStyle w:val="HTMLPreformatted"/>
        <w:rPr>
          <w:color w:val="000000"/>
          <w:shd w:val="clear" w:color="auto" w:fill="FEA400"/>
          <w:lang w:val="en-US"/>
        </w:rPr>
      </w:pPr>
      <w:r w:rsidRPr="00B6166D">
        <w:rPr>
          <w:color w:val="000000"/>
          <w:shd w:val="clear" w:color="auto" w:fill="FEA400"/>
          <w:lang w:val="en-US"/>
        </w:rPr>
        <w:t>TGTGGATGAAGGAACTGGAAATCATGGTCAAGACCAAGAAGAAGGCCGAGATCCAGGCCCTGTCTTCCTTCGGGTTTCAG</w:t>
      </w:r>
    </w:p>
    <w:p w:rsidR="00B6166D" w:rsidRPr="00B6166D" w:rsidRDefault="00B6166D" w:rsidP="00B6166D">
      <w:pPr>
        <w:pStyle w:val="HTMLPreformatted"/>
        <w:rPr>
          <w:color w:val="000000"/>
          <w:shd w:val="clear" w:color="auto" w:fill="FEBFCB"/>
          <w:lang w:val="en-US"/>
        </w:rPr>
      </w:pPr>
      <w:r w:rsidRPr="00B6166D">
        <w:rPr>
          <w:color w:val="000000"/>
          <w:shd w:val="clear" w:color="auto" w:fill="FEA400"/>
          <w:lang w:val="en-US"/>
        </w:rPr>
        <w:t>TACATTACGGAAGAGTACCTGCCAAGGAAACTCAAGGAGGGGGACTGGATTTGA</w:t>
      </w:r>
      <w:r w:rsidRPr="00B6166D">
        <w:rPr>
          <w:color w:val="000000"/>
          <w:shd w:val="clear" w:color="auto" w:fill="FEBFCB"/>
          <w:lang w:val="en-US"/>
        </w:rPr>
        <w:t>TTCTGAATCAATAAAAGCACCGAGTC</w:t>
      </w:r>
    </w:p>
    <w:p w:rsidR="00B6166D" w:rsidRPr="00B6166D" w:rsidRDefault="00B6166D" w:rsidP="00B6166D">
      <w:pPr>
        <w:pStyle w:val="HTMLPreformatted"/>
        <w:rPr>
          <w:color w:val="000000"/>
          <w:lang w:val="en-US"/>
        </w:rPr>
      </w:pPr>
      <w:r w:rsidRPr="00B6166D">
        <w:rPr>
          <w:color w:val="000000"/>
          <w:shd w:val="clear" w:color="auto" w:fill="FEBFCB"/>
          <w:lang w:val="en-US"/>
        </w:rPr>
        <w:t>GTGTGTAAGAAAACGAACAAATATGT</w:t>
      </w:r>
    </w:p>
    <w:p w:rsidR="00B6166D" w:rsidRDefault="00B6166D" w:rsidP="000910F3">
      <w:pPr>
        <w:spacing w:line="240" w:lineRule="auto"/>
        <w:rPr>
          <w:lang w:val="en-US"/>
        </w:rPr>
      </w:pPr>
    </w:p>
    <w:p w:rsidR="0061351F" w:rsidRDefault="0061351F" w:rsidP="000910F3">
      <w:pPr>
        <w:spacing w:line="240" w:lineRule="auto"/>
        <w:rPr>
          <w:lang w:val="en-US"/>
        </w:rPr>
      </w:pPr>
    </w:p>
    <w:p w:rsidR="0061351F" w:rsidRPr="00E2615B" w:rsidRDefault="0061351F" w:rsidP="0061351F">
      <w:pPr>
        <w:pStyle w:val="HTMLPreformatted"/>
        <w:rPr>
          <w:color w:val="000000"/>
          <w:lang w:val="en-US"/>
        </w:rPr>
      </w:pPr>
      <w:r w:rsidRPr="00E2615B">
        <w:rPr>
          <w:color w:val="000000"/>
          <w:lang w:val="en-US"/>
        </w:rPr>
        <w:t>&gt;PSNMU-V1.4_AUG-EV-PASAV3_0001820.1 class=Sequence position=</w:t>
      </w:r>
      <w:hyperlink r:id="rId28" w:history="1">
        <w:r w:rsidRPr="00E2615B">
          <w:rPr>
            <w:rStyle w:val="Hyperlink"/>
            <w:color w:val="AA0088"/>
            <w:lang w:val="en-US"/>
          </w:rPr>
          <w:t>PsnmuV1.4_scaffold_1-size_679566:204986</w:t>
        </w:r>
        <w:proofErr w:type="gramStart"/>
        <w:r w:rsidRPr="00E2615B">
          <w:rPr>
            <w:rStyle w:val="Hyperlink"/>
            <w:color w:val="AA0088"/>
            <w:lang w:val="en-US"/>
          </w:rPr>
          <w:t>..210308</w:t>
        </w:r>
        <w:proofErr w:type="gramEnd"/>
        <w:r w:rsidRPr="00E2615B">
          <w:rPr>
            <w:rStyle w:val="Hyperlink"/>
            <w:color w:val="AA0088"/>
            <w:lang w:val="en-US"/>
          </w:rPr>
          <w:t xml:space="preserve"> (+ strand)</w:t>
        </w:r>
      </w:hyperlink>
      <w:r w:rsidRPr="00E2615B">
        <w:rPr>
          <w:color w:val="000000"/>
          <w:lang w:val="en-US"/>
        </w:rPr>
        <w:t xml:space="preserve"> </w:t>
      </w:r>
      <w:r>
        <w:rPr>
          <w:i/>
          <w:iCs/>
          <w:color w:val="000000"/>
          <w:lang w:val="en-US"/>
        </w:rPr>
        <w:t>RAD5</w:t>
      </w:r>
      <w:r w:rsidRPr="00E2615B">
        <w:rPr>
          <w:i/>
          <w:iCs/>
          <w:color w:val="000000"/>
          <w:lang w:val="en-US"/>
        </w:rPr>
        <w:t>0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BFCB"/>
          <w:lang w:val="en-US"/>
        </w:rPr>
      </w:pPr>
      <w:r w:rsidRPr="00E2615B">
        <w:rPr>
          <w:color w:val="000000"/>
          <w:shd w:val="clear" w:color="auto" w:fill="D1929E"/>
          <w:lang w:val="en-US"/>
        </w:rPr>
        <w:t>G</w:t>
      </w:r>
      <w:r w:rsidRPr="00E2615B">
        <w:rPr>
          <w:color w:val="000000"/>
          <w:shd w:val="clear" w:color="auto" w:fill="FEBFCB"/>
          <w:lang w:val="en-US"/>
        </w:rPr>
        <w:t>TCAAGACTGGTGGAACCCAGGGCCAAGTTCAGAGTTTGAGGAAGCTTCCGATCCAATTAAGGTCAGAGAGGAGTATTGA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BFCB"/>
          <w:lang w:val="en-US"/>
        </w:rPr>
      </w:pPr>
      <w:r w:rsidRPr="00E2615B">
        <w:rPr>
          <w:color w:val="000000"/>
          <w:shd w:val="clear" w:color="auto" w:fill="FEBFCB"/>
          <w:lang w:val="en-US"/>
        </w:rPr>
        <w:t>CCCAGTTATCTATTGAACTAACGCAACAATTCCATAGACGCAGAACAGTGCAGATCGCAAAAAAACAGGATCCAACAGAA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BFCB"/>
          <w:lang w:val="en-US"/>
        </w:rPr>
        <w:t>GCAGGCCAAAAGTAGAACACCGGGACTCGAGGGCAAACCCCCATACAAGCGGAATCAATAACTTTCAACAGCA</w:t>
      </w:r>
      <w:r w:rsidRPr="00E2615B">
        <w:rPr>
          <w:color w:val="000000"/>
          <w:shd w:val="clear" w:color="auto" w:fill="FEA400"/>
          <w:lang w:val="en-US"/>
        </w:rPr>
        <w:t>ATGGCGT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CCATCAACAAGCTTTCGGTCMGTGGGGTCCGATCCTTCTCTCCGGAAGACGCCGAGCAGGTCCTGGAGTTCTACATGCCC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CTCACCGTCATCGTGGGGGCCAACGGCTGCGGGAAAACCACCATCATCGAGTCCCTCAAGTTCGCGGTCTGCGGGGCACT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CCCCCCGGGGAAAACTGCGGGCCAGGCCTTTGTCCACGATCCCCGGAGCATCGGATCCTCGGTCGTCAAGTCGAACATCA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AGCTGCGCTTCAACAACGCGGCGGGGCACACCATGGTCATCGTCCGGTCCATGGAGGTCAAGCAGTCCAAGACGAAGCTC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AACTTCAAGCAGCTCGACGGGACGATCCGGGCCACCGACCAGCACGGCCAGAGGGTTTCGATGAGCCACAAGTGCACGGA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GCTCGATCGGCAGGTCCCGCTGATGCTGGGTGTTTCGAAGGCGATCCTCGAGAACGTCGTCTTCTGTCACCAGGAAGACG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CCTCCTGGCCGCTGCAAGAGGGTGCCGTCCTCAAGAAAAAATTCGACGACATCTTTGACTCGACGCGTTACACCAAGGCC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CTCGACGTCTTTGTCAAGGCAAAGAAGGAGTACATCCTCAAGGCCAAGGACCACAAGGCGGTGGTAGCGGAACTCCGATC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GCACCGGCACGCCGCCCAGGGATTCCGGGCGGAGATTCGAAAGCACAACGAACAGATGGAGGAGCTTGAGGACCAGCTGG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AAAGCGGCCGCCACGCCATCCGCGAAAACAAGGAAGAACAAAAGATGGTCGATGAGCTCCTCGATAAGATCAACGAAATC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GAGGATCGATTCGATATCAAGGAGCAGGAATACGTCAACGCAAAAGAGACGGCGCTCACCCGGCGGGGATTGCTTGAGGA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GGACCTCACCGATCGGTTCAGCGAGGATGAACTCAGGGACCAGCTCCGGGCCTTCGACGGGAAAAAGGAAGCACACCAGG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ACCGGAAGCGGGAACTAGAATCCCGGCAGAGGACCCTCAAGCGCGAGCTCGAGGCCATCCGGCACCAGCAATCGGAACTG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CAATCCGAGGTGGGCCGCCTCCAGGCCTCGAAGGAAGCCGATACCGAGAACCGAAAGAAGCGCTACGACAAAATGTGCGC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GATCGGTACCACTTACGGCCTGGAAGACGTGGTCTCGCAGATCACCCAGAATTCACAACTGGCCGCTGGTTCCACCCAAG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ACTCAAGCGGGTCCTACCATTCTCGGCACCACACACAGGGCGACGACGACGACTCGGCCGACGGCCGGGATATGGCGGCA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CCACCCGCCATTCTCGACATCCCCAAAAAGGACCTGGACGAGTACTTCCGGGTTGTTCGGAAGAAAAAAGACGAGCTGGA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GGACCAGGTGGCTGCCGAAAAGAGCAAGGCTCGGGAGCAAGAAGATGCCTTCAACAACGAACTGTCCGACCTCAAGGGGA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AACTAAGCTCCGTAGAGCTTCGAGCGGACGAGCTGCGCACGGCACAGCTCAAGCTGAACAACGATATAGCTGAGCGAACA</w:t>
      </w:r>
    </w:p>
    <w:p w:rsidR="0061351F" w:rsidRPr="00E2615B" w:rsidRDefault="0061351F" w:rsidP="0061351F">
      <w:pPr>
        <w:pStyle w:val="HTMLPreformatted"/>
        <w:rPr>
          <w:color w:val="0000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CGAAAAGCAAGGCAGG</w:t>
      </w:r>
      <w:r w:rsidRPr="00E2615B">
        <w:rPr>
          <w:color w:val="000000"/>
          <w:lang w:val="en-US"/>
        </w:rPr>
        <w:t>GTGAGCATCGAAGAAAAGCTCTCATTGCTTCCATTATGCCTCGGAATCCATTTCCATCCATGCT</w:t>
      </w:r>
    </w:p>
    <w:p w:rsidR="0061351F" w:rsidRPr="00E2615B" w:rsidRDefault="0061351F" w:rsidP="0061351F">
      <w:pPr>
        <w:pStyle w:val="HTMLPreformatted"/>
        <w:rPr>
          <w:color w:val="000000"/>
          <w:lang w:val="en-US"/>
        </w:rPr>
      </w:pPr>
      <w:r w:rsidRPr="00E2615B">
        <w:rPr>
          <w:color w:val="000000"/>
          <w:lang w:val="en-US"/>
        </w:rPr>
        <w:t>CATCCATACTCCTTATCTGTTTCCTTCTTCAACCTCCACATTTATTCATTCTTTTCTTAATGATTTCCCTCGCCCCGGCA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lang w:val="en-US"/>
        </w:rPr>
        <w:t>G</w:t>
      </w:r>
      <w:r w:rsidRPr="00E2615B">
        <w:rPr>
          <w:color w:val="000000"/>
          <w:shd w:val="clear" w:color="auto" w:fill="FEA400"/>
          <w:lang w:val="en-US"/>
        </w:rPr>
        <w:t>TTCCAAAAACTCGCAAAACCAATATTGATGAGGCGAGAGCGAACGCTGAAAAAGCAGCCAGAGCCAGAGACGAGGCCAA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CAATAACTCACGGCAAAAGGAAATTCCTATCGAAATCGGTAGTCTCAACAACAAGATCGAGGATCTCAAAAAGAAAATCG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AAATCGACAGGGCCGTACAGGAAGACCTCCGTAGTACATTCAAGGCGCAAAGCGCCATCGAACAAATGAAGGCAAAGTGC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AAGACTGACCTGGAAGAGCTCAAGATCAACGTTTCGGAGTACTCTTTTCTTTGCCAGTCCCAAAGGATCACGCCTCCGCC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CCGTGAACTTCCGGGAAATGACACAGACGGGAATGGCGAGGAGCTCAAGAGGATTATGGAAAAGGTCAACAACGAAATCA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lastRenderedPageBreak/>
        <w:t>ATAGCAAGAAGGAGGACAGAGAACTAGAGCTCGGGAGACAACAAGACGCGATCCATCGGCTCGAGGCAATTGTGTCGGAG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AAATCTGCTCTGCACAACCACTCCGTCCAATCCATCCGCCAGAAACAGAAGCGCCTTGGAGCACTACAACCAAGCATCGA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TGGGACGAAAAAGGTAGTCGAAGATCTTCGTTTCTTTGAGCAGCACGAACAAAAAATCCCGACCCCGGTTGCGATCACGG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ATGGCCGCCCTGATGAGCTTCTGTCCTACGTGACGAAACGCTTGGACGAGATCGAGGACAGATCCACGGAGAATATTCCA</w:t>
      </w:r>
    </w:p>
    <w:p w:rsidR="0061351F" w:rsidRPr="00E2615B" w:rsidRDefault="0061351F" w:rsidP="0061351F">
      <w:pPr>
        <w:pStyle w:val="HTMLPreformatted"/>
        <w:rPr>
          <w:color w:val="0000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CCAAAGATGGTTAAGCAAGTGCTTCAGCAAATATTCTACCTG</w:t>
      </w:r>
      <w:r w:rsidRPr="00E2615B">
        <w:rPr>
          <w:color w:val="000000"/>
          <w:lang w:val="en-US"/>
        </w:rPr>
        <w:t>GTAAGTTTGAGATTGAAAATCCTAGTGATGCTACTAGG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lang w:val="en-US"/>
        </w:rPr>
        <w:t>AAAGACTTGCTACCTTCGTTCTCATTTTTCTTCGACTTCATTCCTCTTTTCGAAAG</w:t>
      </w:r>
      <w:r w:rsidRPr="00E2615B">
        <w:rPr>
          <w:color w:val="000000"/>
          <w:shd w:val="clear" w:color="auto" w:fill="FEA400"/>
          <w:lang w:val="en-US"/>
        </w:rPr>
        <w:t>TCAAAACCCGCCAAGGTCGGGGCT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GGTGATGACTTTGTTTGCCCTTGCTGTGAACGCAGTATGCCAGACGAGGCCGAATTCAAGAGGTTTCAGGACGCCATGAA</w:t>
      </w:r>
    </w:p>
    <w:p w:rsidR="0061351F" w:rsidRPr="00E2615B" w:rsidRDefault="0061351F" w:rsidP="0061351F">
      <w:pPr>
        <w:pStyle w:val="HTMLPreformatted"/>
        <w:rPr>
          <w:color w:val="0000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AAAATTATGGTCCGACGGATCCCCATTACTCCAGGTTGACGACTGGACTAAGACTGCCAAG</w:t>
      </w:r>
      <w:r w:rsidRPr="00E2615B">
        <w:rPr>
          <w:color w:val="000000"/>
          <w:lang w:val="en-US"/>
        </w:rPr>
        <w:t>GTAAGTCAACCGACAAGAA</w:t>
      </w:r>
    </w:p>
    <w:p w:rsidR="0061351F" w:rsidRPr="00E2615B" w:rsidRDefault="0061351F" w:rsidP="0061351F">
      <w:pPr>
        <w:pStyle w:val="HTMLPreformatted"/>
        <w:rPr>
          <w:color w:val="000000"/>
          <w:lang w:val="en-US"/>
        </w:rPr>
      </w:pPr>
      <w:r w:rsidRPr="00E2615B">
        <w:rPr>
          <w:color w:val="000000"/>
          <w:lang w:val="en-US"/>
        </w:rPr>
        <w:t>ATAAATCGATTTGCATACGCTAGTATTTGCGTTCCTCATCGAGTTTTTCCCATGCCTTCTCGGTCAACAACAAAACTCTA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lang w:val="en-US"/>
        </w:rPr>
        <w:t>AAAATAG</w:t>
      </w:r>
      <w:r w:rsidRPr="00E2615B">
        <w:rPr>
          <w:color w:val="000000"/>
          <w:shd w:val="clear" w:color="auto" w:fill="FEA400"/>
          <w:lang w:val="en-US"/>
        </w:rPr>
        <w:t>GCCAAGTATCAAGAATGGCAACGCCTTGTCAAGGGAGCGGTTGGTGATATTACGGAGCATCAGCGCCTGCAAA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AAGACCTGGTCGAGCTTCAAAAGAACGTTTCTGACTTGGATAGGATTCTCATAGACCGCAAGGGGGAGCGAGACAAAATA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AAATCAGACATTCAGAACGTCGAGTTAGATTTGAAAGAACTCCGTGAACTCTCCGACGCTTCGAAACGCTGGGTGGGAGA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TTCTTCGCGCATCGCTATGGACCGCATTCAAGTCAATGAAAAGGAGTCGAATTTCCGTCTGATGAATTCCGATAGAGAAG</w:t>
      </w:r>
    </w:p>
    <w:p w:rsidR="0061351F" w:rsidRPr="00E2615B" w:rsidRDefault="0061351F" w:rsidP="0061351F">
      <w:pPr>
        <w:pStyle w:val="HTMLPreformatted"/>
        <w:rPr>
          <w:color w:val="0000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GACGCGACCTGAAACAAGTTGAGGGAGAACTATCCGACTCGCTTCAAAGGAAAGACGAGTATGCTG</w:t>
      </w:r>
      <w:r w:rsidRPr="00E2615B">
        <w:rPr>
          <w:color w:val="000000"/>
          <w:lang w:val="en-US"/>
        </w:rPr>
        <w:t>GTACGTGTTTAGTC</w:t>
      </w:r>
    </w:p>
    <w:p w:rsidR="0061351F" w:rsidRPr="00E2615B" w:rsidRDefault="0061351F" w:rsidP="0061351F">
      <w:pPr>
        <w:pStyle w:val="HTMLPreformatted"/>
        <w:rPr>
          <w:color w:val="000000"/>
          <w:lang w:val="en-US"/>
        </w:rPr>
      </w:pPr>
      <w:r w:rsidRPr="00E2615B">
        <w:rPr>
          <w:color w:val="000000"/>
          <w:lang w:val="en-US"/>
        </w:rPr>
        <w:t>CTATTTTTGAGATGGAAATCAAATGGCAATTACTAAGTCCGGAAGAAGTCGCACACTCTCATCGTTCGGTTTTCCACCGC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lang w:val="en-US"/>
        </w:rPr>
        <w:t>TTCTCTTACTTATGTACTCATATACGAGTAG</w:t>
      </w:r>
      <w:r w:rsidRPr="00E2615B">
        <w:rPr>
          <w:color w:val="000000"/>
          <w:shd w:val="clear" w:color="auto" w:fill="FEA400"/>
          <w:lang w:val="en-US"/>
        </w:rPr>
        <w:t>ATAAGATCACAAAACTTAACACTGAGCTAGCTTCTCTCAATGACCGCGT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ACAACAAGCATCCACTAATGCAACTCGTCTCGAGCATCTATTCAAAAGAATGGAAGAGAAATACCAAGAGCAAATCAAAG</w:t>
      </w:r>
    </w:p>
    <w:p w:rsidR="0061351F" w:rsidRPr="00E2615B" w:rsidRDefault="0061351F" w:rsidP="0061351F">
      <w:pPr>
        <w:pStyle w:val="HTMLPreformatted"/>
        <w:rPr>
          <w:color w:val="0000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ATGAAGAAACCTTAGCTGTGTTTCAGACAGAGTACTTGAAGAAAAGAGCCGAACAGGAGAAG</w:t>
      </w:r>
      <w:r w:rsidRPr="00E2615B">
        <w:rPr>
          <w:color w:val="000000"/>
          <w:lang w:val="en-US"/>
        </w:rPr>
        <w:t>GTACGTCGAACAGTTCTG</w:t>
      </w:r>
    </w:p>
    <w:p w:rsidR="0061351F" w:rsidRPr="00E2615B" w:rsidRDefault="0061351F" w:rsidP="0061351F">
      <w:pPr>
        <w:pStyle w:val="HTMLPreformatted"/>
        <w:rPr>
          <w:color w:val="000000"/>
          <w:lang w:val="en-US"/>
        </w:rPr>
      </w:pPr>
      <w:r w:rsidRPr="00E2615B">
        <w:rPr>
          <w:color w:val="000000"/>
          <w:lang w:val="en-US"/>
        </w:rPr>
        <w:t>TTCTTTTAAAAATTAGAATTTTTACGCGATTCACAGTGCATATAATGCAGACTGAAATTGCTTCTTTTGTCCACTTGTCT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lang w:val="en-US"/>
        </w:rPr>
        <w:t>GGATGTATCTTCGCTTCACGCAG</w:t>
      </w:r>
      <w:r w:rsidRPr="00E2615B">
        <w:rPr>
          <w:color w:val="000000"/>
          <w:shd w:val="clear" w:color="auto" w:fill="FEA400"/>
          <w:lang w:val="en-US"/>
        </w:rPr>
        <w:t>CTCTCCGACCAGATCAAGCCATTGAAACAACGTATCGAAAAGAAAGAAAGTGACCGG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ACTCGAGCTCGAAATCTGGCCGCAGAGGAAGAAAGGCGAATAAGCAGCACCCTGGCTTTATTCAATAATGACATTGCAGG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ATTACAAAACATTGTTGATGCAATCAATGAATACGAAAAGTCAAATTCTAAGGACGATGTCGATCGAATGGAAGCTCAGA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GAAACGAGTTGATTCGAAAAGCCAAAGAAAAAGATGAAGAGATCGAGAAAATGACTCCTGATCTGAATCGCATGGAACGA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ATGGTTGATGACCAGGAACGTCAGCGCAAAAACCTTGAAGAGAACATCAATTTGATCCGGTCCACGGTAAAAATCAAAGC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ATTAGAAAAAGAAATTGGCAGGATAGAAAAAGAAAAGTCAAGCGTAGGTGACCGCCAAAGATTGCAAGAAGATCATGAAA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GTCTTCAAAATCGGAACGAGCAATTGATTGAAAGCAACGCACGATTGGAAGGTAGACGCGCGGAGATTAATGACACAATT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CGTGGATTGAAAAGAAAGTTGTCGCAAAATGAGTATAGAGATGTCGAAGAAGATTTCAGGAAAGCTTCGATCAGACAAGA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TACTACAGAAATGGCCGTCAAGGACATTGAAAAATATCACTCGAATCTTGACAAAGCTTTGCAACGCTACCACGGCATCA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AGATTACAGAAATCAACGCAATTATTAGGGATCTTTGGAACCTTACGTATAAGGGTGAGGATATTACCAACATTGAAATT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ATTTCTGGAAATGACTCTGCTGGTCGAACCACTCGCTCATACAACTACCGAGTTGTCATGTCGAAAGGTGGAGGAAGTCA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AATGGATATGAGAGGTAGGTGCAGTGCTGGACAGCGTGTTCTTGCAAGCATCGTCATTCGTTTGGCGCTCGCGGAAACAT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TTTGTGTGAAATTCGGGTGCATTTCACTGGATGAGCCCACGGTGAATCTGGATTACAACAACAAAAAGGGGCTCGCCGTC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GCCCTCGCTCAGATTATCGCATCCAGATCGCAGCAAAGTAATTTTCAGTTGGTTCTGATTACTCACGACGAAGACTTTGT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CTTGATGATGAAAAACGAGTTGTCAACACAATCAAACGTAAGCATGCCCGAGAAATACTTTCAGATCAGGCGAGAAGAAG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A4292A"/>
          <w:lang w:val="en-US"/>
        </w:rPr>
      </w:pPr>
      <w:r w:rsidRPr="00E2615B">
        <w:rPr>
          <w:color w:val="000000"/>
          <w:shd w:val="clear" w:color="auto" w:fill="FEA400"/>
          <w:lang w:val="en-US"/>
        </w:rPr>
        <w:t>GAGTCGACGGGAAATACTACTCGAAGATTGATGCGATTGATTGGGAAGAATTGCTTTAA</w:t>
      </w:r>
      <w:r w:rsidRPr="00E2615B">
        <w:rPr>
          <w:color w:val="000000"/>
          <w:shd w:val="clear" w:color="auto" w:fill="A4292A"/>
          <w:lang w:val="en-US"/>
        </w:rPr>
        <w:t>CGGTTTTTGGACGAGTACCGA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A4292A"/>
          <w:lang w:val="en-US"/>
        </w:rPr>
      </w:pPr>
      <w:r w:rsidRPr="00E2615B">
        <w:rPr>
          <w:color w:val="000000"/>
          <w:shd w:val="clear" w:color="auto" w:fill="A4292A"/>
          <w:lang w:val="en-US"/>
        </w:rPr>
        <w:t>GTGCCAACAAACAGAGAAAACTCGCTTGTTCTTGCATCAGTTTCTCCAGCGCCTTGAGGCTACCTCTACTAGATATCCAA</w:t>
      </w:r>
    </w:p>
    <w:p w:rsidR="0061351F" w:rsidRPr="00E2615B" w:rsidRDefault="0061351F" w:rsidP="0061351F">
      <w:pPr>
        <w:pStyle w:val="HTMLPreformatted"/>
        <w:rPr>
          <w:color w:val="000000"/>
          <w:shd w:val="clear" w:color="auto" w:fill="A4292A"/>
          <w:lang w:val="en-US"/>
        </w:rPr>
      </w:pPr>
      <w:r w:rsidRPr="00E2615B">
        <w:rPr>
          <w:color w:val="000000"/>
          <w:shd w:val="clear" w:color="auto" w:fill="A4292A"/>
          <w:lang w:val="en-US"/>
        </w:rPr>
        <w:t>AGTACTATGTTTTACTCCGTTTCGTTCACAGAATCCGACGTATTTGAAATCAATTCCAAAAACATAGAGAAATATCTATT</w:t>
      </w:r>
    </w:p>
    <w:p w:rsidR="0061351F" w:rsidRPr="00BC210E" w:rsidRDefault="0061351F" w:rsidP="0061351F">
      <w:pPr>
        <w:pStyle w:val="HTMLPreformatted"/>
        <w:rPr>
          <w:color w:val="000000"/>
          <w:lang w:val="en-US"/>
        </w:rPr>
      </w:pPr>
      <w:r w:rsidRPr="00BC210E">
        <w:rPr>
          <w:color w:val="000000"/>
          <w:shd w:val="clear" w:color="auto" w:fill="A4292A"/>
          <w:lang w:val="en-US"/>
        </w:rPr>
        <w:t>TGAGAGTAGAATTTTTAATCTTCAATTAACGTTTTAATGTTC</w:t>
      </w:r>
      <w:r w:rsidRPr="0070409B">
        <w:t>C</w:t>
      </w:r>
    </w:p>
    <w:p w:rsidR="0061351F" w:rsidRDefault="0061351F" w:rsidP="0061351F">
      <w:pPr>
        <w:spacing w:line="240" w:lineRule="auto"/>
        <w:rPr>
          <w:lang w:val="en-US"/>
        </w:rPr>
      </w:pPr>
    </w:p>
    <w:p w:rsidR="0061351F" w:rsidRDefault="0061351F" w:rsidP="0061351F">
      <w:pPr>
        <w:spacing w:line="240" w:lineRule="auto"/>
        <w:rPr>
          <w:lang w:val="en-US"/>
        </w:rPr>
      </w:pPr>
    </w:p>
    <w:p w:rsidR="0061351F" w:rsidRPr="00BC210E" w:rsidRDefault="0061351F" w:rsidP="0061351F">
      <w:pPr>
        <w:pStyle w:val="HTMLPreformatted"/>
        <w:rPr>
          <w:color w:val="000000"/>
          <w:lang w:val="en-US"/>
        </w:rPr>
      </w:pPr>
      <w:r w:rsidRPr="00BC210E">
        <w:rPr>
          <w:color w:val="000000"/>
          <w:lang w:val="en-US"/>
        </w:rPr>
        <w:t>&gt;PSNMU-V1.4_AUG-EV-PASAV3_0086370.1 class=Sequence position=</w:t>
      </w:r>
      <w:hyperlink r:id="rId29" w:history="1">
        <w:r w:rsidRPr="00BC210E">
          <w:rPr>
            <w:rStyle w:val="Hyperlink"/>
            <w:color w:val="AA0088"/>
            <w:lang w:val="en-US"/>
          </w:rPr>
          <w:t>PsnmuV1.4_scaffold_44-size_221303:113260</w:t>
        </w:r>
        <w:proofErr w:type="gramStart"/>
        <w:r w:rsidRPr="00BC210E">
          <w:rPr>
            <w:rStyle w:val="Hyperlink"/>
            <w:color w:val="AA0088"/>
            <w:lang w:val="en-US"/>
          </w:rPr>
          <w:t>..117015</w:t>
        </w:r>
        <w:proofErr w:type="gramEnd"/>
        <w:r w:rsidRPr="00BC210E">
          <w:rPr>
            <w:rStyle w:val="Hyperlink"/>
            <w:color w:val="AA0088"/>
            <w:lang w:val="en-US"/>
          </w:rPr>
          <w:t xml:space="preserve"> (- strand)</w:t>
        </w:r>
      </w:hyperlink>
      <w:r w:rsidRPr="00BC210E">
        <w:rPr>
          <w:color w:val="000000"/>
          <w:lang w:val="en-US"/>
        </w:rPr>
        <w:t xml:space="preserve"> </w:t>
      </w:r>
      <w:r w:rsidRPr="00BC210E">
        <w:rPr>
          <w:i/>
          <w:iCs/>
          <w:color w:val="000000"/>
          <w:lang w:val="en-US"/>
        </w:rPr>
        <w:t>MRE11</w:t>
      </w:r>
    </w:p>
    <w:p w:rsidR="0061351F" w:rsidRPr="00BC210E" w:rsidRDefault="0061351F" w:rsidP="0061351F">
      <w:pPr>
        <w:pStyle w:val="HTMLPreformatted"/>
        <w:rPr>
          <w:color w:val="000000"/>
          <w:lang w:val="en-US"/>
        </w:rPr>
      </w:pPr>
      <w:r w:rsidRPr="0070409B">
        <w:t>A</w:t>
      </w:r>
      <w:r w:rsidRPr="00BC210E">
        <w:rPr>
          <w:color w:val="000000"/>
          <w:shd w:val="clear" w:color="auto" w:fill="A4292A"/>
          <w:lang w:val="en-US"/>
        </w:rPr>
        <w:t>TTCCATCACCTTCGATTGCACTACCGTAGCAATATTACACGGTGAACACGGAGCAGCAGCAAACAG</w:t>
      </w:r>
      <w:r w:rsidRPr="00BC210E">
        <w:rPr>
          <w:color w:val="000000"/>
          <w:lang w:val="en-US"/>
        </w:rPr>
        <w:t>GTAACAAAACAAT</w:t>
      </w:r>
    </w:p>
    <w:p w:rsidR="0061351F" w:rsidRPr="00BC210E" w:rsidRDefault="0061351F" w:rsidP="0061351F">
      <w:pPr>
        <w:pStyle w:val="HTMLPreformatted"/>
        <w:rPr>
          <w:color w:val="000000"/>
          <w:lang w:val="en-US"/>
        </w:rPr>
      </w:pPr>
      <w:r w:rsidRPr="00BC210E">
        <w:rPr>
          <w:color w:val="000000"/>
          <w:lang w:val="en-US"/>
        </w:rPr>
        <w:t>AACGAGTTGCCACTCGCCGAGATCCAAGCAAGACTCAGTCGAGTGTTGTGGTTGAAATCCAAGCAAGTCAGAGTCGCGTG</w:t>
      </w:r>
    </w:p>
    <w:p w:rsidR="0061351F" w:rsidRPr="00BC210E" w:rsidRDefault="0061351F" w:rsidP="0061351F">
      <w:pPr>
        <w:pStyle w:val="HTMLPreformatted"/>
        <w:rPr>
          <w:color w:val="000000"/>
          <w:lang w:val="en-US"/>
        </w:rPr>
      </w:pPr>
      <w:r w:rsidRPr="00BC210E">
        <w:rPr>
          <w:color w:val="000000"/>
          <w:lang w:val="en-US"/>
        </w:rPr>
        <w:t>CTGTTGTCGAAATCCAAGGACGACAGATATTGATTGTCAATGCTGAATTGAACTGAATTTCTCCCCGTTCAAATCCTTCG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A4292A"/>
          <w:lang w:val="en-US"/>
        </w:rPr>
      </w:pPr>
      <w:r w:rsidRPr="00BC210E">
        <w:rPr>
          <w:color w:val="000000"/>
          <w:lang w:val="en-US"/>
        </w:rPr>
        <w:t>TTCCCACCGTTATTACCGGTTTGGGCAG</w:t>
      </w:r>
      <w:r w:rsidRPr="00BC210E">
        <w:rPr>
          <w:color w:val="000000"/>
          <w:shd w:val="clear" w:color="auto" w:fill="A4292A"/>
          <w:lang w:val="en-US"/>
        </w:rPr>
        <w:t>GTGCTCCTGGTTCAGTCGATTGTAAATTTTTGATTTTTGATTTGCCCGTTTG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A4292A"/>
          <w:lang w:val="en-US"/>
        </w:rPr>
        <w:t>TGGATCGATCGATTCTGATCGACCCTTTCGGTTCGCGTACACC</w:t>
      </w:r>
      <w:r w:rsidRPr="00BC210E">
        <w:rPr>
          <w:color w:val="000000"/>
          <w:shd w:val="clear" w:color="auto" w:fill="FEA400"/>
          <w:lang w:val="en-US"/>
        </w:rPr>
        <w:t>ATGCGTAATCCTTCATCCTCAGACGACGAGGCGGTGG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GCCCTTTGTCGTCCACCGGCGGGGCAACAGGAGGCACAGCGTCAACTGCTGCCACCAGACGGGGAAGGCGACCGGCTGGA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GGAACCCTCCGTCGCCGCCGAGGCGAAGTGGAAGTCGATTCGAGCGACGAGGACAGCRCCGGAAGCCAGGACCTCCGTGA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AAACTTCGATCGTCGAAGAAACTCTGATTCGAGATCGAGTTTGAGCTCCAGTCTGAATACGACTTTGAATTCGAATTCTC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AATCCTCGAGGCAGCGGGCACCGGCTTCAAGCGACAAAAATACTTCCGGGAACGCTGGAAACGCGGATGAGAGTCTCAGT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GGTGACTACGGTTCCTCTCCATCCGGCTACAACGGAAGAGAACCATCTTCGGCAGCGCCGTCGCASTCGCAACGAGACGT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CATTCTAGAGGACGCAGACTCGAACACGCTGCGGATCATGATCAGCACAGACAACCACGTGGGATACGCCGAAAACGACA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ACATTCGGGGGAACGATTCGTTCGCTGCTCTCGAAGAGGTCCTGTACCTCGCAAAAGAATACGGATGTGACATGGTGCTC</w:t>
      </w:r>
    </w:p>
    <w:p w:rsidR="0061351F" w:rsidRPr="00BC210E" w:rsidRDefault="0061351F" w:rsidP="0061351F">
      <w:pPr>
        <w:pStyle w:val="HTMLPreformatted"/>
        <w:rPr>
          <w:color w:val="0000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TTGGCAGGGGATTTGTTCCATGAAAATCGTCCGAGTCGAAGGACACTGATCAAAACAA</w:t>
      </w:r>
      <w:r w:rsidRPr="00BC210E">
        <w:rPr>
          <w:color w:val="000000"/>
          <w:lang w:val="en-US"/>
        </w:rPr>
        <w:t>GTGAGTGGGWATCTAATTGATA</w:t>
      </w:r>
    </w:p>
    <w:p w:rsidR="0061351F" w:rsidRPr="00BC210E" w:rsidRDefault="0061351F" w:rsidP="0061351F">
      <w:pPr>
        <w:pStyle w:val="HTMLPreformatted"/>
        <w:rPr>
          <w:color w:val="000000"/>
          <w:lang w:val="en-US"/>
        </w:rPr>
      </w:pPr>
      <w:r w:rsidRPr="00BC210E">
        <w:rPr>
          <w:color w:val="000000"/>
          <w:lang w:val="en-US"/>
        </w:rPr>
        <w:t>TMAAAAAATTGTTGCCCTTGGGCTGGCTCCRTTTCTTTGGTTCCAGAAACGAAACCTGTGGCGATTTTATTGCTTTCTCT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lang w:val="en-US"/>
        </w:rPr>
        <w:t>TATTTTCGTTCTTTATTTCTCCGCAAAYATCTTTTTGGTTTCTCAATTGTGGACGAATCGCACATTTCCAG</w:t>
      </w:r>
      <w:r w:rsidRPr="00BC210E">
        <w:rPr>
          <w:color w:val="000000"/>
          <w:shd w:val="clear" w:color="auto" w:fill="FEA400"/>
          <w:lang w:val="en-US"/>
        </w:rPr>
        <w:t>TGGATATAT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TTCGTCGGTACTGCATGGGCCCTGGAGCAATCCAGGTGCAGGTTGTTCCTGCGTCAAGAAAAGGAAGCAATGGCAACAGC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AAGAGCAACGAGAACAAAAGTCCTTTCGTCCGAGGCTACGTCAACTACGAAGATGCCAATTATTCCGTCGATTTGCCTGT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CTTTTCGATTCACGGGAATCATGACGATCCGAGCCGTGATGGCGGTAACTCGGAGTTGTATGCTGCACTCGATCTGTTGG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lastRenderedPageBreak/>
        <w:t>ATGTTGCRAACCTCGTCAATTATTTCGGCAAGCAGGAGGACACACAGAGGATTCGGATCGATCCCGTTCTGTTGCGAAAG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GGAAACACTAAGGTCGCACTGTACGGACTAGGCAGCATGCGCGACGAACGACTCAACMGAATGTGGCGGGGGGAAAACCT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GACCTTTACGCGCCCCGCGGAGAGCACCAGCGACGAGAACGTTCCGGCATGGTTCAACATTTTTGCYCTGCACCAAAACC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GCGACCGCGGCCGGGGAGCCAAGAATTGCATCAAGGAAGACATGATCCCGGACTGGATGGACTTTGTCTGCTGGGGCCAC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GAGCACGAGTGCGACATCGAGCTCGAGGAATCCGTTGTCGGGACCTTTCGCATTAGCCAGCCGGGATCGAGTGTAGCGAC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GTCGCTCGTKGAAGGGGAATCCGTCCGCAAGAAAGTTGCGGTGTTTGATGTTCGTGAGGGGCAGTTCCGGTTGACGGCGA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TCCCGCTGACACAGGTCCGCTCCTTTGTGGTCTCGACAGTCCGGTTGGCGGAGGAGCGCCGGCTCGATCCAGACGATCCC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AAGGTCGACACCAAAGTCTCYAAGATCTTGGAAGACAAGGTACGAATTTTRATCCACGATGCAAGAGAAAAACGAAGGGA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GCTCTTGGAAGACGCCAAGAACGGGGGCAACGGCTTGGCGAGGTACTGTGCAGCCGCTGGTGGCAACCCCGATGRCATGC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CACTGAAACACACCATGAACAAGGAGGACGAAGTCCTGGTTCGCCTGAAGGTCGATCACACGGGTTTTGCAGCGGTGAAC</w:t>
      </w:r>
    </w:p>
    <w:p w:rsidR="0061351F" w:rsidRPr="00BC210E" w:rsidRDefault="0061351F" w:rsidP="0061351F">
      <w:pPr>
        <w:pStyle w:val="HTMLPreformatted"/>
        <w:rPr>
          <w:color w:val="0000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AACCAGCGGTTCGGGGCAAGATTTGTTGGGGACGTTGCCAATCCGGTGAGWACA</w:t>
      </w:r>
      <w:r w:rsidRPr="00BC210E">
        <w:rPr>
          <w:color w:val="000000"/>
          <w:lang w:val="en-US"/>
        </w:rPr>
        <w:t>GTATTAGTTGGTGTGTTTTGAGTTCT</w:t>
      </w:r>
    </w:p>
    <w:p w:rsidR="0061351F" w:rsidRPr="00BC210E" w:rsidRDefault="0061351F" w:rsidP="0061351F">
      <w:pPr>
        <w:pStyle w:val="HTMLPreformatted"/>
        <w:rPr>
          <w:color w:val="000000"/>
          <w:lang w:val="en-US"/>
        </w:rPr>
      </w:pPr>
      <w:r w:rsidRPr="00BC210E">
        <w:rPr>
          <w:color w:val="000000"/>
          <w:lang w:val="en-US"/>
        </w:rPr>
        <w:t>TTCTCGTGGAAATTATCCGAACCGAAAGTCCCGTTCTTTGCAAAAAATCGAAATCTCTCACACTCCACGTTTCCTGCCCC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lang w:val="en-US"/>
        </w:rPr>
        <w:t>GAATGCTGCAG</w:t>
      </w:r>
      <w:r w:rsidRPr="00BC210E">
        <w:rPr>
          <w:color w:val="000000"/>
          <w:shd w:val="clear" w:color="auto" w:fill="FEA400"/>
          <w:lang w:val="en-US"/>
        </w:rPr>
        <w:t>ACTGACATTTTGTTGTTCACCCGTAAAAAGGCAGAAGGCGGTRGATCGCGCTCGAGCAAGTCGATGAAG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GGCATTGCCCCAATCGAGCCTAGCGAGATCGAAGAAATGAACATCGAGGATTTGATTGTCGAGCAGTTCGAATCCAGCAA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CACCAAACTCGAACTCTTTGACGACAAGAAGATTTCTGCCGCCCTAGATTCTTACGTTGGAAAACAAGAGGCGCAGGCCA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TCAATGAAACGCTCGAGAAGCTCCTGGGCAAACAACAGAATCGATTGATTAAAAACGGGGCATTGTCGGTCGCGGAGGGA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ATAGAAATGGATGGTGATGRAGAAGTTGGTAGAAGGAACAACGGCAAGAGACGCAACAAACGTGGAMGAGACGACGAAGA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GGACGAGRACGATGCCATGCAGGATTCACCACCCACCAGAAGTCGATCCAACAAATCGTCCCAGAGATCCATAAGGTCGA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GATCGACGAGAAAACGGGCGGATTCTTACGATAGCTTGGACGATGGGGATTCCATGCAGGAGTCACCGCCCACCAGGTCG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CGATCCAACAAATCGTCCCAACGATCCACCAAGTCTAGATCGACAGGCTATGACGACGACGACAGCTACGAAGCAGCGCC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TTCCCAAGTCAGGTCCAAATCGTCCAGAACCACTTCGTCTCGATCAACCGGTCGCAAGGCTGCTGYGCGCTATGAAGAAA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GCGAAGACGAGTACGACGACGACGTCCGGGTGGTCGACCCACCACCGCGCAGCCGCAACGCCAAGCCCGCCAGACAACGC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GCAACGAGGAAAACYATAGACTACTCGGTCGACGACAGCGAAGACGACAAGGTCGACGATTCCCTATCGATCGACGATCC</w:t>
      </w:r>
    </w:p>
    <w:p w:rsidR="0061351F" w:rsidRPr="00BC210E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BC210E">
        <w:rPr>
          <w:color w:val="000000"/>
          <w:shd w:val="clear" w:color="auto" w:fill="FEA400"/>
          <w:lang w:val="en-US"/>
        </w:rPr>
        <w:t>CACTCCGCCGAGAAAAAAACCCACGGGACGGGGCAGAGCTKCCGCGAAACCGACGAGAAAGACCGCCACTAGTAGGAGAG</w:t>
      </w:r>
    </w:p>
    <w:p w:rsidR="0061351F" w:rsidRPr="00ED2AB6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D2AB6">
        <w:rPr>
          <w:color w:val="000000"/>
          <w:shd w:val="clear" w:color="auto" w:fill="FEA400"/>
          <w:lang w:val="en-US"/>
        </w:rPr>
        <w:t>ACAGACGCAGCACCGACACGGCTAGCAGTGGGTTTTCCCAGTCTCAGCTGTCCTTTCAGCCCATCAAGCGCAAGACAGSC</w:t>
      </w:r>
    </w:p>
    <w:p w:rsidR="0061351F" w:rsidRPr="00ED2AB6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ED2AB6">
        <w:rPr>
          <w:color w:val="000000"/>
          <w:shd w:val="clear" w:color="auto" w:fill="FEA400"/>
          <w:lang w:val="en-US"/>
        </w:rPr>
        <w:t>ACAACACGAGCCAAGAGACCCAGGCAMAGCTACGACAGCGACGATGACGACGACATGGGTCCAGCGGGACGTAGCTATGA</w:t>
      </w:r>
    </w:p>
    <w:p w:rsidR="0061351F" w:rsidRPr="00ED2AB6" w:rsidRDefault="0061351F" w:rsidP="0061351F">
      <w:pPr>
        <w:pStyle w:val="HTMLPreformatted"/>
        <w:rPr>
          <w:color w:val="000000"/>
          <w:shd w:val="clear" w:color="auto" w:fill="FEBFCB"/>
          <w:lang w:val="en-US"/>
        </w:rPr>
      </w:pPr>
      <w:r w:rsidRPr="00ED2AB6">
        <w:rPr>
          <w:color w:val="000000"/>
          <w:shd w:val="clear" w:color="auto" w:fill="FEA400"/>
          <w:lang w:val="en-US"/>
        </w:rPr>
        <w:t>TGACGATGACTGGGGGACCGCGAAATCCGGTCGGTGA</w:t>
      </w:r>
      <w:r w:rsidRPr="00ED2AB6">
        <w:rPr>
          <w:color w:val="000000"/>
          <w:shd w:val="clear" w:color="auto" w:fill="FEBFCB"/>
          <w:lang w:val="en-US"/>
        </w:rPr>
        <w:t>ACCGAATCATGGTGCATGTAGCGATTCCACGACCGGTTTCAAG</w:t>
      </w:r>
    </w:p>
    <w:p w:rsidR="0061351F" w:rsidRPr="00ED2AB6" w:rsidRDefault="0061351F" w:rsidP="0061351F">
      <w:pPr>
        <w:pStyle w:val="HTMLPreformatted"/>
        <w:rPr>
          <w:color w:val="000000"/>
          <w:shd w:val="clear" w:color="auto" w:fill="FEBFCB"/>
          <w:lang w:val="en-US"/>
        </w:rPr>
      </w:pPr>
      <w:r w:rsidRPr="00ED2AB6">
        <w:rPr>
          <w:color w:val="000000"/>
          <w:shd w:val="clear" w:color="auto" w:fill="FEBFCB"/>
          <w:lang w:val="en-US"/>
        </w:rPr>
        <w:t>GATGCTCAAAACGTCGTCTTSGAAACGAGCAACATCACTTGCTATGTTGCCAGCAGTATAATTGCACGAAACAAAGAGAT</w:t>
      </w:r>
    </w:p>
    <w:p w:rsidR="0061351F" w:rsidRPr="00ED2AB6" w:rsidRDefault="0061351F" w:rsidP="0061351F">
      <w:pPr>
        <w:pStyle w:val="HTMLPreformatted"/>
        <w:rPr>
          <w:color w:val="000000"/>
          <w:lang w:val="en-US"/>
        </w:rPr>
      </w:pPr>
      <w:r w:rsidRPr="00ED2AB6">
        <w:rPr>
          <w:color w:val="000000"/>
          <w:shd w:val="clear" w:color="auto" w:fill="FEBFCB"/>
          <w:lang w:val="en-US"/>
        </w:rPr>
        <w:t>CACGACACCATATTGTTGAGTGTTCATCGAAAAGAAAACCTTCAATTTACAATTCAAATAGAGCAAAAAGCTATTG</w:t>
      </w:r>
    </w:p>
    <w:p w:rsidR="0061351F" w:rsidRDefault="0061351F" w:rsidP="000910F3">
      <w:pPr>
        <w:spacing w:line="240" w:lineRule="auto"/>
        <w:rPr>
          <w:lang w:val="en-US"/>
        </w:rPr>
      </w:pPr>
    </w:p>
    <w:p w:rsidR="00F817F6" w:rsidRDefault="00F817F6" w:rsidP="002E0D45">
      <w:pPr>
        <w:pStyle w:val="HTMLPreformatted"/>
        <w:rPr>
          <w:color w:val="000000"/>
          <w:lang w:val="en-US"/>
        </w:rPr>
      </w:pPr>
    </w:p>
    <w:p w:rsidR="002E0D45" w:rsidRPr="002E0D45" w:rsidRDefault="002E0D45" w:rsidP="002E0D45">
      <w:pPr>
        <w:pStyle w:val="HTMLPreformatted"/>
        <w:rPr>
          <w:color w:val="000000"/>
          <w:lang w:val="en-US"/>
        </w:rPr>
      </w:pPr>
      <w:r w:rsidRPr="002E0D45">
        <w:rPr>
          <w:color w:val="000000"/>
          <w:lang w:val="en-US"/>
        </w:rPr>
        <w:t>&gt;PSNMU-V1.4_AUG-EV-PASAV3_0087420.1 class=Sequence position=</w:t>
      </w:r>
      <w:hyperlink r:id="rId30" w:history="1">
        <w:r w:rsidRPr="002E0D45">
          <w:rPr>
            <w:rStyle w:val="Hyperlink"/>
            <w:color w:val="AA0088"/>
            <w:lang w:val="en-US"/>
          </w:rPr>
          <w:t>PsnmuV1.4_scaffold_45-size_270500:150591</w:t>
        </w:r>
        <w:proofErr w:type="gramStart"/>
        <w:r w:rsidRPr="002E0D45">
          <w:rPr>
            <w:rStyle w:val="Hyperlink"/>
            <w:color w:val="AA0088"/>
            <w:lang w:val="en-US"/>
          </w:rPr>
          <w:t>..155625</w:t>
        </w:r>
        <w:proofErr w:type="gramEnd"/>
        <w:r w:rsidRPr="002E0D45">
          <w:rPr>
            <w:rStyle w:val="Hyperlink"/>
            <w:color w:val="AA0088"/>
            <w:lang w:val="en-US"/>
          </w:rPr>
          <w:t xml:space="preserve"> (- strand)</w:t>
        </w:r>
      </w:hyperlink>
      <w:r w:rsidRPr="002E0D45">
        <w:rPr>
          <w:color w:val="000000"/>
          <w:lang w:val="en-US"/>
        </w:rPr>
        <w:t xml:space="preserve"> </w:t>
      </w:r>
      <w:r w:rsidRPr="002E0D45">
        <w:rPr>
          <w:i/>
          <w:iCs/>
          <w:color w:val="000000"/>
          <w:lang w:val="en-US"/>
        </w:rPr>
        <w:t>MER3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A4292A"/>
          <w:lang w:val="en-US"/>
        </w:rPr>
      </w:pPr>
      <w:r w:rsidRPr="0070409B">
        <w:t>C</w:t>
      </w:r>
      <w:r w:rsidRPr="002E0D45">
        <w:rPr>
          <w:color w:val="000000"/>
          <w:shd w:val="clear" w:color="auto" w:fill="A4292A"/>
          <w:lang w:val="en-US"/>
        </w:rPr>
        <w:t>GACTACGAAGTGGGTTTCAGAACCGAGCGCGCGTGCATCAACGAATGGCTCTTTTTTGAAGCGGAAACAAGAAGCTTCA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A4292A"/>
          <w:lang w:val="en-US"/>
        </w:rPr>
      </w:pPr>
      <w:r w:rsidRPr="002E0D45">
        <w:rPr>
          <w:color w:val="000000"/>
          <w:shd w:val="clear" w:color="auto" w:fill="A4292A"/>
          <w:lang w:val="en-US"/>
        </w:rPr>
        <w:t>AACTTCAGATTTTGAGTTCCCGACAAGGCTGAAATCTTGCTCACGCCGATCTGGCTCGATGCGACGTCGAACGATCCTTT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A4292A"/>
          <w:lang w:val="en-US"/>
        </w:rPr>
      </w:pPr>
      <w:r w:rsidRPr="002E0D45">
        <w:rPr>
          <w:color w:val="000000"/>
          <w:shd w:val="clear" w:color="auto" w:fill="A4292A"/>
          <w:lang w:val="en-US"/>
        </w:rPr>
        <w:t>TCCATCTTGCTTCTCGTTTCCCCCCACGTTACCACYTAGCTTTCCTCTTGTCAGCGTTGCTACAACATTCGCTTCCGCAC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A4292A"/>
          <w:lang w:val="en-US"/>
        </w:rPr>
        <w:t>TCTTGGAATCATTGAATT</w:t>
      </w:r>
      <w:r w:rsidRPr="002E0D45">
        <w:rPr>
          <w:color w:val="000000"/>
          <w:shd w:val="clear" w:color="auto" w:fill="FEA400"/>
          <w:lang w:val="en-US"/>
        </w:rPr>
        <w:t>ATGGCGGAATGGTACGAAGAAAACGAAGACGAAGCCGCTTCTTACTTCAGTGACGATTCGTC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CACTGAAGAAGAGCTGCTTCGCGTAGCAGAAAAGCTCGAGACGATGCACAAGGAAAAAGAGCGAAACAAGAAAGAAGCAA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AGAAAGACGAGGCCATGATCCGAGATATCGACGACCGCGAGGCATCTCAATGGTCGGTTTCTGAACCTCGTCGTCTCTGC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CGTTCCCAGTCGATCACGCGGCCGGATCAATCGCCGGAGTCCGATTCTTTGTCCTTTCCCGCAAACACCGAGTCCCATTT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GCACAAGGAAAGTCCAGCTGCCAGCAGCCCAACCAATGCAAGCATTCACGGCTCGGATAGTGACACGCGCGTCGGAACGA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AAAGTACGGTCGACCCCGATCGAAACGGCGGTGGGGGCGATGGAAAGCGATCGCTGGCCTCGCGAAGCGATTGTAACGAC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GGGAAMAGCAGTAGATGGCAATTTCAAGCATTGCGGCCCCCGCAATCCGGTCGGAAAAGCAGCCATGAACTGGTGGTTTC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GAACCCAGGACCTTGTAATGGTGCATCGCGAAGCKATAGGTTTGTCCGCAGGGGTGAATCGGGAACGAAGAAGGACGAGC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AAGATATGCTGGGGAAACGGCAAGAATATGCTTTGCCTCATCCATCTCGACAGCAACAATACGAGAGCATCCATGAGACC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AACACGAACGGCAATGGCGATGACGAAAAATCCATCGCTAGGAATCATCGTCGGGCTCATGACGATGAACCGACGAAGAA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GGAGGGTATCGTGGGTCTCACCCGGAAAGAGACAAACGATTCTACGGATAGCAGTAGCAGTAATAGCAGCAGTAGCAGTA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GCAATAACAGCCGCAATGGTGAATGTGAGACTGATCTCAGCGACGACGATTCTACTTCAATTTCCTCGACTTTGATTTCC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ATCGACAAGGCATCTCTGATAGTAGGGAAAGTTACGACACAAACAAAAAAGATAGCGAACATGGATGTTGACACCCGTCG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TTCGAAACATTCGTCGGAATCGGAAACCCCGTCTACAACTTCTACCATGTCTTCCTCGTCTCCCCCTTGGTCTCAGAACA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GTTTTGGAGCCACACATACTTCGAATGGAGCTGTTCCGAACGATCCTAACTACGAGAGAAAGACGACTGCCAAAAAATTC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AAATCTGATAGGGGAGTTACGAATCCTTTGGGAAGGAGTACCCTATTGCAAAGATCCACACCTACTCTTTTGCGAAATCC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ATACCTCCCTAATGCCATTGCAGATCCAAACAAAACACGAGAATCTTTGTCATTGGAGAAGATGGGGAATAATAATCAAC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AAAGTCAATCGATATTGAAAAAAAGGAAGGAGTTAAAGAGATTCGACGATGGTCATTGCGATGGCCTCCCTATTGATATT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ACCATCAGCGATCAGAAAGATGAAGGAGAACAATCGAAACCGCTCACTTCAAAAGGGGCCGAATCGTCGGCCTCGATGGA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GCAGAAGACTCGGCACTCCGTTCCAAATGCTGAAATGATGAAGGTATTCGAAGGTTTCGAAGCCAAGGGCGATACCAACG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ATAGCTGCGAGACAGTTGTCGTCACCGATGATCATCGAGACGAGCCCGAAGAACCAGAGGTGTCGCATGTCCTCTATGCT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CCACCCGTTTCTAGAGACGGCCGGCACACAGTTCCAAACGTACAGAAATTCGATTGTCGCAGCCAGCCCCTCCATTCCAG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AAAAACCATCCCAGTCCGAACCTCCTATCGTTTCTTCACGCCTCCGATTGCCAAATCAATGTGGCCAAAGTTTGATCGAT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TCAATCATTTTCAGTCCGCAATGCTCGATGTATTGTCCAATTCCGACGACAGCGTAGTCGTGTCCGCACCAACGGGAGCC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GGGAAGAGCACGATTTTTGAAATGGCGGTGGCACGGTTTCTAGCCATGGACCTCGAAGCCCAGGAGCAGCAGGTGCACAG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lastRenderedPageBreak/>
        <w:t>CAATGGATCCAGCTCGAATCCACCTGTTCGGTCGCGATCGCAAGAAATCTCGAAAGCGCGAAAGATCGTTTACATCGCTC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CGAGCAAAGCCCTTTGCCAGGAACGATACGAAGATTGGTCGCGAAAGCTTCAACAGATGAATTTAGGGCTGGAGGTGGCT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TTGATCACGGGGCAAGATGCAGACAACGAGCACGCCAACAATGCGTTAGCTGACTTAATCGGCGGTCACCTCATCGTGAC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GACGCCCGAAAAGTGGGATTCGATGACCCGGCGGTGGAACGAAAAGTTCTTTCTCTTTGCTTCCGTGAAGCTTCTTCTGC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TGGACGAAGTGCATCTTCTCGGTGACGAAAACCGAGGATGGTGTCTGGAGTCTGTTATAACCCGGATGAAAACCATTCAC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CGCGCTGCCACAGTGCTCCACACCGCCCCCCAAGTGATCCGTACCTCCAGCTACCCCGAAACGAACCCAAACGCAATCAA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ATCAAGCTTTCGAATGGTGGCCGTATCAGCAACCCTCCCAAACATCGCGGATGTTGCAGATTTCTTGCAAGCTAGAGAAG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CATACACCTTCGATGACAGCTATCGGCCAGTTTCTCTCACCAAGCACGTGAACGCAATGGGAAGAGTAGGGAAGAACGAA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TACAGGTTCTGGAACACTCTTATCGACCACGTTCCTGAAATCATACGAAGATTTTCTCACGGAAAGCAATCCCTGATTTT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TTGTCACTCCAAAAACGAAACCGAACGACTAACGGAGTTACTCATTCAAAAAAAGCTTGGGAACGAAGCTAATGTAGTGG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MCGGTCGACGTTGGAGTGAACCGGTCGGCAGAATGCTTGCCCATGGCATTGCATTTCACCATGCAGGATTGAGCAAGACC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GAGCGCGAGAGAATTGAAGAGGCGTTCCTCAACAAAACTATCAAGTGCCTGACCGCTACATCCACGCTCGCTGTAGGAGT</w:t>
      </w:r>
    </w:p>
    <w:p w:rsidR="002E0D45" w:rsidRPr="002E0D45" w:rsidRDefault="002E0D45" w:rsidP="002E0D45">
      <w:pPr>
        <w:pStyle w:val="HTMLPreformatted"/>
        <w:rPr>
          <w:color w:val="0000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AAATCTTCCTG</w:t>
      </w:r>
      <w:r w:rsidRPr="002E0D45">
        <w:rPr>
          <w:color w:val="000000"/>
          <w:lang w:val="en-US"/>
        </w:rPr>
        <w:t>GTATGTTGCGTCGGAATGCTTGCTAACCTTGATTCTTTGATATCCCATATAATCCATTACCTAACTTCT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lang w:val="en-US"/>
        </w:rPr>
        <w:t>GTCTTGCTCGTCGTCAG</w:t>
      </w:r>
      <w:r w:rsidRPr="002E0D45">
        <w:rPr>
          <w:color w:val="000000"/>
          <w:shd w:val="clear" w:color="auto" w:fill="FEA400"/>
          <w:lang w:val="en-US"/>
        </w:rPr>
        <w:t>CTCATTTGGTGGTGGTTGTGGGAACAAAGGCATATCGTAGAACCAAAATAGGCAAGGGGTCGA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AGGCCGGCTACGAAGATATTGAAGTTAGTACACTGCTACAAATGGTTGGACGCGCAGGTCGGCCRGGATTGGATTCCACA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GGCGTTGCAGTTATTTTGACGGATGTCGATTCGAAGAAAAAGATTGAAAACATCATGCAGGCAGGAATTGGGCCGGCTAA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ATCAAAACTTGTCCCAAGATTACCCGAGGTGATAAACTCGGAAGTATCGCAACGAGTCATCACCTCGAAAGAGGGGGCGA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TGCGTTGGTTACAAACAACATTTCTTTTCTCTTGTATGAAACACGACAGAGATGCTGTTTCTTCTGCTCAAAACTTGACC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AACGAAACCTTGGTGTGTCTGCGAGAGATTGGCTTGGTAGAGGACGAAAAGACGGGTTTAAAACCCCAGGCAGGATCTTT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CATAATGAACAAACGCCTTATTTCTTTTGAGGACATGAAAGCAATATTTGCGTTCCCATTTGATGTGACCCAGTGTCAAG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TGCTCAAGTCCATATCAAAGCTGAAAAGCCTCCAAAGTCACGTGAGGAACGACCAAAAGAGGCAGCTCAAAGAGTTTCAC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AAAACTGAACTCATGAAATACAAGTTACCAGGGCGGTTGTCAGAATTCAGAGTCAAGGACGAAAGTGAAAAGGCTTTCAT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TCTTCTTCAGAGCTACGTATCACGACATCGATTCGCAAACAAATTGCTAGATGAGGAGCAAATTACAGTTCGCAACGAGG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CCATCAAATTTTTGGAAGCGGCACAAGAATACAGTCTGAAAGCATCGAAGCACGGAAAGGTAGCATTTGAATGTCACAGA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CTCCAAAGATCGCTTGTCACATGCCTTTGGGGTGAATCTTCGGGCGTGTTCAACCAGTTCAGCTGGATAGGTTCTTCCGC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AACCGGTTCAAATACGCTAGCATTTGGTGGGATAAAAACTTTTCAAGATGCGTTCGATTCTTCGGAACAAAAGCTGAACG</w:t>
      </w:r>
    </w:p>
    <w:p w:rsidR="002E0D45" w:rsidRPr="002E0D45" w:rsidRDefault="002E0D45" w:rsidP="002E0D45">
      <w:pPr>
        <w:pStyle w:val="HTMLPreformatted"/>
        <w:rPr>
          <w:color w:val="000000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ATCTTTTCTCGAAAGCCAAGATCTTGTGGTTGCCAGAAAATCCTGGCCGCGTA</w:t>
      </w:r>
      <w:r w:rsidRPr="002E0D45">
        <w:rPr>
          <w:color w:val="000000"/>
          <w:lang w:val="en-US"/>
        </w:rPr>
        <w:t>GTGAAGCATACAGTCAATGATTTATGT</w:t>
      </w:r>
    </w:p>
    <w:p w:rsidR="002E0D45" w:rsidRPr="002E0D45" w:rsidRDefault="002E0D45" w:rsidP="002E0D45">
      <w:pPr>
        <w:pStyle w:val="HTMLPreformatted"/>
        <w:rPr>
          <w:color w:val="000000"/>
          <w:lang w:val="en-US"/>
        </w:rPr>
      </w:pPr>
      <w:r w:rsidRPr="002E0D45">
        <w:rPr>
          <w:color w:val="000000"/>
          <w:lang w:val="en-US"/>
        </w:rPr>
        <w:t>CGTCGAAGGCTCAGGTTATCTGCAAAGATTGAGTACACCAGGAACTCAAACTTACCAACATATCTACGTTGTACTTTGAA</w:t>
      </w:r>
    </w:p>
    <w:p w:rsidR="002E0D45" w:rsidRPr="002E0D45" w:rsidRDefault="002E0D45" w:rsidP="002E0D45">
      <w:pPr>
        <w:pStyle w:val="HTMLPreformatted"/>
        <w:rPr>
          <w:color w:val="000000"/>
          <w:lang w:val="en-US"/>
        </w:rPr>
      </w:pPr>
      <w:r w:rsidRPr="002E0D45">
        <w:rPr>
          <w:color w:val="000000"/>
          <w:lang w:val="en-US"/>
        </w:rPr>
        <w:t>GTACAACGACCCAACTCTGACTATAACAAGAAATGAAGGAGGATTGCAGGACTTCAAGTTTAGTCTCATGGCATACACAG</w:t>
      </w:r>
    </w:p>
    <w:p w:rsidR="002E0D45" w:rsidRPr="002E0D45" w:rsidRDefault="002E0D45" w:rsidP="002E0D45">
      <w:pPr>
        <w:pStyle w:val="HTMLPreformatted"/>
        <w:rPr>
          <w:color w:val="000000"/>
          <w:lang w:val="en-US"/>
        </w:rPr>
      </w:pPr>
      <w:r w:rsidRPr="002E0D45">
        <w:rPr>
          <w:color w:val="000000"/>
          <w:lang w:val="en-US"/>
        </w:rPr>
        <w:t>ATAATTCAAAGCAGTCGTGCTTAATATTTGAAGATGATGTTTACTCTCCATCATCCTTATCTGTGCCGTTGCCTTCGTAT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A400"/>
          <w:lang w:val="en-US"/>
        </w:rPr>
      </w:pPr>
      <w:r w:rsidRPr="002E0D45">
        <w:rPr>
          <w:color w:val="000000"/>
          <w:lang w:val="en-US"/>
        </w:rPr>
        <w:t>ACGTTTAAAAAAATTTACGTTCATTTGATGGGTACATGGATAG</w:t>
      </w:r>
      <w:r w:rsidRPr="002E0D45">
        <w:rPr>
          <w:color w:val="000000"/>
          <w:shd w:val="clear" w:color="auto" w:fill="FEA400"/>
          <w:lang w:val="en-US"/>
        </w:rPr>
        <w:t>GATTTGATGAAACTCAAATCATTCATGCAAGAAAAGG</w:t>
      </w:r>
    </w:p>
    <w:p w:rsidR="002E0D45" w:rsidRPr="002E0D45" w:rsidRDefault="002E0D45" w:rsidP="002E0D45">
      <w:pPr>
        <w:pStyle w:val="HTMLPreformatted"/>
        <w:rPr>
          <w:color w:val="000000"/>
          <w:shd w:val="clear" w:color="auto" w:fill="FEBFCB"/>
          <w:lang w:val="en-US"/>
        </w:rPr>
      </w:pPr>
      <w:r w:rsidRPr="002E0D45">
        <w:rPr>
          <w:color w:val="000000"/>
          <w:shd w:val="clear" w:color="auto" w:fill="FEA400"/>
          <w:lang w:val="en-US"/>
        </w:rPr>
        <w:t>CTGTATGA</w:t>
      </w:r>
      <w:r w:rsidRPr="002E0D45">
        <w:rPr>
          <w:color w:val="000000"/>
          <w:shd w:val="clear" w:color="auto" w:fill="FEBFCB"/>
          <w:lang w:val="en-US"/>
        </w:rPr>
        <w:t>ATGCTGCAAAGGCAGATAATTCCGCGGCGCGGCGTCCCCAGATCGAGAACGAAGAAGACACTACGACTACTA</w:t>
      </w:r>
    </w:p>
    <w:p w:rsidR="002E0D45" w:rsidRPr="00A84B49" w:rsidRDefault="002E0D45" w:rsidP="002E0D45">
      <w:pPr>
        <w:pStyle w:val="HTMLPreformatted"/>
        <w:rPr>
          <w:color w:val="000000"/>
          <w:shd w:val="clear" w:color="auto" w:fill="FEBFCB"/>
          <w:lang w:val="en-US"/>
        </w:rPr>
      </w:pPr>
      <w:r w:rsidRPr="00A84B49">
        <w:rPr>
          <w:color w:val="000000"/>
          <w:shd w:val="clear" w:color="auto" w:fill="FEBFCB"/>
          <w:lang w:val="en-US"/>
        </w:rPr>
        <w:t>AGCGCAAGATTCGTCAAACAGAGAGATTGATGTACCCGAATCCGCAGCCCCAAAAAAGACAAGATGAAACAACAAAGAAA</w:t>
      </w:r>
    </w:p>
    <w:p w:rsidR="002E0D45" w:rsidRPr="00A84B49" w:rsidRDefault="002E0D45" w:rsidP="002E0D45">
      <w:pPr>
        <w:pStyle w:val="HTMLPreformatted"/>
        <w:rPr>
          <w:color w:val="000000"/>
          <w:shd w:val="clear" w:color="auto" w:fill="FEBFCB"/>
          <w:lang w:val="en-US"/>
        </w:rPr>
      </w:pPr>
      <w:r w:rsidRPr="00A84B49">
        <w:rPr>
          <w:color w:val="000000"/>
          <w:shd w:val="clear" w:color="auto" w:fill="FEBFCB"/>
          <w:lang w:val="en-US"/>
        </w:rPr>
        <w:t>TCATCTAAAGAACCATCTCCAATAACACCTCCGAATGACTATCTAAGATCTATACCTAACCAGCAGTCTTTGCAAGAGTT</w:t>
      </w:r>
    </w:p>
    <w:p w:rsidR="002E0D45" w:rsidRPr="00A84B49" w:rsidRDefault="002E0D45" w:rsidP="002E0D45">
      <w:pPr>
        <w:pStyle w:val="HTMLPreformatted"/>
        <w:rPr>
          <w:color w:val="000000"/>
          <w:lang w:val="en-US"/>
        </w:rPr>
      </w:pPr>
      <w:r w:rsidRPr="00A84B49">
        <w:rPr>
          <w:color w:val="000000"/>
          <w:shd w:val="clear" w:color="auto" w:fill="FEBFCB"/>
          <w:lang w:val="en-US"/>
        </w:rPr>
        <w:t>TTGGAAGGAATCGAACAGGAATGGCCAAGCCGTTCATCAATCTCGGGCAGCTGACAATATAGTTCTGTCAAACCG</w:t>
      </w:r>
    </w:p>
    <w:p w:rsidR="002E0D45" w:rsidRPr="00A84B49" w:rsidRDefault="002E0D45" w:rsidP="000910F3">
      <w:pPr>
        <w:spacing w:line="240" w:lineRule="auto"/>
        <w:rPr>
          <w:lang w:val="en-US"/>
        </w:rPr>
      </w:pPr>
    </w:p>
    <w:p w:rsidR="00F817F6" w:rsidRDefault="00F817F6" w:rsidP="000C70DF">
      <w:pPr>
        <w:pStyle w:val="HTMLPreformatted"/>
        <w:rPr>
          <w:color w:val="000000"/>
          <w:lang w:val="en-US"/>
        </w:rPr>
      </w:pPr>
    </w:p>
    <w:p w:rsidR="000C70DF" w:rsidRPr="000C70DF" w:rsidRDefault="000C70DF" w:rsidP="000C70DF">
      <w:pPr>
        <w:pStyle w:val="HTMLPreformatted"/>
        <w:rPr>
          <w:color w:val="000000"/>
          <w:lang w:val="en-US"/>
        </w:rPr>
      </w:pPr>
      <w:r w:rsidRPr="000C70DF">
        <w:rPr>
          <w:color w:val="000000"/>
          <w:lang w:val="en-US"/>
        </w:rPr>
        <w:t>&gt;PSNMU-V1.4_AUG-EV-PASAV3_0080640.1 class=Sequence position=</w:t>
      </w:r>
      <w:hyperlink r:id="rId31" w:history="1">
        <w:r w:rsidRPr="000C70DF">
          <w:rPr>
            <w:rStyle w:val="Hyperlink"/>
            <w:color w:val="AA0088"/>
            <w:lang w:val="en-US"/>
          </w:rPr>
          <w:t>PsnmuV1.4_scaffold_40-size_264869:241826</w:t>
        </w:r>
        <w:proofErr w:type="gramStart"/>
        <w:r w:rsidRPr="000C70DF">
          <w:rPr>
            <w:rStyle w:val="Hyperlink"/>
            <w:color w:val="AA0088"/>
            <w:lang w:val="en-US"/>
          </w:rPr>
          <w:t>..244420</w:t>
        </w:r>
        <w:proofErr w:type="gramEnd"/>
        <w:r w:rsidRPr="000C70DF">
          <w:rPr>
            <w:rStyle w:val="Hyperlink"/>
            <w:color w:val="AA0088"/>
            <w:lang w:val="en-US"/>
          </w:rPr>
          <w:t xml:space="preserve"> (+ strand)</w:t>
        </w:r>
      </w:hyperlink>
      <w:r w:rsidR="00A84B49" w:rsidRPr="00A84B49">
        <w:rPr>
          <w:i/>
          <w:iCs/>
          <w:color w:val="000000"/>
          <w:lang w:val="en-US"/>
        </w:rPr>
        <w:t>MND1</w:t>
      </w:r>
    </w:p>
    <w:p w:rsidR="000C70DF" w:rsidRPr="000C70DF" w:rsidRDefault="000C70DF" w:rsidP="000C70DF">
      <w:pPr>
        <w:pStyle w:val="HTMLPreformatted"/>
        <w:rPr>
          <w:color w:val="000000"/>
          <w:shd w:val="clear" w:color="auto" w:fill="FEA400"/>
          <w:lang w:val="en-US"/>
        </w:rPr>
      </w:pPr>
      <w:r w:rsidRPr="000C70DF">
        <w:rPr>
          <w:color w:val="000000"/>
          <w:shd w:val="clear" w:color="auto" w:fill="D1929E"/>
          <w:lang w:val="en-US"/>
        </w:rPr>
        <w:t>T</w:t>
      </w:r>
      <w:r w:rsidRPr="000C70DF">
        <w:rPr>
          <w:color w:val="000000"/>
          <w:shd w:val="clear" w:color="auto" w:fill="FEBFCB"/>
          <w:lang w:val="en-US"/>
        </w:rPr>
        <w:t>CCACAACGCACTGATCGACAAATTGTAACATAGCCACTTAAAGAAGAAACCAGGAAGAATCGTCAAG</w:t>
      </w:r>
      <w:r w:rsidRPr="000C70DF">
        <w:rPr>
          <w:color w:val="000000"/>
          <w:shd w:val="clear" w:color="auto" w:fill="FEA400"/>
          <w:lang w:val="en-US"/>
        </w:rPr>
        <w:t>ATGGGTGGAACG</w:t>
      </w:r>
    </w:p>
    <w:p w:rsidR="000C70DF" w:rsidRPr="000C70DF" w:rsidRDefault="000C70DF" w:rsidP="000C70DF">
      <w:pPr>
        <w:pStyle w:val="HTMLPreformatted"/>
        <w:rPr>
          <w:color w:val="000000"/>
          <w:lang w:val="en-US"/>
        </w:rPr>
      </w:pPr>
      <w:r w:rsidRPr="000C70DF">
        <w:rPr>
          <w:color w:val="000000"/>
          <w:shd w:val="clear" w:color="auto" w:fill="FEA400"/>
          <w:lang w:val="en-US"/>
        </w:rPr>
        <w:t>AAACGAATGTCGGCCGAGGAGAAGCGCAAGGTGATCTTGGG</w:t>
      </w:r>
      <w:r w:rsidRPr="000C70DF">
        <w:rPr>
          <w:color w:val="000000"/>
          <w:lang w:val="en-US"/>
        </w:rPr>
        <w:t>GTAAGCGCCACGAGACTGCACAGCTGCGTGCCCTATTGG</w:t>
      </w:r>
    </w:p>
    <w:p w:rsidR="000C70DF" w:rsidRPr="000C70DF" w:rsidRDefault="000C70DF" w:rsidP="000C70DF">
      <w:pPr>
        <w:pStyle w:val="HTMLPreformatted"/>
        <w:rPr>
          <w:color w:val="000000"/>
          <w:lang w:val="en-US"/>
        </w:rPr>
      </w:pPr>
      <w:r w:rsidRPr="000C70DF">
        <w:rPr>
          <w:color w:val="000000"/>
          <w:lang w:val="en-US"/>
        </w:rPr>
        <w:t>TTCGTCTTCTTCTTTTGTTCGCAGTCCTCACCCATGGACGATTGATTTCGCCTGTTCCTCCATACTTTCACTCTTCTTCC</w:t>
      </w:r>
    </w:p>
    <w:p w:rsidR="000C70DF" w:rsidRPr="000C70DF" w:rsidRDefault="000C70DF" w:rsidP="000C70DF">
      <w:pPr>
        <w:pStyle w:val="HTMLPreformatted"/>
        <w:rPr>
          <w:color w:val="000000"/>
          <w:shd w:val="clear" w:color="auto" w:fill="FEA400"/>
          <w:lang w:val="en-US"/>
        </w:rPr>
      </w:pPr>
      <w:r w:rsidRPr="000C70DF">
        <w:rPr>
          <w:color w:val="000000"/>
          <w:lang w:val="en-US"/>
        </w:rPr>
        <w:t>TTTCGCAACGCAG</w:t>
      </w:r>
      <w:r w:rsidRPr="000C70DF">
        <w:rPr>
          <w:color w:val="000000"/>
          <w:shd w:val="clear" w:color="auto" w:fill="FEA400"/>
          <w:lang w:val="en-US"/>
        </w:rPr>
        <w:t>TATTTACCACAAGGAGCAACTGGTCTACACCGAGAAGGAAATCACATCGCTGGCGGCCAAGGCGGGC</w:t>
      </w:r>
    </w:p>
    <w:p w:rsidR="000C70DF" w:rsidRPr="000C70DF" w:rsidRDefault="000C70DF" w:rsidP="000C70DF">
      <w:pPr>
        <w:pStyle w:val="HTMLPreformatted"/>
        <w:rPr>
          <w:color w:val="000000"/>
          <w:shd w:val="clear" w:color="auto" w:fill="FEA400"/>
          <w:lang w:val="en-US"/>
        </w:rPr>
      </w:pPr>
      <w:r w:rsidRPr="000C70DF">
        <w:rPr>
          <w:color w:val="000000"/>
          <w:shd w:val="clear" w:color="auto" w:fill="FEA400"/>
          <w:lang w:val="en-US"/>
        </w:rPr>
        <w:t>GTCAACGCCAACTCGATCCCGGACATCCACCAGGGAATGATCGACGACGCCCTGGTCGAAAAGACCAAGATCGGCGGAAG</w:t>
      </w:r>
    </w:p>
    <w:p w:rsidR="000C70DF" w:rsidRPr="000C70DF" w:rsidRDefault="000C70DF" w:rsidP="000C70DF">
      <w:pPr>
        <w:pStyle w:val="HTMLPreformatted"/>
        <w:rPr>
          <w:color w:val="000000"/>
          <w:shd w:val="clear" w:color="auto" w:fill="FEA400"/>
          <w:lang w:val="en-US"/>
        </w:rPr>
      </w:pPr>
      <w:r w:rsidRPr="000C70DF">
        <w:rPr>
          <w:color w:val="000000"/>
          <w:shd w:val="clear" w:color="auto" w:fill="FEA400"/>
          <w:lang w:val="en-US"/>
        </w:rPr>
        <w:t>CAACTATTTCTGGAGCTTCAAGGCCAAGAAAGACCGGGCGGCGCAGGTCAGATACGAAACTACGCTGAAAGCCATAGAGG</w:t>
      </w:r>
    </w:p>
    <w:p w:rsidR="000C70DF" w:rsidRPr="000C70DF" w:rsidRDefault="000C70DF" w:rsidP="000C70DF">
      <w:pPr>
        <w:pStyle w:val="HTMLPreformatted"/>
        <w:rPr>
          <w:color w:val="000000"/>
          <w:shd w:val="clear" w:color="auto" w:fill="FEA400"/>
          <w:lang w:val="en-US"/>
        </w:rPr>
      </w:pPr>
      <w:r w:rsidRPr="000C70DF">
        <w:rPr>
          <w:color w:val="000000"/>
          <w:shd w:val="clear" w:color="auto" w:fill="FEA400"/>
          <w:lang w:val="en-US"/>
        </w:rPr>
        <w:t>AACTCAAGCCCAGGGTGGCCGAGGCCGAAGCCAGGCTTGCGGACGCGAAGCGCGGTCGCGAGGAAGACGACGACGGTGAC</w:t>
      </w:r>
    </w:p>
    <w:p w:rsidR="000C70DF" w:rsidRPr="000C70DF" w:rsidRDefault="000C70DF" w:rsidP="000C70DF">
      <w:pPr>
        <w:pStyle w:val="HTMLPreformatted"/>
        <w:rPr>
          <w:color w:val="000000"/>
          <w:shd w:val="clear" w:color="auto" w:fill="FEA400"/>
          <w:lang w:val="en-US"/>
        </w:rPr>
      </w:pPr>
      <w:r w:rsidRPr="000C70DF">
        <w:rPr>
          <w:color w:val="000000"/>
          <w:shd w:val="clear" w:color="auto" w:fill="FEA400"/>
          <w:lang w:val="en-US"/>
        </w:rPr>
        <w:t>GGAAGGGAAAGCGGATCCTCTGAGAAGGATGGCGGCGACGAAGGATCCGGAGCGGTTCCCGTGCGTGGACGAGCCAAGAA</w:t>
      </w:r>
    </w:p>
    <w:p w:rsidR="000C70DF" w:rsidRPr="000C70DF" w:rsidRDefault="000C70DF" w:rsidP="000C70DF">
      <w:pPr>
        <w:pStyle w:val="HTMLPreformatted"/>
        <w:rPr>
          <w:color w:val="000000"/>
          <w:shd w:val="clear" w:color="auto" w:fill="FEA400"/>
          <w:lang w:val="en-US"/>
        </w:rPr>
      </w:pPr>
      <w:r w:rsidRPr="000C70DF">
        <w:rPr>
          <w:color w:val="000000"/>
          <w:shd w:val="clear" w:color="auto" w:fill="FEA400"/>
          <w:lang w:val="en-US"/>
        </w:rPr>
        <w:t>ACTCGCACGCCTGGAAGAGCTTGGCAAGGAAAAGGCCGCCCTCCAGACGGAACTCGACAAGCTCAAGGAAAACGATCCAG</w:t>
      </w:r>
    </w:p>
    <w:p w:rsidR="000C70DF" w:rsidRPr="000C70DF" w:rsidRDefault="000C70DF" w:rsidP="000C70DF">
      <w:pPr>
        <w:pStyle w:val="HTMLPreformatted"/>
        <w:rPr>
          <w:color w:val="000000"/>
          <w:lang w:val="en-US"/>
        </w:rPr>
      </w:pPr>
      <w:r w:rsidRPr="000C70DF">
        <w:rPr>
          <w:color w:val="000000"/>
          <w:shd w:val="clear" w:color="auto" w:fill="FEA400"/>
          <w:lang w:val="en-US"/>
        </w:rPr>
        <w:t>CAACCCTCGCAGACCTCGAAAAGGAACTCAAGCTTGTCACACAG</w:t>
      </w:r>
      <w:r w:rsidRPr="000C70DF">
        <w:rPr>
          <w:color w:val="000000"/>
          <w:lang w:val="en-US"/>
        </w:rPr>
        <w:t>GTGCGAATAAACGAAGGGACATGCACAAATTTACAG</w:t>
      </w:r>
    </w:p>
    <w:p w:rsidR="000C70DF" w:rsidRPr="000C70DF" w:rsidRDefault="000C70DF" w:rsidP="000C70DF">
      <w:pPr>
        <w:pStyle w:val="HTMLPreformatted"/>
        <w:rPr>
          <w:color w:val="000000"/>
          <w:lang w:val="en-US"/>
        </w:rPr>
      </w:pPr>
      <w:r w:rsidRPr="000C70DF">
        <w:rPr>
          <w:color w:val="000000"/>
          <w:lang w:val="en-US"/>
        </w:rPr>
        <w:t>GAAGCAAGCATGTTGCATCATTTTGTTTCCGTTTGCATCCCTCTGCATGAAGCATGTCTTTCCTTCCCGTCTCTCACACG</w:t>
      </w:r>
    </w:p>
    <w:p w:rsidR="000C70DF" w:rsidRPr="000C70DF" w:rsidRDefault="000C70DF" w:rsidP="000C70DF">
      <w:pPr>
        <w:pStyle w:val="HTMLPreformatted"/>
        <w:rPr>
          <w:color w:val="000000"/>
          <w:lang w:val="en-US"/>
        </w:rPr>
      </w:pPr>
      <w:r w:rsidRPr="000C70DF">
        <w:rPr>
          <w:color w:val="000000"/>
          <w:lang w:val="en-US"/>
        </w:rPr>
        <w:t>GTGTACCCCGCGTGCCAAAATTGCTTCTTCTCTATTCCATTCTTTTTGACAATGAATGAATCAAATATGCATATGGCGAT</w:t>
      </w:r>
    </w:p>
    <w:p w:rsidR="000C70DF" w:rsidRPr="000C70DF" w:rsidRDefault="000C70DF" w:rsidP="000C70DF">
      <w:pPr>
        <w:pStyle w:val="HTMLPreformatted"/>
        <w:rPr>
          <w:color w:val="000000"/>
          <w:shd w:val="clear" w:color="auto" w:fill="FEA400"/>
          <w:lang w:val="en-US"/>
        </w:rPr>
      </w:pPr>
      <w:r w:rsidRPr="000C70DF">
        <w:rPr>
          <w:color w:val="000000"/>
          <w:lang w:val="en-US"/>
        </w:rPr>
        <w:t>TGTTATTCAG</w:t>
      </w:r>
      <w:r w:rsidRPr="000C70DF">
        <w:rPr>
          <w:color w:val="000000"/>
          <w:shd w:val="clear" w:color="auto" w:fill="FEA400"/>
          <w:lang w:val="en-US"/>
        </w:rPr>
        <w:t>GCCGCCCATCGCTGGACGGACAATATTTTCGAGTGCAAGAGCTACCTTGTGAAGAAACGTGGAATGCAGA</w:t>
      </w:r>
    </w:p>
    <w:p w:rsidR="000C70DF" w:rsidRPr="000C70DF" w:rsidRDefault="000C70DF" w:rsidP="000C70DF">
      <w:pPr>
        <w:pStyle w:val="HTMLPreformatted"/>
        <w:rPr>
          <w:color w:val="000000"/>
          <w:lang w:val="en-US"/>
        </w:rPr>
      </w:pPr>
      <w:r w:rsidRPr="000C70DF">
        <w:rPr>
          <w:color w:val="000000"/>
          <w:shd w:val="clear" w:color="auto" w:fill="FEA400"/>
          <w:lang w:val="en-US"/>
        </w:rPr>
        <w:t>AAAAGGAGGCGTGCAAGTTTCTTCAAATCTCTTCCGACTTCGATT</w:t>
      </w:r>
      <w:r w:rsidRPr="000C70DF">
        <w:rPr>
          <w:color w:val="000000"/>
          <w:lang w:val="en-US"/>
        </w:rPr>
        <w:t>GTGAGTGCCATGGCTTGTCTAATATTATTATATTG</w:t>
      </w:r>
    </w:p>
    <w:p w:rsidR="000C70DF" w:rsidRPr="000C70DF" w:rsidRDefault="000C70DF" w:rsidP="000C70DF">
      <w:pPr>
        <w:pStyle w:val="HTMLPreformatted"/>
        <w:rPr>
          <w:color w:val="000000"/>
          <w:lang w:val="en-US"/>
        </w:rPr>
      </w:pPr>
      <w:r w:rsidRPr="000C70DF">
        <w:rPr>
          <w:color w:val="000000"/>
          <w:lang w:val="en-US"/>
        </w:rPr>
        <w:t>TGTTTTAACCGTTGATGACAAACTTGATGGACAATGTTTTCCGTTTCTATGGTCAACCAACAATGCATCTTCTTCATTTC</w:t>
      </w:r>
    </w:p>
    <w:p w:rsidR="000C70DF" w:rsidRPr="000C70DF" w:rsidRDefault="000C70DF" w:rsidP="000C70DF">
      <w:pPr>
        <w:pStyle w:val="HTMLPreformatted"/>
        <w:rPr>
          <w:color w:val="000000"/>
          <w:shd w:val="clear" w:color="auto" w:fill="A4292A"/>
          <w:lang w:val="en-US"/>
        </w:rPr>
      </w:pPr>
      <w:r w:rsidRPr="000C70DF">
        <w:rPr>
          <w:color w:val="000000"/>
          <w:lang w:val="en-US"/>
        </w:rPr>
        <w:t>AATCTTGTTGCTTCTCAACAG</w:t>
      </w:r>
      <w:r w:rsidRPr="000C70DF">
        <w:rPr>
          <w:color w:val="000000"/>
          <w:shd w:val="clear" w:color="auto" w:fill="FEA400"/>
          <w:lang w:val="en-US"/>
        </w:rPr>
        <w:t>ATCCCGAGGAGACGAATTAG</w:t>
      </w:r>
      <w:r w:rsidRPr="000C70DF">
        <w:rPr>
          <w:color w:val="000000"/>
          <w:shd w:val="clear" w:color="auto" w:fill="A4292A"/>
          <w:lang w:val="en-US"/>
        </w:rPr>
        <w:t>CAATTTTTTCGATGGCGCTATGAATATGGAAATATATGG</w:t>
      </w:r>
    </w:p>
    <w:p w:rsidR="000C70DF" w:rsidRPr="000C70DF" w:rsidRDefault="000C70DF" w:rsidP="000C70DF">
      <w:pPr>
        <w:pStyle w:val="HTMLPreformatted"/>
        <w:rPr>
          <w:color w:val="000000"/>
          <w:shd w:val="clear" w:color="auto" w:fill="A4292A"/>
          <w:lang w:val="en-US"/>
        </w:rPr>
      </w:pPr>
      <w:r w:rsidRPr="000C70DF">
        <w:rPr>
          <w:color w:val="000000"/>
          <w:shd w:val="clear" w:color="auto" w:fill="A4292A"/>
          <w:lang w:val="en-US"/>
        </w:rPr>
        <w:t>GAACGTCCCAAAATGCATTCCGTCGCTTGCAAGCGAGGATTGTGGGATATCGCAGTGCAGTCAGAGTCCTCATCGCCGCC</w:t>
      </w:r>
    </w:p>
    <w:p w:rsidR="000C70DF" w:rsidRPr="000C70DF" w:rsidRDefault="000C70DF" w:rsidP="000C70DF">
      <w:pPr>
        <w:pStyle w:val="HTMLPreformatted"/>
        <w:rPr>
          <w:color w:val="000000"/>
          <w:shd w:val="clear" w:color="auto" w:fill="A4292A"/>
          <w:lang w:val="en-US"/>
        </w:rPr>
      </w:pPr>
      <w:r w:rsidRPr="000C70DF">
        <w:rPr>
          <w:color w:val="000000"/>
          <w:shd w:val="clear" w:color="auto" w:fill="A4292A"/>
          <w:lang w:val="en-US"/>
        </w:rPr>
        <w:t>AACGGCAACACCATTCCCAATTCTTTTGTGAAACAGCAATGAGCACGAAACAGAACTCCTGGTGGAGAGATATGCCACTG</w:t>
      </w:r>
    </w:p>
    <w:p w:rsidR="000C70DF" w:rsidRPr="000C70DF" w:rsidRDefault="000C70DF" w:rsidP="000C70DF">
      <w:pPr>
        <w:pStyle w:val="HTMLPreformatted"/>
        <w:rPr>
          <w:color w:val="000000"/>
          <w:shd w:val="clear" w:color="auto" w:fill="A4292A"/>
          <w:lang w:val="en-US"/>
        </w:rPr>
      </w:pPr>
      <w:r w:rsidRPr="000C70DF">
        <w:rPr>
          <w:color w:val="000000"/>
          <w:shd w:val="clear" w:color="auto" w:fill="A4292A"/>
          <w:lang w:val="en-US"/>
        </w:rPr>
        <w:t>TTGAAGGATGCGATATCGCCTCCCACCGCGTTCTAGAACTTATTTGAATGATGGTTGTTGTAATACACATTGATAAGATT</w:t>
      </w:r>
    </w:p>
    <w:p w:rsidR="000C70DF" w:rsidRPr="000C70DF" w:rsidRDefault="000C70DF" w:rsidP="000C70DF">
      <w:pPr>
        <w:pStyle w:val="HTMLPreformatted"/>
        <w:rPr>
          <w:color w:val="000000"/>
          <w:shd w:val="clear" w:color="auto" w:fill="A4292A"/>
          <w:lang w:val="en-US"/>
        </w:rPr>
      </w:pPr>
      <w:r w:rsidRPr="000C70DF">
        <w:rPr>
          <w:color w:val="000000"/>
          <w:shd w:val="clear" w:color="auto" w:fill="A4292A"/>
          <w:lang w:val="en-US"/>
        </w:rPr>
        <w:t>GACGACATCGGAATTTTTCTACTCGTCAGACAGTCGTTGATGCTTGAAGAAAAGAAGACTGATTTGCATGAACATATCAA</w:t>
      </w:r>
    </w:p>
    <w:p w:rsidR="000C70DF" w:rsidRPr="000C70DF" w:rsidRDefault="000C70DF" w:rsidP="000C70DF">
      <w:pPr>
        <w:pStyle w:val="HTMLPreformatted"/>
        <w:rPr>
          <w:color w:val="000000"/>
          <w:shd w:val="clear" w:color="auto" w:fill="A4292A"/>
          <w:lang w:val="en-US"/>
        </w:rPr>
      </w:pPr>
      <w:r w:rsidRPr="000C70DF">
        <w:rPr>
          <w:color w:val="000000"/>
          <w:shd w:val="clear" w:color="auto" w:fill="A4292A"/>
          <w:lang w:val="en-US"/>
        </w:rPr>
        <w:t>TTACACGATAACATTAGGTGTCCAACTCTCAGGTTGGGACCAACATCTGTACTTGCGATCACCCAAGATCCTATGAAAAA</w:t>
      </w:r>
    </w:p>
    <w:p w:rsidR="000C70DF" w:rsidRPr="000C70DF" w:rsidRDefault="000C70DF" w:rsidP="000C70DF">
      <w:pPr>
        <w:pStyle w:val="HTMLPreformatted"/>
        <w:rPr>
          <w:color w:val="000000"/>
          <w:shd w:val="clear" w:color="auto" w:fill="A4292A"/>
          <w:lang w:val="en-US"/>
        </w:rPr>
      </w:pPr>
      <w:r w:rsidRPr="000C70DF">
        <w:rPr>
          <w:color w:val="000000"/>
          <w:shd w:val="clear" w:color="auto" w:fill="A4292A"/>
          <w:lang w:val="en-US"/>
        </w:rPr>
        <w:t>ATACTCTCCGCAAAGAAACATATATTTTTTCTGTAAAATAATAATGCCTGTAATGGGCGCAAACAATTTTTTCAACTGAA</w:t>
      </w:r>
    </w:p>
    <w:p w:rsidR="000C70DF" w:rsidRPr="000C70DF" w:rsidRDefault="000C70DF" w:rsidP="000C70DF">
      <w:pPr>
        <w:pStyle w:val="HTMLPreformatted"/>
        <w:rPr>
          <w:color w:val="000000"/>
          <w:shd w:val="clear" w:color="auto" w:fill="A4292A"/>
          <w:lang w:val="en-US"/>
        </w:rPr>
      </w:pPr>
      <w:r w:rsidRPr="000C70DF">
        <w:rPr>
          <w:color w:val="000000"/>
          <w:shd w:val="clear" w:color="auto" w:fill="A4292A"/>
          <w:lang w:val="en-US"/>
        </w:rPr>
        <w:lastRenderedPageBreak/>
        <w:t>TCAAGATACTAACAAGATCTTATTGCACGATTGATCCCTTTGCAAATGATTAGTTTTTCTGTGATTTATTTCGATCCACT</w:t>
      </w:r>
    </w:p>
    <w:p w:rsidR="000C70DF" w:rsidRPr="000C70DF" w:rsidRDefault="000C70DF" w:rsidP="000C70DF">
      <w:pPr>
        <w:pStyle w:val="HTMLPreformatted"/>
        <w:rPr>
          <w:color w:val="000000"/>
          <w:shd w:val="clear" w:color="auto" w:fill="A4292A"/>
          <w:lang w:val="en-US"/>
        </w:rPr>
      </w:pPr>
      <w:r w:rsidRPr="000C70DF">
        <w:rPr>
          <w:color w:val="000000"/>
          <w:shd w:val="clear" w:color="auto" w:fill="A4292A"/>
          <w:lang w:val="en-US"/>
        </w:rPr>
        <w:t>CGCACCAACTATTTTTAATACTTTGAACACGCCGTGCCATGCTAAGGTTTGTATGGATAGAAAGCTGATTGCATAATAGT</w:t>
      </w:r>
    </w:p>
    <w:p w:rsidR="000C70DF" w:rsidRPr="000C70DF" w:rsidRDefault="000C70DF" w:rsidP="000C70DF">
      <w:pPr>
        <w:pStyle w:val="HTMLPreformatted"/>
        <w:rPr>
          <w:color w:val="000000"/>
          <w:shd w:val="clear" w:color="auto" w:fill="A4292A"/>
          <w:lang w:val="en-US"/>
        </w:rPr>
      </w:pPr>
      <w:r w:rsidRPr="000C70DF">
        <w:rPr>
          <w:color w:val="000000"/>
          <w:shd w:val="clear" w:color="auto" w:fill="A4292A"/>
          <w:lang w:val="en-US"/>
        </w:rPr>
        <w:t>GATTGCATTCAACTCCAGCCTGCTTGTGGATAAGTGGCCAACTTCAAATTATAGCGTTTTGTACAGTTTTGAAAGACATG</w:t>
      </w:r>
    </w:p>
    <w:p w:rsidR="000C70DF" w:rsidRPr="000C70DF" w:rsidRDefault="000C70DF" w:rsidP="000C70DF">
      <w:pPr>
        <w:pStyle w:val="HTMLPreformatted"/>
        <w:rPr>
          <w:color w:val="000000"/>
          <w:shd w:val="clear" w:color="auto" w:fill="A4292A"/>
          <w:lang w:val="en-US"/>
        </w:rPr>
      </w:pPr>
      <w:r w:rsidRPr="000C70DF">
        <w:rPr>
          <w:color w:val="000000"/>
          <w:shd w:val="clear" w:color="auto" w:fill="A4292A"/>
          <w:lang w:val="en-US"/>
        </w:rPr>
        <w:t>TCACACCTGAAGATGCTTCGGGGAAACTTTCATATCCAGGTTCGAGTCAAAATCCATACCATCTCCTCAAGTTCGAGTAT</w:t>
      </w:r>
    </w:p>
    <w:p w:rsidR="000C70DF" w:rsidRPr="000C70DF" w:rsidRDefault="000C70DF" w:rsidP="000C70DF">
      <w:pPr>
        <w:pStyle w:val="HTMLPreformatted"/>
        <w:rPr>
          <w:color w:val="000000"/>
          <w:shd w:val="clear" w:color="auto" w:fill="A4292A"/>
          <w:lang w:val="en-US"/>
        </w:rPr>
      </w:pPr>
      <w:r w:rsidRPr="000C70DF">
        <w:rPr>
          <w:color w:val="000000"/>
          <w:shd w:val="clear" w:color="auto" w:fill="A4292A"/>
          <w:lang w:val="en-US"/>
        </w:rPr>
        <w:t>GGGTTTGTCCGTATGACGGATTGATCAGTATGTCTAGAAACAGGCAGTGCGACAAGATCAACTCTGGAAAGGATGTCGCG</w:t>
      </w:r>
    </w:p>
    <w:p w:rsidR="000C70DF" w:rsidRPr="000C70DF" w:rsidRDefault="000C70DF" w:rsidP="000C70DF">
      <w:pPr>
        <w:pStyle w:val="HTMLPreformatted"/>
        <w:rPr>
          <w:color w:val="000000"/>
          <w:shd w:val="clear" w:color="auto" w:fill="A4292A"/>
          <w:lang w:val="en-US"/>
        </w:rPr>
      </w:pPr>
      <w:r w:rsidRPr="000C70DF">
        <w:rPr>
          <w:color w:val="000000"/>
          <w:shd w:val="clear" w:color="auto" w:fill="A4292A"/>
          <w:lang w:val="en-US"/>
        </w:rPr>
        <w:t>TCAAAGTACAAGTATTGATAGAGGCCAACAAGCTGCTGCCAGGACCAATCTGCGTTCAATCTTGAAAACCAGCGCTCGCC</w:t>
      </w:r>
    </w:p>
    <w:p w:rsidR="000C70DF" w:rsidRPr="000C70DF" w:rsidRDefault="000C70DF" w:rsidP="000C70DF">
      <w:pPr>
        <w:pStyle w:val="HTMLPreformatted"/>
        <w:rPr>
          <w:color w:val="000000"/>
          <w:shd w:val="clear" w:color="auto" w:fill="A4292A"/>
          <w:lang w:val="en-US"/>
        </w:rPr>
      </w:pPr>
      <w:r w:rsidRPr="000C70DF">
        <w:rPr>
          <w:color w:val="000000"/>
          <w:shd w:val="clear" w:color="auto" w:fill="A4292A"/>
          <w:lang w:val="en-US"/>
        </w:rPr>
        <w:t>ATGTGACACATCCGAAAATAGATCGATCGATCCACTTTGCTTAGCTTTTCACTTTACTCAACCATCTATCCCATCAAAGA</w:t>
      </w:r>
    </w:p>
    <w:p w:rsidR="000C70DF" w:rsidRPr="000C70DF" w:rsidRDefault="000C70DF" w:rsidP="000C70DF">
      <w:pPr>
        <w:pStyle w:val="HTMLPreformatted"/>
        <w:rPr>
          <w:color w:val="000000"/>
          <w:shd w:val="clear" w:color="auto" w:fill="A4292A"/>
          <w:lang w:val="en-US"/>
        </w:rPr>
      </w:pPr>
      <w:r w:rsidRPr="000C70DF">
        <w:rPr>
          <w:color w:val="000000"/>
          <w:shd w:val="clear" w:color="auto" w:fill="A4292A"/>
          <w:lang w:val="en-US"/>
        </w:rPr>
        <w:t>GTCCAGAAATAATCATCAAGGAGAAATAAGGAAGCAAAGATGGTCCTGCGAAAGTTCTGCTGCCCACACACCAACACTCG</w:t>
      </w:r>
    </w:p>
    <w:p w:rsidR="000C70DF" w:rsidRPr="00F002E1" w:rsidRDefault="000C70DF" w:rsidP="000C70DF">
      <w:pPr>
        <w:pStyle w:val="HTMLPreformatted"/>
        <w:rPr>
          <w:color w:val="000000"/>
          <w:shd w:val="clear" w:color="auto" w:fill="A4292A"/>
          <w:lang w:val="en-US"/>
        </w:rPr>
      </w:pPr>
      <w:r w:rsidRPr="00F002E1">
        <w:rPr>
          <w:color w:val="000000"/>
          <w:shd w:val="clear" w:color="auto" w:fill="A4292A"/>
          <w:lang w:val="en-US"/>
        </w:rPr>
        <w:t>GTTCGGTTCTATCGTCTCTCCTTCTATTGCTGTGGCCGTTGCTGCTCGTTCTGGTGGCACTTGCGAAAGACCTCCCACTC</w:t>
      </w:r>
    </w:p>
    <w:p w:rsidR="000C70DF" w:rsidRPr="00F002E1" w:rsidRDefault="000C70DF" w:rsidP="000C70DF">
      <w:pPr>
        <w:pStyle w:val="HTMLPreformatted"/>
        <w:rPr>
          <w:color w:val="000000"/>
          <w:shd w:val="clear" w:color="auto" w:fill="A4292A"/>
          <w:lang w:val="en-US"/>
        </w:rPr>
      </w:pPr>
      <w:r w:rsidRPr="00F002E1">
        <w:rPr>
          <w:color w:val="000000"/>
          <w:shd w:val="clear" w:color="auto" w:fill="A4292A"/>
          <w:lang w:val="en-US"/>
        </w:rPr>
        <w:t>GCTTGCACAGGAGGAAACCCTACCACCGTTCTTGGTCATGCAGGCGGCAACGCAATCATACACCTCGGCGCAGGGCCGGC</w:t>
      </w:r>
    </w:p>
    <w:p w:rsidR="000C70DF" w:rsidRPr="00F002E1" w:rsidRDefault="000C70DF" w:rsidP="000C70DF">
      <w:pPr>
        <w:pStyle w:val="HTMLPreformatted"/>
        <w:rPr>
          <w:color w:val="000000"/>
          <w:lang w:val="en-US"/>
        </w:rPr>
      </w:pPr>
      <w:r w:rsidRPr="00F002E1">
        <w:rPr>
          <w:color w:val="000000"/>
          <w:shd w:val="clear" w:color="auto" w:fill="A4292A"/>
          <w:lang w:val="en-US"/>
        </w:rPr>
        <w:t>CCGGTTGTGACACCGGATCGCTCGCAGGCAGGTC</w:t>
      </w:r>
      <w:r w:rsidRPr="0070409B">
        <w:t>C</w:t>
      </w:r>
    </w:p>
    <w:p w:rsidR="000C70DF" w:rsidRDefault="000C70DF" w:rsidP="000910F3">
      <w:pPr>
        <w:spacing w:line="240" w:lineRule="auto"/>
        <w:rPr>
          <w:lang w:val="en-US"/>
        </w:rPr>
      </w:pPr>
    </w:p>
    <w:p w:rsidR="00F817F6" w:rsidRDefault="00F817F6" w:rsidP="000910F3">
      <w:pPr>
        <w:spacing w:line="240" w:lineRule="auto"/>
        <w:rPr>
          <w:lang w:val="en-US"/>
        </w:rPr>
      </w:pPr>
    </w:p>
    <w:p w:rsidR="00F817F6" w:rsidRPr="0061351F" w:rsidRDefault="00F817F6" w:rsidP="000910F3">
      <w:pPr>
        <w:spacing w:line="240" w:lineRule="auto"/>
        <w:rPr>
          <w:lang w:val="en-US"/>
        </w:rPr>
      </w:pPr>
    </w:p>
    <w:p w:rsidR="00F002E1" w:rsidRPr="00DB4C9C" w:rsidRDefault="00F002E1" w:rsidP="00F002E1">
      <w:pPr>
        <w:pStyle w:val="HTMLPreformatted"/>
        <w:rPr>
          <w:b/>
          <w:bCs/>
          <w:color w:val="000000"/>
          <w:lang w:val="en-US"/>
        </w:rPr>
      </w:pPr>
      <w:r w:rsidRPr="00F817F6">
        <w:rPr>
          <w:color w:val="000000"/>
          <w:lang w:val="en-US"/>
        </w:rPr>
        <w:t>&gt;PSNMU-V1.4_AUG-EV-PASAV3_0116300.1 class=Sequence position=</w:t>
      </w:r>
      <w:hyperlink r:id="rId32" w:history="1">
        <w:r w:rsidRPr="00F817F6">
          <w:rPr>
            <w:rStyle w:val="Hyperlink"/>
            <w:color w:val="AA0088"/>
            <w:lang w:val="en-US"/>
          </w:rPr>
          <w:t>PsnmuV1.4_scaffold_8-size_368192:244046</w:t>
        </w:r>
        <w:proofErr w:type="gramStart"/>
        <w:r w:rsidRPr="00F817F6">
          <w:rPr>
            <w:rStyle w:val="Hyperlink"/>
            <w:color w:val="AA0088"/>
            <w:lang w:val="en-US"/>
          </w:rPr>
          <w:t>..249880</w:t>
        </w:r>
        <w:proofErr w:type="gramEnd"/>
        <w:r w:rsidRPr="00F817F6">
          <w:rPr>
            <w:rStyle w:val="Hyperlink"/>
            <w:color w:val="AA0088"/>
            <w:lang w:val="en-US"/>
          </w:rPr>
          <w:t xml:space="preserve"> (+ strand)</w:t>
        </w:r>
      </w:hyperlink>
      <w:r w:rsidRPr="00F817F6">
        <w:rPr>
          <w:color w:val="000000"/>
          <w:lang w:val="en-US"/>
        </w:rPr>
        <w:t xml:space="preserve"> </w:t>
      </w:r>
      <w:r w:rsidRPr="00DB4C9C">
        <w:rPr>
          <w:i/>
          <w:iCs/>
          <w:color w:val="000000"/>
          <w:highlight w:val="red"/>
          <w:lang w:val="en-US"/>
        </w:rPr>
        <w:t>MSH4</w:t>
      </w:r>
      <w:r w:rsidRPr="00DB4C9C">
        <w:rPr>
          <w:color w:val="000000"/>
          <w:highlight w:val="red"/>
          <w:lang w:val="en-US"/>
        </w:rPr>
        <w:t xml:space="preserve"> wrong gene model (Ubiquitin-activating enzyme E1</w:t>
      </w:r>
      <w:r w:rsidR="0058534F" w:rsidRPr="00DB4C9C">
        <w:rPr>
          <w:color w:val="000000"/>
          <w:highlight w:val="red"/>
          <w:lang w:val="en-US"/>
        </w:rPr>
        <w:t xml:space="preserve"> with MSH4 domain</w:t>
      </w:r>
      <w:r w:rsidRPr="00DB4C9C">
        <w:rPr>
          <w:color w:val="000000"/>
          <w:highlight w:val="red"/>
          <w:lang w:val="en-US"/>
        </w:rPr>
        <w:t>)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BFCB"/>
          <w:lang w:val="en-US"/>
        </w:rPr>
      </w:pPr>
      <w:r w:rsidRPr="00F002E1">
        <w:rPr>
          <w:color w:val="000000"/>
          <w:shd w:val="clear" w:color="auto" w:fill="D1929E"/>
          <w:lang w:val="en-US"/>
        </w:rPr>
        <w:t>C</w:t>
      </w:r>
      <w:r w:rsidRPr="00F002E1">
        <w:rPr>
          <w:color w:val="000000"/>
          <w:shd w:val="clear" w:color="auto" w:fill="FEBFCB"/>
          <w:lang w:val="en-US"/>
        </w:rPr>
        <w:t>TCCCGATCAGAAGCAGAAGCAAAAGCAAAAGCAAAAGCACAACACAGGACACAAAACGGCTCGTTGTCTCTCCGACCGG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BFCB"/>
          <w:lang w:val="en-US"/>
        </w:rPr>
        <w:t>CAACGAAACCCAGAGCAATCATTGCC</w:t>
      </w:r>
      <w:r w:rsidRPr="00F002E1">
        <w:rPr>
          <w:color w:val="000000"/>
          <w:shd w:val="clear" w:color="auto" w:fill="FEA400"/>
          <w:lang w:val="en-US"/>
        </w:rPr>
        <w:t>ATGCCGAAGCCAACACCAACGAACACGCGGGGAGGCATCAAGCGGCAGCGATGC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CCGAGCGGCGGACCACGGACACCGGCCCTCCGCCTTTCCCCTTCGATCCTCCTCTTCCTTTCCGCGGTATGGCTGGCGGC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GGCCTCCGCCGGGGCCAGGCGGGCGCCCTGGTCGCTGGCCCCGCTGCCGTCGTCGTCGTCGTCGTCGTCGTGGGGAAAGA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ACCGAGCCACGCCACTGGCGCTGAGCGCCCGCGGCGGGGGCGGTGACCGGACGGAACCAAGCGCATCCAAAACCAGCAGC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AACCATTGCAACGAGGACGACGAAGAGGACGACGAGGAGCGGTACAGCCGGCAGGTCTACACGATGGGGGCGCGGGCGCA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CGGGCTGGTCCGGTCGTCCAGGGTGTACCTCGACGGGCCCGCCCGCTCGGGGCTCCTGTGGGAATCCGCCAAGAACCTGG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CGCTCTCGGGGGTGGGGAGCCTCGTGGTGGTGGTGGACGACGAGAACGACAGCGACGATGCCCGCAACGATGCCAGCGCA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CCGTGCCCGCACTACCACGATCCGGCCCTCGACGACCTCGGGAGGACCTACCTCCGCGGGGCCCTGGCAGAGCTCGGGGA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CCTTGCGGCGGAGGACCCTTCCGCCGTCCTGGTCGGCTTTCTCCGGCGCCTCAACCCGGCACTGGCGGTGTCCACGATCT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CCCGCAGGAAGCTGCTCTCCGGCGAGGACGAACACGAAGAGGAAGAACGAGGAGAAGGGGTCCTCCTGTGCGTCGATCGC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CCCTGCCAGGAGCAGGCCGAATGGAACGAGGCCTGCCGGAAAGCCGGCCTCGCCTTTGTGGCGGTGGAAACCGCCGGGGT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CTACGGCCGCGTCTTTTGCGACTTCGGCCCGACCCACGCGGTCCACGACGCGGACGGCGAGGCCCCCCTGGTCGTCCCGC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TGGACCGCGTCGAGGCCCTGCCGCCAGAGGAAGGAAGTGGCGAAGAAGCAAGGACGGCGACGACGACGACGACGACGATC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CTGGTCCGGAGCGTCGAGGGGGAACACCACGACGTCTCGGGGGGCGACACCGTCGTCTTTTTGCGGTCCGACGGATCCGT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CCTCGAGGACTGCCGCGGGACGGTCGCCCGGGTCGAAACCCCCGAGCGCATCCGGGTTCGGATCGACGCCACCGAAACCC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AAAACAGCGAAACCGAAACCATCGACGCGATCAACGCGGAAGCCGTCGCCTTTAGCCGGGAGAAACAGATCGAGGAAATC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TCCTTCGAGCCCCTCGCCAAAGCCGTCGGCGAGGCCACCGACAAAGGGACCGCCCACRCCGTCTTCACCCCCTGCGACCT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CGACAAGTCCTTCGACGAGACCCGCCGGGGGGCCGTCTTTGGGTGCTTCCAGGCCCTCGGCTCGTACGCGGAAACCCACG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GTCGCATGCCCGTGCCGGGAGAGGAGGACGAGCCGGCCTTTCGGGAGCTGGCCACGGAGGCCGCCGGCGAGTRCGGAAGC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GAAAGCGAAAGCGATGACTGGAAGAAGCACTGCGCGACCTTTCTGAAAACCTGCCCCGCCAAGTTCGTCCCACTCCAGGC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CATCTTTGGGGCGATCGCCTCGCARGAATGCCTCAAGGCCGTGTCGGGCCTCTACAACCCCGTCCGGCAGTTTCTCYTGT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ACGACTGCGACGAGATTCTGGACACGACCGAAACGAAGAAARCGAAAAAGACCGCTGCCGAAGCGRCGTCGGAAGACGAC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GAAGAAACCACCGGCCTGTCCTACCTCCTCGGACCAGAGGTTGCCCGCCGCCTGCGGGCCCAGAAGCTCTTTGTCGTGGG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GTCCGGCGCAATCGGGTGCGAGATCCTCAAGAACGYCGCCGCCATGGGACTCGGCACCTTTGGATCCGGGAGCCTCGTGG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TCACGGACATGGACACGATCGAGAAATCCAACCTGAGCCGGCAGCTCCTCTTCCGGGACGAGGACATCGGAAAGTTCAAG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AGCAGGGCCGCCGAGGAGGCCGTCCTCCGGATGAACCCGTCGGTGAGGGTGGAATCCCACACGAGCAGGGTCGGGGACGG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GGAGGATCCGGGTCCCTTCGATCCGGCCTTCTGGTCCGGAGGGGTCGACGTGATCCTGAACGCCCTCGACAACATCGAGG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CCCGCCTCTTCATGGACGGYCAGTGCGTGGCAAACAAAAAGGCCCTGGTCGACGCCGGGACCCTCGGATCGAAGGGGAAC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GTCCAGGTGGTGGTTCCACACCAGAGCGAATCCTACGGGGCAAGCGCGGACCCCCCGGAACCGGCGATCCCGGTGTGCAC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CCTCAAGAACTTTCCCTACGCCATCTCGCACACGATCCAGTGGGGCCGGGACCTCTTCGACGGCCTCTTTGTGCGGAGGC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CCGTGCAGGCSAACCAGTACGCGCMGCTGTTCGCAGGCTCGGGCACCGGGGGGCTGGCCGGTGCGCTGGACGAGGAGCTG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GGCGACGAGGCTGCCCTGGAAGCCGCCAGGGAGCTCGCGGAGGACCTGGCGGTGCTGCACGGAGAGGACAACGGAGCCGG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CAACGAAGCYCTCCTCGAGCAAAAGGCCATCGAGTGGGCGGTTGCGCTGGGGAAAAAATTGTTTCAAACCGCCATCGAGG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AACTCCTTCTGGAACACCCCCTCGACAAGCTGGACGAAGACGGAGAACGCTTCTGGTCTGGATCGAGAAAGCCGCCGCAA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CCGCTGTCGTTCTCGCTGGACCCAGAGGAACAGGCGGCCGAGGGCGCCGCATCCCAAAGAGAAGAGATCAACAAGAACAT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GATCGACTTTGTTCGAAGCGCTTCCCGGCTTCGGTACGAGACGTACGCCGGGATTCCATCGGATTCCCGGGAAAACGCCG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GGATCGTTTCGCGCGAGACAGCAATGSAGGCCCTCGCTCATGCCACCGAGAACGAGAACGCTGCCCGAAAGGAAGAGGAC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TCCGAAACAACCAAGCGATCGAAAATCCAGGGTCTTTTGTCCCCGCTCGAAGGGCTTTCCTCGAGTGACCAAGCGGCACC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ACGATCCCTGTCCCCGGCCGAGTTTGAAAAGGACGACGAGTCGAACGACCACATTGCTTTCATYACCGCTGCTAGCAATC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TCCGTGCCATCTGCTACGGAATCGCCCCGGTAGACGCCATGGAAACCCGCAAGGTGGCGGGRAAAATCGTGCCAGCGATG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ATCACGACCACCGCCTTTGTATCGGCTCTTTCGTGCATCGAACTGGTGAAGCTGACGCAGGGAATGCCGTTGAATCGCTA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lastRenderedPageBreak/>
        <w:t>TAGAAACGCCTTCATCAACCTCGCACTCCCGTTTTTTGCCTTCACTTCTCCCCTTCCTGCCGAGGAGTTTCCCGGCGTGA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GAGGAGAAACCCACACGCTGTGGGACCAAATAAACATCAAAGAAGGAAAGAAGGCGGCGAAGGCAGGTGGACTGACCGTC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CGGCGCCTCCTCAGAAGAATTCAGAAAAAGGCGCATGCCGAAGACCCCGACGCTATTCAGGTTTCYAATATTTCTATTGG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GCCCATTATGATATACGCTAATTTCTTGCATGAGGACGATGAAGAACTTTTGAACAAGAGCATATGGAAAGTTATTGAGG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AAGCTGTACAATCTGGGGCARAATTCGACGAAGAATTTTCTCGGGATGGCCCAGTGGCCAGCGATGATAGCGCGGCTACG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FEA400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GTATCTATCTCCTCGGCCTCCTTTGTCGACCTCGCAGTTTCCGTTGAAGATACCGAAACATACGAAGAAGTAGAACTTCC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A4292A"/>
          <w:lang w:val="en-US"/>
        </w:rPr>
      </w:pPr>
      <w:r w:rsidRPr="00F002E1">
        <w:rPr>
          <w:color w:val="000000"/>
          <w:shd w:val="clear" w:color="auto" w:fill="FEA400"/>
          <w:lang w:val="en-US"/>
        </w:rPr>
        <w:t>CCCGGTTCGAGTCTTCCGCTCGTGA</w:t>
      </w:r>
      <w:r w:rsidRPr="00F002E1">
        <w:rPr>
          <w:color w:val="000000"/>
          <w:shd w:val="clear" w:color="auto" w:fill="A4292A"/>
          <w:lang w:val="en-US"/>
        </w:rPr>
        <w:t>TTAAAATAAAGATATAGAGAACGCCTAATCTCCGACTCAAGGATCAATGTGTTTC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A4292A"/>
          <w:lang w:val="en-US"/>
        </w:rPr>
      </w:pPr>
      <w:r w:rsidRPr="00F002E1">
        <w:rPr>
          <w:color w:val="000000"/>
          <w:shd w:val="clear" w:color="auto" w:fill="A4292A"/>
          <w:lang w:val="en-US"/>
        </w:rPr>
        <w:t>AACCATGCTCTTCTGTTGAAARCTAGGCCGGAGTGTTTTCTATATCATCGTTGCTATTTCCGGTCAACAATCTTGCAATA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A4292A"/>
          <w:lang w:val="en-US"/>
        </w:rPr>
      </w:pPr>
      <w:r w:rsidRPr="00F002E1">
        <w:rPr>
          <w:color w:val="000000"/>
          <w:shd w:val="clear" w:color="auto" w:fill="A4292A"/>
          <w:lang w:val="en-US"/>
        </w:rPr>
        <w:t>GCTGATTCTGGAACCGCTTCTAGTGTGGCAACCTTCAAGGCCTTCGCAAAAAGAGATGGGAAAGAATTGAGATCGATGTG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A4292A"/>
          <w:lang w:val="en-US"/>
        </w:rPr>
      </w:pPr>
      <w:r w:rsidRPr="00F002E1">
        <w:rPr>
          <w:color w:val="000000"/>
          <w:shd w:val="clear" w:color="auto" w:fill="A4292A"/>
          <w:lang w:val="en-US"/>
        </w:rPr>
        <w:t>CGAAGTAGATAATGACTCTTTCCAAACTCGTTCATGCAAATACTTGCCTGGAGAGCTGTGCGCAGGGACTCCAACGATGG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A4292A"/>
          <w:lang w:val="en-US"/>
        </w:rPr>
      </w:pPr>
      <w:r w:rsidRPr="00F002E1">
        <w:rPr>
          <w:color w:val="000000"/>
          <w:shd w:val="clear" w:color="auto" w:fill="A4292A"/>
          <w:lang w:val="en-US"/>
        </w:rPr>
        <w:t>TTCACAATCTGTGGTAACGCAATCGACCAGTCTCCGAGTCGTTTCTTTCAATGTTTTCTTATGACGGATTTCTGTCTCGA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A4292A"/>
          <w:lang w:val="en-US"/>
        </w:rPr>
      </w:pPr>
      <w:r w:rsidRPr="00F002E1">
        <w:rPr>
          <w:color w:val="000000"/>
          <w:shd w:val="clear" w:color="auto" w:fill="A4292A"/>
          <w:lang w:val="en-US"/>
        </w:rPr>
        <w:t>TATCTGTGTCTTCGCCGCAAAGAGGAGATTCTGCAAGTTTKTCCTTGAGACTATTTTCAATGCTTCGCGCCTTCACAAAG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A4292A"/>
          <w:lang w:val="en-US"/>
        </w:rPr>
      </w:pPr>
      <w:r w:rsidRPr="00F002E1">
        <w:rPr>
          <w:color w:val="000000"/>
          <w:shd w:val="clear" w:color="auto" w:fill="A4292A"/>
          <w:lang w:val="en-US"/>
        </w:rPr>
        <w:t>AAATTCTGAATGAGAAGCTTTGTTTCGGAGAAATGCAGCAAATAGTGGAGAGTCTTCGATACTTACCTGTTGGACAACAT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A4292A"/>
          <w:lang w:val="en-US"/>
        </w:rPr>
      </w:pPr>
      <w:r w:rsidRPr="00F002E1">
        <w:rPr>
          <w:color w:val="000000"/>
          <w:shd w:val="clear" w:color="auto" w:fill="A4292A"/>
          <w:lang w:val="en-US"/>
        </w:rPr>
        <w:t>CAGATGGCCAGCCACAAGAAAGAGCCATTTCTACGCCATAACTCGATGTTGCATCACACGGCCCGATCCCTATCTTGTGG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A4292A"/>
          <w:lang w:val="en-US"/>
        </w:rPr>
      </w:pPr>
      <w:r w:rsidRPr="00F002E1">
        <w:rPr>
          <w:color w:val="000000"/>
          <w:shd w:val="clear" w:color="auto" w:fill="A4292A"/>
          <w:lang w:val="en-US"/>
        </w:rPr>
        <w:t>CTATATTCRATTTCTCCGTTCCCGTCATCTGGTATTGACGCTATGAGGTGCTGATTCTGAACAGCAGGGTAGGCACGGCT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A4292A"/>
          <w:lang w:val="en-US"/>
        </w:rPr>
      </w:pPr>
      <w:r w:rsidRPr="00F002E1">
        <w:rPr>
          <w:color w:val="000000"/>
          <w:shd w:val="clear" w:color="auto" w:fill="A4292A"/>
          <w:lang w:val="en-US"/>
        </w:rPr>
        <w:t>CATTTGGCTCATCTGTGGGTAGTGGGAGACGAAATAGGTCATGGCACCCTTGGCCAGGAGACTCTCTGCAACAGCCCATG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A4292A"/>
          <w:lang w:val="en-US"/>
        </w:rPr>
      </w:pPr>
      <w:r w:rsidRPr="00F002E1">
        <w:rPr>
          <w:color w:val="000000"/>
          <w:shd w:val="clear" w:color="auto" w:fill="A4292A"/>
          <w:lang w:val="en-US"/>
        </w:rPr>
        <w:t>CAATGGCTACTCCATCTTCGTTACTAGTGGCCCTGCCTAGCTCATCTAGAAGGATCAAAGACCGRGAAGTCGCATTATTG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A4292A"/>
          <w:lang w:val="en-US"/>
        </w:rPr>
      </w:pPr>
      <w:r w:rsidRPr="00F002E1">
        <w:rPr>
          <w:color w:val="000000"/>
          <w:shd w:val="clear" w:color="auto" w:fill="A4292A"/>
          <w:lang w:val="en-US"/>
        </w:rPr>
        <w:t>CATATGAAAGCAACCTCTTTCATTTCTAACATGAAAGATGATATGTTGTTCTCTGTAAAGAAGAAACGAATGGAATCGAA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A4292A"/>
          <w:lang w:val="en-US"/>
        </w:rPr>
      </w:pPr>
      <w:r w:rsidRPr="00F002E1">
        <w:rPr>
          <w:color w:val="000000"/>
          <w:shd w:val="clear" w:color="auto" w:fill="A4292A"/>
          <w:lang w:val="en-US"/>
        </w:rPr>
        <w:t>AAAAAAAGCAAAAGCGAAAAACTGAAATGAGAACATGTCTCGAAAAGAAAGCAATAAATGTCAGTAATTGCTTTGTACTC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A4292A"/>
          <w:lang w:val="en-US"/>
        </w:rPr>
      </w:pPr>
      <w:r w:rsidRPr="00F002E1">
        <w:rPr>
          <w:color w:val="000000"/>
          <w:shd w:val="clear" w:color="auto" w:fill="A4292A"/>
          <w:lang w:val="en-US"/>
        </w:rPr>
        <w:t>GTTACCTTGATCATCCGCAGTCATCATCCTAGCACAGAGTCGGTTGGTGAGCTGTGAATAATATCAGAGTGGAATATGAA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A4292A"/>
          <w:lang w:val="en-US"/>
        </w:rPr>
      </w:pPr>
      <w:r w:rsidRPr="00F002E1">
        <w:rPr>
          <w:color w:val="000000"/>
          <w:shd w:val="clear" w:color="auto" w:fill="A4292A"/>
          <w:lang w:val="en-US"/>
        </w:rPr>
        <w:t>ATCGACGAGATAAATAGAATATGGTTGGATGACGYCTCTGATCGTAGCACTACGGAAACAATCTATTCTATCAGCTAGCA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A4292A"/>
          <w:lang w:val="en-US"/>
        </w:rPr>
      </w:pPr>
      <w:r w:rsidRPr="00F002E1">
        <w:rPr>
          <w:color w:val="000000"/>
          <w:shd w:val="clear" w:color="auto" w:fill="A4292A"/>
          <w:lang w:val="en-US"/>
        </w:rPr>
        <w:t>CGGTACAAACTTACGGGGATCAAGGCTTCTTCTGCGGGCACGTAGCTTCCACAATGCGCTAAAAGAACAATGATTGCGAT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A4292A"/>
          <w:lang w:val="en-US"/>
        </w:rPr>
      </w:pPr>
      <w:r w:rsidRPr="00F002E1">
        <w:rPr>
          <w:color w:val="000000"/>
          <w:shd w:val="clear" w:color="auto" w:fill="A4292A"/>
          <w:lang w:val="en-US"/>
        </w:rPr>
        <w:t>TTGTTTGAGATATGTAGACTTTCCACTTCCGTTGATTCCTGAAATAATAGTTAGATTTTTGGACAAGCTTGCGTAAGTAT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A4292A"/>
          <w:lang w:val="en-US"/>
        </w:rPr>
      </w:pPr>
      <w:r w:rsidRPr="00F002E1">
        <w:rPr>
          <w:color w:val="000000"/>
          <w:shd w:val="clear" w:color="auto" w:fill="A4292A"/>
          <w:lang w:val="en-US"/>
        </w:rPr>
        <w:t>CGTTTGCAAYCCATTCTCCAGGCCCACCGTCGGAAGGAAAGACTGAATCATCCACGTCGATTCCGTATCTTCCGTTGCAA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A4292A"/>
          <w:lang w:val="en-US"/>
        </w:rPr>
      </w:pPr>
      <w:r w:rsidRPr="00F002E1">
        <w:rPr>
          <w:color w:val="000000"/>
          <w:shd w:val="clear" w:color="auto" w:fill="A4292A"/>
          <w:lang w:val="en-US"/>
        </w:rPr>
        <w:t>ATAGCAATCGCATAGGACTCCCCTGGGTTGGCAGCAGGAGGGACTGCGCTGATGTGATCGTCACCCTCGTCGCTGGTTTC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A4292A"/>
          <w:lang w:val="en-US"/>
        </w:rPr>
      </w:pPr>
      <w:r w:rsidRPr="00F002E1">
        <w:rPr>
          <w:color w:val="000000"/>
          <w:shd w:val="clear" w:color="auto" w:fill="A4292A"/>
          <w:lang w:val="en-US"/>
        </w:rPr>
        <w:t>GGTTGATTCAGCCGCTGGTACTGCTCCATCGGTTAGCAACGGGCGTGCCCAAGGGAGTTTGCTCAGCGTGACTTTGTCAG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A4292A"/>
          <w:lang w:val="en-US"/>
        </w:rPr>
      </w:pPr>
      <w:r w:rsidRPr="00F002E1">
        <w:rPr>
          <w:color w:val="000000"/>
          <w:shd w:val="clear" w:color="auto" w:fill="A4292A"/>
          <w:lang w:val="en-US"/>
        </w:rPr>
        <w:t>CAAAGCTGTGGCAGAGGTCTAAAAGAGCGACAGCATCCGACAGACGAGCCAGGGCATCGTACTTAGACCTAGCCACGTCG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A4292A"/>
          <w:lang w:val="en-US"/>
        </w:rPr>
      </w:pPr>
      <w:r w:rsidRPr="00F002E1">
        <w:rPr>
          <w:color w:val="000000"/>
          <w:shd w:val="clear" w:color="auto" w:fill="A4292A"/>
          <w:lang w:val="en-US"/>
        </w:rPr>
        <w:t>AGGACCTCCTGGATTCTTTCGTGAGTAAGAATCAACAAGTCTTGGATATTGTCCTGGGATCGGGTGTTGAGGGACTGAAC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A4292A"/>
          <w:lang w:val="en-US"/>
        </w:rPr>
      </w:pPr>
      <w:r w:rsidRPr="00F002E1">
        <w:rPr>
          <w:color w:val="000000"/>
          <w:shd w:val="clear" w:color="auto" w:fill="A4292A"/>
          <w:lang w:val="en-US"/>
        </w:rPr>
        <w:t>CTCCTCGGTAGTGCAGTATATATGTTTTCCCGACTTGGATGGCTGAATGAATTCATTGGGCAGGTTAGATGCCATTTCGA</w:t>
      </w:r>
    </w:p>
    <w:p w:rsidR="00F002E1" w:rsidRPr="00F002E1" w:rsidRDefault="00F002E1" w:rsidP="00F002E1">
      <w:pPr>
        <w:pStyle w:val="HTMLPreformatted"/>
        <w:rPr>
          <w:color w:val="000000"/>
          <w:shd w:val="clear" w:color="auto" w:fill="A4292A"/>
          <w:lang w:val="en-US"/>
        </w:rPr>
      </w:pPr>
      <w:r w:rsidRPr="00F002E1">
        <w:rPr>
          <w:color w:val="000000"/>
          <w:shd w:val="clear" w:color="auto" w:fill="A4292A"/>
          <w:lang w:val="en-US"/>
        </w:rPr>
        <w:t>GGGGCAGCGATAGATAGTACCCCCTCGCTGCGGAATACCTGACAGCCACGTGGGAGATTCCGTGGATCTCGGCATACTCG</w:t>
      </w:r>
    </w:p>
    <w:p w:rsidR="00F002E1" w:rsidRPr="00857389" w:rsidRDefault="00F002E1" w:rsidP="00F002E1">
      <w:pPr>
        <w:pStyle w:val="HTMLPreformatted"/>
        <w:rPr>
          <w:color w:val="000000"/>
          <w:lang w:val="en-US"/>
        </w:rPr>
      </w:pPr>
      <w:r w:rsidRPr="00857389">
        <w:rPr>
          <w:color w:val="000000"/>
          <w:shd w:val="clear" w:color="auto" w:fill="A4292A"/>
          <w:lang w:val="en-US"/>
        </w:rPr>
        <w:t>TCGGCTTTTTTGTAAATATCGTCCACGTTGCTTAGAAAAGCCTTGATATTTTTAAAGGGGTAACCAGATTTTGT</w:t>
      </w:r>
      <w:r w:rsidRPr="0070409B">
        <w:t>A</w:t>
      </w:r>
    </w:p>
    <w:p w:rsidR="0061351F" w:rsidRDefault="0061351F" w:rsidP="00B55098">
      <w:pPr>
        <w:pStyle w:val="HTMLPreformatted"/>
        <w:rPr>
          <w:color w:val="000000"/>
          <w:lang w:val="en-US"/>
        </w:rPr>
      </w:pPr>
    </w:p>
    <w:p w:rsidR="0061351F" w:rsidRDefault="0061351F" w:rsidP="00B55098">
      <w:pPr>
        <w:pStyle w:val="HTMLPreformatted"/>
        <w:rPr>
          <w:color w:val="000000"/>
          <w:lang w:val="en-US"/>
        </w:rPr>
      </w:pPr>
    </w:p>
    <w:p w:rsidR="0061351F" w:rsidRDefault="0061351F" w:rsidP="00B55098">
      <w:pPr>
        <w:pStyle w:val="HTMLPreformatted"/>
        <w:rPr>
          <w:color w:val="000000"/>
          <w:lang w:val="en-US"/>
        </w:rPr>
      </w:pPr>
    </w:p>
    <w:p w:rsidR="00B55098" w:rsidRPr="00B55098" w:rsidRDefault="00B55098" w:rsidP="00B55098">
      <w:pPr>
        <w:pStyle w:val="HTMLPreformatted"/>
        <w:rPr>
          <w:color w:val="000000"/>
          <w:lang w:val="en-US"/>
        </w:rPr>
      </w:pPr>
      <w:r w:rsidRPr="00B55098">
        <w:rPr>
          <w:color w:val="000000"/>
          <w:lang w:val="en-US"/>
        </w:rPr>
        <w:t>&gt;PsnmuV1.4_aug-pasa-abinitio_v2_0010060.1 class=Sequence position=</w:t>
      </w:r>
      <w:hyperlink r:id="rId33" w:history="1">
        <w:r w:rsidRPr="00B55098">
          <w:rPr>
            <w:rStyle w:val="Hyperlink"/>
            <w:color w:val="AA0088"/>
            <w:lang w:val="en-US"/>
          </w:rPr>
          <w:t>PsnmuV1.4_scaffold_8-size_368192:247937</w:t>
        </w:r>
        <w:proofErr w:type="gramStart"/>
        <w:r w:rsidRPr="00B55098">
          <w:rPr>
            <w:rStyle w:val="Hyperlink"/>
            <w:color w:val="AA0088"/>
            <w:lang w:val="en-US"/>
          </w:rPr>
          <w:t>..252155</w:t>
        </w:r>
        <w:proofErr w:type="gramEnd"/>
        <w:r w:rsidRPr="00B55098">
          <w:rPr>
            <w:rStyle w:val="Hyperlink"/>
            <w:color w:val="AA0088"/>
            <w:lang w:val="en-US"/>
          </w:rPr>
          <w:t xml:space="preserve"> (- strand)</w:t>
        </w:r>
      </w:hyperlink>
      <w:r w:rsidR="00AC470F" w:rsidRPr="00AC470F">
        <w:rPr>
          <w:color w:val="000000"/>
          <w:lang w:val="en-US"/>
        </w:rPr>
        <w:t xml:space="preserve"> </w:t>
      </w:r>
      <w:r w:rsidR="00DB4C9C" w:rsidRPr="00DB4C9C">
        <w:rPr>
          <w:b/>
          <w:bCs/>
          <w:i/>
          <w:iCs/>
          <w:color w:val="000000"/>
          <w:highlight w:val="green"/>
          <w:lang w:val="en-US"/>
        </w:rPr>
        <w:t>MSH4</w:t>
      </w:r>
      <w:r w:rsidR="00DB4C9C" w:rsidRPr="00DB4C9C">
        <w:rPr>
          <w:b/>
          <w:bCs/>
          <w:color w:val="000000"/>
          <w:highlight w:val="green"/>
          <w:lang w:val="en-US"/>
        </w:rPr>
        <w:t xml:space="preserve"> A</w:t>
      </w:r>
      <w:r w:rsidR="00AC470F" w:rsidRPr="00DB4C9C">
        <w:rPr>
          <w:b/>
          <w:bCs/>
          <w:color w:val="000000"/>
          <w:highlight w:val="green"/>
          <w:lang w:val="en-US"/>
        </w:rPr>
        <w:t>UGUSTUS V2 Correc</w:t>
      </w:r>
      <w:r w:rsidR="00AC470F" w:rsidRPr="00177A7A">
        <w:rPr>
          <w:b/>
          <w:bCs/>
          <w:color w:val="000000"/>
          <w:highlight w:val="green"/>
          <w:lang w:val="en-US"/>
        </w:rPr>
        <w:t>t</w:t>
      </w:r>
      <w:r w:rsidR="00177A7A" w:rsidRPr="00177A7A">
        <w:rPr>
          <w:b/>
          <w:bCs/>
          <w:color w:val="000000"/>
          <w:highlight w:val="green"/>
          <w:lang w:val="en-US"/>
        </w:rPr>
        <w:t xml:space="preserve">ed gene </w:t>
      </w:r>
      <w:proofErr w:type="spellStart"/>
      <w:r w:rsidR="00177A7A" w:rsidRPr="00177A7A">
        <w:rPr>
          <w:b/>
          <w:bCs/>
          <w:color w:val="000000"/>
          <w:highlight w:val="green"/>
          <w:lang w:val="en-US"/>
        </w:rPr>
        <w:t>modeel</w:t>
      </w:r>
      <w:proofErr w:type="spellEnd"/>
      <w:r w:rsidR="00AC470F" w:rsidRPr="00DB4C9C">
        <w:rPr>
          <w:b/>
          <w:bCs/>
          <w:color w:val="000000"/>
          <w:lang w:val="en-US"/>
        </w:rPr>
        <w:t xml:space="preserve"> </w:t>
      </w:r>
    </w:p>
    <w:p w:rsidR="00B55098" w:rsidRPr="00DE1381" w:rsidRDefault="00B55098" w:rsidP="00B55098">
      <w:pPr>
        <w:pStyle w:val="HTMLPreformatted"/>
        <w:rPr>
          <w:color w:val="000000"/>
          <w:highlight w:val="darkRed"/>
          <w:shd w:val="clear" w:color="auto" w:fill="D1B38C"/>
          <w:lang w:val="en-US"/>
        </w:rPr>
      </w:pPr>
      <w:r w:rsidRPr="00DE1381">
        <w:rPr>
          <w:color w:val="000000"/>
          <w:highlight w:val="darkRed"/>
          <w:shd w:val="clear" w:color="auto" w:fill="A406DF"/>
          <w:lang w:val="en-US"/>
        </w:rPr>
        <w:t>A</w:t>
      </w:r>
      <w:r w:rsidRPr="00DE1381">
        <w:rPr>
          <w:color w:val="000000"/>
          <w:highlight w:val="darkRed"/>
          <w:shd w:val="clear" w:color="auto" w:fill="D1B38C"/>
          <w:lang w:val="en-US"/>
        </w:rPr>
        <w:t>ATCATAATGTGGTATTCATCTTCCTTCGCAATAKTAGCAATATCGAATCAAATTTACTATTCAAAATTACTTACTGTGA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DE1381">
        <w:rPr>
          <w:color w:val="000000"/>
          <w:highlight w:val="darkRed"/>
          <w:shd w:val="clear" w:color="auto" w:fill="D1B38C"/>
          <w:lang w:val="en-US"/>
        </w:rPr>
        <w:t>GTAGAGTTGTGTTCTCTTTATCTTGATTTCCAGTTCCCTCTTTCCTCCATCAAACACCTTCGTACTGCT</w:t>
      </w:r>
      <w:r w:rsidRPr="004E49B7">
        <w:rPr>
          <w:color w:val="000000"/>
          <w:shd w:val="clear" w:color="auto" w:fill="FEA400"/>
          <w:lang w:val="en-US"/>
        </w:rPr>
        <w:t>ATGGATCATCA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TCGGAACGCAACTCGGGATAGYCAGGGAGATATCTCGAAGAAGACGAAGAAGCAGCGCATTGGTGGTAGTAACAACGGAA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GATTCAATGTCGTATGCGCGARCAACAGTGCTAGATATCATTGTCATTCTTCGGGTAGATCCGTTTCGAGTGCCGCTTCT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CGCTCCAGCAATGCCCGCAATCGTCTTCGACGCCGACAMAATCTCGGCATTGCAAGCAGYAGTAGCAGCAACCGCAATCA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TGCCGGTGGTCGCAGCCGCTGTAGCCGTCGTAGCAATTCGTGCATTATGCAAGGAAATGCCTCGTCGTCATCTCCCCATA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TTCTTTGCGCGATTGGAGAGAACCTAGCTCGGGAAACCTGCGTYGTGTCCCTGGATTTGTCGGCTCCCTTCTTGCTCAAT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GTCACCAAGCAGAGCAATGGACAGAGTTATTCGGAAACAATTGCCTATTTGTCGGTCTTGTGCCCGGACGAGGTCTTGAT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GAACGAAGGCCGCTATCATTCTCCCCTCGCCCGCAAAGTCCTCCAGCACTTCGATGTTCAACGAAAGCATCAGCAGCAGC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AACAGCAAWACGACTCGATGGYAACAGGATCMACGGGAGAGACAGGGCAAGCTGCTATCTCTTCCGAGGAAGAGGCGACC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GTTGTCAARTTCATTTCGCGGTCCTACTTTGACCAAACCAAGGGGGCCGATCTTCTCCGACGACTCGCAAGGCAAGACAC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ATACGATTCTACTCTAGTGGAAGAATACATTTTGCTGTCCAGCTGCCATGCGGTTCTTCATTATACGCAGCTTACCCTTG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GGGCTGTGACCTTTACCAGACATTCTCTGGATGTTCGAGTACACACAGGTGGTCACAACAACCACCGAATGGAAATAGAT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CGCTCCACCTTGCTGCAGTTGGAACTGTTGACAAATAACAGCCACATGGCAACMGCAGGATCATCCATGTCCAATCACCG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CAAGCATTCGCTCATTTCGACCATGGATTGTACAAAAACTAGCGTTGGACATCGATTGCTGCGAACGACTCTAATGGCGC</w:t>
      </w:r>
    </w:p>
    <w:p w:rsidR="00B55098" w:rsidRPr="004E49B7" w:rsidRDefault="00B55098" w:rsidP="004E49B7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4E49B7">
        <w:rPr>
          <w:rFonts w:ascii="Courier New" w:hAnsi="Courier New" w:cs="Courier New"/>
          <w:sz w:val="20"/>
          <w:szCs w:val="20"/>
          <w:shd w:val="clear" w:color="auto" w:fill="FEA400"/>
          <w:lang w:val="en-US"/>
        </w:rPr>
        <w:t>CACCAAGCAG</w:t>
      </w:r>
      <w:r w:rsidRPr="004E49B7">
        <w:rPr>
          <w:rFonts w:ascii="Courier New" w:hAnsi="Courier New" w:cs="Courier New"/>
          <w:sz w:val="20"/>
          <w:szCs w:val="20"/>
          <w:lang w:val="en-US"/>
        </w:rPr>
        <w:t>GTACGTTAGATAAACCGACTATTGCCCATCGTCCGATGCGAATGAATCATTTTAGTCCCTCCAATTTCGA</w:t>
      </w:r>
    </w:p>
    <w:p w:rsidR="00B55098" w:rsidRPr="004E49B7" w:rsidRDefault="00B55098" w:rsidP="004E49B7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4E49B7">
        <w:rPr>
          <w:rFonts w:ascii="Courier New" w:hAnsi="Courier New" w:cs="Courier New"/>
          <w:sz w:val="20"/>
          <w:szCs w:val="20"/>
          <w:lang w:val="en-US"/>
        </w:rPr>
        <w:t>ATGCTCATCGATCAGATGCTAAAAAATGCGGATTCATAGCAAGCTTTCGTCGTTCTTGGTTCTCATTTGATATTCCGCTT</w:t>
      </w:r>
    </w:p>
    <w:p w:rsidR="00B55098" w:rsidRPr="004E49B7" w:rsidRDefault="00B55098" w:rsidP="004E49B7">
      <w:pPr>
        <w:pStyle w:val="NoSpacing"/>
        <w:rPr>
          <w:rFonts w:ascii="Courier New" w:hAnsi="Courier New" w:cs="Courier New"/>
          <w:sz w:val="20"/>
          <w:szCs w:val="20"/>
          <w:shd w:val="clear" w:color="auto" w:fill="FEA400"/>
          <w:lang w:val="en-US"/>
        </w:rPr>
      </w:pPr>
      <w:r w:rsidRPr="004E49B7">
        <w:rPr>
          <w:rFonts w:ascii="Courier New" w:hAnsi="Courier New" w:cs="Courier New"/>
          <w:sz w:val="20"/>
          <w:szCs w:val="20"/>
          <w:lang w:val="en-US"/>
        </w:rPr>
        <w:t>TTACTATTTTTCTCCAACGCACCACAG</w:t>
      </w:r>
      <w:r w:rsidRPr="004E49B7">
        <w:rPr>
          <w:rFonts w:ascii="Courier New" w:hAnsi="Courier New" w:cs="Courier New"/>
          <w:sz w:val="20"/>
          <w:szCs w:val="20"/>
          <w:shd w:val="clear" w:color="auto" w:fill="FEA400"/>
          <w:lang w:val="en-US"/>
        </w:rPr>
        <w:t>ACTAGATACTATAACGGCACGGCTAGATCTAGTTGATACATTTCTACACAACG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AAGATCTGTTTTACGCGACGCTGCAACAACTCCAGAATCTAGCTAGTTTGGATAATATGCTAACAAACATCGTTGTTGTT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CCTTCGAGGAAGCAACAGGAACAACTACAGCAACGAAAGCAACATCAAGAGAACAGGGGAGGATTTGGAATTTCTTCGAC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TTCCGCTTCAACCAGTAATAATAATGCTTCGAGCCACCTAGCAGTGCCGTTAGCACCTRCTGCAGSTCCTGCCACGGGCA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AGAGCAATGCTGCGAATGCGCGCATCGCCAGCAAGGGTATWTCTGCGTTGGTCTGCATCAAGTCTACACTAGCATTCATT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CCCGTCCTCGCATCGATCCTGAAAAATCACATGGAGCGCATCGAAAACGAAAGCAAGAGCAGAGATACGGAAGCGCAACG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GAAACAGCAGCAGCAGCAGCAACAAAACAACAGAGAAAGAATTGAGGAAAACGAACAAGAAGCAAGGGACGAAGCTTCCA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TTGCTACCGCCAAAACTAGTTTGTTGATAGGTCTAGGCGTGGGCAAAGGGCACGGATCAAACGCTTCCATTGGTTCGTAT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CCGTCCTCCGATTCCTCAAGCAAAGACCACCAGCTGCTTCGTGCCATAATATTTGCGCTAAGGCAACCAGAATTGTGCAT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lastRenderedPageBreak/>
        <w:t>TGTTCGGAATGCCATTGACGAGGCTTTTACCGAAAGTACGTCATATACCCGTAATGCCAATGCGATGAAGCATCAGGAAT</w:t>
      </w:r>
    </w:p>
    <w:p w:rsidR="00B55098" w:rsidRPr="004E49B7" w:rsidRDefault="00B55098" w:rsidP="004E49B7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4E49B7">
        <w:rPr>
          <w:rFonts w:ascii="Courier New" w:hAnsi="Courier New" w:cs="Courier New"/>
          <w:sz w:val="20"/>
          <w:szCs w:val="20"/>
          <w:shd w:val="clear" w:color="auto" w:fill="FEA400"/>
          <w:lang w:val="en-US"/>
        </w:rPr>
        <w:t>GCTTCGCCCTCAAAAGCTCTGATGACAATGGAATGATGGACGTTCTTCGAAAG</w:t>
      </w:r>
      <w:r w:rsidRPr="004E49B7">
        <w:rPr>
          <w:rFonts w:ascii="Courier New" w:hAnsi="Courier New" w:cs="Courier New"/>
          <w:sz w:val="20"/>
          <w:szCs w:val="20"/>
          <w:lang w:val="en-US"/>
        </w:rPr>
        <w:t>GTACGTAAGCACAACAAGAACAATTCA</w:t>
      </w:r>
    </w:p>
    <w:p w:rsidR="00B55098" w:rsidRPr="004E49B7" w:rsidRDefault="00B55098" w:rsidP="004E49B7">
      <w:pPr>
        <w:pStyle w:val="NoSpacing"/>
        <w:rPr>
          <w:rFonts w:ascii="Courier New" w:hAnsi="Courier New" w:cs="Courier New"/>
          <w:sz w:val="20"/>
          <w:szCs w:val="20"/>
          <w:shd w:val="clear" w:color="auto" w:fill="FEA400"/>
          <w:lang w:val="en-US"/>
        </w:rPr>
      </w:pPr>
      <w:r w:rsidRPr="004E49B7">
        <w:rPr>
          <w:rFonts w:ascii="Courier New" w:hAnsi="Courier New" w:cs="Courier New"/>
          <w:sz w:val="20"/>
          <w:szCs w:val="20"/>
          <w:lang w:val="en-US"/>
        </w:rPr>
        <w:t>TAACTCTTTGTTTTAAAAAAATTGTGACTTCAACTTACAAAATCTGGTTACCCCTTTAAAAATATCAAG</w:t>
      </w:r>
      <w:r w:rsidRPr="004E49B7">
        <w:rPr>
          <w:rFonts w:ascii="Courier New" w:hAnsi="Courier New" w:cs="Courier New"/>
          <w:sz w:val="20"/>
          <w:szCs w:val="20"/>
          <w:shd w:val="clear" w:color="auto" w:fill="FEA400"/>
          <w:lang w:val="en-US"/>
        </w:rPr>
        <w:t>GCTTTTCTAAG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CAACGTGGACGATATTTACAAAAAAGCCGACGAGTATGCCGAGATCCACGGAATCTCCCACGTGGCTGTCAGGTATTCCG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CAGCGAGGGGGTACTATCTATCGCTGCCCCTCGAAATGGCATCTAACCTGCCCAATGAATTCATTCAGCCATCCAAGTCG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GGAAAACATATATACTGCACTACCGAGGAGGTTCAGTCCCTCAACACCCGATCCCAGGACAATATCCAAGACTTGTTGAT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TCTTACTCACGAAAGAATCCAGGAGGTCCTCGACGTGGCTAGGTCTAAGTACGATGCCCTGGCTCGTCTGTCGGATGCTG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TCGCTCTTTTAGACCTCTGCCACAGCTTTGCTGACAAAGTCACGCTGAGCAAACTCCCTTGGGCACGCCCGTTGCTAACC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GATGGAGCAGTACCAGCGGCTGAATCAACCGAAACCAGCGACGAGGGTGACGATCACATCAGCGCAGTCCCTCCTGCTGC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CAACCCAGGGGAGTCCTATGCGATTGCTATTTGCAACGGAAGATACGGAATCGACGTGGATGATTCAGTCTTTCCTTCCG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ACGGTGGGCCTGGAGAATGGRTTGCAAACGATACTTACGCAAGCTTGTCCAAAAATCTAACTATTATTTCAGGAATCAAC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GGAAGTGGAAAGTCTACATATCTCAAACAAATCGCAATCATTGTTCTTTTAGCGCATTGTGGAAGCTACGTGCCCGCAGA</w:t>
      </w:r>
    </w:p>
    <w:p w:rsidR="00B55098" w:rsidRPr="004E49B7" w:rsidRDefault="00B55098" w:rsidP="004E49B7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4E49B7">
        <w:rPr>
          <w:rFonts w:ascii="Courier New" w:hAnsi="Courier New" w:cs="Courier New"/>
          <w:sz w:val="20"/>
          <w:szCs w:val="20"/>
          <w:shd w:val="clear" w:color="auto" w:fill="FEA400"/>
          <w:lang w:val="en-US"/>
        </w:rPr>
        <w:t>AGAAGCCTTGATCCCC</w:t>
      </w:r>
      <w:r w:rsidRPr="004E49B7">
        <w:rPr>
          <w:rFonts w:ascii="Courier New" w:hAnsi="Courier New" w:cs="Courier New"/>
          <w:sz w:val="20"/>
          <w:szCs w:val="20"/>
          <w:lang w:val="en-US"/>
        </w:rPr>
        <w:t>GTAAGTTTGTACCGTGCTAGCTGATAGAATAGATTGTTTCCGTAGTGCTACGATCAGAGRCGTC</w:t>
      </w:r>
    </w:p>
    <w:p w:rsidR="00B55098" w:rsidRPr="004E49B7" w:rsidRDefault="00B55098" w:rsidP="004E49B7">
      <w:pPr>
        <w:pStyle w:val="NoSpacing"/>
        <w:rPr>
          <w:rFonts w:ascii="Courier New" w:hAnsi="Courier New" w:cs="Courier New"/>
          <w:sz w:val="20"/>
          <w:szCs w:val="20"/>
          <w:shd w:val="clear" w:color="auto" w:fill="FEA400"/>
          <w:lang w:val="en-US"/>
        </w:rPr>
      </w:pPr>
      <w:r w:rsidRPr="004E49B7">
        <w:rPr>
          <w:rFonts w:ascii="Courier New" w:hAnsi="Courier New" w:cs="Courier New"/>
          <w:sz w:val="20"/>
          <w:szCs w:val="20"/>
          <w:lang w:val="en-US"/>
        </w:rPr>
        <w:t>ATCCAACCATATTCTATTTATCTCGTCGATTTCATATTCCACTCTGATATTATTCACAG</w:t>
      </w:r>
      <w:r w:rsidRPr="004E49B7">
        <w:rPr>
          <w:rFonts w:ascii="Courier New" w:hAnsi="Courier New" w:cs="Courier New"/>
          <w:sz w:val="20"/>
          <w:szCs w:val="20"/>
          <w:shd w:val="clear" w:color="auto" w:fill="FEA400"/>
          <w:lang w:val="en-US"/>
        </w:rPr>
        <w:t>CTCACCAACCGACTCTGTGCT</w:t>
      </w:r>
    </w:p>
    <w:p w:rsidR="00B55098" w:rsidRPr="004E49B7" w:rsidRDefault="00B55098" w:rsidP="004E49B7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4E49B7">
        <w:rPr>
          <w:rFonts w:ascii="Courier New" w:hAnsi="Courier New" w:cs="Courier New"/>
          <w:sz w:val="20"/>
          <w:szCs w:val="20"/>
          <w:shd w:val="clear" w:color="auto" w:fill="FEA400"/>
          <w:lang w:val="en-US"/>
        </w:rPr>
        <w:t>AGGATGATGACTGCGGATGATCAAG</w:t>
      </w:r>
      <w:r w:rsidRPr="004E49B7">
        <w:rPr>
          <w:rFonts w:ascii="Courier New" w:hAnsi="Courier New" w:cs="Courier New"/>
          <w:sz w:val="20"/>
          <w:szCs w:val="20"/>
          <w:lang w:val="en-US"/>
        </w:rPr>
        <w:t>GTAACGAGTACAAAGCAATTACTGACATTTATTGCTTTCTTTTCGAGACATGTTC</w:t>
      </w:r>
    </w:p>
    <w:p w:rsidR="00B55098" w:rsidRPr="004E49B7" w:rsidRDefault="00B55098" w:rsidP="004E49B7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4E49B7">
        <w:rPr>
          <w:rFonts w:ascii="Courier New" w:hAnsi="Courier New" w:cs="Courier New"/>
          <w:sz w:val="20"/>
          <w:szCs w:val="20"/>
          <w:lang w:val="en-US"/>
        </w:rPr>
        <w:t>TCATTTCAGTTTTTCGCTTTTGCTTTTTTTTTCGATTCCATTCGTTTCTTCTTTACAGAGAACAACATATCATCTTTCAT</w:t>
      </w:r>
    </w:p>
    <w:p w:rsidR="00B55098" w:rsidRPr="004E49B7" w:rsidRDefault="00B55098" w:rsidP="004E49B7">
      <w:pPr>
        <w:pStyle w:val="NoSpacing"/>
        <w:rPr>
          <w:rFonts w:ascii="Courier New" w:hAnsi="Courier New" w:cs="Courier New"/>
          <w:sz w:val="20"/>
          <w:szCs w:val="20"/>
          <w:shd w:val="clear" w:color="auto" w:fill="FEA400"/>
          <w:lang w:val="en-US"/>
        </w:rPr>
      </w:pPr>
      <w:r w:rsidRPr="004E49B7">
        <w:rPr>
          <w:rFonts w:ascii="Courier New" w:hAnsi="Courier New" w:cs="Courier New"/>
          <w:sz w:val="20"/>
          <w:szCs w:val="20"/>
          <w:lang w:val="en-US"/>
        </w:rPr>
        <w:t>GTTAGAAATGAAAGAGGTTGCTTTCATATGCAATAATGCGACTTCYCGGTCTTTGATCCTTCTAG</w:t>
      </w:r>
      <w:r w:rsidRPr="004E49B7">
        <w:rPr>
          <w:rFonts w:ascii="Courier New" w:hAnsi="Courier New" w:cs="Courier New"/>
          <w:sz w:val="20"/>
          <w:szCs w:val="20"/>
          <w:shd w:val="clear" w:color="auto" w:fill="FEA400"/>
          <w:lang w:val="en-US"/>
        </w:rPr>
        <w:t>ATGAGCTAGGCAGGG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CCACTAGTAACGAAGATGGAGTAGCCATTGCATGGGCTGTTGCAGAGAGTCTCCTGGCCAAGGGTGCCATGACCTATTTC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GTCTCCCACTACCCACAGATGAGCCAAATGAGCCGTGCCTACCCTGCTGTTCAGAATCAGCACCTCATAGCGTCAATACC</w:t>
      </w:r>
    </w:p>
    <w:p w:rsidR="00B55098" w:rsidRPr="004E49B7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4E49B7">
        <w:rPr>
          <w:color w:val="000000"/>
          <w:shd w:val="clear" w:color="auto" w:fill="FEA400"/>
          <w:lang w:val="en-US"/>
        </w:rPr>
        <w:t>AGATGACGGGAACGGAGAAATYGAATATAGCCACAAGATAGGGATCGGGCCGTGTGATGCAACATCGAGTTATGGCGTAG</w:t>
      </w:r>
    </w:p>
    <w:p w:rsidR="00B55098" w:rsidRPr="004E49B7" w:rsidRDefault="00B55098" w:rsidP="004E49B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E49B7">
        <w:rPr>
          <w:rFonts w:ascii="Courier New" w:hAnsi="Courier New" w:cs="Courier New"/>
          <w:color w:val="000000"/>
          <w:sz w:val="20"/>
          <w:szCs w:val="20"/>
          <w:shd w:val="clear" w:color="auto" w:fill="FEA400"/>
          <w:lang w:val="en-US"/>
        </w:rPr>
        <w:t>AAATGGCTCTTTCTTGTGGCTGGCCATCTGATGTTGTCCAACAG</w:t>
      </w:r>
      <w:r w:rsidRPr="004E49B7">
        <w:rPr>
          <w:rFonts w:ascii="Courier New" w:hAnsi="Courier New" w:cs="Courier New"/>
          <w:sz w:val="20"/>
          <w:szCs w:val="20"/>
          <w:lang w:val="en-US"/>
        </w:rPr>
        <w:t>GTAAGTATCGAAGACTCTCCACTATTTGCTGCATTT</w:t>
      </w:r>
    </w:p>
    <w:p w:rsidR="00B55098" w:rsidRPr="004E49B7" w:rsidRDefault="00B55098" w:rsidP="004E49B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E49B7">
        <w:rPr>
          <w:rFonts w:ascii="Courier New" w:hAnsi="Courier New" w:cs="Courier New"/>
          <w:sz w:val="20"/>
          <w:szCs w:val="20"/>
          <w:lang w:val="en-US"/>
        </w:rPr>
        <w:t>CTCCGAAACAAAGCTTCTCATTCAGAATTTCTTTGTGAAGGCGCGAAGCATTGAAAATAGTCTCAAGGAMAAACTTGCAG</w:t>
      </w:r>
    </w:p>
    <w:p w:rsidR="00B55098" w:rsidRPr="00857389" w:rsidRDefault="00B55098" w:rsidP="004E49B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57389">
        <w:rPr>
          <w:rFonts w:ascii="Courier New" w:hAnsi="Courier New" w:cs="Courier New"/>
          <w:sz w:val="20"/>
          <w:szCs w:val="20"/>
          <w:lang w:val="en-US"/>
        </w:rPr>
        <w:t>AATCTCCTCTTTGCGGCGAAGACACAGATATCGAGACAGAAATCCGTCATAAGAAAACATTGAAAGAAACGACTCGGAGA</w:t>
      </w:r>
    </w:p>
    <w:p w:rsidR="00B55098" w:rsidRPr="00857389" w:rsidRDefault="00B55098" w:rsidP="004E49B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57389">
        <w:rPr>
          <w:rFonts w:ascii="Courier New" w:hAnsi="Courier New" w:cs="Courier New"/>
          <w:sz w:val="20"/>
          <w:szCs w:val="20"/>
          <w:lang w:val="en-US"/>
        </w:rPr>
        <w:t>CTGGTCGATTGCGTTACCACAGATTGTGAACCATCGTTGGAGTCCCTGCGCACAGCTCTCCAGGCAAGTATTTGCATGAA</w:t>
      </w:r>
    </w:p>
    <w:p w:rsidR="00B55098" w:rsidRPr="00857389" w:rsidRDefault="00B55098" w:rsidP="004E49B7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EA400"/>
          <w:lang w:val="en-US"/>
        </w:rPr>
      </w:pPr>
      <w:r w:rsidRPr="00857389">
        <w:rPr>
          <w:rFonts w:ascii="Courier New" w:hAnsi="Courier New" w:cs="Courier New"/>
          <w:sz w:val="20"/>
          <w:szCs w:val="20"/>
          <w:lang w:val="en-US"/>
        </w:rPr>
        <w:t>CGAGTTTGGAAAGAGTCATTATCTACTTCGCACATCGATCTCAATTCTTTCCCATCTCTTTTTGCGAAG</w:t>
      </w:r>
      <w:r w:rsidRPr="00857389">
        <w:rPr>
          <w:rFonts w:ascii="Courier New" w:hAnsi="Courier New" w:cs="Courier New"/>
          <w:color w:val="000000"/>
          <w:sz w:val="20"/>
          <w:szCs w:val="20"/>
          <w:shd w:val="clear" w:color="auto" w:fill="FEA400"/>
          <w:lang w:val="en-US"/>
        </w:rPr>
        <w:t>GCCTTGAAGGT</w:t>
      </w:r>
    </w:p>
    <w:p w:rsidR="00B55098" w:rsidRPr="00857389" w:rsidRDefault="00B55098" w:rsidP="00B55098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TGCCACACTAGAAGCGGTTCCAGAATCAGCTATTGCAAGATTGTTGACCGGAAATAGCAACGATGATATAGAAAACACTC</w:t>
      </w:r>
    </w:p>
    <w:p w:rsidR="00B55098" w:rsidRPr="00857389" w:rsidRDefault="00B55098" w:rsidP="00B55098">
      <w:pPr>
        <w:pStyle w:val="HTMLPreformatted"/>
        <w:rPr>
          <w:color w:val="0000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CGGCCTAG</w:t>
      </w:r>
      <w:r w:rsidRPr="00857389">
        <w:rPr>
          <w:color w:val="000000"/>
          <w:shd w:val="clear" w:color="auto" w:fill="FEBFCB"/>
          <w:lang w:val="en-US"/>
        </w:rPr>
        <w:t>YTTTCAACAGAAGAGCATGGTTGAAACACATTGATCCTTGAGTCGGAGATT</w:t>
      </w:r>
    </w:p>
    <w:p w:rsidR="00F002E1" w:rsidRPr="00857389" w:rsidRDefault="00F002E1" w:rsidP="000910F3">
      <w:pPr>
        <w:spacing w:line="240" w:lineRule="auto"/>
        <w:rPr>
          <w:lang w:val="en-US"/>
        </w:rPr>
      </w:pPr>
    </w:p>
    <w:p w:rsidR="00857389" w:rsidRPr="00857389" w:rsidRDefault="00857389">
      <w:pPr>
        <w:rPr>
          <w:lang w:val="en-US"/>
        </w:rPr>
      </w:pPr>
      <w:r w:rsidRPr="00857389">
        <w:rPr>
          <w:lang w:val="en-US"/>
        </w:rPr>
        <w:br w:type="page"/>
      </w:r>
    </w:p>
    <w:p w:rsidR="00857389" w:rsidRPr="00857389" w:rsidRDefault="00857389" w:rsidP="00857389">
      <w:pPr>
        <w:pStyle w:val="HTMLPreformatted"/>
        <w:rPr>
          <w:color w:val="000000"/>
          <w:lang w:val="en-US"/>
        </w:rPr>
      </w:pPr>
      <w:r w:rsidRPr="00857389">
        <w:rPr>
          <w:color w:val="000000"/>
          <w:lang w:val="en-US"/>
        </w:rPr>
        <w:lastRenderedPageBreak/>
        <w:t>&gt;PSNMU-V1.4_AUG-EV-PASAV3_0023810.1 class=Sequence position=</w:t>
      </w:r>
      <w:hyperlink r:id="rId34" w:history="1">
        <w:r w:rsidRPr="00857389">
          <w:rPr>
            <w:rStyle w:val="Hyperlink"/>
            <w:color w:val="AA0088"/>
            <w:lang w:val="en-US"/>
          </w:rPr>
          <w:t>PsnmuV1.4_scaffold_154-size_117545:45016</w:t>
        </w:r>
        <w:proofErr w:type="gramStart"/>
        <w:r w:rsidRPr="00857389">
          <w:rPr>
            <w:rStyle w:val="Hyperlink"/>
            <w:color w:val="AA0088"/>
            <w:lang w:val="en-US"/>
          </w:rPr>
          <w:t>..48810</w:t>
        </w:r>
        <w:proofErr w:type="gramEnd"/>
        <w:r w:rsidRPr="00857389">
          <w:rPr>
            <w:rStyle w:val="Hyperlink"/>
            <w:color w:val="AA0088"/>
            <w:lang w:val="en-US"/>
          </w:rPr>
          <w:t xml:space="preserve"> (+ strand)</w:t>
        </w:r>
      </w:hyperlink>
      <w:r w:rsidRPr="00857389">
        <w:rPr>
          <w:color w:val="000000"/>
          <w:lang w:val="en-US"/>
        </w:rPr>
        <w:t xml:space="preserve"> </w:t>
      </w:r>
      <w:r w:rsidRPr="00857389">
        <w:rPr>
          <w:i/>
          <w:iCs/>
          <w:color w:val="000000"/>
          <w:lang w:val="en-US"/>
        </w:rPr>
        <w:t>MSH5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BFCB"/>
          <w:lang w:val="en-US"/>
        </w:rPr>
      </w:pPr>
      <w:r w:rsidRPr="00857389">
        <w:rPr>
          <w:color w:val="000000"/>
          <w:shd w:val="clear" w:color="auto" w:fill="D1929E"/>
          <w:lang w:val="en-US"/>
        </w:rPr>
        <w:t>A</w:t>
      </w:r>
      <w:r w:rsidRPr="00857389">
        <w:rPr>
          <w:color w:val="000000"/>
          <w:shd w:val="clear" w:color="auto" w:fill="FEBFCB"/>
          <w:lang w:val="en-US"/>
        </w:rPr>
        <w:t>CATTCTTTTCTCCGACTACGACGTACCATAAACAATCGTACAGTCCCTGCCATTGTACGAGTATTTACGTGAAAGCTAC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BFCB"/>
          <w:lang w:val="en-US"/>
        </w:rPr>
      </w:pPr>
      <w:r w:rsidRPr="00857389">
        <w:rPr>
          <w:color w:val="000000"/>
          <w:shd w:val="clear" w:color="auto" w:fill="FEBFCB"/>
          <w:lang w:val="en-US"/>
        </w:rPr>
        <w:t>GTATTCACTTGTTTTCTGTCTTTCGATTGAAAACGACGGAAAAGGAGCTAAGTGGGACTCGGATTTTTCTGTGCAGACAC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BFCB"/>
          <w:lang w:val="en-US"/>
        </w:rPr>
      </w:pPr>
      <w:r w:rsidRPr="00857389">
        <w:rPr>
          <w:color w:val="000000"/>
          <w:shd w:val="clear" w:color="auto" w:fill="FEBFCB"/>
          <w:lang w:val="en-US"/>
        </w:rPr>
        <w:t>GCGCGTTGTGGAAGTAGCTCATCGGATTGTTTTTTTCGTTCAATCTTTCTCTCTCTCGAAGCCATTGTTCATTGTCATTT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BFCB"/>
          <w:lang w:val="en-US"/>
        </w:rPr>
        <w:t>TGAACCAACCGTCCATCGGAACA</w:t>
      </w:r>
      <w:r w:rsidRPr="00857389">
        <w:rPr>
          <w:color w:val="000000"/>
          <w:shd w:val="clear" w:color="auto" w:fill="FEA400"/>
          <w:lang w:val="en-US"/>
        </w:rPr>
        <w:t>ATGAGAAGGACCTCGATTGGTAGCAGTGGTAGTGCTGGCGGTAGAAGCCTTGCGAGT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GTGCTTAGCCACCGGAGTTGCGATCCGGGGAGAGAATCTTCTGTCTCTTTGGCGTCGCACCACGACAACGACAACGACAA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CATCGACGAGAGAAGCAGGAGATCTGCTTATTCGTTCGAAAGCGGGAGTGTTCGCACTTTGACGAGTCGTGGCAAATGTG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CACCCTCCAGCAGCAGAGGCAGCAGCAGAAGGAATCGAAGCCGTTCTAGTGGGAGACAAACGCGAACGCGAGTTGGTGTC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GACGACGAGGACACAACCACCACCAGCGGCAACAGACGAGTCCTTTTGCAAAACCAGAGCAGTCCGGGGCAAATTCCCGC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CGCGGCAGCCGCTCCACTGGAACCAAGCCTTTGCGTCATGTCGGTGGTCGAAGAAGGATCTAATATATCGTTTTGCTGCT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ACAACGAAGATCGAAACGAAATCACGACGGAAACCTGTGCGGCCGTGACTGGATACGAGACAGAATCCTTGGTGGAGCGC</w:t>
      </w:r>
    </w:p>
    <w:p w:rsidR="00857389" w:rsidRPr="00857389" w:rsidRDefault="00857389" w:rsidP="00857389">
      <w:pPr>
        <w:pStyle w:val="HTMLPreformatted"/>
        <w:rPr>
          <w:color w:val="0000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TTCTTGCAAGCGACGCGACCCAACATGGTCTTGGTGGG</w:t>
      </w:r>
      <w:r w:rsidRPr="00857389">
        <w:rPr>
          <w:color w:val="000000"/>
          <w:lang w:val="en-US"/>
        </w:rPr>
        <w:t>GTAAGTACGAAAATAAAGAGCAACGCAGGAAATATCGTTTTC</w:t>
      </w:r>
    </w:p>
    <w:p w:rsidR="00857389" w:rsidRPr="00857389" w:rsidRDefault="00857389" w:rsidP="00857389">
      <w:pPr>
        <w:pStyle w:val="HTMLPreformatted"/>
        <w:rPr>
          <w:color w:val="000000"/>
          <w:lang w:val="en-US"/>
        </w:rPr>
      </w:pPr>
      <w:r w:rsidRPr="00857389">
        <w:rPr>
          <w:color w:val="000000"/>
          <w:lang w:val="en-US"/>
        </w:rPr>
        <w:t>AAAAAGCCATTCCGAAGGATATTATTAGTTGTTTTACACTCTAACAGTCGTATTGTTTTGTCAATTTTACAATTCACAAC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lang w:val="en-US"/>
        </w:rPr>
        <w:t>TTGGTTCGTTCCCGATATATTTTCCCTTCAATGTCGGCTCCAAACCGACTACCGAATAG</w:t>
      </w:r>
      <w:r w:rsidRPr="00857389">
        <w:rPr>
          <w:color w:val="000000"/>
          <w:shd w:val="clear" w:color="auto" w:fill="FEA400"/>
          <w:lang w:val="en-US"/>
        </w:rPr>
        <w:t>AAATCGGATCGTCAACAACAT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TCCTCTTCTTGAAATGGTAACGCGACAACCTCAACCTCTTCTGGAAACCGAACATGAGCAGCAGGGGCACCATCACCGTC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AAGAAGGAGGAAACCCCTCGCCTCGGTCTTCCATTCCGTATCGTCTGTTGAAATCAGGAATCTTTGACGTTCGTGCTTGC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AGAAGTATTATTTTGCAAAAATTGCAGGTGCTCTCCATGCTCAAACAAAGAGCCATGGACGAAGCACGACTATCAGCAAC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CGCAGCAGCAATGGGAAGGAGCGACAGTAGATATCGAAATCACCCGGACAACGATAGGCATTTTCCCCGGGATGGGTCAT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CCACACAGACCCTTTATCGCCCTTCCAGTTATCATTATTTGGCAGCCGTCATCGATTTCGATTCAAAGGTTCTGGTGCAA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GCCCTGGGAGCTCTTTTGTCGTATCTGCAGAAAACAGTCTTCCAACTCGAGGAAGGGAACACCATCACCGTTAACAGGAT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CATCGAGGCTGGAATATCGTCGTATTTGATCCTTTCTCCGTCGACGTTTTCGGCGCTCAATATCTTTTCCACCGAACGCC</w:t>
      </w:r>
    </w:p>
    <w:p w:rsidR="00857389" w:rsidRPr="00857389" w:rsidRDefault="00857389" w:rsidP="00857389">
      <w:pPr>
        <w:pStyle w:val="HTMLPreformatted"/>
        <w:rPr>
          <w:color w:val="0000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ATCCACTCATTGCCAAGGGACACGGGCATTCCAAAGAAGGTTTTAGTCTATACTCCTTGCTCGATCGTACCAAGA</w:t>
      </w:r>
      <w:r w:rsidRPr="00857389">
        <w:rPr>
          <w:color w:val="000000"/>
          <w:lang w:val="en-US"/>
        </w:rPr>
        <w:t>GTAAG</w:t>
      </w:r>
    </w:p>
    <w:p w:rsidR="00857389" w:rsidRPr="00857389" w:rsidRDefault="00857389" w:rsidP="00857389">
      <w:pPr>
        <w:pStyle w:val="HTMLPreformatted"/>
        <w:rPr>
          <w:color w:val="000000"/>
          <w:lang w:val="en-US"/>
        </w:rPr>
      </w:pPr>
      <w:r w:rsidRPr="00857389">
        <w:rPr>
          <w:color w:val="000000"/>
          <w:lang w:val="en-US"/>
        </w:rPr>
        <w:t>TGGGAACAGCGAAACGGAAAACTGTTCGCAAGGGTATTTCCAACAATCGACCAATGACCACACGCAATCCCATATCTTAG</w:t>
      </w:r>
    </w:p>
    <w:p w:rsidR="00857389" w:rsidRPr="00857389" w:rsidRDefault="00857389" w:rsidP="00857389">
      <w:pPr>
        <w:pStyle w:val="HTMLPreformatted"/>
        <w:rPr>
          <w:color w:val="000000"/>
          <w:lang w:val="en-US"/>
        </w:rPr>
      </w:pPr>
      <w:r w:rsidRPr="00857389">
        <w:rPr>
          <w:color w:val="000000"/>
          <w:lang w:val="en-US"/>
        </w:rPr>
        <w:t>TGACCGATTTAGACTTCGTTGTTCCGAACTCGCACGTTGACTAACAGCTCGACGTTCCTTTTGGTTGCCTTGTTTTTTCG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lang w:val="en-US"/>
        </w:rPr>
        <w:t>TTTCCGTTTCGCTCCGTCCAAACATTAACAACGGCGATTCAACTTTTTGCTTTGTTAAAACAAACAACCAG</w:t>
      </w:r>
      <w:r w:rsidRPr="00857389">
        <w:rPr>
          <w:color w:val="000000"/>
          <w:shd w:val="clear" w:color="auto" w:fill="FEA400"/>
          <w:lang w:val="en-US"/>
        </w:rPr>
        <w:t>GTCGAGGGG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GGAAGCAATTGTTGCGGGAGTGGATGCTCAAGCCATTGACCAATCTGGAAAACATACAGACACGCCAAGACGCTATTGAA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CTATTCCTGCAGCCAAGCATGCAGGCATCGGTTGGTGTTCTCATCGGACTTTTGCAAAAGGTCGGTCCGGTGGACAAAAT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CTTGATGCGAATCCAAAAATGCACCGTCAAGCCAACTGATTTCCTGGTCCTAACCACGACACTCTCCGCAGCTATTTCGA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TTGGCAACGTGCTCCGGAACGATCTTCTGGCGTCAATGAATCATACAACAGCTCCGCCACAACAGGGCCCCAACAGTTTC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TCGTGTGATCACCAGTACTCCTTCTTCTCGGAACTTTGTATCGAGTGCAATGTGGAAGTTATGATCGATCTGAGGGAGCG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CATCACAAATACCATCGATAGTGAACTAACCTTGGAGGAAAAGGGAGCCTCGGTCGTGATTCGTCATGGCTTTCACGAGC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AGTTGGATGGCTGGAAGGAACAATACGAATGTCTCGAAGAAACCCTGGCAGAAGCAGCAAAGGATCTCTACCATAAATAC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GGTCAGCAGCTCGATGGGCTGACAGTAATATTCATACCACAGGTTGGATACCTGGTAGGCTTAAACGAAACCCTTGTTCT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TCGGACACTCAAAGACCCCACGTCCCCATTGCCCCCAGACTTTGAACAGATTTTTGTTCAAGACGGTGAGGTTTTTTTCA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AATGCGACGAGATGAGAAGGATGGACGAAGAAATTGGTGACTTGGATGGCTTGATTAAAGACACAGAGCAAATGATCGTA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ACAGAGCTAGAGGAAAACATCCTCGACACGGAAAACGAACTTCGAGAATGCTTCAGGGCTTTGTCAACCTTGGATTGTTT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GCTTTCGTTCGCCGATTGCGCTGCTGACTTGGGATTCACTCGACCGCAGCTGATTGACGACGATGAAGATCTTCAACCTC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GAGGTCACCAGCAGCAACACCATCCGCAACGGAAGCAGCTGATATACATCCGTGACGGCCGTCATCCGCTCCAAGAGATT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ATTTGCGACACCGATTTCGTCAGCAACGATGTCCAGATTGATGATTCCAAGCAAATATTGTGCGTTACCGGACCGAATTA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TAGTGGAAAGAGCTGCTACATGCGACAGGTTGGACTCCTCGTCTACATGGCACACCTCGGATCGTTTATTCCGTGCACGC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GAGCAATGATTTCCATCACAGACCAAATTTTCGCACGCGTCTCGACTATCGAGACCTGCAGTAGACCCCAATCGAGCTAT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CAATTGGAGCTCACCGAAATGGCTGCCGTTCTTCTAAAGGCAACGCCAAAATCGCTCGTCCTCGTCGATGAATTTGGAAA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GGGGACCAACCCCGCGTCGGGAATCGCAATACTGGGGGCCGCTTTGAAAAGGCTTTCGACCATCCGATGCAAAACGGTAT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GCGTAACCCATTTTCTGGAGATGTTTACCATGAATGTCATCGAAGACGGCGAAGAGGGCATTCAAGCTTCTCGAATGACG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ATTCATTTGAAGGAAGGGGAAGAGGACGGTGCTTCGCCCTTGTTCAAGCTGGAAAAGGGTGTCGCCTCTTCGTCAGCCGG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CCTTGTTTGTGCAAAGAATGCCGGAGTGAGCCATGCCGTCATCGATCGTGCCAAAGAAATTATCCAAACCATGAGGGCGA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GGAAATTTATTCGGCCGTTGCCAGAAGCAACAAAGCAAATCCTGAAATTGGTGGGAGTAGAACGGGAAATGCTCGCGCAT</w:t>
      </w:r>
    </w:p>
    <w:p w:rsidR="00857389" w:rsidRPr="00857389" w:rsidRDefault="00857389" w:rsidP="00857389">
      <w:pPr>
        <w:pStyle w:val="HTMLPreformatted"/>
        <w:rPr>
          <w:color w:val="000000"/>
          <w:shd w:val="clear" w:color="auto" w:fill="FEA4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TTTCTATCAGTGGATTCCTGGGAAAACGCCAGCGATGACAGTATCATGGGTCTGCTGCAACTCTTAGCAAAAGTGAGCAC</w:t>
      </w:r>
    </w:p>
    <w:p w:rsidR="00857389" w:rsidRPr="00857389" w:rsidRDefault="00857389" w:rsidP="00857389">
      <w:pPr>
        <w:pStyle w:val="HTMLPreformatted"/>
        <w:rPr>
          <w:color w:val="000000"/>
          <w:lang w:val="en-US"/>
        </w:rPr>
      </w:pPr>
      <w:r w:rsidRPr="00857389">
        <w:rPr>
          <w:color w:val="000000"/>
          <w:shd w:val="clear" w:color="auto" w:fill="FEA400"/>
          <w:lang w:val="en-US"/>
        </w:rPr>
        <w:t>TCAGGAATAG</w:t>
      </w:r>
      <w:r w:rsidRPr="00857389">
        <w:rPr>
          <w:color w:val="000000"/>
          <w:shd w:val="clear" w:color="auto" w:fill="A4292A"/>
          <w:lang w:val="en-US"/>
        </w:rPr>
        <w:t>TTCATATACCGGCGCGAAATCCTT</w:t>
      </w:r>
      <w:r w:rsidRPr="0070409B">
        <w:t>T</w:t>
      </w:r>
    </w:p>
    <w:p w:rsidR="00857389" w:rsidRDefault="00857389" w:rsidP="000910F3">
      <w:pPr>
        <w:spacing w:line="240" w:lineRule="auto"/>
        <w:rPr>
          <w:lang w:val="en-US"/>
        </w:rPr>
      </w:pPr>
    </w:p>
    <w:p w:rsidR="00E2615B" w:rsidRDefault="00E2615B">
      <w:pPr>
        <w:rPr>
          <w:lang w:val="en-US"/>
        </w:rPr>
      </w:pPr>
      <w:r>
        <w:rPr>
          <w:lang w:val="en-US"/>
        </w:rPr>
        <w:br w:type="page"/>
      </w:r>
    </w:p>
    <w:p w:rsidR="0061351F" w:rsidRPr="0057789B" w:rsidRDefault="0061351F" w:rsidP="0061351F">
      <w:pPr>
        <w:pStyle w:val="HTMLPreformatted"/>
        <w:rPr>
          <w:color w:val="000000"/>
          <w:lang w:val="en-US"/>
        </w:rPr>
      </w:pPr>
      <w:r w:rsidRPr="0057789B">
        <w:rPr>
          <w:color w:val="000000"/>
          <w:lang w:val="en-US"/>
        </w:rPr>
        <w:lastRenderedPageBreak/>
        <w:t>&gt;PSNMU-V1.4_AUG-EV-PASAV3_0056780.1 class=Sequence position=</w:t>
      </w:r>
      <w:hyperlink r:id="rId35" w:history="1">
        <w:r w:rsidRPr="0057789B">
          <w:rPr>
            <w:rStyle w:val="Hyperlink"/>
            <w:color w:val="AA0088"/>
            <w:lang w:val="en-US"/>
          </w:rPr>
          <w:t>PsnmuV1.4_scaffold_268-size_73268:57989</w:t>
        </w:r>
        <w:proofErr w:type="gramStart"/>
        <w:r w:rsidRPr="0057789B">
          <w:rPr>
            <w:rStyle w:val="Hyperlink"/>
            <w:color w:val="AA0088"/>
            <w:lang w:val="en-US"/>
          </w:rPr>
          <w:t>..59935</w:t>
        </w:r>
        <w:proofErr w:type="gramEnd"/>
        <w:r w:rsidRPr="0057789B">
          <w:rPr>
            <w:rStyle w:val="Hyperlink"/>
            <w:color w:val="AA0088"/>
            <w:lang w:val="en-US"/>
          </w:rPr>
          <w:t xml:space="preserve"> (- strand)</w:t>
        </w:r>
      </w:hyperlink>
      <w:r w:rsidRPr="0057789B">
        <w:rPr>
          <w:color w:val="000000"/>
          <w:lang w:val="en-US"/>
        </w:rPr>
        <w:t xml:space="preserve"> </w:t>
      </w:r>
      <w:r w:rsidRPr="0057789B">
        <w:rPr>
          <w:i/>
          <w:iCs/>
          <w:color w:val="000000"/>
          <w:lang w:val="en-US"/>
        </w:rPr>
        <w:t>RAD51-A</w:t>
      </w:r>
      <w:r w:rsidR="0034775E">
        <w:rPr>
          <w:i/>
          <w:iCs/>
          <w:color w:val="000000"/>
          <w:lang w:val="en-US"/>
        </w:rPr>
        <w:t>1</w:t>
      </w:r>
    </w:p>
    <w:p w:rsidR="0061351F" w:rsidRPr="0057789B" w:rsidRDefault="0061351F" w:rsidP="0061351F">
      <w:pPr>
        <w:pStyle w:val="HTMLPreformatted"/>
        <w:rPr>
          <w:color w:val="000000"/>
          <w:shd w:val="clear" w:color="auto" w:fill="A4292A"/>
          <w:lang w:val="en-US"/>
        </w:rPr>
      </w:pPr>
      <w:r w:rsidRPr="0070409B">
        <w:t>C</w:t>
      </w:r>
      <w:r w:rsidRPr="0057789B">
        <w:rPr>
          <w:color w:val="000000"/>
          <w:shd w:val="clear" w:color="auto" w:fill="A4292A"/>
          <w:lang w:val="en-US"/>
        </w:rPr>
        <w:t>TTGGAAGCTACTGGCAGCAATGCCTCCAGAAACTTTTACCAACAACYAAACAAGAAGTGCACAAGAAGGTACCAATCTA</w:t>
      </w:r>
    </w:p>
    <w:p w:rsidR="0061351F" w:rsidRPr="0057789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57789B">
        <w:rPr>
          <w:color w:val="000000"/>
          <w:shd w:val="clear" w:color="auto" w:fill="A4292A"/>
          <w:lang w:val="en-US"/>
        </w:rPr>
        <w:t>ACAACAACACAGCAAGCTCATTCTATTACGGTAGTCTGCAATCATK</w:t>
      </w:r>
      <w:r w:rsidRPr="0057789B">
        <w:rPr>
          <w:color w:val="000000"/>
          <w:shd w:val="clear" w:color="auto" w:fill="FEA400"/>
          <w:lang w:val="en-US"/>
        </w:rPr>
        <w:t>ATGGAAACCGAAGYATCTCCGRATTTTGCCGAGG</w:t>
      </w:r>
    </w:p>
    <w:p w:rsidR="0061351F" w:rsidRPr="0057789B" w:rsidRDefault="0061351F" w:rsidP="0061351F">
      <w:pPr>
        <w:pStyle w:val="HTMLPreformatted"/>
        <w:rPr>
          <w:color w:val="000000"/>
          <w:lang w:val="en-US"/>
        </w:rPr>
      </w:pPr>
      <w:r w:rsidRPr="0057789B">
        <w:rPr>
          <w:color w:val="000000"/>
          <w:shd w:val="clear" w:color="auto" w:fill="FEA400"/>
          <w:lang w:val="en-US"/>
        </w:rPr>
        <w:t>AAAATCATCATGGCGAGCAAATGGGGGAAGAGGAAGAAGAG</w:t>
      </w:r>
      <w:r w:rsidRPr="0057789B">
        <w:rPr>
          <w:color w:val="000000"/>
          <w:lang w:val="en-US"/>
        </w:rPr>
        <w:t>GTGCGACCTAGCTTTTTATTGATACAATGGCTGCTTGYG</w:t>
      </w:r>
    </w:p>
    <w:p w:rsidR="0061351F" w:rsidRPr="0057789B" w:rsidRDefault="0061351F" w:rsidP="0061351F">
      <w:pPr>
        <w:pStyle w:val="HTMLPreformatted"/>
        <w:rPr>
          <w:color w:val="000000"/>
          <w:lang w:val="en-US"/>
        </w:rPr>
      </w:pPr>
      <w:r w:rsidRPr="0057789B">
        <w:rPr>
          <w:color w:val="000000"/>
          <w:lang w:val="en-US"/>
        </w:rPr>
        <w:t>TCTCGTTGTTGTCGACCGAGCACTGCACGGACTACCGCATTGCGTCACAYGATGCCGACACACCCGGGAACGACGAGCAA</w:t>
      </w:r>
    </w:p>
    <w:p w:rsidR="0061351F" w:rsidRPr="0057789B" w:rsidRDefault="0061351F" w:rsidP="0061351F">
      <w:pPr>
        <w:pStyle w:val="HTMLPreformatted"/>
        <w:rPr>
          <w:color w:val="000000"/>
          <w:lang w:val="en-US"/>
        </w:rPr>
      </w:pPr>
      <w:r w:rsidRPr="0057789B">
        <w:rPr>
          <w:color w:val="000000"/>
          <w:lang w:val="en-US"/>
        </w:rPr>
        <w:t>CATACCGAAGGATCTTGTCGGGGAGATGGTAGAATCAAATTCTGTATCCTCTACCGACTGCTTCTTCTCTGCAGGTTGGA</w:t>
      </w:r>
    </w:p>
    <w:p w:rsidR="0061351F" w:rsidRPr="0057789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57789B">
        <w:rPr>
          <w:color w:val="000000"/>
          <w:lang w:val="en-US"/>
        </w:rPr>
        <w:t>GGCGAATGACGAATTAAGTCGGCTAACCCAGCGTTTCTGTTTGCTTTGAATCGGTGCTCCTTTTCTACAG</w:t>
      </w:r>
      <w:r w:rsidRPr="0057789B">
        <w:rPr>
          <w:color w:val="000000"/>
          <w:shd w:val="clear" w:color="auto" w:fill="FEA400"/>
          <w:lang w:val="en-US"/>
        </w:rPr>
        <w:t>GCCAATCCCA</w:t>
      </w:r>
    </w:p>
    <w:p w:rsidR="0061351F" w:rsidRPr="0057789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57789B">
        <w:rPr>
          <w:color w:val="000000"/>
          <w:shd w:val="clear" w:color="auto" w:fill="FEA400"/>
          <w:lang w:val="en-US"/>
        </w:rPr>
        <w:t>TTTATCAGCCCCTTGACCTACTCCAAGAGCACGGTATTGCCACCAATGATATCCAAAAGCTTCAAACGGCCGGGTATCAC</w:t>
      </w:r>
    </w:p>
    <w:p w:rsidR="0061351F" w:rsidRPr="0057789B" w:rsidRDefault="0061351F" w:rsidP="0061351F">
      <w:pPr>
        <w:pStyle w:val="HTMLPreformatted"/>
        <w:rPr>
          <w:color w:val="000000"/>
          <w:lang w:val="en-US"/>
        </w:rPr>
      </w:pPr>
      <w:r w:rsidRPr="0057789B">
        <w:rPr>
          <w:color w:val="000000"/>
          <w:shd w:val="clear" w:color="auto" w:fill="FEA400"/>
          <w:lang w:val="en-US"/>
        </w:rPr>
        <w:t>ACAATCGAATCG</w:t>
      </w:r>
      <w:r w:rsidRPr="0057789B">
        <w:rPr>
          <w:color w:val="000000"/>
          <w:lang w:val="en-US"/>
        </w:rPr>
        <w:t>GTACGTTCGGCACGAGGAGTCGTTGGSTACCGGTGCTGTGTTTCGGTCCCTGTTGTCAGATTCACCCC</w:t>
      </w:r>
    </w:p>
    <w:p w:rsidR="0061351F" w:rsidRPr="0057789B" w:rsidRDefault="0061351F" w:rsidP="0061351F">
      <w:pPr>
        <w:pStyle w:val="HTMLPreformatted"/>
        <w:rPr>
          <w:color w:val="000000"/>
          <w:lang w:val="en-US"/>
        </w:rPr>
      </w:pPr>
      <w:r w:rsidRPr="0057789B">
        <w:rPr>
          <w:color w:val="000000"/>
          <w:lang w:val="en-US"/>
        </w:rPr>
        <w:t>ACTCACTGCGTATATTGCTTCCACTTCCAATTCTTCACATCGAACTTTGATTTGAATTCTTTCTGAATCACTTTTCGTTC</w:t>
      </w:r>
    </w:p>
    <w:p w:rsidR="0061351F" w:rsidRPr="0057789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57789B">
        <w:rPr>
          <w:color w:val="000000"/>
          <w:lang w:val="en-US"/>
        </w:rPr>
        <w:t>CTCCGTCGCTCGCTCCTTCGCATTTTCTGCTCGCCTCCCAG</w:t>
      </w:r>
      <w:r w:rsidRPr="0057789B">
        <w:rPr>
          <w:color w:val="000000"/>
          <w:shd w:val="clear" w:color="auto" w:fill="FEA400"/>
          <w:lang w:val="en-US"/>
        </w:rPr>
        <w:t>GTGGCCCACGCCACGGTCCGCCGTTTGTCGGACGTCAAG</w:t>
      </w:r>
    </w:p>
    <w:p w:rsidR="0061351F" w:rsidRPr="0057789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57789B">
        <w:rPr>
          <w:color w:val="000000"/>
          <w:shd w:val="clear" w:color="auto" w:fill="FEA400"/>
          <w:lang w:val="en-US"/>
        </w:rPr>
        <w:t>GGAATCTCCGAAGCCAAAATCATCAAGCTGAAGGGGATCGTCAAACAAATGGTGGCGATGGAATTCCAAACCGCCACGGA</w:t>
      </w:r>
    </w:p>
    <w:p w:rsidR="0061351F" w:rsidRPr="0057789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57789B">
        <w:rPr>
          <w:color w:val="000000"/>
          <w:shd w:val="clear" w:color="auto" w:fill="FEA400"/>
          <w:lang w:val="en-US"/>
        </w:rPr>
        <w:t>CGYCCTAGAAGCCCGCAAGAACATCGTTCAGCTCACAACTGGATCGGTSGAAATTGACAAGCTGCTGGAGGGCGGAATCG</w:t>
      </w:r>
    </w:p>
    <w:p w:rsidR="0061351F" w:rsidRPr="0057789B" w:rsidRDefault="0061351F" w:rsidP="0061351F">
      <w:pPr>
        <w:pStyle w:val="HTMLPreformatted"/>
        <w:rPr>
          <w:color w:val="000000"/>
          <w:lang w:val="en-US"/>
        </w:rPr>
      </w:pPr>
      <w:r w:rsidRPr="0057789B">
        <w:rPr>
          <w:color w:val="000000"/>
          <w:shd w:val="clear" w:color="auto" w:fill="FEA400"/>
          <w:lang w:val="en-US"/>
        </w:rPr>
        <w:t>AAACGGGATCTATCACCGAAGTC</w:t>
      </w:r>
      <w:r w:rsidRPr="0057789B">
        <w:rPr>
          <w:color w:val="000000"/>
          <w:lang w:val="en-US"/>
        </w:rPr>
        <w:t>GTAAGCCACCGATGCCGAAACGAAGCCACGYTTGTCCGCCTCTTGCCAGAATCTTCC</w:t>
      </w:r>
    </w:p>
    <w:p w:rsidR="0061351F" w:rsidRPr="0057789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57789B">
        <w:rPr>
          <w:color w:val="000000"/>
          <w:lang w:val="en-US"/>
        </w:rPr>
        <w:t>TCTCAATCGTCGCCCTCACACCTTGCTCTGTGTTTTGGAAACTCTGTTTGACTTAG</w:t>
      </w:r>
      <w:r w:rsidRPr="0057789B">
        <w:rPr>
          <w:color w:val="000000"/>
          <w:shd w:val="clear" w:color="auto" w:fill="FEA400"/>
          <w:lang w:val="en-US"/>
        </w:rPr>
        <w:t>TTCGGAGAATTCCGAACCGGAAAA</w:t>
      </w:r>
    </w:p>
    <w:p w:rsidR="0061351F" w:rsidRPr="0057789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57789B">
        <w:rPr>
          <w:color w:val="000000"/>
          <w:shd w:val="clear" w:color="auto" w:fill="FEA400"/>
          <w:lang w:val="en-US"/>
        </w:rPr>
        <w:t>ACCCAGCTCTGTCACACCCTCTGCATTACCTGCCAGATGTCCTGCGGGGAAGGCGGCGCCGAGGGAAAGGCCATCTACAT</w:t>
      </w:r>
    </w:p>
    <w:p w:rsidR="0061351F" w:rsidRPr="0057789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57789B">
        <w:rPr>
          <w:color w:val="000000"/>
          <w:shd w:val="clear" w:color="auto" w:fill="FEA400"/>
          <w:lang w:val="en-US"/>
        </w:rPr>
        <w:t>CGATACCGAGGGTTCCTTTCGCCCCGAACGCCTCAAGGTGATTGCCGAGCGGTTTGGTCTTGATCCTACGGTGGCCCTCG</w:t>
      </w:r>
    </w:p>
    <w:p w:rsidR="0061351F" w:rsidRPr="0057789B" w:rsidRDefault="0061351F" w:rsidP="0061351F">
      <w:pPr>
        <w:pStyle w:val="HTMLPreformatted"/>
        <w:rPr>
          <w:color w:val="000000"/>
          <w:lang w:val="en-US"/>
        </w:rPr>
      </w:pPr>
      <w:r w:rsidRPr="0057789B">
        <w:rPr>
          <w:color w:val="000000"/>
          <w:shd w:val="clear" w:color="auto" w:fill="FEA400"/>
          <w:lang w:val="en-US"/>
        </w:rPr>
        <w:t>AAAACGTGGCSTGTGCGAGGGCCCAAAATTCGGAGCACCAGATGGAGCTCCTAAAGACCGCGGCGGCAATCATGGCCCAG</w:t>
      </w:r>
    </w:p>
    <w:p w:rsidR="0061351F" w:rsidRPr="0057789B" w:rsidRDefault="0061351F" w:rsidP="0061351F">
      <w:pPr>
        <w:pStyle w:val="HTMLPreformatted"/>
        <w:rPr>
          <w:color w:val="000000"/>
          <w:lang w:val="en-US"/>
        </w:rPr>
      </w:pPr>
      <w:r w:rsidRPr="0057789B">
        <w:rPr>
          <w:color w:val="000000"/>
          <w:lang w:val="en-US"/>
        </w:rPr>
        <w:t>GTGAGTTTCTRGCTGCTACTAGATGGAGTTCTTTGGCGCATGTCTACCGAYGCTTTTGTTTCTCACAGTGTCCCTCGTTC</w:t>
      </w:r>
    </w:p>
    <w:p w:rsidR="0061351F" w:rsidRPr="0057789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57789B">
        <w:rPr>
          <w:color w:val="000000"/>
          <w:lang w:val="en-US"/>
        </w:rPr>
        <w:t>TCTTGCTTCGTCGTTCCGCGAATCCTTAACCCAG</w:t>
      </w:r>
      <w:r w:rsidRPr="0057789B">
        <w:rPr>
          <w:color w:val="000000"/>
          <w:shd w:val="clear" w:color="auto" w:fill="FEA400"/>
          <w:lang w:val="en-US"/>
        </w:rPr>
        <w:t>GACCGATATGCCCTGCTGGTGGTGGATTCTGCCACCGCGTTGTACC</w:t>
      </w:r>
    </w:p>
    <w:p w:rsidR="0061351F" w:rsidRPr="0057789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57789B">
        <w:rPr>
          <w:color w:val="000000"/>
          <w:shd w:val="clear" w:color="auto" w:fill="FEA400"/>
          <w:lang w:val="en-US"/>
        </w:rPr>
        <w:t>GGACGGATTACCAGGGCCGCGGTGAGCTCTCCGAACGGCAGATGCAGATGGGCCAGTTCCTCCGCCAGCTCACTCGATTG</w:t>
      </w:r>
    </w:p>
    <w:p w:rsidR="0061351F" w:rsidRPr="0057789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57789B">
        <w:rPr>
          <w:color w:val="000000"/>
          <w:shd w:val="clear" w:color="auto" w:fill="FEA400"/>
          <w:lang w:val="en-US"/>
        </w:rPr>
        <w:t>GCCGAGGAATTCGGAGTAGCCGTGTTCATCACCAACCAGGTCGTGGCGAATCCGGACGGAATGAGTTTCGCTAAGGACTC</w:t>
      </w:r>
    </w:p>
    <w:p w:rsidR="0061351F" w:rsidRPr="0057789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57789B">
        <w:rPr>
          <w:color w:val="000000"/>
          <w:shd w:val="clear" w:color="auto" w:fill="FEA400"/>
          <w:lang w:val="en-US"/>
        </w:rPr>
        <w:t>CACCAAGCCCATCGGCGGGAACATCATTGCCCACGCCTCGACSACCCGTTTGCGCCTCCGCAAGGGACGTGGCGAAAACC</w:t>
      </w:r>
    </w:p>
    <w:p w:rsidR="0061351F" w:rsidRPr="0057789B" w:rsidRDefault="0061351F" w:rsidP="0061351F">
      <w:pPr>
        <w:pStyle w:val="HTMLPreformatted"/>
        <w:rPr>
          <w:color w:val="000000"/>
          <w:shd w:val="clear" w:color="auto" w:fill="FEA400"/>
          <w:lang w:val="en-US"/>
        </w:rPr>
      </w:pPr>
      <w:r w:rsidRPr="0057789B">
        <w:rPr>
          <w:color w:val="000000"/>
          <w:shd w:val="clear" w:color="auto" w:fill="FEA400"/>
          <w:lang w:val="en-US"/>
        </w:rPr>
        <w:t>GCATCATGACCGTCTTYGATTCGCCCTCGCTCCCCGAAGCCGATGCCCAGTTTGCCGTCTCGGCCGCYGGAGTTTGCGAT</w:t>
      </w:r>
    </w:p>
    <w:p w:rsidR="0061351F" w:rsidRPr="0057789B" w:rsidRDefault="0061351F" w:rsidP="0061351F">
      <w:pPr>
        <w:pStyle w:val="HTMLPreformatted"/>
        <w:rPr>
          <w:color w:val="000000"/>
          <w:shd w:val="clear" w:color="auto" w:fill="FEBFCB"/>
          <w:lang w:val="en-US"/>
        </w:rPr>
      </w:pPr>
      <w:r w:rsidRPr="0057789B">
        <w:rPr>
          <w:color w:val="000000"/>
          <w:shd w:val="clear" w:color="auto" w:fill="FEA400"/>
          <w:lang w:val="en-US"/>
        </w:rPr>
        <w:t>GCTACCGATGCGTAG</w:t>
      </w:r>
      <w:r w:rsidRPr="0057789B">
        <w:rPr>
          <w:color w:val="000000"/>
          <w:shd w:val="clear" w:color="auto" w:fill="FEBFCB"/>
          <w:lang w:val="en-US"/>
        </w:rPr>
        <w:t>TGGAGCGAMTTTTGTGACAGAGGGTTTTGTAGTACGGATGCATTGAAATTGTGATTGCCCCAATA</w:t>
      </w:r>
    </w:p>
    <w:p w:rsidR="0061351F" w:rsidRPr="00ED2AB6" w:rsidRDefault="0061351F" w:rsidP="0061351F">
      <w:pPr>
        <w:pStyle w:val="HTMLPreformatted"/>
        <w:rPr>
          <w:color w:val="000000"/>
          <w:lang w:val="en-US"/>
        </w:rPr>
      </w:pPr>
      <w:r w:rsidRPr="00ED2AB6">
        <w:rPr>
          <w:color w:val="000000"/>
          <w:shd w:val="clear" w:color="auto" w:fill="FEBFCB"/>
          <w:lang w:val="en-US"/>
        </w:rPr>
        <w:t>CCCAACAAATAGAAGAATATCTGCACA</w:t>
      </w:r>
    </w:p>
    <w:p w:rsidR="0061351F" w:rsidRDefault="0061351F" w:rsidP="00C32655">
      <w:pPr>
        <w:pStyle w:val="HTMLPreformatted"/>
        <w:rPr>
          <w:color w:val="000000"/>
          <w:lang w:val="en-US"/>
        </w:rPr>
      </w:pPr>
    </w:p>
    <w:p w:rsidR="0061351F" w:rsidRDefault="0061351F" w:rsidP="00C32655">
      <w:pPr>
        <w:pStyle w:val="HTMLPreformatted"/>
        <w:rPr>
          <w:color w:val="000000"/>
          <w:lang w:val="en-US"/>
        </w:rPr>
      </w:pPr>
      <w:bookmarkStart w:id="0" w:name="_GoBack"/>
      <w:bookmarkEnd w:id="0"/>
    </w:p>
    <w:p w:rsidR="00C32655" w:rsidRPr="00C32655" w:rsidRDefault="00C32655" w:rsidP="00C32655">
      <w:pPr>
        <w:pStyle w:val="HTMLPreformatted"/>
        <w:rPr>
          <w:color w:val="000000"/>
          <w:lang w:val="en-US"/>
        </w:rPr>
      </w:pPr>
      <w:r w:rsidRPr="00C32655">
        <w:rPr>
          <w:color w:val="000000"/>
          <w:lang w:val="en-US"/>
        </w:rPr>
        <w:t>&gt;PSNMU-V1.4_AUG-EV-PASAV3_0086180.1 class=Sequence position=</w:t>
      </w:r>
      <w:hyperlink r:id="rId36" w:history="1">
        <w:r w:rsidRPr="00C32655">
          <w:rPr>
            <w:rStyle w:val="Hyperlink"/>
            <w:color w:val="AA0088"/>
            <w:lang w:val="en-US"/>
          </w:rPr>
          <w:t>PsnmuV1.4_scaffold_44-size_221303:46086</w:t>
        </w:r>
        <w:proofErr w:type="gramStart"/>
        <w:r w:rsidRPr="00C32655">
          <w:rPr>
            <w:rStyle w:val="Hyperlink"/>
            <w:color w:val="AA0088"/>
            <w:lang w:val="en-US"/>
          </w:rPr>
          <w:t>..47878</w:t>
        </w:r>
        <w:proofErr w:type="gramEnd"/>
        <w:r w:rsidRPr="00C32655">
          <w:rPr>
            <w:rStyle w:val="Hyperlink"/>
            <w:color w:val="AA0088"/>
            <w:lang w:val="en-US"/>
          </w:rPr>
          <w:t xml:space="preserve"> (+ strand)</w:t>
        </w:r>
      </w:hyperlink>
      <w:r w:rsidRPr="00C32655">
        <w:rPr>
          <w:color w:val="000000"/>
          <w:lang w:val="en-US"/>
        </w:rPr>
        <w:t xml:space="preserve"> </w:t>
      </w:r>
      <w:r>
        <w:rPr>
          <w:i/>
          <w:iCs/>
          <w:color w:val="000000"/>
          <w:lang w:val="en-US"/>
        </w:rPr>
        <w:t>RAD51-A</w:t>
      </w:r>
      <w:r w:rsidR="0034775E">
        <w:rPr>
          <w:i/>
          <w:iCs/>
          <w:color w:val="000000"/>
          <w:lang w:val="en-US"/>
        </w:rPr>
        <w:t>2</w:t>
      </w:r>
    </w:p>
    <w:p w:rsidR="00C32655" w:rsidRPr="00C32655" w:rsidRDefault="00C32655" w:rsidP="00C32655">
      <w:pPr>
        <w:pStyle w:val="HTMLPreformatted"/>
        <w:rPr>
          <w:color w:val="000000"/>
          <w:shd w:val="clear" w:color="auto" w:fill="FEA400"/>
          <w:lang w:val="en-US"/>
        </w:rPr>
      </w:pPr>
      <w:r w:rsidRPr="00C32655">
        <w:rPr>
          <w:color w:val="000000"/>
          <w:shd w:val="clear" w:color="auto" w:fill="D1929E"/>
          <w:lang w:val="en-US"/>
        </w:rPr>
        <w:t>T</w:t>
      </w:r>
      <w:r w:rsidRPr="00C32655">
        <w:rPr>
          <w:color w:val="000000"/>
          <w:shd w:val="clear" w:color="auto" w:fill="FEBFCB"/>
          <w:lang w:val="en-US"/>
        </w:rPr>
        <w:t>TGCACCACACACTACAGTAATAGTAAAGGATTAACTGTTCGTCGGATAAAGACAAAGTAAACAAACCATACC</w:t>
      </w:r>
      <w:r w:rsidRPr="00C32655">
        <w:rPr>
          <w:color w:val="000000"/>
          <w:shd w:val="clear" w:color="auto" w:fill="FEA400"/>
          <w:lang w:val="en-US"/>
        </w:rPr>
        <w:t>ATGATGG</w:t>
      </w:r>
    </w:p>
    <w:p w:rsidR="00C32655" w:rsidRPr="00C32655" w:rsidRDefault="00C32655" w:rsidP="00C32655">
      <w:pPr>
        <w:pStyle w:val="HTMLPreformatted"/>
        <w:rPr>
          <w:color w:val="000000"/>
          <w:lang w:val="en-US"/>
        </w:rPr>
      </w:pPr>
      <w:r w:rsidRPr="00C32655">
        <w:rPr>
          <w:color w:val="000000"/>
          <w:shd w:val="clear" w:color="auto" w:fill="FEA400"/>
          <w:lang w:val="en-US"/>
        </w:rPr>
        <w:t>CGACAGAGACAGCCGCTCCTATGGAGCAACAACAGTATGACGAAGGAGAAATGGAACAAGAAGAA</w:t>
      </w:r>
      <w:r w:rsidRPr="00C32655">
        <w:rPr>
          <w:color w:val="000000"/>
          <w:lang w:val="en-US"/>
        </w:rPr>
        <w:t>GTGAGTTCTCGAGCT</w:t>
      </w:r>
    </w:p>
    <w:p w:rsidR="00C32655" w:rsidRPr="00C32655" w:rsidRDefault="00C32655" w:rsidP="00C32655">
      <w:pPr>
        <w:pStyle w:val="HTMLPreformatted"/>
        <w:rPr>
          <w:color w:val="000000"/>
          <w:lang w:val="en-US"/>
        </w:rPr>
      </w:pPr>
      <w:r w:rsidRPr="00C32655">
        <w:rPr>
          <w:color w:val="000000"/>
          <w:lang w:val="en-US"/>
        </w:rPr>
        <w:t>ACGATTGTAATGTCGATGATTGAAACATTGGATCCCAACGTTTGAAGCTTGTCGGCACGCAATTTCACGACAAACTTATT</w:t>
      </w:r>
    </w:p>
    <w:p w:rsidR="00C32655" w:rsidRPr="00C32655" w:rsidRDefault="00C32655" w:rsidP="00C32655">
      <w:pPr>
        <w:pStyle w:val="HTMLPreformatted"/>
        <w:rPr>
          <w:color w:val="000000"/>
          <w:lang w:val="en-US"/>
        </w:rPr>
      </w:pPr>
      <w:r w:rsidRPr="00C32655">
        <w:rPr>
          <w:color w:val="000000"/>
          <w:lang w:val="en-US"/>
        </w:rPr>
        <w:t>CCGCTCAACKAACATTCTAYCGYGATCAAACCKTGGTGCTTTTCGAATCTTACAACAAATGTTTCCAATTTTTTGTTCCT</w:t>
      </w:r>
    </w:p>
    <w:p w:rsidR="00C32655" w:rsidRPr="00C32655" w:rsidRDefault="00C32655" w:rsidP="00C32655">
      <w:pPr>
        <w:pStyle w:val="HTMLPreformatted"/>
        <w:rPr>
          <w:color w:val="000000"/>
          <w:shd w:val="clear" w:color="auto" w:fill="FEA400"/>
          <w:lang w:val="en-US"/>
        </w:rPr>
      </w:pPr>
      <w:r w:rsidRPr="00C32655">
        <w:rPr>
          <w:color w:val="000000"/>
          <w:lang w:val="en-US"/>
        </w:rPr>
        <w:t>GCCTCGAAG</w:t>
      </w:r>
      <w:r w:rsidRPr="00C32655">
        <w:rPr>
          <w:color w:val="000000"/>
          <w:shd w:val="clear" w:color="auto" w:fill="FEA400"/>
          <w:lang w:val="en-US"/>
        </w:rPr>
        <w:t>TCTGCCACTACCTACCAACCGATCGATCTCCTCGCAGAACACGGAATTGCMACAAATGACATTCAAAAGCT</w:t>
      </w:r>
    </w:p>
    <w:p w:rsidR="00C32655" w:rsidRPr="00C32655" w:rsidRDefault="00C32655" w:rsidP="00C32655">
      <w:pPr>
        <w:pStyle w:val="HTMLPreformatted"/>
        <w:rPr>
          <w:color w:val="000000"/>
          <w:lang w:val="en-US"/>
        </w:rPr>
      </w:pPr>
      <w:r w:rsidRPr="00C32655">
        <w:rPr>
          <w:color w:val="000000"/>
          <w:shd w:val="clear" w:color="auto" w:fill="FEA400"/>
          <w:lang w:val="en-US"/>
        </w:rPr>
        <w:t>TCAAAATGCCGGGTATTACACGATCGAATCG</w:t>
      </w:r>
      <w:r w:rsidRPr="00C32655">
        <w:rPr>
          <w:color w:val="000000"/>
          <w:lang w:val="en-US"/>
        </w:rPr>
        <w:t>GTGAGTCCGTTGCCATAGACAAAGGAATGACTGCGAACTRTGTTCCAGA</w:t>
      </w:r>
    </w:p>
    <w:p w:rsidR="00C32655" w:rsidRPr="00C32655" w:rsidRDefault="00C32655" w:rsidP="00C32655">
      <w:pPr>
        <w:pStyle w:val="HTMLPreformatted"/>
        <w:rPr>
          <w:color w:val="000000"/>
          <w:lang w:val="en-US"/>
        </w:rPr>
      </w:pPr>
      <w:r w:rsidRPr="00C32655">
        <w:rPr>
          <w:color w:val="000000"/>
          <w:lang w:val="en-US"/>
        </w:rPr>
        <w:t>TTCGTGGGTAATGACCGTATGAAAACTGTAAGTGTGCGCTGTCCCTCACCGATATTCCTGCCATTTGTGCATACCGTACG</w:t>
      </w:r>
    </w:p>
    <w:p w:rsidR="00C32655" w:rsidRPr="00C32655" w:rsidRDefault="00C32655" w:rsidP="00C32655">
      <w:pPr>
        <w:pStyle w:val="HTMLPreformatted"/>
        <w:rPr>
          <w:color w:val="000000"/>
          <w:shd w:val="clear" w:color="auto" w:fill="FEA400"/>
          <w:lang w:val="en-US"/>
        </w:rPr>
      </w:pPr>
      <w:r w:rsidRPr="00C32655">
        <w:rPr>
          <w:color w:val="000000"/>
          <w:lang w:val="en-US"/>
        </w:rPr>
        <w:t>GCACATCGTTCCTCGCGTTTTGTTCTATTATTCTTCCATCTTTCATCAACGTTGCTCCCAATCCAAAAG</w:t>
      </w:r>
      <w:r w:rsidRPr="00C32655">
        <w:rPr>
          <w:color w:val="000000"/>
          <w:shd w:val="clear" w:color="auto" w:fill="FEA400"/>
          <w:lang w:val="en-US"/>
        </w:rPr>
        <w:t>ATTGCCCATGC</w:t>
      </w:r>
    </w:p>
    <w:p w:rsidR="00C32655" w:rsidRPr="00C32655" w:rsidRDefault="00C32655" w:rsidP="00C32655">
      <w:pPr>
        <w:pStyle w:val="HTMLPreformatted"/>
        <w:rPr>
          <w:color w:val="000000"/>
          <w:shd w:val="clear" w:color="auto" w:fill="FEA400"/>
          <w:lang w:val="en-US"/>
        </w:rPr>
      </w:pPr>
      <w:r w:rsidRPr="00C32655">
        <w:rPr>
          <w:color w:val="000000"/>
          <w:shd w:val="clear" w:color="auto" w:fill="FEA400"/>
          <w:lang w:val="en-US"/>
        </w:rPr>
        <w:t>CACTACCCGTCGACTCTCGGACGTCAAGGGAATTTCGGAAGCCAAGGTTCTCAAATTGAAAGACATCGTGAAACAAATGG</w:t>
      </w:r>
    </w:p>
    <w:p w:rsidR="00C32655" w:rsidRPr="00C32655" w:rsidRDefault="00C32655" w:rsidP="00C32655">
      <w:pPr>
        <w:pStyle w:val="HTMLPreformatted"/>
        <w:rPr>
          <w:color w:val="000000"/>
          <w:shd w:val="clear" w:color="auto" w:fill="FEA400"/>
          <w:lang w:val="en-US"/>
        </w:rPr>
      </w:pPr>
      <w:r w:rsidRPr="00C32655">
        <w:rPr>
          <w:color w:val="000000"/>
          <w:shd w:val="clear" w:color="auto" w:fill="FEA400"/>
          <w:lang w:val="en-US"/>
        </w:rPr>
        <w:t>TATCTATGGAATTCAAAACTGCGGCGGATGCCTTGGAAGACCGACAGACAATAGCCATGCTCACGACAGGAGCCGTCGAA</w:t>
      </w:r>
    </w:p>
    <w:p w:rsidR="00C32655" w:rsidRPr="00C32655" w:rsidRDefault="00C32655" w:rsidP="00C32655">
      <w:pPr>
        <w:pStyle w:val="HTMLPreformatted"/>
        <w:rPr>
          <w:color w:val="000000"/>
          <w:shd w:val="clear" w:color="auto" w:fill="FEA400"/>
          <w:lang w:val="en-US"/>
        </w:rPr>
      </w:pPr>
      <w:r w:rsidRPr="00C32655">
        <w:rPr>
          <w:color w:val="000000"/>
          <w:shd w:val="clear" w:color="auto" w:fill="FEA400"/>
          <w:lang w:val="en-US"/>
        </w:rPr>
        <w:t>ATAGACAAATTACTGGAAGGAGGAATCGAGACCGGATCGATTACCGAAGTCTTTGGCGAGTTCCGAACCGGAAAGACCCA</w:t>
      </w:r>
    </w:p>
    <w:p w:rsidR="00C32655" w:rsidRPr="00C32655" w:rsidRDefault="00C32655" w:rsidP="00C32655">
      <w:pPr>
        <w:pStyle w:val="HTMLPreformatted"/>
        <w:rPr>
          <w:color w:val="000000"/>
          <w:shd w:val="clear" w:color="auto" w:fill="FEA400"/>
          <w:lang w:val="en-US"/>
        </w:rPr>
      </w:pPr>
      <w:r w:rsidRPr="00C32655">
        <w:rPr>
          <w:color w:val="000000"/>
          <w:shd w:val="clear" w:color="auto" w:fill="FEA400"/>
          <w:lang w:val="en-US"/>
        </w:rPr>
        <w:t>GCTRTGCCACACCCTATGTGTGACATGCCAGATGCCGGTCTCGGACGGCGGGGCGGAAGGAAAAGCCATATATATTGATA</w:t>
      </w:r>
    </w:p>
    <w:p w:rsidR="00C32655" w:rsidRPr="00C32655" w:rsidRDefault="00C32655" w:rsidP="00C32655">
      <w:pPr>
        <w:pStyle w:val="HTMLPreformatted"/>
        <w:rPr>
          <w:color w:val="000000"/>
          <w:shd w:val="clear" w:color="auto" w:fill="FEA400"/>
          <w:lang w:val="en-US"/>
        </w:rPr>
      </w:pPr>
      <w:r w:rsidRPr="00C32655">
        <w:rPr>
          <w:color w:val="000000"/>
          <w:shd w:val="clear" w:color="auto" w:fill="FEA400"/>
          <w:lang w:val="en-US"/>
        </w:rPr>
        <w:t>CTGAGGGGTCCTTTCGACCCGAGCGCCTCCGGGCCATTGCCGAACGATTTGGCCTCGATCCGGCCGTAGTCTTGGAAAAC</w:t>
      </w:r>
    </w:p>
    <w:p w:rsidR="00C32655" w:rsidRPr="00C32655" w:rsidRDefault="00C32655" w:rsidP="00C32655">
      <w:pPr>
        <w:pStyle w:val="HTMLPreformatted"/>
        <w:rPr>
          <w:color w:val="000000"/>
          <w:shd w:val="clear" w:color="auto" w:fill="FEA400"/>
          <w:lang w:val="en-US"/>
        </w:rPr>
      </w:pPr>
      <w:r w:rsidRPr="00C32655">
        <w:rPr>
          <w:color w:val="000000"/>
          <w:shd w:val="clear" w:color="auto" w:fill="FEA400"/>
          <w:lang w:val="en-US"/>
        </w:rPr>
        <w:t>GTGGCCTGCGCTCGGGCACACAACTCGGAACACCAAATGGAACTCCTCAAGGTTGCCGCGGCCATCATGTCGCAGGACCG</w:t>
      </w:r>
    </w:p>
    <w:p w:rsidR="00C32655" w:rsidRPr="00C32655" w:rsidRDefault="00C32655" w:rsidP="00C32655">
      <w:pPr>
        <w:pStyle w:val="HTMLPreformatted"/>
        <w:rPr>
          <w:color w:val="000000"/>
          <w:shd w:val="clear" w:color="auto" w:fill="FEA400"/>
          <w:lang w:val="en-US"/>
        </w:rPr>
      </w:pPr>
      <w:r w:rsidRPr="00C32655">
        <w:rPr>
          <w:color w:val="000000"/>
          <w:shd w:val="clear" w:color="auto" w:fill="FEA400"/>
          <w:lang w:val="en-US"/>
        </w:rPr>
        <w:t>ATACGCGCTATTGGTGGTGGATTCCGCCACGGCTTTGTTTCGAACAGATTATACGGGCCGCGGAGAACTGTCCGAGCGGC</w:t>
      </w:r>
    </w:p>
    <w:p w:rsidR="00C32655" w:rsidRPr="00C32655" w:rsidRDefault="00C32655" w:rsidP="00C32655">
      <w:pPr>
        <w:pStyle w:val="HTMLPreformatted"/>
        <w:rPr>
          <w:color w:val="000000"/>
          <w:shd w:val="clear" w:color="auto" w:fill="FEA400"/>
          <w:lang w:val="en-US"/>
        </w:rPr>
      </w:pPr>
      <w:r w:rsidRPr="00C32655">
        <w:rPr>
          <w:color w:val="000000"/>
          <w:shd w:val="clear" w:color="auto" w:fill="FEA400"/>
          <w:lang w:val="en-US"/>
        </w:rPr>
        <w:t>AGATGCAAATGGGACAGTTTCTCCGGCAATTGACGCGATTGGCAGAGGAATTCGGAGTAGCCGTCTTTATCACCAACCAG</w:t>
      </w:r>
    </w:p>
    <w:p w:rsidR="00C32655" w:rsidRPr="00C32655" w:rsidRDefault="00C32655" w:rsidP="00C32655">
      <w:pPr>
        <w:pStyle w:val="HTMLPreformatted"/>
        <w:rPr>
          <w:color w:val="000000"/>
          <w:shd w:val="clear" w:color="auto" w:fill="FEA400"/>
          <w:lang w:val="en-US"/>
        </w:rPr>
      </w:pPr>
      <w:r w:rsidRPr="00C32655">
        <w:rPr>
          <w:color w:val="000000"/>
          <w:shd w:val="clear" w:color="auto" w:fill="FEA400"/>
          <w:lang w:val="en-US"/>
        </w:rPr>
        <w:t>GTCGTTGCCAATCCCGACGGAATGAGTTTTGCCAAAGATGCCACRAAGCCAATTGGGGGAAACATCATTGCGCACGCCTC</w:t>
      </w:r>
    </w:p>
    <w:p w:rsidR="00C32655" w:rsidRPr="00C32655" w:rsidRDefault="00C32655" w:rsidP="00C32655">
      <w:pPr>
        <w:pStyle w:val="HTMLPreformatted"/>
        <w:rPr>
          <w:color w:val="000000"/>
          <w:shd w:val="clear" w:color="auto" w:fill="FEA400"/>
          <w:lang w:val="en-US"/>
        </w:rPr>
      </w:pPr>
      <w:r w:rsidRPr="00C32655">
        <w:rPr>
          <w:color w:val="000000"/>
          <w:shd w:val="clear" w:color="auto" w:fill="FEA400"/>
          <w:lang w:val="en-US"/>
        </w:rPr>
        <w:t>AACCACGAGGCTGCGTTTGCGAAAGGGACGAGGCGAGAATCGGATAATGTCGGTCTACGATAGCCCCAGCCTGCCGGAGG</w:t>
      </w:r>
    </w:p>
    <w:p w:rsidR="00C32655" w:rsidRPr="00C32655" w:rsidRDefault="00C32655" w:rsidP="00C32655">
      <w:pPr>
        <w:pStyle w:val="HTMLPreformatted"/>
        <w:rPr>
          <w:color w:val="000000"/>
          <w:shd w:val="clear" w:color="auto" w:fill="A4292A"/>
          <w:lang w:val="en-US"/>
        </w:rPr>
      </w:pPr>
      <w:r w:rsidRPr="00C32655">
        <w:rPr>
          <w:color w:val="000000"/>
          <w:shd w:val="clear" w:color="auto" w:fill="FEA400"/>
          <w:lang w:val="en-US"/>
        </w:rPr>
        <w:t>CCGATTGCCAGTTTGCCCTCTCGAACGCCGGAGTTTGCGATGCCACGGATTGA</w:t>
      </w:r>
      <w:r w:rsidRPr="00C32655">
        <w:rPr>
          <w:color w:val="000000"/>
          <w:shd w:val="clear" w:color="auto" w:fill="A4292A"/>
          <w:lang w:val="en-US"/>
        </w:rPr>
        <w:t>GCATATAGATTTTGGAATATTACGCCT</w:t>
      </w:r>
    </w:p>
    <w:p w:rsidR="00C32655" w:rsidRPr="00C32655" w:rsidRDefault="00C32655" w:rsidP="00C32655">
      <w:pPr>
        <w:pStyle w:val="HTMLPreformatted"/>
        <w:rPr>
          <w:color w:val="000000"/>
          <w:shd w:val="clear" w:color="auto" w:fill="A4292A"/>
          <w:lang w:val="en-US"/>
        </w:rPr>
      </w:pPr>
      <w:r w:rsidRPr="00C32655">
        <w:rPr>
          <w:color w:val="000000"/>
          <w:shd w:val="clear" w:color="auto" w:fill="A4292A"/>
          <w:lang w:val="en-US"/>
        </w:rPr>
        <w:t>TCCCATAGAGAAAAGCGATGTGAAAAAAATGCATCTTTCGTTACATCTTCACCTTTMAAAGTTTGTGGTTTGTACGGTGC</w:t>
      </w:r>
    </w:p>
    <w:p w:rsidR="00C32655" w:rsidRPr="00C32655" w:rsidRDefault="00C32655" w:rsidP="00C32655">
      <w:pPr>
        <w:pStyle w:val="HTMLPreformatted"/>
        <w:rPr>
          <w:color w:val="000000"/>
          <w:shd w:val="clear" w:color="auto" w:fill="A4292A"/>
          <w:lang w:val="en-US"/>
        </w:rPr>
      </w:pPr>
      <w:r w:rsidRPr="00C32655">
        <w:rPr>
          <w:color w:val="000000"/>
          <w:shd w:val="clear" w:color="auto" w:fill="A4292A"/>
          <w:lang w:val="en-US"/>
        </w:rPr>
        <w:t>TGTAATTGGTAGATCTACGAWTCAGTTCAGAAGAGATAGCAATGAATCCTTGCTGGCACTTGAATCAATGAAAAAAAATC</w:t>
      </w:r>
    </w:p>
    <w:p w:rsidR="00C32655" w:rsidRPr="00C32655" w:rsidRDefault="00C32655" w:rsidP="00C32655">
      <w:pPr>
        <w:pStyle w:val="HTMLPreformatted"/>
        <w:rPr>
          <w:color w:val="000000"/>
          <w:shd w:val="clear" w:color="auto" w:fill="A4292A"/>
          <w:lang w:val="en-US"/>
        </w:rPr>
      </w:pPr>
      <w:r w:rsidRPr="00C32655">
        <w:rPr>
          <w:color w:val="000000"/>
          <w:shd w:val="clear" w:color="auto" w:fill="A4292A"/>
          <w:lang w:val="en-US"/>
        </w:rPr>
        <w:t>ACTGTAGAAATTTTATTTCTGACCCTAAATCCGTCGGTATTGCATTACTACAGACAGAAGWACTCAGTAGTGTTGTGACA</w:t>
      </w:r>
    </w:p>
    <w:p w:rsidR="00C32655" w:rsidRPr="00C32655" w:rsidRDefault="00C32655" w:rsidP="00C32655">
      <w:pPr>
        <w:pStyle w:val="HTMLPreformatted"/>
        <w:rPr>
          <w:color w:val="000000"/>
          <w:lang w:val="en-US"/>
        </w:rPr>
      </w:pPr>
      <w:r w:rsidRPr="00C32655">
        <w:rPr>
          <w:color w:val="000000"/>
          <w:shd w:val="clear" w:color="auto" w:fill="A4292A"/>
          <w:lang w:val="en-US"/>
        </w:rPr>
        <w:t>AATTGTCGGAAGGAATATAATTTAAAACTTTT</w:t>
      </w:r>
      <w:r w:rsidRPr="0070409B">
        <w:t>T</w:t>
      </w:r>
    </w:p>
    <w:p w:rsidR="0057789B" w:rsidRDefault="0057789B" w:rsidP="000910F3">
      <w:pPr>
        <w:spacing w:line="240" w:lineRule="auto"/>
        <w:rPr>
          <w:lang w:val="en-US"/>
        </w:rPr>
      </w:pPr>
    </w:p>
    <w:p w:rsidR="005A224F" w:rsidRDefault="005A224F">
      <w:pPr>
        <w:rPr>
          <w:rFonts w:ascii="Courier New" w:eastAsia="Times New Roman" w:hAnsi="Courier New" w:cs="Courier New"/>
          <w:color w:val="000000"/>
          <w:sz w:val="20"/>
          <w:szCs w:val="20"/>
          <w:lang w:val="en-US" w:eastAsia="it-IT" w:bidi="hi-IN"/>
        </w:rPr>
      </w:pPr>
      <w:r>
        <w:rPr>
          <w:color w:val="000000"/>
          <w:lang w:val="en-US"/>
        </w:rPr>
        <w:br w:type="page"/>
      </w:r>
    </w:p>
    <w:p w:rsidR="00362458" w:rsidRPr="00362458" w:rsidRDefault="00362458" w:rsidP="00362458">
      <w:pPr>
        <w:pStyle w:val="HTMLPreformatted"/>
        <w:rPr>
          <w:color w:val="000000"/>
          <w:lang w:val="en-US"/>
        </w:rPr>
      </w:pPr>
      <w:r w:rsidRPr="00362458">
        <w:rPr>
          <w:color w:val="000000"/>
          <w:lang w:val="en-US"/>
        </w:rPr>
        <w:lastRenderedPageBreak/>
        <w:t>&gt;PSNMU-V1.4_AUG-EV-PASAV3_0105810.1 class=Sequence position=</w:t>
      </w:r>
      <w:hyperlink r:id="rId37" w:history="1">
        <w:r w:rsidRPr="00362458">
          <w:rPr>
            <w:rStyle w:val="Hyperlink"/>
            <w:color w:val="AA0088"/>
            <w:lang w:val="en-US"/>
          </w:rPr>
          <w:t>PsnmuV1.4_scaffold_634-size_14067:7925</w:t>
        </w:r>
        <w:proofErr w:type="gramStart"/>
        <w:r w:rsidRPr="00362458">
          <w:rPr>
            <w:rStyle w:val="Hyperlink"/>
            <w:color w:val="AA0088"/>
            <w:lang w:val="en-US"/>
          </w:rPr>
          <w:t>..9985</w:t>
        </w:r>
        <w:proofErr w:type="gramEnd"/>
        <w:r w:rsidRPr="00362458">
          <w:rPr>
            <w:rStyle w:val="Hyperlink"/>
            <w:color w:val="AA0088"/>
            <w:lang w:val="en-US"/>
          </w:rPr>
          <w:t xml:space="preserve"> (- strand)</w:t>
        </w:r>
      </w:hyperlink>
      <w:r w:rsidRPr="00362458">
        <w:rPr>
          <w:color w:val="000000"/>
          <w:lang w:val="en-US"/>
        </w:rPr>
        <w:t xml:space="preserve"> </w:t>
      </w:r>
      <w:r w:rsidR="005814B2">
        <w:rPr>
          <w:color w:val="000000"/>
          <w:lang w:val="en-US"/>
        </w:rPr>
        <w:t>#</w:t>
      </w:r>
      <w:r w:rsidRPr="00362458">
        <w:rPr>
          <w:i/>
          <w:iCs/>
          <w:color w:val="000000"/>
          <w:lang w:val="en-US"/>
        </w:rPr>
        <w:t>RAD51-B</w:t>
      </w:r>
    </w:p>
    <w:p w:rsidR="00362458" w:rsidRPr="00362458" w:rsidRDefault="00362458" w:rsidP="00362458">
      <w:pPr>
        <w:pStyle w:val="HTMLPreformatted"/>
        <w:rPr>
          <w:color w:val="000000"/>
          <w:shd w:val="clear" w:color="auto" w:fill="A4292A"/>
          <w:lang w:val="en-US"/>
        </w:rPr>
      </w:pPr>
      <w:r w:rsidRPr="0070409B">
        <w:t>G</w:t>
      </w:r>
      <w:r w:rsidRPr="00362458">
        <w:rPr>
          <w:color w:val="000000"/>
          <w:shd w:val="clear" w:color="auto" w:fill="A4292A"/>
          <w:lang w:val="en-US"/>
        </w:rPr>
        <w:t>GGCACAAATGCGATGCTSRWGKWTGCTGATTCTAAGTTTWTATACTTTTGTTCTGTCGATTGTTTCCYTAGACACGACT</w:t>
      </w:r>
    </w:p>
    <w:p w:rsidR="00362458" w:rsidRPr="00362458" w:rsidRDefault="00362458" w:rsidP="00362458">
      <w:pPr>
        <w:pStyle w:val="HTMLPreformatted"/>
        <w:rPr>
          <w:color w:val="000000"/>
          <w:shd w:val="clear" w:color="auto" w:fill="A4292A"/>
          <w:lang w:val="en-US"/>
        </w:rPr>
      </w:pPr>
      <w:r w:rsidRPr="00362458">
        <w:rPr>
          <w:color w:val="000000"/>
          <w:shd w:val="clear" w:color="auto" w:fill="A4292A"/>
          <w:lang w:val="en-US"/>
        </w:rPr>
        <w:t>ATTTGTTTCAGTATCGTACCATAGCACCGAACGTTCGCGAGTACGAGTATTCCTCATCAATTTCCTGGGATTGGTTGCTT</w:t>
      </w:r>
    </w:p>
    <w:p w:rsidR="00362458" w:rsidRPr="00362458" w:rsidRDefault="00362458" w:rsidP="00362458">
      <w:pPr>
        <w:pStyle w:val="HTMLPreformatted"/>
        <w:rPr>
          <w:color w:val="000000"/>
          <w:shd w:val="clear" w:color="auto" w:fill="FEA400"/>
          <w:lang w:val="en-US"/>
        </w:rPr>
      </w:pPr>
      <w:r w:rsidRPr="00362458">
        <w:rPr>
          <w:color w:val="000000"/>
          <w:shd w:val="clear" w:color="auto" w:fill="A4292A"/>
          <w:lang w:val="en-US"/>
        </w:rPr>
        <w:t>TTCTATTGTTTTCATGCTCGAGAACTCTGGTCCGATCAAGCGAATATGATTGCGCATGAACCATGAACAATACCG</w:t>
      </w:r>
      <w:r w:rsidRPr="00362458">
        <w:rPr>
          <w:color w:val="000000"/>
          <w:shd w:val="clear" w:color="auto" w:fill="FEA400"/>
          <w:lang w:val="en-US"/>
        </w:rPr>
        <w:t>ATGAG</w:t>
      </w:r>
    </w:p>
    <w:p w:rsidR="00362458" w:rsidRPr="00362458" w:rsidRDefault="00362458" w:rsidP="00362458">
      <w:pPr>
        <w:pStyle w:val="HTMLPreformatted"/>
        <w:rPr>
          <w:color w:val="000000"/>
          <w:shd w:val="clear" w:color="auto" w:fill="FEA400"/>
          <w:lang w:val="en-US"/>
        </w:rPr>
      </w:pPr>
      <w:r w:rsidRPr="00362458">
        <w:rPr>
          <w:color w:val="000000"/>
          <w:shd w:val="clear" w:color="auto" w:fill="FEA400"/>
          <w:lang w:val="en-US"/>
        </w:rPr>
        <w:t>CGCTTCTAATAGAAAGATTTCACGGCTGCCCCTTTCGGTGTTTCAGGATCTCATTACGCGAGCCCCTCTGGATGGCYGTG</w:t>
      </w:r>
    </w:p>
    <w:p w:rsidR="00362458" w:rsidRPr="00362458" w:rsidRDefault="00362458" w:rsidP="00362458">
      <w:pPr>
        <w:pStyle w:val="HTMLPreformatted"/>
        <w:rPr>
          <w:color w:val="000000"/>
          <w:shd w:val="clear" w:color="auto" w:fill="FEA400"/>
          <w:lang w:val="en-US"/>
        </w:rPr>
      </w:pPr>
      <w:r w:rsidRPr="00362458">
        <w:rPr>
          <w:color w:val="000000"/>
          <w:shd w:val="clear" w:color="auto" w:fill="FEA400"/>
          <w:lang w:val="en-US"/>
        </w:rPr>
        <w:t>ACGATGGTCCTGAAAGTCTCAAAGCCAACATCTGTAAACGCCTGAAAGGTTTCCGTGTTAGAAACAATGCTAGGGGAAGA</w:t>
      </w:r>
    </w:p>
    <w:p w:rsidR="00362458" w:rsidRPr="00362458" w:rsidRDefault="00362458" w:rsidP="00362458">
      <w:pPr>
        <w:pStyle w:val="HTMLPreformatted"/>
        <w:rPr>
          <w:color w:val="000000"/>
          <w:shd w:val="clear" w:color="auto" w:fill="FEA400"/>
          <w:lang w:val="en-US"/>
        </w:rPr>
      </w:pPr>
      <w:r w:rsidRPr="00362458">
        <w:rPr>
          <w:color w:val="000000"/>
          <w:shd w:val="clear" w:color="auto" w:fill="FEA400"/>
          <w:lang w:val="en-US"/>
        </w:rPr>
        <w:t>AGCAAGAATAAAAACCGTGGCCGTGGAGTTGGATCGGGAATATCATTGTCTACCACGACAACTTATAACATCAAGACCAT</w:t>
      </w:r>
    </w:p>
    <w:p w:rsidR="00362458" w:rsidRPr="00362458" w:rsidRDefault="00362458" w:rsidP="00362458">
      <w:pPr>
        <w:pStyle w:val="HTMLPreformatted"/>
        <w:rPr>
          <w:color w:val="000000"/>
          <w:shd w:val="clear" w:color="auto" w:fill="FEA400"/>
          <w:lang w:val="en-US"/>
        </w:rPr>
      </w:pPr>
      <w:r w:rsidRPr="00362458">
        <w:rPr>
          <w:color w:val="000000"/>
          <w:shd w:val="clear" w:color="auto" w:fill="FEA400"/>
          <w:lang w:val="en-US"/>
        </w:rPr>
        <w:t>CGGGCAGCTTCTCCGCMTATCCAAGTACACTCTAATGTTGGCATTAGACCCGATATTGACCTACGAAGAAGTCGGAATAT</w:t>
      </w:r>
    </w:p>
    <w:p w:rsidR="00362458" w:rsidRPr="00362458" w:rsidRDefault="00362458" w:rsidP="00362458">
      <w:pPr>
        <w:pStyle w:val="HTMLPreformatted"/>
        <w:rPr>
          <w:color w:val="000000"/>
          <w:shd w:val="clear" w:color="auto" w:fill="FEA400"/>
          <w:lang w:val="en-US"/>
        </w:rPr>
      </w:pPr>
      <w:r w:rsidRPr="00362458">
        <w:rPr>
          <w:color w:val="000000"/>
          <w:shd w:val="clear" w:color="auto" w:fill="FEA400"/>
          <w:lang w:val="en-US"/>
        </w:rPr>
        <w:t>TGCTCAACAGAGTGTGCAATCAATGCGCACCGAATCCAATTTCTGCACTCGAACTATTCGGTGCTACAACTTTAAATACA</w:t>
      </w:r>
    </w:p>
    <w:p w:rsidR="00362458" w:rsidRPr="00362458" w:rsidRDefault="00362458" w:rsidP="00362458">
      <w:pPr>
        <w:pStyle w:val="HTMLPreformatted"/>
        <w:rPr>
          <w:color w:val="000000"/>
          <w:shd w:val="clear" w:color="auto" w:fill="FEA400"/>
          <w:lang w:val="en-US"/>
        </w:rPr>
      </w:pPr>
      <w:r w:rsidRPr="00362458">
        <w:rPr>
          <w:color w:val="000000"/>
          <w:shd w:val="clear" w:color="auto" w:fill="FEA400"/>
          <w:lang w:val="en-US"/>
        </w:rPr>
        <w:t>GATAATGTTTTGGGCATGTCGRGWTACAGAGATGAGGGGAAACAACATGAAAACGATCCCATATCTTTTGGTAGCAAGAT</w:t>
      </w:r>
    </w:p>
    <w:p w:rsidR="00362458" w:rsidRPr="00362458" w:rsidRDefault="00362458" w:rsidP="00362458">
      <w:pPr>
        <w:pStyle w:val="HTMLPreformatted"/>
        <w:rPr>
          <w:color w:val="000000"/>
          <w:shd w:val="clear" w:color="auto" w:fill="FEA400"/>
          <w:lang w:val="en-US"/>
        </w:rPr>
      </w:pPr>
      <w:r w:rsidRPr="00362458">
        <w:rPr>
          <w:color w:val="000000"/>
          <w:shd w:val="clear" w:color="auto" w:fill="FEA400"/>
          <w:lang w:val="en-US"/>
        </w:rPr>
        <w:t>GAGGTATCTACCGACGTCGCTGCCGTCACTGGATCGTATTTTAAATGGGGGAGTTCGGTTGGCGACGGTAACTGAACTGG</w:t>
      </w:r>
    </w:p>
    <w:p w:rsidR="00362458" w:rsidRPr="00362458" w:rsidRDefault="00362458" w:rsidP="00362458">
      <w:pPr>
        <w:pStyle w:val="HTMLPreformatted"/>
        <w:rPr>
          <w:color w:val="000000"/>
          <w:shd w:val="clear" w:color="auto" w:fill="FEA400"/>
          <w:lang w:val="en-US"/>
        </w:rPr>
      </w:pPr>
      <w:r w:rsidRPr="00362458">
        <w:rPr>
          <w:color w:val="000000"/>
          <w:shd w:val="clear" w:color="auto" w:fill="FEA400"/>
          <w:lang w:val="en-US"/>
        </w:rPr>
        <w:t>TGGGGAGATCAGGAGTTGGAAAGACGCAGCTCGCTTTCCAGCTTTGCGTGACTGCGGCAAAATTCAATCAGGGGGCGATM</w:t>
      </w:r>
    </w:p>
    <w:p w:rsidR="00362458" w:rsidRPr="00362458" w:rsidRDefault="00362458" w:rsidP="00362458">
      <w:pPr>
        <w:pStyle w:val="HTMLPreformatted"/>
        <w:rPr>
          <w:color w:val="000000"/>
          <w:shd w:val="clear" w:color="auto" w:fill="FEA400"/>
          <w:lang w:val="en-US"/>
        </w:rPr>
      </w:pPr>
      <w:r w:rsidRPr="00362458">
        <w:rPr>
          <w:color w:val="000000"/>
          <w:shd w:val="clear" w:color="auto" w:fill="FEA400"/>
          <w:lang w:val="en-US"/>
        </w:rPr>
        <w:t>TACATAGACACGGRAAAAAAAATGTCTCTGGAACGACTAGGAGAAATGAGCGAACAACGGAGATTGATCGGTAACAATCA</w:t>
      </w:r>
    </w:p>
    <w:p w:rsidR="00362458" w:rsidRPr="00362458" w:rsidRDefault="00362458" w:rsidP="00362458">
      <w:pPr>
        <w:pStyle w:val="HTMLPreformatted"/>
        <w:rPr>
          <w:color w:val="000000"/>
          <w:shd w:val="clear" w:color="auto" w:fill="FEA400"/>
          <w:lang w:val="en-US"/>
        </w:rPr>
      </w:pPr>
      <w:r w:rsidRPr="00362458">
        <w:rPr>
          <w:color w:val="000000"/>
          <w:shd w:val="clear" w:color="auto" w:fill="FEA400"/>
          <w:lang w:val="en-US"/>
        </w:rPr>
        <w:t>CGAGAGCAGAGATGAAGACGATATGGGCATGTACAAATCGACCCAGCTCGTTCTCAATAATCTGACCGTCCACCAGCCAG</w:t>
      </w:r>
    </w:p>
    <w:p w:rsidR="00362458" w:rsidRPr="00362458" w:rsidRDefault="00362458" w:rsidP="00362458">
      <w:pPr>
        <w:pStyle w:val="HTMLPreformatted"/>
        <w:rPr>
          <w:color w:val="000000"/>
          <w:shd w:val="clear" w:color="auto" w:fill="FEA400"/>
          <w:lang w:val="en-US"/>
        </w:rPr>
      </w:pPr>
      <w:r w:rsidRPr="00362458">
        <w:rPr>
          <w:color w:val="000000"/>
          <w:shd w:val="clear" w:color="auto" w:fill="FEA400"/>
          <w:lang w:val="en-US"/>
        </w:rPr>
        <w:t>AAAATACCGACGAACTGTTACAAGTTTTGGATGGACTGGAGTACGAAATTCTGATTCGAAATCAAAATGCAGGCCAAGCT</w:t>
      </w:r>
    </w:p>
    <w:p w:rsidR="00362458" w:rsidRPr="00362458" w:rsidRDefault="00362458" w:rsidP="00362458">
      <w:pPr>
        <w:pStyle w:val="HTMLPreformatted"/>
        <w:rPr>
          <w:color w:val="000000"/>
          <w:shd w:val="clear" w:color="auto" w:fill="FEA400"/>
          <w:lang w:val="en-US"/>
        </w:rPr>
      </w:pPr>
      <w:r w:rsidRPr="00362458">
        <w:rPr>
          <w:color w:val="000000"/>
          <w:shd w:val="clear" w:color="auto" w:fill="FEA400"/>
          <w:lang w:val="en-US"/>
        </w:rPr>
        <w:t>TTTTTTCAGTCTGGTGCATCTACGGACATCAACACATCTCTCAGCAACACCGCTGTTCGAGGAAAATACCCGGTTCGCCT</w:t>
      </w:r>
    </w:p>
    <w:p w:rsidR="00362458" w:rsidRPr="00362458" w:rsidRDefault="00362458" w:rsidP="00362458">
      <w:pPr>
        <w:pStyle w:val="HTMLPreformatted"/>
        <w:rPr>
          <w:color w:val="000000"/>
          <w:shd w:val="clear" w:color="auto" w:fill="FEA400"/>
          <w:lang w:val="en-US"/>
        </w:rPr>
      </w:pPr>
      <w:r w:rsidRPr="00362458">
        <w:rPr>
          <w:color w:val="000000"/>
          <w:shd w:val="clear" w:color="auto" w:fill="FEA400"/>
          <w:lang w:val="en-US"/>
        </w:rPr>
        <w:t>GCTGATCGTGGATAGTATCGCCGCACCTATGCGACGTGACTACGGAACAGATTCTGCGCCGCAGAGGGCTGCATCTATCT</w:t>
      </w:r>
    </w:p>
    <w:p w:rsidR="00362458" w:rsidRPr="00362458" w:rsidRDefault="00362458" w:rsidP="00362458">
      <w:pPr>
        <w:pStyle w:val="HTMLPreformatted"/>
        <w:rPr>
          <w:color w:val="000000"/>
          <w:shd w:val="clear" w:color="auto" w:fill="FEA400"/>
          <w:lang w:val="en-US"/>
        </w:rPr>
      </w:pPr>
      <w:r w:rsidRPr="00362458">
        <w:rPr>
          <w:color w:val="000000"/>
          <w:shd w:val="clear" w:color="auto" w:fill="FEA400"/>
          <w:lang w:val="en-US"/>
        </w:rPr>
        <w:t>TTCAATGCGCACAAAAGCTCAAGCGATTGGCAGATCAGCTCCATTTAGCCATCGTTGTGATCAATCAAGTCGGTGCTGCT</w:t>
      </w:r>
    </w:p>
    <w:p w:rsidR="00362458" w:rsidRPr="00362458" w:rsidRDefault="00362458" w:rsidP="00362458">
      <w:pPr>
        <w:pStyle w:val="HTMLPreformatted"/>
        <w:rPr>
          <w:color w:val="000000"/>
          <w:shd w:val="clear" w:color="auto" w:fill="FEA400"/>
          <w:lang w:val="en-US"/>
        </w:rPr>
      </w:pPr>
      <w:r w:rsidRPr="00362458">
        <w:rPr>
          <w:color w:val="000000"/>
          <w:shd w:val="clear" w:color="auto" w:fill="FEA400"/>
          <w:lang w:val="en-US"/>
        </w:rPr>
        <w:t>AGTGTCGATAGTAATGCAATGAAGAATCGTTCCAGTGAAAATAAGAATGATATCTCCGGATTTGGACTAAATGCCGAACA</w:t>
      </w:r>
    </w:p>
    <w:p w:rsidR="00362458" w:rsidRPr="00362458" w:rsidRDefault="00362458" w:rsidP="00362458">
      <w:pPr>
        <w:pStyle w:val="HTMLPreformatted"/>
        <w:rPr>
          <w:color w:val="000000"/>
          <w:shd w:val="clear" w:color="auto" w:fill="FEA400"/>
          <w:lang w:val="en-US"/>
        </w:rPr>
      </w:pPr>
      <w:r w:rsidRPr="00362458">
        <w:rPr>
          <w:color w:val="000000"/>
          <w:shd w:val="clear" w:color="auto" w:fill="FEA400"/>
          <w:lang w:val="en-US"/>
        </w:rPr>
        <w:t>GCATCCAAGCAATGTACGTGCAGCTCTAGGAACTTCTTGGCATCACTGTGTGTCTACAAGGCTCTTGTTGGAAGCCTTGA</w:t>
      </w:r>
    </w:p>
    <w:p w:rsidR="00362458" w:rsidRPr="00362458" w:rsidRDefault="00362458" w:rsidP="00362458">
      <w:pPr>
        <w:pStyle w:val="HTMLPreformatted"/>
        <w:rPr>
          <w:color w:val="000000"/>
          <w:shd w:val="clear" w:color="auto" w:fill="FEA400"/>
          <w:lang w:val="en-US"/>
        </w:rPr>
      </w:pPr>
      <w:r w:rsidRPr="00362458">
        <w:rPr>
          <w:color w:val="000000"/>
          <w:shd w:val="clear" w:color="auto" w:fill="FEA400"/>
          <w:lang w:val="en-US"/>
        </w:rPr>
        <w:t>ACATCCCTAATTTTATGCCATCACCGGAATTATCTAGCCTAGGCAATACCAATCGCAATGGTTTCCAGTGGGAAAAAGCG</w:t>
      </w:r>
    </w:p>
    <w:p w:rsidR="00362458" w:rsidRPr="00362458" w:rsidRDefault="00362458" w:rsidP="00362458">
      <w:pPr>
        <w:pStyle w:val="HTMLPreformatted"/>
        <w:rPr>
          <w:color w:val="000000"/>
          <w:shd w:val="clear" w:color="auto" w:fill="FEA400"/>
          <w:lang w:val="en-US"/>
        </w:rPr>
      </w:pPr>
      <w:r w:rsidRPr="00362458">
        <w:rPr>
          <w:color w:val="000000"/>
          <w:shd w:val="clear" w:color="auto" w:fill="FEA400"/>
          <w:lang w:val="en-US"/>
        </w:rPr>
        <w:t>ATAGAACCAACTCATCTTATCACAAAAAAGATTGCTGTTGTCAAAAGTAACACAACAGCGCTCGGTGAAACTCAATTTGC</w:t>
      </w:r>
    </w:p>
    <w:p w:rsidR="00362458" w:rsidRPr="00362458" w:rsidRDefault="00362458" w:rsidP="00362458">
      <w:pPr>
        <w:pStyle w:val="HTMLPreformatted"/>
        <w:rPr>
          <w:color w:val="000000"/>
          <w:shd w:val="clear" w:color="auto" w:fill="FEBFCB"/>
          <w:lang w:val="en-US"/>
        </w:rPr>
      </w:pPr>
      <w:r w:rsidRPr="00362458">
        <w:rPr>
          <w:color w:val="000000"/>
          <w:shd w:val="clear" w:color="auto" w:fill="FEA400"/>
          <w:lang w:val="en-US"/>
        </w:rPr>
        <w:t>AATCACGACTGCGGGGATCATCGAGGATCGACCGTCTGCTAGTCCACATAAGGACCAACAATTGTGA</w:t>
      </w:r>
      <w:r w:rsidRPr="00362458">
        <w:rPr>
          <w:color w:val="000000"/>
          <w:shd w:val="clear" w:color="auto" w:fill="FEBFCB"/>
          <w:lang w:val="en-US"/>
        </w:rPr>
        <w:t>TGGTTCAGTCCCA</w:t>
      </w:r>
    </w:p>
    <w:p w:rsidR="00362458" w:rsidRPr="00362458" w:rsidRDefault="00362458" w:rsidP="00362458">
      <w:pPr>
        <w:pStyle w:val="HTMLPreformatted"/>
        <w:rPr>
          <w:color w:val="000000"/>
          <w:shd w:val="clear" w:color="auto" w:fill="FEBFCB"/>
          <w:lang w:val="en-US"/>
        </w:rPr>
      </w:pPr>
      <w:r w:rsidRPr="00362458">
        <w:rPr>
          <w:color w:val="000000"/>
          <w:shd w:val="clear" w:color="auto" w:fill="FEBFCB"/>
          <w:lang w:val="en-US"/>
        </w:rPr>
        <w:t>ACGCAATGCCAAATCATTTTTTCGTGCGAATCAAATTGGGACGGTGCTTGTGCTCAAGTTATGGGATATGGCATTAGCCT</w:t>
      </w:r>
    </w:p>
    <w:p w:rsidR="00362458" w:rsidRPr="00362458" w:rsidRDefault="00362458" w:rsidP="00362458">
      <w:pPr>
        <w:pStyle w:val="HTMLPreformatted"/>
        <w:rPr>
          <w:color w:val="000000"/>
          <w:shd w:val="clear" w:color="auto" w:fill="FEBFCB"/>
          <w:lang w:val="en-US"/>
        </w:rPr>
      </w:pPr>
      <w:r w:rsidRPr="00362458">
        <w:rPr>
          <w:color w:val="000000"/>
          <w:shd w:val="clear" w:color="auto" w:fill="FEBFCB"/>
          <w:lang w:val="en-US"/>
        </w:rPr>
        <w:t>GCCCCTGATGGGAAATAGAATTACTCGACTTCTCGACTTCTCGACTTCACCATAGTAATAAACATAAAAGAAAACAACAA</w:t>
      </w:r>
    </w:p>
    <w:p w:rsidR="00362458" w:rsidRPr="00ED2AB6" w:rsidRDefault="00362458" w:rsidP="00362458">
      <w:pPr>
        <w:pStyle w:val="HTMLPreformatted"/>
        <w:rPr>
          <w:color w:val="000000"/>
          <w:shd w:val="clear" w:color="auto" w:fill="FEBFCB"/>
          <w:lang w:val="en-US"/>
        </w:rPr>
      </w:pPr>
      <w:r w:rsidRPr="00ED2AB6">
        <w:rPr>
          <w:color w:val="000000"/>
          <w:shd w:val="clear" w:color="auto" w:fill="FEBFCB"/>
          <w:lang w:val="en-US"/>
        </w:rPr>
        <w:t>ATAGAAGCCCTACTTTCTCTTTTTGAAGTAAGAGTTGAGCATTAAGCTCTCGTGATTTCCTAGTTTCTAACTGTGTGTTG</w:t>
      </w:r>
    </w:p>
    <w:p w:rsidR="00362458" w:rsidRPr="00ED2AB6" w:rsidRDefault="00362458" w:rsidP="00362458">
      <w:pPr>
        <w:pStyle w:val="HTMLPreformatted"/>
        <w:rPr>
          <w:color w:val="000000"/>
          <w:lang w:val="en-US"/>
        </w:rPr>
      </w:pPr>
      <w:r w:rsidRPr="00ED2AB6">
        <w:rPr>
          <w:color w:val="000000"/>
          <w:shd w:val="clear" w:color="auto" w:fill="FEBFCB"/>
          <w:lang w:val="en-US"/>
        </w:rPr>
        <w:t>ACTTTTGAAGATGATGATCAAAACAATTTTTTGCTAGCAGAAATAAAATGCATTGCATTGC</w:t>
      </w:r>
    </w:p>
    <w:p w:rsidR="00362458" w:rsidRPr="00ED2AB6" w:rsidRDefault="00362458" w:rsidP="00362458">
      <w:pPr>
        <w:pStyle w:val="HTMLPreformatted"/>
        <w:spacing w:line="480" w:lineRule="auto"/>
        <w:rPr>
          <w:color w:val="000000"/>
          <w:lang w:val="en-US"/>
        </w:rPr>
      </w:pPr>
    </w:p>
    <w:p w:rsidR="00362458" w:rsidRPr="00ED2AB6" w:rsidRDefault="00362458" w:rsidP="00362458">
      <w:pPr>
        <w:pStyle w:val="HTMLPreformatted"/>
        <w:spacing w:line="480" w:lineRule="auto"/>
        <w:rPr>
          <w:color w:val="000000"/>
          <w:lang w:val="en-US"/>
        </w:rPr>
      </w:pPr>
    </w:p>
    <w:p w:rsidR="005A224F" w:rsidRPr="005A224F" w:rsidRDefault="005A224F" w:rsidP="005A224F">
      <w:pPr>
        <w:pStyle w:val="HTMLPreformatted"/>
        <w:rPr>
          <w:color w:val="000000"/>
          <w:lang w:val="en-US"/>
        </w:rPr>
      </w:pPr>
      <w:r w:rsidRPr="005A224F">
        <w:rPr>
          <w:color w:val="000000"/>
          <w:lang w:val="en-US"/>
        </w:rPr>
        <w:t>&gt;PSNMU-V1.4_AUG-EV-PASAV3_0104040.1 class=Sequence position=</w:t>
      </w:r>
      <w:hyperlink r:id="rId38" w:history="1">
        <w:r w:rsidRPr="005A224F">
          <w:rPr>
            <w:rStyle w:val="Hyperlink"/>
            <w:color w:val="AA0088"/>
            <w:lang w:val="en-US"/>
          </w:rPr>
          <w:t>PsnmuV1.4_scaffold_61-size_202280:88426</w:t>
        </w:r>
        <w:proofErr w:type="gramStart"/>
        <w:r w:rsidRPr="005A224F">
          <w:rPr>
            <w:rStyle w:val="Hyperlink"/>
            <w:color w:val="AA0088"/>
            <w:lang w:val="en-US"/>
          </w:rPr>
          <w:t>..90290</w:t>
        </w:r>
        <w:proofErr w:type="gramEnd"/>
        <w:r w:rsidRPr="005A224F">
          <w:rPr>
            <w:rStyle w:val="Hyperlink"/>
            <w:color w:val="AA0088"/>
            <w:lang w:val="en-US"/>
          </w:rPr>
          <w:t xml:space="preserve"> (+ strand)</w:t>
        </w:r>
      </w:hyperlink>
      <w:r w:rsidRPr="005A224F">
        <w:rPr>
          <w:color w:val="000000"/>
          <w:lang w:val="en-US"/>
        </w:rPr>
        <w:t xml:space="preserve"> </w:t>
      </w:r>
      <w:r w:rsidRPr="005A224F">
        <w:rPr>
          <w:i/>
          <w:iCs/>
          <w:color w:val="000000"/>
          <w:lang w:val="en-US"/>
        </w:rPr>
        <w:t>RAD51-C</w:t>
      </w:r>
    </w:p>
    <w:p w:rsidR="005A224F" w:rsidRPr="005A224F" w:rsidRDefault="005A224F" w:rsidP="005A224F">
      <w:pPr>
        <w:pStyle w:val="HTMLPreformatted"/>
        <w:rPr>
          <w:color w:val="000000"/>
          <w:shd w:val="clear" w:color="auto" w:fill="FEBFCB"/>
          <w:lang w:val="en-US"/>
        </w:rPr>
      </w:pPr>
      <w:r w:rsidRPr="005A224F">
        <w:rPr>
          <w:color w:val="000000"/>
          <w:shd w:val="clear" w:color="auto" w:fill="D1929E"/>
          <w:lang w:val="en-US"/>
        </w:rPr>
        <w:t>C</w:t>
      </w:r>
      <w:r w:rsidRPr="005A224F">
        <w:rPr>
          <w:color w:val="000000"/>
          <w:shd w:val="clear" w:color="auto" w:fill="FEBFCB"/>
          <w:lang w:val="en-US"/>
        </w:rPr>
        <w:t>GCGAAGCAAAACAACCCGGCCCGTCGGAAGAAAACAAAACCAAACCAAACCAAACCAAACACCACATTGCATGGCAAAG</w:t>
      </w:r>
    </w:p>
    <w:p w:rsidR="005A224F" w:rsidRPr="005A224F" w:rsidRDefault="005A224F" w:rsidP="005A224F">
      <w:pPr>
        <w:pStyle w:val="HTMLPreformatted"/>
        <w:rPr>
          <w:color w:val="000000"/>
          <w:shd w:val="clear" w:color="auto" w:fill="FEA400"/>
          <w:lang w:val="en-US"/>
        </w:rPr>
      </w:pPr>
      <w:r w:rsidRPr="005A224F">
        <w:rPr>
          <w:color w:val="000000"/>
          <w:shd w:val="clear" w:color="auto" w:fill="FEBFCB"/>
          <w:lang w:val="en-US"/>
        </w:rPr>
        <w:t>ACCGCACCACACCACAAAACGACACGACACAAAACGACACGACACTGCCCGAT</w:t>
      </w:r>
      <w:r w:rsidRPr="005A224F">
        <w:rPr>
          <w:color w:val="000000"/>
          <w:shd w:val="clear" w:color="auto" w:fill="FEA400"/>
          <w:lang w:val="en-US"/>
        </w:rPr>
        <w:t>ATGGAAGCGAGGGGCACAACGGCGGGT</w:t>
      </w:r>
    </w:p>
    <w:p w:rsidR="005A224F" w:rsidRPr="005A224F" w:rsidRDefault="005A224F" w:rsidP="005A224F">
      <w:pPr>
        <w:pStyle w:val="HTMLPreformatted"/>
        <w:rPr>
          <w:color w:val="000000"/>
          <w:shd w:val="clear" w:color="auto" w:fill="FEA400"/>
          <w:lang w:val="en-US"/>
        </w:rPr>
      </w:pPr>
      <w:r w:rsidRPr="005A224F">
        <w:rPr>
          <w:color w:val="000000"/>
          <w:shd w:val="clear" w:color="auto" w:fill="FEA400"/>
          <w:lang w:val="en-US"/>
        </w:rPr>
        <w:t>GCCCGGCGACCCCCCTCGGTCCCCCTGTCGGAGCTCCTCCTGCGGCCGTCCACCCTGGAACGCTTTTCCCGGCGGGGCTT</w:t>
      </w:r>
    </w:p>
    <w:p w:rsidR="005A224F" w:rsidRPr="005A224F" w:rsidRDefault="005A224F" w:rsidP="005A224F">
      <w:pPr>
        <w:pStyle w:val="HTMLPreformatted"/>
        <w:rPr>
          <w:color w:val="000000"/>
          <w:shd w:val="clear" w:color="auto" w:fill="FEA400"/>
          <w:lang w:val="en-US"/>
        </w:rPr>
      </w:pPr>
      <w:r w:rsidRPr="005A224F">
        <w:rPr>
          <w:color w:val="000000"/>
          <w:shd w:val="clear" w:color="auto" w:fill="FEA400"/>
          <w:lang w:val="en-US"/>
        </w:rPr>
        <w:t>CGAGTCGACCGGCGAGATCGAGGAATCCCGGGCCAGCGGCGGGATCAATCTCCTGGCCTCGGAGCTCGACGTCTCCCTGG</w:t>
      </w:r>
    </w:p>
    <w:p w:rsidR="005A224F" w:rsidRPr="005A224F" w:rsidRDefault="005A224F" w:rsidP="005A224F">
      <w:pPr>
        <w:pStyle w:val="HTMLPreformatted"/>
        <w:rPr>
          <w:color w:val="000000"/>
          <w:shd w:val="clear" w:color="auto" w:fill="FEA400"/>
          <w:lang w:val="en-US"/>
        </w:rPr>
      </w:pPr>
      <w:r w:rsidRPr="005A224F">
        <w:rPr>
          <w:color w:val="000000"/>
          <w:shd w:val="clear" w:color="auto" w:fill="FEA400"/>
          <w:lang w:val="en-US"/>
        </w:rPr>
        <w:t>GGGAGGCGGCGGGGCTGATCCGGGAGGTCCAGGGCTGCCTCGGGTCCTTTTTGCCAAGGGGCCGGGCCGATGCGAGCAAC</w:t>
      </w:r>
    </w:p>
    <w:p w:rsidR="005A224F" w:rsidRPr="005A224F" w:rsidRDefault="005A224F" w:rsidP="005A224F">
      <w:pPr>
        <w:pStyle w:val="HTMLPreformatted"/>
        <w:rPr>
          <w:color w:val="000000"/>
          <w:shd w:val="clear" w:color="auto" w:fill="FEA400"/>
          <w:lang w:val="en-US"/>
        </w:rPr>
      </w:pPr>
      <w:r w:rsidRPr="005A224F">
        <w:rPr>
          <w:color w:val="000000"/>
          <w:shd w:val="clear" w:color="auto" w:fill="FEA400"/>
          <w:lang w:val="en-US"/>
        </w:rPr>
        <w:t>GAGAACCAGAGCATTGGCATTGGCAAGGACAACGAGCACAACGGCACCGAAGCACCGCCAAAGAGCCGGGACCACGACGA</w:t>
      </w:r>
    </w:p>
    <w:p w:rsidR="005A224F" w:rsidRPr="005A224F" w:rsidRDefault="005A224F" w:rsidP="005A224F">
      <w:pPr>
        <w:pStyle w:val="HTMLPreformatted"/>
        <w:rPr>
          <w:color w:val="000000"/>
          <w:shd w:val="clear" w:color="auto" w:fill="FEA400"/>
          <w:lang w:val="en-US"/>
        </w:rPr>
      </w:pPr>
      <w:r w:rsidRPr="005A224F">
        <w:rPr>
          <w:color w:val="000000"/>
          <w:shd w:val="clear" w:color="auto" w:fill="FEA400"/>
          <w:lang w:val="en-US"/>
        </w:rPr>
        <w:t>CGGGATCGTCACCGCCTACGAGCTCCTCCACCGGAGCGATCCCTTGTCCTTCCCGGGCAGCAACACCGGCAGAAGCCAAA</w:t>
      </w:r>
    </w:p>
    <w:p w:rsidR="005A224F" w:rsidRPr="005A224F" w:rsidRDefault="005A224F" w:rsidP="005A224F">
      <w:pPr>
        <w:pStyle w:val="HTMLPreformatted"/>
        <w:rPr>
          <w:color w:val="000000"/>
          <w:shd w:val="clear" w:color="auto" w:fill="FEA400"/>
          <w:lang w:val="en-US"/>
        </w:rPr>
      </w:pPr>
      <w:r w:rsidRPr="005A224F">
        <w:rPr>
          <w:color w:val="000000"/>
          <w:shd w:val="clear" w:color="auto" w:fill="FEA400"/>
          <w:lang w:val="en-US"/>
        </w:rPr>
        <w:t>GCCAAAGCCGAAGCGGTTGCCTCCCAAACGGCCACATCGTCACCTTTTGCCGGTCCGTCGACGACCTGCTGGGCGGGGGG</w:t>
      </w:r>
    </w:p>
    <w:p w:rsidR="005A224F" w:rsidRPr="005A224F" w:rsidRDefault="005A224F" w:rsidP="005A224F">
      <w:pPr>
        <w:pStyle w:val="HTMLPreformatted"/>
        <w:rPr>
          <w:color w:val="000000"/>
          <w:shd w:val="clear" w:color="auto" w:fill="FEA400"/>
          <w:lang w:val="en-US"/>
        </w:rPr>
      </w:pPr>
      <w:r w:rsidRPr="005A224F">
        <w:rPr>
          <w:color w:val="000000"/>
          <w:shd w:val="clear" w:color="auto" w:fill="FEA400"/>
          <w:lang w:val="en-US"/>
        </w:rPr>
        <w:t>ATCGAGCTGGGAAGCCTGACGGAGGTGGCGGGCCTCCCCGGGACCGGAAAGACCCAGCTGGCCACCCAGCTGGCGGTCCT</w:t>
      </w:r>
    </w:p>
    <w:p w:rsidR="005A224F" w:rsidRPr="005A224F" w:rsidRDefault="005A224F" w:rsidP="005A224F">
      <w:pPr>
        <w:pStyle w:val="HTMLPreformatted"/>
        <w:rPr>
          <w:color w:val="000000"/>
          <w:shd w:val="clear" w:color="auto" w:fill="FEA400"/>
          <w:lang w:val="en-US"/>
        </w:rPr>
      </w:pPr>
      <w:r w:rsidRPr="005A224F">
        <w:rPr>
          <w:color w:val="000000"/>
          <w:shd w:val="clear" w:color="auto" w:fill="FEA400"/>
          <w:lang w:val="en-US"/>
        </w:rPr>
        <w:t>GGCCCGGCTCCCGCCTTCCTTTGGGGGCGTCGGGGGAAGGACCCTCTACGTCGACGCCGAGGGGTCCTTCTCGGCCGACC</w:t>
      </w:r>
    </w:p>
    <w:p w:rsidR="005A224F" w:rsidRPr="005A224F" w:rsidRDefault="005A224F" w:rsidP="005A224F">
      <w:pPr>
        <w:pStyle w:val="HTMLPreformatted"/>
        <w:rPr>
          <w:color w:val="000000"/>
          <w:shd w:val="clear" w:color="auto" w:fill="FEA400"/>
          <w:lang w:val="en-US"/>
        </w:rPr>
      </w:pPr>
      <w:r w:rsidRPr="005A224F">
        <w:rPr>
          <w:color w:val="000000"/>
          <w:shd w:val="clear" w:color="auto" w:fill="FEA400"/>
          <w:lang w:val="en-US"/>
        </w:rPr>
        <w:t>GGGCCTGGGCCATGGCGGGGGCCCTGTGCGGGCACGTGGGGGGGACCGCCCGCAAGCGGAGGCAGAAGAGGCGCGGGAGC</w:t>
      </w:r>
    </w:p>
    <w:p w:rsidR="005A224F" w:rsidRPr="005A224F" w:rsidRDefault="005A224F" w:rsidP="005A224F">
      <w:pPr>
        <w:pStyle w:val="HTMLPreformatted"/>
        <w:rPr>
          <w:color w:val="000000"/>
          <w:shd w:val="clear" w:color="auto" w:fill="FEA400"/>
          <w:lang w:val="en-US"/>
        </w:rPr>
      </w:pPr>
      <w:r w:rsidRPr="005A224F">
        <w:rPr>
          <w:color w:val="000000"/>
          <w:shd w:val="clear" w:color="auto" w:fill="FEA400"/>
          <w:lang w:val="en-US"/>
        </w:rPr>
        <w:t>AAGACCAAGACCAAGCGAAGCAGCCAGAGTGCCACCACCAGCGACGAAAAGGAACACGAACACGAACACGAACACGAACA</w:t>
      </w:r>
    </w:p>
    <w:p w:rsidR="005A224F" w:rsidRPr="005A224F" w:rsidRDefault="005A224F" w:rsidP="005A224F">
      <w:pPr>
        <w:pStyle w:val="HTMLPreformatted"/>
        <w:rPr>
          <w:color w:val="000000"/>
          <w:shd w:val="clear" w:color="auto" w:fill="FEA400"/>
          <w:lang w:val="en-US"/>
        </w:rPr>
      </w:pPr>
      <w:r w:rsidRPr="005A224F">
        <w:rPr>
          <w:color w:val="000000"/>
          <w:shd w:val="clear" w:color="auto" w:fill="FEA400"/>
          <w:lang w:val="en-US"/>
        </w:rPr>
        <w:t>CGAAACAACCTGCCTCCCCCCGGGCTTTACCCCCGAGGGCATCCTGGCCTCGATCGACGTCTTTCGGGTCCACGACGAGG</w:t>
      </w:r>
    </w:p>
    <w:p w:rsidR="005A224F" w:rsidRPr="005A224F" w:rsidRDefault="005A224F" w:rsidP="005A224F">
      <w:pPr>
        <w:pStyle w:val="HTMLPreformatted"/>
        <w:rPr>
          <w:color w:val="000000"/>
          <w:shd w:val="clear" w:color="auto" w:fill="FEA400"/>
          <w:lang w:val="en-US"/>
        </w:rPr>
      </w:pPr>
      <w:r w:rsidRPr="005A224F">
        <w:rPr>
          <w:color w:val="000000"/>
          <w:shd w:val="clear" w:color="auto" w:fill="FEA400"/>
          <w:lang w:val="en-US"/>
        </w:rPr>
        <w:t>CCGCCCTCCTGGCCACCCTCTACTCCCTGGGGGACCGCATCGGAGAAGCATCAAGCACGAAAGGCGGCCTCCCCGTCCGG</w:t>
      </w:r>
    </w:p>
    <w:p w:rsidR="005A224F" w:rsidRPr="005A224F" w:rsidRDefault="005A224F" w:rsidP="005A224F">
      <w:pPr>
        <w:pStyle w:val="HTMLPreformatted"/>
        <w:rPr>
          <w:color w:val="000000"/>
          <w:shd w:val="clear" w:color="auto" w:fill="FEA400"/>
          <w:lang w:val="en-US"/>
        </w:rPr>
      </w:pPr>
      <w:r w:rsidRPr="005A224F">
        <w:rPr>
          <w:color w:val="000000"/>
          <w:shd w:val="clear" w:color="auto" w:fill="FEA400"/>
          <w:lang w:val="en-US"/>
        </w:rPr>
        <w:t>CTGGTCGTCGTCGACAGCATCGCCTTTCACTTCCGGGCGGCCTCCCCCACCGATCCCTCCTACTACCTGCGGCGGACCAA</w:t>
      </w:r>
    </w:p>
    <w:p w:rsidR="005A224F" w:rsidRPr="005A224F" w:rsidRDefault="005A224F" w:rsidP="005A224F">
      <w:pPr>
        <w:pStyle w:val="HTMLPreformatted"/>
        <w:rPr>
          <w:color w:val="000000"/>
          <w:shd w:val="clear" w:color="auto" w:fill="FEA400"/>
          <w:lang w:val="en-US"/>
        </w:rPr>
      </w:pPr>
      <w:r w:rsidRPr="005A224F">
        <w:rPr>
          <w:color w:val="000000"/>
          <w:shd w:val="clear" w:color="auto" w:fill="FEA400"/>
          <w:lang w:val="en-US"/>
        </w:rPr>
        <w:t>GACCCTCGCGGGCCTGGCCGGCTACCTGGGGGACCTGGCCCGGAGGCACGGCCTGGCGGTCGTGGCGATCAACCAGATGA</w:t>
      </w:r>
    </w:p>
    <w:p w:rsidR="005A224F" w:rsidRPr="005A224F" w:rsidRDefault="005A224F" w:rsidP="005A224F">
      <w:pPr>
        <w:pStyle w:val="HTMLPreformatted"/>
        <w:rPr>
          <w:color w:val="000000"/>
          <w:shd w:val="clear" w:color="auto" w:fill="FEA400"/>
          <w:lang w:val="en-US"/>
        </w:rPr>
      </w:pPr>
      <w:r w:rsidRPr="005A224F">
        <w:rPr>
          <w:color w:val="000000"/>
          <w:shd w:val="clear" w:color="auto" w:fill="FEA400"/>
          <w:lang w:val="en-US"/>
        </w:rPr>
        <w:t>CCACCAGGATGCGCCACGGCCACGGCCACGGCCACGGCCAAAGCAGCAACGGAAGCGGCAGCGGCAGCAGCAACCCCTCC</w:t>
      </w:r>
    </w:p>
    <w:p w:rsidR="005A224F" w:rsidRPr="005A224F" w:rsidRDefault="005A224F" w:rsidP="005A224F">
      <w:pPr>
        <w:pStyle w:val="HTMLPreformatted"/>
        <w:rPr>
          <w:color w:val="000000"/>
          <w:shd w:val="clear" w:color="auto" w:fill="FEA400"/>
          <w:lang w:val="en-US"/>
        </w:rPr>
      </w:pPr>
      <w:r w:rsidRPr="005A224F">
        <w:rPr>
          <w:color w:val="000000"/>
          <w:shd w:val="clear" w:color="auto" w:fill="FEA400"/>
          <w:lang w:val="en-US"/>
        </w:rPr>
        <w:t>GACGCGCTGGTGGTCCCGGCCCTCGGCGAGTCCTGGGCCCACGCCACCGCGACGCGCCTGGTCCTGTCGAGGGAGCKGCA</w:t>
      </w:r>
    </w:p>
    <w:p w:rsidR="005A224F" w:rsidRPr="005A224F" w:rsidRDefault="005A224F" w:rsidP="005A224F">
      <w:pPr>
        <w:pStyle w:val="HTMLPreformatted"/>
        <w:rPr>
          <w:color w:val="000000"/>
          <w:shd w:val="clear" w:color="auto" w:fill="FEA400"/>
          <w:lang w:val="en-US"/>
        </w:rPr>
      </w:pPr>
      <w:r w:rsidRPr="005A224F">
        <w:rPr>
          <w:color w:val="000000"/>
          <w:shd w:val="clear" w:color="auto" w:fill="FEA400"/>
          <w:lang w:val="en-US"/>
        </w:rPr>
        <w:t>GTGGCAGGGGGGGACCCGCGGAAGGAACGAGAACGAGAACGAGAACCACAACGACTGCGAGAACGACAACGACTACGACC</w:t>
      </w:r>
    </w:p>
    <w:p w:rsidR="005A224F" w:rsidRPr="005A224F" w:rsidRDefault="005A224F" w:rsidP="005A224F">
      <w:pPr>
        <w:pStyle w:val="HTMLPreformatted"/>
        <w:rPr>
          <w:color w:val="000000"/>
          <w:shd w:val="clear" w:color="auto" w:fill="FEA400"/>
          <w:lang w:val="en-US"/>
        </w:rPr>
      </w:pPr>
      <w:r w:rsidRPr="005A224F">
        <w:rPr>
          <w:color w:val="000000"/>
          <w:shd w:val="clear" w:color="auto" w:fill="FEA400"/>
          <w:lang w:val="en-US"/>
        </w:rPr>
        <w:t>GGCCCGCCGTGCTCCGGCCGGTGCGGATCTGCTCGCTGGTCAAGTCCTCCCACCGGCCCACGGGACGGGCCCTTTACCGC</w:t>
      </w:r>
    </w:p>
    <w:p w:rsidR="005A224F" w:rsidRPr="005A224F" w:rsidRDefault="005A224F" w:rsidP="005A224F">
      <w:pPr>
        <w:pStyle w:val="HTMLPreformatted"/>
        <w:rPr>
          <w:color w:val="000000"/>
          <w:shd w:val="clear" w:color="auto" w:fill="FEA400"/>
          <w:lang w:val="en-US"/>
        </w:rPr>
      </w:pPr>
      <w:r w:rsidRPr="005A224F">
        <w:rPr>
          <w:color w:val="000000"/>
          <w:shd w:val="clear" w:color="auto" w:fill="FEA400"/>
          <w:lang w:val="en-US"/>
        </w:rPr>
        <w:t>ATCCTGGAAGAGGGGATCCGGGACGTGGTCCGCAACAACGACAACAGCAGCAGCAGCAGCAGCAGCAGCAAGCGACCAAG</w:t>
      </w:r>
    </w:p>
    <w:p w:rsidR="005A224F" w:rsidRPr="005A224F" w:rsidRDefault="005A224F" w:rsidP="005A224F">
      <w:pPr>
        <w:pStyle w:val="HTMLPreformatted"/>
        <w:rPr>
          <w:color w:val="000000"/>
          <w:shd w:val="clear" w:color="auto" w:fill="A4292A"/>
          <w:lang w:val="en-US"/>
        </w:rPr>
      </w:pPr>
      <w:r w:rsidRPr="005A224F">
        <w:rPr>
          <w:color w:val="000000"/>
          <w:shd w:val="clear" w:color="auto" w:fill="FEA400"/>
          <w:lang w:val="en-US"/>
        </w:rPr>
        <w:t>AACCGGTTAG</w:t>
      </w:r>
      <w:r w:rsidRPr="005A224F">
        <w:rPr>
          <w:color w:val="000000"/>
          <w:shd w:val="clear" w:color="auto" w:fill="A4292A"/>
          <w:lang w:val="en-US"/>
        </w:rPr>
        <w:t>CCATCGAGGCCCTGCAACGATGGATCCGTTCGGATCGGGTTGCTTGTTAGCTTCGGCACAATACAGTACT</w:t>
      </w:r>
    </w:p>
    <w:p w:rsidR="005A224F" w:rsidRPr="005A224F" w:rsidRDefault="005A224F" w:rsidP="005A224F">
      <w:pPr>
        <w:pStyle w:val="HTMLPreformatted"/>
        <w:rPr>
          <w:color w:val="000000"/>
          <w:shd w:val="clear" w:color="auto" w:fill="A4292A"/>
          <w:lang w:val="en-US"/>
        </w:rPr>
      </w:pPr>
      <w:r w:rsidRPr="005A224F">
        <w:rPr>
          <w:color w:val="000000"/>
          <w:shd w:val="clear" w:color="auto" w:fill="A4292A"/>
          <w:lang w:val="en-US"/>
        </w:rPr>
        <w:t>CTGCCGAACCAATACGGTGAACGGCAGAGAACCAACCACCGCCGTTCCACCTGCCGGTGGCAAGACGACAACCAAACAAC</w:t>
      </w:r>
    </w:p>
    <w:p w:rsidR="005A224F" w:rsidRPr="005A224F" w:rsidRDefault="005A224F" w:rsidP="005A224F">
      <w:pPr>
        <w:pStyle w:val="HTMLPreformatted"/>
        <w:rPr>
          <w:color w:val="000000"/>
          <w:lang w:val="en-US"/>
        </w:rPr>
      </w:pPr>
      <w:r w:rsidRPr="005A224F">
        <w:rPr>
          <w:color w:val="000000"/>
          <w:shd w:val="clear" w:color="auto" w:fill="A4292A"/>
          <w:lang w:val="en-US"/>
        </w:rPr>
        <w:t>CAACCACTAAAAAACTGCAAGCTA</w:t>
      </w:r>
      <w:r w:rsidRPr="0070409B">
        <w:t>C</w:t>
      </w:r>
    </w:p>
    <w:p w:rsidR="005A224F" w:rsidRDefault="005A224F" w:rsidP="000910F3">
      <w:pPr>
        <w:spacing w:line="240" w:lineRule="auto"/>
        <w:rPr>
          <w:lang w:val="en-US"/>
        </w:rPr>
      </w:pPr>
    </w:p>
    <w:p w:rsidR="00681464" w:rsidRDefault="00681464">
      <w:pPr>
        <w:rPr>
          <w:lang w:val="en-US"/>
        </w:rPr>
      </w:pPr>
      <w:r>
        <w:rPr>
          <w:lang w:val="en-US"/>
        </w:rPr>
        <w:br w:type="page"/>
      </w:r>
    </w:p>
    <w:p w:rsidR="00681464" w:rsidRPr="00681464" w:rsidRDefault="00681464" w:rsidP="00681464">
      <w:pPr>
        <w:pStyle w:val="HTMLPreformatted"/>
        <w:rPr>
          <w:color w:val="000000"/>
          <w:lang w:val="en-US"/>
        </w:rPr>
      </w:pPr>
      <w:r w:rsidRPr="00681464">
        <w:rPr>
          <w:color w:val="000000"/>
          <w:lang w:val="en-US"/>
        </w:rPr>
        <w:lastRenderedPageBreak/>
        <w:t>&gt;PsnmuV1.4_aug-pasa-abinitio_v2_0067170.1 class=Sequence position=</w:t>
      </w:r>
      <w:hyperlink r:id="rId39" w:history="1">
        <w:r w:rsidRPr="00681464">
          <w:rPr>
            <w:rStyle w:val="Hyperlink"/>
            <w:color w:val="AA0088"/>
            <w:lang w:val="en-US"/>
          </w:rPr>
          <w:t>PsnmuV1.4_scaffold_108-size_153887:9585</w:t>
        </w:r>
        <w:proofErr w:type="gramStart"/>
        <w:r w:rsidRPr="00681464">
          <w:rPr>
            <w:rStyle w:val="Hyperlink"/>
            <w:color w:val="AA0088"/>
            <w:lang w:val="en-US"/>
          </w:rPr>
          <w:t>..11015</w:t>
        </w:r>
        <w:proofErr w:type="gramEnd"/>
        <w:r w:rsidRPr="00681464">
          <w:rPr>
            <w:rStyle w:val="Hyperlink"/>
            <w:color w:val="AA0088"/>
            <w:lang w:val="en-US"/>
          </w:rPr>
          <w:t xml:space="preserve"> (- strand)</w:t>
        </w:r>
      </w:hyperlink>
      <w:r>
        <w:rPr>
          <w:color w:val="000000"/>
          <w:lang w:val="en-US"/>
        </w:rPr>
        <w:t xml:space="preserve"> #XRCC3 </w:t>
      </w:r>
    </w:p>
    <w:p w:rsidR="00681464" w:rsidRPr="00681464" w:rsidRDefault="00681464" w:rsidP="00681464">
      <w:pPr>
        <w:pStyle w:val="HTMLPreformatted"/>
        <w:rPr>
          <w:color w:val="000000"/>
          <w:shd w:val="clear" w:color="auto" w:fill="FEA400"/>
          <w:lang w:val="en-US"/>
        </w:rPr>
      </w:pPr>
      <w:r w:rsidRPr="0070409B">
        <w:t>C</w:t>
      </w:r>
      <w:r w:rsidRPr="00681464">
        <w:rPr>
          <w:color w:val="000000"/>
          <w:shd w:val="clear" w:color="auto" w:fill="A4292A"/>
          <w:lang w:val="en-US"/>
        </w:rPr>
        <w:t>GCGGTTGATCCTGTCACGAGCCCGGACGAATTTCATTTCGTTTCGT</w:t>
      </w:r>
      <w:r w:rsidRPr="00681464">
        <w:rPr>
          <w:color w:val="000000"/>
          <w:shd w:val="clear" w:color="auto" w:fill="FEA400"/>
          <w:lang w:val="en-US"/>
        </w:rPr>
        <w:t>ATGAGGCAATCCTCTTCGACACWACAGCATGGG</w:t>
      </w:r>
    </w:p>
    <w:p w:rsidR="00681464" w:rsidRPr="00681464" w:rsidRDefault="00681464" w:rsidP="00681464">
      <w:pPr>
        <w:pStyle w:val="HTMLPreformatted"/>
        <w:rPr>
          <w:color w:val="000000"/>
          <w:shd w:val="clear" w:color="auto" w:fill="FEA400"/>
          <w:lang w:val="en-US"/>
        </w:rPr>
      </w:pPr>
      <w:r w:rsidRPr="00681464">
        <w:rPr>
          <w:color w:val="000000"/>
          <w:shd w:val="clear" w:color="auto" w:fill="FEA400"/>
          <w:lang w:val="en-US"/>
        </w:rPr>
        <w:t>GGATCCCTCCCGGTGTATTCGAATGGAAGAAAAACCACTGCTGCTGTTGCGCCGGTGTCTGCCCTAGAACTATTTCGCAT</w:t>
      </w:r>
    </w:p>
    <w:p w:rsidR="00681464" w:rsidRPr="00681464" w:rsidRDefault="00681464" w:rsidP="00681464">
      <w:pPr>
        <w:pStyle w:val="HTMLPreformatted"/>
        <w:rPr>
          <w:color w:val="000000"/>
          <w:shd w:val="clear" w:color="auto" w:fill="FEA400"/>
          <w:lang w:val="en-US"/>
        </w:rPr>
      </w:pPr>
      <w:r w:rsidRPr="00681464">
        <w:rPr>
          <w:color w:val="000000"/>
          <w:shd w:val="clear" w:color="auto" w:fill="FEA400"/>
          <w:lang w:val="en-US"/>
        </w:rPr>
        <w:t>CGGAGTGAAACGACGTCRAGGAACAGGAATGTTCTCTGGTGGTGGTAACAGCAATGGCAGCAGCAGCAWTAACAGAATCG</w:t>
      </w:r>
    </w:p>
    <w:p w:rsidR="00681464" w:rsidRPr="00681464" w:rsidRDefault="00681464" w:rsidP="00681464">
      <w:pPr>
        <w:pStyle w:val="HTMLPreformatted"/>
        <w:rPr>
          <w:color w:val="000000"/>
          <w:shd w:val="clear" w:color="auto" w:fill="FEA400"/>
          <w:lang w:val="en-US"/>
        </w:rPr>
      </w:pPr>
      <w:r w:rsidRPr="00681464">
        <w:rPr>
          <w:color w:val="000000"/>
          <w:shd w:val="clear" w:color="auto" w:fill="FEA400"/>
          <w:lang w:val="en-US"/>
        </w:rPr>
        <w:t>GTGGCTTCGAAACTTACAATGAATATTCCGGGAGCAATCGTTCGACGCGAACCTCTTTGTCGTCTTCGGTTTCGGCACCA</w:t>
      </w:r>
    </w:p>
    <w:p w:rsidR="00681464" w:rsidRPr="00681464" w:rsidRDefault="00681464" w:rsidP="00681464">
      <w:pPr>
        <w:pStyle w:val="HTMLPreformatted"/>
        <w:rPr>
          <w:color w:val="000000"/>
          <w:shd w:val="clear" w:color="auto" w:fill="FEA400"/>
          <w:lang w:val="en-US"/>
        </w:rPr>
      </w:pPr>
      <w:r w:rsidRPr="00681464">
        <w:rPr>
          <w:color w:val="000000"/>
          <w:shd w:val="clear" w:color="auto" w:fill="FEA400"/>
          <w:lang w:val="en-US"/>
        </w:rPr>
        <w:t>CCTCTTTGCCTACTTCAAAATCCGCATCTGTCTTTGCCGATCGGGCTTAGCGAATTGGCAGGGCCCGCTGGTGCAGGAAA</w:t>
      </w:r>
    </w:p>
    <w:p w:rsidR="00681464" w:rsidRPr="00681464" w:rsidRDefault="00681464" w:rsidP="00681464">
      <w:pPr>
        <w:pStyle w:val="HTMLPreformatted"/>
        <w:rPr>
          <w:color w:val="000000"/>
          <w:shd w:val="clear" w:color="auto" w:fill="FEA400"/>
          <w:lang w:val="en-US"/>
        </w:rPr>
      </w:pPr>
      <w:r w:rsidRPr="00681464">
        <w:rPr>
          <w:color w:val="000000"/>
          <w:shd w:val="clear" w:color="auto" w:fill="FEA400"/>
          <w:lang w:val="en-US"/>
        </w:rPr>
        <w:t>GACACAAATGGCCCTGAGTTTGTGTGCGGATTGCGTTCAATATTCTTGGAGCGACAACARCCACCAAAAGAAGAAGGCAG</w:t>
      </w:r>
    </w:p>
    <w:p w:rsidR="00681464" w:rsidRPr="00681464" w:rsidRDefault="00681464" w:rsidP="00681464">
      <w:pPr>
        <w:pStyle w:val="HTMLPreformatted"/>
        <w:rPr>
          <w:color w:val="000000"/>
          <w:shd w:val="clear" w:color="auto" w:fill="FEA400"/>
          <w:lang w:val="en-US"/>
        </w:rPr>
      </w:pPr>
      <w:r w:rsidRPr="00681464">
        <w:rPr>
          <w:color w:val="000000"/>
          <w:shd w:val="clear" w:color="auto" w:fill="FEA400"/>
          <w:lang w:val="en-US"/>
        </w:rPr>
        <w:t>TCTACATTCAATTGGGAGGTTCCAGCCGGTTCCTGCAAACCGCGTCGCGGCGGCTTAAGGCTATRCTGGAATCCAGGATA</w:t>
      </w:r>
    </w:p>
    <w:p w:rsidR="00681464" w:rsidRPr="00681464" w:rsidRDefault="00681464" w:rsidP="00681464">
      <w:pPr>
        <w:pStyle w:val="HTMLPreformatted"/>
        <w:rPr>
          <w:color w:val="000000"/>
          <w:shd w:val="clear" w:color="auto" w:fill="FEA400"/>
          <w:lang w:val="en-US"/>
        </w:rPr>
      </w:pPr>
      <w:r w:rsidRPr="00681464">
        <w:rPr>
          <w:color w:val="000000"/>
          <w:shd w:val="clear" w:color="auto" w:fill="FEA400"/>
          <w:lang w:val="en-US"/>
        </w:rPr>
        <w:t>GCAATGCGTGATCCTTGTGGTGGGGGGATCCATCCTTCCGGTTCTCCCGGTGATGCCACAGATGCAACTGCTCACAACCC</w:t>
      </w:r>
    </w:p>
    <w:p w:rsidR="00681464" w:rsidRPr="00681464" w:rsidRDefault="00681464" w:rsidP="00681464">
      <w:pPr>
        <w:pStyle w:val="HTMLPreformatted"/>
        <w:rPr>
          <w:color w:val="000000"/>
          <w:shd w:val="clear" w:color="auto" w:fill="FEA400"/>
          <w:lang w:val="en-US"/>
        </w:rPr>
      </w:pPr>
      <w:r w:rsidRPr="00681464">
        <w:rPr>
          <w:color w:val="000000"/>
          <w:shd w:val="clear" w:color="auto" w:fill="FEA400"/>
          <w:lang w:val="en-US"/>
        </w:rPr>
        <w:t>AGCAGCAAGACACAAACGACATCATCATCGTCAACGACAACGACAACAACAACGACAACAACAGCAACCAGATGTCTCGG</w:t>
      </w:r>
    </w:p>
    <w:p w:rsidR="00681464" w:rsidRPr="00681464" w:rsidRDefault="00681464" w:rsidP="00681464">
      <w:pPr>
        <w:pStyle w:val="HTMLPreformatted"/>
        <w:rPr>
          <w:color w:val="000000"/>
          <w:shd w:val="clear" w:color="auto" w:fill="FEA400"/>
          <w:lang w:val="en-US"/>
        </w:rPr>
      </w:pPr>
      <w:r w:rsidRPr="00681464">
        <w:rPr>
          <w:color w:val="000000"/>
          <w:shd w:val="clear" w:color="auto" w:fill="FEA400"/>
          <w:lang w:val="en-US"/>
        </w:rPr>
        <w:t>AGGACAGGGTGCACGATTGTCTGAGCCGTATAATCGTCCATTGGATTTGCAATTCCGAGGATCTGATGGAGCTTCTCCGC</w:t>
      </w:r>
    </w:p>
    <w:p w:rsidR="00681464" w:rsidRPr="00681464" w:rsidRDefault="00681464" w:rsidP="00681464">
      <w:pPr>
        <w:pStyle w:val="HTMLPreformatted"/>
        <w:rPr>
          <w:color w:val="000000"/>
          <w:shd w:val="clear" w:color="auto" w:fill="FEA400"/>
          <w:lang w:val="en-US"/>
        </w:rPr>
      </w:pPr>
      <w:r w:rsidRPr="00681464">
        <w:rPr>
          <w:color w:val="000000"/>
          <w:shd w:val="clear" w:color="auto" w:fill="FEA400"/>
          <w:lang w:val="en-US"/>
        </w:rPr>
        <w:t>ACCAAATTGCCTCGATTGCTTCGAATGAACAACCGCACTGTGTCGCTTGTGGTATTGGACGGAATTGCCAACCTGTTTCG</w:t>
      </w:r>
    </w:p>
    <w:p w:rsidR="00681464" w:rsidRPr="00681464" w:rsidRDefault="00681464" w:rsidP="00681464">
      <w:pPr>
        <w:pStyle w:val="HTMLPreformatted"/>
        <w:rPr>
          <w:color w:val="000000"/>
          <w:shd w:val="clear" w:color="auto" w:fill="FEA400"/>
          <w:lang w:val="en-US"/>
        </w:rPr>
      </w:pPr>
      <w:r w:rsidRPr="00681464">
        <w:rPr>
          <w:color w:val="000000"/>
          <w:shd w:val="clear" w:color="auto" w:fill="FEA400"/>
          <w:lang w:val="en-US"/>
        </w:rPr>
        <w:t>ACTACTGCCAGAGCAGGATCATTTCTGTAGCACTAGAGGCTACGACATTGGCGACAAAAATCCATGGCACCACCGAGCCG</w:t>
      </w:r>
    </w:p>
    <w:p w:rsidR="00681464" w:rsidRPr="00681464" w:rsidRDefault="00681464" w:rsidP="00681464">
      <w:pPr>
        <w:pStyle w:val="HTMLPreformatted"/>
        <w:rPr>
          <w:color w:val="000000"/>
          <w:shd w:val="clear" w:color="auto" w:fill="FEA400"/>
          <w:lang w:val="en-US"/>
        </w:rPr>
      </w:pPr>
      <w:r w:rsidRPr="00681464">
        <w:rPr>
          <w:color w:val="000000"/>
          <w:shd w:val="clear" w:color="auto" w:fill="FEA400"/>
          <w:lang w:val="en-US"/>
        </w:rPr>
        <w:t>TCACATTTTTCCAAATATCGAATCTTTGCAAAGAGCTATCCTCTGTGTTTGAGGTCCCATTCGTCGTTCTGAATGAGTGC</w:t>
      </w:r>
    </w:p>
    <w:p w:rsidR="00681464" w:rsidRPr="00681464" w:rsidRDefault="00681464" w:rsidP="00681464">
      <w:pPr>
        <w:pStyle w:val="HTMLPreformatted"/>
        <w:rPr>
          <w:color w:val="000000"/>
          <w:shd w:val="clear" w:color="auto" w:fill="FEA400"/>
          <w:lang w:val="en-US"/>
        </w:rPr>
      </w:pPr>
      <w:r w:rsidRPr="00681464">
        <w:rPr>
          <w:color w:val="000000"/>
          <w:shd w:val="clear" w:color="auto" w:fill="FEA400"/>
          <w:lang w:val="en-US"/>
        </w:rPr>
        <w:t>ACGAGTAGGATATCGAGTGAAAGCACTACGAACTCGCCTGTCTTGGAACCGGCGATGGGACTCGCTTGGTCGCAATGCGT</w:t>
      </w:r>
    </w:p>
    <w:p w:rsidR="00681464" w:rsidRPr="00681464" w:rsidRDefault="00681464" w:rsidP="00681464">
      <w:pPr>
        <w:pStyle w:val="HTMLPreformatted"/>
        <w:rPr>
          <w:color w:val="000000"/>
          <w:shd w:val="clear" w:color="auto" w:fill="FEA400"/>
          <w:lang w:val="en-US"/>
        </w:rPr>
      </w:pPr>
      <w:r w:rsidRPr="00681464">
        <w:rPr>
          <w:color w:val="000000"/>
          <w:shd w:val="clear" w:color="auto" w:fill="FEA400"/>
          <w:lang w:val="en-US"/>
        </w:rPr>
        <w:t>CAACTGCAGCTTTTTCATTTGTCGGGAATCACGAAATAATTTGAATACCGCCGAGAGSGCGACGAGRACAACAACGTCAA</w:t>
      </w:r>
    </w:p>
    <w:p w:rsidR="00681464" w:rsidRPr="00681464" w:rsidRDefault="00681464" w:rsidP="00681464">
      <w:pPr>
        <w:pStyle w:val="HTMLPreformatted"/>
        <w:rPr>
          <w:color w:val="000000"/>
          <w:shd w:val="clear" w:color="auto" w:fill="FEA400"/>
          <w:lang w:val="en-US"/>
        </w:rPr>
      </w:pPr>
      <w:r w:rsidRPr="00681464">
        <w:rPr>
          <w:color w:val="000000"/>
          <w:shd w:val="clear" w:color="auto" w:fill="FEA400"/>
          <w:lang w:val="en-US"/>
        </w:rPr>
        <w:t>CGACAATAGCGGAGTCTATTCAGACTTCGGACAGCGTCCAGGTATGCCGTAGAGTGTTGCAATGTCTCAGAGCATCGCAC</w:t>
      </w:r>
    </w:p>
    <w:p w:rsidR="00681464" w:rsidRPr="00681464" w:rsidRDefault="00681464" w:rsidP="00681464">
      <w:pPr>
        <w:pStyle w:val="HTMLPreformatted"/>
        <w:rPr>
          <w:color w:val="000000"/>
          <w:shd w:val="clear" w:color="auto" w:fill="FEA400"/>
          <w:lang w:val="en-US"/>
        </w:rPr>
      </w:pPr>
      <w:r w:rsidRPr="00681464">
        <w:rPr>
          <w:color w:val="000000"/>
          <w:shd w:val="clear" w:color="auto" w:fill="FEA400"/>
          <w:lang w:val="en-US"/>
        </w:rPr>
        <w:t>ATTTCATCTGAATATTCCAGAGCAGAATTCTGGATTGATCGAAGCGGTGTCCATCCATACGAACATGACTTTGGACAAGA</w:t>
      </w:r>
    </w:p>
    <w:p w:rsidR="00681464" w:rsidRPr="00681464" w:rsidRDefault="00681464" w:rsidP="00681464">
      <w:pPr>
        <w:pStyle w:val="HTMLPreformatted"/>
        <w:rPr>
          <w:color w:val="000000"/>
          <w:lang w:val="en-US"/>
        </w:rPr>
      </w:pPr>
      <w:r w:rsidRPr="00681464">
        <w:rPr>
          <w:color w:val="000000"/>
          <w:shd w:val="clear" w:color="auto" w:fill="FEA400"/>
          <w:lang w:val="en-US"/>
        </w:rPr>
        <w:t>AAATCAACGACGAAAATACAGTACATAA</w:t>
      </w:r>
      <w:r w:rsidRPr="00681464">
        <w:rPr>
          <w:color w:val="000000"/>
          <w:shd w:val="clear" w:color="auto" w:fill="FEBFCB"/>
          <w:lang w:val="en-US"/>
        </w:rPr>
        <w:t>ACCTAGTTTTAGAAATGACAACAGATAAATTATGGATGGAATA</w:t>
      </w:r>
    </w:p>
    <w:p w:rsidR="00681464" w:rsidRDefault="00681464" w:rsidP="000910F3">
      <w:pPr>
        <w:spacing w:line="240" w:lineRule="auto"/>
        <w:rPr>
          <w:lang w:val="en-US"/>
        </w:rPr>
      </w:pPr>
    </w:p>
    <w:p w:rsidR="0067533B" w:rsidRPr="0067533B" w:rsidRDefault="0067533B" w:rsidP="0067533B">
      <w:pPr>
        <w:pStyle w:val="HTMLPreformatted"/>
        <w:rPr>
          <w:color w:val="000000"/>
          <w:lang w:val="en-US"/>
        </w:rPr>
      </w:pPr>
      <w:r w:rsidRPr="0067533B">
        <w:rPr>
          <w:color w:val="000000"/>
          <w:lang w:val="en-US"/>
        </w:rPr>
        <w:t>&gt;PSNMU-V1.4_AUG-EV-PASAV3_0063260.1 class=Sequence position=</w:t>
      </w:r>
      <w:hyperlink r:id="rId40" w:history="1">
        <w:r w:rsidRPr="0067533B">
          <w:rPr>
            <w:rStyle w:val="Hyperlink"/>
            <w:color w:val="AA0088"/>
            <w:lang w:val="en-US"/>
          </w:rPr>
          <w:t>PsnmuV1.4_scaffold_30-size_255779:77087</w:t>
        </w:r>
        <w:proofErr w:type="gramStart"/>
        <w:r w:rsidRPr="0067533B">
          <w:rPr>
            <w:rStyle w:val="Hyperlink"/>
            <w:color w:val="AA0088"/>
            <w:lang w:val="en-US"/>
          </w:rPr>
          <w:t>..78745</w:t>
        </w:r>
        <w:proofErr w:type="gramEnd"/>
        <w:r w:rsidRPr="0067533B">
          <w:rPr>
            <w:rStyle w:val="Hyperlink"/>
            <w:color w:val="AA0088"/>
            <w:lang w:val="en-US"/>
          </w:rPr>
          <w:t xml:space="preserve"> (- strand)</w:t>
        </w:r>
      </w:hyperlink>
      <w:r w:rsidRPr="0067533B">
        <w:rPr>
          <w:color w:val="000000"/>
          <w:lang w:val="en-US"/>
        </w:rPr>
        <w:t xml:space="preserve"> </w:t>
      </w:r>
      <w:r w:rsidRPr="0067533B">
        <w:rPr>
          <w:i/>
          <w:iCs/>
          <w:color w:val="000000"/>
          <w:lang w:val="en-US"/>
        </w:rPr>
        <w:t>REC-A</w:t>
      </w:r>
    </w:p>
    <w:p w:rsidR="0067533B" w:rsidRPr="0067533B" w:rsidRDefault="0067533B" w:rsidP="0067533B">
      <w:pPr>
        <w:pStyle w:val="HTMLPreformatted"/>
        <w:rPr>
          <w:color w:val="000000"/>
          <w:shd w:val="clear" w:color="auto" w:fill="FEA400"/>
          <w:lang w:val="en-US"/>
        </w:rPr>
      </w:pPr>
      <w:r w:rsidRPr="0070409B">
        <w:t>A</w:t>
      </w:r>
      <w:r w:rsidRPr="0067533B">
        <w:rPr>
          <w:color w:val="000000"/>
          <w:shd w:val="clear" w:color="auto" w:fill="A4292A"/>
          <w:lang w:val="en-US"/>
        </w:rPr>
        <w:t>AAGAAACGAGCCAGGCTTCATCGGTTTCTTTCAGTCGTCTACACCAGAACCAACCACAAG</w:t>
      </w:r>
      <w:r w:rsidRPr="0067533B">
        <w:rPr>
          <w:color w:val="000000"/>
          <w:shd w:val="clear" w:color="auto" w:fill="FEA400"/>
          <w:lang w:val="en-US"/>
        </w:rPr>
        <w:t>ATGAAATTGTCCCTGTTCT</w:t>
      </w:r>
    </w:p>
    <w:p w:rsidR="0067533B" w:rsidRPr="0067533B" w:rsidRDefault="0067533B" w:rsidP="0067533B">
      <w:pPr>
        <w:pStyle w:val="HTMLPreformatted"/>
        <w:rPr>
          <w:color w:val="000000"/>
          <w:shd w:val="clear" w:color="auto" w:fill="FEA400"/>
          <w:lang w:val="en-US"/>
        </w:rPr>
      </w:pPr>
      <w:r w:rsidRPr="0067533B">
        <w:rPr>
          <w:color w:val="000000"/>
          <w:shd w:val="clear" w:color="auto" w:fill="FEA400"/>
          <w:lang w:val="en-US"/>
        </w:rPr>
        <w:t>TCTTCCTCTCGAATCTTCTAATTGCCGATGCCTTTGTGGTTCCCCGGCACCACGAGGCAAACCCGCGGCAATCTCCGGCA</w:t>
      </w:r>
    </w:p>
    <w:p w:rsidR="0067533B" w:rsidRPr="0067533B" w:rsidRDefault="0067533B" w:rsidP="0067533B">
      <w:pPr>
        <w:pStyle w:val="HTMLPreformatted"/>
        <w:rPr>
          <w:color w:val="000000"/>
          <w:shd w:val="clear" w:color="auto" w:fill="FEA400"/>
          <w:lang w:val="en-US"/>
        </w:rPr>
      </w:pPr>
      <w:r w:rsidRPr="0067533B">
        <w:rPr>
          <w:color w:val="000000"/>
          <w:shd w:val="clear" w:color="auto" w:fill="FEA400"/>
          <w:lang w:val="en-US"/>
        </w:rPr>
        <w:t>GGGATTCTCCGGCCCCGGTCGCTGGCCCGAGCCGCGAGAAAGAAGGCGGCCTCTCGGGAAGAGGAGGAAGGCAGCGGCAC</w:t>
      </w:r>
    </w:p>
    <w:p w:rsidR="0067533B" w:rsidRPr="0067533B" w:rsidRDefault="0067533B" w:rsidP="0067533B">
      <w:pPr>
        <w:pStyle w:val="HTMLPreformatted"/>
        <w:rPr>
          <w:color w:val="000000"/>
          <w:shd w:val="clear" w:color="auto" w:fill="FEA400"/>
          <w:lang w:val="en-US"/>
        </w:rPr>
      </w:pPr>
      <w:r w:rsidRPr="0067533B">
        <w:rPr>
          <w:color w:val="000000"/>
          <w:shd w:val="clear" w:color="auto" w:fill="FEA400"/>
          <w:lang w:val="en-US"/>
        </w:rPr>
        <w:t>CACCGGTGCCGAGGACGCCTCCAGGAAGGCCGCCCTCCGGGGCGTCCTGGGCCAGATCGAGCGGACCTACGGCCGGGGAT</w:t>
      </w:r>
    </w:p>
    <w:p w:rsidR="0067533B" w:rsidRPr="0067533B" w:rsidRDefault="0067533B" w:rsidP="0067533B">
      <w:pPr>
        <w:pStyle w:val="HTMLPreformatted"/>
        <w:rPr>
          <w:color w:val="000000"/>
          <w:shd w:val="clear" w:color="auto" w:fill="FEA400"/>
          <w:lang w:val="en-US"/>
        </w:rPr>
      </w:pPr>
      <w:r w:rsidRPr="0067533B">
        <w:rPr>
          <w:color w:val="000000"/>
          <w:shd w:val="clear" w:color="auto" w:fill="FEA400"/>
          <w:lang w:val="en-US"/>
        </w:rPr>
        <w:t>CCGTGGTCCGCCTGGGGGACGCCTCCCACATGGCGGTCGAGGCGACGCCGACCGGCTCGCTGACCCTGGACGTGGCGCTC</w:t>
      </w:r>
    </w:p>
    <w:p w:rsidR="0067533B" w:rsidRPr="0067533B" w:rsidRDefault="0067533B" w:rsidP="0067533B">
      <w:pPr>
        <w:pStyle w:val="HTMLPreformatted"/>
        <w:rPr>
          <w:color w:val="000000"/>
          <w:shd w:val="clear" w:color="auto" w:fill="FEA400"/>
          <w:lang w:val="en-US"/>
        </w:rPr>
      </w:pPr>
      <w:r w:rsidRPr="0067533B">
        <w:rPr>
          <w:color w:val="000000"/>
          <w:shd w:val="clear" w:color="auto" w:fill="FEA400"/>
          <w:lang w:val="en-US"/>
        </w:rPr>
        <w:t>GGCGGGGGGGGATACCCGAAGGGGCGGGTGGTGGAGATCTACGGCCCCGAGTCCTCCGGGAAGACGACCCTGGCCCTCCA</w:t>
      </w:r>
    </w:p>
    <w:p w:rsidR="0067533B" w:rsidRPr="0067533B" w:rsidRDefault="0067533B" w:rsidP="0067533B">
      <w:pPr>
        <w:pStyle w:val="HTMLPreformatted"/>
        <w:rPr>
          <w:color w:val="000000"/>
          <w:lang w:val="en-US"/>
        </w:rPr>
      </w:pPr>
      <w:r w:rsidRPr="0067533B">
        <w:rPr>
          <w:color w:val="000000"/>
          <w:shd w:val="clear" w:color="auto" w:fill="FEA400"/>
          <w:lang w:val="en-US"/>
        </w:rPr>
        <w:t>CGCGATCGCCGAGTGCCAGAAGAGGGGCGGGACGGCAGCCTTTGTGGACGCCGAGCACGCCCTCGATCCCGTCTACG</w:t>
      </w:r>
      <w:r w:rsidRPr="0067533B">
        <w:rPr>
          <w:color w:val="000000"/>
          <w:lang w:val="en-US"/>
        </w:rPr>
        <w:t>GTG</w:t>
      </w:r>
    </w:p>
    <w:p w:rsidR="0067533B" w:rsidRPr="0067533B" w:rsidRDefault="0067533B" w:rsidP="0067533B">
      <w:pPr>
        <w:pStyle w:val="HTMLPreformatted"/>
        <w:rPr>
          <w:color w:val="000000"/>
          <w:lang w:val="en-US"/>
        </w:rPr>
      </w:pPr>
      <w:r w:rsidRPr="0067533B">
        <w:rPr>
          <w:color w:val="000000"/>
          <w:lang w:val="en-US"/>
        </w:rPr>
        <w:t>CGTTGCGATTGCGATTGCGATTGTGTTGCGTTGCGTGTTGGCATCCATTCGTGGGGTTTGTGTTGCGTTGTGTTGCATCG</w:t>
      </w:r>
    </w:p>
    <w:p w:rsidR="0067533B" w:rsidRPr="0067533B" w:rsidRDefault="0067533B" w:rsidP="0067533B">
      <w:pPr>
        <w:pStyle w:val="HTMLPreformatted"/>
        <w:rPr>
          <w:color w:val="000000"/>
          <w:lang w:val="en-US"/>
        </w:rPr>
      </w:pPr>
      <w:r w:rsidRPr="0067533B">
        <w:rPr>
          <w:color w:val="000000"/>
          <w:lang w:val="en-US"/>
        </w:rPr>
        <w:t>GGACTGCCTTTTGCAGCGTTTCGCGTCTTGCGTGGGATTGTATGAGTGACACTCTATAAACATTTCTTTCTCGACTAGGA</w:t>
      </w:r>
    </w:p>
    <w:p w:rsidR="0067533B" w:rsidRPr="0067533B" w:rsidRDefault="0067533B" w:rsidP="0067533B">
      <w:pPr>
        <w:pStyle w:val="HTMLPreformatted"/>
        <w:rPr>
          <w:color w:val="000000"/>
          <w:lang w:val="en-US"/>
        </w:rPr>
      </w:pPr>
      <w:r w:rsidRPr="0067533B">
        <w:rPr>
          <w:color w:val="000000"/>
          <w:lang w:val="en-US"/>
        </w:rPr>
        <w:t>TTCACAAACACAATTCTGCTTTCGTTCTGCGCAACGATGTTCGCATTCCAACCAACCGACCAACCCATTGCCGTGTGCCC</w:t>
      </w:r>
    </w:p>
    <w:p w:rsidR="0067533B" w:rsidRPr="0067533B" w:rsidRDefault="0067533B" w:rsidP="0067533B">
      <w:pPr>
        <w:pStyle w:val="HTMLPreformatted"/>
        <w:rPr>
          <w:color w:val="000000"/>
          <w:shd w:val="clear" w:color="auto" w:fill="FEA400"/>
          <w:lang w:val="en-US"/>
        </w:rPr>
      </w:pPr>
      <w:r w:rsidRPr="0067533B">
        <w:rPr>
          <w:color w:val="000000"/>
          <w:lang w:val="en-US"/>
        </w:rPr>
        <w:t>CGTGTTGTTGTTTTTTTTCCTTCTCTCTCTCTCTCTCTCTCTCTCTTCCCACAG</w:t>
      </w:r>
      <w:r w:rsidRPr="0067533B">
        <w:rPr>
          <w:color w:val="000000"/>
          <w:shd w:val="clear" w:color="auto" w:fill="FEA400"/>
          <w:lang w:val="en-US"/>
        </w:rPr>
        <w:t>CCAATTCCCTGGGCATCGACGTCGAC</w:t>
      </w:r>
    </w:p>
    <w:p w:rsidR="0067533B" w:rsidRPr="0067533B" w:rsidRDefault="0067533B" w:rsidP="0067533B">
      <w:pPr>
        <w:pStyle w:val="HTMLPreformatted"/>
        <w:rPr>
          <w:color w:val="000000"/>
          <w:shd w:val="clear" w:color="auto" w:fill="FEA400"/>
          <w:lang w:val="en-US"/>
        </w:rPr>
      </w:pPr>
      <w:r w:rsidRPr="0067533B">
        <w:rPr>
          <w:color w:val="000000"/>
          <w:shd w:val="clear" w:color="auto" w:fill="FEA400"/>
          <w:lang w:val="en-US"/>
        </w:rPr>
        <w:t>GACCTGCTGGTGAGCCAGCCCGACTGCGGGGAAATGGCCCTCGACATTGTCGACAAGCTGGTGCGGTCGGCGGCCGTCGA</w:t>
      </w:r>
    </w:p>
    <w:p w:rsidR="0067533B" w:rsidRPr="0067533B" w:rsidRDefault="0067533B" w:rsidP="0067533B">
      <w:pPr>
        <w:pStyle w:val="HTMLPreformatted"/>
        <w:rPr>
          <w:color w:val="000000"/>
          <w:shd w:val="clear" w:color="auto" w:fill="FEA400"/>
          <w:lang w:val="en-US"/>
        </w:rPr>
      </w:pPr>
      <w:r w:rsidRPr="0067533B">
        <w:rPr>
          <w:color w:val="000000"/>
          <w:shd w:val="clear" w:color="auto" w:fill="FEA400"/>
          <w:lang w:val="en-US"/>
        </w:rPr>
        <w:t>CGTCATCGTGGTGGACAGCGTCGCCGCCCTGGTCCCGCGGGCCGAGCTCGAGGGGGACATGTCCGACTCGCAGATCGGCC</w:t>
      </w:r>
    </w:p>
    <w:p w:rsidR="0067533B" w:rsidRPr="0067533B" w:rsidRDefault="0067533B" w:rsidP="0067533B">
      <w:pPr>
        <w:pStyle w:val="HTMLPreformatted"/>
        <w:rPr>
          <w:color w:val="000000"/>
          <w:shd w:val="clear" w:color="auto" w:fill="FEA400"/>
          <w:lang w:val="en-US"/>
        </w:rPr>
      </w:pPr>
      <w:r w:rsidRPr="0067533B">
        <w:rPr>
          <w:color w:val="000000"/>
          <w:shd w:val="clear" w:color="auto" w:fill="FEA400"/>
          <w:lang w:val="en-US"/>
        </w:rPr>
        <w:t>TGCAGGCCCGGCTCATGTCCAAGGCGATGCGGAAGATCACCGGGTCGCTCGCCCTCAGCAAGTGCACGGTGATTTTTCTG</w:t>
      </w:r>
    </w:p>
    <w:p w:rsidR="0067533B" w:rsidRPr="0067533B" w:rsidRDefault="0067533B" w:rsidP="0067533B">
      <w:pPr>
        <w:pStyle w:val="HTMLPreformatted"/>
        <w:rPr>
          <w:color w:val="000000"/>
          <w:shd w:val="clear" w:color="auto" w:fill="FEA400"/>
          <w:lang w:val="en-US"/>
        </w:rPr>
      </w:pPr>
      <w:r w:rsidRPr="0067533B">
        <w:rPr>
          <w:color w:val="000000"/>
          <w:shd w:val="clear" w:color="auto" w:fill="FEA400"/>
          <w:lang w:val="en-US"/>
        </w:rPr>
        <w:t>AACCAGCTGCGCTCCAAGGTCGGGGTCATCTACGGGTCCCCCGAGGTGACTTCGGGGGGGAACGCTCTCAAGTTCTACTC</w:t>
      </w:r>
    </w:p>
    <w:p w:rsidR="0067533B" w:rsidRPr="0067533B" w:rsidRDefault="0067533B" w:rsidP="0067533B">
      <w:pPr>
        <w:pStyle w:val="HTMLPreformatted"/>
        <w:rPr>
          <w:color w:val="000000"/>
          <w:shd w:val="clear" w:color="auto" w:fill="FEA400"/>
          <w:lang w:val="en-US"/>
        </w:rPr>
      </w:pPr>
      <w:r w:rsidRPr="0067533B">
        <w:rPr>
          <w:color w:val="000000"/>
          <w:shd w:val="clear" w:color="auto" w:fill="FEA400"/>
          <w:lang w:val="en-US"/>
        </w:rPr>
        <w:t>GTCCGTCCGCCTCGACACCCGCCGGAAGGAGGTCCTCCCCGAGAACGCCGGGATCCGCGTCAAGGTCAAGGTCGTCAAGA</w:t>
      </w:r>
    </w:p>
    <w:p w:rsidR="0067533B" w:rsidRPr="0067533B" w:rsidRDefault="0067533B" w:rsidP="0067533B">
      <w:pPr>
        <w:pStyle w:val="HTMLPreformatted"/>
        <w:rPr>
          <w:color w:val="000000"/>
          <w:shd w:val="clear" w:color="auto" w:fill="FEA400"/>
          <w:lang w:val="en-US"/>
        </w:rPr>
      </w:pPr>
      <w:r w:rsidRPr="0067533B">
        <w:rPr>
          <w:color w:val="000000"/>
          <w:shd w:val="clear" w:color="auto" w:fill="FEA400"/>
          <w:lang w:val="en-US"/>
        </w:rPr>
        <w:t>ACAAGGTGGCGGCGCCCTTCCAGATCGTCATGCTCGACATACTCTTCGGGACCGGGATCGATTCGGAGGGGTGCGTCCTC</w:t>
      </w:r>
    </w:p>
    <w:p w:rsidR="0067533B" w:rsidRPr="0067533B" w:rsidRDefault="0067533B" w:rsidP="0067533B">
      <w:pPr>
        <w:pStyle w:val="HTMLPreformatted"/>
        <w:rPr>
          <w:color w:val="000000"/>
          <w:shd w:val="clear" w:color="auto" w:fill="FEA400"/>
          <w:lang w:val="en-US"/>
        </w:rPr>
      </w:pPr>
      <w:r w:rsidRPr="0067533B">
        <w:rPr>
          <w:color w:val="000000"/>
          <w:shd w:val="clear" w:color="auto" w:fill="FEA400"/>
          <w:lang w:val="en-US"/>
        </w:rPr>
        <w:t>GACGCGGCCCTCGACCTGGGGATCGTGGAGCGGAGGGGGAGCTGGTTTTCCTACCGGGGGGAGAACCTGGCCCAGGGCCG</w:t>
      </w:r>
    </w:p>
    <w:p w:rsidR="0067533B" w:rsidRPr="004A04DE" w:rsidRDefault="0067533B" w:rsidP="0067533B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GCACAACGCGCTGGAATGCCTCAAGGCCAACGCCGAGCTGTATTCCTCCATGGAGGGGAACGTCCGCACGTCCCTGGCCG</w:t>
      </w:r>
    </w:p>
    <w:p w:rsidR="0067533B" w:rsidRPr="004A04DE" w:rsidRDefault="0067533B" w:rsidP="0067533B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GCCTCGGAAGCGAGGATCCGGAGACCGAAACCGGTGCTTCCGACGACCTTGTGCCCGGTGGGGCTTCCGGTGTGCCCCCG</w:t>
      </w:r>
    </w:p>
    <w:p w:rsidR="0067533B" w:rsidRPr="004A04DE" w:rsidRDefault="0067533B" w:rsidP="0067533B">
      <w:pPr>
        <w:pStyle w:val="HTMLPreformatted"/>
        <w:rPr>
          <w:color w:val="0000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GTAGAGATTTCGGCGGAGGGATTCGAGTAA</w:t>
      </w:r>
      <w:r w:rsidRPr="004A04DE">
        <w:rPr>
          <w:color w:val="000000"/>
          <w:shd w:val="clear" w:color="auto" w:fill="FEBFCB"/>
          <w:lang w:val="en-US"/>
        </w:rPr>
        <w:t>GCGGGCGCAACGAATCTCATCGACGTCCG</w:t>
      </w:r>
    </w:p>
    <w:p w:rsidR="00450931" w:rsidRPr="004A04DE" w:rsidRDefault="00450931" w:rsidP="000910F3">
      <w:pPr>
        <w:spacing w:line="240" w:lineRule="auto"/>
        <w:rPr>
          <w:lang w:val="en-US"/>
        </w:rPr>
      </w:pPr>
    </w:p>
    <w:p w:rsidR="00ED2AB6" w:rsidRDefault="00ED2AB6">
      <w:pPr>
        <w:rPr>
          <w:rFonts w:ascii="Courier New" w:eastAsia="Times New Roman" w:hAnsi="Courier New" w:cs="Courier New"/>
          <w:color w:val="000000"/>
          <w:sz w:val="20"/>
          <w:szCs w:val="20"/>
          <w:lang w:val="en-US" w:eastAsia="it-IT" w:bidi="hi-IN"/>
        </w:rPr>
      </w:pPr>
      <w:r>
        <w:rPr>
          <w:color w:val="000000"/>
          <w:lang w:val="en-US"/>
        </w:rPr>
        <w:br w:type="page"/>
      </w:r>
    </w:p>
    <w:p w:rsidR="00ED2AB6" w:rsidRPr="00ED2AB6" w:rsidRDefault="00ED2AB6" w:rsidP="00ED2AB6">
      <w:pPr>
        <w:pStyle w:val="HTMLPreformatted"/>
        <w:rPr>
          <w:color w:val="000000"/>
          <w:lang w:val="en-US"/>
        </w:rPr>
      </w:pPr>
      <w:r w:rsidRPr="00ED2AB6">
        <w:rPr>
          <w:color w:val="000000"/>
          <w:lang w:val="en-US"/>
        </w:rPr>
        <w:lastRenderedPageBreak/>
        <w:t>&gt;PSNMU-V1.4_AUG-EV-PASAV3_0088620.1 class=Sequence position=</w:t>
      </w:r>
      <w:hyperlink r:id="rId41" w:history="1">
        <w:r w:rsidRPr="00ED2AB6">
          <w:rPr>
            <w:rStyle w:val="Hyperlink"/>
            <w:color w:val="AA0088"/>
            <w:lang w:val="en-US"/>
          </w:rPr>
          <w:t>PsnmuV1.4_scaffold_46-size_234273:104466</w:t>
        </w:r>
        <w:proofErr w:type="gramStart"/>
        <w:r w:rsidRPr="00ED2AB6">
          <w:rPr>
            <w:rStyle w:val="Hyperlink"/>
            <w:color w:val="AA0088"/>
            <w:lang w:val="en-US"/>
          </w:rPr>
          <w:t>..107137</w:t>
        </w:r>
        <w:proofErr w:type="gramEnd"/>
        <w:r w:rsidRPr="00ED2AB6">
          <w:rPr>
            <w:rStyle w:val="Hyperlink"/>
            <w:color w:val="AA0088"/>
            <w:lang w:val="en-US"/>
          </w:rPr>
          <w:t xml:space="preserve"> (+ strand)</w:t>
        </w:r>
      </w:hyperlink>
      <w:r w:rsidRPr="00ED2AB6">
        <w:rPr>
          <w:color w:val="000000"/>
          <w:lang w:val="en-US"/>
        </w:rPr>
        <w:t xml:space="preserve"> </w:t>
      </w:r>
      <w:r w:rsidRPr="00ED2AB6">
        <w:rPr>
          <w:i/>
          <w:iCs/>
          <w:color w:val="000000"/>
          <w:lang w:val="en-US"/>
        </w:rPr>
        <w:t>RAD52</w:t>
      </w:r>
    </w:p>
    <w:p w:rsidR="00ED2AB6" w:rsidRPr="00ED2AB6" w:rsidRDefault="00ED2AB6" w:rsidP="00ED2AB6">
      <w:pPr>
        <w:pStyle w:val="HTMLPreformatted"/>
        <w:rPr>
          <w:color w:val="000000"/>
          <w:shd w:val="clear" w:color="auto" w:fill="FEBFCB"/>
          <w:lang w:val="en-US"/>
        </w:rPr>
      </w:pPr>
      <w:r w:rsidRPr="00ED2AB6">
        <w:rPr>
          <w:color w:val="000000"/>
          <w:shd w:val="clear" w:color="auto" w:fill="D1929E"/>
          <w:lang w:val="en-US"/>
        </w:rPr>
        <w:t>G</w:t>
      </w:r>
      <w:r w:rsidRPr="00ED2AB6">
        <w:rPr>
          <w:color w:val="000000"/>
          <w:shd w:val="clear" w:color="auto" w:fill="FEBFCB"/>
          <w:lang w:val="en-US"/>
        </w:rPr>
        <w:t>CGACCAGATTGGTTCCATCGCAGCAAATCGCAACCATCAGGACTAGGACTGCGAGAGAAGTTTGGTGAATCCATTCTCT</w:t>
      </w:r>
    </w:p>
    <w:p w:rsidR="00ED2AB6" w:rsidRPr="00ED2AB6" w:rsidRDefault="00ED2AB6" w:rsidP="00ED2AB6">
      <w:pPr>
        <w:pStyle w:val="HTMLPreformatted"/>
        <w:rPr>
          <w:color w:val="000000"/>
          <w:shd w:val="clear" w:color="auto" w:fill="FEA400"/>
          <w:lang w:val="en-US"/>
        </w:rPr>
      </w:pPr>
      <w:r w:rsidRPr="00ED2AB6">
        <w:rPr>
          <w:color w:val="000000"/>
          <w:shd w:val="clear" w:color="auto" w:fill="FEBFCB"/>
          <w:lang w:val="en-US"/>
        </w:rPr>
        <w:t>CACTAAATCCTGAATATCGCCCTGCGTCGGAGGTTCTTTTTGGGAGTC</w:t>
      </w:r>
      <w:r w:rsidRPr="00ED2AB6">
        <w:rPr>
          <w:color w:val="000000"/>
          <w:shd w:val="clear" w:color="auto" w:fill="FEA400"/>
          <w:lang w:val="en-US"/>
        </w:rPr>
        <w:t>ATGGCATCCTCTACCTATTGCAACACCCGGCA</w:t>
      </w:r>
    </w:p>
    <w:p w:rsidR="00ED2AB6" w:rsidRPr="00ED2AB6" w:rsidRDefault="00ED2AB6" w:rsidP="00ED2AB6">
      <w:pPr>
        <w:pStyle w:val="HTMLPreformatted"/>
        <w:rPr>
          <w:color w:val="000000"/>
          <w:shd w:val="clear" w:color="auto" w:fill="FEA400"/>
          <w:lang w:val="en-US"/>
        </w:rPr>
      </w:pPr>
      <w:r w:rsidRPr="00ED2AB6">
        <w:rPr>
          <w:color w:val="000000"/>
          <w:shd w:val="clear" w:color="auto" w:fill="FEA400"/>
          <w:lang w:val="en-US"/>
        </w:rPr>
        <w:t>GATCCGGCACCAACACAACGAGCAACATCAATTTTTACAGCAGCATCAACAATCCGCTTCTTCTTCCCACTGTCTTCCAA</w:t>
      </w:r>
    </w:p>
    <w:p w:rsidR="00ED2AB6" w:rsidRPr="00ED2AB6" w:rsidRDefault="00ED2AB6" w:rsidP="00ED2AB6">
      <w:pPr>
        <w:pStyle w:val="HTMLPreformatted"/>
        <w:rPr>
          <w:color w:val="000000"/>
          <w:shd w:val="clear" w:color="auto" w:fill="FEA400"/>
          <w:lang w:val="en-US"/>
        </w:rPr>
      </w:pPr>
      <w:r w:rsidRPr="00ED2AB6">
        <w:rPr>
          <w:color w:val="000000"/>
          <w:shd w:val="clear" w:color="auto" w:fill="FEA400"/>
          <w:lang w:val="en-US"/>
        </w:rPr>
        <w:t>AAGCGAACGCAGCAGCCTCTCCAGTGATGTCAAGAAATACTTCGATAGTGGACGAAAACGCCATTGTCAACGATTACAGA</w:t>
      </w:r>
    </w:p>
    <w:p w:rsidR="00ED2AB6" w:rsidRPr="00ED2AB6" w:rsidRDefault="00ED2AB6" w:rsidP="00ED2AB6">
      <w:pPr>
        <w:pStyle w:val="HTMLPreformatted"/>
        <w:rPr>
          <w:color w:val="000000"/>
          <w:shd w:val="clear" w:color="auto" w:fill="FEA400"/>
          <w:lang w:val="en-US"/>
        </w:rPr>
      </w:pPr>
      <w:r w:rsidRPr="00ED2AB6">
        <w:rPr>
          <w:color w:val="000000"/>
          <w:shd w:val="clear" w:color="auto" w:fill="FEA400"/>
          <w:lang w:val="en-US"/>
        </w:rPr>
        <w:t>CCGCCGGGTATAATCTCGTCGCCTTATCACCCCCTCAATGACAACGAAAACAACAAGAAATGCGAGGCTGCTTCCACTTC</w:t>
      </w:r>
    </w:p>
    <w:p w:rsidR="00ED2AB6" w:rsidRPr="00ED2AB6" w:rsidRDefault="00ED2AB6" w:rsidP="00ED2AB6">
      <w:pPr>
        <w:pStyle w:val="HTMLPreformatted"/>
        <w:rPr>
          <w:color w:val="000000"/>
          <w:shd w:val="clear" w:color="auto" w:fill="FEA400"/>
          <w:lang w:val="en-US"/>
        </w:rPr>
      </w:pPr>
      <w:r w:rsidRPr="00ED2AB6">
        <w:rPr>
          <w:color w:val="000000"/>
          <w:shd w:val="clear" w:color="auto" w:fill="FEA400"/>
          <w:lang w:val="en-US"/>
        </w:rPr>
        <w:t>AAACAAAAAAGTGCAATGGGTCTACAACCCCATCGACGGGAGTGTTCTGCACGACCACAATGGRAACCCACTGAGCGTGG</w:t>
      </w:r>
    </w:p>
    <w:p w:rsidR="00ED2AB6" w:rsidRPr="00ED2AB6" w:rsidRDefault="00ED2AB6" w:rsidP="00ED2AB6">
      <w:pPr>
        <w:pStyle w:val="HTMLPreformatted"/>
        <w:rPr>
          <w:color w:val="000000"/>
          <w:shd w:val="clear" w:color="auto" w:fill="FEA400"/>
          <w:lang w:val="en-US"/>
        </w:rPr>
      </w:pPr>
      <w:r w:rsidRPr="00ED2AB6">
        <w:rPr>
          <w:color w:val="000000"/>
          <w:shd w:val="clear" w:color="auto" w:fill="FEA400"/>
          <w:lang w:val="en-US"/>
        </w:rPr>
        <w:t>ATAGATTGCTCGCTACAAAACCCCTCAGGCACGAACTTTCGACCCGCCCCGGGCCGGGAAACAAAAAGCTGACCTACATT</w:t>
      </w:r>
    </w:p>
    <w:p w:rsidR="00ED2AB6" w:rsidRPr="00ED2AB6" w:rsidRDefault="00ED2AB6" w:rsidP="00ED2AB6">
      <w:pPr>
        <w:pStyle w:val="HTMLPreformatted"/>
        <w:rPr>
          <w:color w:val="000000"/>
          <w:shd w:val="clear" w:color="auto" w:fill="FEA400"/>
          <w:lang w:val="en-US"/>
        </w:rPr>
      </w:pPr>
      <w:r w:rsidRPr="00ED2AB6">
        <w:rPr>
          <w:color w:val="000000"/>
          <w:shd w:val="clear" w:color="auto" w:fill="FEA400"/>
          <w:lang w:val="en-US"/>
        </w:rPr>
        <w:t>AGCGGGGACGACGTCAGCAGGACGCTGAACGACATCTTTGGCTTTGACGGCTGGGATCTGGACATCAAGGACGTATCGAA</w:t>
      </w:r>
    </w:p>
    <w:p w:rsidR="00ED2AB6" w:rsidRPr="00ED2AB6" w:rsidRDefault="00ED2AB6" w:rsidP="00ED2AB6">
      <w:pPr>
        <w:pStyle w:val="HTMLPreformatted"/>
        <w:rPr>
          <w:color w:val="000000"/>
          <w:shd w:val="clear" w:color="auto" w:fill="FEA400"/>
          <w:lang w:val="en-US"/>
        </w:rPr>
      </w:pPr>
      <w:r w:rsidRPr="00ED2AB6">
        <w:rPr>
          <w:color w:val="000000"/>
          <w:shd w:val="clear" w:color="auto" w:fill="FEA400"/>
          <w:lang w:val="en-US"/>
        </w:rPr>
        <w:t>GGTGGACTCCGAAAGAGATCCTAAAACGGGGAAGCACACCATTGTGTACACGGCCCAGGTCCGATTGACCCACAGGGSGT</w:t>
      </w:r>
    </w:p>
    <w:p w:rsidR="00ED2AB6" w:rsidRPr="00ED2AB6" w:rsidRDefault="00ED2AB6" w:rsidP="00ED2AB6">
      <w:pPr>
        <w:pStyle w:val="HTMLPreformatted"/>
        <w:rPr>
          <w:color w:val="000000"/>
          <w:shd w:val="clear" w:color="auto" w:fill="FEA400"/>
          <w:lang w:val="en-US"/>
        </w:rPr>
      </w:pPr>
      <w:r w:rsidRPr="00ED2AB6">
        <w:rPr>
          <w:color w:val="000000"/>
          <w:shd w:val="clear" w:color="auto" w:fill="FEA400"/>
          <w:lang w:val="en-US"/>
        </w:rPr>
        <w:t>CCGGGGCCTACAAGGAAGACTGCGGGGCAGGGGATTCGACCGATCGATCCTATGCCACGGCGACCGCTCACGCGCTGAAG</w:t>
      </w:r>
    </w:p>
    <w:p w:rsidR="00ED2AB6" w:rsidRPr="00ED2AB6" w:rsidRDefault="00ED2AB6" w:rsidP="00ED2AB6">
      <w:pPr>
        <w:pStyle w:val="HTMLPreformatted"/>
        <w:rPr>
          <w:color w:val="000000"/>
          <w:lang w:val="en-US"/>
        </w:rPr>
      </w:pPr>
      <w:r w:rsidRPr="00ED2AB6">
        <w:rPr>
          <w:color w:val="000000"/>
          <w:shd w:val="clear" w:color="auto" w:fill="FEA400"/>
          <w:lang w:val="en-US"/>
        </w:rPr>
        <w:t>GCAAGCATCACGGATGCGATGAAGCGGGCGGCTCGCCATTTCGGGGACAAGCTGGGAAACT</w:t>
      </w:r>
      <w:r w:rsidRPr="00ED2AB6">
        <w:rPr>
          <w:color w:val="000000"/>
          <w:lang w:val="en-US"/>
        </w:rPr>
        <w:t>GTGAGTRCAGARAGATTYT</w:t>
      </w:r>
    </w:p>
    <w:p w:rsidR="00ED2AB6" w:rsidRPr="00ED2AB6" w:rsidRDefault="00ED2AB6" w:rsidP="00ED2AB6">
      <w:pPr>
        <w:pStyle w:val="HTMLPreformatted"/>
        <w:rPr>
          <w:color w:val="000000"/>
          <w:lang w:val="en-US"/>
        </w:rPr>
      </w:pPr>
      <w:r w:rsidRPr="00ED2AB6">
        <w:rPr>
          <w:color w:val="000000"/>
          <w:lang w:val="en-US"/>
        </w:rPr>
        <w:t>GTTGTTGTTTGTTTCGTTTCCTGGTGGGGTTCGTGCATTGGCATCGATTTGCTCTGTGTGTTTTACTTTATGTGATGGTG</w:t>
      </w:r>
    </w:p>
    <w:p w:rsidR="00ED2AB6" w:rsidRPr="00ED2AB6" w:rsidRDefault="00ED2AB6" w:rsidP="00ED2AB6">
      <w:pPr>
        <w:pStyle w:val="HTMLPreformatted"/>
        <w:rPr>
          <w:color w:val="000000"/>
          <w:lang w:val="en-US"/>
        </w:rPr>
      </w:pPr>
      <w:r w:rsidRPr="00ED2AB6">
        <w:rPr>
          <w:color w:val="000000"/>
          <w:lang w:val="en-US"/>
        </w:rPr>
        <w:t>ACGCTTGATCGTTCTGGATCCATGTCTCGTTGGCATCTAATTACGTTTGTATCTCAACCACACAAAACGCAAYWCATTGC</w:t>
      </w:r>
    </w:p>
    <w:p w:rsidR="00ED2AB6" w:rsidRPr="00ED2AB6" w:rsidRDefault="00ED2AB6" w:rsidP="00ED2AB6">
      <w:pPr>
        <w:pStyle w:val="HTMLPreformatted"/>
        <w:rPr>
          <w:color w:val="000000"/>
          <w:shd w:val="clear" w:color="auto" w:fill="FEA400"/>
          <w:lang w:val="en-US"/>
        </w:rPr>
      </w:pPr>
      <w:r w:rsidRPr="00ED2AB6">
        <w:rPr>
          <w:color w:val="000000"/>
          <w:lang w:val="en-US"/>
        </w:rPr>
        <w:t>AACAG</w:t>
      </w:r>
      <w:r w:rsidRPr="00ED2AB6">
        <w:rPr>
          <w:color w:val="000000"/>
          <w:shd w:val="clear" w:color="auto" w:fill="FEA400"/>
          <w:lang w:val="en-US"/>
        </w:rPr>
        <w:t>CGCTCTATTCCGGGAACTTTAGCATCAACAAGGCTCCGGTCTCGCTGAAGGATGCACTCGACAAGTACGACATTC</w:t>
      </w:r>
    </w:p>
    <w:p w:rsidR="00ED2AB6" w:rsidRPr="00ED2AB6" w:rsidRDefault="00ED2AB6" w:rsidP="00ED2AB6">
      <w:pPr>
        <w:pStyle w:val="HTMLPreformatted"/>
        <w:rPr>
          <w:color w:val="000000"/>
          <w:shd w:val="clear" w:color="auto" w:fill="FEA400"/>
          <w:lang w:val="en-US"/>
        </w:rPr>
      </w:pPr>
      <w:r w:rsidRPr="00ED2AB6">
        <w:rPr>
          <w:color w:val="000000"/>
          <w:shd w:val="clear" w:color="auto" w:fill="FEA400"/>
          <w:lang w:val="en-US"/>
        </w:rPr>
        <w:t>ATAGATGCAACACCAAGTTTGGATTTCAGCGGTCCAACAAAAAGCCCAGTTCGTCAGTGGCCAACACAAAGGCAGTCGAT</w:t>
      </w:r>
    </w:p>
    <w:p w:rsidR="00ED2AB6" w:rsidRPr="00ED2AB6" w:rsidRDefault="00ED2AB6" w:rsidP="00ED2AB6">
      <w:pPr>
        <w:pStyle w:val="HTMLPreformatted"/>
        <w:rPr>
          <w:color w:val="000000"/>
          <w:shd w:val="clear" w:color="auto" w:fill="FEA400"/>
          <w:lang w:val="en-US"/>
        </w:rPr>
      </w:pPr>
      <w:r w:rsidRPr="00ED2AB6">
        <w:rPr>
          <w:color w:val="000000"/>
          <w:shd w:val="clear" w:color="auto" w:fill="FEA400"/>
          <w:lang w:val="en-US"/>
        </w:rPr>
        <w:t>GCTTCACATATACCCATGCCTCCTCCTCCGGCTCAACAGAATGTGCAGCAGCAGCAACAACAACAAAATATGCACCAAAG</w:t>
      </w:r>
    </w:p>
    <w:p w:rsidR="00ED2AB6" w:rsidRPr="00ED2AB6" w:rsidRDefault="00ED2AB6" w:rsidP="00ED2AB6">
      <w:pPr>
        <w:pStyle w:val="HTMLPreformatted"/>
        <w:rPr>
          <w:color w:val="000000"/>
          <w:shd w:val="clear" w:color="auto" w:fill="FEA400"/>
          <w:lang w:val="en-US"/>
        </w:rPr>
      </w:pPr>
      <w:r w:rsidRPr="00ED2AB6">
        <w:rPr>
          <w:color w:val="000000"/>
          <w:shd w:val="clear" w:color="auto" w:fill="FEA400"/>
          <w:lang w:val="en-US"/>
        </w:rPr>
        <w:t>ATATCCCCCTGCTTCGATTGTTTCAAACGAAAAATCTGGAGTTGGAAAGCAAGAAGAGAGCAGTCTTGCTCACCAACATC</w:t>
      </w:r>
    </w:p>
    <w:p w:rsidR="00ED2AB6" w:rsidRPr="00ED2AB6" w:rsidRDefault="00ED2AB6" w:rsidP="00ED2AB6">
      <w:pPr>
        <w:pStyle w:val="HTMLPreformatted"/>
        <w:rPr>
          <w:color w:val="000000"/>
          <w:shd w:val="clear" w:color="auto" w:fill="FEA400"/>
          <w:lang w:val="en-US"/>
        </w:rPr>
      </w:pPr>
      <w:r w:rsidRPr="00ED2AB6">
        <w:rPr>
          <w:color w:val="000000"/>
          <w:shd w:val="clear" w:color="auto" w:fill="FEA400"/>
          <w:lang w:val="en-US"/>
        </w:rPr>
        <w:t>AACACCACAATGAGCGAAACTCGCACCGGCCTCAGAATTGCCACCATACCCATCCCAATGCTCCGAGTATTGCCGRGCCG</w:t>
      </w:r>
    </w:p>
    <w:p w:rsidR="00ED2AB6" w:rsidRPr="00ED2AB6" w:rsidRDefault="00ED2AB6" w:rsidP="00ED2AB6">
      <w:pPr>
        <w:pStyle w:val="HTMLPreformatted"/>
        <w:rPr>
          <w:color w:val="000000"/>
          <w:shd w:val="clear" w:color="auto" w:fill="FEA400"/>
          <w:lang w:val="en-US"/>
        </w:rPr>
      </w:pPr>
      <w:r w:rsidRPr="00ED2AB6">
        <w:rPr>
          <w:color w:val="000000"/>
          <w:shd w:val="clear" w:color="auto" w:fill="FEA400"/>
          <w:lang w:val="en-US"/>
        </w:rPr>
        <w:t>TCCGATGGTCCTCCTCCTCAGCAACAGCAAAGGACGAGCATCAGTACTCTATCCTTTGGTGCTCCAGCAAACTCCAATTC</w:t>
      </w:r>
    </w:p>
    <w:p w:rsidR="00ED2AB6" w:rsidRPr="00ED2AB6" w:rsidRDefault="00ED2AB6" w:rsidP="00ED2AB6">
      <w:pPr>
        <w:pStyle w:val="HTMLPreformatted"/>
        <w:rPr>
          <w:color w:val="000000"/>
          <w:shd w:val="clear" w:color="auto" w:fill="FEA400"/>
          <w:lang w:val="en-US"/>
        </w:rPr>
      </w:pPr>
      <w:r w:rsidRPr="00ED2AB6">
        <w:rPr>
          <w:color w:val="000000"/>
          <w:shd w:val="clear" w:color="auto" w:fill="FEA400"/>
          <w:lang w:val="en-US"/>
        </w:rPr>
        <w:t>CGAGACAAATATACYTGCCCAACAATACCAACTCCAAACGCASCGACAGCAACATCCACCCCAGAAAWCATTTCGAGCAA</w:t>
      </w:r>
    </w:p>
    <w:p w:rsidR="00ED2AB6" w:rsidRPr="00ED2AB6" w:rsidRDefault="00ED2AB6" w:rsidP="00ED2AB6">
      <w:pPr>
        <w:pStyle w:val="HTMLPreformatted"/>
        <w:rPr>
          <w:color w:val="000000"/>
          <w:shd w:val="clear" w:color="auto" w:fill="FEA400"/>
          <w:lang w:val="en-US"/>
        </w:rPr>
      </w:pPr>
      <w:r w:rsidRPr="00ED2AB6">
        <w:rPr>
          <w:color w:val="000000"/>
          <w:shd w:val="clear" w:color="auto" w:fill="FEA400"/>
          <w:lang w:val="en-US"/>
        </w:rPr>
        <w:t>ATACTAATGCTCCAAACGTTTCGGGGAYTTCGAACGGTCCTCGGCCGCCGCAGCAGAGCAGAAACCCCAATTTTCCGTCT</w:t>
      </w:r>
    </w:p>
    <w:p w:rsidR="00ED2AB6" w:rsidRPr="00ED2AB6" w:rsidRDefault="00ED2AB6" w:rsidP="00ED2AB6">
      <w:pPr>
        <w:pStyle w:val="HTMLPreformatted"/>
        <w:rPr>
          <w:color w:val="000000"/>
          <w:shd w:val="clear" w:color="auto" w:fill="FEA400"/>
          <w:lang w:val="en-US"/>
        </w:rPr>
      </w:pPr>
      <w:r w:rsidRPr="00ED2AB6">
        <w:rPr>
          <w:color w:val="000000"/>
          <w:shd w:val="clear" w:color="auto" w:fill="FEA400"/>
          <w:lang w:val="en-US"/>
        </w:rPr>
        <w:t>TCYAACGGACCCGCACAACCAGAATCTCGTTTCACACCGGAATCGACGAATTCGGCAACCGCTTTGGATCGACCATCCTC</w:t>
      </w:r>
    </w:p>
    <w:p w:rsidR="00ED2AB6" w:rsidRPr="00ED2AB6" w:rsidRDefault="00ED2AB6" w:rsidP="00ED2AB6">
      <w:pPr>
        <w:pStyle w:val="HTMLPreformatted"/>
        <w:rPr>
          <w:color w:val="000000"/>
          <w:shd w:val="clear" w:color="auto" w:fill="FEA400"/>
          <w:lang w:val="en-US"/>
        </w:rPr>
      </w:pPr>
      <w:r w:rsidRPr="00ED2AB6">
        <w:rPr>
          <w:color w:val="000000"/>
          <w:shd w:val="clear" w:color="auto" w:fill="FEA400"/>
          <w:lang w:val="en-US"/>
        </w:rPr>
        <w:t>RTCGTATGGGCGGCGCCCCGCCCTCGGATCCATTTCYTCTTCCACCACGAGTGCGGCAACAACAGGCCAATCTTTCGATA</w:t>
      </w:r>
    </w:p>
    <w:p w:rsidR="00ED2AB6" w:rsidRPr="00ED2AB6" w:rsidRDefault="00ED2AB6" w:rsidP="00ED2AB6">
      <w:pPr>
        <w:pStyle w:val="HTMLPreformatted"/>
        <w:rPr>
          <w:color w:val="000000"/>
          <w:shd w:val="clear" w:color="auto" w:fill="FEA400"/>
          <w:lang w:val="en-US"/>
        </w:rPr>
      </w:pPr>
      <w:r w:rsidRPr="00ED2AB6">
        <w:rPr>
          <w:color w:val="000000"/>
          <w:shd w:val="clear" w:color="auto" w:fill="FEA400"/>
          <w:lang w:val="en-US"/>
        </w:rPr>
        <w:t>CCAACAACAATCATARCGACAAGAACAGWAGTAACGACGTTCGCAGGGTGTCCTTGGGCAATCAACACCCGCAGCACATG</w:t>
      </w:r>
    </w:p>
    <w:p w:rsidR="00ED2AB6" w:rsidRPr="00ED2AB6" w:rsidRDefault="00ED2AB6" w:rsidP="00ED2AB6">
      <w:pPr>
        <w:pStyle w:val="HTMLPreformatted"/>
        <w:rPr>
          <w:color w:val="000000"/>
          <w:shd w:val="clear" w:color="auto" w:fill="FEA400"/>
          <w:lang w:val="en-US"/>
        </w:rPr>
      </w:pPr>
      <w:r w:rsidRPr="00ED2AB6">
        <w:rPr>
          <w:color w:val="000000"/>
          <w:shd w:val="clear" w:color="auto" w:fill="FEA400"/>
          <w:lang w:val="en-US"/>
        </w:rPr>
        <w:t>CGCCAATCGATGCCAGCGCAAAACCACCATTCAAACGCGAGCATAACAAATAATGTTCCTGCGATTAGCCAAACACCATC</w:t>
      </w:r>
    </w:p>
    <w:p w:rsidR="00ED2AB6" w:rsidRPr="00ED2AB6" w:rsidRDefault="00ED2AB6" w:rsidP="00ED2AB6">
      <w:pPr>
        <w:pStyle w:val="HTMLPreformatted"/>
        <w:rPr>
          <w:color w:val="000000"/>
          <w:shd w:val="clear" w:color="auto" w:fill="FEA400"/>
          <w:lang w:val="en-US"/>
        </w:rPr>
      </w:pPr>
      <w:r w:rsidRPr="00ED2AB6">
        <w:rPr>
          <w:color w:val="000000"/>
          <w:shd w:val="clear" w:color="auto" w:fill="FEA400"/>
          <w:lang w:val="en-US"/>
        </w:rPr>
        <w:t>GGCCTGTAGCGGTGGYGGCAACCATAACCACTACAATAAACCACRGCACAAACGGCCTCCTCTCGGGAACATAGTACCGA</w:t>
      </w:r>
    </w:p>
    <w:p w:rsidR="00ED2AB6" w:rsidRPr="00ED2AB6" w:rsidRDefault="00ED2AB6" w:rsidP="00ED2AB6">
      <w:pPr>
        <w:pStyle w:val="HTMLPreformatted"/>
        <w:rPr>
          <w:color w:val="000000"/>
          <w:shd w:val="clear" w:color="auto" w:fill="FEA400"/>
          <w:lang w:val="en-US"/>
        </w:rPr>
      </w:pPr>
      <w:r w:rsidRPr="00ED2AB6">
        <w:rPr>
          <w:color w:val="000000"/>
          <w:shd w:val="clear" w:color="auto" w:fill="FEA400"/>
          <w:lang w:val="en-US"/>
        </w:rPr>
        <w:t>ATCCCGAATTTGCCCCAAAGCGCCCAAAGCCACAGCACCACAATCCCTACCAACAACCCTACAACAGTGGAAGAAAATCC</w:t>
      </w:r>
    </w:p>
    <w:p w:rsidR="00ED2AB6" w:rsidRPr="00ED2AB6" w:rsidRDefault="00ED2AB6" w:rsidP="00ED2AB6">
      <w:pPr>
        <w:pStyle w:val="HTMLPreformatted"/>
        <w:rPr>
          <w:color w:val="000000"/>
          <w:shd w:val="clear" w:color="auto" w:fill="A4292A"/>
          <w:lang w:val="en-US"/>
        </w:rPr>
      </w:pPr>
      <w:r w:rsidRPr="00ED2AB6">
        <w:rPr>
          <w:color w:val="000000"/>
          <w:shd w:val="clear" w:color="auto" w:fill="FEA400"/>
          <w:lang w:val="en-US"/>
        </w:rPr>
        <w:t>ATCTAG</w:t>
      </w:r>
      <w:r w:rsidRPr="00ED2AB6">
        <w:rPr>
          <w:color w:val="000000"/>
          <w:shd w:val="clear" w:color="auto" w:fill="A4292A"/>
          <w:lang w:val="en-US"/>
        </w:rPr>
        <w:t>AATGGGTAACAAAGTGTTGCATTGGCACCGCGTTCGTAATGCATCTGGAAGATGCCAAAGTTCCACTCCCAACC</w:t>
      </w:r>
    </w:p>
    <w:p w:rsidR="00ED2AB6" w:rsidRPr="00ED2AB6" w:rsidRDefault="00ED2AB6" w:rsidP="00ED2AB6">
      <w:pPr>
        <w:pStyle w:val="HTMLPreformatted"/>
        <w:rPr>
          <w:color w:val="000000"/>
          <w:shd w:val="clear" w:color="auto" w:fill="A4292A"/>
          <w:lang w:val="en-US"/>
        </w:rPr>
      </w:pPr>
      <w:r w:rsidRPr="00ED2AB6">
        <w:rPr>
          <w:color w:val="000000"/>
          <w:shd w:val="clear" w:color="auto" w:fill="A4292A"/>
          <w:lang w:val="en-US"/>
        </w:rPr>
        <w:t>TTGGCTTCTTACACAGTGCTTCCCGCAAGTTCTGCCCGTTGATTTTGCATGACGAAGGCAGGCTCCCAAATGAAAAAATT</w:t>
      </w:r>
    </w:p>
    <w:p w:rsidR="00ED2AB6" w:rsidRPr="00ED2AB6" w:rsidRDefault="00ED2AB6" w:rsidP="00ED2AB6">
      <w:pPr>
        <w:pStyle w:val="HTMLPreformatted"/>
        <w:rPr>
          <w:color w:val="000000"/>
          <w:shd w:val="clear" w:color="auto" w:fill="A4292A"/>
          <w:lang w:val="en-US"/>
        </w:rPr>
      </w:pPr>
      <w:r w:rsidRPr="00ED2AB6">
        <w:rPr>
          <w:color w:val="000000"/>
          <w:shd w:val="clear" w:color="auto" w:fill="A4292A"/>
          <w:lang w:val="en-US"/>
        </w:rPr>
        <w:t>AAATATGGGTTGATCTCTTAGCGTCTCCGAAAACGCTGTTGCCATTTCCTTTGTAGCACTCTTCATTTGTTAGACGAACT</w:t>
      </w:r>
    </w:p>
    <w:p w:rsidR="00ED2AB6" w:rsidRPr="004C69B5" w:rsidRDefault="00ED2AB6" w:rsidP="00ED2AB6">
      <w:pPr>
        <w:pStyle w:val="HTMLPreformatted"/>
        <w:rPr>
          <w:color w:val="000000"/>
          <w:shd w:val="clear" w:color="auto" w:fill="A4292A"/>
          <w:lang w:val="en-US"/>
        </w:rPr>
      </w:pPr>
      <w:r w:rsidRPr="004C69B5">
        <w:rPr>
          <w:color w:val="000000"/>
          <w:shd w:val="clear" w:color="auto" w:fill="A4292A"/>
          <w:lang w:val="en-US"/>
        </w:rPr>
        <w:t>TATACGACCAAAAATGCTAACAATGGGTCTCAGAGAGCACTATGATTTTAMACGGATCCTAAACACAAAATTGGAGCGAT</w:t>
      </w:r>
    </w:p>
    <w:p w:rsidR="00ED2AB6" w:rsidRPr="004C69B5" w:rsidRDefault="00ED2AB6" w:rsidP="00ED2AB6">
      <w:pPr>
        <w:pStyle w:val="HTMLPreformatted"/>
        <w:rPr>
          <w:color w:val="000000"/>
          <w:shd w:val="clear" w:color="auto" w:fill="A4292A"/>
          <w:lang w:val="en-US"/>
        </w:rPr>
      </w:pPr>
      <w:r w:rsidRPr="004C69B5">
        <w:rPr>
          <w:color w:val="000000"/>
          <w:shd w:val="clear" w:color="auto" w:fill="A4292A"/>
          <w:lang w:val="en-US"/>
        </w:rPr>
        <w:t>TCAAACCATTTTTTGGAACTGAAAYCAACACCAAGATTTTCACCCAAATGCAAACGGGGTGCATTCGTTATGATGTAGTG</w:t>
      </w:r>
    </w:p>
    <w:p w:rsidR="00ED2AB6" w:rsidRPr="004C69B5" w:rsidRDefault="00ED2AB6" w:rsidP="00ED2AB6">
      <w:pPr>
        <w:pStyle w:val="HTMLPreformatted"/>
        <w:rPr>
          <w:color w:val="000000"/>
          <w:shd w:val="clear" w:color="auto" w:fill="A4292A"/>
          <w:lang w:val="en-US"/>
        </w:rPr>
      </w:pPr>
      <w:r w:rsidRPr="004C69B5">
        <w:rPr>
          <w:color w:val="000000"/>
          <w:shd w:val="clear" w:color="auto" w:fill="A4292A"/>
          <w:lang w:val="en-US"/>
        </w:rPr>
        <w:t>CACTTCTCGAAGACTTCTGAAAATTACTTTTTGTKACATTCGTATTGCATTCGACGGAATAATGGTACCATATAGTGAAA</w:t>
      </w:r>
    </w:p>
    <w:p w:rsidR="00ED2AB6" w:rsidRPr="004C69B5" w:rsidRDefault="00ED2AB6" w:rsidP="00ED2AB6">
      <w:pPr>
        <w:pStyle w:val="HTMLPreformatted"/>
        <w:rPr>
          <w:color w:val="000000"/>
          <w:lang w:val="en-US"/>
        </w:rPr>
      </w:pPr>
      <w:r w:rsidRPr="004C69B5">
        <w:rPr>
          <w:color w:val="000000"/>
          <w:shd w:val="clear" w:color="auto" w:fill="A4292A"/>
          <w:lang w:val="en-US"/>
        </w:rPr>
        <w:t>GGAGTCTTGGTGAACAAAAATACTTATCAAC</w:t>
      </w:r>
      <w:r w:rsidRPr="0070409B">
        <w:t>G</w:t>
      </w:r>
    </w:p>
    <w:p w:rsidR="00ED2AB6" w:rsidRPr="004C69B5" w:rsidRDefault="00ED2AB6" w:rsidP="000910F3">
      <w:pPr>
        <w:spacing w:line="240" w:lineRule="auto"/>
        <w:rPr>
          <w:lang w:val="en-US"/>
        </w:rPr>
      </w:pPr>
    </w:p>
    <w:p w:rsidR="004A04DE" w:rsidRDefault="004A04DE">
      <w:pPr>
        <w:rPr>
          <w:rFonts w:ascii="Courier New" w:eastAsia="Times New Roman" w:hAnsi="Courier New" w:cs="Courier New"/>
          <w:color w:val="000000"/>
          <w:sz w:val="20"/>
          <w:szCs w:val="20"/>
          <w:lang w:val="en-US" w:eastAsia="it-IT" w:bidi="hi-IN"/>
        </w:rPr>
      </w:pPr>
      <w:r>
        <w:rPr>
          <w:color w:val="000000"/>
          <w:lang w:val="en-US"/>
        </w:rPr>
        <w:br w:type="page"/>
      </w:r>
    </w:p>
    <w:p w:rsidR="004A04DE" w:rsidRPr="00DB4C9C" w:rsidRDefault="004A04DE" w:rsidP="004A04DE">
      <w:pPr>
        <w:pStyle w:val="HTMLPreformatted"/>
        <w:rPr>
          <w:b/>
          <w:bCs/>
          <w:color w:val="000000"/>
          <w:lang w:val="en-US"/>
        </w:rPr>
      </w:pPr>
      <w:r w:rsidRPr="004A04DE">
        <w:rPr>
          <w:color w:val="000000"/>
          <w:lang w:val="en-US"/>
        </w:rPr>
        <w:lastRenderedPageBreak/>
        <w:t>&gt;PSNMU-V1.4_AUG-EV-PASAV3_0074360.1 class=Sequence position=</w:t>
      </w:r>
      <w:hyperlink r:id="rId42" w:history="1">
        <w:r w:rsidRPr="004A04DE">
          <w:rPr>
            <w:rStyle w:val="Hyperlink"/>
            <w:color w:val="AA0088"/>
            <w:lang w:val="en-US"/>
          </w:rPr>
          <w:t>PsnmuV1.4_scaffold_358-size_46621:30017</w:t>
        </w:r>
        <w:proofErr w:type="gramStart"/>
        <w:r w:rsidRPr="004A04DE">
          <w:rPr>
            <w:rStyle w:val="Hyperlink"/>
            <w:color w:val="AA0088"/>
            <w:lang w:val="en-US"/>
          </w:rPr>
          <w:t>..32855</w:t>
        </w:r>
        <w:proofErr w:type="gramEnd"/>
        <w:r w:rsidRPr="004A04DE">
          <w:rPr>
            <w:rStyle w:val="Hyperlink"/>
            <w:color w:val="AA0088"/>
            <w:lang w:val="en-US"/>
          </w:rPr>
          <w:t xml:space="preserve"> (- strand)</w:t>
        </w:r>
      </w:hyperlink>
      <w:r>
        <w:rPr>
          <w:color w:val="000000"/>
          <w:lang w:val="en-US"/>
        </w:rPr>
        <w:t xml:space="preserve"> </w:t>
      </w:r>
      <w:r w:rsidR="00540EA9" w:rsidRPr="00DB4C9C">
        <w:rPr>
          <w:b/>
          <w:bCs/>
          <w:color w:val="000000"/>
          <w:highlight w:val="red"/>
          <w:lang w:val="en-US"/>
        </w:rPr>
        <w:t>#</w:t>
      </w:r>
      <w:r w:rsidRPr="00DB4C9C">
        <w:rPr>
          <w:b/>
          <w:bCs/>
          <w:i/>
          <w:iCs/>
          <w:color w:val="000000"/>
          <w:highlight w:val="red"/>
          <w:lang w:val="en-US"/>
        </w:rPr>
        <w:t>RAD1</w:t>
      </w:r>
      <w:r w:rsidR="00DB4C9C" w:rsidRPr="00DB4C9C">
        <w:rPr>
          <w:b/>
          <w:bCs/>
          <w:i/>
          <w:iCs/>
          <w:color w:val="000000"/>
          <w:highlight w:val="red"/>
          <w:lang w:val="en-US"/>
        </w:rPr>
        <w:t xml:space="preserve"> </w:t>
      </w:r>
      <w:r w:rsidR="00540EA9" w:rsidRPr="00DB4C9C">
        <w:rPr>
          <w:b/>
          <w:bCs/>
          <w:color w:val="000000"/>
          <w:highlight w:val="red"/>
          <w:lang w:val="en-US"/>
        </w:rPr>
        <w:t>No ERCC4 domain found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A4292A"/>
          <w:lang w:val="en-US"/>
        </w:rPr>
      </w:pPr>
      <w:r w:rsidRPr="0070409B">
        <w:t>T</w:t>
      </w:r>
      <w:r w:rsidRPr="004A04DE">
        <w:rPr>
          <w:color w:val="000000"/>
          <w:shd w:val="clear" w:color="auto" w:fill="A4292A"/>
          <w:lang w:val="en-US"/>
        </w:rPr>
        <w:t>CGGGAAAAATGGAAAAATTAGACCATCAAGGTTTTGATTACCGGTAGAGACTCGTGATGGTCCTCAGAAGAAAGCGAGC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A4292A"/>
          <w:lang w:val="en-US"/>
        </w:rPr>
      </w:pPr>
      <w:r w:rsidRPr="004A04DE">
        <w:rPr>
          <w:color w:val="000000"/>
          <w:shd w:val="clear" w:color="auto" w:fill="A4292A"/>
          <w:lang w:val="en-US"/>
        </w:rPr>
        <w:t>TGAAGGGTTGAAAAGAATCGAGAAATCGTCTCGGCGTCAAGTTATTGGCACCACTTTTGAAACTGGAACGTATGGCGAAA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A4292A"/>
          <w:lang w:val="en-US"/>
        </w:rPr>
        <w:t>GAGGATGCCTCGAACAAATGACGCAAACGATCGCAAGAACAATGGAGAATCA</w:t>
      </w:r>
      <w:r w:rsidRPr="004A04DE">
        <w:rPr>
          <w:color w:val="000000"/>
          <w:shd w:val="clear" w:color="auto" w:fill="FEA400"/>
          <w:lang w:val="en-US"/>
        </w:rPr>
        <w:t>ATGATACCAGACGGCCTTTTACCATCGT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ATTTGGCCACTGCTTTTGGAGATATCTACGACAGAGATGGACTTGCGATATTTGGTAGTGGGCTTGGATGGTTGGATCTT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ATGGCCGCATTCGTTCGATTCTATGCAGACACCGAGGAGGGCCATCTTCCCATTGTTCAAGAAGAGGAGAAGGATGCTAC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TGGCCGGATCAAGACAACGAAGAAACCTCTCGTGTTAGTCCTAGGATTGCGCGACGACGAACACGAGACGCTTACTGCGA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TGTTGGAAACGTGGGGCACGCCAGACGAGATGATGCCGACCATCATTACAAACGAGAGTGGACAAGGAAAGGATCGAATG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CAAATGTACCAGCGGGGTGGTGTATTTTGTATAACATCTCGCATACTGATTGTCGACTTACTTGACAACACTCTCTCATC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GAAGGATGTAGATGGCATGCTGATAGGACACGCGGATCACGTAAACAACGATTCAACCGAAGCATTCATAATCCGGATCT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ACACGAGTCAAAAGCGAAGAGATCAGTGCTTCATCAAGGCGTTTACTGACAACCCCGAATATTTGCTCTCTGGATTTGCC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AAAATTGACAAGACACTTAAGGCACTCCAGGTTCGTCACCTGTATCTTTATCCGCGATTTCACGATTCCATTAAAAAAGA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ATTGGAACAAAATACGCCTCACGTACAGGAGCTTCATCAAGATCTATCTCCTTCCATGAAGGACATTCAGAGTGCCATTG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TTGCAGCTGTCCAGACCTGCATGAAAGAACTGAAAAGCTCAACACCTTTTCTCGAGTGGATAGGCGATGATCTTTCCATT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GAGAACTGTGTCACTTCAGCCTTTGACCGCGCGGTTTCTAGGCAATTGGAAAAGGACTGGCATCGTCTGAAACCACAAAC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CAAACAGCTGGTTCAGGACTTGAGAACGTTGAGGGCCCTCTTTGCGTCCTTGATACAATACGACTGTGTTAGCTTTTGGA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AACTGATCTCTTCAATCAAAACCATGAGTGCGGCATCGAGACACCCAGCGATGTGGCTGTTGACACCCGCAGCAGATTTG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CTCTTTCGACGTGCCAAAGAACGAATCTATAAGGTTCATCGTCCAAAACCCACAGAAACTATACCCAATCCAGTGGGTAA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GTTGATACCTGTGTTGGAAGTAAATCCGAAATGGAAACTCCTGAAAAACGTTTTGTTGGAGATCAAAGAAATCGAGTCCA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AGGGTGAGCAATCGAGTACTCTTCGTGAACAACCAGCAACAATCCTAGTTGTTGTTAAAGATGAGCGAACTGTAGATGCG</w:t>
      </w:r>
    </w:p>
    <w:p w:rsidR="004A04DE" w:rsidRPr="004A04DE" w:rsidRDefault="004A04DE" w:rsidP="004A04DE">
      <w:pPr>
        <w:pStyle w:val="HTMLPreformatted"/>
        <w:rPr>
          <w:color w:val="0000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GTCAAGTCGTTTCTAGTTGATGGGAGAGATAGAACGATG</w:t>
      </w:r>
      <w:r w:rsidRPr="004A04DE">
        <w:rPr>
          <w:color w:val="000000"/>
          <w:lang w:val="en-US"/>
        </w:rPr>
        <w:t>GTGAGTCTGGTTTTGATATCTTTGTTTCGTATTGCAATGTA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lang w:val="en-US"/>
        </w:rPr>
        <w:t>TTGTAAAACAATCTGATTTGTGTTGATCTTTTGGAAG</w:t>
      </w:r>
      <w:r w:rsidRPr="004A04DE">
        <w:rPr>
          <w:color w:val="000000"/>
          <w:shd w:val="clear" w:color="auto" w:fill="FEA400"/>
          <w:lang w:val="en-US"/>
        </w:rPr>
        <w:t>ACTTTGCGCTGGCACAAGTATCTAGAGCAGTGCAATGATCGAT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CGCGGTCGATCATCAATGGAAAAATGGCGGAAGAAAGTCGTCTTCTTTTAGAGGAAGAAAGTCGAGTGTGGAGAATTCTC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TATGGAAACAAGGGACACAAAAAGAAACCTCAACAAAATGGAAAGGACCGAGCGAGGAAACTCAACGAGGTTCCAGAGTA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TCTCAGAAAGCGACGCAGGATTGCTGTTGAGCAGGGCAGAGGACGAGATATGACTGGAACCAACGAAGATAGGGAAAGGC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AGGCAATTTTAGAGGAAGCAGTAGAAGAGACGGAACAAGACCTAGAAAAATTTCGAAAGACCGCCGAGGAGGAGTTGAAG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GAGGAAGAGGAAGAGGAAGATATAATATTCAATACGATGTTCCAACCGTCATTTATTGAGGAACCAAGAGTGGTCATCAA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GAGCTTATCGGGAATTGATAAGTCTGCTGTCGGATTAGTTCTCGCTGATTTGAACCCCGATTATGTAGTCTTGTACGATT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ACGACATAAGCTTCGTCCGATCTGTGGAAGTCTTTGCAGCATTGAATCCTCTGAAAAAAGAAAATCGCCTCAAGGTTTAT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TTTCTGATGTTTGCGGCAAGTTCCGAGCAAAAGGTTTTTCTTAAAGCCCTGGAGCGCGAACAAAGTGCATTCGAAAGACT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TATTCACCACAAGAAGACGATGCCTCCACCGGTGATACAGGTGGAGGGCACACAGGAAATGCAGCATGCTCTAGCGACCG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A4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GCAGCGTTGCGGGAACATACAGCAACGGGAGCTTGCCCCTGTCGATGGATACGAGAAGGGGAGCTGGGAAATCCAAGGCA</w:t>
      </w:r>
    </w:p>
    <w:p w:rsidR="004A04DE" w:rsidRPr="004A04DE" w:rsidRDefault="004A04DE" w:rsidP="004A04DE">
      <w:pPr>
        <w:pStyle w:val="HTMLPreformatted"/>
        <w:rPr>
          <w:color w:val="000000"/>
          <w:lang w:val="en-US"/>
        </w:rPr>
      </w:pPr>
      <w:r w:rsidRPr="004A04DE">
        <w:rPr>
          <w:color w:val="000000"/>
          <w:shd w:val="clear" w:color="auto" w:fill="FEA400"/>
          <w:lang w:val="en-US"/>
        </w:rPr>
        <w:t>GAAAAACGCGATATTGCGGTGGAT</w:t>
      </w:r>
      <w:r w:rsidRPr="004A04DE">
        <w:rPr>
          <w:color w:val="000000"/>
          <w:lang w:val="en-US"/>
        </w:rPr>
        <w:t>GTTAGAGAATTCCGGTCCGCCTTGCCGAGCATTTTACACAGAGGGGGGATGCGAAT</w:t>
      </w:r>
    </w:p>
    <w:p w:rsidR="004A04DE" w:rsidRPr="004A04DE" w:rsidRDefault="004A04DE" w:rsidP="004A04DE">
      <w:pPr>
        <w:pStyle w:val="HTMLPreformatted"/>
        <w:rPr>
          <w:color w:val="000000"/>
          <w:lang w:val="en-US"/>
        </w:rPr>
      </w:pPr>
      <w:r w:rsidRPr="004A04DE">
        <w:rPr>
          <w:color w:val="000000"/>
          <w:lang w:val="en-US"/>
        </w:rPr>
        <w:t>AGCTCCGGTAACGTTGCTCGTTGGAGATTTCGTACTGAGCAATGTGCACTGCGTCGAACGAAAGAGCATCAGTGACTTAT</w:t>
      </w:r>
    </w:p>
    <w:p w:rsidR="004A04DE" w:rsidRPr="004A04DE" w:rsidRDefault="004A04DE" w:rsidP="004A04DE">
      <w:pPr>
        <w:pStyle w:val="HTMLPreformatted"/>
        <w:rPr>
          <w:color w:val="000000"/>
          <w:lang w:val="en-US"/>
        </w:rPr>
      </w:pPr>
      <w:r w:rsidRPr="004A04DE">
        <w:rPr>
          <w:color w:val="000000"/>
          <w:lang w:val="en-US"/>
        </w:rPr>
        <w:t>TTGGTAG</w:t>
      </w:r>
      <w:r w:rsidRPr="004A04DE">
        <w:rPr>
          <w:color w:val="000000"/>
          <w:shd w:val="clear" w:color="auto" w:fill="FEA400"/>
          <w:lang w:val="en-US"/>
        </w:rPr>
        <w:t>TTTCGCAAGCGGTAG</w:t>
      </w:r>
      <w:r w:rsidRPr="004A04DE">
        <w:rPr>
          <w:color w:val="000000"/>
          <w:shd w:val="clear" w:color="auto" w:fill="FEBFCB"/>
          <w:lang w:val="en-US"/>
        </w:rPr>
        <w:t>ATT</w:t>
      </w:r>
      <w:r w:rsidRPr="004A04DE">
        <w:rPr>
          <w:color w:val="000000"/>
          <w:lang w:val="en-US"/>
        </w:rPr>
        <w:t>GTACGTTCTTCCGATTTTACTTCGATCAAAATATCGAATAAACTGTCCATCATCA</w:t>
      </w:r>
    </w:p>
    <w:p w:rsidR="004A04DE" w:rsidRPr="004A04DE" w:rsidRDefault="004A04DE" w:rsidP="004A04DE">
      <w:pPr>
        <w:pStyle w:val="HTMLPreformatted"/>
        <w:rPr>
          <w:color w:val="000000"/>
          <w:shd w:val="clear" w:color="auto" w:fill="FEBFCB"/>
          <w:lang w:val="en-US"/>
        </w:rPr>
      </w:pPr>
      <w:r w:rsidRPr="004A04DE">
        <w:rPr>
          <w:color w:val="000000"/>
          <w:lang w:val="en-US"/>
        </w:rPr>
        <w:t>TTCGATTAAGTCACATTCAATTTTCCCTAACGAATCTTTATTTCCTATCTATTGTGATTTTTATCCGTTGTGTGAAATAG</w:t>
      </w:r>
    </w:p>
    <w:p w:rsidR="004A04DE" w:rsidRPr="004A04DE" w:rsidRDefault="004A04DE" w:rsidP="004A04DE">
      <w:pPr>
        <w:pStyle w:val="HTMLPreformatted"/>
        <w:rPr>
          <w:color w:val="000000"/>
          <w:lang w:val="en-US"/>
        </w:rPr>
      </w:pPr>
      <w:r w:rsidRPr="004A04DE">
        <w:rPr>
          <w:color w:val="000000"/>
          <w:shd w:val="clear" w:color="auto" w:fill="FEBFCB"/>
          <w:lang w:val="en-US"/>
        </w:rPr>
        <w:t>ATACAACCAGGCGGAGCAAATGTCGAAATATTACACCTG</w:t>
      </w:r>
    </w:p>
    <w:p w:rsidR="004A04DE" w:rsidRDefault="004A04DE" w:rsidP="000910F3">
      <w:pPr>
        <w:spacing w:line="240" w:lineRule="auto"/>
        <w:rPr>
          <w:lang w:val="en-US"/>
        </w:rPr>
      </w:pPr>
    </w:p>
    <w:p w:rsidR="00540EA9" w:rsidRDefault="00540EA9" w:rsidP="000910F3">
      <w:pPr>
        <w:spacing w:line="240" w:lineRule="auto"/>
        <w:rPr>
          <w:lang w:val="en-US"/>
        </w:rPr>
      </w:pPr>
    </w:p>
    <w:p w:rsidR="004C69B5" w:rsidRDefault="004C69B5" w:rsidP="00630663">
      <w:pPr>
        <w:rPr>
          <w:lang w:val="en-US"/>
        </w:rPr>
      </w:pPr>
      <w:r>
        <w:rPr>
          <w:lang w:val="en-US"/>
        </w:rPr>
        <w:br w:type="page"/>
      </w:r>
    </w:p>
    <w:p w:rsidR="004C69B5" w:rsidRPr="00DB4C9C" w:rsidRDefault="004C69B5" w:rsidP="004C69B5">
      <w:pPr>
        <w:pStyle w:val="HTMLPreformatted"/>
        <w:rPr>
          <w:b/>
          <w:bCs/>
          <w:lang w:val="en-US"/>
        </w:rPr>
      </w:pPr>
      <w:r w:rsidRPr="004C69B5">
        <w:rPr>
          <w:color w:val="000000"/>
          <w:lang w:val="en-US"/>
        </w:rPr>
        <w:lastRenderedPageBreak/>
        <w:t>&gt;PsnmuV1.4_aug-pasa-abinitio_v2_0123850.1 class=Sequence position=</w:t>
      </w:r>
      <w:hyperlink r:id="rId43" w:history="1">
        <w:r w:rsidRPr="004C69B5">
          <w:rPr>
            <w:rStyle w:val="Hyperlink"/>
            <w:color w:val="AA0088"/>
            <w:lang w:val="en-US"/>
          </w:rPr>
          <w:t>PsnmuV1.4_scaffold_358-size_46621:29345</w:t>
        </w:r>
        <w:proofErr w:type="gramStart"/>
        <w:r w:rsidRPr="004C69B5">
          <w:rPr>
            <w:rStyle w:val="Hyperlink"/>
            <w:color w:val="AA0088"/>
            <w:lang w:val="en-US"/>
          </w:rPr>
          <w:t>..32855</w:t>
        </w:r>
        <w:proofErr w:type="gramEnd"/>
        <w:r w:rsidRPr="004C69B5">
          <w:rPr>
            <w:rStyle w:val="Hyperlink"/>
            <w:color w:val="AA0088"/>
            <w:lang w:val="en-US"/>
          </w:rPr>
          <w:t xml:space="preserve"> (- strand)</w:t>
        </w:r>
      </w:hyperlink>
      <w:r w:rsidRPr="004C69B5">
        <w:rPr>
          <w:color w:val="000000"/>
          <w:lang w:val="en-US"/>
        </w:rPr>
        <w:t xml:space="preserve"> </w:t>
      </w:r>
      <w:r w:rsidRPr="00DB4C9C">
        <w:rPr>
          <w:b/>
          <w:bCs/>
          <w:i/>
          <w:iCs/>
          <w:highlight w:val="green"/>
          <w:lang w:val="en-US"/>
        </w:rPr>
        <w:t xml:space="preserve">RAD1 </w:t>
      </w:r>
      <w:r w:rsidRPr="00DB4C9C">
        <w:rPr>
          <w:b/>
          <w:bCs/>
          <w:highlight w:val="green"/>
          <w:lang w:val="en-US"/>
        </w:rPr>
        <w:t>Corrected gene model V2 A</w:t>
      </w:r>
      <w:r w:rsidR="00DB4C9C" w:rsidRPr="00DB4C9C">
        <w:rPr>
          <w:b/>
          <w:bCs/>
          <w:highlight w:val="green"/>
          <w:lang w:val="en-US"/>
        </w:rPr>
        <w:t>UGUSTUS</w:t>
      </w:r>
    </w:p>
    <w:p w:rsidR="004C69B5" w:rsidRPr="00B34C41" w:rsidRDefault="004C69B5" w:rsidP="004C69B5">
      <w:pPr>
        <w:pStyle w:val="HTMLPreformatted"/>
        <w:rPr>
          <w:color w:val="000000"/>
          <w:highlight w:val="darkRed"/>
          <w:shd w:val="clear" w:color="auto" w:fill="D1B38C"/>
          <w:lang w:val="en-US"/>
        </w:rPr>
      </w:pPr>
      <w:r w:rsidRPr="00B34C41">
        <w:rPr>
          <w:color w:val="000000"/>
          <w:highlight w:val="darkRed"/>
          <w:shd w:val="clear" w:color="auto" w:fill="A406DF"/>
          <w:lang w:val="en-US"/>
        </w:rPr>
        <w:t>T</w:t>
      </w:r>
      <w:r w:rsidRPr="00B34C41">
        <w:rPr>
          <w:color w:val="000000"/>
          <w:highlight w:val="darkRed"/>
          <w:shd w:val="clear" w:color="auto" w:fill="D1B38C"/>
          <w:lang w:val="en-US"/>
        </w:rPr>
        <w:t>CGGGAAAAATGGAAAAATTAGACCATCAAGGTTTTGATTACCGGTAGAGACTCGTGATGGTCCTCAGAAGAAAGCGAGC</w:t>
      </w:r>
    </w:p>
    <w:p w:rsidR="004C69B5" w:rsidRPr="00B34C41" w:rsidRDefault="004C69B5" w:rsidP="004C69B5">
      <w:pPr>
        <w:pStyle w:val="HTMLPreformatted"/>
        <w:rPr>
          <w:color w:val="000000"/>
          <w:highlight w:val="darkRed"/>
          <w:shd w:val="clear" w:color="auto" w:fill="D1B38C"/>
          <w:lang w:val="en-US"/>
        </w:rPr>
      </w:pPr>
      <w:r w:rsidRPr="00B34C41">
        <w:rPr>
          <w:color w:val="000000"/>
          <w:highlight w:val="darkRed"/>
          <w:shd w:val="clear" w:color="auto" w:fill="D1B38C"/>
          <w:lang w:val="en-US"/>
        </w:rPr>
        <w:t>TGAAGGGTTGAAAAGAATCGAGAAATCGTCTCGGCGTCAAGTTATTGGCACCACTTTTGAAACTGGAACGTATGGCGAA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B34C41">
        <w:rPr>
          <w:color w:val="000000"/>
          <w:highlight w:val="darkRed"/>
          <w:shd w:val="clear" w:color="auto" w:fill="D1B38C"/>
          <w:lang w:val="en-US"/>
        </w:rPr>
        <w:t>GAGG</w:t>
      </w:r>
      <w:r w:rsidRPr="004C69B5">
        <w:rPr>
          <w:color w:val="000000"/>
          <w:shd w:val="clear" w:color="auto" w:fill="FEA400"/>
          <w:lang w:val="en-US"/>
        </w:rPr>
        <w:t>ATGCCTCGAACAAATGACGCAAACGATCGCAAGAACAATGGAGAATCAATGATACCAGACGGCCTTTTACCATCGT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TTTGGCCACTGCTTTTGGAGATATCTACGACAGAGATGGACTTGCGATATTTGGTAGTGGGCTTGGATGGTTGGATCTT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TGGCCGCATTCGTTCGATTCTATGCAGACACCGAGGAGGGCCATCTTCCCATTGTTCAAGAAGAGGAGAAGGATGCTA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TGGCCGGATCAAGACAACGAAGAAACCTCTCGTGTTAGTCCTAGGATTGCGCGACGACGAACACGAGACGCTTACTGCG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TGTTGGAAACGTGGGGCACGCCAGACGAGATGATGCCGACCATCATTACAAACGAGAGTGGACAAGGAAAGGATCGAATG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AAATGTACCAGCGGGGTGGTGTATTTTGTATAACATCTCGCATACTGATTGTCGACTTACTTGACAACACTCTCTCAT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GAAGGATGTAGATGGCATGCTGATAGGACACGCGGATCACGTAAACAACGATTCAACCGAAGCATTCATAATCCGGATCT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CACGAGTCAAAAGCGAAGAGATCAGTGCTTCATCAAGGCGTTTACTGACAACCCCGAATATTTGCTCTCTGGATTTGC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AAATTGACAAGACACTTAAGGCACTCCAGGTTCGTCACCTGTATCTTTATCCGCGATTTCACGATTCCATTAAAAAAG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TTGGAACAAAATACGCCTCACGTACAGGAGCTTCATCAAGATCTATCTCCTTCCATGAAGGACATTCAGAGTGCCATTG</w:t>
      </w:r>
    </w:p>
    <w:p w:rsidR="004C69B5" w:rsidRPr="00630663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630663">
        <w:rPr>
          <w:color w:val="000000"/>
          <w:shd w:val="clear" w:color="auto" w:fill="FEA400"/>
          <w:lang w:val="en-US"/>
        </w:rPr>
        <w:t>TTGCAGCTGTCCAGACCTGCATGAAAGAACTGAAAAGCTCAACACCTTTTCTCGAGTGGATAGGCGATGATCTTTCCATT</w:t>
      </w:r>
    </w:p>
    <w:p w:rsidR="004C69B5" w:rsidRPr="00630663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630663">
        <w:rPr>
          <w:color w:val="000000"/>
          <w:shd w:val="clear" w:color="auto" w:fill="FEA400"/>
          <w:lang w:val="en-US"/>
        </w:rPr>
        <w:t>GAGAACTGTGTCACTTCAGCCTTTGACCGCGCGGTTTCTAGGCAATTGGAAAAGGACTGGCATCGTCTGAAACCACAAAC</w:t>
      </w:r>
    </w:p>
    <w:p w:rsidR="004C69B5" w:rsidRPr="00630663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630663">
        <w:rPr>
          <w:color w:val="000000"/>
          <w:shd w:val="clear" w:color="auto" w:fill="FEA400"/>
          <w:lang w:val="en-US"/>
        </w:rPr>
        <w:t>CAAACAGCTGGTTCAGGACTTGAGAACGTTGAGGGCCCTCTTTGCGTCCTTGATACAATACGACTGTGTTAGCTTTTGGA</w:t>
      </w:r>
    </w:p>
    <w:p w:rsidR="004C69B5" w:rsidRPr="00630663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630663">
        <w:rPr>
          <w:color w:val="000000"/>
          <w:shd w:val="clear" w:color="auto" w:fill="FEA400"/>
          <w:lang w:val="en-US"/>
        </w:rPr>
        <w:t>AACTGATCTCTTCAATCAAAACCATGAGTGCGGCATCGAGACACCCAGCGATGTGGCTGTTGACACCCGCAGCAGATTTG</w:t>
      </w:r>
    </w:p>
    <w:p w:rsidR="004C69B5" w:rsidRPr="00630663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630663">
        <w:rPr>
          <w:color w:val="000000"/>
          <w:shd w:val="clear" w:color="auto" w:fill="FEA400"/>
          <w:lang w:val="en-US"/>
        </w:rPr>
        <w:t>CTCTTTCGACGTGCCAAAGAACGAATCTATAAGGTTCATCGTCCAAAACCCACAGAAACTATACCCAATCCAGTGGGTAA</w:t>
      </w:r>
    </w:p>
    <w:p w:rsidR="004C69B5" w:rsidRPr="00630663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630663">
        <w:rPr>
          <w:color w:val="000000"/>
          <w:shd w:val="clear" w:color="auto" w:fill="FEA400"/>
          <w:lang w:val="en-US"/>
        </w:rPr>
        <w:t>GTTGATACCTGTGTTGGAAGTAAATCCGAAATGGAAACTCCTGAAAAACGTTTTGTTGGAGATCAAAGAAATCGAGTCCA</w:t>
      </w:r>
    </w:p>
    <w:p w:rsidR="004C69B5" w:rsidRPr="00630663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630663">
        <w:rPr>
          <w:color w:val="000000"/>
          <w:shd w:val="clear" w:color="auto" w:fill="FEA400"/>
          <w:lang w:val="en-US"/>
        </w:rPr>
        <w:t>AGGGTGAGCAATCGAGTACTCTTCGTGAACAACCAGCAACAATCCTAGTTGTTGTTAAAGATGAGCGAACTGTAGATGCG</w:t>
      </w:r>
    </w:p>
    <w:p w:rsidR="004C69B5" w:rsidRPr="00630663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630663">
        <w:rPr>
          <w:color w:val="000000"/>
          <w:shd w:val="clear" w:color="auto" w:fill="FEA400"/>
          <w:lang w:val="en-US"/>
        </w:rPr>
        <w:t>GTCAAGTCGTTTCTAGTTGATGGGAGAGATAGAACGATG</w:t>
      </w:r>
      <w:r w:rsidR="00630663" w:rsidRPr="00630663">
        <w:rPr>
          <w:lang w:val="en-US"/>
        </w:rPr>
        <w:t>GTGAGTCTGGTTTTGATATCTTTGTTTCGTATTGCAATGTATTGTAAAACAATCTGATTTGTGTTGATCTTTTGGAAG</w:t>
      </w:r>
      <w:r w:rsidRPr="00630663">
        <w:rPr>
          <w:color w:val="000000"/>
          <w:shd w:val="clear" w:color="auto" w:fill="FEA400"/>
          <w:lang w:val="en-US"/>
        </w:rPr>
        <w:t>ACTTTGCGCTGGCACAAGTATCTAGAGCAGTGCAATGATCGAT</w:t>
      </w:r>
    </w:p>
    <w:p w:rsidR="004C69B5" w:rsidRPr="00630663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630663">
        <w:rPr>
          <w:color w:val="000000"/>
          <w:shd w:val="clear" w:color="auto" w:fill="FEA400"/>
          <w:lang w:val="en-US"/>
        </w:rPr>
        <w:t>CGCGGTCGATCATCAATGGAAAAATGGCGGAAGAAAGTCGTCTTCTTTTAGAGGAAGAAAGTCGAGTGTGGAGAATTCTC</w:t>
      </w:r>
    </w:p>
    <w:p w:rsidR="004C69B5" w:rsidRPr="00630663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630663">
        <w:rPr>
          <w:color w:val="000000"/>
          <w:shd w:val="clear" w:color="auto" w:fill="FEA400"/>
          <w:lang w:val="en-US"/>
        </w:rPr>
        <w:t>TATGGAAACAAGGGACACAAAAAGAAACCTCAACAAAATGGAAAGGACCGAGCGAGGAAACTCAACGAGGTTCCAGAGTA</w:t>
      </w:r>
    </w:p>
    <w:p w:rsidR="004C69B5" w:rsidRPr="00630663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630663">
        <w:rPr>
          <w:color w:val="000000"/>
          <w:shd w:val="clear" w:color="auto" w:fill="FEA400"/>
          <w:lang w:val="en-US"/>
        </w:rPr>
        <w:t>TCTCAGAAAGCGACGCAGGATTGCTGTTGAGCAGGGCAGAGGACGAGATATGACTGGAACCAACGAAGATAGGGAAAGGC</w:t>
      </w:r>
    </w:p>
    <w:p w:rsidR="004C69B5" w:rsidRPr="00630663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630663">
        <w:rPr>
          <w:color w:val="000000"/>
          <w:shd w:val="clear" w:color="auto" w:fill="FEA400"/>
          <w:lang w:val="en-US"/>
        </w:rPr>
        <w:t>AGGCAATTTTAGAGGAAGCAGTAGAAGAGACGGAACAAGACCTAGAAAAATTTCGAAAGACCGCCGAGGAGGAGTTGAAG</w:t>
      </w:r>
    </w:p>
    <w:p w:rsidR="004C69B5" w:rsidRPr="00630663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630663">
        <w:rPr>
          <w:color w:val="000000"/>
          <w:shd w:val="clear" w:color="auto" w:fill="FEA400"/>
          <w:lang w:val="en-US"/>
        </w:rPr>
        <w:t>GAGGAAGAGGAAGAGGAAGATATAATATTCAATACGATGTTCCAACCGTCATTTATTGAGGAACCAAGAGTGGTCATCAA</w:t>
      </w:r>
    </w:p>
    <w:p w:rsidR="004C69B5" w:rsidRPr="00630663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630663">
        <w:rPr>
          <w:color w:val="000000"/>
          <w:shd w:val="clear" w:color="auto" w:fill="FEA400"/>
          <w:lang w:val="en-US"/>
        </w:rPr>
        <w:t>GAGCTTATCGGGAATTGATAAGTCTGCTGTCGGATTAGTTCTCGCTGATTTGAACCCCGATTATGTAGTCTTGTACGATT</w:t>
      </w:r>
    </w:p>
    <w:p w:rsidR="004C69B5" w:rsidRPr="00630663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630663">
        <w:rPr>
          <w:color w:val="000000"/>
          <w:shd w:val="clear" w:color="auto" w:fill="FEA400"/>
          <w:lang w:val="en-US"/>
        </w:rPr>
        <w:t>ACGACATAAGCTTCGTCCGATCTGTGGAAGTCTTTGCAGCATTGAATCCTCTGAAAAAAGAAAATCGCCTCAAGGTTTAT</w:t>
      </w:r>
    </w:p>
    <w:p w:rsidR="004C69B5" w:rsidRPr="00630663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630663">
        <w:rPr>
          <w:color w:val="000000"/>
          <w:shd w:val="clear" w:color="auto" w:fill="FEA400"/>
          <w:lang w:val="en-US"/>
        </w:rPr>
        <w:t>TTTCTGATGTTTGCGGCAAGTTCCGAGCAAAAGGTTTTTCTTAAAGCCCTGGAGCGCGAACAAAGTGCATTCGAAAGACT</w:t>
      </w:r>
    </w:p>
    <w:p w:rsidR="004C69B5" w:rsidRPr="00630663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630663">
        <w:rPr>
          <w:color w:val="000000"/>
          <w:shd w:val="clear" w:color="auto" w:fill="FEA400"/>
          <w:lang w:val="en-US"/>
        </w:rPr>
        <w:t>TATTCACCACAAGAAGACGATGCCTCCACCGGTGATACAGGTGGAGGGCACACAGGAAATGCAGCATGCTCTAGCGACCG</w:t>
      </w:r>
    </w:p>
    <w:p w:rsidR="004C69B5" w:rsidRPr="00630663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630663">
        <w:rPr>
          <w:color w:val="000000"/>
          <w:shd w:val="clear" w:color="auto" w:fill="FEA400"/>
          <w:lang w:val="en-US"/>
        </w:rPr>
        <w:t>GCAGCGTTGCGGGAACATACAGCAACGGGAGCTTGCCCCTGTCGATGGATACGAGAAGGGGAGCTGGGAAATCCAAGGCA</w:t>
      </w:r>
    </w:p>
    <w:p w:rsidR="004C69B5" w:rsidRPr="00630663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630663">
        <w:rPr>
          <w:color w:val="000000"/>
          <w:shd w:val="clear" w:color="auto" w:fill="FEA400"/>
          <w:lang w:val="en-US"/>
        </w:rPr>
        <w:t>GAAAAACGCGATATTGCGGTGGATGTTAGAGAATTCCGGTCCGCCTTGCCGAGCATTTTACACAGAGGGGGGATGCGAAT</w:t>
      </w:r>
    </w:p>
    <w:p w:rsidR="004C69B5" w:rsidRPr="00630663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630663">
        <w:rPr>
          <w:color w:val="000000"/>
          <w:shd w:val="clear" w:color="auto" w:fill="FEA400"/>
          <w:lang w:val="en-US"/>
        </w:rPr>
        <w:t>AGCTCCGGTAACGTTGCTCGTTGGAGATTTCGTACTGAGCAATGTGCACTGCGTCGAACGAAAGAGCATCAGTGACTTAT</w:t>
      </w:r>
    </w:p>
    <w:p w:rsidR="00630663" w:rsidRPr="00630663" w:rsidRDefault="004C69B5" w:rsidP="00630663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30663">
        <w:rPr>
          <w:rFonts w:ascii="Courier New" w:hAnsi="Courier New" w:cs="Courier New"/>
          <w:color w:val="000000"/>
          <w:sz w:val="20"/>
          <w:szCs w:val="20"/>
          <w:shd w:val="clear" w:color="auto" w:fill="FEA400"/>
          <w:lang w:val="en-US"/>
        </w:rPr>
        <w:t>TTGGTAGTTTCGCAAGCGGTAGATT</w:t>
      </w:r>
      <w:r w:rsidR="00630663" w:rsidRPr="00630663">
        <w:rPr>
          <w:rFonts w:ascii="Courier New" w:hAnsi="Courier New" w:cs="Courier New"/>
          <w:sz w:val="20"/>
          <w:szCs w:val="20"/>
          <w:lang w:val="en-US"/>
        </w:rPr>
        <w:t>GTACGTTCTTCCGATTTTACTTCGATCAAAATATCGAATAAACTGTCCATCATCATTCGATTAAGTCACATTCAATTTTCCCTAACGAATCTTTATTTCCTATCTATTGTGATTTTTATCCGTTGTGTGAAATAG</w:t>
      </w:r>
      <w:r w:rsidRPr="00630663">
        <w:rPr>
          <w:rFonts w:ascii="Courier New" w:hAnsi="Courier New" w:cs="Courier New"/>
          <w:color w:val="000000"/>
          <w:sz w:val="20"/>
          <w:szCs w:val="20"/>
          <w:shd w:val="clear" w:color="auto" w:fill="FEA400"/>
          <w:lang w:val="en-US"/>
        </w:rPr>
        <w:t>ATACAACCAGGCGGAGCAAATGTCGAAATATTACACCTGTCCGTGCCTTTTAATTGAGTTCGATCCGGCAAAGAGTTTCTGTCTCCAGAATCCCAACGATCTTGGGATGGATATAAAAATAGATTCG</w:t>
      </w:r>
      <w:r w:rsidR="00630663" w:rsidRPr="00630663">
        <w:rPr>
          <w:rFonts w:ascii="Courier New" w:hAnsi="Courier New" w:cs="Courier New"/>
          <w:sz w:val="20"/>
          <w:szCs w:val="20"/>
          <w:lang w:val="en-US"/>
        </w:rPr>
        <w:t>GTGGGTTCGAGAAAAATTGAACAATTAAGTGGA</w:t>
      </w:r>
    </w:p>
    <w:p w:rsidR="00630663" w:rsidRPr="00630663" w:rsidRDefault="00630663" w:rsidP="00630663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30663">
        <w:rPr>
          <w:rFonts w:ascii="Courier New" w:hAnsi="Courier New" w:cs="Courier New"/>
          <w:sz w:val="20"/>
          <w:szCs w:val="20"/>
          <w:lang w:val="en-US"/>
        </w:rPr>
        <w:t>GTGACATGTCGAGCTAGGCCCAATTACCCTGTGTTCGATCTGACAGAGTTTCTAACACCCATTTTTTTTCCTTTGGCCAA</w:t>
      </w:r>
    </w:p>
    <w:p w:rsidR="004C69B5" w:rsidRPr="00630663" w:rsidRDefault="00630663" w:rsidP="00630663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30663">
        <w:rPr>
          <w:rFonts w:ascii="Courier New" w:hAnsi="Courier New" w:cs="Courier New"/>
          <w:sz w:val="20"/>
          <w:szCs w:val="20"/>
          <w:lang w:val="en-US"/>
        </w:rPr>
        <w:t>AG</w:t>
      </w:r>
      <w:r w:rsidR="004C69B5" w:rsidRPr="00630663">
        <w:rPr>
          <w:rFonts w:ascii="Courier New" w:hAnsi="Courier New" w:cs="Courier New"/>
          <w:color w:val="000000"/>
          <w:sz w:val="20"/>
          <w:szCs w:val="20"/>
          <w:shd w:val="clear" w:color="auto" w:fill="FEA400"/>
          <w:lang w:val="en-US"/>
        </w:rPr>
        <w:t>ATCTGCTGCAAAATGGCGACCCTTACGGCTCACTTTCCAAAACTTCGCATTCTTTGGTCGAGGAGCCCCCACGAGACC</w:t>
      </w:r>
    </w:p>
    <w:p w:rsidR="004C69B5" w:rsidRPr="00630663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630663">
        <w:rPr>
          <w:color w:val="000000"/>
          <w:shd w:val="clear" w:color="auto" w:fill="FEA400"/>
          <w:lang w:val="en-US"/>
        </w:rPr>
        <w:t>CTGAGACTCTTCAAGGCATTAAAGGCGAACCACGAGGAAGTGGATGTTGCGAAAGCGGTCGACGTTGGGAAAAAAGACTC</w:t>
      </w:r>
    </w:p>
    <w:p w:rsidR="004C69B5" w:rsidRPr="00630663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630663">
        <w:rPr>
          <w:color w:val="000000"/>
          <w:shd w:val="clear" w:color="auto" w:fill="FEA400"/>
          <w:lang w:val="en-US"/>
        </w:rPr>
        <w:t>CCTCGAATCGCTGCTCAAGTCGGACAAGACAGACGAAGGGGGTGACGAGGAGAACGAAGAAGACGAGATCAACGAGGCCG</w:t>
      </w:r>
    </w:p>
    <w:p w:rsidR="004C69B5" w:rsidRPr="00630663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630663">
        <w:rPr>
          <w:color w:val="000000"/>
          <w:shd w:val="clear" w:color="auto" w:fill="FEA400"/>
          <w:lang w:val="en-US"/>
        </w:rPr>
        <w:t>GACGAGATATGCTACTCCAGCTCCCCGGGGTCACCATCCAGCTTGCCCGCAAGATCATGCACGAATGCGATTGCTTGGCA</w:t>
      </w:r>
    </w:p>
    <w:p w:rsidR="004C69B5" w:rsidRPr="00630663" w:rsidRDefault="004C69B5" w:rsidP="004C69B5">
      <w:pPr>
        <w:pStyle w:val="HTMLPreformatted"/>
        <w:rPr>
          <w:color w:val="000000"/>
          <w:shd w:val="clear" w:color="auto" w:fill="FEBFCB"/>
          <w:lang w:val="en-US"/>
        </w:rPr>
      </w:pPr>
      <w:r w:rsidRPr="00630663">
        <w:rPr>
          <w:color w:val="000000"/>
          <w:shd w:val="clear" w:color="auto" w:fill="FEA400"/>
          <w:lang w:val="en-US"/>
        </w:rPr>
        <w:t>GATTTGATAGCCCTGAACCGAGATCAGCTTCGCGCCTTGGCGGGTCCCTCCGTAGGGCAGAAACTGTTTACGTGA</w:t>
      </w:r>
      <w:r w:rsidRPr="00630663">
        <w:rPr>
          <w:color w:val="000000"/>
          <w:shd w:val="clear" w:color="auto" w:fill="FEBFCB"/>
          <w:lang w:val="en-US"/>
        </w:rPr>
        <w:t>GTTGT</w:t>
      </w:r>
    </w:p>
    <w:p w:rsidR="004C69B5" w:rsidRPr="00630663" w:rsidRDefault="004C69B5" w:rsidP="004C69B5">
      <w:pPr>
        <w:pStyle w:val="HTMLPreformatted"/>
        <w:rPr>
          <w:color w:val="000000"/>
          <w:lang w:val="en-US"/>
        </w:rPr>
      </w:pPr>
      <w:r w:rsidRPr="00630663">
        <w:rPr>
          <w:color w:val="000000"/>
          <w:shd w:val="clear" w:color="auto" w:fill="FEBFCB"/>
          <w:lang w:val="en-US"/>
        </w:rPr>
        <w:t>TTATTCGCACTGTGTCTTCTAGATTTGGAACTTTTGTATCTGTATTGGCAAAATCAACCATAATTTTCAAC</w:t>
      </w:r>
    </w:p>
    <w:p w:rsidR="004C69B5" w:rsidRPr="004C69B5" w:rsidRDefault="004C69B5" w:rsidP="000910F3">
      <w:pPr>
        <w:spacing w:line="240" w:lineRule="auto"/>
        <w:rPr>
          <w:lang w:val="en-US"/>
        </w:rPr>
      </w:pPr>
    </w:p>
    <w:p w:rsidR="00630663" w:rsidRDefault="00630663" w:rsidP="00630663">
      <w:pPr>
        <w:spacing w:after="0" w:line="240" w:lineRule="auto"/>
        <w:rPr>
          <w:lang w:val="en-US"/>
        </w:rPr>
      </w:pPr>
    </w:p>
    <w:p w:rsidR="00630663" w:rsidRDefault="00630663" w:rsidP="00630663">
      <w:pPr>
        <w:spacing w:after="0" w:line="240" w:lineRule="auto"/>
        <w:rPr>
          <w:lang w:val="en-US"/>
        </w:rPr>
      </w:pPr>
    </w:p>
    <w:p w:rsidR="00630663" w:rsidRDefault="00630663" w:rsidP="00630663">
      <w:pPr>
        <w:spacing w:after="0" w:line="240" w:lineRule="auto"/>
        <w:rPr>
          <w:lang w:val="en-US"/>
        </w:rPr>
      </w:pPr>
    </w:p>
    <w:p w:rsidR="00630663" w:rsidRDefault="00630663" w:rsidP="00630663">
      <w:pPr>
        <w:spacing w:after="0" w:line="240" w:lineRule="auto"/>
        <w:rPr>
          <w:lang w:val="en-US"/>
        </w:rPr>
      </w:pPr>
    </w:p>
    <w:p w:rsidR="00630663" w:rsidRDefault="00630663" w:rsidP="00630663">
      <w:pPr>
        <w:spacing w:after="0" w:line="240" w:lineRule="auto"/>
        <w:rPr>
          <w:lang w:val="en-US"/>
        </w:rPr>
      </w:pPr>
    </w:p>
    <w:p w:rsidR="00630663" w:rsidRDefault="00630663" w:rsidP="00630663">
      <w:pPr>
        <w:spacing w:after="0" w:line="240" w:lineRule="auto"/>
        <w:rPr>
          <w:lang w:val="en-US"/>
        </w:rPr>
      </w:pPr>
    </w:p>
    <w:p w:rsidR="00630663" w:rsidRDefault="00630663" w:rsidP="00630663">
      <w:pPr>
        <w:spacing w:after="0" w:line="240" w:lineRule="auto"/>
        <w:rPr>
          <w:lang w:val="en-US"/>
        </w:rPr>
      </w:pPr>
    </w:p>
    <w:p w:rsidR="00630663" w:rsidRDefault="00630663" w:rsidP="00630663">
      <w:pPr>
        <w:spacing w:after="0" w:line="240" w:lineRule="auto"/>
        <w:rPr>
          <w:lang w:val="en-US"/>
        </w:rPr>
      </w:pPr>
    </w:p>
    <w:p w:rsidR="00630663" w:rsidRDefault="00630663" w:rsidP="00630663">
      <w:pPr>
        <w:spacing w:after="0" w:line="240" w:lineRule="auto"/>
        <w:rPr>
          <w:lang w:val="en-US"/>
        </w:rPr>
      </w:pPr>
    </w:p>
    <w:p w:rsidR="005F0F7C" w:rsidRDefault="005F0F7C" w:rsidP="00630663">
      <w:pPr>
        <w:spacing w:after="0" w:line="240" w:lineRule="auto"/>
        <w:rPr>
          <w:lang w:val="en-US"/>
        </w:rPr>
      </w:pPr>
    </w:p>
    <w:p w:rsidR="005F0F7C" w:rsidRPr="004C69B5" w:rsidRDefault="005F0F7C" w:rsidP="00630663">
      <w:pPr>
        <w:spacing w:after="0" w:line="240" w:lineRule="auto"/>
        <w:rPr>
          <w:lang w:val="en-US"/>
        </w:rPr>
      </w:pPr>
    </w:p>
    <w:p w:rsidR="004C69B5" w:rsidRPr="004C69B5" w:rsidRDefault="004C69B5" w:rsidP="004C69B5">
      <w:pPr>
        <w:pStyle w:val="HTMLPreformatted"/>
        <w:rPr>
          <w:color w:val="000000"/>
          <w:lang w:val="en-US"/>
        </w:rPr>
      </w:pPr>
      <w:r w:rsidRPr="004C69B5">
        <w:rPr>
          <w:color w:val="000000"/>
          <w:lang w:val="en-US"/>
        </w:rPr>
        <w:lastRenderedPageBreak/>
        <w:t>&gt;PSNMU-V1.4_AUG-EV-PASAV3_0083140.1 class=Sequence position=</w:t>
      </w:r>
      <w:hyperlink r:id="rId44" w:history="1">
        <w:r w:rsidRPr="004C69B5">
          <w:rPr>
            <w:rStyle w:val="Hyperlink"/>
            <w:color w:val="AA0088"/>
            <w:lang w:val="en-US"/>
          </w:rPr>
          <w:t>PsnmuV1.4_scaffold_41-size_230178:160616</w:t>
        </w:r>
        <w:proofErr w:type="gramStart"/>
        <w:r w:rsidRPr="004C69B5">
          <w:rPr>
            <w:rStyle w:val="Hyperlink"/>
            <w:color w:val="AA0088"/>
            <w:lang w:val="en-US"/>
          </w:rPr>
          <w:t>..163740</w:t>
        </w:r>
        <w:proofErr w:type="gramEnd"/>
        <w:r w:rsidRPr="004C69B5">
          <w:rPr>
            <w:rStyle w:val="Hyperlink"/>
            <w:color w:val="AA0088"/>
            <w:lang w:val="en-US"/>
          </w:rPr>
          <w:t xml:space="preserve"> (+ strand)</w:t>
        </w:r>
      </w:hyperlink>
      <w:r w:rsidRPr="004C69B5">
        <w:rPr>
          <w:color w:val="000000"/>
          <w:lang w:val="en-US"/>
        </w:rPr>
        <w:t xml:space="preserve"> </w:t>
      </w:r>
      <w:r w:rsidRPr="004C69B5">
        <w:rPr>
          <w:i/>
          <w:iCs/>
          <w:color w:val="000000"/>
          <w:lang w:val="en-US"/>
        </w:rPr>
        <w:t>MSH2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D1929E"/>
          <w:lang w:val="en-US"/>
        </w:rPr>
        <w:t>C</w:t>
      </w:r>
      <w:r w:rsidRPr="004C69B5">
        <w:rPr>
          <w:color w:val="000000"/>
          <w:shd w:val="clear" w:color="auto" w:fill="FEBFCB"/>
          <w:lang w:val="en-US"/>
        </w:rPr>
        <w:t>GCAACGCAACGCAAGCCCACCCCAACGCAGCTCTGGCACCACGCAACACGATCCGCACCGATACA</w:t>
      </w:r>
      <w:r w:rsidRPr="004C69B5">
        <w:rPr>
          <w:color w:val="000000"/>
          <w:shd w:val="clear" w:color="auto" w:fill="FEA400"/>
          <w:lang w:val="en-US"/>
        </w:rPr>
        <w:t>ATGTCGAGCAGCA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GGCAGCAGCAGCGAAAGCGGAAGGGTGGTTTCGATCGCCGTCCTGGTCGGTTCGTCGCCGCATTCCGGCGGCGGCCCCG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CGCCACGACCGTTCCGCTGGTCGTCTGGACGCTCATGGAGAAGGCCCGGGCCGCCGCAGGGGAAGCCGGGGCACCGAG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AGCACACCCACGACCTGGTCTACTACGAGTTCCTGGACGACACCGCCGGCTGGAACCACCTCGACCGGTTGCTCCTGC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GCTCTGCGACACGAACGACGAAGACGGCGACACCGACGGCGGCGATTCCCCCGGCCCGCCCGACGTCCACCTGGGGTCG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CGAGCGCCTCGAGAAGGACACCCCGGGCAAGCCCGACAAGCCCGGGGCGGCCCGGGCCCGCAAGCTCCTCGGCTCCCT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GAGCGCTTTCTCGGGGGCCGCCTGGGGTACTCGCCGGACGGAAGCACTCCCGGCAAGGTCCACCGGCACCCCTCGGTAC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GGTGGACGCCTCGAGGGTCGAGGACTCCCTGTCGGCCCTCCTGATCGACGACGAGGGCTGCCGGCTGGCCGTCCGGGGCG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CGTCAAGCTCTCCAGGCCGGCCGTCCGGCAGGGGCTGGCCCTCTGGCTGCGGTCCCAGGGGCTCTACGGCGAAGCCAA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ACCACCGAGAAAGCGCCCGGGACCTGGAGGGATCCCTGCGGGTCCGGTCCGGGAGCCTCCGCAGCTGCCTGGCGATGG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GCGACGGCCGCCAGGGCCGTCCACCTGCTGCCCCCGGCCAACGAGGGGGAGGCGGTCGTGGTGGGGGGGACCCCCTCC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CAGCTCGCTCTGGGGACTCCTCTCGGGGCCCTGCCTGACGGCGATGGGGAGGAAGCGCCTCCGGGTCTGGCTCCGGCAG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CGCTGGTCGACGCGGGGGCCATCGCGGACCGCCAGGACGCCGTCGGGGCCCTCCTGGCCGGGACGGCCCGGGACTCGCT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CGGGACGGCCTCCGGCCCCTGGGGGGGAACCGGGGAAACGGCCCCGCGAAACTGGGGCCGGCGCTGGCCCGGTACCGG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GGGAGGCCGGCGGCGATGACGGCGACGATGCCGATGCCGATGAAACCAATGCGAGCGACGGGACGGCGGCCGTCGGGAGG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TCGTGGACACCAAAAAGCCCCTCGAGGTCCTCTACCATCTCTACGTCCTGGCCTCGCACCACCTGCCCCACCTGCTGG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TGCATGGAGCCCCTCGCGCCAGGGAACGGCGGAGGCGGGCAAGGGTCTTCCCTCCTGGCCGGCCTCTACGAGCAGACCG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GGCGCTGGCGGGGCAGCTGGAGCGGTCGGTCGGCCTGGCCGAGGCCGTCCTGGACCTGGCCAAGGCCCCCGACGACTTT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TGGTCCGGGCCGGTTACGACGAGGAGCTCGGGGAGGTCCACCGGGAGCTGGAGGCCGTCCGGTCCGCCGTCAAGGACG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GCACGAGCGCGTCCAGGACGCCTGGAACGAGGTTTCCCCCGGCAGAGCCTCCCAGGTCCGCCTCGAGCGGGTCGAGGAC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GACGGCCTGGCAGTTCCGCCTGCCCGACGCGAACGACAGCAAGAACGTCCGGGAGGCGGGGCGGAAGATCCAGGTCCA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GGATCCTCAAGAACGGCGTCTACTTCTCCAGCCTGGAGCTCCGGGAGCTCTCGGCCCGGTACCGGGACCTCCGGTCCG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GCACGCACGCCTGTCCCGGAGGATCGTCCGGGACGCCATGGCCATCGCGGCGACCTACGCGGGGGTCGTCGAGCGGGTGG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GGACACCATCGGGACCCTCGACGTCTTTTGCGCACTGGCCCACACGGCTGCCATGAGCCCCCACGGGTACTGCCGGCC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CCGTCACCGACAGCGATGAGGACGGCGCCGGGATCCGGCTGAGAGAGGCCCGGCACCCCTGCGTCGAGCTCCAGGAGA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ATGGAGTACATCCCCAACGACATCGACCTGACCTTCCCGGGGGCGCAGCTCCTGGTGAGCGGCCCCAACATGGGGGGA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GAGCGTCTACATCCGGTCGCTGGGGGCCATCGTCTGCATGGCACAGATCGGGAGCTACGTCCCCTGCGAGTCGGCGACG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TCAACGTCTGCCACTCCATCCTCGCCCGGGTCGGCGCCGGGGACCTCCAGGAGCGGGGGATCAGCACCTTTATGGCGG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ATGCTCGAGTCGTCGTCCATGCTCCGGGCCGCCACCAAGCGCAGCCTCGTCATCATCGACGAGCTGGGCCGCGGGACCT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AACCTTTGACGGGTACGGACTGGCCAGGGCCATCCTGGAGTACCTGAGGGACCGCGTCGGCTGCATGGTCGTCTTTGCG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CGCACTTCCACGAGCTAACCCACCTCGAGGGGGTCAAGAACTGCCACGTGACGGCCCGCAAGGGGAGCCAGGGACTGA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TTTCTCTACAAGGTCCGTCCCGGCCCGTGCCTCGAGTCCTTCGGGATCCAGGTGGCCGAGATGGCCCACGTCCCGAGGG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CGTCATCGAGGACGCCAGGAAACGGGCCAGGGAGCTCGAGCGCTTTGTCGATGCCGGGGCCGAGGGGGGAGCGGCCGC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GGTGGCGACGCCAAGGCGGCCCTCCGGCGGTTTGCCGGGCTGGACCTCCCGTCGGTGGTGGAGGAGCTCTCCACCCTCG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A4292A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CCGGAAGCGAAACGGGCCAGGCTCCTGTCGCTCGTGTCGCCGTGA</w:t>
      </w:r>
      <w:r w:rsidRPr="004C69B5">
        <w:rPr>
          <w:color w:val="000000"/>
          <w:shd w:val="clear" w:color="auto" w:fill="A4292A"/>
          <w:lang w:val="en-US"/>
        </w:rPr>
        <w:t>GCGAGGAAACGAAGGTGCAGATGCAGCGCAGCAG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A4292A"/>
          <w:lang w:val="en-US"/>
        </w:rPr>
      </w:pPr>
      <w:r w:rsidRPr="004C69B5">
        <w:rPr>
          <w:color w:val="000000"/>
          <w:shd w:val="clear" w:color="auto" w:fill="A4292A"/>
          <w:lang w:val="en-US"/>
        </w:rPr>
        <w:t>CCCCTTTCCGGAACGCGGGGCCCGCTGGAGCAGCGCCTTCCGCCTGTGGCCCGGACCCGGCGGTTGTTTCTGTGCGGGA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A4292A"/>
          <w:lang w:val="en-US"/>
        </w:rPr>
      </w:pPr>
      <w:r w:rsidRPr="004C69B5">
        <w:rPr>
          <w:color w:val="000000"/>
          <w:shd w:val="clear" w:color="auto" w:fill="A4292A"/>
          <w:lang w:val="en-US"/>
        </w:rPr>
        <w:t>AGCCGGGGGGATTTCCCGGCCCACAAACAAAGACGGACTCGGGTTTTGATGGAACGAATCAAAATCAATCCATCAATCA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A4292A"/>
          <w:lang w:val="en-US"/>
        </w:rPr>
      </w:pPr>
      <w:r w:rsidRPr="004C69B5">
        <w:rPr>
          <w:color w:val="000000"/>
          <w:shd w:val="clear" w:color="auto" w:fill="A4292A"/>
          <w:lang w:val="en-US"/>
        </w:rPr>
        <w:t>TCGCCCGAAAGCAATCATCGTACGGTACTACCGTCCTCATACGTGGTAAAGTACATACTACAGTAAAGTAGAAGAATAAT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A4292A"/>
          <w:lang w:val="en-US"/>
        </w:rPr>
      </w:pPr>
      <w:r w:rsidRPr="004C69B5">
        <w:rPr>
          <w:color w:val="000000"/>
          <w:shd w:val="clear" w:color="auto" w:fill="A4292A"/>
          <w:lang w:val="en-US"/>
        </w:rPr>
        <w:t>TAGTGATCCTAGTACAAAAACCTACAGTACGAGCTACTCCACTTCGTACGGTATGATGAGAGTCAAATAAATATCTTTCG</w:t>
      </w:r>
    </w:p>
    <w:p w:rsidR="004C69B5" w:rsidRPr="004C69B5" w:rsidRDefault="004C69B5" w:rsidP="004C69B5">
      <w:pPr>
        <w:pStyle w:val="HTMLPreformatted"/>
        <w:rPr>
          <w:color w:val="000000"/>
          <w:lang w:val="en-US"/>
        </w:rPr>
      </w:pPr>
      <w:r w:rsidRPr="004C69B5">
        <w:rPr>
          <w:color w:val="000000"/>
          <w:shd w:val="clear" w:color="auto" w:fill="A4292A"/>
          <w:lang w:val="en-US"/>
        </w:rPr>
        <w:t>AGAT</w:t>
      </w:r>
      <w:r w:rsidRPr="0070409B">
        <w:t>C</w:t>
      </w:r>
    </w:p>
    <w:p w:rsidR="004C69B5" w:rsidRPr="004C69B5" w:rsidRDefault="004C69B5">
      <w:pPr>
        <w:rPr>
          <w:lang w:val="en-US"/>
        </w:rPr>
      </w:pPr>
      <w:r w:rsidRPr="004C69B5">
        <w:rPr>
          <w:lang w:val="en-US"/>
        </w:rPr>
        <w:br w:type="page"/>
      </w:r>
    </w:p>
    <w:p w:rsidR="004C69B5" w:rsidRPr="004C69B5" w:rsidRDefault="004C69B5" w:rsidP="004C69B5">
      <w:pPr>
        <w:pStyle w:val="HTMLPreformatted"/>
        <w:rPr>
          <w:color w:val="000000"/>
          <w:lang w:val="en-US"/>
        </w:rPr>
      </w:pPr>
      <w:r w:rsidRPr="004C69B5">
        <w:rPr>
          <w:color w:val="000000"/>
          <w:lang w:val="en-US"/>
        </w:rPr>
        <w:lastRenderedPageBreak/>
        <w:t>&gt;PSNMU-V1.4_AUG-EV-PASAV3_0084190.1 class=Sequence position=</w:t>
      </w:r>
      <w:hyperlink r:id="rId45" w:history="1">
        <w:r w:rsidRPr="004C69B5">
          <w:rPr>
            <w:rStyle w:val="Hyperlink"/>
            <w:color w:val="AA0088"/>
            <w:lang w:val="en-US"/>
          </w:rPr>
          <w:t>PsnmuV1.4_scaffold_42-size_240916:172036</w:t>
        </w:r>
        <w:proofErr w:type="gramStart"/>
        <w:r w:rsidRPr="004C69B5">
          <w:rPr>
            <w:rStyle w:val="Hyperlink"/>
            <w:color w:val="AA0088"/>
            <w:lang w:val="en-US"/>
          </w:rPr>
          <w:t>..179299</w:t>
        </w:r>
        <w:proofErr w:type="gramEnd"/>
        <w:r w:rsidRPr="004C69B5">
          <w:rPr>
            <w:rStyle w:val="Hyperlink"/>
            <w:color w:val="AA0088"/>
            <w:lang w:val="en-US"/>
          </w:rPr>
          <w:t xml:space="preserve"> (+ strand)</w:t>
        </w:r>
      </w:hyperlink>
      <w:r w:rsidRPr="004C69B5">
        <w:rPr>
          <w:color w:val="000000"/>
          <w:lang w:val="en-US"/>
        </w:rPr>
        <w:t xml:space="preserve"> </w:t>
      </w:r>
      <w:r w:rsidRPr="004C69B5">
        <w:rPr>
          <w:i/>
          <w:iCs/>
          <w:color w:val="000000"/>
          <w:lang w:val="en-US"/>
        </w:rPr>
        <w:t>MSH6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BFCB"/>
          <w:lang w:val="en-US"/>
        </w:rPr>
      </w:pPr>
      <w:r w:rsidRPr="004C69B5">
        <w:rPr>
          <w:color w:val="000000"/>
          <w:shd w:val="clear" w:color="auto" w:fill="D1929E"/>
          <w:lang w:val="en-US"/>
        </w:rPr>
        <w:t>G</w:t>
      </w:r>
      <w:r w:rsidRPr="004C69B5">
        <w:rPr>
          <w:color w:val="000000"/>
          <w:shd w:val="clear" w:color="auto" w:fill="FEBFCB"/>
          <w:lang w:val="en-US"/>
        </w:rPr>
        <w:t>CTGTGTTSGGTGTTTGGTTCGGGTGGATCGATCGACAATGGTATTGCACCCTTTGTAACAAAACACTGAACACAGACG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BFCB"/>
          <w:lang w:val="en-US"/>
        </w:rPr>
      </w:pPr>
      <w:r w:rsidRPr="004C69B5">
        <w:rPr>
          <w:color w:val="000000"/>
          <w:shd w:val="clear" w:color="auto" w:fill="FEBFCB"/>
          <w:lang w:val="en-US"/>
        </w:rPr>
        <w:t>GTTTGTCAATCCGTACTATAATTATCGTTTTCAACATTGTCTTCGTCGTTGCTGATACCACTCATCGTGCCCAATACAAT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BFCB"/>
          <w:lang w:val="en-US"/>
        </w:rPr>
      </w:pPr>
      <w:r w:rsidRPr="004C69B5">
        <w:rPr>
          <w:color w:val="000000"/>
          <w:shd w:val="clear" w:color="auto" w:fill="FEBFCB"/>
          <w:lang w:val="en-US"/>
        </w:rPr>
        <w:t>TGATTCCACTCAGTCTCTAATCCATTTTCGATTCGGCGCCATCGAAAAAAAGCAATCCGAGCTGCTATATATCTTTTTC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BFCB"/>
          <w:lang w:val="en-US"/>
        </w:rPr>
      </w:pPr>
      <w:r w:rsidRPr="004C69B5">
        <w:rPr>
          <w:color w:val="000000"/>
          <w:shd w:val="clear" w:color="auto" w:fill="FEBFCB"/>
          <w:lang w:val="en-US"/>
        </w:rPr>
        <w:t>CATTCGTTCTTGGGGTTGGTGGCTCACCATTCTTATTCCATCGAGGCATCGGCACAGATACGAGCACACCGCAAATCGC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BFCB"/>
          <w:lang w:val="en-US"/>
        </w:rPr>
      </w:pPr>
      <w:r w:rsidRPr="004C69B5">
        <w:rPr>
          <w:color w:val="000000"/>
          <w:shd w:val="clear" w:color="auto" w:fill="FEBFCB"/>
          <w:lang w:val="en-US"/>
        </w:rPr>
        <w:t>TGCAACGGAACCACACATCCAAGCCCCTGGTATATAATATGCCGCTGTGGTTCGACCTACCTACGGGAGCGGTTGTGTTG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BFCB"/>
          <w:lang w:val="en-US"/>
        </w:rPr>
      </w:pPr>
      <w:r w:rsidRPr="004C69B5">
        <w:rPr>
          <w:color w:val="000000"/>
          <w:shd w:val="clear" w:color="auto" w:fill="FEBFCB"/>
          <w:lang w:val="en-US"/>
        </w:rPr>
        <w:t>CACTGGATTTCGTTGCGCTGCGCTGCACGGGGTTGTCCTCCGCCCCCCCCCCCCTTCCGTTCCACTAGCTGCCGTCGTTC</w:t>
      </w:r>
    </w:p>
    <w:p w:rsidR="004C69B5" w:rsidRPr="004C69B5" w:rsidRDefault="004C69B5" w:rsidP="004C69B5">
      <w:pPr>
        <w:pStyle w:val="HTMLPreformatted"/>
        <w:rPr>
          <w:color w:val="000000"/>
          <w:lang w:val="en-US"/>
        </w:rPr>
      </w:pPr>
      <w:r w:rsidRPr="004C69B5">
        <w:rPr>
          <w:color w:val="000000"/>
          <w:shd w:val="clear" w:color="auto" w:fill="FEBFCB"/>
          <w:lang w:val="en-US"/>
        </w:rPr>
        <w:t>TGCGTTGTTCTCGCGAGCCTGTCGAATCCCGGGTGTTCCTGGACCAGCCTGGCGAG</w:t>
      </w:r>
      <w:r w:rsidRPr="004C69B5">
        <w:rPr>
          <w:color w:val="000000"/>
          <w:lang w:val="en-US"/>
        </w:rPr>
        <w:t>GTGCCTCTGCCTCGGGTCGCGCTT</w:t>
      </w:r>
    </w:p>
    <w:p w:rsidR="004C69B5" w:rsidRPr="004C69B5" w:rsidRDefault="004C69B5" w:rsidP="004C69B5">
      <w:pPr>
        <w:pStyle w:val="HTMLPreformatted"/>
        <w:rPr>
          <w:color w:val="000000"/>
          <w:lang w:val="en-US"/>
        </w:rPr>
      </w:pPr>
      <w:r w:rsidRPr="004C69B5">
        <w:rPr>
          <w:color w:val="000000"/>
          <w:lang w:val="en-US"/>
        </w:rPr>
        <w:t>TCGGTTCCTGAGGACCTTTTTCTGTTTTGCCTCGGCGGGAAAGAGCGAGGCCGCCAGCAGAGCCGCGAGGAGGAAGAGGA</w:t>
      </w:r>
    </w:p>
    <w:p w:rsidR="004C69B5" w:rsidRPr="004C69B5" w:rsidRDefault="004C69B5" w:rsidP="004C69B5">
      <w:pPr>
        <w:pStyle w:val="HTMLPreformatted"/>
        <w:rPr>
          <w:color w:val="000000"/>
          <w:lang w:val="en-US"/>
        </w:rPr>
      </w:pPr>
      <w:r w:rsidRPr="004C69B5">
        <w:rPr>
          <w:color w:val="000000"/>
          <w:lang w:val="en-US"/>
        </w:rPr>
        <w:t>AGAAACTGCGGTTCGGAGCGATCATGGTTKTGGTGGTGTCTTGTCTTCTGTTGTCTTGCGTTGTGAGGAGTGGTGGTGGC</w:t>
      </w:r>
    </w:p>
    <w:p w:rsidR="004C69B5" w:rsidRPr="004C69B5" w:rsidRDefault="004C69B5" w:rsidP="004C69B5">
      <w:pPr>
        <w:pStyle w:val="HTMLPreformatted"/>
        <w:rPr>
          <w:color w:val="000000"/>
          <w:lang w:val="en-US"/>
        </w:rPr>
      </w:pPr>
      <w:r w:rsidRPr="004C69B5">
        <w:rPr>
          <w:color w:val="000000"/>
          <w:lang w:val="en-US"/>
        </w:rPr>
        <w:t>GTTTRTTGAAGCGCGGCGTGGTACAAGCGACGAGATCCGACACGAGTGGTGTGTGTTTGTGTGTGCAAAAGGAAAGAAAT</w:t>
      </w:r>
    </w:p>
    <w:p w:rsidR="004C69B5" w:rsidRPr="004C69B5" w:rsidRDefault="004C69B5" w:rsidP="004C69B5">
      <w:pPr>
        <w:pStyle w:val="HTMLPreformatted"/>
        <w:rPr>
          <w:color w:val="000000"/>
          <w:lang w:val="en-US"/>
        </w:rPr>
      </w:pPr>
      <w:r w:rsidRPr="004C69B5">
        <w:rPr>
          <w:color w:val="000000"/>
          <w:lang w:val="en-US"/>
        </w:rPr>
        <w:t>AATAACAATGTGGGAACAATCGGATGTTTTTTAAAAAAAACAAAAAAATTGTGGAGGACTATCGCAAAAAAAACGTACGA</w:t>
      </w:r>
    </w:p>
    <w:p w:rsidR="004C69B5" w:rsidRPr="004C69B5" w:rsidRDefault="004C69B5" w:rsidP="004C69B5">
      <w:pPr>
        <w:pStyle w:val="HTMLPreformatted"/>
        <w:rPr>
          <w:color w:val="000000"/>
          <w:lang w:val="en-US"/>
        </w:rPr>
      </w:pPr>
      <w:r w:rsidRPr="004C69B5">
        <w:rPr>
          <w:color w:val="000000"/>
          <w:lang w:val="en-US"/>
        </w:rPr>
        <w:t>GCACGAACTGCCAATCTCTGGTGGCGCAACGCAAAACACGGTGTGCAGAGCCCCATCCATCGGTGCGGAGTGAACACGAG</w:t>
      </w:r>
    </w:p>
    <w:p w:rsidR="004C69B5" w:rsidRPr="004C69B5" w:rsidRDefault="004C69B5" w:rsidP="004C69B5">
      <w:pPr>
        <w:pStyle w:val="HTMLPreformatted"/>
        <w:rPr>
          <w:color w:val="000000"/>
          <w:lang w:val="en-US"/>
        </w:rPr>
      </w:pPr>
      <w:r w:rsidRPr="004C69B5">
        <w:rPr>
          <w:color w:val="000000"/>
          <w:lang w:val="en-US"/>
        </w:rPr>
        <w:t>TCAATCCAATTCAAAACCAGGATCATTATGGGTTGCTCGTGCCGGATCCGGCGGGTGTTTTGGTTCGAATCGAATCGAGT</w:t>
      </w:r>
    </w:p>
    <w:p w:rsidR="004C69B5" w:rsidRPr="004C69B5" w:rsidRDefault="004C69B5" w:rsidP="004C69B5">
      <w:pPr>
        <w:pStyle w:val="HTMLPreformatted"/>
        <w:rPr>
          <w:color w:val="000000"/>
          <w:lang w:val="en-US"/>
        </w:rPr>
      </w:pPr>
      <w:r w:rsidRPr="004C69B5">
        <w:rPr>
          <w:color w:val="000000"/>
          <w:lang w:val="en-US"/>
        </w:rPr>
        <w:t>CAATCGAGTCAATCCTCCCTTCCTCGGATTCGGATCGGATTCATTCGAATCAAATAATCCATCGTAGAGGGACCGTCCGT</w:t>
      </w:r>
    </w:p>
    <w:p w:rsidR="004C69B5" w:rsidRPr="004C69B5" w:rsidRDefault="004C69B5" w:rsidP="004C69B5">
      <w:pPr>
        <w:pStyle w:val="HTMLPreformatted"/>
        <w:rPr>
          <w:color w:val="000000"/>
          <w:lang w:val="en-US"/>
        </w:rPr>
      </w:pPr>
      <w:r w:rsidRPr="004C69B5">
        <w:rPr>
          <w:color w:val="000000"/>
          <w:lang w:val="en-US"/>
        </w:rPr>
        <w:t>GCACCCATCCGTCCGCGGGGCCTTGGTCGATCGGTTCGCGCCAAAACTCGTCGTACGAATGCATGCCAGATAGACAGAAC</w:t>
      </w:r>
    </w:p>
    <w:p w:rsidR="004C69B5" w:rsidRPr="004C69B5" w:rsidRDefault="004C69B5" w:rsidP="004C69B5">
      <w:pPr>
        <w:pStyle w:val="HTMLPreformatted"/>
        <w:rPr>
          <w:color w:val="000000"/>
          <w:lang w:val="en-US"/>
        </w:rPr>
      </w:pPr>
      <w:r w:rsidRPr="004C69B5">
        <w:rPr>
          <w:color w:val="000000"/>
          <w:lang w:val="en-US"/>
        </w:rPr>
        <w:t>AGACGCTCCGAGTGGGAATTTCCTTCCGGCGAGGGAAAATGACGGTCGAAGCGCGCCGGTATGGTACGTCGACGGCGGCA</w:t>
      </w:r>
    </w:p>
    <w:p w:rsidR="004C69B5" w:rsidRPr="004C69B5" w:rsidRDefault="004C69B5" w:rsidP="004C69B5">
      <w:pPr>
        <w:pStyle w:val="HTMLPreformatted"/>
        <w:rPr>
          <w:color w:val="000000"/>
          <w:lang w:val="en-US"/>
        </w:rPr>
      </w:pPr>
      <w:r w:rsidRPr="004C69B5">
        <w:rPr>
          <w:color w:val="000000"/>
          <w:lang w:val="en-US"/>
        </w:rPr>
        <w:t>TCGGTGCCGTATCGTCTGGTACGCTACGGGCGTGAGACTCGACTAGATGACCGTACGAGTACGGTACTACGGTAGGACTG</w:t>
      </w:r>
    </w:p>
    <w:p w:rsidR="004C69B5" w:rsidRPr="004C69B5" w:rsidRDefault="004C69B5" w:rsidP="004C69B5">
      <w:pPr>
        <w:pStyle w:val="HTMLPreformatted"/>
        <w:rPr>
          <w:color w:val="000000"/>
          <w:lang w:val="en-US"/>
        </w:rPr>
      </w:pPr>
      <w:r w:rsidRPr="004C69B5">
        <w:rPr>
          <w:color w:val="000000"/>
          <w:lang w:val="en-US"/>
        </w:rPr>
        <w:t>GCATGACAAAATGATGATGAATGATTCCTTGTCGCGCCGCGAACGCAACGAGAGAGGTGCAAAAGGGATTCCCCCGAACC</w:t>
      </w:r>
    </w:p>
    <w:p w:rsidR="004C69B5" w:rsidRPr="004C69B5" w:rsidRDefault="004C69B5" w:rsidP="004C69B5">
      <w:pPr>
        <w:pStyle w:val="HTMLPreformatted"/>
        <w:rPr>
          <w:color w:val="000000"/>
          <w:lang w:val="en-US"/>
        </w:rPr>
      </w:pPr>
      <w:r w:rsidRPr="004C69B5">
        <w:rPr>
          <w:color w:val="000000"/>
          <w:lang w:val="en-US"/>
        </w:rPr>
        <w:t>AGACTCTTTTACCGTATGAATCAACGAAGGACAAGACAACATAGTACGTTACCAAGTACGGTACGAGCTACGGTACTACG</w:t>
      </w:r>
    </w:p>
    <w:p w:rsidR="004C69B5" w:rsidRPr="004C69B5" w:rsidRDefault="004C69B5" w:rsidP="004C69B5">
      <w:pPr>
        <w:pStyle w:val="HTMLPreformatted"/>
        <w:rPr>
          <w:color w:val="000000"/>
          <w:lang w:val="en-US"/>
        </w:rPr>
      </w:pPr>
      <w:r w:rsidRPr="004C69B5">
        <w:rPr>
          <w:color w:val="000000"/>
          <w:lang w:val="en-US"/>
        </w:rPr>
        <w:t>ATACGATTGCTCGTTGCTTACCGTACGGCACTTTCCTTGTCCATTTTCAATGCATTGATTTTGYTTCCTAACGTCGGCAT</w:t>
      </w:r>
    </w:p>
    <w:p w:rsidR="004C69B5" w:rsidRPr="004C69B5" w:rsidRDefault="004C69B5" w:rsidP="004C69B5">
      <w:pPr>
        <w:pStyle w:val="HTMLPreformatted"/>
        <w:rPr>
          <w:color w:val="000000"/>
          <w:lang w:val="en-US"/>
        </w:rPr>
      </w:pPr>
      <w:r w:rsidRPr="004C69B5">
        <w:rPr>
          <w:color w:val="000000"/>
          <w:lang w:val="en-US"/>
        </w:rPr>
        <w:t>CCATTTCGAAGGCATCCATCTCGAAAGCATCGSTGGATACGTCCTCTCTATTTGACGAAGCGAGTCCGAAGAGAGCCGAG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BFCB"/>
          <w:lang w:val="en-US"/>
        </w:rPr>
      </w:pPr>
      <w:r w:rsidRPr="004C69B5">
        <w:rPr>
          <w:color w:val="000000"/>
          <w:lang w:val="en-US"/>
        </w:rPr>
        <w:t>TTGTTAACGAAACCGATCCCAAGGCGAGAACGACTCCAATTGCATATCACACAAACGAAACAAG</w:t>
      </w:r>
      <w:r w:rsidRPr="004C69B5">
        <w:rPr>
          <w:color w:val="000000"/>
          <w:shd w:val="clear" w:color="auto" w:fill="FEBFCB"/>
          <w:lang w:val="en-US"/>
        </w:rPr>
        <w:t>CACCAACACCGTCTG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BFCB"/>
          <w:lang w:val="en-US"/>
        </w:rPr>
        <w:t>GCAWCAACCTTTGACAACCTTCGCAACGGCAACCGTCGGCGACA</w:t>
      </w:r>
      <w:r w:rsidRPr="004C69B5">
        <w:rPr>
          <w:color w:val="000000"/>
          <w:shd w:val="clear" w:color="auto" w:fill="FEA400"/>
          <w:lang w:val="en-US"/>
        </w:rPr>
        <w:t>ATGGCGCCACCGAGCAGCAGCAAGAAGAAGGGCCTG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AACAGGGCAGTCTCTTTTCCTTTTTTTCCAAGTCTCCCGCACCGAAAAAGGCATCGGCATCGGCATCGGCTGCCGCTC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TGCCAATGCAAAGGCCAAGGGAAAAGGTGCTTCCGGCAAGCCCGAAAGCAGCAAGAAGCAGAACCCCACCACCACCAAC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CAACAACAGCAACAGCAATGACAATGGCAAGGAACGCAAAGCAACACCGACAAGGCAGGCACCCGCCCCTCCGTCGAG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GCAGGGTCGTCCGCGCCAACACCCACGCCCACCCCGTCGTCCTTCGGGCGGGTGTCCGGGAACACGCTGTGGAGAAAACT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CGAGAGGGGTCCCGGGTGGGGATCTACTGGAAGGACGACAGGTGCTACTATCCCTGCACGGTCGAGAAGCGGGCTCCG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GCGACAAGGACGGGAAGGCCTCCTCGCGGTTCTTTGTCCGCTACGACGACGGGGAGAGCGAGTGGACGGACATGGCCAC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GAGAAGCTGCGGTGGTGCGAAGACGACGACGAATTCGAGCGAGAGGAAGAGAACGAGAACGAGAACGAGGAGGAGGAAG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GTCCCGGAAGCATCCGGTGGTGCCGGCAGCGGCAGGAGAAGCAACCGCAACAATCACAGCAGCAGCAACAAGCGACGA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GAAGCATCCAGGAGAGCGACGACGACGAGGAAGAAGAAGAATGGCAGGACCCGGGAGAGGACGAAAGCGACGACGACGA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GGGAGTGTCTTTGAAGCCGCCGTGGACGAGGAAGAAGACAACGAAGACGAACTGGCGGAGGAAGACAACTGGATGGTCA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GGACGACGAGAACGAGAACGAGGACGAGGACCGTCCTTCCGCAAAGAAGAACAAGAGGAAGAGAAAGACCACCAAGAGC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AGCCGGGGGCACCCTTACGGTGACCCGGCACAACGACAACTCCTCGACGCCACCGCCCTCCAAGCGGCCGAAACCGGG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CTGGCACTGGTAGCAGCGGCGGTCCTTCGGCCACCAACACCAACACCGGTAGCAACGGCAACGCCTTCAAGACCCCCCT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AAGCAATTCTCCCACACGGTGTCCCCGCAGACGGCCTCGTCCCAGAAATCAAAAACAAAGACCGCGAGGCCCGCAACC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GCCCTCTCCGTCCCACCCCCACAAAAACCTCCAGCTCTCGTCGCCGTCGCCGTCGCCGTCGCCGTCGCCCCCCACCTC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ATCGCACCGGCAACAAGCGGCTCAACCCCCACCTCCCTTCCGAGGCCCTTCCCTGCAACACCGAAAAGGGGGCCCTCA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GTCCGCGGGGCCCACGTGCACAACCACCTCGGCTTTTTGCGGGTTCCCAGGGACGCCATGGGCCGCTACMGGGACCAC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CGACTACGACTGCCGGACGCTCAGGGTGGACGAGGCCGAGTGGAAAAAGGTCACCGGGTCCGACATGACGGCGGCCGT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AGCAGTGGTGGAAACTCAAGTCCCAGTACTTCGACACGGTGCTCCTCTTCAAGACGGGAAAGTTCTACGAGATGTTCC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ACGGACGCCGACGTCGGGGTGGAGGTCCTGGGGTTCATCTACATGAAGGGCAAGTCGGCCCACTCGGGCTTYCCGGAG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TTTCCTACGGGCAGTTCGCCGACAAGCTGGTCCGTGCCGGCTACAAGGTGGCGAGGGTCGAGCAGACGGAAACCCCCGA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TGCTCAAGTCCCGAAAGGCCAGGACGCCGCGGTCKCAGAAAAAGCCCCAGGTCGTCAACCGGGAGGTCTGCAGCGTCAT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GTCGCTCGGGACCAGGACCTTCTGCGCCCTCGACGACAAGTCGGCACTGCTGGCGTCGGAGGCCAACGGAACGGCCCACG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GTCCTGCGGTCCGCTCCTGGCCATCCGGGAAACCCTCCTCGGCAGCGGTGCCGAAGGAGGAGAAACCAGCGGCGAGGG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GACAACGACGACAACGACAACAACGACAACCACGACGACGACGACAACGACGATGGGGGCGTCCGCCCCGTCTGCGAGT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GGCATCACGGTGGTGGACGCGGTCCGGGGCACCCTCACCCTGGGCATGTTTGCCGACGACGTCCTCCGCAACCGCATG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GGACCCTCCTGGCCTGCTTCGAGCCGTCCGAGATCCTCTACCAGCCCAGCGGMRAGGCCTCGGGGGAGCTCGTCTCCCT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TCAAGGCCCACCGGGCCGGGACCCGCAAGCCCTGCCGCCTGGAGGTCGTCCGGACGGAGGAGTCCTTCCCGAAGTCGA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GCCCTCGACGAGAACCACGCCCGGGACCTRGAGCGGGGGACCGGGCCCCACCGGACCGTCCGGCCCTGGGACCCGGAGG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AACCCTCGAGGAGCTCCAYCGGAGGGCCTACTACCCCCGGGCCTCCCGGAGCAAGACAACCCCCCATGGGGGCAAACC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GCGTGGCCCGGTGGCCCGCGGTCCTCCGCATGGTGGTCGAGGGMRGGGCCGAGCTCTGCCTCTCGAGCCTGGGGGCTG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CTTTTCTACCTGCAGCGGAACCTCATCGACCGAGAAATCCTCAGCATGGGGATCGTCCGGGCCTACATCCCGCAGGAA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GCAAAACCATCGCCCGCAGCGAGAACAAGAGCGGAAGCGAAGCCCCGGCCGGAACGGACGGCTTTTGGTCCACGCAGCAG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AGCAGCAGCAGCAACTGCAGCAGCCGGTGGAGGTGTCCCAGGACGAGAGCGTCCTGGACGGCTTCGAGGAGAACCCTTT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GTTCAAGATTCCGTCGGCAACCCGTGCCCACACACCGGATTCCGGCGCATCGGAAGAAGCAAAGGCCATTGCCCGCGCCG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GGAACAGATCACCCACATGTCCCTGGACGGGACCACCCTCCACAACCTCGAGATCCTGACCAACGCGGTCGATTTCAAG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CAACCGGGAGCCTATGGAGCAAGGTCAACTCCACCAAGAGCCCCCACGGGGCRCGGATGCTCCGGGCCTGGCTCCTCCG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GCCGCTCTTCCAGAAGGCCGACATCGAACGCCGGGCCGATGCCGTCCAGGAACTGGCGGGCGGSGCGGGGGCCCTGGCC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lastRenderedPageBreak/>
        <w:t>TCCGGGAGGCCCGGGCCAGCGTGCTGGGAAAGATCGGGGACCTCGACCGGCTCCTCAGCCGCGTCCACAGCATGAGCGTG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GGGGTCTCGGCGGGGGAAGCCGGTGCGTCGGGCCCCGGCGGGGCCATCGAAGGGGCCGGCGAGGGCTGCGCCTCCCACG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GTACCACCCCAACGAGCGTGCCGTCCTGTACGAGGGCCCGGCCTACACCAAGCGCAAGGTGACGGACTTCAAGAACCTG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TGAAGGGCCTCCAAAAGGCCTGCCAGATCCCGGAGATCTTTGCCGACCTGGACCTCGACCCGGGCTGTCTGTTGTACAAG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TCGTCCGACAGGGCTGCGACGGCGGCCTGTTTCCGGACATGGTGGAGTCCCTGGATTGGTTCTTTGAGAACTTTGATTG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GACAAGGCCGCCAGCGGACAGTTCGTCCCCGGCCGGGGGACCGATCCCATCTACGACGAGGCCTGCGACACGATCGAC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GGATCGAGGCGGACCTCGAGAGCTACAAGCAAGAAATGATCCGGGAGGAACTCACGCCGCGACACGTCGCCGGCCGGGC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TGGAAATACATCAACACCAAGCCGGACTCCAAGGACAAGTACCTCATCGAGCTCCCGGTCACCGTGAAGGTCCCCCACGA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TTCCACGTCAAGGCCAAGCGGGGGTCCGGCCAGAAACAGGTCAACAAGTACCGGACCCCCTTGGTGGCAGGACTCGTGT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CGAGCTCGAGCGGGCCCTGGAGRTCCAGCAAACCCGCCGGGCCAAGGGGATGCAGATCATCTTTGCCCGGTTCGACKC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AGCGATCCCTGTGGGCCGCGGCCGCCCACGCCACGGCGATCCTCGACGCACTCGGATCGCTGGCCGTCCTGGCGGGGAG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CAAGGCTACTCCCGGCCGGAGATCCTCTCCTGCGATGCAGGMACGCAGCCGAGCCTGAGCATCGTCCAGGGCCGGCAC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GGTGGTGGARAACACCTTCCACAGCTCGGAATTCATTCCCAACGATCTCGAGCTCGGGCCCGGGGAAACGGAGGCGGGC</w:t>
      </w:r>
    </w:p>
    <w:p w:rsidR="004C69B5" w:rsidRPr="004C69B5" w:rsidRDefault="004C69B5" w:rsidP="004C69B5">
      <w:pPr>
        <w:pStyle w:val="HTMLPreformatted"/>
        <w:rPr>
          <w:color w:val="0000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AGCCGGCGCGGTTGCTCCTGCTTTCCG</w:t>
      </w:r>
      <w:r w:rsidRPr="004C69B5">
        <w:rPr>
          <w:color w:val="000000"/>
          <w:lang w:val="en-US"/>
        </w:rPr>
        <w:t>GTACGTCTTGTGTGGTTCTCTGTGTGTGTGCCTCGTTGCTCTGGTTCTTGTT</w:t>
      </w:r>
    </w:p>
    <w:p w:rsidR="004C69B5" w:rsidRPr="004C69B5" w:rsidRDefault="004C69B5" w:rsidP="004C69B5">
      <w:pPr>
        <w:pStyle w:val="HTMLPreformatted"/>
        <w:rPr>
          <w:color w:val="000000"/>
          <w:lang w:val="en-US"/>
        </w:rPr>
      </w:pPr>
      <w:r w:rsidRPr="004C69B5">
        <w:rPr>
          <w:color w:val="000000"/>
          <w:lang w:val="en-US"/>
        </w:rPr>
        <w:t>CTCTCTCTTTCTTTGCCGATAGATGTGGRAAGCAACAACGTTTGTTTTGGGTTCTTTTGTGGTTCTGATCCTTTTTGTTT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lang w:val="en-US"/>
        </w:rPr>
        <w:t>CTCGTCTCCYTCTCATCCGCACAG</w:t>
      </w:r>
      <w:r w:rsidRPr="004C69B5">
        <w:rPr>
          <w:color w:val="000000"/>
          <w:shd w:val="clear" w:color="auto" w:fill="FEA400"/>
          <w:lang w:val="en-US"/>
        </w:rPr>
        <w:t>GTCCCAACATGGGTGGTAAATCGACCATGCTGCGCCAGACCTGTCTCATCTCGAT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TTGCCCAGATCGGGAGTTATGTACCCGCAGAGAGCTGCCAGCTGACGCCGATCGACTGCATATTTACTCGCCTCGGAGC</w:t>
      </w:r>
    </w:p>
    <w:p w:rsidR="004C69B5" w:rsidRPr="004C69B5" w:rsidRDefault="004C69B5" w:rsidP="004C69B5">
      <w:pPr>
        <w:pStyle w:val="HTMLPreformatted"/>
        <w:rPr>
          <w:color w:val="0000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TCGGATCGCATTCTTCTCGGCCAATCGACGTTTTTTGTGGAG</w:t>
      </w:r>
      <w:r w:rsidRPr="004C69B5">
        <w:rPr>
          <w:color w:val="000000"/>
          <w:lang w:val="en-US"/>
        </w:rPr>
        <w:t>GTAAGAAGAACGCCGAACCAAAATTGCGTRTTCTCTT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lang w:val="en-US"/>
        </w:rPr>
        <w:t>TGACTTGGAACCTCTTTCCTGTGCGTGACCCAATTGTTCTACAAAAAACAG</w:t>
      </w:r>
      <w:r w:rsidRPr="004C69B5">
        <w:rPr>
          <w:color w:val="000000"/>
          <w:shd w:val="clear" w:color="auto" w:fill="FEA400"/>
          <w:lang w:val="en-US"/>
        </w:rPr>
        <w:t>AGGTCTTACCAAAYATTTCTTTCCTTCTT</w:t>
      </w:r>
    </w:p>
    <w:p w:rsidR="004C69B5" w:rsidRPr="004C69B5" w:rsidRDefault="004C69B5" w:rsidP="004C69B5">
      <w:pPr>
        <w:pStyle w:val="HTMLPreformatted"/>
        <w:rPr>
          <w:color w:val="0000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TCCCTCCTTCAGCTGGCGGAGACCGCAGCAGCTCTCCGAGGGGCAACAAGGAGAAGCTTGGTGATCATGG</w:t>
      </w:r>
      <w:r w:rsidRPr="004C69B5">
        <w:rPr>
          <w:color w:val="000000"/>
          <w:lang w:val="en-US"/>
        </w:rPr>
        <w:t>GTGAGTCGG</w:t>
      </w:r>
    </w:p>
    <w:p w:rsidR="004C69B5" w:rsidRPr="004C69B5" w:rsidRDefault="004C69B5" w:rsidP="004C69B5">
      <w:pPr>
        <w:pStyle w:val="HTMLPreformatted"/>
        <w:rPr>
          <w:color w:val="000000"/>
          <w:lang w:val="en-US"/>
        </w:rPr>
      </w:pPr>
      <w:r w:rsidRPr="004C69B5">
        <w:rPr>
          <w:color w:val="000000"/>
          <w:lang w:val="en-US"/>
        </w:rPr>
        <w:t>CTTKAAAACAACCAAATTCGTTGCTTGCCGTTTCTGATGGCCTTGGCCAAATCTYACAAACTACTCCGTGCTTTTGTTTG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lang w:val="en-US"/>
        </w:rPr>
        <w:t>CAG</w:t>
      </w:r>
      <w:r w:rsidRPr="004C69B5">
        <w:rPr>
          <w:color w:val="000000"/>
          <w:shd w:val="clear" w:color="auto" w:fill="FEA400"/>
          <w:lang w:val="en-US"/>
        </w:rPr>
        <w:t>ACGAACTCGGAAGGGGAACCAGCACATTCGACGGGACTGCAATTGCCAGCGCCACCGTRAAGCACCTCGTGGAACG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GCCAATGCCTGAGTCTGTTCGCTACGCACTACCACTCTCTCTTGGACGAATGGAAGAACGCCCCTAACGTSAGACTCGG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TCACATGCAATGCATCGTCGACGACGAAACCGATGCTGGTTCCTCGATCGGCAACAGCAATATTACCTTCCTTTACACAC</w:t>
      </w:r>
    </w:p>
    <w:p w:rsidR="004C69B5" w:rsidRPr="004C69B5" w:rsidRDefault="004C69B5" w:rsidP="004C69B5">
      <w:pPr>
        <w:pStyle w:val="HTMLPreformatted"/>
        <w:rPr>
          <w:color w:val="0000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TGGGACCCGGGGCGTGTCCAAGG</w:t>
      </w:r>
      <w:r w:rsidRPr="004C69B5">
        <w:rPr>
          <w:color w:val="000000"/>
          <w:lang w:val="en-US"/>
        </w:rPr>
        <w:t>GTACGTTGCCATTKCATTTGCTTGCGTCGAGTTTTGGGTTGATATTGGAGATGAATT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lang w:val="en-US"/>
        </w:rPr>
        <w:t>GGTGGCTCACTCACCTTTTTTGGTTTCGTCCGCTTTTCTCAG</w:t>
      </w:r>
      <w:r w:rsidRPr="004C69B5">
        <w:rPr>
          <w:color w:val="000000"/>
          <w:shd w:val="clear" w:color="auto" w:fill="FEA400"/>
          <w:lang w:val="en-US"/>
        </w:rPr>
        <w:t>TCCTTTGGAATCAACGTCGCAAAACTAGCGGGCCTRCC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AAACGAAGTCCTTGCGAACGCAAAACGGGTCAGCGCGGAGTTCGAAGAAGAGATGGCTTGTGGTGGCAGTGGGGCAGAGG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FEA400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AAACTCGAACGAGGACGACGCCAAAGAAAAGATGCAGAATATTTTAAAACTAATCGCTGACGAAAATTACAGCGATCTT</w:t>
      </w:r>
    </w:p>
    <w:p w:rsidR="004C69B5" w:rsidRPr="004C69B5" w:rsidRDefault="004C69B5" w:rsidP="004C69B5">
      <w:pPr>
        <w:pStyle w:val="HTMLPreformatted"/>
        <w:rPr>
          <w:color w:val="000000"/>
          <w:shd w:val="clear" w:color="auto" w:fill="A4292A"/>
          <w:lang w:val="en-US"/>
        </w:rPr>
      </w:pPr>
      <w:r w:rsidRPr="004C69B5">
        <w:rPr>
          <w:color w:val="000000"/>
          <w:shd w:val="clear" w:color="auto" w:fill="FEA400"/>
          <w:lang w:val="en-US"/>
        </w:rPr>
        <w:t>CTAACCCTCTGGCAGAGTGTCCAGGCAAAATCCGATTGA</w:t>
      </w:r>
      <w:r w:rsidRPr="004C69B5">
        <w:rPr>
          <w:color w:val="000000"/>
          <w:shd w:val="clear" w:color="auto" w:fill="A4292A"/>
          <w:lang w:val="en-US"/>
        </w:rPr>
        <w:t>TTCGAATAATACATCCTACACCAWGGAATCCTGATTTTTAA</w:t>
      </w:r>
    </w:p>
    <w:p w:rsidR="004C69B5" w:rsidRPr="005132A5" w:rsidRDefault="004C69B5" w:rsidP="004C69B5">
      <w:pPr>
        <w:pStyle w:val="HTMLPreformatted"/>
        <w:rPr>
          <w:color w:val="000000"/>
          <w:lang w:val="en-US"/>
        </w:rPr>
      </w:pPr>
      <w:r w:rsidRPr="005132A5">
        <w:rPr>
          <w:color w:val="000000"/>
          <w:shd w:val="clear" w:color="auto" w:fill="A4292A"/>
          <w:lang w:val="en-US"/>
        </w:rPr>
        <w:t>AAATATATTCGTTTCTCTCATCGTTGTCTGGAGTAGCGCACTCAAATACAAAGGGCTAGTGAA</w:t>
      </w:r>
      <w:r w:rsidRPr="0070409B">
        <w:t>A</w:t>
      </w:r>
    </w:p>
    <w:p w:rsidR="004C69B5" w:rsidRDefault="004C69B5" w:rsidP="000910F3">
      <w:pPr>
        <w:spacing w:line="240" w:lineRule="auto"/>
        <w:rPr>
          <w:lang w:val="en-US"/>
        </w:rPr>
      </w:pPr>
    </w:p>
    <w:p w:rsidR="0061351F" w:rsidRDefault="0061351F" w:rsidP="000910F3">
      <w:pPr>
        <w:spacing w:line="240" w:lineRule="auto"/>
        <w:rPr>
          <w:lang w:val="en-US"/>
        </w:rPr>
      </w:pPr>
    </w:p>
    <w:p w:rsidR="0061351F" w:rsidRPr="005132A5" w:rsidRDefault="0061351F" w:rsidP="000910F3">
      <w:pPr>
        <w:spacing w:line="240" w:lineRule="auto"/>
        <w:rPr>
          <w:lang w:val="en-US"/>
        </w:rPr>
      </w:pPr>
    </w:p>
    <w:p w:rsidR="005132A5" w:rsidRPr="005132A5" w:rsidRDefault="005132A5" w:rsidP="005132A5">
      <w:pPr>
        <w:pStyle w:val="HTMLPreformatted"/>
        <w:rPr>
          <w:color w:val="000000"/>
          <w:lang w:val="en-US"/>
        </w:rPr>
      </w:pPr>
      <w:r w:rsidRPr="005132A5">
        <w:rPr>
          <w:color w:val="000000"/>
          <w:lang w:val="en-US"/>
        </w:rPr>
        <w:t>&gt;PSNMU-V1.4_AUG-EV-PASAV3_0125040.1 class=Sequence position=</w:t>
      </w:r>
      <w:hyperlink r:id="rId46" w:history="1">
        <w:r w:rsidRPr="005132A5">
          <w:rPr>
            <w:rStyle w:val="Hyperlink"/>
            <w:color w:val="AA0088"/>
            <w:lang w:val="en-US"/>
          </w:rPr>
          <w:t>PsnmuV1.4_scaffold_98-size_175496:95026</w:t>
        </w:r>
        <w:proofErr w:type="gramStart"/>
        <w:r w:rsidRPr="005132A5">
          <w:rPr>
            <w:rStyle w:val="Hyperlink"/>
            <w:color w:val="AA0088"/>
            <w:lang w:val="en-US"/>
          </w:rPr>
          <w:t>..99218</w:t>
        </w:r>
        <w:proofErr w:type="gramEnd"/>
        <w:r w:rsidRPr="005132A5">
          <w:rPr>
            <w:rStyle w:val="Hyperlink"/>
            <w:color w:val="AA0088"/>
            <w:lang w:val="en-US"/>
          </w:rPr>
          <w:t xml:space="preserve"> (+ strand)</w:t>
        </w:r>
      </w:hyperlink>
      <w:r w:rsidRPr="005132A5">
        <w:rPr>
          <w:color w:val="000000"/>
          <w:lang w:val="en-US"/>
        </w:rPr>
        <w:t xml:space="preserve"> </w:t>
      </w:r>
      <w:r w:rsidRPr="005132A5">
        <w:rPr>
          <w:i/>
          <w:iCs/>
          <w:color w:val="000000"/>
          <w:lang w:val="en-US"/>
        </w:rPr>
        <w:t>MLH1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BFCB"/>
          <w:lang w:val="en-US"/>
        </w:rPr>
      </w:pPr>
      <w:r w:rsidRPr="005132A5">
        <w:rPr>
          <w:color w:val="000000"/>
          <w:shd w:val="clear" w:color="auto" w:fill="D1929E"/>
          <w:lang w:val="en-US"/>
        </w:rPr>
        <w:t>C</w:t>
      </w:r>
      <w:r w:rsidRPr="005132A5">
        <w:rPr>
          <w:color w:val="000000"/>
          <w:shd w:val="clear" w:color="auto" w:fill="FEBFCB"/>
          <w:lang w:val="en-US"/>
        </w:rPr>
        <w:t>TCTATGAAGTATTGAATGGCTTTTTGAATTCGTTTTAGACTGTGTTGCGGTACGCAGGTCTTTCGCGATGGTGCAGTG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BFCB"/>
          <w:lang w:val="en-US"/>
        </w:rPr>
      </w:pPr>
      <w:r w:rsidRPr="005132A5">
        <w:rPr>
          <w:color w:val="000000"/>
          <w:shd w:val="clear" w:color="auto" w:fill="FEBFCB"/>
          <w:lang w:val="en-US"/>
        </w:rPr>
        <w:t>TTGCAGCAACACGTATCTTCTGTGAGCGCAAGATCGTAACAGTTTCTGCTCTGCTTGATGTTTTGATTTTGACCTGCGA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BFCB"/>
          <w:lang w:val="en-US"/>
        </w:rPr>
      </w:pPr>
      <w:r w:rsidRPr="005132A5">
        <w:rPr>
          <w:color w:val="000000"/>
          <w:shd w:val="clear" w:color="auto" w:fill="FEBFCB"/>
          <w:lang w:val="en-US"/>
        </w:rPr>
        <w:t>TATGAACTCACCTGTTTTCTGGCTACAGGGGCAATAGTATTGTTGTTTCCTGAGGTTTGGAAAAATTGGAATGAGTGCG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BFCB"/>
          <w:lang w:val="en-US"/>
        </w:rPr>
      </w:pPr>
      <w:r w:rsidRPr="005132A5">
        <w:rPr>
          <w:color w:val="000000"/>
          <w:shd w:val="clear" w:color="auto" w:fill="FEBFCB"/>
          <w:lang w:val="en-US"/>
        </w:rPr>
        <w:t>AAAAGAAGCGCGCTACTCCACCCACATTTTTTATTTTTCGGCCAGTACACGTACAAGTGCCTGGTACAAGTTGCGATTCT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BFCB"/>
          <w:lang w:val="en-US"/>
        </w:rPr>
      </w:pPr>
      <w:r w:rsidRPr="005132A5">
        <w:rPr>
          <w:color w:val="000000"/>
          <w:shd w:val="clear" w:color="auto" w:fill="FEBFCB"/>
          <w:lang w:val="en-US"/>
        </w:rPr>
        <w:t>GAAAATGAGGACCCTACCGTAGTGAAGATGTGAAAGCAGCTTTCCCAGCATTGTTTGACGAAGACACATAAAATAATAG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BFCB"/>
          <w:lang w:val="en-US"/>
        </w:rPr>
        <w:t>AAAAGTAAGCAACAGCCGAAGCAAAGATTAGAACACAAATGTCAGCAAGACTCTTCTAGCGAAAGAACGACGTG</w:t>
      </w:r>
      <w:r w:rsidRPr="005132A5">
        <w:rPr>
          <w:color w:val="000000"/>
          <w:shd w:val="clear" w:color="auto" w:fill="FEA400"/>
          <w:lang w:val="en-US"/>
        </w:rPr>
        <w:t>ATGGA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TCTTCCAACGACGAAGTGACGAAAGCAGGTGCAGATAAAAATACAGCTGGGTCAGCAACAACAGATCGACGCCAGCAGTT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TCACAGACCAAAATCCCTCCGAAACGACGACCAAAGATTGCGGTCCTCCCTCGAGCTGTGGTGGATCAGATCGCCGCG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AGAGGTCGTCCAGCGCCCCGTCTCGGTAATCAAGGAACTATTGGAAAACTCGCTCGATGCCGGGGCTACCCAAATTGT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ATTCAGTACGACGGGCTCTCGAAGTTTTCCATTGCCGACAACGGGCGCGGAATCCCCAGTGCCGATCTGAACCTCTTGT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CACTAGACACGCCACCAGCAAGCTTGCCTCCGTAGATGACTTCTCCGACCTTTCGACCTTTGGGTTTCGGGGGGAGGCCC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TGGCGTCCACCAGCATGGTCAGCCGGCTCCTGACGGTAGTGACGCGCCTCAGGGTCGGGGAGTACGACGACGACGACGA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AGTGCCTCGGTGGTTGCTTACGCTCAATCCTACCAGCACGGAAAGCCCCTCCAACTCAAACCAAAGCCGTGCGCTCGAA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AGTGGGAACCACCATAACGGTGAACGACCTTTTCTACAACGTCCATCATCGGCAAAAGGCCTTTTCGAATTCCAAGCGA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AGGCGGAAGAATACGGACGCATCCACAAGCTAATCCAGGACTACGCGGTTCACTATCCGACCGTCGGGTTCGTTTGTCA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CGACAGATGGCCACCAGAGCGAAAGCAAAAGCCAACAAGCAGCTCGTTGTAGACTGCAACACGGGGCAGATCCCGGCCGT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CAGGGCCTTGCTACAGAGCCGTGCCTCGGCGGCAAAACTGGCGGCCGCACAAAAAACCAACAAAGACAATTCTGGTCAG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AGGCAAAGGTCGTCGAAGCCACCAAACAAATCTTGACACACGTCCTAGGATCGAATCTCGCGAATCATTTATTGTATAT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AATGCAGCAGCTCGGACAACGACAAGGTTCCCACTGAAAACGACTGTGGAAATGGGAGTGGCAATACCAAAGAAAACGC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CGACAGATACAAATTCCGCTACGCTGCCGAAATCTACTTTACGACTCCAACCTACAATAGTGTCGGAGGTGGTGGCAGC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CCAGGAAGGGAAATAGCAGCAAACAACAAAACACCAAGACGACTCAGGGGAAATTCGTTTTGTTTCTGAACCACCGCCTC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TCGACCTTCCACCCCTCAAGCGGGCTCTGGAGGACATTTATGCCGATCTGGGCAATCCCAATCGCAGCAAATCCAGCAC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CAACAACAGCAACGTTGGGAAACCCGTCTTGGTGGTCAACCTGAGCATTCCAGGATGCCAGGTCGACGTAAACGTTCATC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CGTCCAAGCGACAGGTGGCCTTGATGTACCAGGAAGATGTGATCAGGGATCTAGCTGTGAACGTAAAGGAACGCCTCGA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lastRenderedPageBreak/>
        <w:t>GACCACGGGCAGGCCTTTTTGGCTCAATCGGTGGCCACGCCCGCCGCCAAAAAAGCGAATGTTCGTAATCCATACGCCA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AACTCCAAGCAGCCAGAAGCGAAAACGATCGTCCCCCAACAAAGAATCATCAGAGGAGGCGGTCGACATTGACGATAAA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AGGAGATTGAAACCATGAGCCACTGCGAGAACGACATCGCCGAGGAAAAGAAACGTTCCAAAAGAGACGAAAACTTCGAT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TCTCCTCCTCCACATGAGAATGCTCGAGGGAAGATCGATGGGAAGAAGCGGAATCCTCGTAGCGGCAGCAGCGAAAAGA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AATAGCACCGTCCAAGCTTGTTCGAACGAACTTGGCTGCCAGGGCAGGAGCTATAGAGCCATTTCTGGTCTCCACACAA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CGCGTCGCAACTATCTCAATCACAGTCGACCCAAGATAACAATGATGAAAACGATAATCCTTCGTCATCTCAACGACC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CTATCCCAACCAGAGCAATCGTCTATGGTCCACATTCCTCCTTGCCCCCTTGCGAATCCACTGACCTTGAAAGACATTG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TATAACGCAACCAGGAGCCTTTGCTTTAATACTGAAGCAAGAAAAATGCACCTGTCCGACCGATGTGATTGACATGAGCC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ACGTACCGTGTTCGTACCAAACACGGTGGTCCGGCCTAAGCGCGTCGTTCCGACCCCCTCCAAGTACACATCGATCGC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TCCCTCCGCAAGCGCGTGGGCAAACAGCAATGCCACGAAACGACAAAACGGATACGGACGGCCTTTTTCATGGGCGTCCT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TCGCACCAGCGGTCGCTGGTCCAGTGTGGCGAAGAAATGGTGATGATCAACCACTTTGAGCTCGCGAAGGAGCTCTTCT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ACCAGCTAGCGCTCGCGAGATTCAATGGTGGCGCCAAACTAGCTCGACTGGGGGGCGGTGGCATATGCGTACAGACCGT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TAGCACAGGCTTTGCAACACGAAGACGAACTGACACTAGCTAGTAGCACCAAAGCCACAAGTAAAACAAGCGTTAACA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TGGTGCGAGTTGCAGCGACATGCTGCAGGTTAACGACTCGAATCAGAACCTAGCAGAACACATCGCGGCACGCCTGGTA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AGAGTTCTGCGATGCTTGAAGAGTACTTTTCAATACGCATCGAGCTCCAACCGTCTATCGGCGGAAACGACATGAAAAGT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ATGATAACAAAGATGGAAAGAGCGATCCTTGCGACTATGACCATCGCCATGAAAATGCTGGCAACGCAATTTTAACCGG</w:t>
      </w:r>
    </w:p>
    <w:p w:rsidR="005132A5" w:rsidRPr="005132A5" w:rsidRDefault="005132A5" w:rsidP="005132A5">
      <w:pPr>
        <w:pStyle w:val="HTMLPreformatted"/>
        <w:rPr>
          <w:color w:val="0000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TCTCCCAGTATTGCTGGACGGTCACTCTCCACAACCTC</w:t>
      </w:r>
      <w:r w:rsidRPr="005132A5">
        <w:rPr>
          <w:color w:val="000000"/>
          <w:lang w:val="en-US"/>
        </w:rPr>
        <w:t>GTAAGTGCTTTCGAAATGAAACAACTTTGTTCGAACGTTATT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lang w:val="en-US"/>
        </w:rPr>
        <w:t>ATATTGTGTCGTCTTCGCTAAAACTTCCTCCCGCCTACACCAG</w:t>
      </w:r>
      <w:r w:rsidRPr="005132A5">
        <w:rPr>
          <w:color w:val="000000"/>
          <w:shd w:val="clear" w:color="auto" w:fill="FEA400"/>
          <w:lang w:val="en-US"/>
        </w:rPr>
        <w:t>ACGCATTGCCCATTTTTTTGCTTCGACTTGCAACCC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GTCGACTGGACCAGAGAAAAGCACTGTTTCCACGGAGTTTGTAAAGAAATCGGAAATTTTTATGCTATGTTGCCTAGT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AATGGGGCGACCTAAACCCCTACGTCCAGCACACAATCTTTCCTGCACTTTCGTACTTGTTGTTGCCATCAAAGAATCA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A4292A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CAAGCAATGGCTATTTCACGGCTATGACCAAACTGTCCACCCTGTACAAGGTGTTCGAGCGATAA</w:t>
      </w:r>
      <w:r w:rsidRPr="005132A5">
        <w:rPr>
          <w:color w:val="000000"/>
          <w:shd w:val="clear" w:color="auto" w:fill="A4292A"/>
          <w:lang w:val="en-US"/>
        </w:rPr>
        <w:t>GTAACTTTTCCTAC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A4292A"/>
          <w:lang w:val="en-US"/>
        </w:rPr>
      </w:pPr>
      <w:r w:rsidRPr="005132A5">
        <w:rPr>
          <w:color w:val="000000"/>
          <w:shd w:val="clear" w:color="auto" w:fill="A4292A"/>
          <w:lang w:val="en-US"/>
        </w:rPr>
        <w:t>CTCCGTCCCACCCCCTTTTTGGCAAAACATTGGAATACCACTCTCTGAACCCGTGCAATGCAGTGAAAATCCTACACAA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A4292A"/>
          <w:lang w:val="en-US"/>
        </w:rPr>
      </w:pPr>
      <w:r w:rsidRPr="005132A5">
        <w:rPr>
          <w:color w:val="000000"/>
          <w:shd w:val="clear" w:color="auto" w:fill="A4292A"/>
          <w:lang w:val="en-US"/>
        </w:rPr>
        <w:t>ATAAGATTAAAATGTAGGAAACAGTAAAAGATTTTTTTCATGTTTCTTCCCGCATCATTTCCAAGAACATATTAACCATC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A4292A"/>
          <w:lang w:val="en-US"/>
        </w:rPr>
      </w:pPr>
      <w:r w:rsidRPr="005132A5">
        <w:rPr>
          <w:color w:val="000000"/>
          <w:shd w:val="clear" w:color="auto" w:fill="A4292A"/>
          <w:lang w:val="en-US"/>
        </w:rPr>
        <w:t>TCCAACCACAAAGTCAAATCATGGCATTTACCATGATGGATGATTGGTGGTGACAAGAACATATCTGAAACTACGACTT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A4292A"/>
          <w:lang w:val="en-US"/>
        </w:rPr>
      </w:pPr>
      <w:r w:rsidRPr="005132A5">
        <w:rPr>
          <w:color w:val="000000"/>
          <w:shd w:val="clear" w:color="auto" w:fill="A4292A"/>
          <w:lang w:val="en-US"/>
        </w:rPr>
        <w:t>CACACCTTGAGCTAATTGCAGGAGTCTCCAAAAATGATACTAGTGGCAGTGTTTCCAGTAGTGACATTAATGGTTCTTTT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A4292A"/>
          <w:lang w:val="en-US"/>
        </w:rPr>
      </w:pPr>
      <w:r w:rsidRPr="005132A5">
        <w:rPr>
          <w:color w:val="000000"/>
          <w:shd w:val="clear" w:color="auto" w:fill="A4292A"/>
          <w:lang w:val="en-US"/>
        </w:rPr>
        <w:t>GGCATTGTGTATCATTCATCCTACTCTAATTTTTCCTTTACTAATAACATTCAAGAACTCCTTCGCCAAGACCTGACTC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A4292A"/>
          <w:lang w:val="en-US"/>
        </w:rPr>
      </w:pPr>
      <w:r w:rsidRPr="005132A5">
        <w:rPr>
          <w:color w:val="000000"/>
          <w:shd w:val="clear" w:color="auto" w:fill="A4292A"/>
          <w:lang w:val="en-US"/>
        </w:rPr>
        <w:t>TCTGATCTCAAGCAAGAGAGAAGGATGGAACCATATATATCACCAAAGCCCCTCGTTGGAACTACATGCATCATATTGTT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A4292A"/>
          <w:lang w:val="en-US"/>
        </w:rPr>
      </w:pPr>
      <w:r w:rsidRPr="005132A5">
        <w:rPr>
          <w:color w:val="000000"/>
          <w:shd w:val="clear" w:color="auto" w:fill="A4292A"/>
          <w:lang w:val="en-US"/>
        </w:rPr>
        <w:t>GGATGCAGTTTTGTTGTTTTTACCAAAGAATCCACTCCACAACCTCAGGGCTCTAATGGTGAAGATCATGAATGTCTTTG</w:t>
      </w:r>
    </w:p>
    <w:p w:rsidR="005132A5" w:rsidRPr="005132A5" w:rsidRDefault="005132A5" w:rsidP="005132A5">
      <w:pPr>
        <w:pStyle w:val="HTMLPreformatted"/>
        <w:rPr>
          <w:color w:val="000000"/>
          <w:lang w:val="en-US"/>
        </w:rPr>
      </w:pPr>
      <w:r w:rsidRPr="005132A5">
        <w:rPr>
          <w:color w:val="000000"/>
          <w:shd w:val="clear" w:color="auto" w:fill="A4292A"/>
          <w:lang w:val="en-US"/>
        </w:rPr>
        <w:t>TCTTGAATGGTATACTAAATATTGATCAATCT</w:t>
      </w:r>
      <w:r w:rsidRPr="0070409B">
        <w:t>G</w:t>
      </w:r>
    </w:p>
    <w:p w:rsidR="005132A5" w:rsidRPr="005132A5" w:rsidRDefault="005132A5" w:rsidP="000910F3">
      <w:pPr>
        <w:spacing w:line="240" w:lineRule="auto"/>
        <w:rPr>
          <w:lang w:val="en-US"/>
        </w:rPr>
      </w:pPr>
    </w:p>
    <w:p w:rsidR="005132A5" w:rsidRPr="005132A5" w:rsidRDefault="005132A5" w:rsidP="005132A5">
      <w:pPr>
        <w:pStyle w:val="HTMLPreformatted"/>
        <w:rPr>
          <w:color w:val="000000"/>
          <w:lang w:val="en-US"/>
        </w:rPr>
      </w:pPr>
      <w:r w:rsidRPr="005132A5">
        <w:rPr>
          <w:color w:val="000000"/>
          <w:lang w:val="en-US"/>
        </w:rPr>
        <w:t>&gt;PSNMU-V1.4_AUG-EV-PASAV3_0117080.1 class=Sequence position=</w:t>
      </w:r>
      <w:hyperlink r:id="rId47" w:history="1">
        <w:r w:rsidRPr="005132A5">
          <w:rPr>
            <w:rStyle w:val="Hyperlink"/>
            <w:color w:val="AA0088"/>
            <w:lang w:val="en-US"/>
          </w:rPr>
          <w:t>PsnmuV1.4_scaffold_81-size_176161:137837</w:t>
        </w:r>
        <w:proofErr w:type="gramStart"/>
        <w:r w:rsidRPr="005132A5">
          <w:rPr>
            <w:rStyle w:val="Hyperlink"/>
            <w:color w:val="AA0088"/>
            <w:lang w:val="en-US"/>
          </w:rPr>
          <w:t>..142265</w:t>
        </w:r>
        <w:proofErr w:type="gramEnd"/>
        <w:r w:rsidRPr="005132A5">
          <w:rPr>
            <w:rStyle w:val="Hyperlink"/>
            <w:color w:val="AA0088"/>
            <w:lang w:val="en-US"/>
          </w:rPr>
          <w:t xml:space="preserve"> (- strand)</w:t>
        </w:r>
      </w:hyperlink>
      <w:r w:rsidRPr="005132A5">
        <w:rPr>
          <w:color w:val="000000"/>
          <w:lang w:val="en-US"/>
        </w:rPr>
        <w:t xml:space="preserve"> </w:t>
      </w:r>
      <w:r w:rsidRPr="005132A5">
        <w:rPr>
          <w:i/>
          <w:iCs/>
          <w:color w:val="000000"/>
          <w:lang w:val="en-US"/>
        </w:rPr>
        <w:t>PMS1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A4292A"/>
          <w:lang w:val="en-US"/>
        </w:rPr>
      </w:pPr>
      <w:r w:rsidRPr="0070409B">
        <w:t>G</w:t>
      </w:r>
      <w:r w:rsidRPr="005132A5">
        <w:rPr>
          <w:color w:val="000000"/>
          <w:shd w:val="clear" w:color="auto" w:fill="A4292A"/>
          <w:lang w:val="en-US"/>
        </w:rPr>
        <w:t>CCGATCCGAAGAATAGACCGCACGGAGCGGCGCGGCATGGACGCTGCACAACACAACCCAGCGCGCCAAGAGAAAAAG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A4292A"/>
          <w:lang w:val="en-US"/>
        </w:rPr>
      </w:pPr>
      <w:r w:rsidRPr="005132A5">
        <w:rPr>
          <w:color w:val="000000"/>
          <w:shd w:val="clear" w:color="auto" w:fill="A4292A"/>
          <w:lang w:val="en-US"/>
        </w:rPr>
        <w:t>ACATACTCGCTGCGAGTACAAGTACGCATTCTGCTCGACGACGAGCATAGCACAGCACAGCACAGCACAGCACAGCATT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A4292A"/>
          <w:lang w:val="en-US"/>
        </w:rPr>
        <w:t>CATTGCAGCAGAACACGGGATAGCACGTTGCATTTGCACCATTTACGGCCCGCCCCGGAACC</w:t>
      </w:r>
      <w:r w:rsidRPr="005132A5">
        <w:rPr>
          <w:color w:val="000000"/>
          <w:shd w:val="clear" w:color="auto" w:fill="FEA400"/>
          <w:lang w:val="en-US"/>
        </w:rPr>
        <w:t>ATGGACGATTCGGACCAC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CACGAGCCGCGACAGAAAACACAAGGAGGGCTGCTGCAAGCTACAGCTGCTGCTGCTGCTGCTGCTCCTTCTGCCTGCTC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CAAAAGCCGCAAGAACCACCGCCGCTGCCGGAGACMTCGGAAATCCAGCGCCTCGACGAGCACACCGTGCGACGGATC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CGGCAGAGCAGGCGATCTCCGATCTGACCAGTATCGTCAAGGAATTGTTGGACAATGCACTGGATGCGGAGAGCACGACC</w:t>
      </w:r>
    </w:p>
    <w:p w:rsidR="005132A5" w:rsidRPr="005132A5" w:rsidRDefault="005132A5" w:rsidP="005132A5">
      <w:pPr>
        <w:pStyle w:val="HTMLPreformatted"/>
        <w:rPr>
          <w:color w:val="0000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ATAAAGA</w:t>
      </w:r>
      <w:r w:rsidRPr="005132A5">
        <w:rPr>
          <w:color w:val="000000"/>
          <w:lang w:val="en-US"/>
        </w:rPr>
        <w:t>GTGAGTGATTGTGCTTTGTTTTGTCGTACAACGAAATGCGGTACAAAACCAATTGGATGGGCCATTTTGCTTT</w:t>
      </w:r>
    </w:p>
    <w:p w:rsidR="005132A5" w:rsidRPr="005132A5" w:rsidRDefault="005132A5" w:rsidP="005132A5">
      <w:pPr>
        <w:pStyle w:val="HTMLPreformatted"/>
        <w:rPr>
          <w:color w:val="000000"/>
          <w:lang w:val="en-US"/>
        </w:rPr>
      </w:pPr>
      <w:r w:rsidRPr="005132A5">
        <w:rPr>
          <w:color w:val="000000"/>
          <w:lang w:val="en-US"/>
        </w:rPr>
        <w:t>GCTTCGCTTTCTCTCTGAGGCAAACAATTAGTTTTCGGTCTGCTCTCATCGAAATCGATGTTGTTTCATTCCGCGCTCTT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lang w:val="en-US"/>
        </w:rPr>
        <w:t>CGATCCCGTACCATTCATTGCATTGCATTGCATKCCCTTCCGTAG</w:t>
      </w:r>
      <w:r w:rsidRPr="005132A5">
        <w:rPr>
          <w:color w:val="000000"/>
          <w:shd w:val="clear" w:color="auto" w:fill="FEA400"/>
          <w:lang w:val="en-US"/>
        </w:rPr>
        <w:t>TCCGCTTGTTCGGGCAGGGACTCGAGATCATCGA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TGTCCGACGACGGCACCGGTGTGCCGGTGGGATCCCTCCCCTACCTGGCCACGAGGCACGCCACGTCCAAGATCAAAAC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CCTGGGTGACATCTACGAGGGGACCGGGATGACCATGGGATTCCGGGGCGAGGCACTCTTCGCCATGGCCTGCGTCAGC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ATTCGCTGGTGGTCGCCTCCCGCACCGAGGACGACGAGCTGGCCACCAAAGTCGTCTACGGAACAGACGGGCWGCCGGT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CGGGGGATTCGGGTGCGGACGCGGATGCGGATGCAACCCCCGGCACCCACCACGCGGAATCTCCTTCGTTTGCCCCCR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CCACGGCAGCCGGGGGGACAAACCTTTCCGAAACTCGCCCGAAAGGTGGGAACGACCGTCGCGGTGGTAAAGCCCTTC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GAACCTCCCGGCCCGTCGGGCGGACCTGGTCCGGAGGATCAAGCAGGAGCGCACCAAGCTCTTCAAGCTGGTGGAATCC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TACGGGGTGTTCAATGTCGGCGTCGGCATTCGGCTCATCGACATGGCCAAGAGCAGCGGCGGCGCGGTGCACCGGGAGG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AGTCGGCCTGGCTACCAGTTCGTCCTCCCGGACCCTCGAGGAGACGGCGAGCACCTTGCTGGGGCCGGCCTTTGTCAAG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GATGACAACGGTGGAGGTCTCGCTGGAATCCTTCTTTCGGAAAACGGAGGGGAGCCGGAAGAACGACGACGGGACGTGC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TACAACTGGGGGATCCGGGGCCTGGTGTCACGGGAGCACTCGCAGCTGGCCGCCAAGCAGCGGCAGCACGGGGGGAAAC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CGGCAGCGGCAGCCACCAGGCCCGTGTCCGGTCCGTCCAGTACTACAGCATCAACGGCCGTGTGGTGGAGCTTCCGGGA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TGACGGCCCTTCTCAAGAAACTGTGGACGGAATCCTTGTCGTCGGCAAAGGCGTCGCTGTCGTCGKCTTCGGGTCAGTAY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AAGCCCCCCAAGAAGCCCTCGGCGATTCTGGCGTTCACGCTGCCGAACGATGCCTTCGACATCAACCTCTCRCCCGACA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AAGACCGTCTTGTTCACCCACGGGGACGACCTCCTGGAGATGGTTCGGGAACACGTCTCGGGGCTCTGGGGCGGATCG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CCCGATCGTCGGCCGTCTTTGCCGAGGGTTCTCCGGAAGCAAACCTCGGTCGGAAARCAGCGGCACGGGCCATCGGAAGC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ACCGCGAAAGCCCCCGGAGCGATGCGGCCGCAAAAGCACCGCCAGCGAYGTCGGAACACCAAGACGTGCGGAAGGAGAC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ACAAACACCAGGCATCGAACCGGAAGCGACGCCGCGAGGGGACGGCGATCCCGGGCACGGATACGAATCCGAGCACGAAT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CCAACAAGGCGAAAACGGCGAWACCCCCCAGCACAAGCGAAGGTTTGCCTTTGTCCACGACATTTCAAAAGCCAAGAT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CAGCACGAATCCGCCGGCCGAGAAAACGGCGGGAGGCGGTTGCGCCGCCGCCGATCCACTGACACGGAGGCAACCAGGGC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ACGAAGACGATCGTGCCACCACCAAACGAGCCAGGGGGGCAAAATCTCGGCCCCCCAAAGGAACAATTCACCGAGCCG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lastRenderedPageBreak/>
        <w:t>GCCCGGTCGCAGCCGCAGCCGCATCCCATCCACCGACCCCCGAACCTCAAGGCGAGAGCGAAAGTGAGCGGGAATCACCC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ACAACTGGAGAGGATGGTGGTGATTGTTCCTCCACGGAGAACGAAACGGGCCAYCTTCCTACGTCAGCCCCCCTGGATC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AATTTCCGATTCCGACCGCCGGAAATGGATGGAAGTCCAATCCAGGTTTGCGAGGGGCGATCGCGACGAAGATCCTCCG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TGGACGAGAAATTGAAGACGAAACCCATCAAAGCGACGACCAGCATATCCTTTCGAGATCGGTTTCACTAGGGGGCTAT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CCCGGAATACGACGGTGGAAACAAACCCACCGGTCACCCCCGAAGAAGTCATTGATGCTTCTGCTTCAACTRCAAATAC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TGCTACGGCTAGCAAGACAAGCGGGGGCGATAGTTCTCCTCCGAGAGYGCCTTCCTCTYCCACAAGATCGCGGCTCGATC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TCAACAGTCACCTGAGGAAATTCGCCCACAACGCATMTACCGATGGAGCCGGCAACAACAATAGCAAGCAAAACCAGAG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GTGGATTTCTGAGTCAATTTGCGTGCCAGGCATCGGCGGACAGTGGAGTCGYAGACRTAAACAGCRGCAGCAGYAGTA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CAGCAATAGAAACAACCTTGCYCACAAACGCCGCCGTAAACCCGCTGTAAGCCCACCGGATATCAASGAAGCGCCACCTT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TGAAAAGCTCCGCTAGCTCTAGGGATGGAGCAAGTAAAAAGTACGCGGCCGCCCATGTTAACAACTCGTTTGCTGGTGAT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GAAAAGAATCACCCCGCGTATCATCCARGAAACGAAAAAAAAGGGACGAGGACGAATCGATGGAAATTGAAACCGAAA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RACGAKTCCCTCTTCCATTGCACCAGAGGAGTSCAACCCAGATGAGGGAGATAGTACCACCGATGCGGGCACCGAGCCCC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MGGTAGTATGGGAAGCCTTTTCTTCAACAGAAAGGATCTGCTCGGATTCCAGAGCGGAAAGGCTTCTGATGCGCAAACG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TGCAGGACGTCCATGGCAATMGACGATTGCTCAAAGAGTCAATCTCAGACAGGAACAGTAAATCTGCTCGACAAGCAG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YATCAATACCARACSTAATGAATCCTCCCAMGGGGCCAACGCAAGCGAGGAAAAAGACTATGGTAGGGATRACRACGAC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AGGATTCCTCTTCGAGCAGTCCCTTCATTCGAATCTCCAAGTCCACGTTTCGCAGCGGCATGCAGGTGATTGGTCAGTTC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AATCTCGGTTTCATAYTAGCGAGATGCCCGCAGAACCACCTCTGGATCATGGACCAGCACGCTTGCGACGAAAAATACA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CTTCGAGCAGCTCTGTAAGAAGACGGTCATGCACGTCCAGCCMCTSATACGGCCCCTGCCCCTCGAGCTGAATCCGTCC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AGGAAGCCTGCGTTCTGGACCACATGGACGTCTTTGCCTCGAAYGGATTCCGCTTCCGATTCGACGAAACCGCTCCCATC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CGCCACCGGCTGTCGCTGACCTCCCTGCCCCACTCGGGCGCCCACGAGGGCCGCAAGGCCGTCGCCTTTGGACCCTCGGA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CGTATCGGCCCTCTGTGCGATCCTCACGGAGGGTTCTTCCTACGAGGCCGGTTCCGGCGGGACGGGGACCGATGGCACC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GCTCTACGGGAACAACGCGGTGCGGCGGCACGCCGGCGGAAGTCAGAGCGAGACCCCCGACCGCCTGCTGGCCCGCCT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CCCAAGGCCATCGCGATGTTTGCCAGCCGGGCCTGCCGGACCAGCATCATGATCGGGACGGCCCTTTCCCGCAAGGAAAT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GGAGGCCGTCGTGCAGAAGCTGTCCGAKACCGATTCCCCCTGGAACTGCCCCCACGGGCGGCCCACCATGCGGCACGTTG</w:t>
      </w:r>
    </w:p>
    <w:p w:rsidR="005132A5" w:rsidRPr="005132A5" w:rsidRDefault="005132A5" w:rsidP="005132A5">
      <w:pPr>
        <w:pStyle w:val="HTMLPreformatted"/>
        <w:rPr>
          <w:color w:val="000000"/>
          <w:shd w:val="clear" w:color="auto" w:fill="FEA400"/>
          <w:lang w:val="en-US"/>
        </w:rPr>
      </w:pPr>
      <w:r w:rsidRPr="005132A5">
        <w:rPr>
          <w:color w:val="000000"/>
          <w:shd w:val="clear" w:color="auto" w:fill="FEA400"/>
          <w:lang w:val="en-US"/>
        </w:rPr>
        <w:t>CCAACGTGCTGCCGTTCCTGGAGGAGGACGAGCGCCGCGCAGAAACCTACGYTTCGCTTCCCGCGATCTCCGTCGTTCCR</w:t>
      </w:r>
    </w:p>
    <w:p w:rsidR="005132A5" w:rsidRPr="00076151" w:rsidRDefault="005132A5" w:rsidP="005132A5">
      <w:pPr>
        <w:pStyle w:val="HTMLPreformatted"/>
        <w:rPr>
          <w:color w:val="000000"/>
          <w:shd w:val="clear" w:color="auto" w:fill="FEBFCB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GCCGAGGAAGCAGAGCGGGAGTCCTGA</w:t>
      </w:r>
      <w:r w:rsidRPr="00076151">
        <w:rPr>
          <w:color w:val="000000"/>
          <w:shd w:val="clear" w:color="auto" w:fill="FEBFCB"/>
          <w:lang w:val="en-US"/>
        </w:rPr>
        <w:t>GGGAATCGGATTCCACAGAGGAATGGATGGGAAGTCAAGGCAACAGCAGAGTT</w:t>
      </w:r>
    </w:p>
    <w:p w:rsidR="005132A5" w:rsidRPr="00076151" w:rsidRDefault="005132A5" w:rsidP="005132A5">
      <w:pPr>
        <w:pStyle w:val="HTMLPreformatted"/>
        <w:rPr>
          <w:color w:val="000000"/>
          <w:lang w:val="en-US"/>
        </w:rPr>
      </w:pPr>
      <w:r w:rsidRPr="00076151">
        <w:rPr>
          <w:color w:val="000000"/>
          <w:shd w:val="clear" w:color="auto" w:fill="FEBFCB"/>
          <w:lang w:val="en-US"/>
        </w:rPr>
        <w:t>TGAAAACCCACATCTAATCTTGCCACCTT</w:t>
      </w:r>
    </w:p>
    <w:p w:rsidR="005132A5" w:rsidRPr="00076151" w:rsidRDefault="005132A5" w:rsidP="000910F3">
      <w:pPr>
        <w:spacing w:line="240" w:lineRule="auto"/>
        <w:rPr>
          <w:lang w:val="en-US"/>
        </w:rPr>
      </w:pPr>
    </w:p>
    <w:p w:rsidR="00076151" w:rsidRPr="00C82973" w:rsidRDefault="00076151" w:rsidP="00076151">
      <w:pPr>
        <w:pStyle w:val="HTMLPreformatted"/>
        <w:rPr>
          <w:b/>
          <w:bCs/>
          <w:color w:val="000000"/>
          <w:lang w:val="en-US"/>
        </w:rPr>
      </w:pPr>
      <w:r w:rsidRPr="00076151">
        <w:rPr>
          <w:color w:val="000000"/>
          <w:lang w:val="en-US"/>
        </w:rPr>
        <w:t>&gt;PSNMU-V1.4_AUG-EV-PASAV3_0100930.1 class=Sequence position=</w:t>
      </w:r>
      <w:hyperlink r:id="rId48" w:history="1">
        <w:r w:rsidRPr="00076151">
          <w:rPr>
            <w:rStyle w:val="Hyperlink"/>
            <w:color w:val="AA0088"/>
            <w:lang w:val="en-US"/>
          </w:rPr>
          <w:t>PsnmuV1.4_scaffold_58-size_221033:91116</w:t>
        </w:r>
        <w:proofErr w:type="gramStart"/>
        <w:r w:rsidRPr="00076151">
          <w:rPr>
            <w:rStyle w:val="Hyperlink"/>
            <w:color w:val="AA0088"/>
            <w:lang w:val="en-US"/>
          </w:rPr>
          <w:t>..100613</w:t>
        </w:r>
        <w:proofErr w:type="gramEnd"/>
        <w:r w:rsidRPr="00076151">
          <w:rPr>
            <w:rStyle w:val="Hyperlink"/>
            <w:color w:val="AA0088"/>
            <w:lang w:val="en-US"/>
          </w:rPr>
          <w:t xml:space="preserve"> (+ strand)</w:t>
        </w:r>
      </w:hyperlink>
      <w:r w:rsidRPr="00076151">
        <w:rPr>
          <w:color w:val="000000"/>
          <w:lang w:val="en-US"/>
        </w:rPr>
        <w:t xml:space="preserve"> </w:t>
      </w:r>
      <w:r w:rsidRPr="00C82973">
        <w:rPr>
          <w:b/>
          <w:bCs/>
          <w:i/>
          <w:iCs/>
          <w:color w:val="000000"/>
          <w:highlight w:val="red"/>
          <w:lang w:val="en-US"/>
        </w:rPr>
        <w:t>MUS81</w:t>
      </w:r>
      <w:r w:rsidR="003F08B6" w:rsidRPr="00C82973">
        <w:rPr>
          <w:b/>
          <w:bCs/>
          <w:color w:val="000000"/>
          <w:highlight w:val="red"/>
          <w:lang w:val="en-US"/>
        </w:rPr>
        <w:t xml:space="preserve">  Might be wrong gene model contains extra SEC5 domain not part of </w:t>
      </w:r>
      <w:r w:rsidR="003F08B6" w:rsidRPr="00C82973">
        <w:rPr>
          <w:b/>
          <w:bCs/>
          <w:i/>
          <w:iCs/>
          <w:color w:val="000000"/>
          <w:highlight w:val="red"/>
          <w:lang w:val="en-US"/>
        </w:rPr>
        <w:t>M</w:t>
      </w:r>
      <w:r w:rsidR="003B04F6" w:rsidRPr="00C82973">
        <w:rPr>
          <w:b/>
          <w:bCs/>
          <w:i/>
          <w:iCs/>
          <w:color w:val="000000"/>
          <w:highlight w:val="red"/>
          <w:lang w:val="en-US"/>
        </w:rPr>
        <w:t>US</w:t>
      </w:r>
      <w:r w:rsidR="003F08B6" w:rsidRPr="00C82973">
        <w:rPr>
          <w:b/>
          <w:bCs/>
          <w:i/>
          <w:iCs/>
          <w:color w:val="000000"/>
          <w:highlight w:val="red"/>
          <w:lang w:val="en-US"/>
        </w:rPr>
        <w:t>81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D1929E"/>
          <w:lang w:val="en-US"/>
        </w:rPr>
        <w:t>A</w:t>
      </w:r>
      <w:r w:rsidRPr="00076151">
        <w:rPr>
          <w:color w:val="000000"/>
          <w:shd w:val="clear" w:color="auto" w:fill="FEBFCB"/>
          <w:lang w:val="en-US"/>
        </w:rPr>
        <w:t>CCGGTGCATTGCGCAACATCCACCACCACAACCGCATCGCGAG</w:t>
      </w:r>
      <w:r w:rsidRPr="00076151">
        <w:rPr>
          <w:color w:val="000000"/>
          <w:shd w:val="clear" w:color="auto" w:fill="FEA400"/>
          <w:lang w:val="en-US"/>
        </w:rPr>
        <w:t>ATGCCCTACAACCACTATTCCAAGAACACCACGGTG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ACGGTGAAAAAGGCCAGGGCCAGGCACCCTTCCAACCAGCCCGGCCTCGATCGGCTGCAGGAACTCCTGGTCAAGGCCA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CGCGAACAGCGCCTCGGGAGCGGGAGGAGGAGGACAGAACTACGCGACCACCATCCAGCGGGCCCTCCGGTCCCTCAAGG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ACTGCAGGCACCCGATCGTTACCCAGCAGGACGCCGTCAAGCTCAAGTACGTCGGCCCGGCCATGGCCAAGAAGATCTGT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CCCCCCGAAGCAAGCTCGGGCCCGGGCCCGCTGCCCMAAAAGCGCAAGAGGGATGCCCCTACCGAACCACGGCGYTGGGA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ASCATGCGTGGACCGGGGGGTTCTCCCGGGCCGGCCGGACGCACCACCGCCTGTCGCCCTCTGCCCGGTGCCGGCCCTC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GGTCGGCTCGTTCCGCGCCGTGTGGACCGAAGAACAACACCCAACGACGGGACGAACGCCACCCAACCGCCAAGGAAGC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GCCTACGGGGCCGCCAGGAAGCACGCCGAGGCCCTGGCGGTCGCCCCAAAGGCCCTGGAGGGGACCTGGAAGGTCGTCCT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GCTGGTGGACAACCGGGAACACAGGTCCAAGCAGGTCGTGAGCTCCTGCAAGCAGGCGGGGATTCCCTGCGAGGAGCGG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AGCTGGCAATTGGGGACATGGCCTGGATCGCCCGGAAGATCCCTTCCAGCAAGAAAAAGGACCGCGCAATCGGCAAAGG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GAAACCGAAACCGGCGCGGGCGAAACCSCCCTCGAGGTCCTGGTCGGGACGATCGTCGAGCGCAAGGAGGTCGGCGACCT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GGCCTCGAGCCTCTTCGGGACCCGGTACGCCGAGCAGCGCCTCCGGCTGAGCCAGTGCGGGCTGCCCCAGGTCCTCTTT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TGGTGGAGGGCGACCTCCACGCCCTCAGCAACTGCCCGGCCGAGACGCTGGAGATGGCCATGATGGAAACCCGCCTCCAG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CTGGGCTTCTCGGTGGTCCGGACCAGGAACCTGCCCGAGACGGTGGGAATCCTCAAGACCCTCCACGCCCGGATCGTCCA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GCGGACCTTTCCGTCCGCCTTTGGGAGGGGGGCTCCSAAGGGCAACCSCACGGGCAGCACCAGCGGCACKATCGCGAMR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CCCAAAAGCAGGCCCTCCCGAGCTTTGGGGGGGGGAACCGGAGGAGACCCGGGAGCCACCGGAGGCCGGCCTCCCTCCTG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GAGCTGGTCTTTGACACGCCGCCCGTCCCGGCCTTTGGGGGGAAGCGCTTTGTCACCTACCCAGAGCTCCGGGCCAAGGT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GGAGGTCGACCGCGAGCGGGGAACCAAGAGCGTCCGGGCTTTGACCCTGGCGATGCTCAAGCAGATCCCGACCCTCTCC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AGAAGAAATGCACGGCCCTTGCCRGTCGGTACCCCACCCTCCGGAGCCTGATGGAGGCCCTCACGCATCCGGGCCGCGA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AACGACCACCAGAGCGGAAACGACCACAGCGAAAGCAACGGCCACAACGGCAACAACGACGGCGACAACCAACCCCCGCA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GCGAAGACCGCGACCCCGACTCTTGCACCACCCCAAGCAGATCGTTGGGGGGATCGAGATCGAGGGCGGCCACGGCCGCA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CCATCGGCCCGAGCTCCGCGGCGGAGGTGTACGCGGCCTGCTGCACCCTGCCGGATGGTTCCACGGTGGATTGCCACCGG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CCCCACGAGCCAAAGGTGCAAGGAGTGGCGAGAGGCAGAGGCAGAGGCAGAAGCAGAACCACGGCCACCACCACAAACG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AACGACGACGACGACGACGACGACAGCAATGGCAGCAACGACCGCAACGAGAACCGTGGTTTCGTCTTCGGTCCTTGCTG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CTTCCACGGCCAGGGGCTCGCAAGCACCACCAACGGGRCCACAAGCACTCCTGCCTGCTAGAGGGACCGTGCAGAGCGA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TTGGAGGAATGCGYTGCGGTGGTTGGAAAGCAGCCGAGCAGAAGCAAGGYGTCGATCCCGGAAGCCGTAGCAGCAGTGG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AAGGAAGGATTCGCTTCTMTTTTCCTCGTCCCCTATTGGCGGCGACGACGACGAGGATCTCCCTTTTCGGAGCAACCGCA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TCCCTGCAAACCGCAAAGCTACTTYTGTTGCTGCTCGTCATGCCGATGCTACTCGCCACACCAGCACACAACAGCAAGAA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WYCGTCGATCTCTTGACACCCGAGGCAYCCAGGCACGAACCAAAACGTGCGGCCRATATCGGCCGACTATCGAGCAGCT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CGGTTGGTCCAGCGACAGCAGCAACGATACTCCCGCTGCCACGGCCGTCACCAAATTTTCTGCAAATGCCAACGACCAAA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lastRenderedPageBreak/>
        <w:t>ACAACAAGAAGACTTCTGCCACAAGGGAGACGGCACAATCCAATTCAGAGAAATCCGCAACTTCCATCACAAACGCGGTG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CGAAAACCACCAACGGCCCAATCGATTCTTCTCTTGTCGTCCTCTTCGGAAGACGAAACGGACAACGACAACGACAACGA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CAACGACAACGCTTTTTCCCTGGGTGGCGAAACCCGAAAGAAGCCACCACGCCTCCAGGACATGGACGGCAATGCCCAAA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AACGCAGCAACCATTCGGATATTTCGAACGGAGAGAAGACGACGGCTGCGATTCCCTCCAGAAACGGGCCTTCGTCCGGG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GTTGGTCGCCCGGTGGCAGAAAGGGGGCTTCCGACCACCCCTCCCGTCTTTTCCGGTCGCCAAAGGGAAGCCCCAGCGG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GGCGGCCGAATCGTCGGCCTCCCCTTCCTCGGACGGCTCCTCCGTCCTCTGGTCCCCCGAGGACGGGGGGTTCACCCCGG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TGTCGCWGCGGGGAGGCACCGGGGCCGGTGTCTACCGCCGCCGGCCGGATCCCGCCGTGGCAGGAGTCGTGAGCCTCCTG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GACGACGACGGCGACGACGATAGCGATACCAACCATGGCGGAAACGAGCAACCCAAACCAATGACCGCAGCCGGCAGCCA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CAAGACCAGCCACAGCCAGAACACCAGGGGCACAGACAAGGACCGAGAAGACACCAACGCAACGAACCGTCGTCGGTGGT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CGTCCCCGCGGAAGGAAAGTCTCTCCAAAGACAACGACGACAACGACGACAACGACGACGCGTTCCTTTCGAAGCCTGCA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GTGGCTGGCGCCGCCAATGCTTCAGAGCAAG</w:t>
      </w:r>
      <w:r w:rsidRPr="00076151">
        <w:rPr>
          <w:color w:val="000000"/>
          <w:lang w:val="en-US"/>
        </w:rPr>
        <w:t>GTGCCTCCCTGCTGCTGCTNNNNNNNNNNNNNNNNNNNNNNNNNNNNNN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NNNNNNNNNNNNNNNNNNNNNNNNNNNNNNNNNNNNNNNNNNNNNNNNNNNNNNNNNNNNNNNNNNNNNNNNNNNNNNNN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NNNNNNNNNNNNNNNNNNNNNNNNNNNNNNNNNNNNNNNNNNNNNNNNNNNNNNNNNNNNNNNNNNNNNNNNNNNNNNNN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NNNNNNNNNNNNNNNNNNNNNNNNNNNNNNNNNNNNNNNNNNNNNNNNNNNNNNNNNNNNNNNNNNNNNNNNNNNNNNNN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NNNNNNNNNNNNNNNNNNNNNNNNNNNNNNNNNNNNNNNNNNNNNNNNNNNNNNNNNNNNNNNNNNNNNNNNNNNNNNNN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NNNNNNNNNNNNNNNNNNNNNNNNNNNNNNNNNNNNNNNNNNNNNNNNNNNNNNNNNNNNNNNNNNNNNNNNNNNNNNNN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NNNNNNNNNNNNNNNNNNNNNNNNNNNNNNNNNNNNNNNNNNNNNNNNNNNNNNNNNNNNNNNNNNNNNNNNNNNNNNNN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NNNNNNNNNNNNNNNNNNNNNNNNNNNNNNNNNNNNNNNNNNNNNNNNNNNNNNNNNNNNNNNNNNNNNNNNNNNNNNNN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NNNNNNNNNNNNNNNNNNNNNNNNNNNNNNNNNNNNNNNNNNNNNNNNNNNNNNNNNNNNNNNNNNNNNNNNNNNNNNNN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NNNNNNNNNNNNNNNNNNNNNNNNNNNNNNNNNNNNNNNNNNNNNNNNNNNNNNNNNNNNNNNNNNNNNNNNNNNNNNNN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NNNNNNNNNNNNNNNNNNNNNNNNNNNNNNNNNNNNNNNNNNNNNNNNNNNNNNNNNNNNNNNNNNNNNNNNNNNNNNNN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NNNNNNNNNNNNNNNNNNNNNNNNNNNNNNNNNNNNNNNNNNNNNNNNNNNNNNNNNNNNNNNNNNNNNNNNNNNNNNNN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NNNNNNNNNNNNNNNNNNNNNNNNNNNNNNNNNNNNNNNNNNNNNNNNNNNNNNNNNNNNNNNNNNNNNNNNNNNNNNNN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NNNNNNNNNNNNNNNNNNNNNNNNNNNNNNNNNNNNNNNNNNNNNNNNNNNNNNNNNNNNNNNNNNNNNNNNNNNNNNNN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NNNNNNNNNNNNNNNNNNNNNNNNNNNNNNNNNNNNNNNNNNNNNNNNNNNNNNNNNNNNNNNNNNNNNNNNNNNNNNNN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NNNNNNNNNNNNNNNNNNNNNNNNNNNNNNNNNNNNNNNNNNNNNNNNNNNNNNNNNNNNNNNNNNNNNNNNNNNNNNNN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NNNNNNNNNNNNNNNNNNNNNNNNNNNNNNNNNNNNNNNNNNNNNNNNNNNNNNNNNNNNNNNNNNNNNNNNNNNNNNNN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NNNNNNNNNNNNNNNTGGATATTGGATATTGGATATTGGATATTGGATTGGTTCGTATCCGGAGTGCCTGCTGCCAACGT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TTTCGGGTGCTTTTGGCTTTGTGCCACTGTATAACAATTGTTGCCTCTGTTGCCTTTGTTGCCTTTGTGGAGCTGTACSG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TAKGATGCTACAGTWTTAGTASTAGTACGTACGGTGCGATGCCGTATGGACTTCGTACTTGGTAGTTAACGAACGTGAAC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GACGGGTAGGAAAGAAAAGAGATCAGTGACCCCCCACAAAACCAAARCCGACCGTTTCGCGAGGCGAGGAGCCAAAACAA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TGATAAAAATGAAAACCGCAAAATGCCTTTCTTGTTAKTATTACTATTACYATGTCCCGAATCACTCGCGACTCTTTTTC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ATTCAAAATATAATATATTCCAGTGTTTTTGCATAWTTTTCGAAGAAATGTTGCAWAATCGCGCGATCATTGCCGATTTC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CGAAGCATTTTTTTATTTTTCACTCCTCTACYGGTACTGTAATTCGATCTTTCCAAAGACTTCAAAAACCCTAACGGATA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ACGGCAGTACCCKGTACGAGTACGAGTAGTACGGTACTCGTACTCGTASTCGTAGTCGGCTCGTTTCGATCATTTGCTCC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CTCCCCCTGACAAATCAAGCAACAAATGCTGTGCACGGCAAACGTTGAGGTTGTTGCCCACAAAGTCTAACTAGATAGCA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TAGCATAGCATCGCATCGCATATATCTTTCGTATAGAAACCAAAGAACAACCCAGAGGAGGGAAGACAGACACCAAACCG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AAGCGAAGCGACACCGGCAACCACACACACAAATACAAAAACACACAAACACAAATACAAACACACAAAAAAAAACACAA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lang w:val="en-US"/>
        </w:rPr>
        <w:t>ACACACAAAAACACACCAAACCAG</w:t>
      </w:r>
      <w:r w:rsidRPr="00076151">
        <w:rPr>
          <w:color w:val="000000"/>
          <w:shd w:val="clear" w:color="auto" w:fill="FEA400"/>
          <w:lang w:val="en-US"/>
        </w:rPr>
        <w:t>CCATGGCCGAGGAGGACGCCGCCGAGCGGGCCACCCAGGAAATCCGGGCCCTCCTG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AGGCGACTCGATCCCAAGGACTCCTCCCACAAGGACCGCATCCGCCGCCTGAACAAGTTCCGAAACTTTGTGACGGGGGA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ATCCAACGCGGGGACCCCCGAGTTCTACGACGACGACATTCCCCTGCTCCTCCTGGGGTCCTCGGCGCCGCCGGCCCTC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TGGCGGCCTCGGACCTCCTGGAGGAGATGGACTACGGCGGAGGAGGCAGCGGGAACGAGATCTACGGGCTCCTCCAGGC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TGCGGGACGCCCAGCGTGGAGCACGACCACATGCTGAAGCGKTCCGCCCGGCACGCCATGTCCCTCCTCAAGTTCCTGGT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CATCGATTTCGTGGAGGAGGGAGGGAGCGGAACGGCGCCGGACCTCAACCTCTTTGCGCAGGCCTTTTGCTCCTTCCCGG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TCGACAAGTACGGCTACATGAGCCTGGACCTGCACCTGATCGGGGACCAGAGGGGGGGCGCCCAGGAGGACGCCTGCGAG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GTCATGGTCCTCCTGCTCACCAAGCACCTGCAGGAGGACGGGGAGACCCCCGGCCCCCTCTCGAAGCAGGACCTCCTGG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CTCCCAGCAGGCCCAGAAGGCCTTCGACCTGTGGGTCTCCCAGCACGCCACCAAGTCCCAGCAGGACCTGATCCGGTCCA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ACGCACAGAAACGGAAGGACTTTCTCGAGGCCGAGGCGGTCCGCCTCTCGGGGGGCCTCACGGCGGAGGAGAACGCCGAG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CTGGAGCACCTCGCCAACGACGACTCGGACGACGACTACGACTCGGACGACCCGAACGACCCGCTGGCGGGGATGAAGCG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CCGCCAGAAGGCCCACAAGCGGGAGCTCCTGGAGGCCAAGCGGACGGGGGAGTACGACGAGGAGCGGGACGGTCCGGCC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TCCGCTGGGAGGACTCCCTCCTCTACCGGGAGCAGCARTCCCGGCTGGCGGCCCAGGAGGCGGTCGGGAAGGGCGGAAG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GGCAGCGCCGGAACGACCCTCAACGTCCGCAAGTCCCAGGAGGCGGCCGCCGAGCTGGCGGAGCGGGAGGAAGAAAAGT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ACGCTTTCTGCGCCGGGACCCCCTGGGGCTRCACGGGGAGGACTTTGACCTGCAGGCGATCGAGACCAACCAGGTCGAG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AGCTCGAGAGCGCCCTCGGACAGCTCCAGGAAGAGCTCTCCAAGGCCGAGGCGGGCGGGGAGGACGACCAGGCCCTCCGG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GCCAAGAAGGAGTCCCTCGAGATGGTCCTGGACGGCGTGGTGGGGATCGGCAAGGGGCAGAGCAAAGGCCTCGGGGCGG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GGCCCTCGACCAGGGCGCGACCGGGAAGAGCGTCCTGCCCACCGACGGGAACTTTGATCCCATCCTCTTTCTGACCCTGG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TGCACCGGGGGGCGTCCTACGAGGAACTGGTCGGTTCCATGAACCGGCTGAGCA</w:t>
      </w:r>
      <w:r w:rsidRPr="00076151">
        <w:rPr>
          <w:color w:val="000000"/>
          <w:lang w:val="en-US"/>
        </w:rPr>
        <w:t>GTGAGTACAGCGTCGTGCCTGCAGCG</w:t>
      </w:r>
    </w:p>
    <w:p w:rsidR="00076151" w:rsidRPr="00076151" w:rsidRDefault="00076151" w:rsidP="00076151">
      <w:pPr>
        <w:pStyle w:val="HTMLPreformatted"/>
        <w:rPr>
          <w:color w:val="000000"/>
          <w:lang w:val="en-US"/>
        </w:rPr>
      </w:pPr>
      <w:r w:rsidRPr="00076151">
        <w:rPr>
          <w:color w:val="000000"/>
          <w:lang w:val="en-US"/>
        </w:rPr>
        <w:t>TCGTGTCGTGTCGTGCAGCGTCGTGCATGCTTTGTGTGTGCTTTGTGTGTGTGCTTTGTTTGTTTGTCCGTCTAGTTGT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lang w:val="en-US"/>
        </w:rPr>
        <w:t>TCACCCCGAGTTCGACCATGCGACCTGGTTTTGCCCAACACCAACCATCCGGTTTGCCTTGTTTTCTTCTCGTAG</w:t>
      </w:r>
      <w:r w:rsidRPr="00076151">
        <w:rPr>
          <w:color w:val="000000"/>
          <w:shd w:val="clear" w:color="auto" w:fill="FEA400"/>
          <w:lang w:val="en-US"/>
        </w:rPr>
        <w:t>CCGA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ACGCAAAACCAGGTGAAGCAGCTGCAGGACATGGTGCGGGAAAACTTTGCGCTCTTCCTCCGGTGCGCCGATGGCATCGA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CACGTTCAACGAAAAAACCCTGTCCCAGTCGGGACCGGGGGTCACGGATCGCCTCAACCGGCTGGACGCACTGGCGGAAT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CGTGCTCCCACCAGGCCAAGAAATCCTTCAAGCCGCTGCTRGACAACGCCAACGAGGTCCGAAAGGTGCAGTCGGCCCT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AACGTCCTGCAGCGCGTCGAGGCCGTCCTGCAGGCACCCTACCTGATGCGCCAGCACGTGGAGAACGGCCGGTTCTCGG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lastRenderedPageBreak/>
        <w:t>CGCCCTCAAGGCCTACCGGCTCGTCCAGGTCATCGACGATTCCAACAAGATCGAGATCCTGATCCACGTCAAGCAGCAGG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CGATGGAGTGTGCCCGGGAGGCCCGGCGGGAACTCGAGGGCCGGCTGGCCCAGGACAGCAAGATCGGTGTCACCGGTCTG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CTGGATGCCATTCGAGACCTGGGAGAACTCCTCGAGCTCAACATCCCGGAGGACCCCGGGGAGGCCGAAAAGGTTTCGGG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AACGGCGCGCTTCCGCCAGCAGCTCGTGGGAACCTACAACATCGGGGGGATCACGATCAACGTCCGCGACTTCCCGCCCG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CACTGGCGTGCCTGCTGCTGCAGGCGGCCCACTTTACCTCTTTGGTATCGGGTGCCATCCAGGACGCGGACAGCATCAC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ACGCGCATCTTCCAGGGCGAATCGCTGTCGGCACAGAACACGCTGGATCCGGACARCAACAACAACAACAAGGGCGAAGA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GAAAGAACACGAGGGAAGCAAGACGCCGTCGCGATCCAAGCAATCCTCTTCCGCCAACAGCAACCAGTGGAAATACGACG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TTCTCGAGGCGCGCAGCCTCGTGACGATCCGCGCCGTGGAGATCATCTCCAAGTGGCTCCCGCGTCTCCTGGAGGTGGC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ATTGCCGCGAGGGAGGACGAAAAACGACGGGCCGCCCGGGTGCGGTCCAACCCCGGCGGCACCAAGGAAACCTACCAGCT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GACGCCCTTTGAGGTCTTTCTGACCAACGTCGCTCCAGTCGTTACCAAACTGGTGGAGCACGCCGCCTTTTGCGGCCTCG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GAAGCGCCCCCCGCGGAAGCGGCATGGACATCAAGATGACCTTTGGAAAGAAATCTTCCGAGAAGCTCCGGGCGCTCCTG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CGCTCGCCCCTCCCGCCGTCCCAGAGCGCCCGCGTCGGGAAGGAACTCGCCGACATGGTCGCGGTCCTGGCCCAGAGCAG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CATCACGGTCAACCAGCTGAGGCCGCTGCCGGGAGAGTCTACGTCTACGGCGAAGAACGTGTACACGCTGTCGCCCCTGG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ACGAAAGCCGAACGCTGGGGGAGCAATCCGTCATGACCATCGAGCGGAGGAGGTGCATCTATGCCTTTGACATTTGTGC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CGGGGATGTTCCAGCCGGGCCACCGGAAGCGGGAAATTCGATGCCGACTCCCTGCTGWCCTGCCTCCGCACGCTGTCCGA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GGAACTGACCCGGCCCGAGGAATGCTCGACCGAGGTCGAAAAGGGCTGCGAGATCGTYATTCGCAAGTGCTGCGACGGG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TGGCGTCGTACGTGCGAGACCGGGGAGACACGGCCCGGCTGAGCGCCGTGGCCGAGTGCGCCGACGTCCTGCAGACCCG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ATGACCGACGTCGTACGGGAGATTGGCTACCTCACGAACAACCACGAAGCGGTCGAGGGGGTCATGATGGAAGATATTAT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GGGTCTCGAGGGCGCCATGTTCGACGAGTTCCTGGACAGCATTCGGGATTCCACGTCGTCGTGCTGCCGGATGGGCTGGC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TCGACGTCCGAACGTCGGATCTGACAAAGGATTCTCCCAGCGACAGTCCCTCGGGAGGCTTTCCGCCCTACCTCTCGGCA</w:t>
      </w:r>
    </w:p>
    <w:p w:rsidR="00076151" w:rsidRPr="00076151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076151">
        <w:rPr>
          <w:color w:val="000000"/>
          <w:shd w:val="clear" w:color="auto" w:fill="FEA400"/>
          <w:lang w:val="en-US"/>
        </w:rPr>
        <w:t>TCGCTGCTRTCGATTGTTCGGTGCAGGGCCCAGGTGGAACAAGCCCTGGGGTCAAAGGTTCGTCGGTCCGAGGGCCAGAC</w:t>
      </w:r>
    </w:p>
    <w:p w:rsidR="00076151" w:rsidRPr="00951112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CTACCAGCACATCGCCATGGCCATCGTGGCCGAGGGGATTGCCGAGGGGATTTGCGAACAAATCCAGCGGCGCAAAATGA</w:t>
      </w:r>
    </w:p>
    <w:p w:rsidR="00076151" w:rsidRPr="00951112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CCCTCAAGGTCCGCCAGTCCGATCGGCTGGCRAACGAGCTGCAGTTTCTGATGAACACGCTCAAGACGTACCTTTCCAGC</w:t>
      </w:r>
    </w:p>
    <w:p w:rsidR="00076151" w:rsidRPr="00951112" w:rsidRDefault="00076151" w:rsidP="00076151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GAGGCCATGTCCCTGCTCGACGGCACCCGGAGGATGCTCTGCAGCAAGGCGGGACGCGGAAACGGAATGCAGGGCGAYGG</w:t>
      </w:r>
    </w:p>
    <w:p w:rsidR="00076151" w:rsidRPr="00951112" w:rsidRDefault="00076151" w:rsidP="00076151">
      <w:pPr>
        <w:pStyle w:val="HTMLPreformatted"/>
        <w:rPr>
          <w:color w:val="000000"/>
          <w:shd w:val="clear" w:color="auto" w:fill="A4292A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ACCGGACGGCCTGGCCGCCCTAGAGGAACTGGAACGCCTRGGTCGCGTGTACGTGCTCTGTCTGGGAGTGTAA</w:t>
      </w:r>
      <w:r w:rsidRPr="00951112">
        <w:rPr>
          <w:color w:val="000000"/>
          <w:shd w:val="clear" w:color="auto" w:fill="A4292A"/>
          <w:lang w:val="en-US"/>
        </w:rPr>
        <w:t>ATACCAA</w:t>
      </w:r>
    </w:p>
    <w:p w:rsidR="00076151" w:rsidRPr="00951112" w:rsidRDefault="00076151" w:rsidP="00076151">
      <w:pPr>
        <w:pStyle w:val="HTMLPreformatted"/>
        <w:rPr>
          <w:color w:val="000000"/>
          <w:lang w:val="en-US"/>
        </w:rPr>
      </w:pPr>
      <w:r w:rsidRPr="00951112">
        <w:rPr>
          <w:color w:val="000000"/>
          <w:shd w:val="clear" w:color="auto" w:fill="A4292A"/>
          <w:lang w:val="en-US"/>
        </w:rPr>
        <w:t>CGCTGTTGTTTCTAGTCATAAATTGGGCTGCATGCCATAATAGAATACGATTCAAGA</w:t>
      </w:r>
      <w:r w:rsidRPr="0070409B">
        <w:t>A</w:t>
      </w:r>
    </w:p>
    <w:p w:rsidR="00076151" w:rsidRPr="00951112" w:rsidRDefault="00076151" w:rsidP="000910F3">
      <w:pPr>
        <w:spacing w:line="240" w:lineRule="auto"/>
        <w:rPr>
          <w:lang w:val="en-US"/>
        </w:rPr>
      </w:pPr>
    </w:p>
    <w:p w:rsidR="00951112" w:rsidRPr="00951112" w:rsidRDefault="00951112" w:rsidP="00951112">
      <w:pPr>
        <w:pStyle w:val="HTMLPreformatted"/>
        <w:rPr>
          <w:color w:val="000000"/>
          <w:lang w:val="en-US"/>
        </w:rPr>
      </w:pPr>
      <w:r w:rsidRPr="00951112">
        <w:rPr>
          <w:color w:val="000000"/>
          <w:lang w:val="en-US"/>
        </w:rPr>
        <w:t>&gt;PsnmuV1.4_aug-pasa-abinitio_v2_0044970.1 class=Sequence position=</w:t>
      </w:r>
      <w:hyperlink r:id="rId49" w:history="1">
        <w:r w:rsidRPr="00951112">
          <w:rPr>
            <w:rStyle w:val="Hyperlink"/>
            <w:color w:val="AA0088"/>
            <w:lang w:val="en-US"/>
          </w:rPr>
          <w:t>PsnmuV1.4_scaffold_58-size_221033:91116</w:t>
        </w:r>
        <w:proofErr w:type="gramStart"/>
        <w:r w:rsidRPr="00951112">
          <w:rPr>
            <w:rStyle w:val="Hyperlink"/>
            <w:color w:val="AA0088"/>
            <w:lang w:val="en-US"/>
          </w:rPr>
          <w:t>..93500</w:t>
        </w:r>
        <w:proofErr w:type="gramEnd"/>
        <w:r w:rsidRPr="00951112">
          <w:rPr>
            <w:rStyle w:val="Hyperlink"/>
            <w:color w:val="AA0088"/>
            <w:lang w:val="en-US"/>
          </w:rPr>
          <w:t xml:space="preserve"> (+ strand)</w:t>
        </w:r>
      </w:hyperlink>
      <w:r w:rsidRPr="00951112">
        <w:rPr>
          <w:color w:val="000000"/>
          <w:lang w:val="en-US"/>
        </w:rPr>
        <w:t xml:space="preserve"> </w:t>
      </w:r>
      <w:r w:rsidRPr="00C82973">
        <w:rPr>
          <w:i/>
          <w:iCs/>
          <w:color w:val="000000"/>
          <w:highlight w:val="green"/>
          <w:lang w:val="en-US"/>
        </w:rPr>
        <w:t>MUS81</w:t>
      </w:r>
      <w:r w:rsidRPr="00C82973">
        <w:rPr>
          <w:color w:val="000000"/>
          <w:highlight w:val="green"/>
          <w:lang w:val="en-US"/>
        </w:rPr>
        <w:t xml:space="preserve"> Corrected model V2 AUGUSTUS</w:t>
      </w:r>
    </w:p>
    <w:p w:rsidR="00951112" w:rsidRPr="00951112" w:rsidRDefault="00951112" w:rsidP="00951112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D1929E"/>
          <w:lang w:val="en-US"/>
        </w:rPr>
        <w:t>A</w:t>
      </w:r>
      <w:r w:rsidRPr="00951112">
        <w:rPr>
          <w:color w:val="000000"/>
          <w:shd w:val="clear" w:color="auto" w:fill="FEBFCB"/>
          <w:lang w:val="en-US"/>
        </w:rPr>
        <w:t>CCGGTGCATTGCGCAACATCCACCACCACAACCGCATCGCGAG</w:t>
      </w:r>
      <w:r w:rsidRPr="00951112">
        <w:rPr>
          <w:color w:val="000000"/>
          <w:shd w:val="clear" w:color="auto" w:fill="FEA400"/>
          <w:lang w:val="en-US"/>
        </w:rPr>
        <w:t>ATGCCCTACAACCACTATTCCAAGAACACCACGGTG</w:t>
      </w:r>
    </w:p>
    <w:p w:rsidR="00951112" w:rsidRPr="00951112" w:rsidRDefault="00951112" w:rsidP="00951112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ACGGTGAAAAAGGCCAGGGCCAGGCACCCTTCCAACCAGCCCGGCCTCGATCGGCTGCAGGAACTCCTGGTCAAGGCCAC</w:t>
      </w:r>
    </w:p>
    <w:p w:rsidR="00951112" w:rsidRPr="00951112" w:rsidRDefault="00951112" w:rsidP="00951112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CGCGAACAGCGCCTCGGGAGCGGGAGGAGGAGGACAGAACTACGCGACCACCATCCAGCGGGCCCTCCGGTCCCTCAAGG</w:t>
      </w:r>
    </w:p>
    <w:p w:rsidR="00951112" w:rsidRPr="00951112" w:rsidRDefault="00951112" w:rsidP="00951112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ACTGCAGGCACCCGATCGTTACCCAGCAGGACGCCGTCAAGCTCAAGTACGTCGGCCCGGCCATGGCCAAGAAGATCTGT</w:t>
      </w:r>
    </w:p>
    <w:p w:rsidR="00951112" w:rsidRPr="00951112" w:rsidRDefault="00951112" w:rsidP="00951112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CCCCCCGAAGCAAGCTCGGGCCCGGGCCCGCTGCCCMAAAAGCGCAAGAGGGATGCCCCTACCGAACCACGGCGYTGGGA</w:t>
      </w:r>
    </w:p>
    <w:p w:rsidR="00951112" w:rsidRPr="00951112" w:rsidRDefault="00951112" w:rsidP="00951112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ASCATGCGTGGACCGGGGGGTTCTCCCGGGCCGGCCGGACGCACCACCGCCTGTCGCCCTCTGCCCGGTGCCGGCCCTCC</w:t>
      </w:r>
    </w:p>
    <w:p w:rsidR="00951112" w:rsidRPr="00951112" w:rsidRDefault="00951112" w:rsidP="00951112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GGTCGGCTCGTTCCGCGCCGTGTGGACCGAAGAACAACACCCAACGACGGGACGAACGCCACCCAACCGCCAAGGAAGCC</w:t>
      </w:r>
    </w:p>
    <w:p w:rsidR="00951112" w:rsidRPr="00951112" w:rsidRDefault="00951112" w:rsidP="00951112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GCCTACGGGGCCGCCAGGAAGCACGCCGAGGCCCTGGCGGTCGCCCCAAAGGCCCTGGAGGGGACCTGGAAGGTCGTCCT</w:t>
      </w:r>
    </w:p>
    <w:p w:rsidR="00951112" w:rsidRPr="00951112" w:rsidRDefault="00951112" w:rsidP="00951112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GCTGGTGGACAACCGGGAACACAGGTCCAAGCAGGTCGTGAGCTCCTGCAAGCAGGCGGGGATTCCCTGCGAGGAGCGGC</w:t>
      </w:r>
    </w:p>
    <w:p w:rsidR="00951112" w:rsidRPr="00951112" w:rsidRDefault="00951112" w:rsidP="00951112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AGCTGGCAATTGGGGACATGGCCTGGATCGCCCGGAAGATCCCTTCCAGCAAGAAAAAGGACCGCGCAATCGGCAAAGGC</w:t>
      </w:r>
    </w:p>
    <w:p w:rsidR="00951112" w:rsidRPr="00951112" w:rsidRDefault="00951112" w:rsidP="00951112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GAAACCGAAACCGGCGCGGGCGAAACCSCCCTCGAGGTCCTGGTCGGGACGATCGTCGAGCGCAAGGAGGTCGGCGACCT</w:t>
      </w:r>
    </w:p>
    <w:p w:rsidR="00951112" w:rsidRPr="00951112" w:rsidRDefault="00951112" w:rsidP="00951112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GGCCTCGAGCCTCTTCGGGACCCGGTACGCCGAGCAGCGCCTCCGGCTGAGCCAGTGCGGGCTGCCCCAGGTCCTCTTTC</w:t>
      </w:r>
    </w:p>
    <w:p w:rsidR="00951112" w:rsidRPr="00951112" w:rsidRDefault="00951112" w:rsidP="00951112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TGGTGGAGGGCGACCTCCACGCCCTCAGCAACTGCCCGGCCGAGACGCTGGAGATGGCCATGATGGAAACCCGCCTCCAG</w:t>
      </w:r>
    </w:p>
    <w:p w:rsidR="00951112" w:rsidRPr="00951112" w:rsidRDefault="00951112" w:rsidP="00951112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CTGGGCTTCTCGGTGGTCCGGACCAGGAACCTGCCCGAGACGGTGGGAATCCTCAAGACCCTCCACGCCCGGATCGTCCA</w:t>
      </w:r>
    </w:p>
    <w:p w:rsidR="00951112" w:rsidRPr="00951112" w:rsidRDefault="00951112" w:rsidP="00951112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GCGGACCTTTCCGTCCGCCTTTGGGAGGGGGGCTCCSAAGGGCAACCSCACGGGCAGCACCAGCGGCACKATCGCGAMRC</w:t>
      </w:r>
    </w:p>
    <w:p w:rsidR="00951112" w:rsidRPr="00951112" w:rsidRDefault="00951112" w:rsidP="00951112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CCCAAAAGCAGGCCCTCCCGAGCTTTGGGGGGGGGAACCGGAGGAGACCCGGGAGCCACCGGAGGCCGGCCTCCCTCCTG</w:t>
      </w:r>
    </w:p>
    <w:p w:rsidR="00951112" w:rsidRPr="00951112" w:rsidRDefault="00951112" w:rsidP="00951112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GAGCTGGTCTTTGACACGCCGCCCGTCCCGGCCTTTGGGGGGAAGCGCTTTGTCACCTACCCAGAGCTCCGGGCCAAGGT</w:t>
      </w:r>
    </w:p>
    <w:p w:rsidR="00951112" w:rsidRPr="00951112" w:rsidRDefault="00951112" w:rsidP="00951112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GGAGGTCGACCGCGAGCGGGGAACCAAGAGCGTCCGGGCTTTGACCCTGGCGATGCTCAAGCAGATCCCGACCCTCTCCC</w:t>
      </w:r>
    </w:p>
    <w:p w:rsidR="00951112" w:rsidRPr="00951112" w:rsidRDefault="00951112" w:rsidP="00951112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AGAAGAAATGCACGGCCCTTGCCRGTCGGTACCCCACCCTCCGGAGCCTGATGGAGGCCCTCACGCATCCGGGCCGCGAC</w:t>
      </w:r>
    </w:p>
    <w:p w:rsidR="00951112" w:rsidRPr="00951112" w:rsidRDefault="00951112" w:rsidP="00951112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AACGACCACCAGAGCGGAAACGACCACAGCGAAAGCAACGGCCACAACGGCAACAACGACGGCGACAACCAACCCCCGCA</w:t>
      </w:r>
    </w:p>
    <w:p w:rsidR="00951112" w:rsidRPr="00951112" w:rsidRDefault="00951112" w:rsidP="00951112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GCGAAGACCGCGACCCCGACTCTTGCACCACCCCAAGCAGATCGTTGGGGGGATCGAGATCGAGGGCGGCCACGGCCGCA</w:t>
      </w:r>
    </w:p>
    <w:p w:rsidR="00951112" w:rsidRPr="00951112" w:rsidRDefault="00951112" w:rsidP="00951112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CCATCGGCCCGAGCTCCGCGGCGGAGGTGTACGCGGCCTGCTGCACCCTGCCGGATGGTTCCACGGTGGATTGCCACCGG</w:t>
      </w:r>
    </w:p>
    <w:p w:rsidR="00951112" w:rsidRPr="00951112" w:rsidRDefault="00951112" w:rsidP="00951112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CCCCACGAGCCAAAGGTGCAAGGAGTGGCGAGAGGCAGAGGCAGAGGCAGAAGCAGAACCACGGCCACCACCACAAACGC</w:t>
      </w:r>
    </w:p>
    <w:p w:rsidR="00951112" w:rsidRPr="00951112" w:rsidRDefault="00951112" w:rsidP="00951112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AACGACGACGACGACGACGACGACAGCAATGGCAGCAACGACCGCAACGAGAACCGTGGTTTCGTCTTCGGTCCTTGCTG</w:t>
      </w:r>
    </w:p>
    <w:p w:rsidR="00951112" w:rsidRPr="00951112" w:rsidRDefault="00951112" w:rsidP="00951112">
      <w:pPr>
        <w:pStyle w:val="HTMLPreformatted"/>
        <w:rPr>
          <w:color w:val="000000"/>
          <w:shd w:val="clear" w:color="auto" w:fill="FEA4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CTTCCACGGCCAGGGGCTCGCAAGCACCACCAACGGGRCCACAAGCACTCCTGCCTGCTAGAGGGACCGTGCAGAGCGAC</w:t>
      </w:r>
    </w:p>
    <w:p w:rsidR="00F8361B" w:rsidRPr="009E5B07" w:rsidRDefault="00951112" w:rsidP="00F8361B">
      <w:pPr>
        <w:pStyle w:val="HTMLPreformatted"/>
        <w:rPr>
          <w:color w:val="000000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TTGGAGGAATGCGYTGCGGTGGTTGGAAAGCAGCCGAGCAGAAGCAAGGYGTCGATCCCGGAAGCCGTAGCAGCA</w:t>
      </w:r>
      <w:r w:rsidR="00F8361B" w:rsidRPr="009E5B07">
        <w:rPr>
          <w:color w:val="000000"/>
          <w:lang w:val="en-US"/>
        </w:rPr>
        <w:t>GTGGC</w:t>
      </w:r>
    </w:p>
    <w:p w:rsidR="00F8361B" w:rsidRPr="009E5B07" w:rsidRDefault="00F8361B" w:rsidP="00F8361B">
      <w:pPr>
        <w:pStyle w:val="HTMLPreformatted"/>
        <w:rPr>
          <w:color w:val="000000"/>
          <w:lang w:val="en-US"/>
        </w:rPr>
      </w:pPr>
      <w:r w:rsidRPr="009E5B07">
        <w:rPr>
          <w:color w:val="000000"/>
          <w:lang w:val="en-US"/>
        </w:rPr>
        <w:t>AAGGAAGGATTCGCTTCTMTTTTCCTCGTCCCCTATTGGCGGCGACGACGACGAGGATCTCCCTTTTCGGAGCAACCGCA</w:t>
      </w:r>
    </w:p>
    <w:p w:rsidR="00951112" w:rsidRPr="00F8361B" w:rsidRDefault="00F8361B" w:rsidP="00951112">
      <w:pPr>
        <w:pStyle w:val="HTMLPreformatted"/>
        <w:rPr>
          <w:color w:val="000000"/>
          <w:lang w:val="en-US"/>
        </w:rPr>
      </w:pPr>
      <w:r w:rsidRPr="009E5B07">
        <w:rPr>
          <w:color w:val="000000"/>
          <w:lang w:val="en-US"/>
        </w:rPr>
        <w:t>TCCCTGCAAACCGCAAAG</w:t>
      </w:r>
      <w:r w:rsidR="00951112" w:rsidRPr="00951112">
        <w:rPr>
          <w:color w:val="000000"/>
          <w:shd w:val="clear" w:color="auto" w:fill="FEA400"/>
          <w:lang w:val="en-US"/>
        </w:rPr>
        <w:t>CTACTTYTGTTGCTGCTCGTCATGCCGATGCTACTCGCCACACCAGCACACAACAGCAAGAA</w:t>
      </w:r>
    </w:p>
    <w:p w:rsidR="00F8361B" w:rsidRPr="00F8361B" w:rsidRDefault="00951112" w:rsidP="00F8361B">
      <w:pPr>
        <w:pStyle w:val="HTMLPreformatted"/>
        <w:rPr>
          <w:color w:val="000000"/>
          <w:highlight w:val="darkRed"/>
          <w:lang w:val="en-US"/>
        </w:rPr>
      </w:pPr>
      <w:r w:rsidRPr="00951112">
        <w:rPr>
          <w:color w:val="000000"/>
          <w:shd w:val="clear" w:color="auto" w:fill="FEA400"/>
          <w:lang w:val="en-US"/>
        </w:rPr>
        <w:t>WYCGTCGATCTCTTGA</w:t>
      </w:r>
      <w:r w:rsidR="00F8361B" w:rsidRPr="00F8361B">
        <w:rPr>
          <w:color w:val="000000"/>
          <w:highlight w:val="darkRed"/>
          <w:lang w:val="en-US"/>
        </w:rPr>
        <w:t>CACCCGAGGCAYCCAGGCACGAACCAAAACGTGCGGCCRATATCGGCCGACTATCGAGCAGCTC</w:t>
      </w:r>
    </w:p>
    <w:p w:rsidR="00F8361B" w:rsidRDefault="00F8361B" w:rsidP="00F8361B">
      <w:pPr>
        <w:pStyle w:val="HTMLPreformatted"/>
        <w:rPr>
          <w:color w:val="000000"/>
          <w:lang w:val="en-US"/>
        </w:rPr>
      </w:pPr>
      <w:r w:rsidRPr="00F8361B">
        <w:rPr>
          <w:color w:val="000000"/>
          <w:highlight w:val="darkRed"/>
          <w:lang w:val="en-US"/>
        </w:rPr>
        <w:t>CGGTTGGTCCAGCGACAGCAGCAACGATACTCCCGCTGCCACGGCCGTCACCAAATTTTCTGCAA</w:t>
      </w:r>
    </w:p>
    <w:p w:rsidR="00F8361B" w:rsidRDefault="00F8361B" w:rsidP="00914AD5">
      <w:pPr>
        <w:pStyle w:val="HTMLPreformatted"/>
        <w:rPr>
          <w:color w:val="000000"/>
          <w:lang w:val="en-US"/>
        </w:rPr>
      </w:pPr>
    </w:p>
    <w:p w:rsidR="00F8361B" w:rsidRDefault="00F8361B" w:rsidP="00914AD5">
      <w:pPr>
        <w:pStyle w:val="HTMLPreformatted"/>
        <w:rPr>
          <w:color w:val="000000"/>
          <w:lang w:val="en-US"/>
        </w:rPr>
      </w:pPr>
    </w:p>
    <w:p w:rsidR="00F8361B" w:rsidRDefault="00F8361B" w:rsidP="00914AD5">
      <w:pPr>
        <w:pStyle w:val="HTMLPreformatted"/>
        <w:rPr>
          <w:color w:val="000000"/>
          <w:lang w:val="en-US"/>
        </w:rPr>
      </w:pPr>
    </w:p>
    <w:p w:rsidR="00F8361B" w:rsidRDefault="00F8361B" w:rsidP="00914AD5">
      <w:pPr>
        <w:pStyle w:val="HTMLPreformatted"/>
        <w:rPr>
          <w:color w:val="000000"/>
          <w:lang w:val="en-US"/>
        </w:rPr>
      </w:pPr>
    </w:p>
    <w:p w:rsidR="00914AD5" w:rsidRPr="00914AD5" w:rsidRDefault="00914AD5" w:rsidP="00914AD5">
      <w:pPr>
        <w:pStyle w:val="HTMLPreformatted"/>
        <w:rPr>
          <w:color w:val="000000"/>
          <w:lang w:val="en-US"/>
        </w:rPr>
      </w:pPr>
      <w:r w:rsidRPr="00914AD5">
        <w:rPr>
          <w:color w:val="000000"/>
          <w:lang w:val="en-US"/>
        </w:rPr>
        <w:t>&gt;PSNMU-V1.4_AUG-EV-PASAV3_0010100.1 class=Sequence position=</w:t>
      </w:r>
      <w:hyperlink r:id="rId50" w:history="1">
        <w:r w:rsidRPr="00914AD5">
          <w:rPr>
            <w:rStyle w:val="Hyperlink"/>
            <w:color w:val="AA0088"/>
            <w:lang w:val="en-US"/>
          </w:rPr>
          <w:t>PsnmuV1.4_scaffold_119-size_146336:68086</w:t>
        </w:r>
        <w:proofErr w:type="gramStart"/>
        <w:r w:rsidRPr="00914AD5">
          <w:rPr>
            <w:rStyle w:val="Hyperlink"/>
            <w:color w:val="AA0088"/>
            <w:lang w:val="en-US"/>
          </w:rPr>
          <w:t>..77730</w:t>
        </w:r>
        <w:proofErr w:type="gramEnd"/>
        <w:r w:rsidRPr="00914AD5">
          <w:rPr>
            <w:rStyle w:val="Hyperlink"/>
            <w:color w:val="AA0088"/>
            <w:lang w:val="en-US"/>
          </w:rPr>
          <w:t xml:space="preserve"> (+ strand)</w:t>
        </w:r>
      </w:hyperlink>
      <w:r w:rsidRPr="00914AD5">
        <w:rPr>
          <w:color w:val="000000"/>
          <w:lang w:val="en-US"/>
        </w:rPr>
        <w:t xml:space="preserve"> </w:t>
      </w:r>
      <w:r w:rsidRPr="00914AD5">
        <w:rPr>
          <w:i/>
          <w:iCs/>
          <w:color w:val="000000"/>
          <w:lang w:val="en-US"/>
        </w:rPr>
        <w:t>FANCM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BFCB"/>
          <w:lang w:val="en-US"/>
        </w:rPr>
      </w:pPr>
      <w:r w:rsidRPr="00914AD5">
        <w:rPr>
          <w:color w:val="000000"/>
          <w:shd w:val="clear" w:color="auto" w:fill="D1929E"/>
          <w:lang w:val="en-US"/>
        </w:rPr>
        <w:t>T</w:t>
      </w:r>
      <w:r w:rsidRPr="00914AD5">
        <w:rPr>
          <w:color w:val="000000"/>
          <w:shd w:val="clear" w:color="auto" w:fill="FEBFCB"/>
          <w:lang w:val="en-US"/>
        </w:rPr>
        <w:t>ACGAATTAAAGATTTTCTTGCGATCGTTCCTGCTCGGAGTTTACTCCATAGAATTGTGAGAGATTTTTTGGCGCGGTTT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BFCB"/>
          <w:lang w:val="en-US"/>
        </w:rPr>
        <w:t>TCCACAGCAAGTCTAGGAGTACAGTACGGTACGTTCCGTATCGTAGTCTATCCGACTATCCGACCATGC</w:t>
      </w:r>
      <w:r w:rsidRPr="00914AD5">
        <w:rPr>
          <w:color w:val="000000"/>
          <w:shd w:val="clear" w:color="auto" w:fill="FEA400"/>
          <w:lang w:val="en-US"/>
        </w:rPr>
        <w:t>ATGGCATCCGC</w:t>
      </w:r>
    </w:p>
    <w:p w:rsidR="00914AD5" w:rsidRPr="00914AD5" w:rsidRDefault="00914AD5" w:rsidP="00914AD5">
      <w:pPr>
        <w:pStyle w:val="HTMLPreformatted"/>
        <w:rPr>
          <w:color w:val="0000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ACGACCAGCTAGATTGAAAACATGCACGACAG</w:t>
      </w:r>
      <w:r w:rsidRPr="00914AD5">
        <w:rPr>
          <w:color w:val="000000"/>
          <w:lang w:val="en-US"/>
        </w:rPr>
        <w:t>GTACGGTGCTTGTACGAGTACTACCGTCACTACGGTACGTACGAGTAC</w:t>
      </w:r>
    </w:p>
    <w:p w:rsidR="00914AD5" w:rsidRPr="00914AD5" w:rsidRDefault="00914AD5" w:rsidP="00914AD5">
      <w:pPr>
        <w:pStyle w:val="HTMLPreformatted"/>
        <w:rPr>
          <w:color w:val="000000"/>
          <w:lang w:val="en-US"/>
        </w:rPr>
      </w:pPr>
      <w:r w:rsidRPr="00914AD5">
        <w:rPr>
          <w:color w:val="000000"/>
          <w:lang w:val="en-US"/>
        </w:rPr>
        <w:t>TACGATATTCGGACTCGTACTGGTACGTACCATCACTATTCTCTACAAGCAACCAAACATGGAGCATAGGATCGGTGTC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lang w:val="en-US"/>
        </w:rPr>
        <w:t>TCCCAAACGGACTCGGATTGGATCCCGAACCACCACGAACGGCACGCCGCACAACCCAATAG</w:t>
      </w:r>
      <w:r w:rsidRPr="00914AD5">
        <w:rPr>
          <w:color w:val="000000"/>
          <w:shd w:val="clear" w:color="auto" w:fill="FEA400"/>
          <w:lang w:val="en-US"/>
        </w:rPr>
        <w:t>CACACACAGACAGACAC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GCGGAAGACCCGTCCCAACCCCACTCCCTGCCGCCATGGCGACGCGGTCCGCCTTTGGGTGGAGCTGCCGGAACTGCAC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TTTTTCCACAGCGTCCCGGCCCCGAGGTGCAGCATGTGCGGGGAGCTCCGGGGGGCCTCCCGCAGGGAGATGCACGACTT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TGTCCTGGGGAAGAGGGTGGCACCGGTGGCGGAGGGAAACGTGGTGGAACTCCCGGAGAACGACGAGGGGGAACGAGGC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CGGGTGGCACCAACCGCAACGGCAACGGCAACACCGACGGAGGCGGGGCGTCGTTCTCGAAAGAGAACCGGCACAACCA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CGGGCACCCACCCCGCTCCCCCGGACCACCGGAATCAGTGCTGCGGCTGCGGCTGCGGCTTCCAGGAATCCGTATTCGAA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ACACCCAAAGCCCGTCCGTGCGGCAGCAGCTGCAGCAGCAACAACCACAGCCACAGCCACAACAACGGCAGCGAGAACAA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AGAATGCCACCAACCACCCCTTTGTCACCACTCGGAAACCTCGCAACACAAAAAATGCATCCGTTCGAAACCCGTACTC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ACGGGTCGATCGATGACGAATAAGGGGCATCAGCAGAAACAACAACAGCAGCAGCAACAGCAGCAGCAGATGTCCGACG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GGCCATGGATTCCACAGATTCCAACGCGCAGGCACCCCAGCGGCTGCCGAATCCGCAGCCAGAAAAGCCCCCGCCTCCC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GGCCGGGACCGCAAAAGCAAACCCATGTCCGGCCGCACTCCTTTTTCGACAAGAACCCGTCCTCCCATGCCTCCAAGCG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AGAAAGGGCCAGCAGCAGCAGCAACCAAAGGTCCACCACTTTGGCTTTTCGGACGGCCCGGTCCCCCACAACCCCGACG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GGCCCTCACCTACATCTACCCCAAGCACCCCGACTTTCCGACCCGGGACTACCAGCTCGAGATCACCGAAACGGCCCTC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GGTACAACACACTCGTGTCGCTCCCGACGGGCCTCGGAAAGACGCACATCGCCGCCGTGGTCATGTACAACTTTTGGCG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TGGTTCGCACCGCCCGGGGCCTCCCTGCAAGGCCGCAACCACGGCGGTGCGTCGTGCCGCGGGGGCAAGGTCGTCTTTCT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GGCGCCGACGCTCCCGCTCGTCAACCAGCAGATCGAGGCCTGCTACAACATCATGGGCATCCCGGGGCACGAGACGGCC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TCCTGACGGGCCGCCTCAAGGCACACGAGCGGAGGGAGCTCTGGAGGACCAAGCGCGTCTTTTACTGCACGCCGCAGAC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GTCCAGAAGGACCTGGTGTCGGCCTGCGGGGGCGGCAGCGGAGAGAAGAACGAAAGAGGCAACGGCCAGAACCACGATC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GAACGGAGGCACCGTTGGGGTCGACCACGAGACGGCCCTGGCCTTTTCGAGGGTCGTCTGCCTGGTCCTGGACGAGGCG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ACAAGGCCACCGGCGACTATGCGTACACAAAGGTGATCGAGCTCCTCGAGAAACACGCCGGGGCCAAGTTCCGGATCCT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GGCCTCTCGGCGACGCCGGGGACCTCCATCAAGGCAATCCAGGGCGTCATCGAAGCCCTCCGGTCCTGCAAGATCGAGG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CCGGACCGACGCCGATCCGGGGGTCGCCCCCTACCTGCACGAAAAGAGGACGGAGATCGTGGTGTGCCCCCGGAACACC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ACCAGAGGGACATCGGGAGGAGGCTCTCCCACATCGTCGAGCCCCTCCTGAAGCGGCTCAAGGACGAAAAGCTCTTCTC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TACGGAACCCCCGAGACGCTGACGCCCTACGCGGTCTTCCGGGCCAAGCAGCAGTACGAAACGAACTTCCGAGGCCGGA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CAACGGGGGCATCCTGTCCTGCTTCCACGCGACGCACGCGCTGATTCAGATCAAGAACGACTGCCACCAGGGCCTGGGG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TCGTACGGACCAAGCTGCTGCGGCTCAAGAGCGGCCCACAGAGGGGCATCCTGAGCACGATCGTCAAGTCGGACGACTTT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GGGGCCCTCTTCGAAAAGGTCATGGAGGCGACCGGTGGCGGGCCGGACGGGAGCAACAGCAACAGCAACAGCAACAACAA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CGCTTTCGCCGTTGGAAGCGTGGTCGACCCCAAGCTCTCCAAGCTCTGTGAGCTGCTGAAGGTCCATTTCGAGCGCAGCA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ACGCCGAGAACCACTCCTCCCGGGCAATCGTCTTTGCGCAGTTCCGGGACTCGGTCCAGGAAATCGTGGGGTGCCTGGAA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CAAACGCTCAAGCCGCTGGTCCGATCGCGGTACTTTGTGGGGCAAAACAAGGGCGGCGGGGGAGGAACCGGCCAATCGAA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GCAGCAGCAGCAGCAGACGACGACGACGACGACGACCGGCAACGACAAGGTCTCGGGCATGAAGCAGGCCGAGCAGCAAA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AGGCCATCCGCGACTTTCGGAACAACGTCTTCAACGTGCTGGTCTGCACCTCCATCGGGGAGGAGGGCCTCGACATCGG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GACGTCGATCTGATCATCAACTACGACGTGATCCGGTCCCCCATCCGCACCATCCAGCGGGCGGGCCGGACCGGCCGCAA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GCGCGACGGCCGGGTGGTCTCGCTCATCGCGGAGGGCCCCGAGGAGCAAACCCACAAGAAGCGGGTCGAGGGAGAGCGGA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CCCTGGCCAACGCACTCAAGAACCCCAAGAAGTTTGTCATGGCCAGCCACTATCCCATGCTGCCCGGCCACGGCAGCCA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CACCAGGCCGGCCCCGCTCTGGAATACCAGGCCATGCAGCCCAAGGCCCGGCTGAACATGAAAGAGGTGGCCGGGGCCCA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GCTCACCACCCCCGGTTCCAAGAAAGCGGCGGCGGAGACCAAGAGGAACGCATGGAGGCTGACGCTCGAGCAGGAGGAC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AGCGCAGGCACTTCATGGGGGGCGGCAACGGCTCGGACGCAATCGCGTGCCTCCCGGATGCCGTGGCCTGGAAGAAACT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AAGCGATTCTTTCTCAGGAACCGAGCCGATCCCTCGAGGCTTCCACCCTCTCTTTTCTACCGCGGGAAAGGCAAGCGGCT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GGTCCCACACGAAAAAGAGCATCTCCTGCAGCGACGAAAGGAACTCCGGAACCGCCTGGTGCAAAAGCGGGCCCATCTGT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TCCGGGGGAGGAACGCCTCGATCCTAGAACAAATCCAGCAAAAGCACGGGCCGGTGTACCTTGTTGGTGCTGCCGCGGCA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AAGAGGGGGCACGAGGCGATCCTTGAGCTGTTTCCGGTGCACCAGGTCCGCGACGTGGAATCCGACACGATCAACAAGG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CGGAGGGACCGGCCCCGGTTCCGGGATCCGCAAGAACATGTGGCCGAAAACCAAAACGGACCAAGGCGGACCCGCGACAA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CATCGCCCGGTGTTGCCAACAGAAATGCCCGTGCATCGGAATTGCCAAACACTACGGTAGATGAGACAAGACAGGGAAG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GAAGCTTCCGTCGTGGATGGGAACGATGCAACGGGCGCTCCATTCTCGGGAGCAGATTCGCTTGCGAAAGAGAGTTTAAA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TGGACGTGGCGATGCTCCGCCTGCAATCTCCAGACAAAGACCACCTTTGAACGAGGGTGCGGAACCCGGCAAAGAAAGC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TATACAGAAGCAGTATTTCGATGTCGGAAAAACATCGTCGTTCGAGTGGCAATGCCAGCGGAAGTACCACCCATGACATT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GAAAACGCTGGGGCACTGACGGGTGGAAAGAAGTTAACCGATTCAAAAAGAAACCAGGTCCCAATGTCGCTGCAACCTC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AGTACCGCAAAATTCTCGATCGAAAGCTGAAGTCGACGAATATGTTGACCGTGAAAGCGAAAATACCAGTACACTGCAA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GTGGGAAGAAAGTGGCTGATTCCGAATCCGATCCCGTTCCATTATCACCACAACCGGAGAGGGCTTTGTTTCGGCTCCCT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ACCCCCCCGCCAACCTCAGATTCCAGCAGGAGTGACTTTCCTCGCTTGTCCGAAAATCTCGAAAAGGCTGTCTTTCGGTT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GCCAACGCCTCCGCCCTCATCGGATTCCAGCAGTGGCGAAGACGAGGACGAAGGGCGAAGCCAGACCGTGTGCGAGACAA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ATCATCCAACGACCTCCTCTGGCGTTGCTGTGAATAACGAGTTTGAATTCGAAGAAAACAAGAATGCTTCCGGGGGGAT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CCTCAACAAATTGCCATCCAAGCCGCAGAAGAAAGTGACAACCTGAGGACGACAGCGAGTGACACCAAACCAGTCCAAGA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lastRenderedPageBreak/>
        <w:t>AGAATCGGACAACGATGAGCGTGGTGGCGACCCGAGGTTTTCCCAATCCAACGCTGCGGGGTTGGACACCAAACCAGAAA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TTAAAGCCATCTTTCGACTGCCGACTCCGCCACCATCATCAAGTTCAAGCAGTGACGAGGACGACGAGAGCAATGACGA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ACTGAAGTTGAACTTTTGCCACAATCTGGAACCATCGAAGGTCGTTTCTCGCACGCAGCTCCTCTGGTCAAAGCAAGTA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TTTTCATGAGGAAGACATGAACCGCGGGGAGGAAGAAGTTCAAAACCCAATCGACAATCTGGATCACAATGATCACACTA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TGATTAACCTTGAGGATAAAAAATTCAGAAAATTGAGGCTGCCTGCAAGAAAAGGTCAATTAGGTGGAAGTTCTCCCTAT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TGCGAACAAGAGAAACTTGTTTCCGGCGTCAGCAGTGATAAAGATCTTGCACTGAGTTCGCTGAAACCCAAACCGAGTGT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TGCCAAGGAAGATAAAGCGCTCACCCTTTCAAGTGTCGAAAAAGGAAATCATTTTCTTGGCTTCGAAGGTGATGACGAT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TTGCGTTGAGCACTTTGAAAAAATCTAGCATTACCAAAACGATGAGCAGAAACGATGGGTATCATATGGATGGAACCGC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TGCGGAAAAGATATCACTTCCGATAGCCCTTTGAAGATATTGGAAGGAATCACGTTGAAAACCTCCCAAAACGACGTTT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TCTCTCTTCATTACGGAAGAAGAATGAGAGGAAGAACCCGGCTGTTGAAAACAATGTCTCGTCGGGTAAGAATAGATAC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TTGAAGGCGAGAGATTTAGAAACGATTCCGAACAAAATAAGAAAAAAAGGAAGAAAGATGCAGGGGATGATACAGATAGT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GATGAAGATGTACCTTTGACCTACTTTAAAAAGACAAGGGAAAGAAGTCATGACGCGGAGAAGTCAAAAAAGGATTCTC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AGATATTTTGGATACTCCATGTGACAGGCACGATGGTTCAGACAAAAGCCACAATCAGAATTCTACTGTTGCAAAATCA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AGAGATGCATTCGTCCTCGACTACTGGAGACACCCGAAGGTTCCGCTACTGACAGTTTGAAGGAAAGTTCCGTACCAAC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CAAAGTCCAAGTCAACAGGAAATTGTTAATCACTTGAAATCAGGCAAGAATCGGAAGCGGCTACGCATAGGAACCGATGA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CAGCGACGAAGAAAACGGCGAGGAGGAACGTTTAGTCACGGGTTTATCGTATCAAACTATGACTCCTTCTTCTTCTTCT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TGAATAATTCGACTTTACGCACAGTTGAAGATACACCAAAGACGGCCTCTGATCCCATCTCTCGTTTCTTGAGGGATAC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CCGAACAATGCTGATGCGTCGGCCTTTTTGACTGATACTCCTGCTACAAAGAACGGTGACATCGCAACGGAGATTGTTT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CCAAATTTGTACATCGGGCGATACGACGGATAAAGACCCGATAGTATTGTGTGACGGCTGCAACCTTGGATTTCACAAG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TCTGCTACCGAGCAGAAGTAGACGTTGAGTCGGCAGATCCTTGGTTTTGTGACGCTTGCAAGCATCCTTCGCGATGTCT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TCTTCAACTACATGCACCTTTTGCTGCCAGCACAACGGTATACTGAGAAAGGATGGAGCGACATTCTGCCATCCTCTAT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CCTGGCATTGTCGTGCAAAATGACGTCTGCTAATTGTTCTGTTTGCTCCCTTTTCGGTGCGGTACAGTGCAATTTGTGTT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CCGACGCTGCCCATCCGCATTGTGCACTAGACTCCGGTTGGACTATCGTGCATTGTGCAGCAACCAAAGGGCAGCCCAT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AAGCATTCTATGTTTTGCCCGAAGCATAGTGGCAACGCAGACCAGCTATCGTCGGAAAATACTCGAATCATACGCAGCAA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GAAGAAAACAAACATGAATGGTTCACAAAGGCCAAAAAAACTCAAGCGGAAAGGGAAAAATACATACGAGCGAGAACGAA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CGCAGTCCGAGAAGGTCTTTGGAACTAACAATTTTCGGGAACAGGAAATAGAGATACTTGATGATACAGATGACGACGAA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GAAATAAAAAAGAAAGAAAAGGAAAGCCTCAAAGAACGCCGACGTCGTGGTCTCGCTCGCTTTGTCCTAGATGAGGCAGA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GATCGGATCCGATCAAGACCATGACGACGAGATCGAGAATGAAGAGCTCCGCTTACTCGAAGAGGAGGAAGGGACTGGAT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CCCAAGACAGTTTTATCAACGACAATCCGGATCTGACGCAGCATTTTTCCCAAGATGTTCTTGGCGATGTCGATCCCGA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GCCGCGTCTACTGATTTCGTTTACGGTGCTTGTAAAAACCGCGATGAAAATGACAGCGGCGGCTCCAGCAACATTCACC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TGCGTTGGATGCTCGTCGGGAACGCGAGCACCAATTCCGAACCCCGAACTTCAATCGTCGCAGCATGAGAGCACCTGATT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CTTCATCCCCTTCTTACACCGAAAATGGTTGTTCAATACCTTCCTCGGAACGCGGACTCGGCCGAATGCATTTCATTCG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AGCGTCTTAGAACACCACCGGCAGGGTGGGGACTGTGATGAGATCGAAAGCGAATATAAGCGCTTGGAGGCTTCTGCTG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TGCCGATGTTGATGCCACACTCTCTCAAATTAGATCGGAATCGACGCCAGCCAATGATCGCAATGCTCTGATTGATCTGT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CGCGTTCACAAACCAACGGGACAGATTCTCCAATCCAACTGATGACTGATGGTTTGCGTCCCGCCATCAGCAACGGCGAA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GTGAACCCCATTCGCTCTTCTGTCGAAAGATTGAATGCGTCTAGCACACGTGGTGCATCGTTGTGCTTTCTCGGCAGTG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AACCGACACCAAAACCACGGAAGCTCCCCCTTCTCAGCAGTTCCATTCTCCCGGTCGCGTCAATGGAACAGCCACAACTT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FEA400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TGACAGCGGAACAACTGGCCCGGATAGAAGCTAACCGGCAGGCGGCGTTGCGTCGGAGAGCTCAATTCCAAGCGAATCA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A4292A"/>
          <w:lang w:val="en-US"/>
        </w:rPr>
      </w:pPr>
      <w:r w:rsidRPr="00914AD5">
        <w:rPr>
          <w:color w:val="000000"/>
          <w:shd w:val="clear" w:color="auto" w:fill="FEA400"/>
          <w:lang w:val="en-US"/>
        </w:rPr>
        <w:t>AAAGCTTGA</w:t>
      </w:r>
      <w:r w:rsidRPr="00914AD5">
        <w:rPr>
          <w:color w:val="000000"/>
          <w:shd w:val="clear" w:color="auto" w:fill="A4292A"/>
          <w:lang w:val="en-US"/>
        </w:rPr>
        <w:t>CAATTTCGCAAACATGATGTAATATTACAGTAAAGAATAGAATAGAACCAAACAATTATGCATCATGCGAT</w:t>
      </w:r>
    </w:p>
    <w:p w:rsidR="00914AD5" w:rsidRPr="00914AD5" w:rsidRDefault="00914AD5" w:rsidP="00914AD5">
      <w:pPr>
        <w:pStyle w:val="HTMLPreformatted"/>
        <w:rPr>
          <w:color w:val="000000"/>
          <w:lang w:val="en-US"/>
        </w:rPr>
      </w:pPr>
      <w:r w:rsidRPr="00914AD5">
        <w:rPr>
          <w:color w:val="000000"/>
          <w:shd w:val="clear" w:color="auto" w:fill="A4292A"/>
          <w:lang w:val="en-US"/>
        </w:rPr>
        <w:t>ACATAAATCGTAATAGTACGTACCTTGTTGAAAATACTACTGT</w:t>
      </w:r>
      <w:r w:rsidRPr="00914AD5">
        <w:rPr>
          <w:color w:val="000000"/>
          <w:lang w:val="en-US"/>
        </w:rPr>
        <w:t>GTCGCACCCTTTCTTCCACAACCATCACCCTTTGGTT</w:t>
      </w:r>
    </w:p>
    <w:p w:rsidR="00914AD5" w:rsidRPr="00914AD5" w:rsidRDefault="00914AD5" w:rsidP="00914AD5">
      <w:pPr>
        <w:pStyle w:val="HTMLPreformatted"/>
        <w:rPr>
          <w:color w:val="000000"/>
          <w:lang w:val="en-US"/>
        </w:rPr>
      </w:pPr>
      <w:r w:rsidRPr="00914AD5">
        <w:rPr>
          <w:color w:val="000000"/>
          <w:lang w:val="en-US"/>
        </w:rPr>
        <w:t>TGCCAGGAGAGGCGAAGAACCCTGCTTCGACGCACTGCTGAAACATGTCGATGATCGTTATTCAGAGCGGCGTGTAGTCC</w:t>
      </w:r>
    </w:p>
    <w:p w:rsidR="00914AD5" w:rsidRPr="00914AD5" w:rsidRDefault="00914AD5" w:rsidP="00914AD5">
      <w:pPr>
        <w:pStyle w:val="HTMLPreformatted"/>
        <w:rPr>
          <w:color w:val="000000"/>
          <w:lang w:val="en-US"/>
        </w:rPr>
      </w:pPr>
      <w:r w:rsidRPr="00914AD5">
        <w:rPr>
          <w:color w:val="000000"/>
          <w:lang w:val="en-US"/>
        </w:rPr>
        <w:t>CCCAGTTTGAGTTCGCAGGCTGGTTTCTACGCGTCGAATTCGTGGCATAACGATATTATTCTTTACGGACCGGGACACCA</w:t>
      </w:r>
    </w:p>
    <w:p w:rsidR="00914AD5" w:rsidRPr="00914AD5" w:rsidRDefault="00914AD5" w:rsidP="00914AD5">
      <w:pPr>
        <w:pStyle w:val="HTMLPreformatted"/>
        <w:rPr>
          <w:color w:val="000000"/>
          <w:lang w:val="en-US"/>
        </w:rPr>
      </w:pPr>
      <w:r w:rsidRPr="00914AD5">
        <w:rPr>
          <w:color w:val="000000"/>
          <w:lang w:val="en-US"/>
        </w:rPr>
        <w:t>TCCTATGGATCATCTCGAGTTGCGGCGCCACTAGCCAGGCGACATTATTTGATGGATTTTCCCCAATATTCCGATTGCGC</w:t>
      </w:r>
    </w:p>
    <w:p w:rsidR="00914AD5" w:rsidRPr="00914AD5" w:rsidRDefault="00914AD5" w:rsidP="00914AD5">
      <w:pPr>
        <w:pStyle w:val="HTMLPreformatted"/>
        <w:rPr>
          <w:color w:val="000000"/>
          <w:lang w:val="en-US"/>
        </w:rPr>
      </w:pPr>
      <w:r w:rsidRPr="00914AD5">
        <w:rPr>
          <w:color w:val="000000"/>
          <w:lang w:val="en-US"/>
        </w:rPr>
        <w:t>TCTATCATAATTGTTTTTGTACCAATAGTACGGGCATTGTAAATGGTATTATGACTGATGTGCAGAGTATCTTATAAAAC</w:t>
      </w:r>
    </w:p>
    <w:p w:rsidR="00914AD5" w:rsidRPr="00914AD5" w:rsidRDefault="00914AD5" w:rsidP="00914AD5">
      <w:pPr>
        <w:pStyle w:val="HTMLPreformatted"/>
        <w:rPr>
          <w:color w:val="000000"/>
          <w:lang w:val="en-US"/>
        </w:rPr>
      </w:pPr>
      <w:r w:rsidRPr="00914AD5">
        <w:rPr>
          <w:color w:val="000000"/>
          <w:lang w:val="en-US"/>
        </w:rPr>
        <w:t>TACTGTAATTCTGTATTACGTTACTATCCATCACCTGATTTCCCGTAATTAATTTTGCTCATTATCTTCTAAGATCCGT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A4292A"/>
          <w:lang w:val="en-US"/>
        </w:rPr>
      </w:pPr>
      <w:r w:rsidRPr="00914AD5">
        <w:rPr>
          <w:color w:val="000000"/>
          <w:lang w:val="en-US"/>
        </w:rPr>
        <w:t>GAATACGTCGCGCTCATTTCGCTGTCAG</w:t>
      </w:r>
      <w:r w:rsidRPr="00914AD5">
        <w:rPr>
          <w:color w:val="000000"/>
          <w:shd w:val="clear" w:color="auto" w:fill="A4292A"/>
          <w:lang w:val="en-US"/>
        </w:rPr>
        <w:t>TCATCTATTCACATTTTCTAGATAGCATTCTTCCCCGAACCGTACGTTAGAA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A4292A"/>
          <w:lang w:val="en-US"/>
        </w:rPr>
      </w:pPr>
      <w:r w:rsidRPr="00914AD5">
        <w:rPr>
          <w:color w:val="000000"/>
          <w:shd w:val="clear" w:color="auto" w:fill="A4292A"/>
          <w:lang w:val="en-US"/>
        </w:rPr>
        <w:t>CAATCAACTCATTACAACACTGGGATTAAGTAAGTATCAGTTTGTCCGCCGATTGTTGTTGCTTTCTGTCGCCATCGTC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A4292A"/>
          <w:lang w:val="en-US"/>
        </w:rPr>
      </w:pPr>
      <w:r w:rsidRPr="00914AD5">
        <w:rPr>
          <w:color w:val="000000"/>
          <w:shd w:val="clear" w:color="auto" w:fill="A4292A"/>
          <w:lang w:val="en-US"/>
        </w:rPr>
        <w:t>ATGACCTATGTTGGTGGTGGGCGGTGGTGCTATTGACGTTGCTGGCATTCGTTCTCGTGTCGCTGCTCGTTCCGCTGAG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A4292A"/>
          <w:lang w:val="en-US"/>
        </w:rPr>
      </w:pPr>
      <w:r w:rsidRPr="00914AD5">
        <w:rPr>
          <w:color w:val="000000"/>
          <w:shd w:val="clear" w:color="auto" w:fill="A4292A"/>
          <w:lang w:val="en-US"/>
        </w:rPr>
        <w:t>TCGGACCCGGCAATGATTGATGGAACACTGCATCATACCGCAACCCACCGCCTCCGCTTGTCGTTGGAAGAAAAATTGAT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A4292A"/>
          <w:lang w:val="en-US"/>
        </w:rPr>
      </w:pPr>
      <w:r w:rsidRPr="00914AD5">
        <w:rPr>
          <w:color w:val="000000"/>
          <w:shd w:val="clear" w:color="auto" w:fill="A4292A"/>
          <w:lang w:val="en-US"/>
        </w:rPr>
        <w:t>GATTACAAGAAAGACTATTGGAGTGCAATGGTATTTGAAGACAAGTATACGAAACATAACAGGTAGATGATTTCATTCGA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A4292A"/>
          <w:lang w:val="en-US"/>
        </w:rPr>
      </w:pPr>
      <w:r w:rsidRPr="00914AD5">
        <w:rPr>
          <w:color w:val="000000"/>
          <w:shd w:val="clear" w:color="auto" w:fill="A4292A"/>
          <w:lang w:val="en-US"/>
        </w:rPr>
        <w:t>TCGTCTTCTTTTGGCTAAATAGTTTTTGGTTTTAGCTCTCAATCCGAGAGGCGGCGCTGAAATCAAAATCCCCAAAGCGT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A4292A"/>
          <w:lang w:val="en-US"/>
        </w:rPr>
      </w:pPr>
      <w:r w:rsidRPr="00914AD5">
        <w:rPr>
          <w:color w:val="000000"/>
          <w:shd w:val="clear" w:color="auto" w:fill="A4292A"/>
          <w:lang w:val="en-US"/>
        </w:rPr>
        <w:t>TGTGAAAAATATAACGTGCACCACGTTATAATTATTCACTTTAGGTCACAAAATCACCTAGATATTTGTTCTTCTGCCGT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A4292A"/>
          <w:lang w:val="en-US"/>
        </w:rPr>
      </w:pPr>
      <w:r w:rsidRPr="00914AD5">
        <w:rPr>
          <w:color w:val="000000"/>
          <w:shd w:val="clear" w:color="auto" w:fill="A4292A"/>
          <w:lang w:val="en-US"/>
        </w:rPr>
        <w:t>CAACTTTTCAAAGAAGGGGTGCATCAGTGCTGCTGCTGTATCTGGGCGTTTGTACGGGTCAGGAATCATCATGTATTCC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A4292A"/>
          <w:lang w:val="en-US"/>
        </w:rPr>
      </w:pPr>
      <w:r w:rsidRPr="00914AD5">
        <w:rPr>
          <w:color w:val="000000"/>
          <w:shd w:val="clear" w:color="auto" w:fill="A4292A"/>
          <w:lang w:val="en-US"/>
        </w:rPr>
        <w:t>CCAATTCGTATGCTAGGGCTGAATCCAGGAGCCTTGACCTCGCTTCTTCGGATTTGTTGCTCGTGTCTAATTTTTTCAG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A4292A"/>
          <w:lang w:val="en-US"/>
        </w:rPr>
      </w:pPr>
      <w:r w:rsidRPr="00914AD5">
        <w:rPr>
          <w:color w:val="000000"/>
          <w:shd w:val="clear" w:color="auto" w:fill="A4292A"/>
          <w:lang w:val="en-US"/>
        </w:rPr>
        <w:t>GACTTCCGGAGCTTTTTCAACGTAACTCCACAATTTTTTTCCAGAAGCATTTTCAATAGTCGACCAATCGTGTAAACGTC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A4292A"/>
          <w:lang w:val="en-US"/>
        </w:rPr>
      </w:pPr>
      <w:r w:rsidRPr="00914AD5">
        <w:rPr>
          <w:color w:val="000000"/>
          <w:shd w:val="clear" w:color="auto" w:fill="A4292A"/>
          <w:lang w:val="en-US"/>
        </w:rPr>
        <w:t>GAAGGCATAGACGGAGGTATGCACAGACGAGGTATTATGTTCGGCCTCGGGTGGAAAAAGTTGGTCTGGTGCGCGATCGT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A4292A"/>
          <w:lang w:val="en-US"/>
        </w:rPr>
      </w:pPr>
      <w:r w:rsidRPr="00914AD5">
        <w:rPr>
          <w:color w:val="000000"/>
          <w:shd w:val="clear" w:color="auto" w:fill="A4292A"/>
          <w:lang w:val="en-US"/>
        </w:rPr>
        <w:t>AATGGATGGGCACCCTGTTTGGCTCATATTTAAAGGCGGCGTTCCAGTCAAAGAAAGAGACTTTGTTGCCGTCCCAAAAG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A4292A"/>
          <w:lang w:val="en-US"/>
        </w:rPr>
      </w:pPr>
      <w:r w:rsidRPr="00914AD5">
        <w:rPr>
          <w:color w:val="000000"/>
          <w:shd w:val="clear" w:color="auto" w:fill="A4292A"/>
          <w:lang w:val="en-US"/>
        </w:rPr>
        <w:t>TAGTTGTTACCGTGAAGATCGCAATGCATAATGTTGCGAGAGTGGACGAATTGCATCGTTTCCAACATGGACTTCATCAA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A4292A"/>
          <w:lang w:val="en-US"/>
        </w:rPr>
      </w:pPr>
      <w:r w:rsidRPr="00914AD5">
        <w:rPr>
          <w:color w:val="000000"/>
          <w:shd w:val="clear" w:color="auto" w:fill="A4292A"/>
          <w:lang w:val="en-US"/>
        </w:rPr>
        <w:t>TCTCCGAACATCGTCGAGACCCTTCGGATCTACCCGATTCTCCAACAGGTCAATTACGAGCACACTGATTCGTCGCTTCT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A4292A"/>
          <w:lang w:val="en-US"/>
        </w:rPr>
      </w:pPr>
      <w:r w:rsidRPr="00914AD5">
        <w:rPr>
          <w:color w:val="000000"/>
          <w:shd w:val="clear" w:color="auto" w:fill="A4292A"/>
          <w:lang w:val="en-US"/>
        </w:rPr>
        <w:t>TGGTCAAGCGCCTGGCACTGTTGGAAGGAATTTTCAGGTCCTTTTTCAAGTAGGTTTGATTTCCTGCAAAAAAGGGATTA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A4292A"/>
          <w:lang w:val="en-US"/>
        </w:rPr>
      </w:pPr>
      <w:r w:rsidRPr="00914AD5">
        <w:rPr>
          <w:color w:val="000000"/>
          <w:shd w:val="clear" w:color="auto" w:fill="A4292A"/>
          <w:lang w:val="en-US"/>
        </w:rPr>
        <w:t>GGCATGGATCGAACTGCATAATATAATTTGGGAATATTCGAAATGCTGGGAGGTGCATTGAGCTCGCGGAAAAAATCTAT</w:t>
      </w:r>
    </w:p>
    <w:p w:rsidR="00914AD5" w:rsidRPr="00914AD5" w:rsidRDefault="00914AD5" w:rsidP="00914AD5">
      <w:pPr>
        <w:pStyle w:val="HTMLPreformatted"/>
        <w:rPr>
          <w:color w:val="000000"/>
          <w:shd w:val="clear" w:color="auto" w:fill="A4292A"/>
          <w:lang w:val="en-US"/>
        </w:rPr>
      </w:pPr>
      <w:r w:rsidRPr="00914AD5">
        <w:rPr>
          <w:color w:val="000000"/>
          <w:shd w:val="clear" w:color="auto" w:fill="A4292A"/>
          <w:lang w:val="en-US"/>
        </w:rPr>
        <w:t>CTCTATATCGGAAAAGTACAATTCATCGTCTGCGGCAATTTTGGCAACTACCGTCTGGTTTTTGTACCGGGCCTCAAAAG</w:t>
      </w:r>
    </w:p>
    <w:p w:rsidR="00914AD5" w:rsidRPr="005F6A34" w:rsidRDefault="00914AD5" w:rsidP="00914AD5">
      <w:pPr>
        <w:pStyle w:val="HTMLPreformatted"/>
        <w:rPr>
          <w:color w:val="000000"/>
          <w:lang w:val="en-US"/>
        </w:rPr>
      </w:pPr>
      <w:r w:rsidRPr="005F6A34">
        <w:rPr>
          <w:color w:val="000000"/>
          <w:shd w:val="clear" w:color="auto" w:fill="A4292A"/>
          <w:lang w:val="en-US"/>
        </w:rPr>
        <w:t>CGTAGCTGACGTCCCCCTCTCCAATCATCTTAATCAGTTCGAGA</w:t>
      </w:r>
      <w:r w:rsidRPr="0070409B">
        <w:t>T</w:t>
      </w:r>
    </w:p>
    <w:p w:rsidR="00954F9C" w:rsidRPr="00954F9C" w:rsidRDefault="00954F9C" w:rsidP="00954F9C">
      <w:pPr>
        <w:pStyle w:val="HTMLPreformatted"/>
        <w:rPr>
          <w:color w:val="000000"/>
          <w:lang w:val="en-US"/>
        </w:rPr>
      </w:pPr>
      <w:r w:rsidRPr="00954F9C">
        <w:rPr>
          <w:color w:val="000000"/>
          <w:lang w:val="en-US"/>
        </w:rPr>
        <w:lastRenderedPageBreak/>
        <w:t>&gt;PSNMU-V1.4_AUG-EV-PASAV3_0006800.1 class=Sequence position=</w:t>
      </w:r>
      <w:hyperlink r:id="rId51" w:history="1">
        <w:r w:rsidRPr="00954F9C">
          <w:rPr>
            <w:rStyle w:val="Hyperlink"/>
            <w:color w:val="AA0088"/>
            <w:lang w:val="en-US"/>
          </w:rPr>
          <w:t>PsnmuV1.4_scaffold_11-size_341144:148287</w:t>
        </w:r>
        <w:proofErr w:type="gramStart"/>
        <w:r w:rsidRPr="00954F9C">
          <w:rPr>
            <w:rStyle w:val="Hyperlink"/>
            <w:color w:val="AA0088"/>
            <w:lang w:val="en-US"/>
          </w:rPr>
          <w:t>..150415</w:t>
        </w:r>
        <w:proofErr w:type="gramEnd"/>
        <w:r w:rsidRPr="00954F9C">
          <w:rPr>
            <w:rStyle w:val="Hyperlink"/>
            <w:color w:val="AA0088"/>
            <w:lang w:val="en-US"/>
          </w:rPr>
          <w:t xml:space="preserve"> (- strand)</w:t>
        </w:r>
      </w:hyperlink>
      <w:r w:rsidRPr="00954F9C">
        <w:rPr>
          <w:color w:val="000000"/>
          <w:lang w:val="en-US"/>
        </w:rPr>
        <w:t xml:space="preserve"> </w:t>
      </w:r>
      <w:r w:rsidRPr="00954F9C">
        <w:rPr>
          <w:i/>
          <w:iCs/>
          <w:color w:val="000000"/>
          <w:lang w:val="en-US"/>
        </w:rPr>
        <w:t>FEN1</w:t>
      </w:r>
    </w:p>
    <w:p w:rsidR="00954F9C" w:rsidRPr="00954F9C" w:rsidRDefault="00954F9C" w:rsidP="00954F9C">
      <w:pPr>
        <w:pStyle w:val="HTMLPreformatted"/>
        <w:rPr>
          <w:color w:val="000000"/>
          <w:shd w:val="clear" w:color="auto" w:fill="A4292A"/>
          <w:lang w:val="en-US"/>
        </w:rPr>
      </w:pPr>
      <w:r w:rsidRPr="0070409B">
        <w:t>A</w:t>
      </w:r>
      <w:r w:rsidRPr="00954F9C">
        <w:rPr>
          <w:color w:val="000000"/>
          <w:shd w:val="clear" w:color="auto" w:fill="A4292A"/>
          <w:lang w:val="en-US"/>
        </w:rPr>
        <w:t>ACTATTGTTGCACCACCCGCAGCCTTGACCCACCAAGAAGGAACGGGACAGACCATCCGCTCTCCCACCGACATACGGT</w:t>
      </w:r>
    </w:p>
    <w:p w:rsidR="00954F9C" w:rsidRPr="00954F9C" w:rsidRDefault="00954F9C" w:rsidP="00954F9C">
      <w:pPr>
        <w:pStyle w:val="HTMLPreformatted"/>
        <w:rPr>
          <w:color w:val="000000"/>
          <w:shd w:val="clear" w:color="auto" w:fill="FEA400"/>
          <w:lang w:val="en-US"/>
        </w:rPr>
      </w:pPr>
      <w:r w:rsidRPr="00954F9C">
        <w:rPr>
          <w:color w:val="000000"/>
          <w:shd w:val="clear" w:color="auto" w:fill="A4292A"/>
          <w:lang w:val="en-US"/>
        </w:rPr>
        <w:t>ACGATACGATACCCGTGTTCCAAGCAGTCAGCACTCTCATTTGACACGAAACTAGGAAGAAAGCAACAAATTATTTTGCC</w:t>
      </w:r>
    </w:p>
    <w:p w:rsidR="00954F9C" w:rsidRPr="00954F9C" w:rsidRDefault="00954F9C" w:rsidP="00954F9C">
      <w:pPr>
        <w:pStyle w:val="HTMLPreformatted"/>
        <w:rPr>
          <w:color w:val="000000"/>
          <w:lang w:val="en-US"/>
        </w:rPr>
      </w:pPr>
      <w:r w:rsidRPr="00954F9C">
        <w:rPr>
          <w:color w:val="000000"/>
          <w:shd w:val="clear" w:color="auto" w:fill="FEA400"/>
          <w:lang w:val="en-US"/>
        </w:rPr>
        <w:t>ATGGGAATCAAAGGTCTCGCCAAACTGCTTTCCGACGAAGCACCCGAC</w:t>
      </w:r>
      <w:r w:rsidRPr="00954F9C">
        <w:rPr>
          <w:color w:val="000000"/>
          <w:lang w:val="en-US"/>
        </w:rPr>
        <w:t>GTGAGTGAAAGGAAAAGAAAAGAACGAACACG</w:t>
      </w:r>
    </w:p>
    <w:p w:rsidR="00954F9C" w:rsidRPr="00954F9C" w:rsidRDefault="00954F9C" w:rsidP="00954F9C">
      <w:pPr>
        <w:pStyle w:val="HTMLPreformatted"/>
        <w:rPr>
          <w:color w:val="000000"/>
          <w:lang w:val="en-US"/>
        </w:rPr>
      </w:pPr>
      <w:r w:rsidRPr="00954F9C">
        <w:rPr>
          <w:color w:val="000000"/>
          <w:lang w:val="en-US"/>
        </w:rPr>
        <w:t>AGACGGTTGTGTTGATGTTCAGCGGTGCAACCCATTCCATGTGGCACGTGTGCTGGATGGATTGTTTCCAGAATTGCCAC</w:t>
      </w:r>
    </w:p>
    <w:p w:rsidR="00954F9C" w:rsidRPr="00954F9C" w:rsidRDefault="00954F9C" w:rsidP="00954F9C">
      <w:pPr>
        <w:pStyle w:val="HTMLPreformatted"/>
        <w:rPr>
          <w:color w:val="000000"/>
          <w:lang w:val="en-US"/>
        </w:rPr>
      </w:pPr>
      <w:r w:rsidRPr="00954F9C">
        <w:rPr>
          <w:color w:val="000000"/>
          <w:lang w:val="en-US"/>
        </w:rPr>
        <w:t>CGGTATCGTTTTCTGTTGTCACCGGTAGGATTTCGTTCCATCGATTCGTGCTCTTTCGTAGTCTCGTCTCATGTCTTCTC</w:t>
      </w:r>
    </w:p>
    <w:p w:rsidR="00954F9C" w:rsidRPr="00954F9C" w:rsidRDefault="00954F9C" w:rsidP="00954F9C">
      <w:pPr>
        <w:pStyle w:val="HTMLPreformatted"/>
        <w:rPr>
          <w:color w:val="000000"/>
          <w:shd w:val="clear" w:color="auto" w:fill="FEA400"/>
          <w:lang w:val="en-US"/>
        </w:rPr>
      </w:pPr>
      <w:r w:rsidRPr="00954F9C">
        <w:rPr>
          <w:color w:val="000000"/>
          <w:lang w:val="en-US"/>
        </w:rPr>
        <w:t>AACCCGTCTCGCCCCGCCAACTATGACGAACGAACTGTGCTTGCAACCAACAG</w:t>
      </w:r>
      <w:r w:rsidRPr="00954F9C">
        <w:rPr>
          <w:color w:val="000000"/>
          <w:shd w:val="clear" w:color="auto" w:fill="FEA400"/>
          <w:lang w:val="en-US"/>
        </w:rPr>
        <w:t>TGCATTCGAGAGGTCGAATTCAAATCT</w:t>
      </w:r>
    </w:p>
    <w:p w:rsidR="00954F9C" w:rsidRPr="00954F9C" w:rsidRDefault="00954F9C" w:rsidP="00954F9C">
      <w:pPr>
        <w:pStyle w:val="HTMLPreformatted"/>
        <w:rPr>
          <w:color w:val="000000"/>
          <w:shd w:val="clear" w:color="auto" w:fill="FEA400"/>
          <w:lang w:val="en-US"/>
        </w:rPr>
      </w:pPr>
      <w:r w:rsidRPr="00954F9C">
        <w:rPr>
          <w:color w:val="000000"/>
          <w:shd w:val="clear" w:color="auto" w:fill="FEA400"/>
          <w:lang w:val="en-US"/>
        </w:rPr>
        <w:t>CTCCACGGACGAAAGATCGCCATCGATGCCTCCATGGCCATATACCAGTTTCTGATCGCCGTCCGGAGCGGTGGGCCAAA</w:t>
      </w:r>
    </w:p>
    <w:p w:rsidR="00954F9C" w:rsidRPr="00954F9C" w:rsidRDefault="00954F9C" w:rsidP="00954F9C">
      <w:pPr>
        <w:pStyle w:val="HTMLPreformatted"/>
        <w:rPr>
          <w:color w:val="000000"/>
          <w:shd w:val="clear" w:color="auto" w:fill="FEA400"/>
          <w:lang w:val="en-US"/>
        </w:rPr>
      </w:pPr>
      <w:r w:rsidRPr="00954F9C">
        <w:rPr>
          <w:color w:val="000000"/>
          <w:shd w:val="clear" w:color="auto" w:fill="FEA400"/>
          <w:lang w:val="en-US"/>
        </w:rPr>
        <w:t>CCAGCAGGCAATGATGCTTACCAACGCGGACGGAGAGACCACGAGTCATATCCAGGGAATGTTCAACCGAACTATCCGCT</w:t>
      </w:r>
    </w:p>
    <w:p w:rsidR="00954F9C" w:rsidRPr="00954F9C" w:rsidRDefault="00954F9C" w:rsidP="00954F9C">
      <w:pPr>
        <w:pStyle w:val="HTMLPreformatted"/>
        <w:rPr>
          <w:color w:val="000000"/>
          <w:lang w:val="en-US"/>
        </w:rPr>
      </w:pPr>
      <w:r w:rsidRPr="00954F9C">
        <w:rPr>
          <w:color w:val="000000"/>
          <w:shd w:val="clear" w:color="auto" w:fill="FEA400"/>
          <w:lang w:val="en-US"/>
        </w:rPr>
        <w:t>TCTTGAACGAGGGCCTGAAGCCCGTCTTTGTCTTTGACGGAAAG</w:t>
      </w:r>
      <w:r w:rsidRPr="00954F9C">
        <w:rPr>
          <w:color w:val="000000"/>
          <w:lang w:val="en-US"/>
        </w:rPr>
        <w:t>GTACGCAGCATGTATCTTGTATTTTGTTGTCCCTTT</w:t>
      </w:r>
    </w:p>
    <w:p w:rsidR="00954F9C" w:rsidRPr="00954F9C" w:rsidRDefault="00954F9C" w:rsidP="00954F9C">
      <w:pPr>
        <w:pStyle w:val="HTMLPreformatted"/>
        <w:rPr>
          <w:color w:val="000000"/>
          <w:lang w:val="en-US"/>
        </w:rPr>
      </w:pPr>
      <w:r w:rsidRPr="00954F9C">
        <w:rPr>
          <w:color w:val="000000"/>
          <w:lang w:val="en-US"/>
        </w:rPr>
        <w:t>CTCTTTTTGTGTCTTCAATGTGTATTCGATGCGGCAAGGCGTTGTATCTAACCCGACGTACGCACAACAAATTCAATCCA</w:t>
      </w:r>
    </w:p>
    <w:p w:rsidR="00954F9C" w:rsidRPr="00954F9C" w:rsidRDefault="00954F9C" w:rsidP="00954F9C">
      <w:pPr>
        <w:pStyle w:val="HTMLPreformatted"/>
        <w:rPr>
          <w:color w:val="000000"/>
          <w:shd w:val="clear" w:color="auto" w:fill="FEA400"/>
          <w:lang w:val="en-US"/>
        </w:rPr>
      </w:pPr>
      <w:r w:rsidRPr="00954F9C">
        <w:rPr>
          <w:color w:val="000000"/>
          <w:lang w:val="en-US"/>
        </w:rPr>
        <w:t>CACATCGTCGGTGATTCCACAAACCACTTCTACTGACAACAAAAAAACAACGCGATCTACTCCGCAG</w:t>
      </w:r>
      <w:r w:rsidRPr="00954F9C">
        <w:rPr>
          <w:color w:val="000000"/>
          <w:shd w:val="clear" w:color="auto" w:fill="FEA400"/>
          <w:lang w:val="en-US"/>
        </w:rPr>
        <w:t>GCCCCCAACATGA</w:t>
      </w:r>
    </w:p>
    <w:p w:rsidR="00954F9C" w:rsidRPr="00954F9C" w:rsidRDefault="00954F9C" w:rsidP="00954F9C">
      <w:pPr>
        <w:pStyle w:val="HTMLPreformatted"/>
        <w:rPr>
          <w:color w:val="000000"/>
          <w:shd w:val="clear" w:color="auto" w:fill="FEA400"/>
          <w:lang w:val="en-US"/>
        </w:rPr>
      </w:pPr>
      <w:r w:rsidRPr="00954F9C">
        <w:rPr>
          <w:color w:val="000000"/>
          <w:shd w:val="clear" w:color="auto" w:fill="FEA400"/>
          <w:lang w:val="en-US"/>
        </w:rPr>
        <w:t>AATCAGGGGAACTGGAAAAACGCAGGGAAAAACGGCGCAAGGCCGAGGAGGAGCTCAAGAAAGCCAAGGAAGAGGAAAAC</w:t>
      </w:r>
    </w:p>
    <w:p w:rsidR="00954F9C" w:rsidRPr="00954F9C" w:rsidRDefault="00954F9C" w:rsidP="00954F9C">
      <w:pPr>
        <w:pStyle w:val="HTMLPreformatted"/>
        <w:rPr>
          <w:color w:val="000000"/>
          <w:shd w:val="clear" w:color="auto" w:fill="FEA400"/>
          <w:lang w:val="en-US"/>
        </w:rPr>
      </w:pPr>
      <w:r w:rsidRPr="00954F9C">
        <w:rPr>
          <w:color w:val="000000"/>
          <w:shd w:val="clear" w:color="auto" w:fill="FEA400"/>
          <w:lang w:val="en-US"/>
        </w:rPr>
        <w:t>ACGGACGAAATCGACAAGCACTCGAAGAGGCTAGCGAGGGCCGGACGAAAGGAAAACGAAGACTGCAAGCGACTGCTGCG</w:t>
      </w:r>
    </w:p>
    <w:p w:rsidR="00954F9C" w:rsidRPr="00954F9C" w:rsidRDefault="00954F9C" w:rsidP="00954F9C">
      <w:pPr>
        <w:pStyle w:val="HTMLPreformatted"/>
        <w:rPr>
          <w:color w:val="000000"/>
          <w:shd w:val="clear" w:color="auto" w:fill="FEA400"/>
          <w:lang w:val="en-US"/>
        </w:rPr>
      </w:pPr>
      <w:r w:rsidRPr="00954F9C">
        <w:rPr>
          <w:color w:val="000000"/>
          <w:shd w:val="clear" w:color="auto" w:fill="FEA400"/>
          <w:lang w:val="en-US"/>
        </w:rPr>
        <w:t>GCTCATGGGGGTTCCCGTGATACTGGCGCCTATGGAGGCGGAGGCCGAGGCCGCGGCCCTCTGCAAGGCCGGCAAGGTCT</w:t>
      </w:r>
    </w:p>
    <w:p w:rsidR="00954F9C" w:rsidRPr="00954F9C" w:rsidRDefault="00954F9C" w:rsidP="00954F9C">
      <w:pPr>
        <w:pStyle w:val="HTMLPreformatted"/>
        <w:rPr>
          <w:color w:val="000000"/>
          <w:shd w:val="clear" w:color="auto" w:fill="FEA400"/>
          <w:lang w:val="en-US"/>
        </w:rPr>
      </w:pPr>
      <w:r w:rsidRPr="00954F9C">
        <w:rPr>
          <w:color w:val="000000"/>
          <w:shd w:val="clear" w:color="auto" w:fill="FEA400"/>
          <w:lang w:val="en-US"/>
        </w:rPr>
        <w:t>GGGCGACCGGGACGGAGGACATGGACGCCCTGACGTTTGCGACCCCCATTCTGATTCGAAAACTAACCTTTGCGAATCAG</w:t>
      </w:r>
    </w:p>
    <w:p w:rsidR="00954F9C" w:rsidRPr="00954F9C" w:rsidRDefault="00954F9C" w:rsidP="00954F9C">
      <w:pPr>
        <w:pStyle w:val="HTMLPreformatted"/>
        <w:rPr>
          <w:color w:val="000000"/>
          <w:shd w:val="clear" w:color="auto" w:fill="FEA400"/>
          <w:lang w:val="en-US"/>
        </w:rPr>
      </w:pPr>
      <w:r w:rsidRPr="00954F9C">
        <w:rPr>
          <w:color w:val="000000"/>
          <w:shd w:val="clear" w:color="auto" w:fill="FEA400"/>
          <w:lang w:val="en-US"/>
        </w:rPr>
        <w:t>TCCTCCAAGGGGGCCCAAATACAGAGCATGAACTACAAAAAGGCGATCGAGGGACTCGGGTTGACCCACGATCAGTTTGT</w:t>
      </w:r>
    </w:p>
    <w:p w:rsidR="00954F9C" w:rsidRPr="00954F9C" w:rsidRDefault="00954F9C" w:rsidP="00954F9C">
      <w:pPr>
        <w:pStyle w:val="HTMLPreformatted"/>
        <w:rPr>
          <w:color w:val="000000"/>
          <w:lang w:val="en-US"/>
        </w:rPr>
      </w:pPr>
      <w:r w:rsidRPr="00954F9C">
        <w:rPr>
          <w:color w:val="000000"/>
          <w:shd w:val="clear" w:color="auto" w:fill="FEA400"/>
          <w:lang w:val="en-US"/>
        </w:rPr>
        <w:t>CGATTTGTGCATCCTTTTGGGATGCGATTACTGCGACAACATCAAAGGAATTGGGCCAAAGACCGC</w:t>
      </w:r>
      <w:r w:rsidRPr="00954F9C">
        <w:rPr>
          <w:color w:val="000000"/>
          <w:lang w:val="en-US"/>
        </w:rPr>
        <w:t>GTGAGTGAGAAAAC</w:t>
      </w:r>
    </w:p>
    <w:p w:rsidR="00954F9C" w:rsidRPr="00954F9C" w:rsidRDefault="00954F9C" w:rsidP="00954F9C">
      <w:pPr>
        <w:pStyle w:val="HTMLPreformatted"/>
        <w:rPr>
          <w:color w:val="000000"/>
          <w:lang w:val="en-US"/>
        </w:rPr>
      </w:pPr>
      <w:r w:rsidRPr="00954F9C">
        <w:rPr>
          <w:color w:val="000000"/>
          <w:lang w:val="en-US"/>
        </w:rPr>
        <w:t>CATACTCAGTGCCGATGTTCGTCTGTTTTGCTCACCAAGGCTTCCAGGCCGGAATTCTCGAACAAGGAATCCGTTTTGCT</w:t>
      </w:r>
    </w:p>
    <w:p w:rsidR="00954F9C" w:rsidRPr="00954F9C" w:rsidRDefault="00954F9C" w:rsidP="00954F9C">
      <w:pPr>
        <w:pStyle w:val="HTMLPreformatted"/>
        <w:rPr>
          <w:color w:val="000000"/>
          <w:shd w:val="clear" w:color="auto" w:fill="FEA400"/>
          <w:lang w:val="en-US"/>
        </w:rPr>
      </w:pPr>
      <w:r w:rsidRPr="00954F9C">
        <w:rPr>
          <w:color w:val="000000"/>
          <w:lang w:val="en-US"/>
        </w:rPr>
        <w:t>CACCGTTGCTTCTTGTTTTGCTCGTTGTCTGTTCTGTCGCAACAAATGATCACCGCAG</w:t>
      </w:r>
      <w:r w:rsidRPr="00954F9C">
        <w:rPr>
          <w:color w:val="000000"/>
          <w:shd w:val="clear" w:color="auto" w:fill="FEA400"/>
          <w:lang w:val="en-US"/>
        </w:rPr>
        <w:t>CCTCAAGCTCATTCGCGAGCAC</w:t>
      </w:r>
    </w:p>
    <w:p w:rsidR="00954F9C" w:rsidRPr="00954F9C" w:rsidRDefault="00954F9C" w:rsidP="00954F9C">
      <w:pPr>
        <w:pStyle w:val="HTMLPreformatted"/>
        <w:rPr>
          <w:color w:val="000000"/>
          <w:shd w:val="clear" w:color="auto" w:fill="FEA400"/>
          <w:lang w:val="en-US"/>
        </w:rPr>
      </w:pPr>
      <w:r w:rsidRPr="00954F9C">
        <w:rPr>
          <w:color w:val="000000"/>
          <w:shd w:val="clear" w:color="auto" w:fill="FEA400"/>
          <w:lang w:val="en-US"/>
        </w:rPr>
        <w:t>GGCAGCATCGAAAAAATACTGCCGGTGGTGAAGGATGTTCCGAAATACACGGTCCCCGCGAACTGGATCCCCGACGAGAA</w:t>
      </w:r>
    </w:p>
    <w:p w:rsidR="00954F9C" w:rsidRPr="00954F9C" w:rsidRDefault="00954F9C" w:rsidP="00954F9C">
      <w:pPr>
        <w:pStyle w:val="HTMLPreformatted"/>
        <w:rPr>
          <w:color w:val="000000"/>
          <w:shd w:val="clear" w:color="auto" w:fill="FEA400"/>
          <w:lang w:val="en-US"/>
        </w:rPr>
      </w:pPr>
      <w:r w:rsidRPr="00954F9C">
        <w:rPr>
          <w:color w:val="000000"/>
          <w:shd w:val="clear" w:color="auto" w:fill="FEA400"/>
          <w:lang w:val="en-US"/>
        </w:rPr>
        <w:t>GGACAAGGACGAAACCACGGACGAGGAGGCAGAAGCAGCGAAAGAGGCAACCACCCCGGCCTACGTGCTTGCCCGGGACC</w:t>
      </w:r>
    </w:p>
    <w:p w:rsidR="00954F9C" w:rsidRPr="00954F9C" w:rsidRDefault="00954F9C" w:rsidP="00954F9C">
      <w:pPr>
        <w:pStyle w:val="HTMLPreformatted"/>
        <w:rPr>
          <w:color w:val="000000"/>
          <w:shd w:val="clear" w:color="auto" w:fill="FEA400"/>
          <w:lang w:val="en-US"/>
        </w:rPr>
      </w:pPr>
      <w:r w:rsidRPr="00954F9C">
        <w:rPr>
          <w:color w:val="000000"/>
          <w:shd w:val="clear" w:color="auto" w:fill="FEA400"/>
          <w:lang w:val="en-US"/>
        </w:rPr>
        <w:t>TCTTCCACAACCACGAGGTCGACACGGACGTCGAGCTCAAGTGGAAGGAGCCACAGGCGGAGGAGCTCACCAAATTCCTG</w:t>
      </w:r>
    </w:p>
    <w:p w:rsidR="00954F9C" w:rsidRPr="00954F9C" w:rsidRDefault="00954F9C" w:rsidP="00954F9C">
      <w:pPr>
        <w:pStyle w:val="HTMLPreformatted"/>
        <w:rPr>
          <w:color w:val="000000"/>
          <w:shd w:val="clear" w:color="auto" w:fill="FEA400"/>
          <w:lang w:val="en-US"/>
        </w:rPr>
      </w:pPr>
      <w:r w:rsidRPr="00954F9C">
        <w:rPr>
          <w:color w:val="000000"/>
          <w:shd w:val="clear" w:color="auto" w:fill="FEA400"/>
          <w:lang w:val="en-US"/>
        </w:rPr>
        <w:t>GTCGACGAAGCGGGCTTCAACCCCGAGCGGGTGAAGCTCCAGATCGAGAAGCTCAAAAAGGCGCACGCGGCCAACCGCAA</w:t>
      </w:r>
    </w:p>
    <w:p w:rsidR="00954F9C" w:rsidRPr="00954F9C" w:rsidRDefault="00954F9C" w:rsidP="00954F9C">
      <w:pPr>
        <w:pStyle w:val="HTMLPreformatted"/>
        <w:rPr>
          <w:color w:val="000000"/>
          <w:shd w:val="clear" w:color="auto" w:fill="FEA400"/>
          <w:lang w:val="en-US"/>
        </w:rPr>
      </w:pPr>
      <w:r w:rsidRPr="00954F9C">
        <w:rPr>
          <w:color w:val="000000"/>
          <w:shd w:val="clear" w:color="auto" w:fill="FEA400"/>
          <w:lang w:val="en-US"/>
        </w:rPr>
        <w:t>GCCCCAGGCCAGGATGGACTCCTTTTTCAAGGTCGTTTCGAACCCGGCGGCCGACGCCAAGCGCAAGAAACGACTGGAGA</w:t>
      </w:r>
    </w:p>
    <w:p w:rsidR="00954F9C" w:rsidRPr="005F6A34" w:rsidRDefault="00954F9C" w:rsidP="00954F9C">
      <w:pPr>
        <w:pStyle w:val="HTMLPreformatted"/>
        <w:rPr>
          <w:color w:val="000000"/>
          <w:shd w:val="clear" w:color="auto" w:fill="FEBFCB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ACGAGCGGGCCAAGAAGAAGCAAAAGGCGGCCGAGGATCGCAAGAAAAAGGGCAAGAGCAAGAGATAA</w:t>
      </w:r>
      <w:r w:rsidRPr="005F6A34">
        <w:rPr>
          <w:color w:val="000000"/>
          <w:shd w:val="clear" w:color="auto" w:fill="FEBFCB"/>
          <w:lang w:val="en-US"/>
        </w:rPr>
        <w:t>ACAGGCAACAGC</w:t>
      </w:r>
    </w:p>
    <w:p w:rsidR="00954F9C" w:rsidRPr="005F6A34" w:rsidRDefault="00954F9C" w:rsidP="00954F9C">
      <w:pPr>
        <w:pStyle w:val="HTMLPreformatted"/>
        <w:rPr>
          <w:color w:val="000000"/>
          <w:shd w:val="clear" w:color="auto" w:fill="FEBFCB"/>
          <w:lang w:val="en-US"/>
        </w:rPr>
      </w:pPr>
      <w:r w:rsidRPr="005F6A34">
        <w:rPr>
          <w:color w:val="000000"/>
          <w:shd w:val="clear" w:color="auto" w:fill="FEBFCB"/>
          <w:lang w:val="en-US"/>
        </w:rPr>
        <w:t>ATCAACAAGTCAACAGTTCGAAAGCATGTATGCACTACCATAAGCGCATGAGGCATTGTTGTATCAAACATATCTGATTC</w:t>
      </w:r>
    </w:p>
    <w:p w:rsidR="00954F9C" w:rsidRPr="005F6A34" w:rsidRDefault="00954F9C" w:rsidP="00954F9C">
      <w:pPr>
        <w:pStyle w:val="HTMLPreformatted"/>
        <w:rPr>
          <w:color w:val="000000"/>
          <w:lang w:val="en-US"/>
        </w:rPr>
      </w:pPr>
      <w:r w:rsidRPr="005F6A34">
        <w:rPr>
          <w:color w:val="000000"/>
          <w:shd w:val="clear" w:color="auto" w:fill="FEBFCB"/>
          <w:lang w:val="en-US"/>
        </w:rPr>
        <w:t>GTTGGGAACGAACAATGAAAAGCATAGAAAATAATAAAAACCAAATACT</w:t>
      </w:r>
    </w:p>
    <w:p w:rsidR="003F08B6" w:rsidRDefault="003F08B6" w:rsidP="000910F3">
      <w:pPr>
        <w:spacing w:line="240" w:lineRule="auto"/>
        <w:rPr>
          <w:lang w:val="en-US"/>
        </w:rPr>
      </w:pPr>
    </w:p>
    <w:p w:rsidR="005F6A34" w:rsidRPr="005F6A34" w:rsidRDefault="005F6A34" w:rsidP="005F6A34">
      <w:pPr>
        <w:pStyle w:val="HTMLPreformatted"/>
        <w:rPr>
          <w:color w:val="000000"/>
          <w:lang w:val="en-US"/>
        </w:rPr>
      </w:pPr>
      <w:r w:rsidRPr="005F6A34">
        <w:rPr>
          <w:color w:val="000000"/>
          <w:lang w:val="en-US"/>
        </w:rPr>
        <w:t>&gt;PSNMU-V1.4_AUG-EV-PASAV3_0067080.1 class=Sequence position=</w:t>
      </w:r>
      <w:hyperlink r:id="rId52" w:history="1">
        <w:r w:rsidRPr="005F6A34">
          <w:rPr>
            <w:rStyle w:val="Hyperlink"/>
            <w:color w:val="AA0088"/>
            <w:lang w:val="en-US"/>
          </w:rPr>
          <w:t>PsnmuV1.4_scaffold_311-size_61866:7576</w:t>
        </w:r>
        <w:proofErr w:type="gramStart"/>
        <w:r w:rsidRPr="005F6A34">
          <w:rPr>
            <w:rStyle w:val="Hyperlink"/>
            <w:color w:val="AA0088"/>
            <w:lang w:val="en-US"/>
          </w:rPr>
          <w:t>..12434</w:t>
        </w:r>
        <w:proofErr w:type="gramEnd"/>
        <w:r w:rsidRPr="005F6A34">
          <w:rPr>
            <w:rStyle w:val="Hyperlink"/>
            <w:color w:val="AA0088"/>
            <w:lang w:val="en-US"/>
          </w:rPr>
          <w:t xml:space="preserve"> (+ strand)</w:t>
        </w:r>
      </w:hyperlink>
      <w:r w:rsidRPr="005F6A34">
        <w:rPr>
          <w:color w:val="000000"/>
          <w:lang w:val="en-US"/>
        </w:rPr>
        <w:t xml:space="preserve"> </w:t>
      </w:r>
      <w:r w:rsidRPr="005F6A34">
        <w:rPr>
          <w:i/>
          <w:iCs/>
          <w:color w:val="000000"/>
          <w:lang w:val="en-US"/>
        </w:rPr>
        <w:t>EXO1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BFCB"/>
          <w:lang w:val="en-US"/>
        </w:rPr>
      </w:pPr>
      <w:r w:rsidRPr="005F6A34">
        <w:rPr>
          <w:color w:val="000000"/>
          <w:shd w:val="clear" w:color="auto" w:fill="D1929E"/>
          <w:lang w:val="en-US"/>
        </w:rPr>
        <w:t>G</w:t>
      </w:r>
      <w:r w:rsidRPr="005F6A34">
        <w:rPr>
          <w:color w:val="000000"/>
          <w:shd w:val="clear" w:color="auto" w:fill="FEBFCB"/>
          <w:lang w:val="en-US"/>
        </w:rPr>
        <w:t>ACACAAAGCTTGTCCGGTACGGCACTCGTTCCACTGTGTCCAGCGTTTCGAACTCAATCCTCTCGTCCACCATCGTCGT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BFCB"/>
          <w:lang w:val="en-US"/>
        </w:rPr>
      </w:pPr>
      <w:r w:rsidRPr="005F6A34">
        <w:rPr>
          <w:color w:val="000000"/>
          <w:shd w:val="clear" w:color="auto" w:fill="FEBFCB"/>
          <w:lang w:val="en-US"/>
        </w:rPr>
        <w:t>CATCGAGAAAGGTAGCGATCAGAGTTGATCAGCGTTTCACAGAGATCGCGATTGGAAGGAGATGGAGTGGATATTGTTTT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BFCB"/>
          <w:lang w:val="en-US"/>
        </w:rPr>
      </w:pPr>
      <w:r w:rsidRPr="005F6A34">
        <w:rPr>
          <w:color w:val="000000"/>
          <w:shd w:val="clear" w:color="auto" w:fill="FEBFCB"/>
          <w:lang w:val="en-US"/>
        </w:rPr>
        <w:t>GCCCCCCAGTGTCCAGTGCAAAAATTGAAGTCGCTGATCTTCACAACGTCAAAGGATTCTGCACCGGAGACAGGACGCGG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BFCB"/>
          <w:lang w:val="en-US"/>
        </w:rPr>
      </w:pPr>
      <w:r w:rsidRPr="005F6A34">
        <w:rPr>
          <w:color w:val="000000"/>
          <w:shd w:val="clear" w:color="auto" w:fill="FEBFCB"/>
          <w:lang w:val="en-US"/>
        </w:rPr>
        <w:t>GAATCAGTCTCTGATTTAGTGTAGTTTGCCATCGAAAGTGCAGCTGAATATTTTCCTGAACTCAGACCGCGTGCACTGCG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BFCB"/>
          <w:lang w:val="en-US"/>
        </w:rPr>
        <w:t>ATTCCCCAAGCCAGAGACAAG</w:t>
      </w:r>
      <w:r w:rsidRPr="005F6A34">
        <w:rPr>
          <w:color w:val="000000"/>
          <w:shd w:val="clear" w:color="auto" w:fill="FEA400"/>
          <w:lang w:val="en-US"/>
        </w:rPr>
        <w:t>ATGGGGATCAAAGGCTTGCACAAGGCGCTCTCGTTCTGTACCGTCAAGGACAATCTTCG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GAACCATCGGAATTCTATCATTGCTGTCGACACGAGTTCGTGGATGCACAAAAGCGTTTATTCCGCCTCGGAAAAGTTCG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TTGAGGCCACGAATAATGGACGTGTGGACCACGGGTGCGTTCGTGTTTCTGCGAGATACATCATCACGAGGTGCAAGGAG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TTGATCGAGGCCTTCGGGATCAAAGCGGTGTATTTAGTGATGGACGGCAAGCGGATCCCTCTCAAAGCGGAAGAAAGCCA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GGATCGCGATCAAAAACGCCTACAAAACCTAGCCGAGGCAAGAAGGCTCAAGAGGGCCGGCCAGAGATGGAAGGCAGAAG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ACAAGTACAAGTCGTGCATACGGATCAAAGACAACTTCACGGAAGCCGTCATCCGCGAGGTGGAAAAGGCCTTTTCCAAT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TACGGTCGCGTATTTTTTGTGAACAGTCCCCACGAAGCCGATAGCCAGTTGACTCGACTGGTGCTAGACGGTGTCGCCGA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CGCCGTGATTACGGAGGATTCGGACGTCTTGGTGTACAGTGCTGCCGCTCACAAGCCATTTCCGATCTTGTTCAAACTCG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ATCGCAGGACAGGAGCTTGCGACAGCATCAACATGAAGTGGCTGATATCACCATCCTCACAGGAAACGGCAAGGGCTGTG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ACAAGCAAGAACACACTGGAGTTCATTCTTCGGCGTTTTGCTTCGAAACAAGTAAACACGAAAGGACTTGGGGTTCGTCT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TTTCGTTCAGGGGTGCATATTGTCGGGTTGTGACTATAGGAAAAATATCGAAGGCATAGGAACAACCAACGCCTTCAAAC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TGGTAAGTGAGAACGCATTTCGCGGTGCTTCCGTGCGATTTCGAAAGATTCTCGAGTCCCTTCCGAAAAAAGTGCGACAG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AAGATCGAAATCAACGAGCATGAAGAGATCCTCGCCAAGAGCGAGGCGATTTTTTTCTATCATCCTGTCTTGCACAAAGA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TTGCCAAATCAAACCGCTTTTAGAGCCTCGCATTTCGCCAGAAGAAAGCAGCGTCGGAAAATGTCATTCGGATCACTATC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CGTGCATGTCTCGATTCAAAGGAGATTGGTCATTTTTGGGCAATATTGACTCGTCTTCGAGTCGTGTCATTCCGAATAGT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TACGACGCGAACAACTGCAATACTGTTCAGAAATCAATGGCGCCGTCCATTCTCAGTAAACCCAACAGTATGTCATCAAC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TCTCCCGACGAAAAACCCAGATTTTTCACACTCATCAGCGTCGAATCGATCACAAACACTGCAAAATCCGTACAAGAAAT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TCAAAATATGCGACAACAACAGACAAAGGCCACTAGGAGAAAGGAATATCAACATCCGATTCAATACCGAGAAGAAGCTC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GAAACTCAGAAAAATATGGGTACTGGCAGTATCACCAAATTCTTAGTGAAACCTGATCCGAGGTATGCTAAGAGAACATT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TTCTTCTACCACGGTAACAAAGAGAGACACCCAATGTTCTAGATTGCGGAATTTCTCAGTTGCAGGCTCCAGCTTTCAGC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TTTCATCTCGTTCAAACGCATCCCAAAAACCCCCCGGCCAGTCATTCTTTGAAAAAAGAGCAACGAAGAAAACACATCAT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ACCACTTCTAGTAAGACTACCAACTCTAGAATAGAACAGCGCCGTTTCGATTACTCTCCCATCGAAAGCAATGGAAAGAA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GGAAATCTCCTTTTCGTATCCATCTTGCAACTTGCCGAGCCCTTCCGAATGCGAAAGCATACGGACGAAACGTGCAAGTT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CAGACATTAAGCGTGACGGATTGAAAAATCTTGATCGAAATCTTCAAGATTTTTTCGATTTGACCAATTCCAATTCTTCC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GACATGGACAACTCAGAAATCCGGACGAAAATCGCAGAGACGAAAATGGAAGCAACGCTCTGTGACGACCAGGCTGTTTC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lastRenderedPageBreak/>
        <w:t>TGTGGTCCCATCGAATGACACATTCGAGGAAACAGAGAAAGAATCTAATGCAATCGGAGTTAAGATTTGTTCGACGTTCA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CTTCGGAAGAACCGAACGATAATGAGCGAGACCATACCAAGAATGCTGGGAAAGCAACCAGCAAGTATTTTTCGAAGAAA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CGGTCGGACCCCCGCAGAGTGACACTCGATTCTTCTATCAGGCGTCCGTGCGATGGACTTCCGAGTGTCGCATGCACAAC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GCCGGTACGACCTCAATCTATAGACGATGAAATGAATTTACCAGCAACACGAAAGAATGAGTTGCGAGACTATGAGTGGG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CACTGGACGAATGCATCGATGATCCGGAGGAAGAAGTTCAAGTGGCGAAACCAAAATCTGGTTTCGAAAGCGGCTCCTTT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GCCAACAAGTGCAAGATAAGGCATCCATTACCACAAGAAAACAGCAATAAATCATGTTCCGAGTCTAAAGGATCGATCCG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ATCCTTCTTTAAGCGCCAAGAAATATTTGCGAATCAGTTGAAGAGAAGCATCGAACCCAATAAAAGATCACAGCCAAAGA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GGTCGAAACCAAACGACTTTTTTTCTCCCGACAGATATTCGAAAAAAAAGAAATCGAATAACAACAGCTCTCACCGTTTC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FEA400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AAACAGAACCCTTCTACTGATATCCTCTCGAAAACGAAAAGATTCGCTCTCTCTCAGTTGGACTTGAAAGGGGGACAATC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A4292A"/>
          <w:lang w:val="en-US"/>
        </w:rPr>
      </w:pPr>
      <w:r w:rsidRPr="005F6A34">
        <w:rPr>
          <w:color w:val="000000"/>
          <w:shd w:val="clear" w:color="auto" w:fill="FEA400"/>
          <w:lang w:val="en-US"/>
        </w:rPr>
        <w:t>GCAGTCTTCGGACGACTATTTATGGAACGGTACGCCGTGA</w:t>
      </w:r>
      <w:r w:rsidRPr="005F6A34">
        <w:rPr>
          <w:color w:val="000000"/>
          <w:shd w:val="clear" w:color="auto" w:fill="A4292A"/>
          <w:lang w:val="en-US"/>
        </w:rPr>
        <w:t>GAATTGTGCGGTACAAACAGCCGTTCAAACCTCACAGAAA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A4292A"/>
          <w:lang w:val="en-US"/>
        </w:rPr>
      </w:pPr>
      <w:r w:rsidRPr="005F6A34">
        <w:rPr>
          <w:color w:val="000000"/>
          <w:shd w:val="clear" w:color="auto" w:fill="A4292A"/>
          <w:lang w:val="en-US"/>
        </w:rPr>
        <w:t>AGTTCAAAATCGGCACAAAAAGTCGAACACAAAGATTCGACAAACTACAATAGAGTAGACTAGAGAAAAGCGCATCCGTG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A4292A"/>
          <w:lang w:val="en-US"/>
        </w:rPr>
      </w:pPr>
      <w:r w:rsidRPr="005F6A34">
        <w:rPr>
          <w:color w:val="000000"/>
          <w:shd w:val="clear" w:color="auto" w:fill="A4292A"/>
          <w:lang w:val="en-US"/>
        </w:rPr>
        <w:t>CAACACAGATTGTAGCAATGAGTGTCAACAAGCAAACAATAGAAGTATTAGAAGAGAGATCGCCTTCTGTTGATTCTCCG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A4292A"/>
          <w:lang w:val="en-US"/>
        </w:rPr>
      </w:pPr>
      <w:r w:rsidRPr="005F6A34">
        <w:rPr>
          <w:color w:val="000000"/>
          <w:shd w:val="clear" w:color="auto" w:fill="A4292A"/>
          <w:lang w:val="en-US"/>
        </w:rPr>
        <w:t>TCGACTGATTCGCTCGCTACCTTCCTCGTGGTTTTCTAAGCCGATTCTTGTCTGAAGAGCTTCCAAAAATTCGTTTGCTT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A4292A"/>
          <w:lang w:val="en-US"/>
        </w:rPr>
      </w:pPr>
      <w:r w:rsidRPr="005F6A34">
        <w:rPr>
          <w:color w:val="000000"/>
          <w:shd w:val="clear" w:color="auto" w:fill="A4292A"/>
          <w:lang w:val="en-US"/>
        </w:rPr>
        <w:t>CTTCACCCTGCATGACAATGCGATCCACAACCGTATTGAACGATGAACAATTGCGACACTGGACACCGAGGAAATGCCAA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A4292A"/>
          <w:lang w:val="en-US"/>
        </w:rPr>
      </w:pPr>
      <w:r w:rsidRPr="005F6A34">
        <w:rPr>
          <w:color w:val="000000"/>
          <w:shd w:val="clear" w:color="auto" w:fill="A4292A"/>
          <w:lang w:val="en-US"/>
        </w:rPr>
        <w:t>GCCCGGGCATCCTCCGATTGTTCGCAATCTATGCAAGAGATGTTCACTACTCGTGCCAGTTCCGCTGGAACGGGTTGCAT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A4292A"/>
          <w:lang w:val="en-US"/>
        </w:rPr>
      </w:pPr>
      <w:r w:rsidRPr="005F6A34">
        <w:rPr>
          <w:color w:val="000000"/>
          <w:shd w:val="clear" w:color="auto" w:fill="A4292A"/>
          <w:lang w:val="en-US"/>
        </w:rPr>
        <w:t>TGCCACGGCCTGGGCCATCGCATTCCACGTCGGAATCATTCTCTCTTTCGTCTCTGCTGTTTTCTTGCAAATGGGACACC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A4292A"/>
          <w:lang w:val="en-US"/>
        </w:rPr>
      </w:pPr>
      <w:r w:rsidRPr="005F6A34">
        <w:rPr>
          <w:color w:val="000000"/>
          <w:shd w:val="clear" w:color="auto" w:fill="A4292A"/>
          <w:lang w:val="en-US"/>
        </w:rPr>
        <w:t>GCGAGTCGTGGGCCGCTAGCTGTCGAAAGCACTCCCAATGAATTGCATGGCCACAGGGCATCTCGTGAGAAGCGCTCCGA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A4292A"/>
          <w:lang w:val="en-US"/>
        </w:rPr>
      </w:pPr>
      <w:r w:rsidRPr="005F6A34">
        <w:rPr>
          <w:color w:val="000000"/>
          <w:shd w:val="clear" w:color="auto" w:fill="A4292A"/>
          <w:lang w:val="en-US"/>
        </w:rPr>
        <w:t>GAACTAAAGAGAAACTCCTGACAAACTGGGCAGTTCGATTTGTACTTCCCGCTTTTGCAATTATGATTGTCGTACAATGT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A4292A"/>
          <w:lang w:val="en-US"/>
        </w:rPr>
      </w:pPr>
      <w:r w:rsidRPr="005F6A34">
        <w:rPr>
          <w:color w:val="000000"/>
          <w:shd w:val="clear" w:color="auto" w:fill="A4292A"/>
          <w:lang w:val="en-US"/>
        </w:rPr>
        <w:t>CTTGTCGATGCACATACCACAGTCGTGACAATGCTTAAAGTTTTCGGCACCCCCAACCCTACAAAAACCACAGTCTGGGC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A4292A"/>
          <w:lang w:val="en-US"/>
        </w:rPr>
      </w:pPr>
      <w:r w:rsidRPr="005F6A34">
        <w:rPr>
          <w:color w:val="000000"/>
          <w:shd w:val="clear" w:color="auto" w:fill="A4292A"/>
          <w:lang w:val="en-US"/>
        </w:rPr>
        <w:t>AATGATAAGGTTTTTCCTCGTTCGACATCCACAAGTTGCAAATACTGCAATGATATTCTCCAAATTCAATGCCACAAGCG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A4292A"/>
          <w:lang w:val="en-US"/>
        </w:rPr>
      </w:pPr>
      <w:r w:rsidRPr="005F6A34">
        <w:rPr>
          <w:color w:val="000000"/>
          <w:shd w:val="clear" w:color="auto" w:fill="A4292A"/>
          <w:lang w:val="en-US"/>
        </w:rPr>
        <w:t>GAGTTGACGCATTTGTTTCTTTGGTTCGAGACAAGACGAAGTGGAAAGGAGGAAAAATTGAGCAAACCAATCAAACGAAG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A4292A"/>
          <w:lang w:val="en-US"/>
        </w:rPr>
      </w:pPr>
      <w:r w:rsidRPr="005F6A34">
        <w:rPr>
          <w:color w:val="000000"/>
          <w:shd w:val="clear" w:color="auto" w:fill="A4292A"/>
          <w:lang w:val="en-US"/>
        </w:rPr>
        <w:t>CACGAACATTGCGGATCCAAGCGCTGTTCTAGCAAGAAAGTCTTGTTGTGATAAAAATTCAAAGATGCATAGGAGCGCGG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A4292A"/>
          <w:lang w:val="en-US"/>
        </w:rPr>
      </w:pPr>
      <w:r w:rsidRPr="005F6A34">
        <w:rPr>
          <w:color w:val="000000"/>
          <w:shd w:val="clear" w:color="auto" w:fill="A4292A"/>
          <w:lang w:val="en-US"/>
        </w:rPr>
        <w:t>CGCAAGTTACATACGTTTTGGAACTCTGTTTGGTATAGCATTTGCGACAAATGATGTCCTTGACAGCAAATCGATCGATT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A4292A"/>
          <w:lang w:val="en-US"/>
        </w:rPr>
      </w:pPr>
      <w:r w:rsidRPr="005F6A34">
        <w:rPr>
          <w:color w:val="000000"/>
          <w:shd w:val="clear" w:color="auto" w:fill="A4292A"/>
          <w:lang w:val="en-US"/>
        </w:rPr>
        <w:t>GTGTGATGCGTCTCTTGAGGTGCGGGATTGCCATCGTCCATGCTGGTCCATCCTCCGGGCATGGACGAGCTTCTTGTGGA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A4292A"/>
          <w:lang w:val="en-US"/>
        </w:rPr>
      </w:pPr>
      <w:r w:rsidRPr="005F6A34">
        <w:rPr>
          <w:color w:val="000000"/>
          <w:shd w:val="clear" w:color="auto" w:fill="A4292A"/>
          <w:lang w:val="en-US"/>
        </w:rPr>
        <w:t>ACGCCGCGATGCCCGCTTGGCAATCAATAAAGGCGGCAGAATAGGGCACTCGTCGTGGCAAATGCGACAACCAAAGGCCG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A4292A"/>
          <w:lang w:val="en-US"/>
        </w:rPr>
      </w:pPr>
      <w:r w:rsidRPr="005F6A34">
        <w:rPr>
          <w:color w:val="000000"/>
          <w:shd w:val="clear" w:color="auto" w:fill="A4292A"/>
          <w:lang w:val="en-US"/>
        </w:rPr>
        <w:t>CTCCGCAACAGGGAGCTATCATGGTACAATTCCTGTCGTAGTGGTTGCAGGGCTGGCGAGTAAGCTCGGCGCGCTTGGTG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A4292A"/>
          <w:lang w:val="en-US"/>
        </w:rPr>
      </w:pPr>
      <w:r w:rsidRPr="005F6A34">
        <w:rPr>
          <w:color w:val="000000"/>
          <w:shd w:val="clear" w:color="auto" w:fill="A4292A"/>
          <w:lang w:val="en-US"/>
        </w:rPr>
        <w:t>TTTTCGTTAGAAACCGGGATGCAAATTGCATTTCCCGAGTCACCGAGGATTTTGTTTTGACTACTGTTGGTATTGGCGTT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A4292A"/>
          <w:lang w:val="en-US"/>
        </w:rPr>
      </w:pPr>
      <w:r w:rsidRPr="005F6A34">
        <w:rPr>
          <w:color w:val="000000"/>
          <w:shd w:val="clear" w:color="auto" w:fill="A4292A"/>
          <w:lang w:val="en-US"/>
        </w:rPr>
        <w:t>CATTTCGGTCTCGTATCCATCTGGAGCCCCATCGCCATAGCCATATATATCTGCGCTCTCTGAACTCATAGAAGCTATTG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A4292A"/>
          <w:lang w:val="en-US"/>
        </w:rPr>
      </w:pPr>
      <w:r w:rsidRPr="005F6A34">
        <w:rPr>
          <w:color w:val="000000"/>
          <w:shd w:val="clear" w:color="auto" w:fill="A4292A"/>
          <w:lang w:val="en-US"/>
        </w:rPr>
        <w:t>ACGCGGTTCCGATACTGCTCCTCCTACCGTCCATCAGACTCTGGATCGATCGTCGTCGCTCCTGTGGAGTGATGCTGCAG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A4292A"/>
          <w:lang w:val="en-US"/>
        </w:rPr>
      </w:pPr>
      <w:r w:rsidRPr="005F6A34">
        <w:rPr>
          <w:color w:val="000000"/>
          <w:shd w:val="clear" w:color="auto" w:fill="A4292A"/>
          <w:lang w:val="en-US"/>
        </w:rPr>
        <w:t>TCTGCGAGAATTGCTTTAATGTTGGCTCGCCGTTCCTTCTCTTCTTCGTGAGACATGGCTCGACGCCTCCTGCCAACCAT</w:t>
      </w:r>
    </w:p>
    <w:p w:rsidR="005F6A34" w:rsidRPr="005F6A34" w:rsidRDefault="005F6A34" w:rsidP="005F6A34">
      <w:pPr>
        <w:pStyle w:val="HTMLPreformatted"/>
        <w:rPr>
          <w:color w:val="000000"/>
          <w:shd w:val="clear" w:color="auto" w:fill="A4292A"/>
          <w:lang w:val="en-US"/>
        </w:rPr>
      </w:pPr>
      <w:r w:rsidRPr="005F6A34">
        <w:rPr>
          <w:color w:val="000000"/>
          <w:shd w:val="clear" w:color="auto" w:fill="A4292A"/>
          <w:lang w:val="en-US"/>
        </w:rPr>
        <w:t>TTCTTCGCCATCGCCATCGCGATCGCGGAGCCTCTCGGTCGCATCCGATTCCGACGCTATTCGCACCTCTATAATTTCGC</w:t>
      </w:r>
    </w:p>
    <w:p w:rsidR="005F6A34" w:rsidRPr="00FE4D5C" w:rsidRDefault="005F6A34" w:rsidP="005F6A34">
      <w:pPr>
        <w:pStyle w:val="HTMLPreformatted"/>
        <w:rPr>
          <w:color w:val="000000"/>
          <w:lang w:val="en-US"/>
        </w:rPr>
      </w:pPr>
      <w:r w:rsidRPr="00FE4D5C">
        <w:rPr>
          <w:color w:val="000000"/>
          <w:shd w:val="clear" w:color="auto" w:fill="A4292A"/>
          <w:lang w:val="en-US"/>
        </w:rPr>
        <w:t>TATCACTTTCCTCGTCTTCCATATCGATATCCATCTTGAAATCAATCTCAACAACCCC</w:t>
      </w:r>
      <w:r w:rsidRPr="0070409B">
        <w:t>A</w:t>
      </w:r>
    </w:p>
    <w:p w:rsidR="005F6A34" w:rsidRPr="00FE4D5C" w:rsidRDefault="005F6A34" w:rsidP="000910F3">
      <w:pPr>
        <w:spacing w:line="240" w:lineRule="auto"/>
        <w:rPr>
          <w:lang w:val="en-US"/>
        </w:rPr>
      </w:pPr>
    </w:p>
    <w:p w:rsidR="00FE4D5C" w:rsidRPr="00FE4D5C" w:rsidRDefault="00FE4D5C" w:rsidP="00FE4D5C">
      <w:pPr>
        <w:pStyle w:val="HTMLPreformatted"/>
        <w:rPr>
          <w:color w:val="000000"/>
          <w:lang w:val="en-US"/>
        </w:rPr>
      </w:pPr>
      <w:r w:rsidRPr="00FE4D5C">
        <w:rPr>
          <w:color w:val="000000"/>
          <w:lang w:val="en-US"/>
        </w:rPr>
        <w:t>&gt;PSNMU-V1.4_AUG-EV-PASAV3_0027070.1 class=Sequence position=</w:t>
      </w:r>
      <w:hyperlink r:id="rId53" w:history="1">
        <w:r w:rsidRPr="00FE4D5C">
          <w:rPr>
            <w:rStyle w:val="Hyperlink"/>
            <w:color w:val="AA0088"/>
            <w:lang w:val="en-US"/>
          </w:rPr>
          <w:t>PsnmuV1.4_scaffold_162-size_122010:85016</w:t>
        </w:r>
        <w:proofErr w:type="gramStart"/>
        <w:r w:rsidRPr="00FE4D5C">
          <w:rPr>
            <w:rStyle w:val="Hyperlink"/>
            <w:color w:val="AA0088"/>
            <w:lang w:val="en-US"/>
          </w:rPr>
          <w:t>..90960</w:t>
        </w:r>
        <w:proofErr w:type="gramEnd"/>
        <w:r w:rsidRPr="00FE4D5C">
          <w:rPr>
            <w:rStyle w:val="Hyperlink"/>
            <w:color w:val="AA0088"/>
            <w:lang w:val="en-US"/>
          </w:rPr>
          <w:t xml:space="preserve"> (+ strand)</w:t>
        </w:r>
      </w:hyperlink>
      <w:r w:rsidRPr="00FE4D5C">
        <w:rPr>
          <w:color w:val="000000"/>
          <w:lang w:val="en-US"/>
        </w:rPr>
        <w:t xml:space="preserve"> </w:t>
      </w:r>
      <w:r w:rsidRPr="00FE4D5C">
        <w:rPr>
          <w:i/>
          <w:iCs/>
          <w:color w:val="000000"/>
          <w:lang w:val="en-US"/>
        </w:rPr>
        <w:t>DNA2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D1929E"/>
          <w:lang w:val="en-US"/>
        </w:rPr>
        <w:t>C</w:t>
      </w:r>
      <w:r w:rsidRPr="00FE4D5C">
        <w:rPr>
          <w:color w:val="000000"/>
          <w:shd w:val="clear" w:color="auto" w:fill="FEBFCB"/>
          <w:lang w:val="en-US"/>
        </w:rPr>
        <w:t>GTTCGATATATTTGGTTTGGGCACCAGACTTGGGTGTTGCATTTGAATCTAGACCATA</w:t>
      </w:r>
      <w:r w:rsidRPr="00FE4D5C">
        <w:rPr>
          <w:color w:val="000000"/>
          <w:shd w:val="clear" w:color="auto" w:fill="FEA400"/>
          <w:lang w:val="en-US"/>
        </w:rPr>
        <w:t>ATGGATGGAGACGGATATGAC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GATCCAGAAATTCGTGCTACTGTCGACAACGACGAGTCAGATGCATGTCTCTATTTGAATGAGATGACCCAAGATGTGAT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CGAATGGGACGAAAGCAACAACAAGGATTTGGATCAAATGTTCAAGTCTCCCATGCCGCCCAGCAGTGGAAGGAAAGGCG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CTAGGAGCAGCACAAGGAAACGAAGCAACAGCACGTCTAGTACGAAATGCAACAAGAACGCAAACAAGAGGAGTACTCCT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TCGTCGAAAGCGACGACCAATTCCCCCCTGTTTTTGGGTGTAGGACGACAACTCGATCCTTCTTTCCTAAGCACAGTCAA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TACTGATGGAAATAGAGCAGAAAAATGCGCAGAGCGAGAAATCGATGGGACCATAAACTCTCTCAAAATGAAAACTGACT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CGAAACCACTTGTGAACGCGGACACAAAAAGAACTATCCACTTGTCATCCATGTTTTCAGATCCTCTCGGAACAACACCA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ATACGACAGGGGAGCAAACGACCGGCAAAAACAACACTCAATAGACACCACACATATCCAAAAACGAAGTCTTCCGCTAC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CTCTCTGGCCCAACGTCACCGACGTCGACGGACGGATTATTCACGAGCGCAGAAGGAGCATACAAACAGTGCCGACGCAC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TCCTGCCATCGGCTTCCATGGCTGATTCTGCCTTGTCACAACCAAATAATGCGCTTACAATATGCAAACATTCAGGTCCA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ACATCCAGGGATGGAAGGAATACACAAAATGTTTTAGTACCCAAAGAGGCAACTGCACCGGACGATTTTGCGGAGCTTCT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CGAAGCAATCCGAACGCCCCATTCGCCCAATGAATCAAGGCCGCTTGGACGTTTACCTCTTTCTTCGGTAGACGAAAATG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CAATCGCTATTCGCACGACAACTGTGAATAGTATAGAGAGGAAAGACACGGATTCGTGTTCCACTGAAGATCAAACGAAG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GGTTCTTTGATCGATTCTGTCGATACKTCATCCGAGGTAGTACACAGGCCACAATCGGCGCTTTCGAAGCAAGAACCTTC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CGCCAATATAATACCGCAACTACGACACTRTAGTCAATTTGAACATAAAAAGACGCAACCAAAAATATATTCTGGAATCT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CAAATCAACACGAGTCGCCCATGGTTCTTCAAGTAGAAGCAAGCCATTCGCGGCCTGTAAATCGCATTTCGTGTCCAGAA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AGAAGGGGAAACGACGGTGTAAGGGACGCAGGAAAGATGAATGGTAGCGTTGACATATGCAAACACAACAAACTGGAAGA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GTTTGACAATATTGATTTTTCTGAAGATGACCTAGCGAAAATCGATTCCCTGACACAACCAGCGCTAGGGCAAAACAATA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AGCAGATGTTGCAAGTGCAATCATCAGAAAGAAAGAATTCCGTGGAAAATATGACGAAAAGGTTTAATACGAACGAGAAT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GCGCCCGCATTGCAAGGAAATACATTGGATACAAGCACGAAAGCCAAACCATTTGATTCGCACACCACGAAGCGTGATGT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TGATGAATTTGGTGACTTTCCATCCGATATCGACTTTGCCCAAATTGATGCTATGGTTTCTTCTCAAGCATGCAGATCAA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GAACAGAAAAGAATACATCTCTTGCAAAGGCCTCGCCACAAGCGTGGGAAGCATCGTCTACCGAAATTCTTGCGTCTTCG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GCGACTCATATGTTGACATCGAGGTGCGAAAAAACACAACTTGTTACCTCTTCCAACATGATTCAATTACCGAAACAGAA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TTCGACACCCGAAGAGGAAGACGAATTTGGTGATTTTCCTACCGATATCGATTTTTCTGAGATGGATGCTTTAGTTGCTA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CTCAGTGTTGCAACATAAAACATGATGATTCGAAATCATYTGTACGCTCTTCTATCTCAACAAAGCATTCAAACGAATGG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AAAAATGATCCGTCAAAATCACAGAATCTGACTTCGACAAAAACAGAGGATGACGACTACGGTGACTTTCCAGAGGATAT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lastRenderedPageBreak/>
        <w:t>CGACTTTGACTCCCTTGATCAGGCTGTCACTCAAAAAATGCTCTCGAAACCCGAAGCATCGGTGGACCCTACGGGTATTG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TTCGCAACCGGAGAAGAAGCGGTATCAGACCTCGAGAAATGTCGTTCATGAAATTTTCAAGGTATAAAGTCTTGGCCGTT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GAAAACGATCAAAAAAATTGTATAAAAATACTGAAAGTTGCTGGATGGGTAGAGTCAATGATGAAGATACATGAGGAAGA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AAAGAAGATTCACAGAGATGGCAAGGTCAAAAGATCGGATGACTATGTTCTCGACGAAGACAATAGTTGTTCATTTAGCC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TCCCTCAAGATATTGAGTACCCCGAAGATGGAATGATATACCTCTGCGGAGAATGGACCTTCACTCCAGTCTCGCCAGGT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GATTTTATTCATGTATGTTCACTGACAGGCCAGTTCGAAACTGATACTGCAGCTCTTCCCATTGTCCTCAACTCTTACCC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TCCGCCGGGATCTGACATTGATGACCTGATTCTGGTGTTACACCCAGATATGCTTTTATCACCGAGTATAATCAGCGAAG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CTTCCTCTTGTAACCGACGGGCTGCTTTGAAATCTAAATTGGGTTCGACCGGATTGTCATCGAAGTCAGCTGTTGTTGGT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ACGATGAGGCACGGACTGTTCGAAGGATGTATGAAGGCAGCAGAATTCAGTCCATCATTTGCACAAAAAGTGATGAAGAA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GTTGATTAGAGAAAAAGCAGAGATGCTGATCGGCTGCAATGTTTCCGAATCCGAGGCTGAAGTCGAAATTCTTAAYATAC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TTCCAATGATTCAACATTTCGCAGGGCAATATACAACGTTGAGAAAGGATGTAATGGTGCTATCTTCTCTCGGAAAGCCT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GTAGGGGGTGCAGCCTGTCATCCAGACATTCGTTTATTAGGTACAAGAGTCCATTCCGTAGAAGAGAACATTGTATCAGC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AGCAATAGGACTCAAAGGATCAATTGATGCTGTTCTCGAAACCCAATCCGAAATAATAGGTCGCAAACAGCAAAGCGCAT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CATCGCCAACCGTGGTTGCTGCTCCACAGCATTCGTTGATGTGCTTTGAGTTAAAAACAGGCCACAATCAGAATATTCAA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AATGTGCATATGGCTCAACTTTCTCTTTACACTTTTATGCTTCAGAGCCGATATGGTGCAGATATTAAACTCGATAACAA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TAAAATGATTGGGTCACAATCCGAAACAAAGTTTGGAGTTAGAGGGGCTGCCCCAGGCGGTATTYTGTTATACCTTAACG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AAAAGTCACAGCAGATTTCTCATGTTTCGCCCCAGCTAAATGAGGTAAAAACCTTGATGACTCAAAGAAATGTCGTGGCA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AGTGATTCCAAGCGTTCATCACGCCTTAGAGGAATTGCCCTTTCCTATGACGAGGGACACCGAGAGGATGACAAAAAGTA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TCTGAAGGCGAAACTGCTTCCTGCTCCGCCCGCTGATCTGCCGGAATTAAAAGCTAGTTCACACCCCTGCAAACGGTGCT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TTTCTAACAGGGAGTGCATGGTTTATGCTGCTAGTGACCCAGCGACTGATACAGGAAGGCATCACGAATTATTGTCACAG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TTTACTGGACATTTAAAAGAAGAAGATCTAACATACTTTCGGAAATGGGATAGGTTAATTGATATCGAAGCAGACGCATC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CAACCCAAAGATAGTGGCACCATGGCTTGTAGATTCGCGCATTCGAGAAATTGAAAATGGTGAATCAATATCTCGTCTTG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TTTTCGATGCAAATACGTCTTTCAAAGTGGGAACTTCGCATGCATTGGTCTGTTTTCGACGAAAGCTCGAGACATCGTCT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CAATCTCCCCTTGAAAGACTTAACATAGCACCTGGCTCATACGTCATATTGAGCACAGATGGAAACATTTTTGATGACTT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CAGCAGAACTACTCATGGACCTAGGAAACATCGGAATCAAATGCATGTCACAAAGGGTTATCTTGACCGCATCGAGGACG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ACAAAGTTTTTCTATCGATGACCTCCGATGAATTGAACCAGGTAGAAATGCTCGTGAGTCGATATCAAGACGAGGTGCAA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AAAAATTCCAACGGAAATAATTTATCCTCGTCTGTATTGTTCCGTCTTGACATGAACACGCGTTCTGTGGGGACTGGAAC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GTTGAGGTGGAATCTCGTCAATTTCTTATCTGGCGATTATAGCCAGAAGAATAGAGAAGAATGCACCGAGTTAGAGCAGA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GACGACAGCGGAGGCTGGTATGGCTTCGCGATATTGTCATCAGGTTGAAAACGCCTGAATTTGCCGATGAATCTGATGCT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TCTTTTTTTGAGGGCATTGACCTTCATATTTCTGGATGTAACCTACAAGAATTGTGTAGAGAATTTCATCTACTCAATGA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CGATCAAAAACTGGCAGTGAAAAAAGTACTGAGTGGTAGGGATTATACACTTATTCAAGGATTGCCGGGGACTGGCAAAA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CTTCAATTCTAGGGTTCTTGGCTCGTCTTCTGGTTGGACGAGGACGTCGTGTCCTTATCACCGGTTACACTCATTCCGCT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GTGGACAACATTATGTTGAAGCTTATGGAAAAAGGAATGAAGCCTTTAAACTCAAATCCGGGAGTATCGTCTTTGGTTCG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AATTGGACAAAATCGGTCATGTCATACAAGTGTGAAACCAATTATGCATTCACATCTAGCTCTTGAACAAGACAGAATAT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TGAATAATCGAAATAGTTGCGAGGAGTTGGCTCACGACGATGTGGAACATCCATCGGCAACAGCATTGAAGACAGTAATT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ACAAATGCCCGCATTGTGGGTGTCAGCGCTTTGTCCCTTCCTCGATCTGCTCTTCTAGAAAATCAGTTTTTTGATGTTGT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CATAATTGACGAGGCAGGCCAAATGAATGAGCCCACGGCACTTGGAGCCCTGGCGGCAGCTGACTCGTTTGTTCTTGTCG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GAGATCATAAACAACTTCCTCCATTGGTTAATAGCGCAATTGCAGAGAGTGGTGGATATGGAGTCTCCTTGCTTAAAAAG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TTGGCAGAGAAGCATCCCCATGCAATTGCCCCATTGACAATGCAATATCGAATGAATGAAGACATTTGCAAGATCAGCAG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TGAGTCAATGTATGGTGGTAGGATGAAATGCGGWGATGAAAAAGTGAAATCGCAGCAACTACACCTTCCTGGTTTTCCTT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CGTTACTACCGAAATCTGTCAAACAACAACCCACGGACTGGCTACGTACAATAATTGATCCAGATCGCCCTGTCGTTTTT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GTCGACACGGACAACTTGAGGACAAAATTCTCAGAGTTTGACGGATCCACTGAATCAAGCAATCGAAAAGAGAAGTATGA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AACTCTTGAAGGAAAAATCGGGGGTAAGGGTAGTGGAAGTATTATCAATAGGGCAGAAGCTACACTAGTTCGGTATATAG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TGGGAGCGTTGCAGTCTTGTGGCCATGATCTCTCCGAAATTGGAGTCATTAGTCCATTCCGCGCTCAAATAAGGGTTCTG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GGAGAAAATCCTACTTTGTTGTCATGGAAGAAGGAAGGCCTAGAATTGAGCACAATTGACAGGTATCAAGGCCGCGACAA</w:t>
      </w:r>
    </w:p>
    <w:p w:rsidR="00FE4D5C" w:rsidRPr="00FE4D5C" w:rsidRDefault="00FE4D5C" w:rsidP="00FE4D5C">
      <w:pPr>
        <w:pStyle w:val="HTMLPreformatted"/>
        <w:rPr>
          <w:color w:val="000000"/>
          <w:shd w:val="clear" w:color="auto" w:fill="FEA400"/>
          <w:lang w:val="en-US"/>
        </w:rPr>
      </w:pPr>
      <w:r w:rsidRPr="00FE4D5C">
        <w:rPr>
          <w:color w:val="000000"/>
          <w:shd w:val="clear" w:color="auto" w:fill="FEA400"/>
          <w:lang w:val="en-US"/>
        </w:rPr>
        <w:t>ATCTACAATCATCCTTTCATTAGTACGCAGTAATGAAAAGAACAACACCGGGCGCCTACTCCAAGATGCGAGAAGGCTAA</w:t>
      </w:r>
    </w:p>
    <w:p w:rsidR="00FE4D5C" w:rsidRDefault="00FE4D5C" w:rsidP="00FE4D5C">
      <w:pPr>
        <w:pStyle w:val="HTMLPreformatted"/>
        <w:rPr>
          <w:color w:val="000000"/>
          <w:shd w:val="clear" w:color="auto" w:fill="FEA400"/>
        </w:rPr>
      </w:pPr>
      <w:r>
        <w:rPr>
          <w:color w:val="000000"/>
          <w:shd w:val="clear" w:color="auto" w:fill="FEA400"/>
        </w:rPr>
        <w:t>ATGTTGCTTTTACGCGAGCCAAGTACAAACTAATTGTCATAGGGTCTTATCGAACCCTGACTCTTGGCAGCGCTCCCCTG</w:t>
      </w:r>
    </w:p>
    <w:p w:rsidR="00FE4D5C" w:rsidRDefault="00FE4D5C" w:rsidP="00FE4D5C">
      <w:pPr>
        <w:pStyle w:val="HTMLPreformatted"/>
        <w:rPr>
          <w:color w:val="000000"/>
          <w:shd w:val="clear" w:color="auto" w:fill="FEA400"/>
        </w:rPr>
      </w:pPr>
      <w:r>
        <w:rPr>
          <w:color w:val="000000"/>
          <w:shd w:val="clear" w:color="auto" w:fill="FEA400"/>
        </w:rPr>
        <w:t>AGACCTATTTTGAATCGAATGAATATGAGGGATCAACGGGTTGAACCTCCAGAAAATGCTTTGGGATGCTACGACATGAA</w:t>
      </w:r>
    </w:p>
    <w:p w:rsidR="00FE4D5C" w:rsidRDefault="00FE4D5C" w:rsidP="00FE4D5C">
      <w:pPr>
        <w:pStyle w:val="HTMLPreformatted"/>
        <w:rPr>
          <w:color w:val="000000"/>
        </w:rPr>
      </w:pPr>
      <w:r>
        <w:rPr>
          <w:color w:val="000000"/>
          <w:shd w:val="clear" w:color="auto" w:fill="FEA400"/>
        </w:rPr>
        <w:t>CTAA</w:t>
      </w:r>
      <w:r>
        <w:rPr>
          <w:color w:val="000000"/>
          <w:shd w:val="clear" w:color="auto" w:fill="A4292A"/>
        </w:rPr>
        <w:t>AGACTTCTCAAACGTGACTT</w:t>
      </w:r>
      <w:r w:rsidRPr="0070409B">
        <w:t>T</w:t>
      </w:r>
    </w:p>
    <w:p w:rsidR="00FE4D5C" w:rsidRDefault="00FE4D5C" w:rsidP="000910F3">
      <w:pPr>
        <w:spacing w:line="240" w:lineRule="auto"/>
      </w:pPr>
    </w:p>
    <w:p w:rsidR="002F6A7C" w:rsidRDefault="002F6A7C">
      <w:r>
        <w:br w:type="page"/>
      </w:r>
    </w:p>
    <w:p w:rsidR="002F6A7C" w:rsidRPr="002F6A7C" w:rsidRDefault="002F6A7C" w:rsidP="002F6A7C">
      <w:pPr>
        <w:pStyle w:val="HTMLPreformatted"/>
        <w:rPr>
          <w:color w:val="000000"/>
          <w:lang w:val="en-US"/>
        </w:rPr>
      </w:pPr>
      <w:r w:rsidRPr="002F6A7C">
        <w:rPr>
          <w:color w:val="000000"/>
          <w:lang w:val="en-US"/>
        </w:rPr>
        <w:lastRenderedPageBreak/>
        <w:t>&gt;PSNMU-V1.4_AUG-EV-PASAV3_0067160.1 class=Sequence position=</w:t>
      </w:r>
      <w:hyperlink r:id="rId54" w:history="1">
        <w:r w:rsidRPr="002F6A7C">
          <w:rPr>
            <w:rStyle w:val="Hyperlink"/>
            <w:color w:val="AA0088"/>
            <w:lang w:val="en-US"/>
          </w:rPr>
          <w:t>PsnmuV1.4_scaffold_312-size_67119:12307</w:t>
        </w:r>
        <w:proofErr w:type="gramStart"/>
        <w:r w:rsidRPr="002F6A7C">
          <w:rPr>
            <w:rStyle w:val="Hyperlink"/>
            <w:color w:val="AA0088"/>
            <w:lang w:val="en-US"/>
          </w:rPr>
          <w:t>..20415</w:t>
        </w:r>
        <w:proofErr w:type="gramEnd"/>
        <w:r w:rsidRPr="002F6A7C">
          <w:rPr>
            <w:rStyle w:val="Hyperlink"/>
            <w:color w:val="AA0088"/>
            <w:lang w:val="en-US"/>
          </w:rPr>
          <w:t xml:space="preserve"> (- strand)</w:t>
        </w:r>
      </w:hyperlink>
      <w:r w:rsidRPr="002F6A7C">
        <w:rPr>
          <w:color w:val="000000"/>
          <w:lang w:val="en-US"/>
        </w:rPr>
        <w:t xml:space="preserve"> </w:t>
      </w:r>
      <w:r w:rsidRPr="002F6A7C">
        <w:rPr>
          <w:i/>
          <w:iCs/>
          <w:color w:val="000000"/>
          <w:lang w:val="en-US"/>
        </w:rPr>
        <w:t>BRCA2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A4292A"/>
          <w:lang w:val="en-US"/>
        </w:rPr>
      </w:pPr>
      <w:r w:rsidRPr="0070409B">
        <w:t>N</w:t>
      </w:r>
      <w:r w:rsidRPr="002F6A7C">
        <w:rPr>
          <w:color w:val="000000"/>
          <w:shd w:val="clear" w:color="auto" w:fill="A4292A"/>
          <w:lang w:val="en-US"/>
        </w:rPr>
        <w:t>NNNNNNNNNNNNNNNNNNNNNNNNNNNNNNNNNNNNNNNNNNNNNNNNNNNNNNNNNNNNNNNNNNNNAACGAGAACG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A4292A"/>
          <w:lang w:val="en-US"/>
        </w:rPr>
        <w:t>GAACGACCACAACCGCGACC</w:t>
      </w:r>
      <w:r w:rsidRPr="002F6A7C">
        <w:rPr>
          <w:color w:val="000000"/>
          <w:shd w:val="clear" w:color="auto" w:fill="FEA400"/>
          <w:lang w:val="en-US"/>
        </w:rPr>
        <w:t>ATGGCGGACCGGAACTGGAACTGCGGGGCCTGCACCCTTTTGAATCCCCCGTCCAAGCGC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GGTGCCTGGTGTGCGGAACCCGCCGGCCGGTGGCCAAGGACGGCACCACCGAGGGATCCCTTCCCTCGCGGAAGCGGCC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GAGGAACCCCTTCCCCCCTCCGAAGCGAGAGCAGCAGCAGCCGCAGTTACAGCTACAGCCGCAGTGGCAAGAGCCCCAGT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GGCGAGAGCGGCAGCGGCCGCAACGACCGGCGTCGCAATGGCAACAGCCCCAGTGGCAGCAGCGGCATCGCAAACGGCCC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AGAAACAGGCGTCCGTGGCCAGCTACTTTTCCCCGGCACCCAAAAAAGGGCGAGCAACGGGGAGCGGAAGCAGCGGCAG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AGTAGTGGAAGCAGCAGTGGAAGCAGCCCCCCTTTCGTTGCGGTGCGGCACAAGGTCACCCCGGCGCAGGCGTCTCCCG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CGGTGCCAACGAACACGCCCTTGCCTCGGCTTGGATCGGAACCGACCCCGGCACGAAGACGAAGACGAAGACGAATGCT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AATGCCAATGCCAATGCGAATGCGAATGCGAATGCGAATGCGAATGCGAATCCAATTGCAATTGCAACGGAAAAGACGAG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ACGAATGCGGATGAAAATACGAGCACGAATGGGGATGCGAGTACGAATATGAATATGAATATGAATGCAAATACAAAC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TACTAAGCCTGCAAATGAGTCAAACGCCACAGACACCAAACCATTGGATCGCGTCACCGAGGCAAACGAAGAACTGGA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TGTGCCAGCGCTTCTGATGGGATTGTCGAAGAGAACGAGAATGACAACGAGAACGCGACAGAGATCGAGGTCGAGATCG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GAACCACAACAACACCGACAGAAGTTTCAGGAACACCACCGATAACCAAAAGGATAACCAAAAGGAGCAAAACAGCGAC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AAAACAGCGACAACGACAACGTCGGGAAGAAGAATGAGTGCCAGGATGCGGGGGCAGAAGGGTCGTTGGCGTCGCTGCC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TCGCTGCCGTTCCCGTCTCCGCCGTCCGAGCCCAGCCCTTTTGCCTCTCCCGTTGCATCCCAATCGGCGGTCGGTCCCGG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GCCCGGGGAGGGAGAGGTTTCCGTTCGGGAACAAGGGACGAGAGAATCTCCGGCGCCCCCCCCGGCTTCCCAAACCAAAG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GGGACCGGCGGGTTCCATTGGTGCCCCACGGATCGCCAGCGCCAGCGCCACCGCCACCCCCAGCGCGGTCCGTTTCCCAC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CCGGTGGCGGTGCCGAGGTCGGTTTCGGTACCGGAGGCAGCAGCCCGGATGCCAGCCTGGACGGCAGCCCCGAAGGGGT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CGAACCCCGGCGCACCCGGCAGCGGTGGATCTCCCTCTTCCGACCGCCGGGTTCGGCTTTGCCTACACGCCGCCCTGCT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GCAGTCGCAATCGCAGTCGCAGGCCTCCGCGGGGGACCTCCTCCCCGAGACCCAGGAACCGGGCGGTGCCCAGCACCAC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ACGCCCCGCCMCTACCGAACGGAAGCGGGGAGATGGTTGCCGGCCAGCGGCGGCAGCAGAAGCAGTGGCAGTGGCAGTGG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AGCAACGGTGGGAACAACAGCGACAACACCGACGCATCCTCTTTGTCGACCAACCGGGAACGGCCGAAATGTTYGACCG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GGGACCGAGCGAGCTTCGCGTCCGCGGCAAGAAAGAGACAGAGGCCGATGCCTGCGAGAACCACGTCAGCGACGACGGC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ACCACCACACCGGCACCGGCAGCGGGAACGACGMCGACCACGAAACCATCCGCGGCAATCTTTCACACCGCTGGCTCCGG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GGCTTCCATCGAGGTTTCCGAGGAAAGGATCGAGGAGATGGGGAGACTCCTCGGGAGGCCAACCCCCTCGTCGGTCAGGG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AAGCACCGGYGCCCGTTCCGCGGAGCGGTGTTTCACCCCCACCGGCAGGSYCCCCCCCGCCGSCCACCACCCGGKCGGST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WTCCCGCCCGGGGTAGCTGTTTCTGCGGCGGGGGAGACAGACATTCCCSAAGAGCTGCCGCTTCCGAGACCGGGACCGTC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GCSGGCGGAGCACTCCGGGTTTCGGCCTCTCGAGAATCCTCTGGCAGTGTTCCWGACCGCTGGRTCTGGAGCYTCGATT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GGTATCAGAAAAAAAGATGAAGGAGATGGATAAAATGCTAAACGAACCTTCTTTGCCGAGCAATGGAGGACAAAGACCG</w:t>
      </w:r>
    </w:p>
    <w:p w:rsidR="002F6A7C" w:rsidRPr="002F6A7C" w:rsidRDefault="002F6A7C" w:rsidP="002F6A7C">
      <w:pPr>
        <w:pStyle w:val="HTMLPreformatted"/>
        <w:rPr>
          <w:color w:val="0000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CTACAGTTCAAAAGCCTGGTTTACTTCCCTCAAAGTCTCCTCTGGCAGTGTTCMAGACCGCTGG</w:t>
      </w:r>
      <w:r w:rsidRPr="002F6A7C">
        <w:rPr>
          <w:color w:val="000000"/>
          <w:lang w:val="en-US"/>
        </w:rPr>
        <w:t>GTCCGGAGCTTYGAT</w:t>
      </w:r>
    </w:p>
    <w:p w:rsidR="002F6A7C" w:rsidRPr="002F6A7C" w:rsidRDefault="002F6A7C" w:rsidP="002F6A7C">
      <w:pPr>
        <w:pStyle w:val="HTMLPreformatted"/>
        <w:rPr>
          <w:color w:val="000000"/>
          <w:lang w:val="en-US"/>
        </w:rPr>
      </w:pPr>
      <w:r w:rsidRPr="002F6A7C">
        <w:rPr>
          <w:color w:val="000000"/>
          <w:lang w:val="en-US"/>
        </w:rPr>
        <w:t>TATCGTATCAGAAGAAAAAGTCAAGGAGATGGATAAAATGCTAAATGAATCTTCTTTGCCAAGCAATGGAGGACAAAGAC</w:t>
      </w:r>
    </w:p>
    <w:p w:rsidR="002F6A7C" w:rsidRPr="002F6A7C" w:rsidRDefault="002F6A7C" w:rsidP="002F6A7C">
      <w:pPr>
        <w:pStyle w:val="HTMLPreformatted"/>
        <w:rPr>
          <w:color w:val="000000"/>
          <w:lang w:val="en-US"/>
        </w:rPr>
      </w:pPr>
      <w:r w:rsidRPr="002F6A7C">
        <w:rPr>
          <w:color w:val="000000"/>
          <w:lang w:val="en-US"/>
        </w:rPr>
        <w:t>CGAATACAGTTCAAAATCCCATGGTGCAACCCTCAAAGANNNNNNNNNNNNNNNNNNNNNNNNNNNNNNNNNNNNNNNNN</w:t>
      </w:r>
    </w:p>
    <w:p w:rsidR="002F6A7C" w:rsidRPr="002F6A7C" w:rsidRDefault="002F6A7C" w:rsidP="002F6A7C">
      <w:pPr>
        <w:pStyle w:val="HTMLPreformatted"/>
        <w:rPr>
          <w:color w:val="000000"/>
          <w:lang w:val="en-US"/>
        </w:rPr>
      </w:pPr>
      <w:r w:rsidRPr="002F6A7C">
        <w:rPr>
          <w:color w:val="000000"/>
          <w:lang w:val="en-US"/>
        </w:rPr>
        <w:t>NNNNNNNNNNNNNNNNNNNNNNNNNNNNNNNNNNNNNNNNNNNNNNNNNNNNNNNNNNNNNNNNNNNNNNNNNNNNNNNN</w:t>
      </w:r>
    </w:p>
    <w:p w:rsidR="002F6A7C" w:rsidRPr="002F6A7C" w:rsidRDefault="002F6A7C" w:rsidP="002F6A7C">
      <w:pPr>
        <w:pStyle w:val="HTMLPreformatted"/>
        <w:rPr>
          <w:color w:val="000000"/>
          <w:lang w:val="en-US"/>
        </w:rPr>
      </w:pPr>
      <w:r w:rsidRPr="002F6A7C">
        <w:rPr>
          <w:color w:val="000000"/>
          <w:lang w:val="en-US"/>
        </w:rPr>
        <w:t>NNNNNNNNNNNNNNNNNNNNNNNNNNNNNNNNNNNNNNNNNNNNNNNNNNNNNNNNNNNNNNNNNNNNNNNNNNNNNNNN</w:t>
      </w:r>
    </w:p>
    <w:p w:rsidR="002F6A7C" w:rsidRPr="002F6A7C" w:rsidRDefault="002F6A7C" w:rsidP="002F6A7C">
      <w:pPr>
        <w:pStyle w:val="HTMLPreformatted"/>
        <w:rPr>
          <w:color w:val="000000"/>
          <w:lang w:val="en-US"/>
        </w:rPr>
      </w:pPr>
      <w:r w:rsidRPr="002F6A7C">
        <w:rPr>
          <w:color w:val="000000"/>
          <w:lang w:val="en-US"/>
        </w:rPr>
        <w:t>NNNNNNNNNNNNNNNNNNNNNNNNNNNNNNNNNNNNNNNNNNNNNNNNNNNNNNNNNNNNNNNNNNNNNNNNNNNNNNNN</w:t>
      </w:r>
    </w:p>
    <w:p w:rsidR="002F6A7C" w:rsidRPr="002F6A7C" w:rsidRDefault="002F6A7C" w:rsidP="002F6A7C">
      <w:pPr>
        <w:pStyle w:val="HTMLPreformatted"/>
        <w:rPr>
          <w:color w:val="000000"/>
          <w:lang w:val="en-US"/>
        </w:rPr>
      </w:pPr>
      <w:r w:rsidRPr="002F6A7C">
        <w:rPr>
          <w:color w:val="000000"/>
          <w:lang w:val="en-US"/>
        </w:rPr>
        <w:t>NNNNNNNNNNNNNNNNNNNNNNNNNNNNNNNNNNNNNNNNNNNNNNNNNNNNNNNNNNNNNNNNNNNNNNNNNNNNNNNN</w:t>
      </w:r>
    </w:p>
    <w:p w:rsidR="002F6A7C" w:rsidRPr="002F6A7C" w:rsidRDefault="002F6A7C" w:rsidP="002F6A7C">
      <w:pPr>
        <w:pStyle w:val="HTMLPreformatted"/>
        <w:rPr>
          <w:color w:val="000000"/>
          <w:lang w:val="en-US"/>
        </w:rPr>
      </w:pPr>
      <w:r w:rsidRPr="002F6A7C">
        <w:rPr>
          <w:color w:val="000000"/>
          <w:lang w:val="en-US"/>
        </w:rPr>
        <w:t>NNNNNNNNNNNNNNNNNNNNNNNNNNNNNNNNNNNNNNNNNNNNNNNNNNNNNNNNNNNNNNNNNNNNNGGAGATGGAT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lang w:val="en-US"/>
        </w:rPr>
        <w:t>AAATGCTAAATGAATCTTCTTTGCCAAG</w:t>
      </w:r>
      <w:r w:rsidRPr="002F6A7C">
        <w:rPr>
          <w:color w:val="000000"/>
          <w:shd w:val="clear" w:color="auto" w:fill="FEA400"/>
          <w:lang w:val="en-US"/>
        </w:rPr>
        <w:t>CAATGGAGGACAAAGACCGAATACAGTTCAAAATCCCATGGTGCAACCCTC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AAGATTCCTCTGGCAGTGTTCCAAACAGCTGGGTCTGGTGTTTCCATTGCAGTATCAGAAGAAAAGGTCAAGGAGATGGG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AAAGATGCTCAGCAAATCATCTTCATCAATTGCTGTGGCACAAAGACCACCAAAAGTGCAAAAGTCCATGGTGCAACCCT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AAAGACTTCTCTGGCAGTGTTCCAGACAGCTGGATCCGGCGTTTCTATTGCAGTATCAGAAGAAAAGGTCAAGGAGATG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GGAAATATGCTCAGCAAATCATCTTCATCAATTGCTGTGGCACAAAGACCATCAAAAGTACAAAAGCCTGGTTCACAACC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TCAAAGACTTCTCTGGCAGTGTTCCAGACAGCTGGATCTGGAGCTTCAATTACYGTATCAGAAGAAAAAGTCAAGGAG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TGGGAAARATGCTGAACAAATCTTCCAGAAATAGATSGGGAGAAAKGGTTAGGGATAGGGGAAAAAYGATCAATGCATCT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TCTTCATCAACCAATGGGTCACAAAGACCATCGATAATTCAAAAAGCARATCTTAAATCGATAGCGACTTTTCAAACAGC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TGGGTCTGGCGTTTCTATTGCGGTGTCGGAAGAAAAGGTCAAGGAGATGGGAAAAATGCTCGATAGATCCTCTTTGTCA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GCAATGGACCACCAAATTCATCAACACTGGAAGAATCTAGTTTCCAACCGTCAAAAACGGCTCTGGCAACATTCCAGAC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GCTGGCTCTGGAACATCTATARCTGTATCGAAAGGAAAGATCGAAGAGATGGGAAAGTTGCTCAACAAATTGTCCACTA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TGAAGCAAAACGACCGTTGAYAGTGAAGAAATCYACTTTTCAACCGSCAACGGTTCCATTGGCAATGTTTCAGACCGCTG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ACTTCGGAGAATCCATTAATGCATCGCAAGAGAAGGTCGAGGAGATGGGAATGATGCCGAAGAAACCAARCATTGAAGC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CAGAATCACCGGCATTCAAAAGCAATCTGGGACCATCGAACACTGCTACTGTAATGTTCCAGAGAGATAGTTCTAGAAC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TTCCATATCTTTATCAGAAAAGGTTAAGGACATGGGAAAGATGCTCAATACGGTGTCCTCATCCAAGGCGCATCCATCTC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CAGTACAGCAATCGCGTCCGAAAAAAGCCAAGAGAAARCATCAGCAATGCAAACGAGTCCTTCAATGGAWTTGTTCCG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ACGTCGAAAGAGGGGGAAACGACCCTCAACGAGCCCTCTGCATCCGACCAGGAGAASATTACCAGCACGAGCCAATCAG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AAATTTTTCGTTGACAACGATGCCAAGTCACTCGAAGCAACCAGGAATGCCAATAGCAACTGCGTCAAACGGCGTTCGAG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ACTCCATAATGGGAACAAATCGATCAATACCAACAGCTATGTTCCAGACCGCTGGATCTGGTGCTTCTATATCAGTGTCC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AAAAAAAGATCGAAGAGATGGGTTTGATGCTCAGCGAGTCATCTTTTTCTTCCGAAGATCCAGGTTATAGTAAAACTCT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TACGAAAGGCCGTTATTTACAGTGACTCAGGCAAGCAACTCATTCCAGACACCGAGAGCAGTAACAAAGACGAATGATG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ATTTTCCAGCCATTACAAATGAAAAAKCAGGGTCAACAAACTTGCCCATTCCTATGTTTCAGAAAATCTCTTCTRACACT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GAGACAGATGCTTCTAAAACGGAGCAGATTGAAGAAACAGGAAGACTCTCGCTTTGCAACACAGATCCAATTTGTCAGA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AATCCACACGGATTACGAATTGTCGACTAGGACACCAATCACCGYGTTTCAAATTCCAAGGCTAGTAACTGCTGCCAAAG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lastRenderedPageBreak/>
        <w:t>ATTCAAATGCAGCTGGTAGGCCAACATCATTCTCTATATTCCAAACAGCAGGAAGCGGTAAAGCAATCGAAGTTTCAGA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GAAACTGTCGAAAAAATGGGTTTCCTGCTGGAGAAGCCAAACTCATCAGATAACGCTTCAGCTAGTAAGAAAGTACCATC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TAGAGCAACGGAGCCTTCGTCKSAAAGTTWCTGTGCAACGAAGCCTGCCGAAGTTTCTACGATGACAGAATCAAACTATC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AGAGAGAAGTCGTATAGATGGGCATGACTTTGTCGAGGCGGGTTCATCTTCCTACTCGTACTCCCCATTAAGAATAAAC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GAGGCGAAATCTGATTCGTCACCGTTGTTGAATCACGAAACAGTTACCTGCACACCACAAAAAGACACCCTGTCGACACC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CACCAGAAAGTTGCCAGGTGGGACTCTATAAGACGCACAACATTTGGTATTACACCTCAAAGTGGTTCAATAAACAAT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ATTTAAGTTCGGTTCGTAGTGGTAATGGTGGGGCGTTAATGTCGCASTCGTCTACGGACRATAATGCCAGAGACAACACC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AATGTATTTGATGGCCAAAAAGCACAAGACGTGCATTTATCTCCACAAGGATCGAAGCCATCTTCTATGTCTGCGAATGT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ACCATGTCCTGTGACGATAGAACAATAGCCAGGAAAACGAAGTTAGATCGAAATTGCCTAATGACTCCCGTTCCATTCG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ATGTAAACACGCTAGATGGTGCGGAGACAAGAGTGAGGGAGCAGAGCCCTGCTGAGTTGACCCTTCAAAATGCGATTCGT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TTGGTAATATGAGTACATGTCCCAGTTTGTGCCGACGTCATGGAGTAAGAGAAGTAACATTGATGATCAACTATACCA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TTCTTTACAGTTGAGATTTGATAGTGACGGTATGCCTCTTGCTTTGGCGTCAAACGAAGAAGATTCACCTTCAAATCTC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ATGGAAGRTGTGCAGATATTCGTCAATCCTTGATTGATAATGGTTGCGATGCAAGYCGACTCAAAGATGCGTGGATCCGT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AATCACACGAAATTGGTTGTCTGGAAACTTGCATGTTACGAAAGGAGYTTCTCTCAGTTTTTAGCAGATAAACATCTGAC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TATCACAATCTGATACAAAACCTTRTTTCTCGCTTTCAAAAGGAAGTTATTAGTGGCCTTCGACCAGCGATTCGCAAA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TACTCAACCGTGACGTTGCCGCAACCAAGATGATGATTCTTGTTGTTTGTCGAATACTTCCGTCGTCCGAATCTAAAAGC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AACGATACCTCACCACAATCAACAAAGATCGAGCTTAGCGATGGGTGGTATTCCGTAAAAGGCTGCCTTGACGCTAACCT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GTCGGAATRTGTCAAGAACGGTTGGATTAAAGTCGGAACGAAACTACTTGTTTCGAACGCCCGTCTAGTAGGTGCGGAAG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ATGGCATTGATCCATTGGATGAAGTTGTCGGGGGCAACTGTCAAAATTGTGCTGCAACACTCCAACTCACAACTAATGCC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ACAAGATTAGCAAGGTGGGATGCAAAGCTTGGATTCTTGAAAGCATCGAGCACTAAACGAAATCCAAAGGGGCGATTATT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GGTGAATCGAATCTCAGATGTGGTGGTTGGTGGGGGGAACATTCCAGCCATTCGGTTATTCGTRCAACGAGTATATCCT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TGCTCTACTACGAAAAACGTGGGTGTTCTGATGATTYTGCCGACKTTTCTTGTTCCAAGCCTAGTGTCTTCACYGAACA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GAAGAAGACAGTAGGCGCAGAGAGTTCGAAGCGAGAAAGCTTCGAGCGATAGAAAAGGTGACTGAAAAGATCCAAGCAGA</w:t>
      </w:r>
    </w:p>
    <w:p w:rsidR="002F6A7C" w:rsidRPr="002F6A7C" w:rsidRDefault="002F6A7C" w:rsidP="002F6A7C">
      <w:pPr>
        <w:pStyle w:val="HTMLPreformatted"/>
        <w:rPr>
          <w:color w:val="0000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GATTGAAAAG</w:t>
      </w:r>
      <w:r w:rsidRPr="002F6A7C">
        <w:rPr>
          <w:color w:val="000000"/>
          <w:lang w:val="en-US"/>
        </w:rPr>
        <w:t>GTATGTATATATAGAAGCTTTTGCRTTATGTTGTAAARCATSAAATCCCGTCTAATTTWAAAAAATCCA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lang w:val="en-US"/>
        </w:rPr>
        <w:t>TYTATTTTTGGTAG</w:t>
      </w:r>
      <w:r w:rsidRPr="002F6A7C">
        <w:rPr>
          <w:color w:val="000000"/>
          <w:shd w:val="clear" w:color="auto" w:fill="FEA400"/>
          <w:lang w:val="en-US"/>
        </w:rPr>
        <w:t>GAGGTCGACGAGGGTTGTCCAGAAGTCTGGAAACAAATGATGGGCAGTTCAACTCCCGAAGAGACT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TTCGAATCTTTTAGCAATCACGACAAAGAAGTAATTTCTAGATGGAGGGACCAACGCACTTCTTTGGTAAACCGTAGGGT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AGAGAAGAAGTTGAGTCCGAGCTAGAGAYACAACCATCACTCATCCGCGAAAGCACAAGTTTTCTGCGAGTCAAGGTGT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ACAGCATCAATCCAAAAAGTTCTTGTAACGAAAGTGCGACGCTGACTATCTGGCAACCCACCGAAGATCAGTTGRGTTTT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TCACAGAAGGCACGTCCGTGGAGTTTCACAACTTGGCCGTTCGAGAATCAAAAAGCTAYGATGGCACTYTGCAGCTTGT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TGCAAACAACCGGACAGTTGTTGAACCATTTTCATTTGATGCATSTTCACTCGCSGAGAAAATTGGATTTCGACAGCGCC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AATTCTTGAGTATGTTTCAAGTGCATGCACTTGCGCATGAAACGGTAGGCAAGCGATCCAGGACCAAAACCAGCGTTGAT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TTCGACGTAGTGGGAGTCCAGGTYCATGTTGTTCCACGTACCAACTCATCGGATGAGGTTATTTTCTACATATCCGATG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AACAAACCTCGTTCTACGAATTCATTGTAGAAATCCACCCTCTGCACTGAAGACGCTAATTTTGGCCGAAAAACAATCCT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TTCMGTCCTATGGTATGCGGGATCTATCCATCCGTTCGTTCGACTACGAGAAGCAATGTGCAGTTGCCGAGTTCAGAGAG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ACATCTAGCGTTGTCCTGACAAACAAGCGTTTAGAAAATCTGGGGAAATGGGCTTCATCGTCAGCGCACAACGAGTTGC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CAGATCACGGCCTACCTCAATGCAGGYCTTCCTATTTGGGAACAGGAGTGCAATGAGAAGACGTACTTAGGATATGCA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TAGGGCTCAGGTGCGAAAGCGTCGAAAATGTATTCATCATTGCAGATTGCTGTGGTCAGGGGACAAATGAATGGAAGCTT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CCGTCCATGTTTTGCAGCAGATGATATCCTCGATTTCAGAAGAGAATCTTCGAGTGACTCTTTGTCCGGACGAGGAAGA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A400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TTAATTGCAAAACTAGGGAGGATAGGTTCCATTCTTCGAGCAAGAGGCGTTCTTTGGCAATTTCAGATCTCGTCGCAGT</w:t>
      </w:r>
    </w:p>
    <w:p w:rsidR="002F6A7C" w:rsidRPr="002F6A7C" w:rsidRDefault="002F6A7C" w:rsidP="002F6A7C">
      <w:pPr>
        <w:pStyle w:val="HTMLPreformatted"/>
        <w:rPr>
          <w:color w:val="000000"/>
          <w:shd w:val="clear" w:color="auto" w:fill="FEBFCB"/>
          <w:lang w:val="en-US"/>
        </w:rPr>
      </w:pPr>
      <w:r w:rsidRPr="002F6A7C">
        <w:rPr>
          <w:color w:val="000000"/>
          <w:shd w:val="clear" w:color="auto" w:fill="FEA400"/>
          <w:lang w:val="en-US"/>
        </w:rPr>
        <w:t>CCGAATCGGTTGTTTACAGCGCCACCAAGGCAAGCAAGACCAACGTTGGTCACATTTACGCGGCATTACAGCAGTAG</w:t>
      </w:r>
      <w:r w:rsidRPr="002F6A7C">
        <w:rPr>
          <w:color w:val="000000"/>
          <w:shd w:val="clear" w:color="auto" w:fill="FEBFCB"/>
          <w:lang w:val="en-US"/>
        </w:rPr>
        <w:t>TTT</w:t>
      </w:r>
    </w:p>
    <w:p w:rsidR="002F6A7C" w:rsidRPr="002F6A7C" w:rsidRDefault="002F6A7C" w:rsidP="002F6A7C">
      <w:pPr>
        <w:pStyle w:val="HTMLPreformatted"/>
        <w:rPr>
          <w:color w:val="000000"/>
          <w:lang w:val="en-US"/>
        </w:rPr>
      </w:pPr>
      <w:r w:rsidRPr="002F6A7C">
        <w:rPr>
          <w:color w:val="000000"/>
          <w:shd w:val="clear" w:color="auto" w:fill="FEBFCB"/>
          <w:lang w:val="en-US"/>
        </w:rPr>
        <w:t>AAAAAGTAAGGATGATGCTATTTTCTATC</w:t>
      </w:r>
    </w:p>
    <w:p w:rsidR="002F6A7C" w:rsidRPr="002F6A7C" w:rsidRDefault="002F6A7C" w:rsidP="000910F3">
      <w:pPr>
        <w:spacing w:line="240" w:lineRule="auto"/>
        <w:rPr>
          <w:lang w:val="en-US"/>
        </w:rPr>
      </w:pPr>
    </w:p>
    <w:sectPr w:rsidR="002F6A7C" w:rsidRPr="002F6A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443DDB"/>
    <w:multiLevelType w:val="hybridMultilevel"/>
    <w:tmpl w:val="6DC0E47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F72"/>
    <w:rsid w:val="00006EA6"/>
    <w:rsid w:val="0005279E"/>
    <w:rsid w:val="00076151"/>
    <w:rsid w:val="000910F3"/>
    <w:rsid w:val="000C70DF"/>
    <w:rsid w:val="000D5E42"/>
    <w:rsid w:val="000F3E55"/>
    <w:rsid w:val="000F59B3"/>
    <w:rsid w:val="00132DC2"/>
    <w:rsid w:val="00144EC7"/>
    <w:rsid w:val="00177A7A"/>
    <w:rsid w:val="001D539C"/>
    <w:rsid w:val="001E5F72"/>
    <w:rsid w:val="002D3358"/>
    <w:rsid w:val="002D4F09"/>
    <w:rsid w:val="002E0D45"/>
    <w:rsid w:val="002F6A7C"/>
    <w:rsid w:val="0034775E"/>
    <w:rsid w:val="00362458"/>
    <w:rsid w:val="00397A8C"/>
    <w:rsid w:val="003B04F6"/>
    <w:rsid w:val="003C2959"/>
    <w:rsid w:val="003D369C"/>
    <w:rsid w:val="003F08B6"/>
    <w:rsid w:val="004233C5"/>
    <w:rsid w:val="00450931"/>
    <w:rsid w:val="004A04DE"/>
    <w:rsid w:val="004C69B5"/>
    <w:rsid w:val="004E49B7"/>
    <w:rsid w:val="00511703"/>
    <w:rsid w:val="005132A5"/>
    <w:rsid w:val="005250B1"/>
    <w:rsid w:val="00532E4F"/>
    <w:rsid w:val="00540EA9"/>
    <w:rsid w:val="0057789B"/>
    <w:rsid w:val="005814B2"/>
    <w:rsid w:val="0058534F"/>
    <w:rsid w:val="005A224F"/>
    <w:rsid w:val="005F0F7C"/>
    <w:rsid w:val="005F6A34"/>
    <w:rsid w:val="0061351F"/>
    <w:rsid w:val="00630663"/>
    <w:rsid w:val="00641914"/>
    <w:rsid w:val="00657DD3"/>
    <w:rsid w:val="0067533B"/>
    <w:rsid w:val="00681464"/>
    <w:rsid w:val="006B5D6C"/>
    <w:rsid w:val="006E2389"/>
    <w:rsid w:val="0070409B"/>
    <w:rsid w:val="00846696"/>
    <w:rsid w:val="00857389"/>
    <w:rsid w:val="00861EF9"/>
    <w:rsid w:val="00914AD5"/>
    <w:rsid w:val="00951112"/>
    <w:rsid w:val="00954F9C"/>
    <w:rsid w:val="009D497A"/>
    <w:rsid w:val="00A24C5A"/>
    <w:rsid w:val="00A734C5"/>
    <w:rsid w:val="00A84B49"/>
    <w:rsid w:val="00A942EC"/>
    <w:rsid w:val="00AC470F"/>
    <w:rsid w:val="00B34C41"/>
    <w:rsid w:val="00B45F0F"/>
    <w:rsid w:val="00B55098"/>
    <w:rsid w:val="00B6166D"/>
    <w:rsid w:val="00BC210E"/>
    <w:rsid w:val="00BD02D3"/>
    <w:rsid w:val="00C32655"/>
    <w:rsid w:val="00C64CE0"/>
    <w:rsid w:val="00C82973"/>
    <w:rsid w:val="00DB4C9C"/>
    <w:rsid w:val="00DE1381"/>
    <w:rsid w:val="00E216F1"/>
    <w:rsid w:val="00E2615B"/>
    <w:rsid w:val="00E36004"/>
    <w:rsid w:val="00E734DE"/>
    <w:rsid w:val="00ED2AB6"/>
    <w:rsid w:val="00EE46C2"/>
    <w:rsid w:val="00F002E1"/>
    <w:rsid w:val="00F47505"/>
    <w:rsid w:val="00F7437A"/>
    <w:rsid w:val="00F817F6"/>
    <w:rsid w:val="00F8361B"/>
    <w:rsid w:val="00FE4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5279E"/>
    <w:pPr>
      <w:spacing w:line="240" w:lineRule="auto"/>
      <w:jc w:val="both"/>
    </w:pPr>
    <w:rPr>
      <w:rFonts w:ascii="Calibri" w:eastAsia="Times New Roman" w:hAnsi="Calibri" w:cs="Times New Roman"/>
      <w:noProof/>
      <w:sz w:val="20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05279E"/>
    <w:rPr>
      <w:rFonts w:ascii="Calibri" w:eastAsia="Times New Roman" w:hAnsi="Calibri" w:cs="Times New Roman"/>
      <w:noProof/>
      <w:sz w:val="20"/>
      <w:szCs w:val="20"/>
      <w:lang w:val="en-US"/>
    </w:rPr>
  </w:style>
  <w:style w:type="paragraph" w:styleId="TableofFigures">
    <w:name w:val="table of figures"/>
    <w:basedOn w:val="Normal"/>
    <w:next w:val="Normal"/>
    <w:link w:val="TableofFiguresChar"/>
    <w:uiPriority w:val="99"/>
    <w:unhideWhenUsed/>
    <w:rsid w:val="00532E4F"/>
    <w:pPr>
      <w:spacing w:before="120" w:after="120" w:line="360" w:lineRule="auto"/>
      <w:ind w:left="482" w:hanging="482"/>
      <w:jc w:val="both"/>
    </w:pPr>
    <w:rPr>
      <w:rFonts w:eastAsia="Times New Roman" w:cs="Times New Roman"/>
      <w:bCs/>
      <w:color w:val="000000"/>
      <w:szCs w:val="24"/>
      <w:lang w:val="en-US"/>
    </w:rPr>
  </w:style>
  <w:style w:type="character" w:customStyle="1" w:styleId="TableofFiguresChar">
    <w:name w:val="Table of Figures Char"/>
    <w:basedOn w:val="DefaultParagraphFont"/>
    <w:link w:val="TableofFigures"/>
    <w:uiPriority w:val="99"/>
    <w:rsid w:val="00532E4F"/>
    <w:rPr>
      <w:rFonts w:eastAsia="Times New Roman" w:cs="Times New Roman"/>
      <w:bCs/>
      <w:color w:val="000000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E5F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E5F72"/>
    <w:rPr>
      <w:rFonts w:ascii="Courier New" w:eastAsia="Times New Roman" w:hAnsi="Courier New" w:cs="Courier New"/>
      <w:sz w:val="20"/>
      <w:szCs w:val="20"/>
      <w:lang w:eastAsia="it-IT" w:bidi="hi-IN"/>
    </w:rPr>
  </w:style>
  <w:style w:type="character" w:styleId="Hyperlink">
    <w:name w:val="Hyperlink"/>
    <w:basedOn w:val="DefaultParagraphFont"/>
    <w:uiPriority w:val="99"/>
    <w:semiHidden/>
    <w:unhideWhenUsed/>
    <w:rsid w:val="001E5F7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0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0D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84B49"/>
    <w:pPr>
      <w:ind w:left="720"/>
      <w:contextualSpacing/>
    </w:pPr>
  </w:style>
  <w:style w:type="paragraph" w:styleId="NoSpacing">
    <w:name w:val="No Spacing"/>
    <w:uiPriority w:val="1"/>
    <w:qFormat/>
    <w:rsid w:val="004E49B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5279E"/>
    <w:pPr>
      <w:spacing w:line="240" w:lineRule="auto"/>
      <w:jc w:val="both"/>
    </w:pPr>
    <w:rPr>
      <w:rFonts w:ascii="Calibri" w:eastAsia="Times New Roman" w:hAnsi="Calibri" w:cs="Times New Roman"/>
      <w:noProof/>
      <w:sz w:val="20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05279E"/>
    <w:rPr>
      <w:rFonts w:ascii="Calibri" w:eastAsia="Times New Roman" w:hAnsi="Calibri" w:cs="Times New Roman"/>
      <w:noProof/>
      <w:sz w:val="20"/>
      <w:szCs w:val="20"/>
      <w:lang w:val="en-US"/>
    </w:rPr>
  </w:style>
  <w:style w:type="paragraph" w:styleId="TableofFigures">
    <w:name w:val="table of figures"/>
    <w:basedOn w:val="Normal"/>
    <w:next w:val="Normal"/>
    <w:link w:val="TableofFiguresChar"/>
    <w:uiPriority w:val="99"/>
    <w:unhideWhenUsed/>
    <w:rsid w:val="00532E4F"/>
    <w:pPr>
      <w:spacing w:before="120" w:after="120" w:line="360" w:lineRule="auto"/>
      <w:ind w:left="482" w:hanging="482"/>
      <w:jc w:val="both"/>
    </w:pPr>
    <w:rPr>
      <w:rFonts w:eastAsia="Times New Roman" w:cs="Times New Roman"/>
      <w:bCs/>
      <w:color w:val="000000"/>
      <w:szCs w:val="24"/>
      <w:lang w:val="en-US"/>
    </w:rPr>
  </w:style>
  <w:style w:type="character" w:customStyle="1" w:styleId="TableofFiguresChar">
    <w:name w:val="Table of Figures Char"/>
    <w:basedOn w:val="DefaultParagraphFont"/>
    <w:link w:val="TableofFigures"/>
    <w:uiPriority w:val="99"/>
    <w:rsid w:val="00532E4F"/>
    <w:rPr>
      <w:rFonts w:eastAsia="Times New Roman" w:cs="Times New Roman"/>
      <w:bCs/>
      <w:color w:val="000000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E5F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E5F72"/>
    <w:rPr>
      <w:rFonts w:ascii="Courier New" w:eastAsia="Times New Roman" w:hAnsi="Courier New" w:cs="Courier New"/>
      <w:sz w:val="20"/>
      <w:szCs w:val="20"/>
      <w:lang w:eastAsia="it-IT" w:bidi="hi-IN"/>
    </w:rPr>
  </w:style>
  <w:style w:type="character" w:styleId="Hyperlink">
    <w:name w:val="Hyperlink"/>
    <w:basedOn w:val="DefaultParagraphFont"/>
    <w:uiPriority w:val="99"/>
    <w:semiHidden/>
    <w:unhideWhenUsed/>
    <w:rsid w:val="001E5F7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0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0D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84B49"/>
    <w:pPr>
      <w:ind w:left="720"/>
      <w:contextualSpacing/>
    </w:pPr>
  </w:style>
  <w:style w:type="paragraph" w:styleId="NoSpacing">
    <w:name w:val="No Spacing"/>
    <w:uiPriority w:val="1"/>
    <w:qFormat/>
    <w:rsid w:val="004E49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2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6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8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gbrowse255.tgac.ac.uk/cgi-bin/gb2/gbrowse/maplesod_psnmu_v1_4_gbrowse255?name=PsnmuV1.4_scaffold_32-size_254018:145057..147795" TargetMode="External"/><Relationship Id="rId18" Type="http://schemas.openxmlformats.org/officeDocument/2006/relationships/hyperlink" Target="http://gbrowse255.tgac.ac.uk/cgi-bin/gb2/gbrowse/maplesod_psnmu_v1_4_gbrowse255?name=PsnmuV1.4_scaffold_172-size_109320:92596..97202" TargetMode="External"/><Relationship Id="rId26" Type="http://schemas.openxmlformats.org/officeDocument/2006/relationships/hyperlink" Target="http://gbrowse255.tgac.ac.uk/cgi-bin/gb2/gbrowse/maplesod_psnmu_v1_4_gbrowse255?name=PsnmuV1.4_scaffold_67-size_186386:106351..108555" TargetMode="External"/><Relationship Id="rId39" Type="http://schemas.openxmlformats.org/officeDocument/2006/relationships/hyperlink" Target="http://gbrowse255.tgac.ac.uk/cgi-bin/gb2/gbrowse/maplesod_psnmu_v1_4_gbrowse255?name=PsnmuV1.4_scaffold_108-size_153887:9585..11015" TargetMode="External"/><Relationship Id="rId21" Type="http://schemas.openxmlformats.org/officeDocument/2006/relationships/hyperlink" Target="http://gbrowse255.tgac.ac.uk/cgi-bin/gb2/gbrowse/maplesod_psnmu_v1_4_gbrowse255?name=PsnmuV1.4_scaffold_462-size_41819:12317..19035" TargetMode="External"/><Relationship Id="rId34" Type="http://schemas.openxmlformats.org/officeDocument/2006/relationships/hyperlink" Target="http://gbrowse255.tgac.ac.uk/cgi-bin/gb2/gbrowse/maplesod_psnmu_v1_4_gbrowse255?name=PsnmuV1.4_scaffold_154-size_117545:45016..48810" TargetMode="External"/><Relationship Id="rId42" Type="http://schemas.openxmlformats.org/officeDocument/2006/relationships/hyperlink" Target="http://gbrowse255.tgac.ac.uk/cgi-bin/gb2/gbrowse/maplesod_psnmu_v1_4_gbrowse255?name=PsnmuV1.4_scaffold_358-size_46621:30017..32855" TargetMode="External"/><Relationship Id="rId47" Type="http://schemas.openxmlformats.org/officeDocument/2006/relationships/hyperlink" Target="http://gbrowse255.tgac.ac.uk/cgi-bin/gb2/gbrowse/maplesod_psnmu_v1_4_gbrowse255?name=PsnmuV1.4_scaffold_81-size_176161:137837..142265" TargetMode="External"/><Relationship Id="rId50" Type="http://schemas.openxmlformats.org/officeDocument/2006/relationships/hyperlink" Target="http://gbrowse255.tgac.ac.uk/cgi-bin/gb2/gbrowse/maplesod_psnmu_v1_4_gbrowse255?name=PsnmuV1.4_scaffold_119-size_146336:68086..77730" TargetMode="External"/><Relationship Id="rId55" Type="http://schemas.openxmlformats.org/officeDocument/2006/relationships/fontTable" Target="fontTable.xml"/><Relationship Id="rId7" Type="http://schemas.openxmlformats.org/officeDocument/2006/relationships/hyperlink" Target="http://gbrowse255.tgac.ac.uk/cgi-bin/gb2/gbrowse/maplesod_psnmu_v1_4_gbrowse255?name=PsnmuV1.4_scaffold_106-size_142667:51350..54495" TargetMode="External"/><Relationship Id="rId12" Type="http://schemas.openxmlformats.org/officeDocument/2006/relationships/hyperlink" Target="http://gbrowse255.tgac.ac.uk/cgi-bin/gb2/gbrowse/maplesod_psnmu_v1_4_gbrowse255?name=PsnmuV1.4_scaffold_70-size_199570:77787..81305" TargetMode="External"/><Relationship Id="rId17" Type="http://schemas.openxmlformats.org/officeDocument/2006/relationships/hyperlink" Target="http://gbrowse255.tgac.ac.uk/cgi-bin/gb2/gbrowse/maplesod_psnmu_v1_4_gbrowse255?name=PsnmuV1.4_scaffold_396-size_40476:1469..5935" TargetMode="External"/><Relationship Id="rId25" Type="http://schemas.openxmlformats.org/officeDocument/2006/relationships/hyperlink" Target="http://gbrowse255.tgac.ac.uk/cgi-bin/gb2/gbrowse/maplesod_psnmu_v1_4_gbrowse255?name=PsnmuV1.4_scaffold_67-size_186386:107180..108785" TargetMode="External"/><Relationship Id="rId33" Type="http://schemas.openxmlformats.org/officeDocument/2006/relationships/hyperlink" Target="http://gbrowse255.tgac.ac.uk/cgi-bin/gb2/gbrowse/maplesod_psnmu_v1_4_gbrowse255?name=PsnmuV1.4_scaffold_8-size_368192:247937..252155" TargetMode="External"/><Relationship Id="rId38" Type="http://schemas.openxmlformats.org/officeDocument/2006/relationships/hyperlink" Target="http://gbrowse255.tgac.ac.uk/cgi-bin/gb2/gbrowse/maplesod_psnmu_v1_4_gbrowse255?name=PsnmuV1.4_scaffold_61-size_202280:88426..90290" TargetMode="External"/><Relationship Id="rId46" Type="http://schemas.openxmlformats.org/officeDocument/2006/relationships/hyperlink" Target="http://gbrowse255.tgac.ac.uk/cgi-bin/gb2/gbrowse/maplesod_psnmu_v1_4_gbrowse255?name=PsnmuV1.4_scaffold_98-size_175496:95026..99218" TargetMode="External"/><Relationship Id="rId2" Type="http://schemas.openxmlformats.org/officeDocument/2006/relationships/styles" Target="styles.xml"/><Relationship Id="rId16" Type="http://schemas.openxmlformats.org/officeDocument/2006/relationships/hyperlink" Target="http://gbrowse255.tgac.ac.uk/cgi-bin/gb2/gbrowse/maplesod_psnmu_v1_4_gbrowse255?name=PsnmuV1.4_scaffold_52-size_208590:166339..169825" TargetMode="External"/><Relationship Id="rId20" Type="http://schemas.openxmlformats.org/officeDocument/2006/relationships/hyperlink" Target="http://gbrowse255.tgac.ac.uk/cgi-bin/gb2/gbrowse/maplesod_psnmu_v1_4_gbrowse255?name=PsnmuV1.4_scaffold_47-size_226086:163759..168095" TargetMode="External"/><Relationship Id="rId29" Type="http://schemas.openxmlformats.org/officeDocument/2006/relationships/hyperlink" Target="http://gbrowse255.tgac.ac.uk/cgi-bin/gb2/gbrowse/maplesod_psnmu_v1_4_gbrowse255?name=PsnmuV1.4_scaffold_44-size_221303:113260..117015" TargetMode="External"/><Relationship Id="rId41" Type="http://schemas.openxmlformats.org/officeDocument/2006/relationships/hyperlink" Target="http://gbrowse255.tgac.ac.uk/cgi-bin/gb2/gbrowse/maplesod_psnmu_v1_4_gbrowse255?name=PsnmuV1.4_scaffold_46-size_234273:104466..107137" TargetMode="External"/><Relationship Id="rId54" Type="http://schemas.openxmlformats.org/officeDocument/2006/relationships/hyperlink" Target="http://gbrowse255.tgac.ac.uk/cgi-bin/gb2/gbrowse/maplesod_psnmu_v1_4_gbrowse255?name=PsnmuV1.4_scaffold_312-size_67119:12307..20415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gbrowse255.tgac.ac.uk/cgi-bin/gb2/gbrowse/maplesod_psnmu_v1_4_gbrowse255?name=PsnmuV1.4_scaffold_29-size_260220:12817..16215" TargetMode="External"/><Relationship Id="rId11" Type="http://schemas.openxmlformats.org/officeDocument/2006/relationships/hyperlink" Target="http://gbrowse255.tgac.ac.uk/cgi-bin/gb2/gbrowse/maplesod_psnmu_v1_4_gbrowse255?name=PsnmuV1.4_scaffold_15-size_312907:251606..255857" TargetMode="External"/><Relationship Id="rId24" Type="http://schemas.openxmlformats.org/officeDocument/2006/relationships/hyperlink" Target="http://gbrowse255.tgac.ac.uk/cgi-bin/gb2/gbrowse/maplesod_psnmu_v1_4_gbrowse255?name=PsnmuV1.4_scaffold_343-size_50805:31467..34095" TargetMode="External"/><Relationship Id="rId32" Type="http://schemas.openxmlformats.org/officeDocument/2006/relationships/hyperlink" Target="http://gbrowse255.tgac.ac.uk/cgi-bin/gb2/gbrowse/maplesod_psnmu_v1_4_gbrowse255?name=PsnmuV1.4_scaffold_8-size_368192:244046..249880" TargetMode="External"/><Relationship Id="rId37" Type="http://schemas.openxmlformats.org/officeDocument/2006/relationships/hyperlink" Target="http://gbrowse255.tgac.ac.uk/cgi-bin/gb2/gbrowse/maplesod_psnmu_v1_4_gbrowse255?name=PsnmuV1.4_scaffold_634-size_14067:7925..9985" TargetMode="External"/><Relationship Id="rId40" Type="http://schemas.openxmlformats.org/officeDocument/2006/relationships/hyperlink" Target="http://gbrowse255.tgac.ac.uk/cgi-bin/gb2/gbrowse/maplesod_psnmu_v1_4_gbrowse255?name=PsnmuV1.4_scaffold_30-size_255779:77087..78745" TargetMode="External"/><Relationship Id="rId45" Type="http://schemas.openxmlformats.org/officeDocument/2006/relationships/hyperlink" Target="http://gbrowse255.tgac.ac.uk/cgi-bin/gb2/gbrowse/maplesod_psnmu_v1_4_gbrowse255?name=PsnmuV1.4_scaffold_42-size_240916:172036..179299" TargetMode="External"/><Relationship Id="rId53" Type="http://schemas.openxmlformats.org/officeDocument/2006/relationships/hyperlink" Target="http://gbrowse255.tgac.ac.uk/cgi-bin/gb2/gbrowse/maplesod_psnmu_v1_4_gbrowse255?name=PsnmuV1.4_scaffold_162-size_122010:85016..90960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gbrowse255.tgac.ac.uk/cgi-bin/gb2/gbrowse/maplesod_psnmu_v1_4_gbrowse255?name=PsnmuV1.4_scaffold_81-size_176161:113406..118305" TargetMode="External"/><Relationship Id="rId23" Type="http://schemas.openxmlformats.org/officeDocument/2006/relationships/hyperlink" Target="http://gbrowse255.tgac.ac.uk/cgi-bin/gb2/gbrowse/maplesod_psnmu_v1_4_gbrowse255?name=PsnmuV1.4_scaffold_39-size_249521:219728..225655" TargetMode="External"/><Relationship Id="rId28" Type="http://schemas.openxmlformats.org/officeDocument/2006/relationships/hyperlink" Target="http://gbrowse255.tgac.ac.uk/cgi-bin/gb2/gbrowse/maplesod_psnmu_v1_4_gbrowse255?name=PsnmuV1.4_scaffold_1-size_679566:204986..210308" TargetMode="External"/><Relationship Id="rId36" Type="http://schemas.openxmlformats.org/officeDocument/2006/relationships/hyperlink" Target="http://gbrowse255.tgac.ac.uk/cgi-bin/gb2/gbrowse/maplesod_psnmu_v1_4_gbrowse255?name=PsnmuV1.4_scaffold_44-size_221303:46086..47878" TargetMode="External"/><Relationship Id="rId49" Type="http://schemas.openxmlformats.org/officeDocument/2006/relationships/hyperlink" Target="http://gbrowse255.tgac.ac.uk/cgi-bin/gb2/gbrowse/maplesod_psnmu_v1_4_gbrowse255?name=PsnmuV1.4_scaffold_58-size_221033:91116..93500" TargetMode="External"/><Relationship Id="rId10" Type="http://schemas.openxmlformats.org/officeDocument/2006/relationships/hyperlink" Target="http://gbrowse255.tgac.ac.uk/cgi-bin/gb2/gbrowse/maplesod_psnmu_v1_4_gbrowse255?name=PsnmuV1.4_scaffold_85-size_162413:15589..18505" TargetMode="External"/><Relationship Id="rId19" Type="http://schemas.openxmlformats.org/officeDocument/2006/relationships/hyperlink" Target="http://gbrowse255.tgac.ac.uk/cgi-bin/gb2/gbrowse/maplesod_psnmu_v1_4_gbrowse255?name=PsnmuV1.4_scaffold_6-size_405735:157906..162340" TargetMode="External"/><Relationship Id="rId31" Type="http://schemas.openxmlformats.org/officeDocument/2006/relationships/hyperlink" Target="http://gbrowse255.tgac.ac.uk/cgi-bin/gb2/gbrowse/maplesod_psnmu_v1_4_gbrowse255?name=PsnmuV1.4_scaffold_40-size_264869:241826..244420" TargetMode="External"/><Relationship Id="rId44" Type="http://schemas.openxmlformats.org/officeDocument/2006/relationships/hyperlink" Target="http://gbrowse255.tgac.ac.uk/cgi-bin/gb2/gbrowse/maplesod_psnmu_v1_4_gbrowse255?name=PsnmuV1.4_scaffold_41-size_230178:160616..163740" TargetMode="External"/><Relationship Id="rId52" Type="http://schemas.openxmlformats.org/officeDocument/2006/relationships/hyperlink" Target="http://gbrowse255.tgac.ac.uk/cgi-bin/gb2/gbrowse/maplesod_psnmu_v1_4_gbrowse255?name=PsnmuV1.4_scaffold_311-size_61866:7576..12434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gbrowse255.tgac.ac.uk/cgi-bin/gb2/gbrowse/maplesod_psnmu_v1_4_gbrowse255?name=PsnmuV1.4_scaffold_387-size_48713:39311..41895" TargetMode="External"/><Relationship Id="rId14" Type="http://schemas.openxmlformats.org/officeDocument/2006/relationships/hyperlink" Target="http://gbrowse255.tgac.ac.uk/cgi-bin/gb2/gbrowse/maplesod_psnmu_v1_4_gbrowse255?name=PsnmuV1.4_scaffold_269-size_70619:31206..34345" TargetMode="External"/><Relationship Id="rId22" Type="http://schemas.openxmlformats.org/officeDocument/2006/relationships/hyperlink" Target="http://gbrowse255.tgac.ac.uk/cgi-bin/gb2/gbrowse/maplesod_psnmu_v1_4_gbrowse255?name=PsnmuV1.4_scaffold_462-size_41819:12317..19035" TargetMode="External"/><Relationship Id="rId27" Type="http://schemas.openxmlformats.org/officeDocument/2006/relationships/hyperlink" Target="http://gbrowse255.tgac.ac.uk/cgi-bin/gb2/gbrowse/maplesod_psnmu_v1_4_gbrowse255?name=PsnmuV1.4_scaffold_4-size_463035:272510..274375" TargetMode="External"/><Relationship Id="rId30" Type="http://schemas.openxmlformats.org/officeDocument/2006/relationships/hyperlink" Target="http://gbrowse255.tgac.ac.uk/cgi-bin/gb2/gbrowse/maplesod_psnmu_v1_4_gbrowse255?name=PsnmuV1.4_scaffold_45-size_270500:150591..155625" TargetMode="External"/><Relationship Id="rId35" Type="http://schemas.openxmlformats.org/officeDocument/2006/relationships/hyperlink" Target="http://gbrowse255.tgac.ac.uk/cgi-bin/gb2/gbrowse/maplesod_psnmu_v1_4_gbrowse255?name=PsnmuV1.4_scaffold_268-size_73268:57989..59935" TargetMode="External"/><Relationship Id="rId43" Type="http://schemas.openxmlformats.org/officeDocument/2006/relationships/hyperlink" Target="http://gbrowse255.tgac.ac.uk/cgi-bin/gb2/gbrowse/maplesod_psnmu_v1_4_gbrowse255?name=PsnmuV1.4_scaffold_358-size_46621:29345..32855" TargetMode="External"/><Relationship Id="rId48" Type="http://schemas.openxmlformats.org/officeDocument/2006/relationships/hyperlink" Target="http://gbrowse255.tgac.ac.uk/cgi-bin/gb2/gbrowse/maplesod_psnmu_v1_4_gbrowse255?name=PsnmuV1.4_scaffold_58-size_221033:91116..100613" TargetMode="External"/><Relationship Id="rId56" Type="http://schemas.openxmlformats.org/officeDocument/2006/relationships/theme" Target="theme/theme1.xml"/><Relationship Id="rId8" Type="http://schemas.openxmlformats.org/officeDocument/2006/relationships/hyperlink" Target="http://gbrowse255.tgac.ac.uk/cgi-bin/gb2/gbrowse/maplesod_psnmu_v1_4_gbrowse255?name=PsnmuV1.4_scaffold_387-size_48713:39316..42163" TargetMode="External"/><Relationship Id="rId51" Type="http://schemas.openxmlformats.org/officeDocument/2006/relationships/hyperlink" Target="http://gbrowse255.tgac.ac.uk/cgi-bin/gb2/gbrowse/maplesod_psnmu_v1_4_gbrowse255?name=PsnmuV1.4_scaffold_11-size_341144:148287..150415" TargetMode="External"/><Relationship Id="rId3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1</TotalTime>
  <Pages>46</Pages>
  <Words>31448</Words>
  <Characters>179259</Characters>
  <Application>Microsoft Office Word</Application>
  <DocSecurity>0</DocSecurity>
  <Lines>1493</Lines>
  <Paragraphs>4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hrikant</cp:lastModifiedBy>
  <cp:revision>52</cp:revision>
  <dcterms:created xsi:type="dcterms:W3CDTF">2015-04-23T08:20:00Z</dcterms:created>
  <dcterms:modified xsi:type="dcterms:W3CDTF">2015-09-03T23:28:00Z</dcterms:modified>
</cp:coreProperties>
</file>